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jc w:val="center"/>
        <w:tblLook w:val="04A0" w:firstRow="1" w:lastRow="0" w:firstColumn="1" w:lastColumn="0" w:noHBand="0" w:noVBand="1"/>
      </w:tblPr>
      <w:tblGrid>
        <w:gridCol w:w="1056"/>
        <w:gridCol w:w="2657"/>
        <w:gridCol w:w="5313"/>
      </w:tblGrid>
      <w:tr w:rsidR="00CD1AD5">
        <w:trPr>
          <w:jc w:val="center"/>
        </w:trPr>
        <w:tc>
          <w:tcPr>
            <w:tcW w:w="5000" w:type="pct"/>
            <w:gridSpan w:val="3"/>
            <w:shd w:val="clear" w:color="auto" w:fill="auto"/>
          </w:tcPr>
          <w:p w:rsidR="00CD1AD5" w:rsidRDefault="00CD1AD5">
            <w:pPr>
              <w:spacing w:after="120"/>
              <w:jc w:val="center"/>
              <w:rPr>
                <w:b/>
                <w:kern w:val="2"/>
                <w:szCs w:val="24"/>
              </w:rPr>
            </w:pPr>
          </w:p>
          <w:p w:rsidR="00CD1AD5" w:rsidRDefault="00CD1AD5">
            <w:pPr>
              <w:spacing w:after="120"/>
              <w:jc w:val="center"/>
              <w:rPr>
                <w:b/>
                <w:kern w:val="2"/>
                <w:szCs w:val="24"/>
              </w:rPr>
            </w:pPr>
          </w:p>
        </w:tc>
      </w:tr>
      <w:tr w:rsidR="00CD1AD5">
        <w:trPr>
          <w:jc w:val="center"/>
        </w:trPr>
        <w:tc>
          <w:tcPr>
            <w:tcW w:w="5000" w:type="pct"/>
            <w:gridSpan w:val="3"/>
            <w:shd w:val="clear" w:color="auto" w:fill="auto"/>
            <w:vAlign w:val="center"/>
          </w:tcPr>
          <w:p w:rsidR="00CD1AD5" w:rsidRDefault="00CD1AD5">
            <w:pPr>
              <w:spacing w:after="120"/>
              <w:rPr>
                <w:kern w:val="2"/>
                <w:szCs w:val="24"/>
              </w:rPr>
            </w:pPr>
          </w:p>
          <w:p w:rsidR="00CD1AD5" w:rsidRDefault="00CD1AD5">
            <w:pPr>
              <w:spacing w:after="120"/>
              <w:rPr>
                <w:kern w:val="2"/>
                <w:szCs w:val="24"/>
              </w:rPr>
            </w:pPr>
          </w:p>
        </w:tc>
      </w:tr>
      <w:tr w:rsidR="00CD1AD5">
        <w:trPr>
          <w:jc w:val="center"/>
        </w:trPr>
        <w:tc>
          <w:tcPr>
            <w:tcW w:w="5000" w:type="pct"/>
            <w:gridSpan w:val="3"/>
            <w:shd w:val="clear" w:color="auto" w:fill="auto"/>
          </w:tcPr>
          <w:p w:rsidR="00CD1AD5" w:rsidRDefault="007A3F5B">
            <w:pPr>
              <w:autoSpaceDE w:val="0"/>
              <w:autoSpaceDN w:val="0"/>
              <w:adjustRightInd w:val="0"/>
              <w:spacing w:afterLines="100" w:after="240"/>
              <w:jc w:val="center"/>
              <w:rPr>
                <w:color w:val="000000"/>
                <w:sz w:val="32"/>
                <w:szCs w:val="32"/>
              </w:rPr>
            </w:pPr>
            <w:r>
              <w:rPr>
                <w:b/>
                <w:bCs/>
                <w:color w:val="000000"/>
                <w:kern w:val="2"/>
                <w:sz w:val="32"/>
                <w:szCs w:val="32"/>
              </w:rPr>
              <w:t>Ansofaxine Hydrochloride Extended Release Table</w:t>
            </w:r>
            <w:bookmarkStart w:id="0" w:name="_GoBack"/>
            <w:bookmarkEnd w:id="0"/>
            <w:r>
              <w:rPr>
                <w:b/>
                <w:bCs/>
                <w:color w:val="000000"/>
                <w:kern w:val="2"/>
                <w:sz w:val="32"/>
                <w:szCs w:val="32"/>
              </w:rPr>
              <w:t xml:space="preserve">t </w:t>
            </w:r>
            <w:r>
              <w:rPr>
                <w:rFonts w:hint="eastAsia"/>
                <w:b/>
                <w:bCs/>
                <w:color w:val="000000"/>
                <w:kern w:val="2"/>
                <w:sz w:val="32"/>
                <w:szCs w:val="32"/>
              </w:rPr>
              <w:t>phase 2</w:t>
            </w:r>
            <w:r>
              <w:rPr>
                <w:b/>
                <w:bCs/>
                <w:color w:val="000000"/>
                <w:kern w:val="2"/>
                <w:sz w:val="32"/>
                <w:szCs w:val="32"/>
              </w:rPr>
              <w:t xml:space="preserve"> clinical trial protocol</w:t>
            </w:r>
          </w:p>
          <w:p w:rsidR="00CD1AD5" w:rsidRDefault="00BE41EA">
            <w:pPr>
              <w:autoSpaceDE w:val="0"/>
              <w:autoSpaceDN w:val="0"/>
              <w:adjustRightInd w:val="0"/>
              <w:spacing w:after="120"/>
              <w:ind w:left="472" w:hangingChars="196" w:hanging="472"/>
              <w:rPr>
                <w:color w:val="000000"/>
                <w:szCs w:val="24"/>
              </w:rPr>
            </w:pPr>
            <w:r>
              <w:rPr>
                <w:b/>
                <w:bCs/>
                <w:color w:val="000000"/>
                <w:kern w:val="2"/>
                <w:szCs w:val="24"/>
              </w:rPr>
              <w:t>-</w:t>
            </w:r>
            <w:r w:rsidR="007A3F5B">
              <w:rPr>
                <w:b/>
                <w:bCs/>
                <w:color w:val="000000"/>
                <w:kern w:val="2"/>
                <w:szCs w:val="24"/>
              </w:rPr>
              <w:t>A Multicenter, Randomized, Double-Blind, Placebo-controlled, Dose-finding Clinical Trial to Preliminarily Evaluate the Efficacy and Safety of LY03005 Extended-release Tablets for the Treatment of Major Depressive Disorder (MDD)</w:t>
            </w:r>
          </w:p>
          <w:p w:rsidR="00CD1AD5" w:rsidRDefault="00CD1AD5">
            <w:pPr>
              <w:autoSpaceDE w:val="0"/>
              <w:autoSpaceDN w:val="0"/>
              <w:adjustRightInd w:val="0"/>
              <w:spacing w:after="120"/>
              <w:jc w:val="left"/>
              <w:rPr>
                <w:color w:val="000000"/>
                <w:szCs w:val="24"/>
              </w:rPr>
            </w:pPr>
          </w:p>
          <w:p w:rsidR="00CD1AD5" w:rsidRDefault="00CD1AD5">
            <w:pPr>
              <w:spacing w:after="120"/>
              <w:rPr>
                <w:kern w:val="2"/>
                <w:szCs w:val="24"/>
              </w:rPr>
            </w:pPr>
          </w:p>
        </w:tc>
      </w:tr>
      <w:tr w:rsidR="00CD1AD5">
        <w:trPr>
          <w:jc w:val="center"/>
        </w:trPr>
        <w:tc>
          <w:tcPr>
            <w:tcW w:w="585" w:type="pct"/>
            <w:shd w:val="clear" w:color="auto" w:fill="auto"/>
          </w:tcPr>
          <w:p w:rsidR="00CD1AD5" w:rsidRDefault="00CD1AD5">
            <w:pPr>
              <w:tabs>
                <w:tab w:val="left" w:pos="9720"/>
              </w:tabs>
              <w:spacing w:beforeLines="50" w:before="120" w:after="120"/>
              <w:rPr>
                <w:b/>
                <w:bCs/>
                <w:kern w:val="2"/>
                <w:szCs w:val="24"/>
              </w:rPr>
            </w:pPr>
          </w:p>
        </w:tc>
        <w:tc>
          <w:tcPr>
            <w:tcW w:w="1472" w:type="pct"/>
            <w:shd w:val="clear" w:color="auto" w:fill="auto"/>
          </w:tcPr>
          <w:p w:rsidR="00CD1AD5" w:rsidRDefault="007A3F5B">
            <w:pPr>
              <w:tabs>
                <w:tab w:val="left" w:pos="9720"/>
              </w:tabs>
              <w:spacing w:beforeLines="50" w:before="120" w:after="120"/>
              <w:jc w:val="center"/>
              <w:rPr>
                <w:b/>
                <w:bCs/>
                <w:kern w:val="2"/>
                <w:szCs w:val="24"/>
              </w:rPr>
            </w:pPr>
            <w:r>
              <w:rPr>
                <w:b/>
                <w:kern w:val="2"/>
                <w:szCs w:val="24"/>
              </w:rPr>
              <w:t>Clinical trial approval number:</w:t>
            </w:r>
          </w:p>
        </w:tc>
        <w:tc>
          <w:tcPr>
            <w:tcW w:w="2943" w:type="pct"/>
            <w:shd w:val="clear" w:color="auto" w:fill="auto"/>
          </w:tcPr>
          <w:p w:rsidR="00CD1AD5" w:rsidRDefault="007A3F5B">
            <w:pPr>
              <w:tabs>
                <w:tab w:val="left" w:pos="9720"/>
              </w:tabs>
              <w:spacing w:beforeLines="50" w:before="120" w:after="120"/>
              <w:rPr>
                <w:kern w:val="2"/>
                <w:szCs w:val="24"/>
              </w:rPr>
            </w:pPr>
            <w:r>
              <w:rPr>
                <w:kern w:val="2"/>
                <w:szCs w:val="24"/>
              </w:rPr>
              <w:t>2015L01158/2015L01159/2015L01160/</w:t>
            </w:r>
          </w:p>
          <w:p w:rsidR="00CD1AD5" w:rsidRDefault="007A3F5B">
            <w:pPr>
              <w:tabs>
                <w:tab w:val="left" w:pos="9720"/>
              </w:tabs>
              <w:spacing w:beforeLines="50" w:before="120" w:after="120"/>
              <w:rPr>
                <w:bCs/>
                <w:kern w:val="2"/>
                <w:szCs w:val="24"/>
              </w:rPr>
            </w:pPr>
            <w:r>
              <w:rPr>
                <w:kern w:val="2"/>
                <w:szCs w:val="24"/>
              </w:rPr>
              <w:t>2015L01161</w:t>
            </w:r>
          </w:p>
        </w:tc>
      </w:tr>
      <w:tr w:rsidR="00CD1AD5">
        <w:trPr>
          <w:jc w:val="center"/>
        </w:trPr>
        <w:tc>
          <w:tcPr>
            <w:tcW w:w="585" w:type="pct"/>
            <w:shd w:val="clear" w:color="auto" w:fill="auto"/>
          </w:tcPr>
          <w:p w:rsidR="00CD1AD5" w:rsidRDefault="00CD1AD5">
            <w:pPr>
              <w:tabs>
                <w:tab w:val="left" w:pos="9720"/>
              </w:tabs>
              <w:spacing w:beforeLines="50" w:before="120" w:after="120"/>
              <w:rPr>
                <w:b/>
                <w:bCs/>
                <w:kern w:val="2"/>
                <w:szCs w:val="24"/>
              </w:rPr>
            </w:pPr>
          </w:p>
        </w:tc>
        <w:tc>
          <w:tcPr>
            <w:tcW w:w="1472" w:type="pct"/>
            <w:shd w:val="clear" w:color="auto" w:fill="auto"/>
          </w:tcPr>
          <w:p w:rsidR="00CD1AD5" w:rsidRDefault="007A3F5B">
            <w:pPr>
              <w:tabs>
                <w:tab w:val="left" w:pos="9720"/>
              </w:tabs>
              <w:spacing w:beforeLines="50" w:before="120" w:after="120"/>
              <w:jc w:val="center"/>
              <w:rPr>
                <w:b/>
                <w:kern w:val="2"/>
                <w:szCs w:val="24"/>
              </w:rPr>
            </w:pPr>
            <w:r>
              <w:rPr>
                <w:b/>
                <w:kern w:val="2"/>
                <w:szCs w:val="24"/>
              </w:rPr>
              <w:t xml:space="preserve">Protocol Number: </w:t>
            </w:r>
          </w:p>
        </w:tc>
        <w:tc>
          <w:tcPr>
            <w:tcW w:w="2943" w:type="pct"/>
            <w:shd w:val="clear" w:color="auto" w:fill="auto"/>
          </w:tcPr>
          <w:p w:rsidR="00CD1AD5" w:rsidRDefault="007A3F5B">
            <w:pPr>
              <w:tabs>
                <w:tab w:val="left" w:pos="9720"/>
              </w:tabs>
              <w:spacing w:beforeLines="50" w:before="120" w:after="120"/>
              <w:rPr>
                <w:bCs/>
                <w:kern w:val="2"/>
                <w:szCs w:val="24"/>
              </w:rPr>
            </w:pPr>
            <w:r>
              <w:rPr>
                <w:bCs/>
                <w:kern w:val="2"/>
                <w:szCs w:val="24"/>
              </w:rPr>
              <w:t>LY03005/CT-CHN-204</w:t>
            </w:r>
          </w:p>
        </w:tc>
      </w:tr>
      <w:tr w:rsidR="00CD1AD5">
        <w:trPr>
          <w:jc w:val="center"/>
        </w:trPr>
        <w:tc>
          <w:tcPr>
            <w:tcW w:w="585" w:type="pct"/>
            <w:shd w:val="clear" w:color="auto" w:fill="auto"/>
          </w:tcPr>
          <w:p w:rsidR="00CD1AD5" w:rsidRDefault="00CD1AD5">
            <w:pPr>
              <w:tabs>
                <w:tab w:val="left" w:pos="9720"/>
              </w:tabs>
              <w:spacing w:beforeLines="50" w:before="120" w:after="120"/>
              <w:rPr>
                <w:bCs/>
                <w:kern w:val="2"/>
                <w:szCs w:val="24"/>
              </w:rPr>
            </w:pPr>
          </w:p>
        </w:tc>
        <w:tc>
          <w:tcPr>
            <w:tcW w:w="1472" w:type="pct"/>
            <w:shd w:val="clear" w:color="auto" w:fill="auto"/>
          </w:tcPr>
          <w:p w:rsidR="00CD1AD5" w:rsidRDefault="007A3F5B">
            <w:pPr>
              <w:tabs>
                <w:tab w:val="left" w:pos="9720"/>
              </w:tabs>
              <w:spacing w:beforeLines="50" w:before="120" w:after="120"/>
              <w:jc w:val="center"/>
              <w:rPr>
                <w:bCs/>
                <w:kern w:val="2"/>
                <w:szCs w:val="24"/>
              </w:rPr>
            </w:pPr>
            <w:r>
              <w:rPr>
                <w:b/>
                <w:kern w:val="2"/>
                <w:szCs w:val="24"/>
              </w:rPr>
              <w:t xml:space="preserve">Leading unit: </w:t>
            </w:r>
          </w:p>
        </w:tc>
        <w:tc>
          <w:tcPr>
            <w:tcW w:w="2943" w:type="pct"/>
            <w:shd w:val="clear" w:color="auto" w:fill="auto"/>
          </w:tcPr>
          <w:p w:rsidR="00CD1AD5" w:rsidRDefault="007A3F5B">
            <w:pPr>
              <w:tabs>
                <w:tab w:val="left" w:pos="9720"/>
              </w:tabs>
              <w:spacing w:beforeLines="50" w:before="120" w:after="120"/>
              <w:rPr>
                <w:bCs/>
                <w:kern w:val="2"/>
                <w:szCs w:val="24"/>
              </w:rPr>
            </w:pPr>
            <w:r>
              <w:rPr>
                <w:bCs/>
                <w:kern w:val="2"/>
                <w:szCs w:val="24"/>
              </w:rPr>
              <w:t>Peking University Sixth Hospital</w:t>
            </w:r>
          </w:p>
        </w:tc>
      </w:tr>
      <w:tr w:rsidR="00CD1AD5">
        <w:trPr>
          <w:jc w:val="center"/>
        </w:trPr>
        <w:tc>
          <w:tcPr>
            <w:tcW w:w="585" w:type="pct"/>
            <w:shd w:val="clear" w:color="auto" w:fill="auto"/>
          </w:tcPr>
          <w:p w:rsidR="00CD1AD5" w:rsidRDefault="00CD1AD5">
            <w:pPr>
              <w:tabs>
                <w:tab w:val="left" w:pos="9720"/>
              </w:tabs>
              <w:spacing w:beforeLines="50" w:before="120" w:after="120"/>
              <w:rPr>
                <w:bCs/>
                <w:kern w:val="2"/>
                <w:szCs w:val="24"/>
              </w:rPr>
            </w:pPr>
          </w:p>
        </w:tc>
        <w:tc>
          <w:tcPr>
            <w:tcW w:w="1472" w:type="pct"/>
            <w:shd w:val="clear" w:color="auto" w:fill="auto"/>
          </w:tcPr>
          <w:p w:rsidR="00CD1AD5" w:rsidRDefault="007A3F5B">
            <w:pPr>
              <w:tabs>
                <w:tab w:val="left" w:pos="9720"/>
              </w:tabs>
              <w:spacing w:beforeLines="50" w:before="120" w:after="120"/>
              <w:jc w:val="center"/>
              <w:rPr>
                <w:bCs/>
                <w:kern w:val="2"/>
                <w:szCs w:val="24"/>
              </w:rPr>
            </w:pPr>
            <w:r>
              <w:rPr>
                <w:b/>
                <w:bCs/>
                <w:kern w:val="2"/>
                <w:szCs w:val="24"/>
              </w:rPr>
              <w:t xml:space="preserve">Principal investigator: </w:t>
            </w:r>
          </w:p>
        </w:tc>
        <w:tc>
          <w:tcPr>
            <w:tcW w:w="2943" w:type="pct"/>
            <w:shd w:val="clear" w:color="auto" w:fill="auto"/>
          </w:tcPr>
          <w:p w:rsidR="00CD1AD5" w:rsidRDefault="007A3F5B">
            <w:pPr>
              <w:tabs>
                <w:tab w:val="left" w:pos="9720"/>
              </w:tabs>
              <w:spacing w:beforeLines="50" w:before="120" w:after="120"/>
              <w:jc w:val="left"/>
              <w:rPr>
                <w:bCs/>
                <w:kern w:val="2"/>
                <w:szCs w:val="24"/>
              </w:rPr>
            </w:pPr>
            <w:proofErr w:type="spellStart"/>
            <w:r>
              <w:rPr>
                <w:bCs/>
                <w:kern w:val="2"/>
                <w:szCs w:val="24"/>
              </w:rPr>
              <w:t>Hongyan</w:t>
            </w:r>
            <w:proofErr w:type="spellEnd"/>
            <w:r>
              <w:rPr>
                <w:bCs/>
                <w:kern w:val="2"/>
                <w:szCs w:val="24"/>
              </w:rPr>
              <w:t xml:space="preserve"> ZHANG</w:t>
            </w:r>
          </w:p>
        </w:tc>
      </w:tr>
      <w:tr w:rsidR="00CD1AD5">
        <w:trPr>
          <w:jc w:val="center"/>
        </w:trPr>
        <w:tc>
          <w:tcPr>
            <w:tcW w:w="585" w:type="pct"/>
            <w:shd w:val="clear" w:color="auto" w:fill="auto"/>
          </w:tcPr>
          <w:p w:rsidR="00CD1AD5" w:rsidRDefault="00CD1AD5">
            <w:pPr>
              <w:tabs>
                <w:tab w:val="left" w:pos="9720"/>
              </w:tabs>
              <w:spacing w:beforeLines="50" w:before="120" w:after="120"/>
              <w:rPr>
                <w:bCs/>
                <w:kern w:val="2"/>
                <w:szCs w:val="24"/>
              </w:rPr>
            </w:pPr>
          </w:p>
        </w:tc>
        <w:tc>
          <w:tcPr>
            <w:tcW w:w="1472" w:type="pct"/>
            <w:shd w:val="clear" w:color="auto" w:fill="auto"/>
          </w:tcPr>
          <w:p w:rsidR="00CD1AD5" w:rsidRDefault="007A3F5B">
            <w:pPr>
              <w:tabs>
                <w:tab w:val="left" w:pos="9720"/>
              </w:tabs>
              <w:spacing w:beforeLines="50" w:before="120" w:after="120"/>
              <w:jc w:val="center"/>
              <w:rPr>
                <w:b/>
                <w:bCs/>
                <w:kern w:val="2"/>
                <w:szCs w:val="24"/>
              </w:rPr>
            </w:pPr>
            <w:r>
              <w:rPr>
                <w:b/>
                <w:kern w:val="2"/>
                <w:szCs w:val="24"/>
              </w:rPr>
              <w:t>Sponsor:</w:t>
            </w:r>
          </w:p>
        </w:tc>
        <w:tc>
          <w:tcPr>
            <w:tcW w:w="2943" w:type="pct"/>
            <w:shd w:val="clear" w:color="auto" w:fill="auto"/>
          </w:tcPr>
          <w:p w:rsidR="00CD1AD5" w:rsidRDefault="007A3F5B">
            <w:pPr>
              <w:tabs>
                <w:tab w:val="left" w:pos="9720"/>
              </w:tabs>
              <w:spacing w:beforeLines="50" w:before="120" w:after="120"/>
              <w:jc w:val="left"/>
              <w:rPr>
                <w:bCs/>
                <w:kern w:val="2"/>
                <w:szCs w:val="24"/>
              </w:rPr>
            </w:pPr>
            <w:r>
              <w:rPr>
                <w:rFonts w:hint="eastAsia"/>
                <w:bCs/>
                <w:kern w:val="2"/>
                <w:szCs w:val="24"/>
              </w:rPr>
              <w:t xml:space="preserve">Shandong </w:t>
            </w:r>
            <w:proofErr w:type="spellStart"/>
            <w:r>
              <w:rPr>
                <w:rFonts w:hint="eastAsia"/>
                <w:bCs/>
                <w:kern w:val="2"/>
                <w:szCs w:val="24"/>
              </w:rPr>
              <w:t>Luye</w:t>
            </w:r>
            <w:proofErr w:type="spellEnd"/>
            <w:r>
              <w:rPr>
                <w:rFonts w:hint="eastAsia"/>
                <w:bCs/>
                <w:kern w:val="2"/>
                <w:szCs w:val="24"/>
              </w:rPr>
              <w:t xml:space="preserve"> Pharmaceutical Co., Ltd.</w:t>
            </w:r>
          </w:p>
        </w:tc>
      </w:tr>
      <w:tr w:rsidR="00CD1AD5">
        <w:trPr>
          <w:jc w:val="center"/>
        </w:trPr>
        <w:tc>
          <w:tcPr>
            <w:tcW w:w="585" w:type="pct"/>
            <w:shd w:val="clear" w:color="auto" w:fill="auto"/>
          </w:tcPr>
          <w:p w:rsidR="00CD1AD5" w:rsidRDefault="00CD1AD5">
            <w:pPr>
              <w:tabs>
                <w:tab w:val="left" w:pos="9720"/>
              </w:tabs>
              <w:spacing w:beforeLines="50" w:before="120" w:after="120"/>
              <w:rPr>
                <w:b/>
                <w:bCs/>
                <w:kern w:val="2"/>
                <w:szCs w:val="24"/>
              </w:rPr>
            </w:pPr>
          </w:p>
        </w:tc>
        <w:tc>
          <w:tcPr>
            <w:tcW w:w="1472" w:type="pct"/>
            <w:shd w:val="clear" w:color="auto" w:fill="auto"/>
          </w:tcPr>
          <w:p w:rsidR="00CD1AD5" w:rsidRDefault="007A3F5B">
            <w:pPr>
              <w:tabs>
                <w:tab w:val="left" w:pos="9720"/>
              </w:tabs>
              <w:spacing w:beforeLines="50" w:before="120" w:after="120"/>
              <w:jc w:val="center"/>
              <w:rPr>
                <w:b/>
                <w:bCs/>
                <w:kern w:val="2"/>
                <w:szCs w:val="24"/>
              </w:rPr>
            </w:pPr>
            <w:r>
              <w:rPr>
                <w:b/>
                <w:bCs/>
                <w:kern w:val="2"/>
                <w:szCs w:val="24"/>
              </w:rPr>
              <w:t>Version Number:</w:t>
            </w:r>
          </w:p>
        </w:tc>
        <w:tc>
          <w:tcPr>
            <w:tcW w:w="2943" w:type="pct"/>
            <w:shd w:val="clear" w:color="auto" w:fill="auto"/>
          </w:tcPr>
          <w:p w:rsidR="00CD1AD5" w:rsidRDefault="007A3F5B">
            <w:pPr>
              <w:tabs>
                <w:tab w:val="left" w:pos="9720"/>
              </w:tabs>
              <w:spacing w:beforeLines="50" w:before="120" w:after="120"/>
              <w:rPr>
                <w:bCs/>
                <w:kern w:val="2"/>
                <w:szCs w:val="24"/>
              </w:rPr>
            </w:pPr>
            <w:r>
              <w:rPr>
                <w:bCs/>
                <w:kern w:val="2"/>
                <w:szCs w:val="24"/>
              </w:rPr>
              <w:t>2.0</w:t>
            </w:r>
          </w:p>
        </w:tc>
      </w:tr>
      <w:tr w:rsidR="00CD1AD5">
        <w:trPr>
          <w:jc w:val="center"/>
        </w:trPr>
        <w:tc>
          <w:tcPr>
            <w:tcW w:w="585" w:type="pct"/>
            <w:shd w:val="clear" w:color="auto" w:fill="auto"/>
          </w:tcPr>
          <w:p w:rsidR="00CD1AD5" w:rsidRDefault="00CD1AD5">
            <w:pPr>
              <w:tabs>
                <w:tab w:val="left" w:pos="9720"/>
              </w:tabs>
              <w:spacing w:beforeLines="50" w:before="120" w:after="120"/>
              <w:rPr>
                <w:b/>
                <w:bCs/>
                <w:kern w:val="2"/>
                <w:szCs w:val="24"/>
              </w:rPr>
            </w:pPr>
          </w:p>
        </w:tc>
        <w:tc>
          <w:tcPr>
            <w:tcW w:w="1472" w:type="pct"/>
            <w:shd w:val="clear" w:color="auto" w:fill="auto"/>
          </w:tcPr>
          <w:p w:rsidR="00CD1AD5" w:rsidRDefault="007A3F5B">
            <w:pPr>
              <w:tabs>
                <w:tab w:val="left" w:pos="9720"/>
              </w:tabs>
              <w:spacing w:beforeLines="50" w:before="120" w:after="120"/>
              <w:jc w:val="center"/>
              <w:rPr>
                <w:b/>
                <w:bCs/>
                <w:kern w:val="2"/>
                <w:szCs w:val="24"/>
              </w:rPr>
            </w:pPr>
            <w:r>
              <w:rPr>
                <w:b/>
                <w:bCs/>
                <w:kern w:val="2"/>
                <w:szCs w:val="24"/>
              </w:rPr>
              <w:t xml:space="preserve">Date of version: </w:t>
            </w:r>
          </w:p>
        </w:tc>
        <w:tc>
          <w:tcPr>
            <w:tcW w:w="2943" w:type="pct"/>
            <w:shd w:val="clear" w:color="auto" w:fill="auto"/>
          </w:tcPr>
          <w:p w:rsidR="00CD1AD5" w:rsidRDefault="007A3F5B">
            <w:pPr>
              <w:tabs>
                <w:tab w:val="left" w:pos="9720"/>
              </w:tabs>
              <w:spacing w:beforeLines="50" w:before="120" w:after="120"/>
              <w:rPr>
                <w:bCs/>
                <w:kern w:val="2"/>
                <w:szCs w:val="24"/>
              </w:rPr>
            </w:pPr>
            <w:r>
              <w:rPr>
                <w:bCs/>
                <w:kern w:val="2"/>
                <w:szCs w:val="24"/>
              </w:rPr>
              <w:t>July 1, 2016</w:t>
            </w:r>
          </w:p>
        </w:tc>
      </w:tr>
    </w:tbl>
    <w:p w:rsidR="00CD1AD5" w:rsidRDefault="00CD1AD5">
      <w:pPr>
        <w:spacing w:after="120"/>
        <w:rPr>
          <w:szCs w:val="24"/>
        </w:rPr>
      </w:pPr>
    </w:p>
    <w:p w:rsidR="00CD1AD5" w:rsidRDefault="00CD1AD5">
      <w:pPr>
        <w:spacing w:after="120"/>
        <w:rPr>
          <w:szCs w:val="24"/>
        </w:rPr>
      </w:pPr>
    </w:p>
    <w:p w:rsidR="00CD1AD5" w:rsidRDefault="00CD1AD5">
      <w:pPr>
        <w:spacing w:after="120"/>
        <w:rPr>
          <w:szCs w:val="24"/>
        </w:rPr>
      </w:pPr>
    </w:p>
    <w:tbl>
      <w:tblPr>
        <w:tblStyle w:val="af2"/>
        <w:tblW w:w="0" w:type="auto"/>
        <w:tblLook w:val="04A0" w:firstRow="1" w:lastRow="0" w:firstColumn="1" w:lastColumn="0" w:noHBand="0" w:noVBand="1"/>
      </w:tblPr>
      <w:tblGrid>
        <w:gridCol w:w="9016"/>
      </w:tblGrid>
      <w:tr w:rsidR="00CD1AD5">
        <w:tc>
          <w:tcPr>
            <w:tcW w:w="9016" w:type="dxa"/>
          </w:tcPr>
          <w:p w:rsidR="00CD1AD5" w:rsidRDefault="007A3F5B">
            <w:pPr>
              <w:pStyle w:val="af6"/>
              <w:spacing w:beforeLines="50" w:before="120" w:afterLines="50" w:after="120"/>
              <w:jc w:val="center"/>
              <w:rPr>
                <w:b/>
                <w:sz w:val="24"/>
                <w:szCs w:val="24"/>
              </w:rPr>
            </w:pPr>
            <w:r>
              <w:rPr>
                <w:b/>
                <w:sz w:val="24"/>
                <w:szCs w:val="24"/>
              </w:rPr>
              <w:t>Statement of Confidentiality</w:t>
            </w:r>
          </w:p>
          <w:p w:rsidR="00CD1AD5" w:rsidRDefault="007A3F5B">
            <w:pPr>
              <w:pStyle w:val="af6"/>
              <w:spacing w:beforeLines="50" w:before="120" w:afterLines="50" w:after="120"/>
              <w:rPr>
                <w:sz w:val="24"/>
                <w:szCs w:val="24"/>
              </w:rPr>
            </w:pPr>
            <w:r>
              <w:rPr>
                <w:sz w:val="24"/>
                <w:szCs w:val="24"/>
              </w:rPr>
              <w:t xml:space="preserve">This document contains confidential information of Shandong </w:t>
            </w:r>
            <w:proofErr w:type="spellStart"/>
            <w:r>
              <w:rPr>
                <w:sz w:val="24"/>
                <w:szCs w:val="24"/>
              </w:rPr>
              <w:t>Luye</w:t>
            </w:r>
            <w:proofErr w:type="spellEnd"/>
            <w:r>
              <w:rPr>
                <w:sz w:val="24"/>
                <w:szCs w:val="24"/>
              </w:rPr>
              <w:t xml:space="preserve"> Pharma Co., Ltd. And you agree to keep this information confidential when accepting or reviewing this </w:t>
            </w:r>
            <w:proofErr w:type="spellStart"/>
            <w:r>
              <w:rPr>
                <w:sz w:val="24"/>
                <w:szCs w:val="24"/>
              </w:rPr>
              <w:t>document.You</w:t>
            </w:r>
            <w:proofErr w:type="spellEnd"/>
            <w:r>
              <w:rPr>
                <w:sz w:val="24"/>
                <w:szCs w:val="24"/>
              </w:rPr>
              <w:t xml:space="preserve"> may not copy this document or disclose it to others(Except for those as required by applicable laws or regulations or with written permission) and it may not be used for other purpose that are not approved.</w:t>
            </w:r>
          </w:p>
        </w:tc>
      </w:tr>
    </w:tbl>
    <w:p w:rsidR="00CD1AD5" w:rsidRDefault="00CD1AD5">
      <w:pPr>
        <w:spacing w:after="120"/>
        <w:ind w:firstLineChars="200" w:firstLine="480"/>
        <w:jc w:val="center"/>
        <w:rPr>
          <w:szCs w:val="24"/>
        </w:rPr>
      </w:pPr>
    </w:p>
    <w:p w:rsidR="00CD1AD5" w:rsidRDefault="00CD1AD5">
      <w:pPr>
        <w:spacing w:after="120"/>
        <w:ind w:firstLineChars="200" w:firstLine="480"/>
        <w:jc w:val="center"/>
        <w:rPr>
          <w:szCs w:val="24"/>
        </w:rPr>
        <w:sectPr w:rsidR="00CD1AD5">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567" w:footer="567" w:gutter="0"/>
          <w:pgNumType w:fmt="upperRoman" w:start="1"/>
          <w:cols w:space="425"/>
          <w:titlePg/>
          <w:docGrid w:linePitch="312"/>
        </w:sectPr>
      </w:pPr>
    </w:p>
    <w:p w:rsidR="00CD1AD5" w:rsidRDefault="007A3F5B">
      <w:pPr>
        <w:autoSpaceDE w:val="0"/>
        <w:autoSpaceDN w:val="0"/>
        <w:adjustRightInd w:val="0"/>
        <w:spacing w:after="120"/>
        <w:jc w:val="left"/>
        <w:rPr>
          <w:b/>
          <w:color w:val="000000"/>
          <w:sz w:val="28"/>
          <w:szCs w:val="24"/>
        </w:rPr>
      </w:pPr>
      <w:r>
        <w:rPr>
          <w:b/>
          <w:color w:val="000000"/>
          <w:sz w:val="28"/>
          <w:szCs w:val="24"/>
        </w:rPr>
        <w:lastRenderedPageBreak/>
        <w:t>Contact Information</w:t>
      </w:r>
    </w:p>
    <w:p w:rsidR="00CD1AD5" w:rsidRDefault="007A3F5B">
      <w:pPr>
        <w:autoSpaceDE w:val="0"/>
        <w:autoSpaceDN w:val="0"/>
        <w:adjustRightInd w:val="0"/>
        <w:spacing w:after="120"/>
        <w:jc w:val="left"/>
        <w:rPr>
          <w:b/>
          <w:color w:val="000000"/>
          <w:szCs w:val="24"/>
        </w:rPr>
      </w:pPr>
      <w:r>
        <w:rPr>
          <w:b/>
          <w:color w:val="000000"/>
          <w:szCs w:val="24"/>
        </w:rPr>
        <w:t>Sponsor contact information</w:t>
      </w:r>
    </w:p>
    <w:p w:rsidR="00CD1AD5" w:rsidRDefault="007A3F5B">
      <w:pPr>
        <w:autoSpaceDE w:val="0"/>
        <w:autoSpaceDN w:val="0"/>
        <w:adjustRightInd w:val="0"/>
        <w:spacing w:after="120"/>
        <w:jc w:val="left"/>
        <w:rPr>
          <w:color w:val="000000"/>
          <w:szCs w:val="24"/>
        </w:rPr>
      </w:pPr>
      <w:r>
        <w:rPr>
          <w:rFonts w:hint="eastAsia"/>
          <w:color w:val="000000"/>
          <w:szCs w:val="24"/>
        </w:rPr>
        <w:t xml:space="preserve">Shandong </w:t>
      </w:r>
      <w:proofErr w:type="spellStart"/>
      <w:r>
        <w:rPr>
          <w:rFonts w:hint="eastAsia"/>
          <w:color w:val="000000"/>
          <w:szCs w:val="24"/>
        </w:rPr>
        <w:t>Luye</w:t>
      </w:r>
      <w:proofErr w:type="spellEnd"/>
      <w:r>
        <w:rPr>
          <w:rFonts w:hint="eastAsia"/>
          <w:color w:val="000000"/>
          <w:szCs w:val="24"/>
        </w:rPr>
        <w:t xml:space="preserve"> Pharmaceutical Co., Ltd.</w:t>
      </w:r>
    </w:p>
    <w:p w:rsidR="00CD1AD5" w:rsidRDefault="007A3F5B">
      <w:pPr>
        <w:autoSpaceDE w:val="0"/>
        <w:autoSpaceDN w:val="0"/>
        <w:adjustRightInd w:val="0"/>
        <w:spacing w:after="120"/>
        <w:jc w:val="left"/>
        <w:rPr>
          <w:color w:val="000000"/>
          <w:szCs w:val="24"/>
        </w:rPr>
      </w:pPr>
      <w:r>
        <w:rPr>
          <w:color w:val="000000"/>
          <w:szCs w:val="24"/>
        </w:rPr>
        <w:t xml:space="preserve">Name: Dr. </w:t>
      </w:r>
      <w:proofErr w:type="spellStart"/>
      <w:r>
        <w:rPr>
          <w:color w:val="000000"/>
          <w:szCs w:val="24"/>
        </w:rPr>
        <w:t>Guo</w:t>
      </w:r>
      <w:proofErr w:type="spellEnd"/>
      <w:r>
        <w:rPr>
          <w:color w:val="000000"/>
          <w:szCs w:val="24"/>
        </w:rPr>
        <w:t xml:space="preserve"> </w:t>
      </w:r>
      <w:proofErr w:type="spellStart"/>
      <w:r>
        <w:rPr>
          <w:color w:val="000000"/>
          <w:szCs w:val="24"/>
        </w:rPr>
        <w:t>Shuren</w:t>
      </w:r>
      <w:proofErr w:type="spellEnd"/>
      <w:r>
        <w:rPr>
          <w:color w:val="000000"/>
          <w:szCs w:val="24"/>
        </w:rPr>
        <w:t>, Vice President, Clinical Medical Research Center</w:t>
      </w:r>
    </w:p>
    <w:p w:rsidR="00CD1AD5" w:rsidRDefault="007A3F5B">
      <w:pPr>
        <w:autoSpaceDE w:val="0"/>
        <w:autoSpaceDN w:val="0"/>
        <w:adjustRightInd w:val="0"/>
        <w:spacing w:after="120"/>
        <w:jc w:val="left"/>
        <w:rPr>
          <w:color w:val="000000"/>
          <w:szCs w:val="24"/>
        </w:rPr>
      </w:pPr>
      <w:r>
        <w:rPr>
          <w:color w:val="000000"/>
          <w:szCs w:val="24"/>
        </w:rPr>
        <w:t>Telephone: 010-5281-9352</w:t>
      </w:r>
    </w:p>
    <w:p w:rsidR="00CD1AD5" w:rsidRDefault="007A3F5B">
      <w:pPr>
        <w:autoSpaceDE w:val="0"/>
        <w:autoSpaceDN w:val="0"/>
        <w:adjustRightInd w:val="0"/>
        <w:spacing w:after="120"/>
        <w:jc w:val="left"/>
        <w:rPr>
          <w:color w:val="000000"/>
          <w:szCs w:val="24"/>
        </w:rPr>
      </w:pPr>
      <w:r>
        <w:rPr>
          <w:color w:val="000000"/>
          <w:szCs w:val="24"/>
        </w:rPr>
        <w:t>Mobile: 13501029003</w:t>
      </w:r>
    </w:p>
    <w:p w:rsidR="00CD1AD5" w:rsidRDefault="007A3F5B">
      <w:pPr>
        <w:autoSpaceDE w:val="0"/>
        <w:autoSpaceDN w:val="0"/>
        <w:adjustRightInd w:val="0"/>
        <w:spacing w:after="120"/>
        <w:jc w:val="left"/>
        <w:rPr>
          <w:color w:val="000000"/>
          <w:szCs w:val="24"/>
        </w:rPr>
      </w:pPr>
      <w:r>
        <w:rPr>
          <w:color w:val="000000"/>
          <w:szCs w:val="24"/>
        </w:rPr>
        <w:t>Fax: 010-52819299</w:t>
      </w:r>
    </w:p>
    <w:p w:rsidR="00CD1AD5" w:rsidRDefault="007A3F5B">
      <w:pPr>
        <w:autoSpaceDE w:val="0"/>
        <w:autoSpaceDN w:val="0"/>
        <w:adjustRightInd w:val="0"/>
        <w:spacing w:after="120"/>
        <w:jc w:val="left"/>
        <w:rPr>
          <w:color w:val="000000"/>
          <w:szCs w:val="24"/>
        </w:rPr>
      </w:pPr>
      <w:r>
        <w:rPr>
          <w:color w:val="000000"/>
          <w:szCs w:val="24"/>
        </w:rPr>
        <w:t xml:space="preserve">Email: guoshuren@luye.cn </w:t>
      </w:r>
    </w:p>
    <w:p w:rsidR="00CD1AD5" w:rsidRDefault="007A3F5B">
      <w:pPr>
        <w:spacing w:after="120"/>
        <w:rPr>
          <w:szCs w:val="24"/>
        </w:rPr>
      </w:pPr>
      <w:r>
        <w:rPr>
          <w:color w:val="000000"/>
          <w:szCs w:val="24"/>
        </w:rPr>
        <w:t xml:space="preserve">Address: </w:t>
      </w:r>
      <w:r>
        <w:rPr>
          <w:szCs w:val="24"/>
        </w:rPr>
        <w:t xml:space="preserve">No.9 </w:t>
      </w:r>
      <w:proofErr w:type="spellStart"/>
      <w:r>
        <w:rPr>
          <w:szCs w:val="24"/>
        </w:rPr>
        <w:t>Baoyuan</w:t>
      </w:r>
      <w:proofErr w:type="spellEnd"/>
      <w:r>
        <w:rPr>
          <w:szCs w:val="24"/>
        </w:rPr>
        <w:t xml:space="preserve"> Road, </w:t>
      </w:r>
      <w:proofErr w:type="spellStart"/>
      <w:r>
        <w:rPr>
          <w:szCs w:val="24"/>
        </w:rPr>
        <w:t>Laishan</w:t>
      </w:r>
      <w:proofErr w:type="spellEnd"/>
      <w:r>
        <w:rPr>
          <w:szCs w:val="24"/>
        </w:rPr>
        <w:t xml:space="preserve"> District, Yantai, Shandong</w:t>
      </w:r>
    </w:p>
    <w:p w:rsidR="00CD1AD5" w:rsidRDefault="00CD1AD5">
      <w:pPr>
        <w:autoSpaceDE w:val="0"/>
        <w:autoSpaceDN w:val="0"/>
        <w:adjustRightInd w:val="0"/>
        <w:spacing w:after="120"/>
        <w:jc w:val="left"/>
        <w:rPr>
          <w:color w:val="000000"/>
          <w:szCs w:val="24"/>
        </w:rPr>
      </w:pPr>
    </w:p>
    <w:p w:rsidR="00CD1AD5" w:rsidRDefault="007A3F5B">
      <w:pPr>
        <w:autoSpaceDE w:val="0"/>
        <w:autoSpaceDN w:val="0"/>
        <w:adjustRightInd w:val="0"/>
        <w:spacing w:after="120"/>
        <w:jc w:val="left"/>
        <w:rPr>
          <w:szCs w:val="24"/>
        </w:rPr>
      </w:pPr>
      <w:r>
        <w:rPr>
          <w:color w:val="000000"/>
          <w:szCs w:val="24"/>
        </w:rPr>
        <w:t xml:space="preserve">If you </w:t>
      </w:r>
      <w:proofErr w:type="spellStart"/>
      <w:r>
        <w:rPr>
          <w:color w:val="000000"/>
          <w:szCs w:val="24"/>
        </w:rPr>
        <w:t>can not</w:t>
      </w:r>
      <w:proofErr w:type="spellEnd"/>
      <w:r>
        <w:rPr>
          <w:color w:val="000000"/>
          <w:szCs w:val="24"/>
        </w:rPr>
        <w:t xml:space="preserve"> reach the contact above, you can contact the one below for all </w:t>
      </w:r>
      <w:proofErr w:type="spellStart"/>
      <w:r>
        <w:rPr>
          <w:color w:val="000000"/>
          <w:szCs w:val="24"/>
        </w:rPr>
        <w:t>requiremented</w:t>
      </w:r>
      <w:proofErr w:type="spellEnd"/>
      <w:r>
        <w:rPr>
          <w:color w:val="000000"/>
          <w:szCs w:val="24"/>
        </w:rPr>
        <w:t xml:space="preserve"> information related to the study:</w:t>
      </w:r>
      <w:r>
        <w:rPr>
          <w:szCs w:val="24"/>
        </w:rPr>
        <w:t xml:space="preserve"> </w:t>
      </w:r>
    </w:p>
    <w:p w:rsidR="00CD1AD5" w:rsidRDefault="007A3F5B">
      <w:pPr>
        <w:spacing w:after="120"/>
        <w:rPr>
          <w:szCs w:val="24"/>
        </w:rPr>
      </w:pPr>
      <w:r>
        <w:rPr>
          <w:szCs w:val="24"/>
        </w:rPr>
        <w:t>Name: Yan ZHANG, Project manager, Clinical Medical Research Center</w:t>
      </w:r>
    </w:p>
    <w:p w:rsidR="00CD1AD5" w:rsidRDefault="007A3F5B">
      <w:pPr>
        <w:spacing w:after="120"/>
        <w:rPr>
          <w:szCs w:val="24"/>
        </w:rPr>
      </w:pPr>
      <w:r>
        <w:rPr>
          <w:szCs w:val="24"/>
        </w:rPr>
        <w:t>Mobile: 13910310185</w:t>
      </w:r>
    </w:p>
    <w:p w:rsidR="00CD1AD5" w:rsidRDefault="00CD1AD5">
      <w:pPr>
        <w:autoSpaceDE w:val="0"/>
        <w:autoSpaceDN w:val="0"/>
        <w:adjustRightInd w:val="0"/>
        <w:spacing w:after="120"/>
        <w:jc w:val="left"/>
        <w:rPr>
          <w:b/>
          <w:color w:val="000000"/>
          <w:szCs w:val="24"/>
        </w:rPr>
      </w:pPr>
      <w:bookmarkStart w:id="1" w:name="_Toc360723605"/>
    </w:p>
    <w:bookmarkEnd w:id="1"/>
    <w:p w:rsidR="00CD1AD5" w:rsidRDefault="007A3F5B">
      <w:pPr>
        <w:spacing w:after="120"/>
        <w:rPr>
          <w:b/>
          <w:color w:val="000000"/>
          <w:szCs w:val="24"/>
        </w:rPr>
      </w:pPr>
      <w:r>
        <w:rPr>
          <w:b/>
          <w:color w:val="000000"/>
          <w:szCs w:val="24"/>
        </w:rPr>
        <w:t>Researcher contact</w:t>
      </w:r>
    </w:p>
    <w:p w:rsidR="00CD1AD5" w:rsidRDefault="007A3F5B">
      <w:pPr>
        <w:spacing w:after="120"/>
        <w:rPr>
          <w:szCs w:val="24"/>
        </w:rPr>
      </w:pPr>
      <w:r>
        <w:rPr>
          <w:szCs w:val="24"/>
        </w:rPr>
        <w:t>Clinical Research Team: Peking University Sixth Hospital</w:t>
      </w:r>
    </w:p>
    <w:p w:rsidR="00CD1AD5" w:rsidRDefault="007A3F5B">
      <w:pPr>
        <w:spacing w:after="120"/>
        <w:rPr>
          <w:szCs w:val="24"/>
        </w:rPr>
      </w:pPr>
      <w:r>
        <w:rPr>
          <w:szCs w:val="24"/>
        </w:rPr>
        <w:t xml:space="preserve">Name: </w:t>
      </w:r>
      <w:proofErr w:type="spellStart"/>
      <w:r>
        <w:rPr>
          <w:szCs w:val="24"/>
        </w:rPr>
        <w:t>Hongyan</w:t>
      </w:r>
      <w:proofErr w:type="spellEnd"/>
      <w:r>
        <w:rPr>
          <w:szCs w:val="24"/>
        </w:rPr>
        <w:t xml:space="preserve"> ZHANG, Professor</w:t>
      </w:r>
    </w:p>
    <w:p w:rsidR="00CD1AD5" w:rsidRDefault="007A3F5B">
      <w:pPr>
        <w:spacing w:after="120"/>
        <w:rPr>
          <w:szCs w:val="24"/>
        </w:rPr>
      </w:pPr>
      <w:r>
        <w:rPr>
          <w:szCs w:val="24"/>
        </w:rPr>
        <w:t>Office phone number: 010-82013183</w:t>
      </w:r>
    </w:p>
    <w:p w:rsidR="00CD1AD5" w:rsidRDefault="007A3F5B">
      <w:pPr>
        <w:spacing w:after="120"/>
        <w:rPr>
          <w:szCs w:val="24"/>
        </w:rPr>
      </w:pPr>
      <w:r>
        <w:rPr>
          <w:szCs w:val="24"/>
        </w:rPr>
        <w:t>Mobile: 13601237138</w:t>
      </w:r>
    </w:p>
    <w:p w:rsidR="00CD1AD5" w:rsidRDefault="007A3F5B">
      <w:pPr>
        <w:spacing w:after="120"/>
        <w:rPr>
          <w:szCs w:val="24"/>
        </w:rPr>
      </w:pPr>
      <w:r>
        <w:rPr>
          <w:szCs w:val="24"/>
        </w:rPr>
        <w:t>Fax: 010-82013183</w:t>
      </w:r>
    </w:p>
    <w:p w:rsidR="00CD1AD5" w:rsidRDefault="007A3F5B">
      <w:pPr>
        <w:spacing w:after="120"/>
        <w:rPr>
          <w:szCs w:val="24"/>
        </w:rPr>
      </w:pPr>
      <w:r>
        <w:rPr>
          <w:color w:val="000000"/>
          <w:szCs w:val="24"/>
        </w:rPr>
        <w:t>Email</w:t>
      </w:r>
      <w:r>
        <w:rPr>
          <w:szCs w:val="24"/>
        </w:rPr>
        <w:t xml:space="preserve">: </w:t>
      </w:r>
      <w:hyperlink r:id="rId15" w:history="1">
        <w:r>
          <w:rPr>
            <w:szCs w:val="24"/>
          </w:rPr>
          <w:t>sally_zhy@sina.com</w:t>
        </w:r>
      </w:hyperlink>
    </w:p>
    <w:p w:rsidR="00CD1AD5" w:rsidRDefault="007A3F5B">
      <w:pPr>
        <w:spacing w:after="120"/>
        <w:rPr>
          <w:szCs w:val="24"/>
        </w:rPr>
      </w:pPr>
      <w:r>
        <w:rPr>
          <w:szCs w:val="24"/>
        </w:rPr>
        <w:t xml:space="preserve">Address: No. 51 North </w:t>
      </w:r>
      <w:proofErr w:type="spellStart"/>
      <w:r>
        <w:rPr>
          <w:szCs w:val="24"/>
        </w:rPr>
        <w:t>Huayuan</w:t>
      </w:r>
      <w:proofErr w:type="spellEnd"/>
      <w:r>
        <w:rPr>
          <w:szCs w:val="24"/>
        </w:rPr>
        <w:t xml:space="preserve"> Road, </w:t>
      </w:r>
      <w:proofErr w:type="spellStart"/>
      <w:r>
        <w:rPr>
          <w:szCs w:val="24"/>
        </w:rPr>
        <w:t>Haidian</w:t>
      </w:r>
      <w:proofErr w:type="spellEnd"/>
      <w:r>
        <w:rPr>
          <w:szCs w:val="24"/>
        </w:rPr>
        <w:t xml:space="preserve"> District, Beijing</w:t>
      </w:r>
    </w:p>
    <w:p w:rsidR="00CD1AD5" w:rsidRDefault="00CD1AD5">
      <w:pPr>
        <w:autoSpaceDE w:val="0"/>
        <w:autoSpaceDN w:val="0"/>
        <w:adjustRightInd w:val="0"/>
        <w:spacing w:after="120"/>
        <w:jc w:val="left"/>
        <w:rPr>
          <w:b/>
          <w:color w:val="000000"/>
          <w:szCs w:val="24"/>
        </w:rPr>
      </w:pPr>
      <w:bookmarkStart w:id="2" w:name="_Toc360723606"/>
    </w:p>
    <w:p w:rsidR="00CD1AD5" w:rsidRDefault="007A3F5B">
      <w:pPr>
        <w:autoSpaceDE w:val="0"/>
        <w:autoSpaceDN w:val="0"/>
        <w:adjustRightInd w:val="0"/>
        <w:spacing w:after="120"/>
        <w:jc w:val="left"/>
        <w:rPr>
          <w:b/>
          <w:color w:val="000000"/>
          <w:szCs w:val="24"/>
        </w:rPr>
      </w:pPr>
      <w:r>
        <w:rPr>
          <w:b/>
          <w:color w:val="000000"/>
          <w:szCs w:val="24"/>
        </w:rPr>
        <w:t xml:space="preserve">Statisticians contact </w:t>
      </w:r>
      <w:bookmarkEnd w:id="2"/>
    </w:p>
    <w:p w:rsidR="00CD1AD5" w:rsidRDefault="007A3F5B">
      <w:pPr>
        <w:autoSpaceDE w:val="0"/>
        <w:autoSpaceDN w:val="0"/>
        <w:adjustRightInd w:val="0"/>
        <w:spacing w:after="120"/>
        <w:jc w:val="left"/>
        <w:rPr>
          <w:color w:val="000000"/>
          <w:szCs w:val="24"/>
        </w:rPr>
      </w:pPr>
      <w:r>
        <w:rPr>
          <w:color w:val="000000"/>
          <w:szCs w:val="24"/>
        </w:rPr>
        <w:t>Statistical analysis teaching and research section, the 4th Military Medical University of PLA</w:t>
      </w:r>
    </w:p>
    <w:p w:rsidR="00CD1AD5" w:rsidRDefault="007A3F5B">
      <w:pPr>
        <w:autoSpaceDE w:val="0"/>
        <w:autoSpaceDN w:val="0"/>
        <w:adjustRightInd w:val="0"/>
        <w:spacing w:after="120"/>
        <w:jc w:val="left"/>
        <w:rPr>
          <w:color w:val="000000"/>
          <w:szCs w:val="24"/>
        </w:rPr>
      </w:pPr>
      <w:r>
        <w:rPr>
          <w:color w:val="000000"/>
          <w:szCs w:val="24"/>
        </w:rPr>
        <w:t xml:space="preserve">Name: </w:t>
      </w:r>
      <w:proofErr w:type="spellStart"/>
      <w:r>
        <w:rPr>
          <w:color w:val="000000"/>
          <w:szCs w:val="24"/>
        </w:rPr>
        <w:t>Jielai</w:t>
      </w:r>
      <w:proofErr w:type="spellEnd"/>
      <w:r>
        <w:rPr>
          <w:color w:val="000000"/>
          <w:szCs w:val="24"/>
        </w:rPr>
        <w:t xml:space="preserve"> XIA, Professor</w:t>
      </w:r>
    </w:p>
    <w:p w:rsidR="00CD1AD5" w:rsidRDefault="007A3F5B">
      <w:pPr>
        <w:autoSpaceDE w:val="0"/>
        <w:autoSpaceDN w:val="0"/>
        <w:adjustRightInd w:val="0"/>
        <w:spacing w:after="120"/>
        <w:jc w:val="left"/>
        <w:rPr>
          <w:color w:val="000000"/>
          <w:szCs w:val="24"/>
        </w:rPr>
      </w:pPr>
      <w:r>
        <w:rPr>
          <w:color w:val="000000"/>
          <w:szCs w:val="24"/>
        </w:rPr>
        <w:t>Mobile: 13571999716</w:t>
      </w:r>
    </w:p>
    <w:p w:rsidR="00CD1AD5" w:rsidRDefault="007A3F5B">
      <w:pPr>
        <w:spacing w:after="120"/>
        <w:rPr>
          <w:color w:val="000000"/>
          <w:szCs w:val="24"/>
        </w:rPr>
      </w:pPr>
      <w:r>
        <w:rPr>
          <w:color w:val="000000"/>
          <w:szCs w:val="24"/>
        </w:rPr>
        <w:t xml:space="preserve">Email: 13571999716@163.com </w:t>
      </w:r>
    </w:p>
    <w:p w:rsidR="00CD1AD5" w:rsidRDefault="007A3F5B">
      <w:pPr>
        <w:spacing w:after="120"/>
        <w:rPr>
          <w:color w:val="000000"/>
          <w:szCs w:val="24"/>
        </w:rPr>
      </w:pPr>
      <w:r>
        <w:rPr>
          <w:color w:val="000000"/>
          <w:szCs w:val="24"/>
        </w:rPr>
        <w:t xml:space="preserve">Address: No. 169 West </w:t>
      </w:r>
      <w:proofErr w:type="spellStart"/>
      <w:r>
        <w:rPr>
          <w:color w:val="000000"/>
          <w:szCs w:val="24"/>
        </w:rPr>
        <w:t>Changle</w:t>
      </w:r>
      <w:proofErr w:type="spellEnd"/>
      <w:r>
        <w:rPr>
          <w:color w:val="000000"/>
          <w:szCs w:val="24"/>
        </w:rPr>
        <w:t xml:space="preserve"> Road, </w:t>
      </w:r>
      <w:proofErr w:type="spellStart"/>
      <w:r>
        <w:rPr>
          <w:color w:val="000000"/>
          <w:szCs w:val="24"/>
        </w:rPr>
        <w:t>Xincheng</w:t>
      </w:r>
      <w:proofErr w:type="spellEnd"/>
      <w:r>
        <w:rPr>
          <w:color w:val="000000"/>
          <w:szCs w:val="24"/>
        </w:rPr>
        <w:t xml:space="preserve"> District, Xi’an, Shaanxi</w:t>
      </w:r>
    </w:p>
    <w:p w:rsidR="00CD1AD5" w:rsidRDefault="00CD1AD5">
      <w:pPr>
        <w:spacing w:after="120"/>
        <w:jc w:val="center"/>
        <w:rPr>
          <w:szCs w:val="24"/>
        </w:rPr>
      </w:pPr>
    </w:p>
    <w:p w:rsidR="00CD1AD5" w:rsidRDefault="007A3F5B">
      <w:pPr>
        <w:spacing w:after="120"/>
        <w:jc w:val="center"/>
        <w:rPr>
          <w:b/>
          <w:sz w:val="28"/>
          <w:szCs w:val="24"/>
        </w:rPr>
      </w:pPr>
      <w:r>
        <w:rPr>
          <w:b/>
          <w:sz w:val="28"/>
          <w:szCs w:val="24"/>
        </w:rPr>
        <w:lastRenderedPageBreak/>
        <w:t>Modifications to clinical study protocol (version 2.0)</w:t>
      </w:r>
    </w:p>
    <w:p w:rsidR="00CD1AD5" w:rsidRDefault="00CD1AD5">
      <w:pPr>
        <w:spacing w:after="120"/>
        <w:rPr>
          <w:szCs w:val="24"/>
        </w:rPr>
      </w:pPr>
    </w:p>
    <w:p w:rsidR="00CD1AD5" w:rsidRDefault="007A3F5B">
      <w:pPr>
        <w:spacing w:after="120"/>
        <w:rPr>
          <w:szCs w:val="24"/>
        </w:rPr>
      </w:pPr>
      <w:r>
        <w:rPr>
          <w:szCs w:val="24"/>
        </w:rPr>
        <w:t xml:space="preserve">The main modifications in version 2.0 compared with version 1.1 are as below: </w:t>
      </w:r>
    </w:p>
    <w:p w:rsidR="00CD1AD5" w:rsidRDefault="007A3F5B">
      <w:pPr>
        <w:pStyle w:val="afa"/>
        <w:numPr>
          <w:ilvl w:val="0"/>
          <w:numId w:val="2"/>
        </w:numPr>
        <w:spacing w:after="120"/>
        <w:ind w:firstLineChars="0"/>
        <w:rPr>
          <w:szCs w:val="24"/>
        </w:rPr>
      </w:pPr>
      <w:r>
        <w:rPr>
          <w:szCs w:val="24"/>
        </w:rPr>
        <w:t xml:space="preserve">As the reporting time of partial laboratory examinations, such as serological examination, is long and unable to be completed within the specified timeframe in the original protocol (version 1.1), the screening/wash-out period is prolonged to Day -14. </w:t>
      </w:r>
    </w:p>
    <w:p w:rsidR="00CD1AD5" w:rsidRDefault="007A3F5B">
      <w:pPr>
        <w:pStyle w:val="afa"/>
        <w:numPr>
          <w:ilvl w:val="0"/>
          <w:numId w:val="3"/>
        </w:numPr>
        <w:spacing w:after="120"/>
        <w:ind w:firstLineChars="0"/>
        <w:rPr>
          <w:szCs w:val="24"/>
        </w:rPr>
      </w:pPr>
      <w:r>
        <w:rPr>
          <w:szCs w:val="24"/>
        </w:rPr>
        <w:t>Course of therapy in the protocol summary: modified from “a total of 7 weeks, including wash-out period of one week and treatment period of 6 weeks” to “a total of 8 weeks, including wash-out period of 2 weeks and treatment period of 6 weeks”.</w:t>
      </w:r>
    </w:p>
    <w:p w:rsidR="00CD1AD5" w:rsidRDefault="007A3F5B">
      <w:pPr>
        <w:pStyle w:val="afa"/>
        <w:numPr>
          <w:ilvl w:val="0"/>
          <w:numId w:val="3"/>
        </w:numPr>
        <w:spacing w:after="120"/>
        <w:ind w:firstLineChars="0"/>
        <w:rPr>
          <w:szCs w:val="24"/>
        </w:rPr>
      </w:pPr>
      <w:r>
        <w:rPr>
          <w:szCs w:val="24"/>
        </w:rPr>
        <w:t>4.1 Study method: modified from “this study is comprised of two periods: screening and wash-out period (1 week), double-treatment period (6 weeks). Screening eligible subjects with major depressive disorder will enter the one-week placebo wash-out period and receive placebo two tablets, once per day, for consecutive 7 days.” to “this study is comprised of two periods: screening and wash-out period (2 week), double-treatment period (6 weeks). The 1st period is one screening and wash-out period of 8 days (recommended) to up to 14 days, screening eligible subjects with major depressive disorder will enter the one-week placebo wash-out period and receive placebo two tablets, once per day, for consecutive 7 days. ”.</w:t>
      </w:r>
    </w:p>
    <w:p w:rsidR="00CD1AD5" w:rsidRDefault="007A3F5B">
      <w:pPr>
        <w:pStyle w:val="afa"/>
        <w:numPr>
          <w:ilvl w:val="0"/>
          <w:numId w:val="3"/>
        </w:numPr>
        <w:spacing w:after="120"/>
        <w:ind w:firstLineChars="0"/>
        <w:rPr>
          <w:szCs w:val="24"/>
        </w:rPr>
      </w:pPr>
      <w:r>
        <w:rPr>
          <w:szCs w:val="24"/>
        </w:rPr>
        <w:t>Visit 1 in the study flow chart: time modified from “-8~-1d” to “-14~-1d”.</w:t>
      </w:r>
    </w:p>
    <w:p w:rsidR="00CD1AD5" w:rsidRDefault="007A3F5B">
      <w:pPr>
        <w:pStyle w:val="afa"/>
        <w:numPr>
          <w:ilvl w:val="0"/>
          <w:numId w:val="3"/>
        </w:numPr>
        <w:spacing w:after="120"/>
        <w:ind w:firstLineChars="0"/>
        <w:rPr>
          <w:szCs w:val="24"/>
        </w:rPr>
      </w:pPr>
      <w:r>
        <w:rPr>
          <w:szCs w:val="24"/>
        </w:rPr>
        <w:t>Addition of footnote 1 in the flow chart: “screening/wash-out period: Day -14~-1, all the subjects will be given the drugs for wash-out period on Day -8 and enter one 7-day wash-out period (-7 ± 1d)”.</w:t>
      </w:r>
    </w:p>
    <w:p w:rsidR="00CD1AD5" w:rsidRDefault="007A3F5B">
      <w:pPr>
        <w:pStyle w:val="afa"/>
        <w:numPr>
          <w:ilvl w:val="0"/>
          <w:numId w:val="3"/>
        </w:numPr>
        <w:spacing w:after="120"/>
        <w:ind w:firstLineChars="0"/>
        <w:rPr>
          <w:szCs w:val="24"/>
        </w:rPr>
      </w:pPr>
      <w:r>
        <w:rPr>
          <w:szCs w:val="24"/>
        </w:rPr>
        <w:t xml:space="preserve">Follow-up procedure: 7.1 Screening/wash-out period modified from “Visit 1—— Day -8~-1” to “Visit 1—— Day -14~-1”. </w:t>
      </w:r>
    </w:p>
    <w:p w:rsidR="00CD1AD5" w:rsidRDefault="007A3F5B">
      <w:pPr>
        <w:pStyle w:val="afa"/>
        <w:numPr>
          <w:ilvl w:val="0"/>
          <w:numId w:val="2"/>
        </w:numPr>
        <w:spacing w:after="120"/>
        <w:ind w:firstLineChars="0"/>
        <w:rPr>
          <w:szCs w:val="24"/>
        </w:rPr>
      </w:pPr>
      <w:r>
        <w:rPr>
          <w:szCs w:val="24"/>
        </w:rPr>
        <w:t>The description of secondary efficacy variable “change in visual analogue scale- pain intensity (VAS-PI)” is specified and modified to “change in visual analogue scale- pain intensity (VAS-PI), including overall pain, headache, back pain, extremity or joint pain, abdominal pain and other pain”.</w:t>
      </w:r>
    </w:p>
    <w:p w:rsidR="00CD1AD5" w:rsidRDefault="007A3F5B">
      <w:pPr>
        <w:pStyle w:val="afa"/>
        <w:numPr>
          <w:ilvl w:val="0"/>
          <w:numId w:val="2"/>
        </w:numPr>
        <w:spacing w:after="120"/>
        <w:ind w:firstLineChars="0"/>
        <w:rPr>
          <w:szCs w:val="24"/>
        </w:rPr>
      </w:pPr>
      <w:r>
        <w:rPr>
          <w:szCs w:val="24"/>
        </w:rPr>
        <w:t xml:space="preserve">The time of AE record in “9. Adverse event reporting” is clarified and </w:t>
      </w:r>
      <w:proofErr w:type="spellStart"/>
      <w:r>
        <w:rPr>
          <w:szCs w:val="24"/>
        </w:rPr>
        <w:t>mofidied</w:t>
      </w:r>
      <w:proofErr w:type="spellEnd"/>
      <w:r>
        <w:rPr>
          <w:szCs w:val="24"/>
        </w:rPr>
        <w:t xml:space="preserve"> from “in this study, record of adverse event is mainly the subjective symptoms and physicochemical examination after administration” to “in this study, adverse event (serious adverse event and non-serious adverse event) from the signature of informed consent form to the last visit will be recorded”. </w:t>
      </w:r>
    </w:p>
    <w:p w:rsidR="00CD1AD5" w:rsidRDefault="007A3F5B">
      <w:pPr>
        <w:pStyle w:val="afa"/>
        <w:numPr>
          <w:ilvl w:val="0"/>
          <w:numId w:val="2"/>
        </w:numPr>
        <w:spacing w:after="120"/>
        <w:ind w:firstLineChars="0"/>
        <w:rPr>
          <w:szCs w:val="24"/>
        </w:rPr>
      </w:pPr>
      <w:r>
        <w:rPr>
          <w:szCs w:val="24"/>
        </w:rPr>
        <w:t xml:space="preserve">A small number of editorial changes. </w:t>
      </w:r>
    </w:p>
    <w:p w:rsidR="00CD1AD5" w:rsidRDefault="007A3F5B">
      <w:pPr>
        <w:spacing w:after="120"/>
        <w:ind w:left="360"/>
        <w:rPr>
          <w:szCs w:val="24"/>
        </w:rPr>
      </w:pPr>
      <w:r>
        <w:rPr>
          <w:szCs w:val="24"/>
        </w:rPr>
        <w:br w:type="page"/>
      </w:r>
    </w:p>
    <w:p w:rsidR="00CD1AD5" w:rsidRDefault="00CD1AD5">
      <w:pPr>
        <w:spacing w:after="120"/>
        <w:jc w:val="center"/>
        <w:rPr>
          <w:szCs w:val="24"/>
        </w:rPr>
      </w:pPr>
    </w:p>
    <w:p w:rsidR="00CD1AD5" w:rsidRDefault="007A3F5B">
      <w:pPr>
        <w:spacing w:after="120"/>
        <w:jc w:val="center"/>
        <w:rPr>
          <w:b/>
          <w:sz w:val="28"/>
          <w:szCs w:val="24"/>
        </w:rPr>
      </w:pPr>
      <w:bookmarkStart w:id="3" w:name="_Toc89743901"/>
      <w:bookmarkStart w:id="4" w:name="_Toc88983447"/>
      <w:bookmarkStart w:id="5" w:name="_Toc146704412"/>
      <w:r>
        <w:rPr>
          <w:b/>
          <w:sz w:val="28"/>
          <w:szCs w:val="24"/>
        </w:rPr>
        <w:t>TABLE OF CONTENTS</w:t>
      </w:r>
    </w:p>
    <w:p w:rsidR="00CD1AD5" w:rsidRDefault="007A3F5B">
      <w:pPr>
        <w:pStyle w:val="11"/>
        <w:tabs>
          <w:tab w:val="clear" w:pos="567"/>
          <w:tab w:val="clear" w:pos="9016"/>
          <w:tab w:val="right" w:leader="dot" w:pos="9026"/>
        </w:tabs>
      </w:pPr>
      <w:r>
        <w:fldChar w:fldCharType="begin"/>
      </w:r>
      <w:r>
        <w:instrText xml:space="preserve"> TOC \o "1-2" \h \z \t "</w:instrText>
      </w:r>
      <w:r>
        <w:rPr>
          <w:rFonts w:ascii="宋体" w:eastAsia="宋体" w:hAnsi="宋体" w:cs="宋体" w:hint="eastAsia"/>
        </w:rPr>
        <w:instrText>附录目录</w:instrText>
      </w:r>
      <w:r>
        <w:instrText>,1,</w:instrText>
      </w:r>
      <w:r>
        <w:rPr>
          <w:rFonts w:ascii="宋体" w:eastAsia="宋体" w:hAnsi="宋体" w:cs="宋体" w:hint="eastAsia"/>
        </w:rPr>
        <w:instrText>样式</w:instrText>
      </w:r>
      <w:r>
        <w:instrText xml:space="preserve">2,1" </w:instrText>
      </w:r>
      <w:r>
        <w:fldChar w:fldCharType="separate"/>
      </w:r>
      <w:hyperlink w:anchor="_Toc32719" w:history="1">
        <w:r>
          <w:t>List of Abbreviations</w:t>
        </w:r>
        <w:r>
          <w:tab/>
        </w:r>
        <w:fldSimple w:instr=" PAGEREF _Toc32719 ">
          <w:r>
            <w:t>5</w:t>
          </w:r>
        </w:fldSimple>
      </w:hyperlink>
    </w:p>
    <w:p w:rsidR="00CD1AD5" w:rsidRDefault="00D37AE6">
      <w:pPr>
        <w:pStyle w:val="11"/>
        <w:tabs>
          <w:tab w:val="clear" w:pos="567"/>
          <w:tab w:val="clear" w:pos="9016"/>
          <w:tab w:val="right" w:leader="dot" w:pos="9026"/>
        </w:tabs>
      </w:pPr>
      <w:hyperlink w:anchor="_Toc11811" w:history="1">
        <w:r w:rsidR="007A3F5B">
          <w:t>Abstract</w:t>
        </w:r>
        <w:r w:rsidR="007A3F5B">
          <w:tab/>
        </w:r>
        <w:fldSimple w:instr=" PAGEREF _Toc11811 ">
          <w:r w:rsidR="007A3F5B">
            <w:t>7</w:t>
          </w:r>
        </w:fldSimple>
      </w:hyperlink>
    </w:p>
    <w:p w:rsidR="00CD1AD5" w:rsidRDefault="00D37AE6">
      <w:pPr>
        <w:pStyle w:val="11"/>
        <w:tabs>
          <w:tab w:val="clear" w:pos="567"/>
          <w:tab w:val="clear" w:pos="9016"/>
          <w:tab w:val="right" w:leader="dot" w:pos="9026"/>
        </w:tabs>
      </w:pPr>
      <w:hyperlink w:anchor="_Toc14642" w:history="1">
        <w:r w:rsidR="007A3F5B">
          <w:t>1. Background information</w:t>
        </w:r>
        <w:r w:rsidR="007A3F5B">
          <w:tab/>
        </w:r>
        <w:fldSimple w:instr=" PAGEREF _Toc14642 ">
          <w:r w:rsidR="007A3F5B">
            <w:t>10</w:t>
          </w:r>
        </w:fldSimple>
      </w:hyperlink>
    </w:p>
    <w:p w:rsidR="00CD1AD5" w:rsidRDefault="00D37AE6">
      <w:pPr>
        <w:pStyle w:val="11"/>
        <w:tabs>
          <w:tab w:val="clear" w:pos="567"/>
          <w:tab w:val="clear" w:pos="9016"/>
          <w:tab w:val="right" w:leader="dot" w:pos="9026"/>
        </w:tabs>
      </w:pPr>
      <w:hyperlink w:anchor="_Toc2834" w:history="1">
        <w:r w:rsidR="007A3F5B">
          <w:t>2. Objectives</w:t>
        </w:r>
        <w:r w:rsidR="007A3F5B">
          <w:tab/>
        </w:r>
        <w:fldSimple w:instr=" PAGEREF _Toc2834 ">
          <w:r w:rsidR="007A3F5B">
            <w:t>15</w:t>
          </w:r>
        </w:fldSimple>
      </w:hyperlink>
    </w:p>
    <w:p w:rsidR="00CD1AD5" w:rsidRDefault="00D37AE6">
      <w:pPr>
        <w:pStyle w:val="11"/>
        <w:tabs>
          <w:tab w:val="clear" w:pos="567"/>
          <w:tab w:val="clear" w:pos="9016"/>
          <w:tab w:val="right" w:leader="dot" w:pos="9026"/>
        </w:tabs>
      </w:pPr>
      <w:hyperlink w:anchor="_Toc23739" w:history="1">
        <w:r w:rsidR="007A3F5B">
          <w:t>3. Reference for Protocol Design</w:t>
        </w:r>
        <w:r w:rsidR="007A3F5B">
          <w:tab/>
        </w:r>
        <w:fldSimple w:instr=" PAGEREF _Toc23739 ">
          <w:r w:rsidR="007A3F5B">
            <w:t>16</w:t>
          </w:r>
        </w:fldSimple>
      </w:hyperlink>
    </w:p>
    <w:p w:rsidR="00CD1AD5" w:rsidRDefault="00D37AE6">
      <w:pPr>
        <w:pStyle w:val="11"/>
        <w:tabs>
          <w:tab w:val="clear" w:pos="567"/>
          <w:tab w:val="clear" w:pos="9016"/>
          <w:tab w:val="right" w:leader="dot" w:pos="9026"/>
        </w:tabs>
      </w:pPr>
      <w:hyperlink w:anchor="_Toc28823" w:history="1">
        <w:r w:rsidR="007A3F5B">
          <w:t>4. Trial</w:t>
        </w:r>
        <w:r w:rsidR="007A3F5B">
          <w:rPr>
            <w:rFonts w:hint="eastAsia"/>
          </w:rPr>
          <w:t xml:space="preserve"> </w:t>
        </w:r>
        <w:r w:rsidR="007A3F5B">
          <w:t>design</w:t>
        </w:r>
        <w:r w:rsidR="007A3F5B">
          <w:tab/>
        </w:r>
        <w:fldSimple w:instr=" PAGEREF _Toc28823 ">
          <w:r w:rsidR="007A3F5B">
            <w:t>16</w:t>
          </w:r>
        </w:fldSimple>
      </w:hyperlink>
    </w:p>
    <w:p w:rsidR="00CD1AD5" w:rsidRDefault="00D37AE6">
      <w:pPr>
        <w:pStyle w:val="21"/>
        <w:tabs>
          <w:tab w:val="clear" w:pos="1134"/>
          <w:tab w:val="clear" w:pos="9016"/>
          <w:tab w:val="right" w:leader="dot" w:pos="9026"/>
        </w:tabs>
      </w:pPr>
      <w:hyperlink w:anchor="_Toc15979" w:history="1">
        <w:r w:rsidR="007A3F5B">
          <w:t>4.1 Test method</w:t>
        </w:r>
        <w:r w:rsidR="007A3F5B">
          <w:tab/>
        </w:r>
        <w:fldSimple w:instr=" PAGEREF _Toc15979 ">
          <w:r w:rsidR="007A3F5B">
            <w:t>16</w:t>
          </w:r>
        </w:fldSimple>
      </w:hyperlink>
    </w:p>
    <w:p w:rsidR="00CD1AD5" w:rsidRDefault="00D37AE6">
      <w:pPr>
        <w:pStyle w:val="21"/>
        <w:tabs>
          <w:tab w:val="clear" w:pos="1134"/>
          <w:tab w:val="clear" w:pos="9016"/>
          <w:tab w:val="right" w:leader="dot" w:pos="9026"/>
        </w:tabs>
      </w:pPr>
      <w:hyperlink w:anchor="_Toc3305" w:history="1">
        <w:r w:rsidR="007A3F5B">
          <w:t>4.2 Rationale for Dose Selection</w:t>
        </w:r>
        <w:r w:rsidR="007A3F5B">
          <w:tab/>
        </w:r>
        <w:fldSimple w:instr=" PAGEREF _Toc3305 ">
          <w:r w:rsidR="007A3F5B">
            <w:t>17</w:t>
          </w:r>
        </w:fldSimple>
      </w:hyperlink>
    </w:p>
    <w:p w:rsidR="00CD1AD5" w:rsidRDefault="00D37AE6">
      <w:pPr>
        <w:pStyle w:val="21"/>
        <w:tabs>
          <w:tab w:val="clear" w:pos="1134"/>
          <w:tab w:val="clear" w:pos="9016"/>
          <w:tab w:val="right" w:leader="dot" w:pos="9026"/>
        </w:tabs>
      </w:pPr>
      <w:hyperlink w:anchor="_Toc15601" w:history="1">
        <w:r w:rsidR="007A3F5B">
          <w:t>4.3 Rationale for selection of administration method</w:t>
        </w:r>
        <w:r w:rsidR="007A3F5B">
          <w:tab/>
        </w:r>
        <w:fldSimple w:instr=" PAGEREF _Toc15601 ">
          <w:r w:rsidR="007A3F5B">
            <w:t>17</w:t>
          </w:r>
        </w:fldSimple>
      </w:hyperlink>
    </w:p>
    <w:p w:rsidR="00CD1AD5" w:rsidRDefault="00D37AE6">
      <w:pPr>
        <w:pStyle w:val="21"/>
        <w:tabs>
          <w:tab w:val="clear" w:pos="1134"/>
          <w:tab w:val="clear" w:pos="9016"/>
          <w:tab w:val="right" w:leader="dot" w:pos="9026"/>
        </w:tabs>
      </w:pPr>
      <w:hyperlink w:anchor="_Toc20483" w:history="1">
        <w:r w:rsidR="007A3F5B">
          <w:t>4.4 Selection basis of control drug</w:t>
        </w:r>
        <w:r w:rsidR="007A3F5B">
          <w:tab/>
        </w:r>
        <w:fldSimple w:instr=" PAGEREF _Toc20483 ">
          <w:r w:rsidR="007A3F5B">
            <w:t>18</w:t>
          </w:r>
        </w:fldSimple>
      </w:hyperlink>
    </w:p>
    <w:p w:rsidR="00CD1AD5" w:rsidRDefault="00D37AE6">
      <w:pPr>
        <w:pStyle w:val="21"/>
        <w:tabs>
          <w:tab w:val="clear" w:pos="1134"/>
          <w:tab w:val="clear" w:pos="9016"/>
          <w:tab w:val="right" w:leader="dot" w:pos="9026"/>
        </w:tabs>
      </w:pPr>
      <w:hyperlink w:anchor="_Toc3133" w:history="1">
        <w:r w:rsidR="007A3F5B">
          <w:t>4.5 Set-up of course of therapy</w:t>
        </w:r>
        <w:r w:rsidR="007A3F5B">
          <w:tab/>
        </w:r>
        <w:fldSimple w:instr=" PAGEREF _Toc3133 ">
          <w:r w:rsidR="007A3F5B">
            <w:t>18</w:t>
          </w:r>
        </w:fldSimple>
      </w:hyperlink>
    </w:p>
    <w:p w:rsidR="00CD1AD5" w:rsidRDefault="00D37AE6">
      <w:pPr>
        <w:pStyle w:val="21"/>
        <w:tabs>
          <w:tab w:val="clear" w:pos="1134"/>
          <w:tab w:val="clear" w:pos="9016"/>
          <w:tab w:val="right" w:leader="dot" w:pos="9026"/>
        </w:tabs>
      </w:pPr>
      <w:hyperlink w:anchor="_Toc6769" w:history="1">
        <w:r w:rsidR="007A3F5B">
          <w:t>4.6 Sample size calculation</w:t>
        </w:r>
        <w:r w:rsidR="007A3F5B">
          <w:tab/>
        </w:r>
        <w:fldSimple w:instr=" PAGEREF _Toc6769 ">
          <w:r w:rsidR="007A3F5B">
            <w:t>18</w:t>
          </w:r>
        </w:fldSimple>
      </w:hyperlink>
    </w:p>
    <w:p w:rsidR="00CD1AD5" w:rsidRDefault="00D37AE6">
      <w:pPr>
        <w:pStyle w:val="21"/>
        <w:tabs>
          <w:tab w:val="clear" w:pos="1134"/>
          <w:tab w:val="clear" w:pos="9016"/>
          <w:tab w:val="right" w:leader="dot" w:pos="9026"/>
        </w:tabs>
      </w:pPr>
      <w:hyperlink w:anchor="_Toc32156" w:history="1">
        <w:r w:rsidR="007A3F5B">
          <w:t>4.7 Randomization method</w:t>
        </w:r>
        <w:r w:rsidR="007A3F5B">
          <w:tab/>
        </w:r>
        <w:fldSimple w:instr=" PAGEREF _Toc32156 ">
          <w:r w:rsidR="007A3F5B">
            <w:t>18</w:t>
          </w:r>
        </w:fldSimple>
      </w:hyperlink>
    </w:p>
    <w:p w:rsidR="00CD1AD5" w:rsidRDefault="00D37AE6">
      <w:pPr>
        <w:pStyle w:val="21"/>
        <w:tabs>
          <w:tab w:val="clear" w:pos="1134"/>
          <w:tab w:val="clear" w:pos="9016"/>
          <w:tab w:val="right" w:leader="dot" w:pos="9026"/>
        </w:tabs>
      </w:pPr>
      <w:hyperlink w:anchor="_Toc26484" w:history="1">
        <w:r w:rsidR="007A3F5B">
          <w:t>4.8 Requirement and method for blinding</w:t>
        </w:r>
        <w:r w:rsidR="007A3F5B">
          <w:tab/>
        </w:r>
        <w:fldSimple w:instr=" PAGEREF _Toc26484 ">
          <w:r w:rsidR="007A3F5B">
            <w:t>18</w:t>
          </w:r>
        </w:fldSimple>
      </w:hyperlink>
    </w:p>
    <w:p w:rsidR="00CD1AD5" w:rsidRDefault="00D37AE6">
      <w:pPr>
        <w:pStyle w:val="11"/>
        <w:tabs>
          <w:tab w:val="clear" w:pos="567"/>
          <w:tab w:val="clear" w:pos="9016"/>
          <w:tab w:val="right" w:leader="dot" w:pos="9026"/>
        </w:tabs>
      </w:pPr>
      <w:hyperlink w:anchor="_Toc31183" w:history="1">
        <w:r w:rsidR="007A3F5B">
          <w:t>5. Selection of Subjects</w:t>
        </w:r>
        <w:r w:rsidR="007A3F5B">
          <w:tab/>
        </w:r>
        <w:fldSimple w:instr=" PAGEREF _Toc31183 ">
          <w:r w:rsidR="007A3F5B">
            <w:t>19</w:t>
          </w:r>
        </w:fldSimple>
      </w:hyperlink>
    </w:p>
    <w:p w:rsidR="00CD1AD5" w:rsidRDefault="00D37AE6">
      <w:pPr>
        <w:pStyle w:val="21"/>
        <w:tabs>
          <w:tab w:val="clear" w:pos="1134"/>
          <w:tab w:val="clear" w:pos="9016"/>
          <w:tab w:val="right" w:leader="dot" w:pos="9026"/>
        </w:tabs>
      </w:pPr>
      <w:hyperlink w:anchor="_Toc30023" w:history="1">
        <w:r w:rsidR="007A3F5B">
          <w:t>5.1 Inclusion criteria</w:t>
        </w:r>
        <w:r w:rsidR="007A3F5B">
          <w:tab/>
        </w:r>
        <w:fldSimple w:instr=" PAGEREF _Toc30023 ">
          <w:r w:rsidR="007A3F5B">
            <w:t>19</w:t>
          </w:r>
        </w:fldSimple>
      </w:hyperlink>
    </w:p>
    <w:p w:rsidR="00CD1AD5" w:rsidRDefault="00D37AE6">
      <w:pPr>
        <w:pStyle w:val="21"/>
        <w:tabs>
          <w:tab w:val="clear" w:pos="1134"/>
          <w:tab w:val="clear" w:pos="9016"/>
          <w:tab w:val="right" w:leader="dot" w:pos="9026"/>
        </w:tabs>
      </w:pPr>
      <w:hyperlink w:anchor="_Toc17591" w:history="1">
        <w:r w:rsidR="007A3F5B">
          <w:t>5.2 Exclusion criteria</w:t>
        </w:r>
        <w:r w:rsidR="007A3F5B">
          <w:tab/>
        </w:r>
        <w:fldSimple w:instr=" PAGEREF _Toc17591 ">
          <w:r w:rsidR="007A3F5B">
            <w:t>19</w:t>
          </w:r>
        </w:fldSimple>
      </w:hyperlink>
    </w:p>
    <w:p w:rsidR="00CD1AD5" w:rsidRDefault="00D37AE6">
      <w:pPr>
        <w:pStyle w:val="21"/>
        <w:tabs>
          <w:tab w:val="clear" w:pos="1134"/>
          <w:tab w:val="clear" w:pos="9016"/>
          <w:tab w:val="right" w:leader="dot" w:pos="9026"/>
        </w:tabs>
      </w:pPr>
      <w:hyperlink w:anchor="_Toc17548" w:history="1">
        <w:r w:rsidR="007A3F5B">
          <w:t>5.3 Elimination criteria</w:t>
        </w:r>
        <w:r w:rsidR="007A3F5B">
          <w:tab/>
        </w:r>
        <w:fldSimple w:instr=" PAGEREF _Toc17548 ">
          <w:r w:rsidR="007A3F5B">
            <w:t>21</w:t>
          </w:r>
        </w:fldSimple>
      </w:hyperlink>
    </w:p>
    <w:p w:rsidR="00CD1AD5" w:rsidRDefault="00D37AE6">
      <w:pPr>
        <w:pStyle w:val="21"/>
        <w:tabs>
          <w:tab w:val="clear" w:pos="1134"/>
          <w:tab w:val="clear" w:pos="9016"/>
          <w:tab w:val="right" w:leader="dot" w:pos="9026"/>
        </w:tabs>
      </w:pPr>
      <w:hyperlink w:anchor="_Toc8080" w:history="1">
        <w:r w:rsidR="007A3F5B">
          <w:t>5.4 Withdrawal criteria:</w:t>
        </w:r>
        <w:r w:rsidR="007A3F5B">
          <w:tab/>
        </w:r>
        <w:fldSimple w:instr=" PAGEREF _Toc8080 ">
          <w:r w:rsidR="007A3F5B">
            <w:t>21</w:t>
          </w:r>
        </w:fldSimple>
      </w:hyperlink>
    </w:p>
    <w:p w:rsidR="00CD1AD5" w:rsidRDefault="00D37AE6">
      <w:pPr>
        <w:pStyle w:val="21"/>
        <w:tabs>
          <w:tab w:val="clear" w:pos="1134"/>
          <w:tab w:val="clear" w:pos="9016"/>
          <w:tab w:val="right" w:leader="dot" w:pos="9026"/>
        </w:tabs>
      </w:pPr>
      <w:hyperlink w:anchor="_Toc20524" w:history="1">
        <w:r w:rsidR="007A3F5B">
          <w:t>5.5 Early Study Termination</w:t>
        </w:r>
        <w:r w:rsidR="007A3F5B">
          <w:tab/>
        </w:r>
        <w:fldSimple w:instr=" PAGEREF _Toc20524 ">
          <w:r w:rsidR="007A3F5B">
            <w:t>22</w:t>
          </w:r>
        </w:fldSimple>
      </w:hyperlink>
    </w:p>
    <w:p w:rsidR="00CD1AD5" w:rsidRDefault="00D37AE6">
      <w:pPr>
        <w:pStyle w:val="11"/>
        <w:tabs>
          <w:tab w:val="clear" w:pos="567"/>
          <w:tab w:val="clear" w:pos="9016"/>
          <w:tab w:val="right" w:leader="dot" w:pos="9026"/>
        </w:tabs>
      </w:pPr>
      <w:hyperlink w:anchor="_Toc17872" w:history="1">
        <w:r w:rsidR="007A3F5B">
          <w:t>6. Dose regimen</w:t>
        </w:r>
        <w:r w:rsidR="007A3F5B">
          <w:tab/>
        </w:r>
        <w:fldSimple w:instr=" PAGEREF _Toc17872 ">
          <w:r w:rsidR="007A3F5B">
            <w:t>22</w:t>
          </w:r>
        </w:fldSimple>
      </w:hyperlink>
    </w:p>
    <w:p w:rsidR="00CD1AD5" w:rsidRDefault="00D37AE6">
      <w:pPr>
        <w:pStyle w:val="21"/>
        <w:tabs>
          <w:tab w:val="clear" w:pos="1134"/>
          <w:tab w:val="clear" w:pos="9016"/>
          <w:tab w:val="right" w:leader="dot" w:pos="9026"/>
        </w:tabs>
      </w:pPr>
      <w:hyperlink w:anchor="_Toc10544" w:history="1">
        <w:r w:rsidR="007A3F5B">
          <w:t>6.1 Name and source of investigational product</w:t>
        </w:r>
        <w:r w:rsidR="007A3F5B">
          <w:tab/>
        </w:r>
        <w:fldSimple w:instr=" PAGEREF _Toc10544 ">
          <w:r w:rsidR="007A3F5B">
            <w:t>22</w:t>
          </w:r>
        </w:fldSimple>
      </w:hyperlink>
    </w:p>
    <w:p w:rsidR="00CD1AD5" w:rsidRDefault="00D37AE6">
      <w:pPr>
        <w:pStyle w:val="21"/>
        <w:tabs>
          <w:tab w:val="clear" w:pos="1134"/>
          <w:tab w:val="clear" w:pos="9016"/>
          <w:tab w:val="right" w:leader="dot" w:pos="9026"/>
        </w:tabs>
      </w:pPr>
      <w:hyperlink w:anchor="_Toc25118" w:history="1">
        <w:r w:rsidR="007A3F5B">
          <w:t>6.2 Pharmaceutical Presentation</w:t>
        </w:r>
        <w:r w:rsidR="007A3F5B">
          <w:tab/>
        </w:r>
        <w:fldSimple w:instr=" PAGEREF _Toc25118 ">
          <w:r w:rsidR="007A3F5B">
            <w:t>22</w:t>
          </w:r>
        </w:fldSimple>
      </w:hyperlink>
    </w:p>
    <w:p w:rsidR="00CD1AD5" w:rsidRDefault="00D37AE6">
      <w:pPr>
        <w:pStyle w:val="21"/>
        <w:tabs>
          <w:tab w:val="clear" w:pos="1134"/>
          <w:tab w:val="clear" w:pos="9016"/>
          <w:tab w:val="right" w:leader="dot" w:pos="9026"/>
        </w:tabs>
      </w:pPr>
      <w:hyperlink w:anchor="_Toc15960" w:history="1">
        <w:r w:rsidR="007A3F5B">
          <w:t>6.3 Drug blinding</w:t>
        </w:r>
        <w:r w:rsidR="007A3F5B">
          <w:tab/>
        </w:r>
        <w:fldSimple w:instr=" PAGEREF _Toc15960 ">
          <w:r w:rsidR="007A3F5B">
            <w:t>23</w:t>
          </w:r>
        </w:fldSimple>
      </w:hyperlink>
    </w:p>
    <w:p w:rsidR="00CD1AD5" w:rsidRDefault="00D37AE6">
      <w:pPr>
        <w:pStyle w:val="21"/>
        <w:tabs>
          <w:tab w:val="clear" w:pos="1134"/>
          <w:tab w:val="clear" w:pos="9016"/>
          <w:tab w:val="right" w:leader="dot" w:pos="9026"/>
        </w:tabs>
      </w:pPr>
      <w:hyperlink w:anchor="_Toc17419" w:history="1">
        <w:r w:rsidR="007A3F5B">
          <w:t>6.4 Grouping and administration method</w:t>
        </w:r>
        <w:r w:rsidR="007A3F5B">
          <w:tab/>
        </w:r>
        <w:fldSimple w:instr=" PAGEREF _Toc17419 ">
          <w:r w:rsidR="007A3F5B">
            <w:t>23</w:t>
          </w:r>
        </w:fldSimple>
      </w:hyperlink>
    </w:p>
    <w:p w:rsidR="00CD1AD5" w:rsidRDefault="00D37AE6">
      <w:pPr>
        <w:pStyle w:val="21"/>
        <w:tabs>
          <w:tab w:val="clear" w:pos="1134"/>
          <w:tab w:val="clear" w:pos="9016"/>
          <w:tab w:val="right" w:leader="dot" w:pos="9026"/>
        </w:tabs>
      </w:pPr>
      <w:hyperlink w:anchor="_Toc5504" w:history="1">
        <w:r w:rsidR="007A3F5B">
          <w:t>6.5 Dose adjustment</w:t>
        </w:r>
        <w:r w:rsidR="007A3F5B">
          <w:tab/>
        </w:r>
        <w:fldSimple w:instr=" PAGEREF _Toc5504 ">
          <w:r w:rsidR="007A3F5B">
            <w:t>23</w:t>
          </w:r>
        </w:fldSimple>
      </w:hyperlink>
    </w:p>
    <w:p w:rsidR="00CD1AD5" w:rsidRDefault="00D37AE6">
      <w:pPr>
        <w:pStyle w:val="21"/>
        <w:tabs>
          <w:tab w:val="clear" w:pos="1134"/>
          <w:tab w:val="clear" w:pos="9016"/>
          <w:tab w:val="right" w:leader="dot" w:pos="9026"/>
        </w:tabs>
      </w:pPr>
      <w:hyperlink w:anchor="_Toc9319" w:history="1">
        <w:r w:rsidR="007A3F5B">
          <w:t>6.6 Drug Accountability</w:t>
        </w:r>
        <w:r w:rsidR="007A3F5B">
          <w:tab/>
        </w:r>
        <w:fldSimple w:instr=" PAGEREF _Toc9319 ">
          <w:r w:rsidR="007A3F5B">
            <w:t>24</w:t>
          </w:r>
        </w:fldSimple>
      </w:hyperlink>
    </w:p>
    <w:p w:rsidR="00CD1AD5" w:rsidRDefault="00D37AE6">
      <w:pPr>
        <w:pStyle w:val="21"/>
        <w:tabs>
          <w:tab w:val="clear" w:pos="1134"/>
          <w:tab w:val="clear" w:pos="9016"/>
          <w:tab w:val="right" w:leader="dot" w:pos="9026"/>
        </w:tabs>
      </w:pPr>
      <w:hyperlink w:anchor="_Toc11536" w:history="1">
        <w:r w:rsidR="007A3F5B">
          <w:t>6.7 Drug storage</w:t>
        </w:r>
        <w:r w:rsidR="007A3F5B">
          <w:tab/>
        </w:r>
        <w:fldSimple w:instr=" PAGEREF _Toc11536 ">
          <w:r w:rsidR="007A3F5B">
            <w:t>24</w:t>
          </w:r>
        </w:fldSimple>
      </w:hyperlink>
    </w:p>
    <w:p w:rsidR="00CD1AD5" w:rsidRDefault="00D37AE6">
      <w:pPr>
        <w:pStyle w:val="21"/>
        <w:tabs>
          <w:tab w:val="clear" w:pos="1134"/>
          <w:tab w:val="clear" w:pos="9016"/>
          <w:tab w:val="right" w:leader="dot" w:pos="9026"/>
        </w:tabs>
      </w:pPr>
      <w:hyperlink w:anchor="_Toc30057" w:history="1">
        <w:r w:rsidR="007A3F5B">
          <w:t>6.8 Evaluation of compliance with medication</w:t>
        </w:r>
        <w:r w:rsidR="007A3F5B">
          <w:tab/>
        </w:r>
        <w:fldSimple w:instr=" PAGEREF _Toc30057 ">
          <w:r w:rsidR="007A3F5B">
            <w:t>24</w:t>
          </w:r>
        </w:fldSimple>
      </w:hyperlink>
    </w:p>
    <w:p w:rsidR="00CD1AD5" w:rsidRDefault="00D37AE6">
      <w:pPr>
        <w:pStyle w:val="21"/>
        <w:tabs>
          <w:tab w:val="clear" w:pos="1134"/>
          <w:tab w:val="clear" w:pos="9016"/>
          <w:tab w:val="right" w:leader="dot" w:pos="9026"/>
        </w:tabs>
      </w:pPr>
      <w:hyperlink w:anchor="_Toc11788" w:history="1">
        <w:r w:rsidR="007A3F5B">
          <w:t>6.9 Concomitant medicationand therapy</w:t>
        </w:r>
        <w:r w:rsidR="007A3F5B">
          <w:tab/>
        </w:r>
        <w:fldSimple w:instr=" PAGEREF _Toc11788 ">
          <w:r w:rsidR="007A3F5B">
            <w:t>24</w:t>
          </w:r>
        </w:fldSimple>
      </w:hyperlink>
    </w:p>
    <w:p w:rsidR="00CD1AD5" w:rsidRDefault="00D37AE6">
      <w:pPr>
        <w:pStyle w:val="11"/>
        <w:tabs>
          <w:tab w:val="clear" w:pos="567"/>
          <w:tab w:val="clear" w:pos="9016"/>
          <w:tab w:val="right" w:leader="dot" w:pos="9026"/>
        </w:tabs>
      </w:pPr>
      <w:hyperlink w:anchor="_Toc25870" w:history="1">
        <w:r w:rsidR="007A3F5B">
          <w:t>7. Follow-up procedure</w:t>
        </w:r>
        <w:r w:rsidR="007A3F5B">
          <w:tab/>
        </w:r>
        <w:fldSimple w:instr=" PAGEREF _Toc25870 ">
          <w:r w:rsidR="007A3F5B">
            <w:t>25</w:t>
          </w:r>
        </w:fldSimple>
      </w:hyperlink>
    </w:p>
    <w:p w:rsidR="00CD1AD5" w:rsidRDefault="00D37AE6">
      <w:pPr>
        <w:pStyle w:val="21"/>
        <w:tabs>
          <w:tab w:val="clear" w:pos="1134"/>
          <w:tab w:val="clear" w:pos="9016"/>
          <w:tab w:val="right" w:leader="dot" w:pos="9026"/>
        </w:tabs>
      </w:pPr>
      <w:hyperlink w:anchor="_Toc7035" w:history="1">
        <w:r w:rsidR="007A3F5B">
          <w:t>7.1 Screening/wash-out period</w:t>
        </w:r>
        <w:r w:rsidR="007A3F5B">
          <w:tab/>
        </w:r>
        <w:fldSimple w:instr=" PAGEREF _Toc7035 ">
          <w:r w:rsidR="007A3F5B">
            <w:t>27</w:t>
          </w:r>
        </w:fldSimple>
      </w:hyperlink>
    </w:p>
    <w:p w:rsidR="00CD1AD5" w:rsidRDefault="00D37AE6">
      <w:pPr>
        <w:pStyle w:val="21"/>
        <w:tabs>
          <w:tab w:val="clear" w:pos="1134"/>
          <w:tab w:val="clear" w:pos="9016"/>
          <w:tab w:val="right" w:leader="dot" w:pos="9026"/>
        </w:tabs>
      </w:pPr>
      <w:hyperlink w:anchor="_Toc11082" w:history="1">
        <w:r w:rsidR="007A3F5B">
          <w:t>7.2 Baseline</w:t>
        </w:r>
        <w:r w:rsidR="007A3F5B">
          <w:tab/>
        </w:r>
        <w:fldSimple w:instr=" PAGEREF _Toc11082 ">
          <w:r w:rsidR="007A3F5B">
            <w:t>27</w:t>
          </w:r>
        </w:fldSimple>
      </w:hyperlink>
    </w:p>
    <w:p w:rsidR="00CD1AD5" w:rsidRDefault="00D37AE6">
      <w:pPr>
        <w:pStyle w:val="21"/>
        <w:tabs>
          <w:tab w:val="clear" w:pos="1134"/>
          <w:tab w:val="clear" w:pos="9016"/>
          <w:tab w:val="right" w:leader="dot" w:pos="9026"/>
        </w:tabs>
      </w:pPr>
      <w:hyperlink w:anchor="_Toc21060" w:history="1">
        <w:r w:rsidR="007A3F5B">
          <w:t>7.3 Double-blind treatment period</w:t>
        </w:r>
        <w:r w:rsidR="007A3F5B">
          <w:tab/>
        </w:r>
        <w:fldSimple w:instr=" PAGEREF _Toc21060 ">
          <w:r w:rsidR="007A3F5B">
            <w:t>28</w:t>
          </w:r>
        </w:fldSimple>
      </w:hyperlink>
    </w:p>
    <w:p w:rsidR="00CD1AD5" w:rsidRDefault="00D37AE6">
      <w:pPr>
        <w:pStyle w:val="11"/>
        <w:tabs>
          <w:tab w:val="clear" w:pos="567"/>
          <w:tab w:val="clear" w:pos="9016"/>
          <w:tab w:val="right" w:leader="dot" w:pos="9026"/>
        </w:tabs>
      </w:pPr>
      <w:hyperlink w:anchor="_Toc19216" w:history="1">
        <w:r w:rsidR="007A3F5B">
          <w:t>8. Evaluation variable(s)</w:t>
        </w:r>
        <w:r w:rsidR="007A3F5B">
          <w:tab/>
        </w:r>
        <w:fldSimple w:instr=" PAGEREF _Toc19216 ">
          <w:r w:rsidR="007A3F5B">
            <w:t>30</w:t>
          </w:r>
        </w:fldSimple>
      </w:hyperlink>
    </w:p>
    <w:p w:rsidR="00CD1AD5" w:rsidRDefault="00D37AE6">
      <w:pPr>
        <w:pStyle w:val="21"/>
        <w:tabs>
          <w:tab w:val="clear" w:pos="1134"/>
          <w:tab w:val="clear" w:pos="9016"/>
          <w:tab w:val="right" w:leader="dot" w:pos="9026"/>
        </w:tabs>
      </w:pPr>
      <w:hyperlink w:anchor="_Toc1202" w:history="1">
        <w:r w:rsidR="007A3F5B">
          <w:t>8.1 Efficacy variables</w:t>
        </w:r>
        <w:r w:rsidR="007A3F5B">
          <w:tab/>
        </w:r>
        <w:fldSimple w:instr=" PAGEREF _Toc1202 ">
          <w:r w:rsidR="007A3F5B">
            <w:t>30</w:t>
          </w:r>
        </w:fldSimple>
      </w:hyperlink>
    </w:p>
    <w:p w:rsidR="00CD1AD5" w:rsidRDefault="00D37AE6">
      <w:pPr>
        <w:pStyle w:val="21"/>
        <w:tabs>
          <w:tab w:val="clear" w:pos="1134"/>
          <w:tab w:val="clear" w:pos="9016"/>
          <w:tab w:val="right" w:leader="dot" w:pos="9026"/>
        </w:tabs>
      </w:pPr>
      <w:hyperlink w:anchor="_Toc25649" w:history="1">
        <w:r w:rsidR="007A3F5B">
          <w:t>8.2 Safety Indicators</w:t>
        </w:r>
        <w:r w:rsidR="007A3F5B">
          <w:tab/>
        </w:r>
        <w:fldSimple w:instr=" PAGEREF _Toc25649 ">
          <w:r w:rsidR="007A3F5B">
            <w:t>30</w:t>
          </w:r>
        </w:fldSimple>
      </w:hyperlink>
    </w:p>
    <w:p w:rsidR="00CD1AD5" w:rsidRDefault="00D37AE6">
      <w:pPr>
        <w:pStyle w:val="11"/>
        <w:tabs>
          <w:tab w:val="clear" w:pos="567"/>
          <w:tab w:val="clear" w:pos="9016"/>
          <w:tab w:val="right" w:leader="dot" w:pos="9026"/>
        </w:tabs>
      </w:pPr>
      <w:hyperlink w:anchor="_Toc30513" w:history="1">
        <w:r w:rsidR="007A3F5B">
          <w:t>9. Adverse Events Reporting</w:t>
        </w:r>
        <w:r w:rsidR="007A3F5B">
          <w:tab/>
        </w:r>
        <w:fldSimple w:instr=" PAGEREF _Toc30513 ">
          <w:r w:rsidR="007A3F5B">
            <w:t>33</w:t>
          </w:r>
        </w:fldSimple>
      </w:hyperlink>
    </w:p>
    <w:p w:rsidR="00CD1AD5" w:rsidRDefault="00D37AE6">
      <w:pPr>
        <w:pStyle w:val="21"/>
        <w:tabs>
          <w:tab w:val="clear" w:pos="1134"/>
          <w:tab w:val="clear" w:pos="9016"/>
          <w:tab w:val="right" w:leader="dot" w:pos="9026"/>
        </w:tabs>
      </w:pPr>
      <w:hyperlink w:anchor="_Toc26023" w:history="1">
        <w:r w:rsidR="007A3F5B">
          <w:t>9.1 AE record(s)</w:t>
        </w:r>
        <w:r w:rsidR="007A3F5B">
          <w:tab/>
        </w:r>
        <w:fldSimple w:instr=" PAGEREF _Toc26023 ">
          <w:r w:rsidR="007A3F5B">
            <w:t>34</w:t>
          </w:r>
        </w:fldSimple>
      </w:hyperlink>
    </w:p>
    <w:p w:rsidR="00CD1AD5" w:rsidRDefault="00D37AE6">
      <w:pPr>
        <w:pStyle w:val="21"/>
        <w:tabs>
          <w:tab w:val="clear" w:pos="1134"/>
          <w:tab w:val="clear" w:pos="9016"/>
          <w:tab w:val="right" w:leader="dot" w:pos="9026"/>
        </w:tabs>
      </w:pPr>
      <w:hyperlink w:anchor="_Toc12310" w:history="1">
        <w:r w:rsidR="007A3F5B">
          <w:t>9.2 Criteria for severity assessment of adverse events</w:t>
        </w:r>
        <w:r w:rsidR="007A3F5B">
          <w:tab/>
        </w:r>
        <w:fldSimple w:instr=" PAGEREF _Toc12310 ">
          <w:r w:rsidR="007A3F5B">
            <w:t>34</w:t>
          </w:r>
        </w:fldSimple>
      </w:hyperlink>
    </w:p>
    <w:p w:rsidR="00CD1AD5" w:rsidRDefault="00D37AE6">
      <w:pPr>
        <w:pStyle w:val="21"/>
        <w:tabs>
          <w:tab w:val="clear" w:pos="1134"/>
          <w:tab w:val="clear" w:pos="9016"/>
          <w:tab w:val="right" w:leader="dot" w:pos="9026"/>
        </w:tabs>
      </w:pPr>
      <w:hyperlink w:anchor="_Toc10952" w:history="1">
        <w:r w:rsidR="007A3F5B">
          <w:t>9.3 Assessment criteria for the correlation between AEs and investigational product</w:t>
        </w:r>
        <w:r w:rsidR="007A3F5B">
          <w:tab/>
        </w:r>
        <w:fldSimple w:instr=" PAGEREF _Toc10952 ">
          <w:r w:rsidR="007A3F5B">
            <w:t>34</w:t>
          </w:r>
        </w:fldSimple>
      </w:hyperlink>
    </w:p>
    <w:p w:rsidR="00CD1AD5" w:rsidRDefault="00D37AE6">
      <w:pPr>
        <w:pStyle w:val="21"/>
        <w:tabs>
          <w:tab w:val="clear" w:pos="1134"/>
          <w:tab w:val="clear" w:pos="9016"/>
          <w:tab w:val="right" w:leader="dot" w:pos="9026"/>
        </w:tabs>
      </w:pPr>
      <w:hyperlink w:anchor="_Toc6755" w:history="1">
        <w:r w:rsidR="007A3F5B">
          <w:t>9.4 Treatment and follow-up of adverse event</w:t>
        </w:r>
        <w:r w:rsidR="007A3F5B">
          <w:tab/>
        </w:r>
        <w:fldSimple w:instr=" PAGEREF _Toc6755 ">
          <w:r w:rsidR="007A3F5B">
            <w:t>35</w:t>
          </w:r>
        </w:fldSimple>
      </w:hyperlink>
    </w:p>
    <w:p w:rsidR="00CD1AD5" w:rsidRDefault="00D37AE6">
      <w:pPr>
        <w:pStyle w:val="21"/>
        <w:tabs>
          <w:tab w:val="clear" w:pos="1134"/>
          <w:tab w:val="clear" w:pos="9016"/>
          <w:tab w:val="right" w:leader="dot" w:pos="9026"/>
        </w:tabs>
      </w:pPr>
      <w:hyperlink w:anchor="_Toc9070" w:history="1">
        <w:r w:rsidR="007A3F5B">
          <w:t>9.5 Serious Adverse Event</w:t>
        </w:r>
        <w:r w:rsidR="007A3F5B">
          <w:tab/>
        </w:r>
        <w:fldSimple w:instr=" PAGEREF _Toc9070 ">
          <w:r w:rsidR="007A3F5B">
            <w:t>35</w:t>
          </w:r>
        </w:fldSimple>
      </w:hyperlink>
    </w:p>
    <w:p w:rsidR="00CD1AD5" w:rsidRDefault="00D37AE6">
      <w:pPr>
        <w:pStyle w:val="21"/>
        <w:tabs>
          <w:tab w:val="clear" w:pos="1134"/>
          <w:tab w:val="clear" w:pos="9016"/>
          <w:tab w:val="right" w:leader="dot" w:pos="9026"/>
        </w:tabs>
      </w:pPr>
      <w:hyperlink w:anchor="_Toc23526" w:history="1">
        <w:r w:rsidR="007A3F5B">
          <w:t>9.6 Pregnancy</w:t>
        </w:r>
        <w:r w:rsidR="007A3F5B">
          <w:tab/>
        </w:r>
        <w:fldSimple w:instr=" PAGEREF _Toc23526 ">
          <w:r w:rsidR="007A3F5B">
            <w:t>36</w:t>
          </w:r>
        </w:fldSimple>
      </w:hyperlink>
    </w:p>
    <w:p w:rsidR="00CD1AD5" w:rsidRDefault="00D37AE6">
      <w:pPr>
        <w:pStyle w:val="11"/>
        <w:tabs>
          <w:tab w:val="clear" w:pos="567"/>
          <w:tab w:val="clear" w:pos="9016"/>
          <w:tab w:val="right" w:leader="dot" w:pos="9026"/>
        </w:tabs>
      </w:pPr>
      <w:hyperlink w:anchor="_Toc26148" w:history="1">
        <w:r w:rsidR="007A3F5B">
          <w:t>10. Unblinding</w:t>
        </w:r>
        <w:r w:rsidR="007A3F5B">
          <w:tab/>
        </w:r>
        <w:fldSimple w:instr=" PAGEREF _Toc26148 ">
          <w:r w:rsidR="007A3F5B">
            <w:t>37</w:t>
          </w:r>
        </w:fldSimple>
      </w:hyperlink>
    </w:p>
    <w:p w:rsidR="00CD1AD5" w:rsidRDefault="00D37AE6">
      <w:pPr>
        <w:pStyle w:val="11"/>
        <w:tabs>
          <w:tab w:val="clear" w:pos="567"/>
          <w:tab w:val="clear" w:pos="9016"/>
          <w:tab w:val="right" w:leader="dot" w:pos="9026"/>
        </w:tabs>
      </w:pPr>
      <w:hyperlink w:anchor="_Toc24875" w:history="1">
        <w:r w:rsidR="007A3F5B">
          <w:t>11. Data managementand statistical analysis</w:t>
        </w:r>
        <w:r w:rsidR="007A3F5B">
          <w:tab/>
        </w:r>
        <w:fldSimple w:instr=" PAGEREF _Toc24875 ">
          <w:r w:rsidR="007A3F5B">
            <w:t>37</w:t>
          </w:r>
        </w:fldSimple>
      </w:hyperlink>
    </w:p>
    <w:p w:rsidR="00CD1AD5" w:rsidRDefault="00D37AE6">
      <w:pPr>
        <w:pStyle w:val="21"/>
        <w:tabs>
          <w:tab w:val="clear" w:pos="1134"/>
          <w:tab w:val="clear" w:pos="9016"/>
          <w:tab w:val="right" w:leader="dot" w:pos="9026"/>
        </w:tabs>
      </w:pPr>
      <w:hyperlink w:anchor="_Toc17606" w:history="1">
        <w:r w:rsidR="007A3F5B">
          <w:t>11.1 Data management</w:t>
        </w:r>
        <w:r w:rsidR="007A3F5B">
          <w:tab/>
        </w:r>
        <w:fldSimple w:instr=" PAGEREF _Toc17606 ">
          <w:r w:rsidR="007A3F5B">
            <w:t>37</w:t>
          </w:r>
        </w:fldSimple>
      </w:hyperlink>
    </w:p>
    <w:p w:rsidR="00CD1AD5" w:rsidRDefault="00D37AE6">
      <w:pPr>
        <w:pStyle w:val="21"/>
        <w:tabs>
          <w:tab w:val="clear" w:pos="1134"/>
          <w:tab w:val="clear" w:pos="9016"/>
          <w:tab w:val="right" w:leader="dot" w:pos="9026"/>
        </w:tabs>
      </w:pPr>
      <w:hyperlink w:anchor="_Toc30225" w:history="1">
        <w:r w:rsidR="007A3F5B">
          <w:t>11.2 Statistical analyses</w:t>
        </w:r>
        <w:r w:rsidR="007A3F5B">
          <w:tab/>
        </w:r>
        <w:fldSimple w:instr=" PAGEREF _Toc30225 ">
          <w:r w:rsidR="007A3F5B">
            <w:t>38</w:t>
          </w:r>
        </w:fldSimple>
      </w:hyperlink>
    </w:p>
    <w:p w:rsidR="00CD1AD5" w:rsidRDefault="00D37AE6">
      <w:pPr>
        <w:pStyle w:val="11"/>
        <w:tabs>
          <w:tab w:val="clear" w:pos="567"/>
          <w:tab w:val="clear" w:pos="9016"/>
          <w:tab w:val="right" w:leader="dot" w:pos="9026"/>
        </w:tabs>
      </w:pPr>
      <w:hyperlink w:anchor="_Toc32585" w:history="1">
        <w:r w:rsidR="007A3F5B">
          <w:t>12. Quality control and assurance</w:t>
        </w:r>
        <w:r w:rsidR="007A3F5B">
          <w:tab/>
        </w:r>
        <w:fldSimple w:instr=" PAGEREF _Toc32585 ">
          <w:r w:rsidR="007A3F5B">
            <w:t>41</w:t>
          </w:r>
        </w:fldSimple>
      </w:hyperlink>
    </w:p>
    <w:p w:rsidR="00CD1AD5" w:rsidRDefault="00D37AE6">
      <w:pPr>
        <w:pStyle w:val="11"/>
        <w:tabs>
          <w:tab w:val="clear" w:pos="567"/>
          <w:tab w:val="clear" w:pos="9016"/>
          <w:tab w:val="right" w:leader="dot" w:pos="9026"/>
        </w:tabs>
      </w:pPr>
      <w:hyperlink w:anchor="_Toc14346" w:history="1">
        <w:r w:rsidR="007A3F5B">
          <w:t>13. Ethical requirements</w:t>
        </w:r>
        <w:r w:rsidR="007A3F5B">
          <w:tab/>
        </w:r>
        <w:fldSimple w:instr=" PAGEREF _Toc14346 ">
          <w:r w:rsidR="007A3F5B">
            <w:t>42</w:t>
          </w:r>
        </w:fldSimple>
      </w:hyperlink>
    </w:p>
    <w:p w:rsidR="00CD1AD5" w:rsidRDefault="00D37AE6">
      <w:pPr>
        <w:pStyle w:val="21"/>
        <w:tabs>
          <w:tab w:val="clear" w:pos="1134"/>
          <w:tab w:val="clear" w:pos="9016"/>
          <w:tab w:val="right" w:leader="dot" w:pos="9026"/>
        </w:tabs>
      </w:pPr>
      <w:hyperlink w:anchor="_Toc19833" w:history="1">
        <w:r w:rsidR="007A3F5B">
          <w:t>13.1 Good Clinical Practice</w:t>
        </w:r>
        <w:r w:rsidR="007A3F5B">
          <w:tab/>
        </w:r>
        <w:fldSimple w:instr=" PAGEREF _Toc19833 ">
          <w:r w:rsidR="007A3F5B">
            <w:t>42</w:t>
          </w:r>
        </w:fldSimple>
      </w:hyperlink>
    </w:p>
    <w:p w:rsidR="00CD1AD5" w:rsidRDefault="00D37AE6">
      <w:pPr>
        <w:pStyle w:val="21"/>
        <w:tabs>
          <w:tab w:val="clear" w:pos="1134"/>
          <w:tab w:val="clear" w:pos="9016"/>
          <w:tab w:val="right" w:leader="dot" w:pos="9026"/>
        </w:tabs>
      </w:pPr>
      <w:hyperlink w:anchor="_Toc22344" w:history="1">
        <w:r w:rsidR="007A3F5B">
          <w:t>13.2 Informed consent</w:t>
        </w:r>
        <w:r w:rsidR="007A3F5B">
          <w:tab/>
        </w:r>
        <w:fldSimple w:instr=" PAGEREF _Toc22344 ">
          <w:r w:rsidR="007A3F5B">
            <w:t>42</w:t>
          </w:r>
        </w:fldSimple>
      </w:hyperlink>
    </w:p>
    <w:p w:rsidR="00CD1AD5" w:rsidRDefault="00D37AE6">
      <w:pPr>
        <w:pStyle w:val="21"/>
        <w:tabs>
          <w:tab w:val="clear" w:pos="1134"/>
          <w:tab w:val="clear" w:pos="9016"/>
          <w:tab w:val="right" w:leader="dot" w:pos="9026"/>
        </w:tabs>
      </w:pPr>
      <w:hyperlink w:anchor="_Toc32753" w:history="1">
        <w:r w:rsidR="007A3F5B">
          <w:t>13.3 Early termination of the trial</w:t>
        </w:r>
        <w:r w:rsidR="007A3F5B">
          <w:tab/>
        </w:r>
        <w:fldSimple w:instr=" PAGEREF _Toc32753 ">
          <w:r w:rsidR="007A3F5B">
            <w:t>42</w:t>
          </w:r>
        </w:fldSimple>
      </w:hyperlink>
    </w:p>
    <w:p w:rsidR="00CD1AD5" w:rsidRDefault="00D37AE6">
      <w:pPr>
        <w:pStyle w:val="11"/>
        <w:tabs>
          <w:tab w:val="clear" w:pos="567"/>
          <w:tab w:val="clear" w:pos="9016"/>
          <w:tab w:val="right" w:leader="dot" w:pos="9026"/>
        </w:tabs>
      </w:pPr>
      <w:hyperlink w:anchor="_Toc1640" w:history="1">
        <w:r w:rsidR="007A3F5B">
          <w:t>14. Summary Report</w:t>
        </w:r>
        <w:r w:rsidR="007A3F5B">
          <w:tab/>
        </w:r>
        <w:fldSimple w:instr=" PAGEREF _Toc1640 ">
          <w:r w:rsidR="007A3F5B">
            <w:t>42</w:t>
          </w:r>
        </w:fldSimple>
      </w:hyperlink>
    </w:p>
    <w:p w:rsidR="00CD1AD5" w:rsidRDefault="00D37AE6">
      <w:pPr>
        <w:pStyle w:val="11"/>
        <w:tabs>
          <w:tab w:val="clear" w:pos="567"/>
          <w:tab w:val="clear" w:pos="9016"/>
          <w:tab w:val="right" w:leader="dot" w:pos="9026"/>
        </w:tabs>
      </w:pPr>
      <w:hyperlink w:anchor="_Toc14750" w:history="1">
        <w:r w:rsidR="007A3F5B">
          <w:t>15. Amendment to study protocol</w:t>
        </w:r>
        <w:r w:rsidR="007A3F5B">
          <w:tab/>
        </w:r>
        <w:fldSimple w:instr=" PAGEREF _Toc14750 ">
          <w:r w:rsidR="007A3F5B">
            <w:t>42</w:t>
          </w:r>
        </w:fldSimple>
      </w:hyperlink>
    </w:p>
    <w:p w:rsidR="00CD1AD5" w:rsidRDefault="00D37AE6">
      <w:pPr>
        <w:pStyle w:val="11"/>
        <w:tabs>
          <w:tab w:val="clear" w:pos="567"/>
          <w:tab w:val="clear" w:pos="9016"/>
          <w:tab w:val="right" w:leader="dot" w:pos="9026"/>
        </w:tabs>
      </w:pPr>
      <w:hyperlink w:anchor="_Toc13400" w:history="1">
        <w:r w:rsidR="007A3F5B">
          <w:t>16. Publication</w:t>
        </w:r>
        <w:r w:rsidR="007A3F5B">
          <w:tab/>
        </w:r>
        <w:fldSimple w:instr=" PAGEREF _Toc13400 ">
          <w:r w:rsidR="007A3F5B">
            <w:t>42</w:t>
          </w:r>
        </w:fldSimple>
      </w:hyperlink>
    </w:p>
    <w:p w:rsidR="00CD1AD5" w:rsidRDefault="00D37AE6">
      <w:pPr>
        <w:pStyle w:val="11"/>
        <w:tabs>
          <w:tab w:val="clear" w:pos="567"/>
          <w:tab w:val="clear" w:pos="9016"/>
          <w:tab w:val="right" w:leader="dot" w:pos="9026"/>
        </w:tabs>
      </w:pPr>
      <w:hyperlink w:anchor="_Toc3721" w:history="1">
        <w:r w:rsidR="007A3F5B">
          <w:t>17. Archival of materials</w:t>
        </w:r>
        <w:r w:rsidR="007A3F5B">
          <w:tab/>
        </w:r>
        <w:fldSimple w:instr=" PAGEREF _Toc3721 ">
          <w:r w:rsidR="007A3F5B">
            <w:t>43</w:t>
          </w:r>
        </w:fldSimple>
      </w:hyperlink>
    </w:p>
    <w:p w:rsidR="00CD1AD5" w:rsidRDefault="00D37AE6">
      <w:pPr>
        <w:pStyle w:val="11"/>
        <w:tabs>
          <w:tab w:val="clear" w:pos="567"/>
          <w:tab w:val="clear" w:pos="9016"/>
          <w:tab w:val="right" w:leader="dot" w:pos="9026"/>
        </w:tabs>
      </w:pPr>
      <w:hyperlink w:anchor="_Toc19081" w:history="1">
        <w:r w:rsidR="007A3F5B">
          <w:t>18. References</w:t>
        </w:r>
        <w:r w:rsidR="007A3F5B">
          <w:tab/>
        </w:r>
        <w:fldSimple w:instr=" PAGEREF _Toc19081 ">
          <w:r w:rsidR="007A3F5B">
            <w:t>43</w:t>
          </w:r>
        </w:fldSimple>
      </w:hyperlink>
    </w:p>
    <w:p w:rsidR="00CD1AD5" w:rsidRDefault="00D37AE6">
      <w:pPr>
        <w:pStyle w:val="11"/>
        <w:tabs>
          <w:tab w:val="clear" w:pos="567"/>
          <w:tab w:val="clear" w:pos="9016"/>
          <w:tab w:val="right" w:leader="dot" w:pos="9026"/>
        </w:tabs>
      </w:pPr>
      <w:hyperlink w:anchor="_Toc31165" w:history="1">
        <w:r w:rsidR="007A3F5B">
          <w:t>Attachments</w:t>
        </w:r>
        <w:r w:rsidR="007A3F5B">
          <w:tab/>
        </w:r>
        <w:fldSimple w:instr=" PAGEREF _Toc31165 ">
          <w:r w:rsidR="007A3F5B">
            <w:t>44</w:t>
          </w:r>
        </w:fldSimple>
      </w:hyperlink>
    </w:p>
    <w:p w:rsidR="00CD1AD5" w:rsidRDefault="00D37AE6">
      <w:pPr>
        <w:pStyle w:val="11"/>
        <w:tabs>
          <w:tab w:val="clear" w:pos="567"/>
          <w:tab w:val="clear" w:pos="9016"/>
          <w:tab w:val="right" w:leader="dot" w:pos="9026"/>
        </w:tabs>
      </w:pPr>
      <w:hyperlink w:anchor="_Toc14775" w:history="1">
        <w:r w:rsidR="007A3F5B">
          <w:t>Appendix 1: Hamilton Depression Scale -17 (HAM-D</w:t>
        </w:r>
        <w:r w:rsidR="007A3F5B">
          <w:rPr>
            <w:vertAlign w:val="subscript"/>
          </w:rPr>
          <w:t>17</w:t>
        </w:r>
        <w:r w:rsidR="007A3F5B">
          <w:t>)</w:t>
        </w:r>
        <w:r w:rsidR="007A3F5B">
          <w:tab/>
        </w:r>
        <w:fldSimple w:instr=" PAGEREF _Toc14775 ">
          <w:r w:rsidR="007A3F5B">
            <w:t>44</w:t>
          </w:r>
        </w:fldSimple>
      </w:hyperlink>
    </w:p>
    <w:p w:rsidR="00CD1AD5" w:rsidRDefault="00D37AE6">
      <w:pPr>
        <w:pStyle w:val="11"/>
        <w:tabs>
          <w:tab w:val="clear" w:pos="567"/>
          <w:tab w:val="clear" w:pos="9016"/>
          <w:tab w:val="right" w:leader="dot" w:pos="9026"/>
        </w:tabs>
      </w:pPr>
      <w:hyperlink w:anchor="_Toc27517" w:history="1">
        <w:r w:rsidR="007A3F5B">
          <w:t>Appendix</w:t>
        </w:r>
        <w:r w:rsidR="007A3F5B">
          <w:rPr>
            <w:rFonts w:hint="eastAsia"/>
          </w:rPr>
          <w:t xml:space="preserve"> 2</w:t>
        </w:r>
        <w:r w:rsidR="007A3F5B">
          <w:t>: Clinical global impression scale (CGI)</w:t>
        </w:r>
        <w:r w:rsidR="007A3F5B">
          <w:tab/>
        </w:r>
        <w:fldSimple w:instr=" PAGEREF _Toc27517 ">
          <w:r w:rsidR="007A3F5B">
            <w:t>47</w:t>
          </w:r>
        </w:fldSimple>
      </w:hyperlink>
    </w:p>
    <w:p w:rsidR="00CD1AD5" w:rsidRDefault="00D37AE6">
      <w:pPr>
        <w:pStyle w:val="11"/>
        <w:tabs>
          <w:tab w:val="clear" w:pos="567"/>
          <w:tab w:val="clear" w:pos="9016"/>
          <w:tab w:val="right" w:leader="dot" w:pos="9026"/>
        </w:tabs>
      </w:pPr>
      <w:hyperlink w:anchor="_Toc12734" w:history="1">
        <w:r w:rsidR="007A3F5B">
          <w:t xml:space="preserve">Appendix </w:t>
        </w:r>
        <w:r w:rsidR="007A3F5B">
          <w:rPr>
            <w:rFonts w:hint="eastAsia"/>
          </w:rPr>
          <w:t>3</w:t>
        </w:r>
        <w:r w:rsidR="007A3F5B">
          <w:t>: Hamilton Anxiety Scale (HAMA)</w:t>
        </w:r>
        <w:r w:rsidR="007A3F5B">
          <w:tab/>
        </w:r>
        <w:fldSimple w:instr=" PAGEREF _Toc12734 ">
          <w:r w:rsidR="007A3F5B">
            <w:t>48</w:t>
          </w:r>
        </w:fldSimple>
      </w:hyperlink>
    </w:p>
    <w:p w:rsidR="00CD1AD5" w:rsidRDefault="00D37AE6">
      <w:pPr>
        <w:pStyle w:val="11"/>
        <w:tabs>
          <w:tab w:val="clear" w:pos="567"/>
          <w:tab w:val="clear" w:pos="9016"/>
          <w:tab w:val="right" w:leader="dot" w:pos="9026"/>
        </w:tabs>
      </w:pPr>
      <w:hyperlink w:anchor="_Toc31283" w:history="1">
        <w:r w:rsidR="007A3F5B">
          <w:t xml:space="preserve">Appendix </w:t>
        </w:r>
        <w:r w:rsidR="007A3F5B">
          <w:rPr>
            <w:rFonts w:hint="eastAsia"/>
          </w:rPr>
          <w:t>4</w:t>
        </w:r>
        <w:r w:rsidR="007A3F5B">
          <w:t>: Visual Analog Scale – Pain intensity (VAS-PI)</w:t>
        </w:r>
        <w:r w:rsidR="007A3F5B">
          <w:tab/>
        </w:r>
        <w:fldSimple w:instr=" PAGEREF _Toc31283 ">
          <w:r w:rsidR="007A3F5B">
            <w:t>49</w:t>
          </w:r>
        </w:fldSimple>
      </w:hyperlink>
    </w:p>
    <w:p w:rsidR="00CD1AD5" w:rsidRDefault="00D37AE6">
      <w:pPr>
        <w:pStyle w:val="11"/>
        <w:tabs>
          <w:tab w:val="clear" w:pos="567"/>
          <w:tab w:val="clear" w:pos="9016"/>
          <w:tab w:val="right" w:leader="dot" w:pos="9026"/>
        </w:tabs>
      </w:pPr>
      <w:hyperlink w:anchor="_Toc1372" w:history="1">
        <w:r w:rsidR="007A3F5B">
          <w:t xml:space="preserve">Appendix </w:t>
        </w:r>
        <w:r w:rsidR="007A3F5B">
          <w:rPr>
            <w:rFonts w:hint="eastAsia"/>
          </w:rPr>
          <w:t>5</w:t>
        </w:r>
        <w:r w:rsidR="007A3F5B">
          <w:t>: Description of amendment clinical trial protocol</w:t>
        </w:r>
        <w:r w:rsidR="007A3F5B">
          <w:tab/>
        </w:r>
        <w:fldSimple w:instr=" PAGEREF _Toc1372 ">
          <w:r w:rsidR="007A3F5B">
            <w:t>51</w:t>
          </w:r>
        </w:fldSimple>
      </w:hyperlink>
    </w:p>
    <w:p w:rsidR="00CD1AD5" w:rsidRDefault="007A3F5B">
      <w:pPr>
        <w:pStyle w:val="23"/>
      </w:pPr>
      <w:r>
        <w:rPr>
          <w:rFonts w:eastAsia="Times New Roman"/>
          <w:snapToGrid/>
          <w:szCs w:val="24"/>
        </w:rPr>
        <w:fldChar w:fldCharType="end"/>
      </w:r>
      <w:bookmarkStart w:id="6" w:name="_Toc32719"/>
      <w:r>
        <w:rPr>
          <w:sz w:val="24"/>
        </w:rPr>
        <w:br w:type="page"/>
      </w:r>
      <w:bookmarkStart w:id="7" w:name="_Toc405667807"/>
      <w:r>
        <w:lastRenderedPageBreak/>
        <w:t>List of Abbreviations</w:t>
      </w:r>
      <w:bookmarkEnd w:id="6"/>
      <w:bookmarkEnd w:id="7"/>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2"/>
        <w:gridCol w:w="7204"/>
      </w:tblGrid>
      <w:tr w:rsidR="00CD1AD5">
        <w:trPr>
          <w:trHeight w:val="370"/>
          <w:tblHeader/>
          <w:jc w:val="center"/>
        </w:trPr>
        <w:tc>
          <w:tcPr>
            <w:tcW w:w="1005" w:type="pct"/>
            <w:shd w:val="clear" w:color="auto" w:fill="auto"/>
            <w:vAlign w:val="center"/>
          </w:tcPr>
          <w:p w:rsidR="00CD1AD5" w:rsidRDefault="007A3F5B">
            <w:pPr>
              <w:pStyle w:val="af6"/>
              <w:spacing w:before="48" w:after="48"/>
              <w:jc w:val="center"/>
              <w:rPr>
                <w:b/>
              </w:rPr>
            </w:pPr>
            <w:r>
              <w:rPr>
                <w:b/>
              </w:rPr>
              <w:t>English Abbreviation</w:t>
            </w:r>
          </w:p>
        </w:tc>
        <w:tc>
          <w:tcPr>
            <w:tcW w:w="3994" w:type="pct"/>
            <w:shd w:val="clear" w:color="auto" w:fill="auto"/>
            <w:noWrap/>
            <w:vAlign w:val="center"/>
          </w:tcPr>
          <w:p w:rsidR="00CD1AD5" w:rsidRDefault="007A3F5B">
            <w:pPr>
              <w:pStyle w:val="af6"/>
              <w:spacing w:before="48" w:after="48"/>
              <w:jc w:val="center"/>
              <w:rPr>
                <w:b/>
              </w:rPr>
            </w:pPr>
            <w:r>
              <w:rPr>
                <w:b/>
              </w:rPr>
              <w:t>Definition</w:t>
            </w:r>
          </w:p>
        </w:tc>
      </w:tr>
      <w:tr w:rsidR="00CD1AD5">
        <w:trPr>
          <w:trHeight w:val="370"/>
          <w:jc w:val="center"/>
        </w:trPr>
        <w:tc>
          <w:tcPr>
            <w:tcW w:w="1005" w:type="pct"/>
            <w:shd w:val="clear" w:color="auto" w:fill="auto"/>
            <w:vAlign w:val="center"/>
          </w:tcPr>
          <w:p w:rsidR="00CD1AD5" w:rsidRDefault="007A3F5B">
            <w:pPr>
              <w:pStyle w:val="af6"/>
              <w:spacing w:before="48" w:after="48"/>
            </w:pPr>
            <w:r>
              <w:t>5-HT</w:t>
            </w:r>
          </w:p>
        </w:tc>
        <w:tc>
          <w:tcPr>
            <w:tcW w:w="3994" w:type="pct"/>
            <w:shd w:val="clear" w:color="auto" w:fill="auto"/>
            <w:vAlign w:val="center"/>
          </w:tcPr>
          <w:p w:rsidR="00CD1AD5" w:rsidRDefault="007A3F5B">
            <w:pPr>
              <w:pStyle w:val="af6"/>
              <w:spacing w:before="48" w:after="48"/>
            </w:pPr>
            <w:r>
              <w:t>5-hydroxytryptamine</w:t>
            </w:r>
          </w:p>
        </w:tc>
      </w:tr>
      <w:tr w:rsidR="00CD1AD5">
        <w:trPr>
          <w:trHeight w:val="370"/>
          <w:jc w:val="center"/>
        </w:trPr>
        <w:tc>
          <w:tcPr>
            <w:tcW w:w="1005" w:type="pct"/>
            <w:shd w:val="clear" w:color="auto" w:fill="auto"/>
            <w:noWrap/>
            <w:vAlign w:val="center"/>
          </w:tcPr>
          <w:p w:rsidR="00CD1AD5" w:rsidRDefault="007A3F5B">
            <w:pPr>
              <w:pStyle w:val="af6"/>
              <w:spacing w:before="48" w:after="48"/>
            </w:pPr>
            <w:r>
              <w:t>AE</w:t>
            </w:r>
          </w:p>
        </w:tc>
        <w:tc>
          <w:tcPr>
            <w:tcW w:w="3994" w:type="pct"/>
            <w:shd w:val="clear" w:color="auto" w:fill="auto"/>
            <w:noWrap/>
            <w:vAlign w:val="center"/>
          </w:tcPr>
          <w:p w:rsidR="00CD1AD5" w:rsidRDefault="007A3F5B">
            <w:pPr>
              <w:pStyle w:val="af6"/>
              <w:spacing w:before="48" w:after="48"/>
            </w:pPr>
            <w:r>
              <w:t>Adverse event</w:t>
            </w:r>
          </w:p>
        </w:tc>
      </w:tr>
      <w:tr w:rsidR="00CD1AD5">
        <w:trPr>
          <w:trHeight w:val="370"/>
          <w:jc w:val="center"/>
        </w:trPr>
        <w:tc>
          <w:tcPr>
            <w:tcW w:w="1005" w:type="pct"/>
            <w:shd w:val="clear" w:color="auto" w:fill="auto"/>
            <w:noWrap/>
            <w:vAlign w:val="center"/>
          </w:tcPr>
          <w:p w:rsidR="00CD1AD5" w:rsidRDefault="007A3F5B">
            <w:pPr>
              <w:pStyle w:val="af6"/>
              <w:spacing w:before="48" w:after="48"/>
            </w:pPr>
            <w:r>
              <w:t>ALT</w:t>
            </w:r>
          </w:p>
        </w:tc>
        <w:tc>
          <w:tcPr>
            <w:tcW w:w="3994" w:type="pct"/>
            <w:shd w:val="clear" w:color="auto" w:fill="auto"/>
            <w:noWrap/>
            <w:vAlign w:val="center"/>
          </w:tcPr>
          <w:p w:rsidR="00CD1AD5" w:rsidRDefault="007A3F5B">
            <w:pPr>
              <w:pStyle w:val="af6"/>
              <w:spacing w:before="48" w:after="48"/>
            </w:pPr>
            <w:r>
              <w:t>Alanine aminotransferase</w:t>
            </w:r>
          </w:p>
        </w:tc>
      </w:tr>
      <w:tr w:rsidR="00CD1AD5">
        <w:trPr>
          <w:trHeight w:val="370"/>
          <w:jc w:val="center"/>
        </w:trPr>
        <w:tc>
          <w:tcPr>
            <w:tcW w:w="1005" w:type="pct"/>
            <w:shd w:val="clear" w:color="auto" w:fill="auto"/>
            <w:noWrap/>
            <w:vAlign w:val="center"/>
          </w:tcPr>
          <w:p w:rsidR="00CD1AD5" w:rsidRDefault="007A3F5B">
            <w:pPr>
              <w:pStyle w:val="af6"/>
              <w:spacing w:before="48" w:after="48"/>
            </w:pPr>
            <w:r>
              <w:t>ANCOVA</w:t>
            </w:r>
          </w:p>
        </w:tc>
        <w:tc>
          <w:tcPr>
            <w:tcW w:w="3994" w:type="pct"/>
            <w:shd w:val="clear" w:color="auto" w:fill="auto"/>
            <w:noWrap/>
            <w:vAlign w:val="center"/>
          </w:tcPr>
          <w:p w:rsidR="00CD1AD5" w:rsidRDefault="007A3F5B">
            <w:pPr>
              <w:pStyle w:val="af6"/>
              <w:spacing w:before="48" w:after="48"/>
            </w:pPr>
            <w:r>
              <w:t>ANCOVA analysis</w:t>
            </w:r>
          </w:p>
        </w:tc>
      </w:tr>
      <w:tr w:rsidR="00CD1AD5">
        <w:trPr>
          <w:trHeight w:val="370"/>
          <w:jc w:val="center"/>
        </w:trPr>
        <w:tc>
          <w:tcPr>
            <w:tcW w:w="1005" w:type="pct"/>
            <w:shd w:val="clear" w:color="auto" w:fill="auto"/>
            <w:noWrap/>
            <w:vAlign w:val="center"/>
          </w:tcPr>
          <w:p w:rsidR="00CD1AD5" w:rsidRDefault="007A3F5B">
            <w:pPr>
              <w:pStyle w:val="af6"/>
              <w:spacing w:before="48" w:after="48"/>
            </w:pPr>
            <w:r>
              <w:t>AST</w:t>
            </w:r>
          </w:p>
        </w:tc>
        <w:tc>
          <w:tcPr>
            <w:tcW w:w="3994" w:type="pct"/>
            <w:shd w:val="clear" w:color="auto" w:fill="auto"/>
            <w:noWrap/>
            <w:vAlign w:val="center"/>
          </w:tcPr>
          <w:p w:rsidR="00CD1AD5" w:rsidRDefault="007A3F5B">
            <w:pPr>
              <w:pStyle w:val="af6"/>
              <w:spacing w:before="48" w:after="48"/>
            </w:pPr>
            <w:r>
              <w:t>Glutamic-</w:t>
            </w:r>
            <w:proofErr w:type="spellStart"/>
            <w:r>
              <w:t>oxaloacetic</w:t>
            </w:r>
            <w:proofErr w:type="spellEnd"/>
            <w:r>
              <w:t xml:space="preserve"> transferase</w:t>
            </w:r>
          </w:p>
        </w:tc>
      </w:tr>
      <w:tr w:rsidR="00CD1AD5">
        <w:trPr>
          <w:trHeight w:val="370"/>
          <w:jc w:val="center"/>
        </w:trPr>
        <w:tc>
          <w:tcPr>
            <w:tcW w:w="1005" w:type="pct"/>
            <w:shd w:val="clear" w:color="auto" w:fill="auto"/>
            <w:vAlign w:val="center"/>
          </w:tcPr>
          <w:p w:rsidR="00CD1AD5" w:rsidRDefault="007A3F5B">
            <w:pPr>
              <w:pStyle w:val="af6"/>
              <w:spacing w:before="48" w:after="48"/>
            </w:pPr>
            <w:r>
              <w:t>AUC</w:t>
            </w:r>
          </w:p>
        </w:tc>
        <w:tc>
          <w:tcPr>
            <w:tcW w:w="3994" w:type="pct"/>
            <w:shd w:val="clear" w:color="auto" w:fill="auto"/>
            <w:vAlign w:val="center"/>
          </w:tcPr>
          <w:p w:rsidR="00CD1AD5" w:rsidRDefault="007A3F5B">
            <w:pPr>
              <w:pStyle w:val="af6"/>
              <w:spacing w:before="48" w:after="48"/>
            </w:pPr>
            <w:r>
              <w:t>Area under the concentration-time curve</w:t>
            </w:r>
          </w:p>
        </w:tc>
      </w:tr>
      <w:tr w:rsidR="00CD1AD5">
        <w:trPr>
          <w:trHeight w:val="370"/>
          <w:jc w:val="center"/>
        </w:trPr>
        <w:tc>
          <w:tcPr>
            <w:tcW w:w="1005" w:type="pct"/>
            <w:shd w:val="clear" w:color="auto" w:fill="auto"/>
            <w:vAlign w:val="center"/>
          </w:tcPr>
          <w:p w:rsidR="00CD1AD5" w:rsidRDefault="007A3F5B">
            <w:pPr>
              <w:pStyle w:val="af6"/>
              <w:spacing w:before="48" w:after="48"/>
            </w:pPr>
            <w:r>
              <w:t>BP</w:t>
            </w:r>
          </w:p>
        </w:tc>
        <w:tc>
          <w:tcPr>
            <w:tcW w:w="3994" w:type="pct"/>
            <w:shd w:val="clear" w:color="auto" w:fill="auto"/>
            <w:vAlign w:val="center"/>
          </w:tcPr>
          <w:p w:rsidR="00CD1AD5" w:rsidRDefault="007A3F5B">
            <w:pPr>
              <w:pStyle w:val="af6"/>
              <w:spacing w:before="48" w:after="48"/>
            </w:pPr>
            <w:r>
              <w:t>Blood pressure</w:t>
            </w:r>
          </w:p>
        </w:tc>
      </w:tr>
      <w:tr w:rsidR="00CD1AD5">
        <w:trPr>
          <w:trHeight w:val="370"/>
          <w:jc w:val="center"/>
        </w:trPr>
        <w:tc>
          <w:tcPr>
            <w:tcW w:w="1005" w:type="pct"/>
            <w:shd w:val="clear" w:color="auto" w:fill="auto"/>
            <w:vAlign w:val="center"/>
          </w:tcPr>
          <w:p w:rsidR="00CD1AD5" w:rsidRDefault="007A3F5B">
            <w:pPr>
              <w:pStyle w:val="af6"/>
              <w:spacing w:before="48" w:after="48"/>
            </w:pPr>
            <w:r>
              <w:t>CFDA</w:t>
            </w:r>
          </w:p>
        </w:tc>
        <w:tc>
          <w:tcPr>
            <w:tcW w:w="3994" w:type="pct"/>
            <w:shd w:val="clear" w:color="auto" w:fill="auto"/>
            <w:vAlign w:val="center"/>
          </w:tcPr>
          <w:p w:rsidR="00CD1AD5" w:rsidRDefault="007A3F5B">
            <w:pPr>
              <w:pStyle w:val="af6"/>
              <w:spacing w:before="48" w:after="48"/>
            </w:pPr>
            <w:r>
              <w:t>National Medical Products Administration</w:t>
            </w:r>
          </w:p>
        </w:tc>
      </w:tr>
      <w:tr w:rsidR="00CD1AD5">
        <w:trPr>
          <w:trHeight w:val="370"/>
          <w:jc w:val="center"/>
        </w:trPr>
        <w:tc>
          <w:tcPr>
            <w:tcW w:w="1005" w:type="pct"/>
            <w:shd w:val="clear" w:color="auto" w:fill="auto"/>
            <w:vAlign w:val="center"/>
          </w:tcPr>
          <w:p w:rsidR="00CD1AD5" w:rsidRDefault="007A3F5B">
            <w:pPr>
              <w:pStyle w:val="af6"/>
              <w:spacing w:before="48" w:after="48"/>
            </w:pPr>
            <w:r>
              <w:t>CGI-I</w:t>
            </w:r>
          </w:p>
        </w:tc>
        <w:tc>
          <w:tcPr>
            <w:tcW w:w="3994" w:type="pct"/>
            <w:shd w:val="clear" w:color="auto" w:fill="auto"/>
            <w:vAlign w:val="center"/>
          </w:tcPr>
          <w:p w:rsidR="00CD1AD5" w:rsidRDefault="007A3F5B">
            <w:pPr>
              <w:pStyle w:val="af6"/>
              <w:spacing w:before="48" w:after="48"/>
            </w:pPr>
            <w:r>
              <w:t>Clinical global impression scale-Overall improvement</w:t>
            </w:r>
          </w:p>
        </w:tc>
      </w:tr>
      <w:tr w:rsidR="00CD1AD5">
        <w:trPr>
          <w:trHeight w:val="370"/>
          <w:jc w:val="center"/>
        </w:trPr>
        <w:tc>
          <w:tcPr>
            <w:tcW w:w="1005" w:type="pct"/>
            <w:shd w:val="clear" w:color="auto" w:fill="auto"/>
            <w:vAlign w:val="center"/>
          </w:tcPr>
          <w:p w:rsidR="00CD1AD5" w:rsidRDefault="007A3F5B">
            <w:pPr>
              <w:pStyle w:val="af6"/>
              <w:spacing w:before="48" w:after="48"/>
            </w:pPr>
            <w:r>
              <w:t>CGI-S</w:t>
            </w:r>
          </w:p>
        </w:tc>
        <w:tc>
          <w:tcPr>
            <w:tcW w:w="3994" w:type="pct"/>
            <w:shd w:val="clear" w:color="auto" w:fill="auto"/>
            <w:vAlign w:val="center"/>
          </w:tcPr>
          <w:p w:rsidR="00CD1AD5" w:rsidRDefault="007A3F5B">
            <w:pPr>
              <w:pStyle w:val="af6"/>
              <w:spacing w:before="48" w:after="48"/>
            </w:pPr>
            <w:r>
              <w:t>Clinical Global Impression scale-Severity</w:t>
            </w:r>
          </w:p>
        </w:tc>
      </w:tr>
      <w:tr w:rsidR="00CD1AD5">
        <w:trPr>
          <w:trHeight w:val="370"/>
          <w:jc w:val="center"/>
        </w:trPr>
        <w:tc>
          <w:tcPr>
            <w:tcW w:w="1005" w:type="pct"/>
            <w:shd w:val="clear" w:color="auto" w:fill="auto"/>
            <w:vAlign w:val="center"/>
          </w:tcPr>
          <w:p w:rsidR="00CD1AD5" w:rsidRDefault="007A3F5B">
            <w:pPr>
              <w:pStyle w:val="af6"/>
              <w:spacing w:before="48" w:after="48"/>
            </w:pPr>
            <w:proofErr w:type="spellStart"/>
            <w:r>
              <w:t>C</w:t>
            </w:r>
            <w:r>
              <w:rPr>
                <w:vertAlign w:val="subscript"/>
              </w:rPr>
              <w:t>max</w:t>
            </w:r>
            <w:proofErr w:type="spellEnd"/>
            <w:r>
              <w:rPr>
                <w:rFonts w:hint="eastAsia"/>
              </w:rPr>
              <w:t xml:space="preserve"> o</w:t>
            </w:r>
            <w:r>
              <w:t xml:space="preserve">r </w:t>
            </w:r>
            <w:proofErr w:type="spellStart"/>
            <w:r>
              <w:t>Cmax</w:t>
            </w:r>
            <w:proofErr w:type="spellEnd"/>
          </w:p>
        </w:tc>
        <w:tc>
          <w:tcPr>
            <w:tcW w:w="3994" w:type="pct"/>
            <w:shd w:val="clear" w:color="auto" w:fill="auto"/>
            <w:vAlign w:val="center"/>
          </w:tcPr>
          <w:p w:rsidR="00CD1AD5" w:rsidRDefault="007A3F5B">
            <w:pPr>
              <w:pStyle w:val="af6"/>
              <w:spacing w:before="48" w:after="48"/>
            </w:pPr>
            <w:r>
              <w:t>Maximum plasma concentration</w:t>
            </w:r>
          </w:p>
        </w:tc>
      </w:tr>
      <w:tr w:rsidR="00CD1AD5">
        <w:trPr>
          <w:trHeight w:val="370"/>
          <w:jc w:val="center"/>
        </w:trPr>
        <w:tc>
          <w:tcPr>
            <w:tcW w:w="1005" w:type="pct"/>
            <w:shd w:val="clear" w:color="auto" w:fill="auto"/>
            <w:vAlign w:val="center"/>
          </w:tcPr>
          <w:p w:rsidR="00CD1AD5" w:rsidRDefault="007A3F5B">
            <w:pPr>
              <w:pStyle w:val="af6"/>
              <w:spacing w:before="48" w:after="48"/>
            </w:pPr>
            <w:r>
              <w:t>Cr</w:t>
            </w:r>
          </w:p>
        </w:tc>
        <w:tc>
          <w:tcPr>
            <w:tcW w:w="3994" w:type="pct"/>
            <w:shd w:val="clear" w:color="auto" w:fill="auto"/>
            <w:vAlign w:val="center"/>
          </w:tcPr>
          <w:p w:rsidR="00CD1AD5" w:rsidRDefault="007A3F5B">
            <w:pPr>
              <w:pStyle w:val="af6"/>
              <w:spacing w:before="48" w:after="48"/>
            </w:pPr>
            <w:r>
              <w:t>Creatinine</w:t>
            </w:r>
          </w:p>
        </w:tc>
      </w:tr>
      <w:tr w:rsidR="00CD1AD5">
        <w:trPr>
          <w:trHeight w:val="370"/>
          <w:jc w:val="center"/>
        </w:trPr>
        <w:tc>
          <w:tcPr>
            <w:tcW w:w="1005" w:type="pct"/>
            <w:shd w:val="clear" w:color="auto" w:fill="auto"/>
            <w:vAlign w:val="center"/>
          </w:tcPr>
          <w:p w:rsidR="00CD1AD5" w:rsidRDefault="007A3F5B">
            <w:pPr>
              <w:pStyle w:val="af6"/>
              <w:spacing w:before="48" w:after="48"/>
            </w:pPr>
            <w:r>
              <w:t>CRF</w:t>
            </w:r>
          </w:p>
        </w:tc>
        <w:tc>
          <w:tcPr>
            <w:tcW w:w="3994" w:type="pct"/>
            <w:shd w:val="clear" w:color="auto" w:fill="auto"/>
            <w:vAlign w:val="center"/>
          </w:tcPr>
          <w:p w:rsidR="00CD1AD5" w:rsidRDefault="007A3F5B">
            <w:pPr>
              <w:pStyle w:val="af6"/>
              <w:spacing w:before="48" w:after="48"/>
            </w:pPr>
            <w:r>
              <w:t>Case Report Form</w:t>
            </w:r>
          </w:p>
        </w:tc>
      </w:tr>
      <w:tr w:rsidR="00CD1AD5">
        <w:trPr>
          <w:trHeight w:val="370"/>
          <w:jc w:val="center"/>
        </w:trPr>
        <w:tc>
          <w:tcPr>
            <w:tcW w:w="1005" w:type="pct"/>
            <w:shd w:val="clear" w:color="auto" w:fill="auto"/>
            <w:noWrap/>
            <w:vAlign w:val="center"/>
          </w:tcPr>
          <w:p w:rsidR="00CD1AD5" w:rsidRDefault="007A3F5B">
            <w:pPr>
              <w:pStyle w:val="af6"/>
              <w:spacing w:before="48" w:after="48"/>
            </w:pPr>
            <w:r>
              <w:t>CYP 450</w:t>
            </w:r>
          </w:p>
        </w:tc>
        <w:tc>
          <w:tcPr>
            <w:tcW w:w="3994" w:type="pct"/>
            <w:shd w:val="clear" w:color="auto" w:fill="auto"/>
            <w:noWrap/>
            <w:vAlign w:val="center"/>
          </w:tcPr>
          <w:p w:rsidR="00CD1AD5" w:rsidRDefault="007A3F5B">
            <w:pPr>
              <w:pStyle w:val="af6"/>
              <w:spacing w:before="48" w:after="48"/>
            </w:pPr>
            <w:r>
              <w:t>cytochrome P450 enzyme</w:t>
            </w:r>
          </w:p>
        </w:tc>
      </w:tr>
      <w:tr w:rsidR="00CD1AD5">
        <w:trPr>
          <w:trHeight w:val="370"/>
          <w:jc w:val="center"/>
        </w:trPr>
        <w:tc>
          <w:tcPr>
            <w:tcW w:w="1005" w:type="pct"/>
            <w:shd w:val="clear" w:color="auto" w:fill="auto"/>
            <w:vAlign w:val="center"/>
          </w:tcPr>
          <w:p w:rsidR="00CD1AD5" w:rsidRDefault="007A3F5B">
            <w:pPr>
              <w:pStyle w:val="af6"/>
              <w:spacing w:before="48" w:after="48"/>
            </w:pPr>
            <w:r>
              <w:t>DA</w:t>
            </w:r>
          </w:p>
        </w:tc>
        <w:tc>
          <w:tcPr>
            <w:tcW w:w="3994" w:type="pct"/>
            <w:shd w:val="clear" w:color="auto" w:fill="auto"/>
            <w:vAlign w:val="center"/>
          </w:tcPr>
          <w:p w:rsidR="00CD1AD5" w:rsidRDefault="007A3F5B">
            <w:pPr>
              <w:pStyle w:val="af6"/>
              <w:spacing w:before="48" w:after="48"/>
            </w:pPr>
            <w:r>
              <w:t>Dopamine</w:t>
            </w:r>
          </w:p>
        </w:tc>
      </w:tr>
      <w:tr w:rsidR="00CD1AD5">
        <w:trPr>
          <w:trHeight w:val="370"/>
          <w:jc w:val="center"/>
        </w:trPr>
        <w:tc>
          <w:tcPr>
            <w:tcW w:w="1005" w:type="pct"/>
            <w:shd w:val="clear" w:color="auto" w:fill="auto"/>
            <w:vAlign w:val="center"/>
          </w:tcPr>
          <w:p w:rsidR="00CD1AD5" w:rsidRDefault="007A3F5B">
            <w:pPr>
              <w:pStyle w:val="af6"/>
              <w:spacing w:before="48" w:after="48"/>
            </w:pPr>
            <w:r>
              <w:t>DAT</w:t>
            </w:r>
          </w:p>
        </w:tc>
        <w:tc>
          <w:tcPr>
            <w:tcW w:w="3994" w:type="pct"/>
            <w:shd w:val="clear" w:color="auto" w:fill="auto"/>
            <w:vAlign w:val="center"/>
          </w:tcPr>
          <w:p w:rsidR="00CD1AD5" w:rsidRDefault="007A3F5B">
            <w:pPr>
              <w:pStyle w:val="af6"/>
              <w:spacing w:before="48" w:after="48"/>
            </w:pPr>
            <w:r>
              <w:t>Dopamine transporter</w:t>
            </w:r>
          </w:p>
        </w:tc>
      </w:tr>
      <w:tr w:rsidR="00CD1AD5">
        <w:trPr>
          <w:trHeight w:val="370"/>
          <w:jc w:val="center"/>
        </w:trPr>
        <w:tc>
          <w:tcPr>
            <w:tcW w:w="1005" w:type="pct"/>
            <w:shd w:val="clear" w:color="auto" w:fill="auto"/>
            <w:noWrap/>
            <w:vAlign w:val="center"/>
          </w:tcPr>
          <w:p w:rsidR="00CD1AD5" w:rsidRDefault="007A3F5B">
            <w:pPr>
              <w:pStyle w:val="af6"/>
              <w:spacing w:before="48" w:after="48"/>
            </w:pPr>
            <w:r>
              <w:t>DBP</w:t>
            </w:r>
          </w:p>
        </w:tc>
        <w:tc>
          <w:tcPr>
            <w:tcW w:w="3994" w:type="pct"/>
            <w:shd w:val="clear" w:color="auto" w:fill="auto"/>
            <w:vAlign w:val="center"/>
          </w:tcPr>
          <w:p w:rsidR="00CD1AD5" w:rsidRDefault="007A3F5B">
            <w:pPr>
              <w:pStyle w:val="af6"/>
              <w:spacing w:before="48" w:after="48"/>
            </w:pPr>
            <w:r>
              <w:t>DBP</w:t>
            </w:r>
          </w:p>
        </w:tc>
      </w:tr>
      <w:tr w:rsidR="00CD1AD5">
        <w:trPr>
          <w:trHeight w:val="370"/>
          <w:jc w:val="center"/>
        </w:trPr>
        <w:tc>
          <w:tcPr>
            <w:tcW w:w="1005" w:type="pct"/>
            <w:shd w:val="clear" w:color="auto" w:fill="auto"/>
            <w:vAlign w:val="center"/>
          </w:tcPr>
          <w:p w:rsidR="00CD1AD5" w:rsidRDefault="007A3F5B">
            <w:pPr>
              <w:pStyle w:val="af6"/>
              <w:spacing w:before="48" w:after="48"/>
            </w:pPr>
            <w:r>
              <w:t>DSM-IV-TR</w:t>
            </w:r>
          </w:p>
        </w:tc>
        <w:tc>
          <w:tcPr>
            <w:tcW w:w="3994" w:type="pct"/>
            <w:shd w:val="clear" w:color="auto" w:fill="auto"/>
            <w:vAlign w:val="center"/>
          </w:tcPr>
          <w:p w:rsidR="00CD1AD5" w:rsidRDefault="007A3F5B">
            <w:pPr>
              <w:pStyle w:val="af6"/>
              <w:spacing w:before="48" w:after="48"/>
            </w:pPr>
            <w:r>
              <w:t>Diagnostic and Statistical Manual of Mental Disorders, 4th edition, revised</w:t>
            </w:r>
          </w:p>
        </w:tc>
      </w:tr>
      <w:tr w:rsidR="00CD1AD5">
        <w:trPr>
          <w:trHeight w:val="370"/>
          <w:jc w:val="center"/>
        </w:trPr>
        <w:tc>
          <w:tcPr>
            <w:tcW w:w="1005" w:type="pct"/>
            <w:shd w:val="clear" w:color="auto" w:fill="auto"/>
            <w:vAlign w:val="center"/>
          </w:tcPr>
          <w:p w:rsidR="00CD1AD5" w:rsidRDefault="007A3F5B">
            <w:pPr>
              <w:pStyle w:val="af6"/>
              <w:spacing w:before="48" w:after="48"/>
            </w:pPr>
            <w:r>
              <w:t>ECG</w:t>
            </w:r>
          </w:p>
        </w:tc>
        <w:tc>
          <w:tcPr>
            <w:tcW w:w="3994" w:type="pct"/>
            <w:shd w:val="clear" w:color="auto" w:fill="auto"/>
            <w:vAlign w:val="center"/>
          </w:tcPr>
          <w:p w:rsidR="00CD1AD5" w:rsidRDefault="007A3F5B">
            <w:pPr>
              <w:pStyle w:val="af6"/>
              <w:spacing w:before="48" w:after="48"/>
            </w:pPr>
            <w:r>
              <w:t>Electrocardiogram</w:t>
            </w:r>
          </w:p>
        </w:tc>
      </w:tr>
      <w:tr w:rsidR="00CD1AD5">
        <w:trPr>
          <w:trHeight w:val="370"/>
          <w:jc w:val="center"/>
        </w:trPr>
        <w:tc>
          <w:tcPr>
            <w:tcW w:w="1005" w:type="pct"/>
            <w:shd w:val="clear" w:color="auto" w:fill="auto"/>
            <w:vAlign w:val="center"/>
          </w:tcPr>
          <w:p w:rsidR="00CD1AD5" w:rsidRDefault="007A3F5B">
            <w:pPr>
              <w:pStyle w:val="af6"/>
              <w:spacing w:before="48" w:after="48"/>
            </w:pPr>
            <w:r>
              <w:t>ECT</w:t>
            </w:r>
          </w:p>
        </w:tc>
        <w:tc>
          <w:tcPr>
            <w:tcW w:w="3994" w:type="pct"/>
            <w:shd w:val="clear" w:color="auto" w:fill="auto"/>
            <w:vAlign w:val="center"/>
          </w:tcPr>
          <w:p w:rsidR="00CD1AD5" w:rsidRDefault="007A3F5B">
            <w:pPr>
              <w:pStyle w:val="af6"/>
              <w:spacing w:before="48" w:after="48"/>
            </w:pPr>
            <w:r>
              <w:t>Electroconvulsive therapy</w:t>
            </w:r>
          </w:p>
        </w:tc>
      </w:tr>
      <w:tr w:rsidR="00CD1AD5">
        <w:trPr>
          <w:trHeight w:val="370"/>
          <w:jc w:val="center"/>
        </w:trPr>
        <w:tc>
          <w:tcPr>
            <w:tcW w:w="1005" w:type="pct"/>
            <w:shd w:val="clear" w:color="auto" w:fill="auto"/>
            <w:vAlign w:val="center"/>
          </w:tcPr>
          <w:p w:rsidR="00CD1AD5" w:rsidRDefault="007A3F5B">
            <w:pPr>
              <w:pStyle w:val="af6"/>
              <w:spacing w:before="48" w:after="48"/>
            </w:pPr>
            <w:r>
              <w:t>FAS</w:t>
            </w:r>
          </w:p>
        </w:tc>
        <w:tc>
          <w:tcPr>
            <w:tcW w:w="3994" w:type="pct"/>
            <w:shd w:val="clear" w:color="auto" w:fill="auto"/>
            <w:vAlign w:val="center"/>
          </w:tcPr>
          <w:p w:rsidR="00CD1AD5" w:rsidRDefault="007A3F5B">
            <w:pPr>
              <w:pStyle w:val="af6"/>
              <w:spacing w:before="48" w:after="48"/>
            </w:pPr>
            <w:r>
              <w:t>Full analysis set subset</w:t>
            </w:r>
          </w:p>
        </w:tc>
      </w:tr>
      <w:tr w:rsidR="00CD1AD5">
        <w:trPr>
          <w:trHeight w:val="370"/>
          <w:jc w:val="center"/>
        </w:trPr>
        <w:tc>
          <w:tcPr>
            <w:tcW w:w="1005" w:type="pct"/>
            <w:shd w:val="clear" w:color="auto" w:fill="auto"/>
            <w:vAlign w:val="center"/>
          </w:tcPr>
          <w:p w:rsidR="00CD1AD5" w:rsidRDefault="007A3F5B">
            <w:pPr>
              <w:pStyle w:val="af6"/>
              <w:spacing w:before="48" w:after="48"/>
            </w:pPr>
            <w:r>
              <w:t>FT3</w:t>
            </w:r>
          </w:p>
        </w:tc>
        <w:tc>
          <w:tcPr>
            <w:tcW w:w="3994" w:type="pct"/>
            <w:shd w:val="clear" w:color="auto" w:fill="auto"/>
            <w:vAlign w:val="center"/>
          </w:tcPr>
          <w:p w:rsidR="00CD1AD5" w:rsidRDefault="007A3F5B">
            <w:pPr>
              <w:pStyle w:val="af6"/>
              <w:spacing w:before="48" w:after="48"/>
            </w:pPr>
            <w:r>
              <w:t>Tri-iodothyronine free</w:t>
            </w:r>
          </w:p>
        </w:tc>
      </w:tr>
      <w:tr w:rsidR="00CD1AD5">
        <w:trPr>
          <w:trHeight w:val="370"/>
          <w:jc w:val="center"/>
        </w:trPr>
        <w:tc>
          <w:tcPr>
            <w:tcW w:w="1005" w:type="pct"/>
            <w:shd w:val="clear" w:color="auto" w:fill="auto"/>
            <w:vAlign w:val="center"/>
          </w:tcPr>
          <w:p w:rsidR="00CD1AD5" w:rsidRDefault="007A3F5B">
            <w:pPr>
              <w:pStyle w:val="af6"/>
              <w:spacing w:before="48" w:after="48"/>
            </w:pPr>
            <w:r>
              <w:t>FT4</w:t>
            </w:r>
          </w:p>
        </w:tc>
        <w:tc>
          <w:tcPr>
            <w:tcW w:w="3994" w:type="pct"/>
            <w:shd w:val="clear" w:color="auto" w:fill="auto"/>
            <w:vAlign w:val="center"/>
          </w:tcPr>
          <w:p w:rsidR="00CD1AD5" w:rsidRDefault="007A3F5B">
            <w:pPr>
              <w:pStyle w:val="af6"/>
              <w:spacing w:before="48" w:after="48"/>
            </w:pPr>
            <w:r>
              <w:t>Thyroxine free</w:t>
            </w:r>
          </w:p>
        </w:tc>
      </w:tr>
      <w:tr w:rsidR="00CD1AD5">
        <w:trPr>
          <w:trHeight w:val="370"/>
          <w:jc w:val="center"/>
        </w:trPr>
        <w:tc>
          <w:tcPr>
            <w:tcW w:w="1005" w:type="pct"/>
            <w:shd w:val="clear" w:color="auto" w:fill="auto"/>
            <w:vAlign w:val="center"/>
          </w:tcPr>
          <w:p w:rsidR="00CD1AD5" w:rsidRDefault="007A3F5B">
            <w:pPr>
              <w:pStyle w:val="af6"/>
              <w:spacing w:before="48" w:after="48"/>
            </w:pPr>
            <w:r>
              <w:t>GCP</w:t>
            </w:r>
          </w:p>
        </w:tc>
        <w:tc>
          <w:tcPr>
            <w:tcW w:w="3994" w:type="pct"/>
            <w:shd w:val="clear" w:color="auto" w:fill="auto"/>
            <w:vAlign w:val="center"/>
          </w:tcPr>
          <w:p w:rsidR="00CD1AD5" w:rsidRDefault="007A3F5B">
            <w:pPr>
              <w:pStyle w:val="af6"/>
              <w:spacing w:before="48" w:after="48"/>
            </w:pPr>
            <w:r>
              <w:t>Good Clinical Practice</w:t>
            </w:r>
          </w:p>
        </w:tc>
      </w:tr>
      <w:tr w:rsidR="00CD1AD5">
        <w:trPr>
          <w:trHeight w:val="370"/>
          <w:jc w:val="center"/>
        </w:trPr>
        <w:tc>
          <w:tcPr>
            <w:tcW w:w="1005" w:type="pct"/>
            <w:shd w:val="clear" w:color="auto" w:fill="auto"/>
            <w:vAlign w:val="center"/>
          </w:tcPr>
          <w:p w:rsidR="00CD1AD5" w:rsidRDefault="007A3F5B">
            <w:pPr>
              <w:pStyle w:val="af6"/>
              <w:spacing w:before="48" w:after="48"/>
            </w:pPr>
            <w:r>
              <w:t>h</w:t>
            </w:r>
          </w:p>
        </w:tc>
        <w:tc>
          <w:tcPr>
            <w:tcW w:w="3994" w:type="pct"/>
            <w:shd w:val="clear" w:color="auto" w:fill="auto"/>
            <w:vAlign w:val="center"/>
          </w:tcPr>
          <w:p w:rsidR="00CD1AD5" w:rsidRDefault="007A3F5B">
            <w:pPr>
              <w:pStyle w:val="af6"/>
              <w:spacing w:before="48" w:after="48"/>
            </w:pPr>
            <w:r>
              <w:t>Hour</w:t>
            </w:r>
          </w:p>
        </w:tc>
      </w:tr>
      <w:tr w:rsidR="00CD1AD5">
        <w:trPr>
          <w:trHeight w:val="370"/>
          <w:jc w:val="center"/>
        </w:trPr>
        <w:tc>
          <w:tcPr>
            <w:tcW w:w="1005" w:type="pct"/>
            <w:shd w:val="clear" w:color="auto" w:fill="auto"/>
            <w:vAlign w:val="center"/>
          </w:tcPr>
          <w:p w:rsidR="00CD1AD5" w:rsidRDefault="007A3F5B">
            <w:pPr>
              <w:pStyle w:val="af6"/>
              <w:spacing w:before="48" w:after="48"/>
            </w:pPr>
            <w:r>
              <w:t>HAMA</w:t>
            </w:r>
          </w:p>
        </w:tc>
        <w:tc>
          <w:tcPr>
            <w:tcW w:w="3994" w:type="pct"/>
            <w:shd w:val="clear" w:color="auto" w:fill="auto"/>
            <w:vAlign w:val="center"/>
          </w:tcPr>
          <w:p w:rsidR="00CD1AD5" w:rsidRDefault="007A3F5B">
            <w:pPr>
              <w:pStyle w:val="af6"/>
              <w:spacing w:before="48" w:after="48"/>
            </w:pPr>
            <w:r>
              <w:t>Hamilton Anxiety Scale</w:t>
            </w:r>
          </w:p>
        </w:tc>
      </w:tr>
      <w:tr w:rsidR="00CD1AD5">
        <w:trPr>
          <w:trHeight w:val="370"/>
          <w:jc w:val="center"/>
        </w:trPr>
        <w:tc>
          <w:tcPr>
            <w:tcW w:w="1005" w:type="pct"/>
            <w:shd w:val="clear" w:color="auto" w:fill="auto"/>
            <w:vAlign w:val="center"/>
          </w:tcPr>
          <w:p w:rsidR="00CD1AD5" w:rsidRDefault="007A3F5B">
            <w:pPr>
              <w:pStyle w:val="af6"/>
              <w:spacing w:before="48" w:after="48"/>
            </w:pPr>
            <w:r>
              <w:t>HAM-D</w:t>
            </w:r>
            <w:r>
              <w:rPr>
                <w:vertAlign w:val="subscript"/>
              </w:rPr>
              <w:t>17</w:t>
            </w:r>
          </w:p>
        </w:tc>
        <w:tc>
          <w:tcPr>
            <w:tcW w:w="3994" w:type="pct"/>
            <w:shd w:val="clear" w:color="auto" w:fill="auto"/>
            <w:vAlign w:val="center"/>
          </w:tcPr>
          <w:p w:rsidR="00CD1AD5" w:rsidRDefault="007A3F5B">
            <w:pPr>
              <w:pStyle w:val="af6"/>
              <w:spacing w:before="48" w:after="48"/>
            </w:pPr>
            <w:r>
              <w:t>Hamilton Depression Scale - 17</w:t>
            </w:r>
          </w:p>
        </w:tc>
      </w:tr>
      <w:tr w:rsidR="00CD1AD5">
        <w:trPr>
          <w:trHeight w:val="370"/>
          <w:jc w:val="center"/>
        </w:trPr>
        <w:tc>
          <w:tcPr>
            <w:tcW w:w="1005" w:type="pct"/>
            <w:shd w:val="clear" w:color="auto" w:fill="auto"/>
            <w:vAlign w:val="center"/>
          </w:tcPr>
          <w:p w:rsidR="00CD1AD5" w:rsidRDefault="007A3F5B">
            <w:pPr>
              <w:pStyle w:val="af6"/>
              <w:spacing w:before="48" w:after="48"/>
            </w:pPr>
            <w:r>
              <w:t>LOCF</w:t>
            </w:r>
          </w:p>
        </w:tc>
        <w:tc>
          <w:tcPr>
            <w:tcW w:w="3994" w:type="pct"/>
            <w:shd w:val="clear" w:color="auto" w:fill="auto"/>
            <w:vAlign w:val="center"/>
          </w:tcPr>
          <w:p w:rsidR="00CD1AD5" w:rsidRDefault="007A3F5B">
            <w:pPr>
              <w:pStyle w:val="af6"/>
              <w:spacing w:before="48" w:after="48"/>
            </w:pPr>
            <w:r>
              <w:t>Last observation carried forward</w:t>
            </w:r>
          </w:p>
        </w:tc>
      </w:tr>
      <w:tr w:rsidR="00CD1AD5">
        <w:trPr>
          <w:trHeight w:val="370"/>
          <w:jc w:val="center"/>
        </w:trPr>
        <w:tc>
          <w:tcPr>
            <w:tcW w:w="1005" w:type="pct"/>
            <w:shd w:val="clear" w:color="auto" w:fill="auto"/>
            <w:vAlign w:val="center"/>
          </w:tcPr>
          <w:p w:rsidR="00CD1AD5" w:rsidRDefault="007A3F5B">
            <w:pPr>
              <w:pStyle w:val="af6"/>
              <w:spacing w:before="48" w:after="48"/>
            </w:pPr>
            <w:r>
              <w:t>MAOIs</w:t>
            </w:r>
          </w:p>
        </w:tc>
        <w:tc>
          <w:tcPr>
            <w:tcW w:w="3994" w:type="pct"/>
            <w:shd w:val="clear" w:color="auto" w:fill="auto"/>
            <w:vAlign w:val="center"/>
          </w:tcPr>
          <w:p w:rsidR="00CD1AD5" w:rsidRDefault="007A3F5B">
            <w:pPr>
              <w:pStyle w:val="af6"/>
              <w:spacing w:before="48" w:after="48"/>
            </w:pPr>
            <w:r>
              <w:t>Monoamine oxidase inhibitor</w:t>
            </w:r>
          </w:p>
        </w:tc>
      </w:tr>
      <w:tr w:rsidR="00CD1AD5">
        <w:trPr>
          <w:trHeight w:val="370"/>
          <w:jc w:val="center"/>
        </w:trPr>
        <w:tc>
          <w:tcPr>
            <w:tcW w:w="1005" w:type="pct"/>
            <w:shd w:val="clear" w:color="auto" w:fill="auto"/>
            <w:vAlign w:val="center"/>
          </w:tcPr>
          <w:p w:rsidR="00CD1AD5" w:rsidRDefault="007A3F5B">
            <w:pPr>
              <w:pStyle w:val="af6"/>
              <w:spacing w:before="48" w:after="48"/>
            </w:pPr>
            <w:r>
              <w:t>MDD</w:t>
            </w:r>
          </w:p>
        </w:tc>
        <w:tc>
          <w:tcPr>
            <w:tcW w:w="3994" w:type="pct"/>
            <w:shd w:val="clear" w:color="auto" w:fill="auto"/>
            <w:vAlign w:val="center"/>
          </w:tcPr>
          <w:p w:rsidR="00CD1AD5" w:rsidRDefault="007A3F5B">
            <w:pPr>
              <w:pStyle w:val="af6"/>
              <w:spacing w:before="48" w:after="48"/>
            </w:pPr>
            <w:r>
              <w:t>Depressive disorder</w:t>
            </w:r>
          </w:p>
        </w:tc>
      </w:tr>
      <w:tr w:rsidR="00CD1AD5">
        <w:trPr>
          <w:trHeight w:val="370"/>
          <w:jc w:val="center"/>
        </w:trPr>
        <w:tc>
          <w:tcPr>
            <w:tcW w:w="1005" w:type="pct"/>
            <w:shd w:val="clear" w:color="auto" w:fill="auto"/>
            <w:vAlign w:val="center"/>
          </w:tcPr>
          <w:p w:rsidR="00CD1AD5" w:rsidRDefault="007A3F5B">
            <w:pPr>
              <w:pStyle w:val="af6"/>
              <w:spacing w:before="48" w:after="48"/>
            </w:pPr>
            <w:proofErr w:type="spellStart"/>
            <w:r>
              <w:t>NaSSA</w:t>
            </w:r>
            <w:proofErr w:type="spellEnd"/>
          </w:p>
        </w:tc>
        <w:tc>
          <w:tcPr>
            <w:tcW w:w="3994" w:type="pct"/>
            <w:shd w:val="clear" w:color="auto" w:fill="auto"/>
            <w:vAlign w:val="center"/>
          </w:tcPr>
          <w:p w:rsidR="00CD1AD5" w:rsidRDefault="007A3F5B">
            <w:pPr>
              <w:pStyle w:val="af6"/>
              <w:spacing w:before="48" w:after="48"/>
            </w:pPr>
            <w:bookmarkStart w:id="8" w:name="OLE_LINK8"/>
            <w:bookmarkStart w:id="9" w:name="OLE_LINK9"/>
            <w:bookmarkEnd w:id="8"/>
            <w:r>
              <w:t>Noradrenergic</w:t>
            </w:r>
            <w:bookmarkEnd w:id="9"/>
            <w:r>
              <w:t xml:space="preserve"> and specific 5-serotonergic antidepressant</w:t>
            </w:r>
          </w:p>
        </w:tc>
      </w:tr>
      <w:tr w:rsidR="00CD1AD5">
        <w:trPr>
          <w:trHeight w:val="370"/>
          <w:jc w:val="center"/>
        </w:trPr>
        <w:tc>
          <w:tcPr>
            <w:tcW w:w="1005" w:type="pct"/>
            <w:shd w:val="clear" w:color="auto" w:fill="auto"/>
            <w:vAlign w:val="center"/>
          </w:tcPr>
          <w:p w:rsidR="00CD1AD5" w:rsidRDefault="007A3F5B">
            <w:pPr>
              <w:pStyle w:val="af6"/>
              <w:spacing w:before="48" w:after="48"/>
            </w:pPr>
            <w:r>
              <w:t>NDRIs</w:t>
            </w:r>
          </w:p>
        </w:tc>
        <w:tc>
          <w:tcPr>
            <w:tcW w:w="3994" w:type="pct"/>
            <w:shd w:val="clear" w:color="auto" w:fill="auto"/>
            <w:noWrap/>
            <w:vAlign w:val="center"/>
          </w:tcPr>
          <w:p w:rsidR="00CD1AD5" w:rsidRDefault="007A3F5B">
            <w:pPr>
              <w:pStyle w:val="af6"/>
              <w:spacing w:before="48" w:after="48"/>
            </w:pPr>
            <w:r>
              <w:t>Norepinephrine and dopamine reuptake inhibitor</w:t>
            </w:r>
          </w:p>
        </w:tc>
      </w:tr>
      <w:tr w:rsidR="00CD1AD5">
        <w:trPr>
          <w:trHeight w:val="370"/>
          <w:jc w:val="center"/>
        </w:trPr>
        <w:tc>
          <w:tcPr>
            <w:tcW w:w="1005" w:type="pct"/>
            <w:shd w:val="clear" w:color="auto" w:fill="auto"/>
            <w:vAlign w:val="center"/>
          </w:tcPr>
          <w:p w:rsidR="00CD1AD5" w:rsidRDefault="007A3F5B">
            <w:pPr>
              <w:pStyle w:val="af6"/>
              <w:spacing w:before="48" w:after="48"/>
            </w:pPr>
            <w:r>
              <w:t>NE</w:t>
            </w:r>
          </w:p>
        </w:tc>
        <w:tc>
          <w:tcPr>
            <w:tcW w:w="3994" w:type="pct"/>
            <w:shd w:val="clear" w:color="auto" w:fill="auto"/>
            <w:vAlign w:val="center"/>
          </w:tcPr>
          <w:p w:rsidR="00CD1AD5" w:rsidRDefault="007A3F5B">
            <w:pPr>
              <w:pStyle w:val="af6"/>
              <w:spacing w:before="48" w:after="48"/>
            </w:pPr>
            <w:r>
              <w:t>Norepinephrine</w:t>
            </w:r>
          </w:p>
        </w:tc>
      </w:tr>
      <w:tr w:rsidR="00CD1AD5">
        <w:trPr>
          <w:trHeight w:val="370"/>
          <w:jc w:val="center"/>
        </w:trPr>
        <w:tc>
          <w:tcPr>
            <w:tcW w:w="1005" w:type="pct"/>
            <w:shd w:val="clear" w:color="auto" w:fill="auto"/>
            <w:vAlign w:val="center"/>
          </w:tcPr>
          <w:p w:rsidR="00CD1AD5" w:rsidRDefault="007A3F5B">
            <w:pPr>
              <w:pStyle w:val="af6"/>
              <w:spacing w:before="48" w:after="48"/>
            </w:pPr>
            <w:r>
              <w:lastRenderedPageBreak/>
              <w:t>NET</w:t>
            </w:r>
          </w:p>
        </w:tc>
        <w:tc>
          <w:tcPr>
            <w:tcW w:w="3994" w:type="pct"/>
            <w:shd w:val="clear" w:color="auto" w:fill="auto"/>
            <w:vAlign w:val="center"/>
          </w:tcPr>
          <w:p w:rsidR="00CD1AD5" w:rsidRDefault="007A3F5B">
            <w:pPr>
              <w:pStyle w:val="af6"/>
              <w:spacing w:before="48" w:after="48"/>
            </w:pPr>
            <w:r>
              <w:t>Norepinephrine transporter</w:t>
            </w:r>
          </w:p>
        </w:tc>
      </w:tr>
      <w:tr w:rsidR="00CD1AD5">
        <w:trPr>
          <w:trHeight w:val="370"/>
          <w:jc w:val="center"/>
        </w:trPr>
        <w:tc>
          <w:tcPr>
            <w:tcW w:w="1005" w:type="pct"/>
            <w:shd w:val="clear" w:color="auto" w:fill="auto"/>
            <w:vAlign w:val="center"/>
          </w:tcPr>
          <w:p w:rsidR="00CD1AD5" w:rsidRDefault="007A3F5B">
            <w:pPr>
              <w:pStyle w:val="af6"/>
              <w:spacing w:before="48" w:after="48"/>
            </w:pPr>
            <w:r>
              <w:t>NOAEL</w:t>
            </w:r>
          </w:p>
        </w:tc>
        <w:tc>
          <w:tcPr>
            <w:tcW w:w="3994" w:type="pct"/>
            <w:shd w:val="clear" w:color="auto" w:fill="auto"/>
            <w:vAlign w:val="center"/>
          </w:tcPr>
          <w:p w:rsidR="00CD1AD5" w:rsidRDefault="007A3F5B">
            <w:pPr>
              <w:pStyle w:val="af6"/>
              <w:spacing w:before="48" w:after="48"/>
            </w:pPr>
            <w:r>
              <w:t>No observed-adverse-effect level</w:t>
            </w:r>
          </w:p>
        </w:tc>
      </w:tr>
      <w:tr w:rsidR="00CD1AD5">
        <w:trPr>
          <w:trHeight w:val="370"/>
          <w:jc w:val="center"/>
        </w:trPr>
        <w:tc>
          <w:tcPr>
            <w:tcW w:w="1005" w:type="pct"/>
            <w:shd w:val="clear" w:color="auto" w:fill="auto"/>
            <w:vAlign w:val="center"/>
          </w:tcPr>
          <w:p w:rsidR="00CD1AD5" w:rsidRDefault="007A3F5B">
            <w:pPr>
              <w:pStyle w:val="af6"/>
              <w:spacing w:before="48" w:after="48"/>
            </w:pPr>
            <w:r>
              <w:t>ODV</w:t>
            </w:r>
          </w:p>
        </w:tc>
        <w:tc>
          <w:tcPr>
            <w:tcW w:w="3994" w:type="pct"/>
            <w:shd w:val="clear" w:color="auto" w:fill="auto"/>
            <w:vAlign w:val="center"/>
          </w:tcPr>
          <w:p w:rsidR="00CD1AD5" w:rsidRDefault="007A3F5B">
            <w:pPr>
              <w:pStyle w:val="af6"/>
              <w:spacing w:before="48" w:after="48"/>
              <w:rPr>
                <w:i/>
                <w:iCs/>
              </w:rPr>
            </w:pPr>
            <w:r>
              <w:rPr>
                <w:i/>
                <w:iCs/>
              </w:rPr>
              <w:t>O</w:t>
            </w:r>
            <w:r>
              <w:t>-</w:t>
            </w:r>
            <w:proofErr w:type="spellStart"/>
            <w:r>
              <w:t>desmethylvenlafaxine</w:t>
            </w:r>
            <w:proofErr w:type="spellEnd"/>
          </w:p>
        </w:tc>
      </w:tr>
      <w:tr w:rsidR="00CD1AD5">
        <w:trPr>
          <w:trHeight w:val="370"/>
          <w:jc w:val="center"/>
        </w:trPr>
        <w:tc>
          <w:tcPr>
            <w:tcW w:w="1005" w:type="pct"/>
            <w:shd w:val="clear" w:color="auto" w:fill="auto"/>
            <w:vAlign w:val="center"/>
          </w:tcPr>
          <w:p w:rsidR="00CD1AD5" w:rsidRDefault="007A3F5B">
            <w:pPr>
              <w:pStyle w:val="af6"/>
              <w:spacing w:before="48" w:after="48"/>
            </w:pPr>
            <w:r>
              <w:t>PI</w:t>
            </w:r>
          </w:p>
        </w:tc>
        <w:tc>
          <w:tcPr>
            <w:tcW w:w="3994" w:type="pct"/>
            <w:shd w:val="clear" w:color="auto" w:fill="auto"/>
            <w:vAlign w:val="center"/>
          </w:tcPr>
          <w:p w:rsidR="00CD1AD5" w:rsidRDefault="007A3F5B">
            <w:pPr>
              <w:pStyle w:val="af6"/>
              <w:spacing w:before="48" w:after="48"/>
            </w:pPr>
            <w:r>
              <w:t>PI</w:t>
            </w:r>
          </w:p>
        </w:tc>
      </w:tr>
      <w:tr w:rsidR="00CD1AD5">
        <w:trPr>
          <w:trHeight w:val="370"/>
          <w:jc w:val="center"/>
        </w:trPr>
        <w:tc>
          <w:tcPr>
            <w:tcW w:w="1005" w:type="pct"/>
            <w:shd w:val="clear" w:color="auto" w:fill="auto"/>
            <w:vAlign w:val="center"/>
          </w:tcPr>
          <w:p w:rsidR="00CD1AD5" w:rsidRDefault="007A3F5B">
            <w:pPr>
              <w:pStyle w:val="af6"/>
              <w:spacing w:before="48" w:after="48"/>
            </w:pPr>
            <w:r>
              <w:t>PPS</w:t>
            </w:r>
          </w:p>
        </w:tc>
        <w:tc>
          <w:tcPr>
            <w:tcW w:w="3994" w:type="pct"/>
            <w:shd w:val="clear" w:color="auto" w:fill="auto"/>
            <w:vAlign w:val="center"/>
          </w:tcPr>
          <w:p w:rsidR="00CD1AD5" w:rsidRDefault="007A3F5B">
            <w:pPr>
              <w:pStyle w:val="af6"/>
              <w:spacing w:before="48" w:after="48"/>
            </w:pPr>
            <w:r>
              <w:t>Per Protocol Population</w:t>
            </w:r>
          </w:p>
        </w:tc>
      </w:tr>
      <w:tr w:rsidR="00CD1AD5">
        <w:trPr>
          <w:trHeight w:val="370"/>
          <w:jc w:val="center"/>
        </w:trPr>
        <w:tc>
          <w:tcPr>
            <w:tcW w:w="1005" w:type="pct"/>
            <w:shd w:val="clear" w:color="auto" w:fill="auto"/>
            <w:vAlign w:val="center"/>
          </w:tcPr>
          <w:p w:rsidR="00CD1AD5" w:rsidRDefault="007A3F5B">
            <w:pPr>
              <w:pStyle w:val="af6"/>
              <w:spacing w:before="48" w:after="48"/>
            </w:pPr>
            <w:r>
              <w:t>SAE</w:t>
            </w:r>
          </w:p>
        </w:tc>
        <w:tc>
          <w:tcPr>
            <w:tcW w:w="3994" w:type="pct"/>
            <w:shd w:val="clear" w:color="auto" w:fill="auto"/>
            <w:vAlign w:val="center"/>
          </w:tcPr>
          <w:p w:rsidR="00CD1AD5" w:rsidRDefault="007A3F5B">
            <w:pPr>
              <w:pStyle w:val="af6"/>
              <w:spacing w:before="48" w:after="48"/>
            </w:pPr>
            <w:r>
              <w:t>Serious Adverse Event</w:t>
            </w:r>
          </w:p>
        </w:tc>
      </w:tr>
      <w:tr w:rsidR="00CD1AD5">
        <w:trPr>
          <w:trHeight w:val="370"/>
          <w:jc w:val="center"/>
        </w:trPr>
        <w:tc>
          <w:tcPr>
            <w:tcW w:w="1005" w:type="pct"/>
            <w:shd w:val="clear" w:color="auto" w:fill="auto"/>
            <w:noWrap/>
            <w:vAlign w:val="center"/>
          </w:tcPr>
          <w:p w:rsidR="00CD1AD5" w:rsidRDefault="007A3F5B">
            <w:pPr>
              <w:pStyle w:val="af6"/>
              <w:spacing w:before="48" w:after="48"/>
            </w:pPr>
            <w:r>
              <w:t>SBP</w:t>
            </w:r>
          </w:p>
        </w:tc>
        <w:tc>
          <w:tcPr>
            <w:tcW w:w="3994" w:type="pct"/>
            <w:shd w:val="clear" w:color="auto" w:fill="auto"/>
            <w:noWrap/>
            <w:vAlign w:val="center"/>
          </w:tcPr>
          <w:p w:rsidR="00CD1AD5" w:rsidRDefault="007A3F5B">
            <w:pPr>
              <w:pStyle w:val="af6"/>
              <w:spacing w:before="48" w:after="48"/>
            </w:pPr>
            <w:r>
              <w:t>SBP</w:t>
            </w:r>
          </w:p>
        </w:tc>
      </w:tr>
      <w:tr w:rsidR="00CD1AD5">
        <w:trPr>
          <w:trHeight w:val="370"/>
          <w:jc w:val="center"/>
        </w:trPr>
        <w:tc>
          <w:tcPr>
            <w:tcW w:w="1005" w:type="pct"/>
            <w:shd w:val="clear" w:color="auto" w:fill="auto"/>
            <w:vAlign w:val="center"/>
          </w:tcPr>
          <w:p w:rsidR="00CD1AD5" w:rsidRDefault="007A3F5B">
            <w:pPr>
              <w:pStyle w:val="af6"/>
              <w:spacing w:before="48" w:after="48"/>
            </w:pPr>
            <w:r>
              <w:t>SERT</w:t>
            </w:r>
          </w:p>
        </w:tc>
        <w:tc>
          <w:tcPr>
            <w:tcW w:w="3994" w:type="pct"/>
            <w:shd w:val="clear" w:color="auto" w:fill="auto"/>
            <w:vAlign w:val="center"/>
          </w:tcPr>
          <w:p w:rsidR="00CD1AD5" w:rsidRDefault="007A3F5B">
            <w:pPr>
              <w:pStyle w:val="af6"/>
              <w:spacing w:before="48" w:after="48"/>
            </w:pPr>
            <w:r>
              <w:t>5-hydroxytryptamine transporter</w:t>
            </w:r>
          </w:p>
        </w:tc>
      </w:tr>
      <w:tr w:rsidR="00CD1AD5">
        <w:trPr>
          <w:trHeight w:val="370"/>
          <w:jc w:val="center"/>
        </w:trPr>
        <w:tc>
          <w:tcPr>
            <w:tcW w:w="1005" w:type="pct"/>
            <w:shd w:val="clear" w:color="auto" w:fill="auto"/>
            <w:vAlign w:val="center"/>
          </w:tcPr>
          <w:p w:rsidR="00CD1AD5" w:rsidRDefault="007A3F5B">
            <w:pPr>
              <w:pStyle w:val="af6"/>
              <w:spacing w:before="48" w:after="48"/>
            </w:pPr>
            <w:r>
              <w:t>SNRIs</w:t>
            </w:r>
          </w:p>
        </w:tc>
        <w:tc>
          <w:tcPr>
            <w:tcW w:w="3994" w:type="pct"/>
            <w:shd w:val="clear" w:color="auto" w:fill="auto"/>
            <w:vAlign w:val="center"/>
          </w:tcPr>
          <w:p w:rsidR="00CD1AD5" w:rsidRDefault="007A3F5B">
            <w:pPr>
              <w:pStyle w:val="af6"/>
              <w:spacing w:before="48" w:after="48"/>
            </w:pPr>
            <w:r>
              <w:t>5-hydroxytryptamine and norepinephrine reuptake inhibitor</w:t>
            </w:r>
          </w:p>
        </w:tc>
      </w:tr>
      <w:tr w:rsidR="00CD1AD5">
        <w:trPr>
          <w:trHeight w:val="370"/>
          <w:jc w:val="center"/>
        </w:trPr>
        <w:tc>
          <w:tcPr>
            <w:tcW w:w="1005" w:type="pct"/>
            <w:shd w:val="clear" w:color="auto" w:fill="auto"/>
            <w:vAlign w:val="center"/>
          </w:tcPr>
          <w:p w:rsidR="00CD1AD5" w:rsidRDefault="007A3F5B">
            <w:pPr>
              <w:pStyle w:val="af6"/>
              <w:spacing w:before="48" w:after="48"/>
            </w:pPr>
            <w:r>
              <w:t>SSRIs</w:t>
            </w:r>
          </w:p>
        </w:tc>
        <w:tc>
          <w:tcPr>
            <w:tcW w:w="3994" w:type="pct"/>
            <w:shd w:val="clear" w:color="auto" w:fill="auto"/>
            <w:vAlign w:val="center"/>
          </w:tcPr>
          <w:p w:rsidR="00CD1AD5" w:rsidRDefault="007A3F5B">
            <w:pPr>
              <w:pStyle w:val="af6"/>
              <w:spacing w:before="48" w:after="48"/>
            </w:pPr>
            <w:r>
              <w:t>Selective Serotonin Reuptake Inhibitor</w:t>
            </w:r>
          </w:p>
        </w:tc>
      </w:tr>
      <w:tr w:rsidR="00CD1AD5">
        <w:trPr>
          <w:trHeight w:val="370"/>
          <w:jc w:val="center"/>
        </w:trPr>
        <w:tc>
          <w:tcPr>
            <w:tcW w:w="1005" w:type="pct"/>
            <w:shd w:val="clear" w:color="auto" w:fill="auto"/>
            <w:vAlign w:val="center"/>
          </w:tcPr>
          <w:p w:rsidR="00CD1AD5" w:rsidRDefault="007A3F5B">
            <w:pPr>
              <w:pStyle w:val="af6"/>
              <w:spacing w:before="48" w:after="48"/>
            </w:pPr>
            <w:r>
              <w:t>t</w:t>
            </w:r>
            <w:r>
              <w:rPr>
                <w:vertAlign w:val="subscript"/>
              </w:rPr>
              <w:t>1/2</w:t>
            </w:r>
          </w:p>
        </w:tc>
        <w:tc>
          <w:tcPr>
            <w:tcW w:w="3994" w:type="pct"/>
            <w:shd w:val="clear" w:color="auto" w:fill="auto"/>
            <w:vAlign w:val="center"/>
          </w:tcPr>
          <w:p w:rsidR="00CD1AD5" w:rsidRDefault="007A3F5B">
            <w:pPr>
              <w:pStyle w:val="af6"/>
              <w:spacing w:before="48" w:after="48"/>
            </w:pPr>
            <w:r>
              <w:t>Half-life</w:t>
            </w:r>
          </w:p>
        </w:tc>
      </w:tr>
      <w:tr w:rsidR="00CD1AD5">
        <w:trPr>
          <w:trHeight w:val="370"/>
          <w:jc w:val="center"/>
        </w:trPr>
        <w:tc>
          <w:tcPr>
            <w:tcW w:w="1005" w:type="pct"/>
            <w:shd w:val="clear" w:color="auto" w:fill="auto"/>
            <w:vAlign w:val="center"/>
          </w:tcPr>
          <w:p w:rsidR="00CD1AD5" w:rsidRDefault="007A3F5B">
            <w:pPr>
              <w:pStyle w:val="af6"/>
              <w:spacing w:before="48" w:after="48"/>
            </w:pPr>
            <w:r>
              <w:t>TCAs</w:t>
            </w:r>
          </w:p>
        </w:tc>
        <w:tc>
          <w:tcPr>
            <w:tcW w:w="3994" w:type="pct"/>
            <w:shd w:val="clear" w:color="auto" w:fill="auto"/>
            <w:vAlign w:val="center"/>
          </w:tcPr>
          <w:p w:rsidR="00CD1AD5" w:rsidRDefault="007A3F5B">
            <w:pPr>
              <w:pStyle w:val="af6"/>
              <w:spacing w:before="48" w:after="48"/>
            </w:pPr>
            <w:r>
              <w:t>Tricyclic antidepressant</w:t>
            </w:r>
          </w:p>
        </w:tc>
      </w:tr>
      <w:tr w:rsidR="00CD1AD5">
        <w:trPr>
          <w:trHeight w:val="370"/>
          <w:jc w:val="center"/>
        </w:trPr>
        <w:tc>
          <w:tcPr>
            <w:tcW w:w="1005" w:type="pct"/>
            <w:shd w:val="clear" w:color="auto" w:fill="auto"/>
            <w:vAlign w:val="center"/>
          </w:tcPr>
          <w:p w:rsidR="00CD1AD5" w:rsidRDefault="007A3F5B">
            <w:pPr>
              <w:pStyle w:val="af6"/>
              <w:spacing w:before="48" w:after="48"/>
            </w:pPr>
            <w:proofErr w:type="spellStart"/>
            <w:r>
              <w:t>T</w:t>
            </w:r>
            <w:r>
              <w:rPr>
                <w:vertAlign w:val="subscript"/>
              </w:rPr>
              <w:t>max</w:t>
            </w:r>
            <w:proofErr w:type="spellEnd"/>
          </w:p>
        </w:tc>
        <w:tc>
          <w:tcPr>
            <w:tcW w:w="3994" w:type="pct"/>
            <w:shd w:val="clear" w:color="auto" w:fill="auto"/>
            <w:vAlign w:val="center"/>
          </w:tcPr>
          <w:p w:rsidR="00CD1AD5" w:rsidRDefault="007A3F5B">
            <w:pPr>
              <w:pStyle w:val="af6"/>
              <w:spacing w:before="48" w:after="48"/>
            </w:pPr>
            <w:r>
              <w:t>Time to maximum observed plasma concentration</w:t>
            </w:r>
          </w:p>
        </w:tc>
      </w:tr>
      <w:tr w:rsidR="00CD1AD5">
        <w:trPr>
          <w:trHeight w:val="370"/>
          <w:jc w:val="center"/>
        </w:trPr>
        <w:tc>
          <w:tcPr>
            <w:tcW w:w="1005" w:type="pct"/>
            <w:shd w:val="clear" w:color="auto" w:fill="auto"/>
            <w:noWrap/>
            <w:vAlign w:val="center"/>
          </w:tcPr>
          <w:p w:rsidR="00CD1AD5" w:rsidRDefault="007A3F5B">
            <w:pPr>
              <w:pStyle w:val="af6"/>
              <w:spacing w:before="48" w:after="48"/>
            </w:pPr>
            <w:r>
              <w:t>TSH</w:t>
            </w:r>
          </w:p>
        </w:tc>
        <w:tc>
          <w:tcPr>
            <w:tcW w:w="3994" w:type="pct"/>
            <w:shd w:val="clear" w:color="auto" w:fill="auto"/>
            <w:noWrap/>
            <w:vAlign w:val="center"/>
          </w:tcPr>
          <w:p w:rsidR="00CD1AD5" w:rsidRDefault="007A3F5B">
            <w:pPr>
              <w:pStyle w:val="af6"/>
              <w:spacing w:before="48" w:after="48"/>
            </w:pPr>
            <w:r>
              <w:t>Thyroid stimulating hormone</w:t>
            </w:r>
          </w:p>
        </w:tc>
      </w:tr>
    </w:tbl>
    <w:p w:rsidR="00CD1AD5" w:rsidRDefault="00CD1AD5">
      <w:pPr>
        <w:spacing w:after="120"/>
        <w:rPr>
          <w:szCs w:val="24"/>
        </w:rPr>
      </w:pPr>
    </w:p>
    <w:p w:rsidR="00CD1AD5" w:rsidRDefault="00CD1AD5">
      <w:pPr>
        <w:spacing w:after="120"/>
        <w:rPr>
          <w:b/>
          <w:szCs w:val="24"/>
        </w:rPr>
        <w:sectPr w:rsidR="00CD1AD5">
          <w:headerReference w:type="first" r:id="rId16"/>
          <w:footerReference w:type="first" r:id="rId17"/>
          <w:pgSz w:w="11906" w:h="16838"/>
          <w:pgMar w:top="1440" w:right="1440" w:bottom="1440" w:left="1440" w:header="567" w:footer="567" w:gutter="0"/>
          <w:pgNumType w:start="1"/>
          <w:cols w:space="425"/>
          <w:docGrid w:linePitch="312"/>
        </w:sectPr>
      </w:pPr>
    </w:p>
    <w:p w:rsidR="00CD1AD5" w:rsidRDefault="007A3F5B">
      <w:pPr>
        <w:pStyle w:val="23"/>
      </w:pPr>
      <w:bookmarkStart w:id="10" w:name="_Toc337482549"/>
      <w:bookmarkStart w:id="11" w:name="_Toc405667808"/>
      <w:bookmarkStart w:id="12" w:name="_Toc259529371"/>
      <w:bookmarkStart w:id="13" w:name="_Toc259529328"/>
      <w:bookmarkStart w:id="14" w:name="_Toc258157367"/>
      <w:bookmarkStart w:id="15" w:name="_Toc11811"/>
      <w:r>
        <w:lastRenderedPageBreak/>
        <w:t>Abstract</w:t>
      </w:r>
      <w:bookmarkEnd w:id="3"/>
      <w:bookmarkEnd w:id="4"/>
      <w:bookmarkEnd w:id="5"/>
      <w:bookmarkEnd w:id="10"/>
      <w:bookmarkEnd w:id="11"/>
      <w:bookmarkEnd w:id="12"/>
      <w:bookmarkEnd w:id="13"/>
      <w:bookmarkEnd w:id="14"/>
      <w:bookmarkEnd w:id="15"/>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7"/>
        <w:gridCol w:w="7469"/>
      </w:tblGrid>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Sponsor</w:t>
            </w:r>
          </w:p>
        </w:tc>
        <w:tc>
          <w:tcPr>
            <w:tcW w:w="4148" w:type="pct"/>
            <w:vAlign w:val="center"/>
          </w:tcPr>
          <w:p w:rsidR="00CD1AD5" w:rsidRDefault="007A3F5B">
            <w:pPr>
              <w:pStyle w:val="af6"/>
              <w:spacing w:before="48" w:after="48"/>
            </w:pPr>
            <w:r>
              <w:t xml:space="preserve">Shandong </w:t>
            </w:r>
            <w:proofErr w:type="spellStart"/>
            <w:r>
              <w:t>Luye</w:t>
            </w:r>
            <w:proofErr w:type="spellEnd"/>
            <w:r>
              <w:t xml:space="preserve"> Pharma Co Ltd</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Investigational product</w:t>
            </w:r>
          </w:p>
        </w:tc>
        <w:tc>
          <w:tcPr>
            <w:tcW w:w="4148" w:type="pct"/>
            <w:vAlign w:val="center"/>
          </w:tcPr>
          <w:p w:rsidR="00CD1AD5" w:rsidRDefault="007A3F5B">
            <w:pPr>
              <w:pStyle w:val="af6"/>
              <w:spacing w:before="48" w:after="48"/>
            </w:pPr>
            <w:r>
              <w:t>Ansofaxine Hydrochloride Sustained-release Tablets</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Trial title:</w:t>
            </w:r>
          </w:p>
        </w:tc>
        <w:tc>
          <w:tcPr>
            <w:tcW w:w="4148" w:type="pct"/>
            <w:vAlign w:val="center"/>
          </w:tcPr>
          <w:p w:rsidR="00CD1AD5" w:rsidRDefault="007A3F5B">
            <w:pPr>
              <w:pStyle w:val="af6"/>
              <w:spacing w:before="48" w:after="48"/>
              <w:rPr>
                <w:color w:val="000000"/>
              </w:rPr>
            </w:pPr>
            <w:r>
              <w:t xml:space="preserve">A Multicenter, Randomized, Double-Blind, Placebo-controlled, Dose-finding Clinical Trial to Preliminarily Evaluate the Efficacy and Safety of </w:t>
            </w:r>
            <w:proofErr w:type="spellStart"/>
            <w:r>
              <w:t>Ansufaxine</w:t>
            </w:r>
            <w:proofErr w:type="spellEnd"/>
            <w:r>
              <w:t xml:space="preserve"> Extended-release Tablets for the Treatment of Major Depressive Disorder (MDD)</w:t>
            </w:r>
          </w:p>
        </w:tc>
      </w:tr>
      <w:tr w:rsidR="00CD1AD5">
        <w:trPr>
          <w:trHeight w:val="746"/>
          <w:jc w:val="center"/>
        </w:trPr>
        <w:tc>
          <w:tcPr>
            <w:tcW w:w="851" w:type="pct"/>
            <w:tcBorders>
              <w:right w:val="nil"/>
            </w:tcBorders>
            <w:vAlign w:val="center"/>
          </w:tcPr>
          <w:p w:rsidR="00CD1AD5" w:rsidRDefault="007A3F5B">
            <w:pPr>
              <w:pStyle w:val="af6"/>
              <w:spacing w:before="48" w:after="48"/>
              <w:jc w:val="center"/>
              <w:rPr>
                <w:b/>
              </w:rPr>
            </w:pPr>
            <w:r>
              <w:rPr>
                <w:b/>
              </w:rPr>
              <w:t>Objectives</w:t>
            </w:r>
          </w:p>
        </w:tc>
        <w:tc>
          <w:tcPr>
            <w:tcW w:w="4148" w:type="pct"/>
            <w:vAlign w:val="center"/>
          </w:tcPr>
          <w:p w:rsidR="00CD1AD5" w:rsidRDefault="007A3F5B">
            <w:pPr>
              <w:pStyle w:val="af6"/>
              <w:spacing w:before="48" w:after="48"/>
            </w:pPr>
            <w:r>
              <w:t xml:space="preserve">Primary objective: </w:t>
            </w:r>
          </w:p>
          <w:p w:rsidR="00CD1AD5" w:rsidRDefault="007A3F5B">
            <w:pPr>
              <w:pStyle w:val="af6"/>
              <w:spacing w:before="48" w:after="48"/>
            </w:pPr>
            <w:r>
              <w:t xml:space="preserve">To find the optimal dose of </w:t>
            </w:r>
            <w:proofErr w:type="spellStart"/>
            <w:r>
              <w:t>Ansufaxine</w:t>
            </w:r>
            <w:proofErr w:type="spellEnd"/>
            <w:r>
              <w:t xml:space="preserve"> extended-release tablets in the treatment of MDD.</w:t>
            </w:r>
          </w:p>
          <w:p w:rsidR="00CD1AD5" w:rsidRDefault="007A3F5B">
            <w:pPr>
              <w:pStyle w:val="af6"/>
              <w:spacing w:before="48" w:after="48"/>
            </w:pPr>
            <w:r>
              <w:t xml:space="preserve">Secondary objective: </w:t>
            </w:r>
          </w:p>
          <w:p w:rsidR="00CD1AD5" w:rsidRDefault="007A3F5B">
            <w:pPr>
              <w:pStyle w:val="af6"/>
              <w:spacing w:before="48" w:after="48"/>
            </w:pPr>
            <w:r>
              <w:t xml:space="preserve">To evaluate the preliminary efficacy and safety of </w:t>
            </w:r>
            <w:proofErr w:type="spellStart"/>
            <w:r>
              <w:t>Ansufaxine</w:t>
            </w:r>
            <w:proofErr w:type="spellEnd"/>
            <w:r>
              <w:t xml:space="preserve"> extended-release tablets for the treatment of MDD, thereby providing a basis for the determination of study design and dosing regimen for a </w:t>
            </w:r>
            <w:r>
              <w:rPr>
                <w:rFonts w:hint="eastAsia"/>
              </w:rPr>
              <w:t>phase 2</w:t>
            </w:r>
            <w:r>
              <w:t>I clinical trial.</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Subject Population</w:t>
            </w:r>
          </w:p>
        </w:tc>
        <w:tc>
          <w:tcPr>
            <w:tcW w:w="4148" w:type="pct"/>
            <w:vAlign w:val="center"/>
          </w:tcPr>
          <w:p w:rsidR="00CD1AD5" w:rsidRDefault="007A3F5B">
            <w:pPr>
              <w:pStyle w:val="af6"/>
              <w:spacing w:before="48" w:after="48"/>
            </w:pPr>
            <w:r>
              <w:t>Patients aged 18~65 years who meet DSM-IV-TR diagnostic criteria for major depressive disorder</w:t>
            </w:r>
          </w:p>
        </w:tc>
      </w:tr>
      <w:tr w:rsidR="00CD1AD5">
        <w:trPr>
          <w:trHeight w:val="382"/>
          <w:jc w:val="center"/>
        </w:trPr>
        <w:tc>
          <w:tcPr>
            <w:tcW w:w="851" w:type="pct"/>
            <w:tcBorders>
              <w:right w:val="nil"/>
            </w:tcBorders>
            <w:vAlign w:val="center"/>
          </w:tcPr>
          <w:p w:rsidR="00CD1AD5" w:rsidRDefault="007A3F5B">
            <w:pPr>
              <w:pStyle w:val="af6"/>
              <w:spacing w:before="48" w:after="48"/>
              <w:jc w:val="center"/>
              <w:rPr>
                <w:b/>
              </w:rPr>
            </w:pPr>
            <w:r>
              <w:rPr>
                <w:b/>
              </w:rPr>
              <w:t>Number of subjects</w:t>
            </w:r>
          </w:p>
        </w:tc>
        <w:tc>
          <w:tcPr>
            <w:tcW w:w="4148" w:type="pct"/>
            <w:vAlign w:val="center"/>
          </w:tcPr>
          <w:p w:rsidR="00CD1AD5" w:rsidRDefault="007A3F5B">
            <w:pPr>
              <w:pStyle w:val="af6"/>
              <w:spacing w:before="48" w:after="48"/>
            </w:pPr>
            <w:r>
              <w:t>5 groups, 52 subjects/group, a total of 260 subjects</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Study Methods</w:t>
            </w:r>
          </w:p>
        </w:tc>
        <w:tc>
          <w:tcPr>
            <w:tcW w:w="4148" w:type="pct"/>
            <w:vAlign w:val="center"/>
          </w:tcPr>
          <w:p w:rsidR="00CD1AD5" w:rsidRDefault="007A3F5B">
            <w:pPr>
              <w:pStyle w:val="af6"/>
              <w:spacing w:before="48" w:after="48"/>
            </w:pPr>
            <w:r>
              <w:t>Multicenter, randomized, double-blind, placebo parallel controlled, dose exploratory</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Investigational product</w:t>
            </w:r>
          </w:p>
        </w:tc>
        <w:tc>
          <w:tcPr>
            <w:tcW w:w="4148" w:type="pct"/>
            <w:vAlign w:val="center"/>
          </w:tcPr>
          <w:p w:rsidR="00CD1AD5" w:rsidRDefault="007A3F5B">
            <w:pPr>
              <w:pStyle w:val="af6"/>
              <w:numPr>
                <w:ilvl w:val="0"/>
                <w:numId w:val="4"/>
              </w:numPr>
              <w:spacing w:before="48" w:after="48"/>
            </w:pPr>
            <w:r>
              <w:t xml:space="preserve">Study drug: Ansofaxine Hydrochloride Extended Release Tablet, specification 40mg, researched, developed and provided by Shandong </w:t>
            </w:r>
            <w:proofErr w:type="spellStart"/>
            <w:r>
              <w:t>Luye</w:t>
            </w:r>
            <w:proofErr w:type="spellEnd"/>
            <w:r>
              <w:t xml:space="preserve"> Pharmaceutical Co., Ltd.</w:t>
            </w:r>
          </w:p>
          <w:p w:rsidR="00CD1AD5" w:rsidRDefault="007A3F5B">
            <w:pPr>
              <w:pStyle w:val="af6"/>
              <w:numPr>
                <w:ilvl w:val="0"/>
                <w:numId w:val="4"/>
              </w:numPr>
              <w:spacing w:before="48" w:after="48"/>
            </w:pPr>
            <w:r>
              <w:t xml:space="preserve">Control drug: Simulator for Ansofaxine Hydrochloride Extended-release Tablet (placebo), researched, developed and provided by Shandong </w:t>
            </w:r>
            <w:proofErr w:type="spellStart"/>
            <w:r>
              <w:t>Luye</w:t>
            </w:r>
            <w:proofErr w:type="spellEnd"/>
            <w:r>
              <w:t xml:space="preserve"> Pharmaceutical Co., Ltd.</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Group and</w:t>
            </w:r>
          </w:p>
          <w:p w:rsidR="00CD1AD5" w:rsidRDefault="007A3F5B">
            <w:pPr>
              <w:pStyle w:val="af6"/>
              <w:spacing w:before="48" w:after="48"/>
              <w:jc w:val="center"/>
              <w:rPr>
                <w:b/>
              </w:rPr>
            </w:pPr>
            <w:r>
              <w:rPr>
                <w:b/>
              </w:rPr>
              <w:t>Dosage and administration</w:t>
            </w:r>
          </w:p>
        </w:tc>
        <w:tc>
          <w:tcPr>
            <w:tcW w:w="4148" w:type="pct"/>
            <w:vAlign w:val="center"/>
          </w:tcPr>
          <w:p w:rsidR="00CD1AD5" w:rsidRDefault="007A3F5B">
            <w:pPr>
              <w:pStyle w:val="af6"/>
              <w:numPr>
                <w:ilvl w:val="0"/>
                <w:numId w:val="5"/>
              </w:numPr>
              <w:spacing w:before="48" w:after="48"/>
            </w:pPr>
            <w:r>
              <w:t>Trial Grouping:</w:t>
            </w:r>
          </w:p>
          <w:p w:rsidR="00CD1AD5" w:rsidRDefault="007A3F5B">
            <w:pPr>
              <w:pStyle w:val="af6"/>
              <w:spacing w:before="48" w:after="48"/>
            </w:pPr>
            <w:r>
              <w:t xml:space="preserve">260 patients with major depressive disorder who meet the enrollment criteria will be randomized to 4 study drug dose groups of and 1 placebo group, i.e., 52 patients each group. </w:t>
            </w:r>
          </w:p>
          <w:p w:rsidR="00CD1AD5" w:rsidRDefault="007A3F5B">
            <w:pPr>
              <w:pStyle w:val="af6"/>
              <w:numPr>
                <w:ilvl w:val="0"/>
                <w:numId w:val="5"/>
              </w:numPr>
              <w:spacing w:before="48" w:after="48"/>
            </w:pPr>
            <w:r>
              <w:t>Dosage and administration:</w:t>
            </w:r>
          </w:p>
          <w:p w:rsidR="00CD1AD5" w:rsidRDefault="007A3F5B">
            <w:pPr>
              <w:pStyle w:val="af6"/>
              <w:spacing w:before="48" w:after="48"/>
              <w:ind w:left="1581" w:hangingChars="753" w:hanging="1581"/>
            </w:pPr>
            <w:r>
              <w:t>Wash-out period:</w:t>
            </w:r>
            <w:r>
              <w:tab/>
              <w:t xml:space="preserve">placebo two tablets, once per day, administered under fasted state or after meal at a relatively fixed time in the morning, for consecutive one week. </w:t>
            </w:r>
          </w:p>
          <w:p w:rsidR="00CD1AD5" w:rsidRDefault="007A3F5B">
            <w:pPr>
              <w:pStyle w:val="af6"/>
              <w:spacing w:before="48" w:after="48"/>
              <w:ind w:left="1581" w:hangingChars="753" w:hanging="1581"/>
            </w:pPr>
            <w:r>
              <w:t>Treatment period:</w:t>
            </w:r>
            <w:r>
              <w:tab/>
              <w:t>Ansofaxine Hydrochloride Extended Release Tablet 40mg, 80mg, 120mg, 160mg or placebo orally, once per day, administered under fasted state or after meal at a relatively fixed time in the morning, for consecutive 6 weeks.</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Course of therapy</w:t>
            </w:r>
          </w:p>
        </w:tc>
        <w:tc>
          <w:tcPr>
            <w:tcW w:w="4148" w:type="pct"/>
            <w:vAlign w:val="center"/>
          </w:tcPr>
          <w:p w:rsidR="00CD1AD5" w:rsidRDefault="007A3F5B">
            <w:pPr>
              <w:pStyle w:val="af6"/>
              <w:spacing w:before="48" w:after="48"/>
            </w:pPr>
            <w:r>
              <w:t xml:space="preserve">A total of 8 weeks, including a screening/wash-out period of two weeks and treatment period of 6 weeks. </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Visit frequency</w:t>
            </w:r>
          </w:p>
        </w:tc>
        <w:tc>
          <w:tcPr>
            <w:tcW w:w="4148" w:type="pct"/>
            <w:vAlign w:val="center"/>
          </w:tcPr>
          <w:p w:rsidR="00CD1AD5" w:rsidRDefault="007A3F5B">
            <w:pPr>
              <w:pStyle w:val="af6"/>
              <w:spacing w:before="48" w:after="48"/>
            </w:pPr>
            <w:r>
              <w:t xml:space="preserve">Follow-up at screening, baseline (Day 0), 1, 2, 4 and 6 weeks after administration. </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rPr>
            </w:pPr>
            <w:r>
              <w:rPr>
                <w:b/>
              </w:rPr>
              <w:t>Inclusion criteria</w:t>
            </w:r>
          </w:p>
        </w:tc>
        <w:tc>
          <w:tcPr>
            <w:tcW w:w="4148" w:type="pct"/>
            <w:vAlign w:val="center"/>
          </w:tcPr>
          <w:p w:rsidR="00CD1AD5" w:rsidRDefault="007A3F5B">
            <w:pPr>
              <w:pStyle w:val="af6"/>
              <w:numPr>
                <w:ilvl w:val="0"/>
                <w:numId w:val="6"/>
              </w:numPr>
              <w:spacing w:before="48" w:after="48"/>
            </w:pPr>
            <w:r>
              <w:t xml:space="preserve">Male and female outpatients or inpatients aged 18~65 years; </w:t>
            </w:r>
          </w:p>
          <w:p w:rsidR="00CD1AD5" w:rsidRDefault="007A3F5B">
            <w:pPr>
              <w:pStyle w:val="af6"/>
              <w:numPr>
                <w:ilvl w:val="0"/>
                <w:numId w:val="6"/>
              </w:numPr>
              <w:spacing w:before="48" w:after="48"/>
            </w:pPr>
            <w:r>
              <w:t xml:space="preserve">Subjects who meet the Diagnostic and Statistical Manual of Mental Disorders, Fourth Edition (DSM-IV-TR) criteria for MDD with a single or recurrent episode(296.2/296.3), without psychotic features; </w:t>
            </w:r>
          </w:p>
          <w:p w:rsidR="00CD1AD5" w:rsidRDefault="007A3F5B">
            <w:pPr>
              <w:pStyle w:val="af6"/>
              <w:numPr>
                <w:ilvl w:val="0"/>
                <w:numId w:val="6"/>
              </w:numPr>
              <w:spacing w:before="48" w:after="48"/>
            </w:pPr>
            <w:r>
              <w:t>Subjects who have 17-item Hamilton Depression Scale (HAM-D</w:t>
            </w:r>
            <w:r>
              <w:rPr>
                <w:vertAlign w:val="subscript"/>
              </w:rPr>
              <w:t>17</w:t>
            </w:r>
            <w:r>
              <w:t>) total score≥20 points at the screening and baseline visit;</w:t>
            </w:r>
          </w:p>
          <w:p w:rsidR="00CD1AD5" w:rsidRDefault="007A3F5B">
            <w:pPr>
              <w:pStyle w:val="af6"/>
              <w:numPr>
                <w:ilvl w:val="0"/>
                <w:numId w:val="6"/>
              </w:numPr>
              <w:spacing w:before="48" w:after="48"/>
            </w:pPr>
            <w:r>
              <w:lastRenderedPageBreak/>
              <w:t>Subjects who have Depressed Mood of Hamilton Depression Scale (HAM-D</w:t>
            </w:r>
            <w:r>
              <w:rPr>
                <w:vertAlign w:val="subscript"/>
              </w:rPr>
              <w:t>17</w:t>
            </w:r>
            <w:r>
              <w:t>) ≥2 points at the screening and baseline visit;</w:t>
            </w:r>
          </w:p>
          <w:p w:rsidR="00CD1AD5" w:rsidRDefault="007A3F5B">
            <w:pPr>
              <w:pStyle w:val="af6"/>
              <w:numPr>
                <w:ilvl w:val="0"/>
                <w:numId w:val="6"/>
              </w:numPr>
              <w:spacing w:before="48" w:after="48"/>
            </w:pPr>
            <w:r>
              <w:t>Subjects who have clinical Global Impression-Severity Scale (CGI-S) score ≥4 points at the screening and baseline visit;</w:t>
            </w:r>
          </w:p>
          <w:p w:rsidR="00CD1AD5" w:rsidRDefault="007A3F5B">
            <w:pPr>
              <w:pStyle w:val="af6"/>
              <w:numPr>
                <w:ilvl w:val="0"/>
                <w:numId w:val="6"/>
              </w:numPr>
              <w:spacing w:before="48" w:after="48"/>
            </w:pPr>
            <w:r>
              <w:t>Women of childbearing age (e.g., women who have not experienced sterilization or have had menopause for less than 1 year) who have negative result shown by the urine pregnancy test at the screening and baseline visit; male and female subjects of childbearing age who agree to use a medically acceptable form of contraception for the duration of the study and until at least 28 days after the last oral dose of the study medication;</w:t>
            </w:r>
          </w:p>
          <w:p w:rsidR="00CD1AD5" w:rsidRDefault="007A3F5B">
            <w:pPr>
              <w:pStyle w:val="af6"/>
              <w:numPr>
                <w:ilvl w:val="0"/>
                <w:numId w:val="6"/>
              </w:numPr>
              <w:spacing w:before="48" w:after="48"/>
            </w:pPr>
            <w:r>
              <w:t>Subjects who voluntarily participate in the trial and sign informed consent forms and who are able to comply with the procedures for scheduled visits, treatments, laboratory tests and other research procedures.</w:t>
            </w:r>
          </w:p>
        </w:tc>
      </w:tr>
      <w:tr w:rsidR="00CD1AD5">
        <w:trPr>
          <w:trHeight w:val="539"/>
          <w:jc w:val="center"/>
        </w:trPr>
        <w:tc>
          <w:tcPr>
            <w:tcW w:w="851" w:type="pct"/>
            <w:tcBorders>
              <w:right w:val="nil"/>
            </w:tcBorders>
            <w:vAlign w:val="center"/>
          </w:tcPr>
          <w:p w:rsidR="00CD1AD5" w:rsidRDefault="007A3F5B">
            <w:pPr>
              <w:pStyle w:val="af6"/>
              <w:spacing w:before="48" w:after="48"/>
              <w:jc w:val="center"/>
              <w:rPr>
                <w:b/>
                <w:color w:val="000000"/>
              </w:rPr>
            </w:pPr>
            <w:r>
              <w:rPr>
                <w:b/>
                <w:color w:val="000000"/>
              </w:rPr>
              <w:lastRenderedPageBreak/>
              <w:t>Exclusion criteria</w:t>
            </w:r>
          </w:p>
        </w:tc>
        <w:tc>
          <w:tcPr>
            <w:tcW w:w="4148" w:type="pct"/>
            <w:vAlign w:val="center"/>
          </w:tcPr>
          <w:p w:rsidR="00CD1AD5" w:rsidRDefault="007A3F5B">
            <w:pPr>
              <w:pStyle w:val="af6"/>
              <w:numPr>
                <w:ilvl w:val="0"/>
                <w:numId w:val="7"/>
              </w:numPr>
              <w:spacing w:before="48" w:after="48"/>
            </w:pPr>
            <w:r>
              <w:t xml:space="preserve">Subjects who are allergic or known to be allergic to venlafaxine and </w:t>
            </w:r>
            <w:proofErr w:type="spellStart"/>
            <w:r>
              <w:t>desvenlafaxine</w:t>
            </w:r>
            <w:proofErr w:type="spellEnd"/>
          </w:p>
          <w:p w:rsidR="00CD1AD5" w:rsidRDefault="007A3F5B">
            <w:pPr>
              <w:pStyle w:val="af6"/>
              <w:numPr>
                <w:ilvl w:val="0"/>
                <w:numId w:val="7"/>
              </w:numPr>
              <w:spacing w:before="48" w:after="48"/>
            </w:pPr>
            <w:r>
              <w:t>Subjects who have previously failed treatment with venlafaxine at an adequate dose for an adequate time, or patients who have refractory depression and have previously failed treatment with at least 2 types of antidepressants at an adequate dose for an adequate time;</w:t>
            </w:r>
          </w:p>
          <w:p w:rsidR="00CD1AD5" w:rsidRDefault="007A3F5B">
            <w:pPr>
              <w:pStyle w:val="af6"/>
              <w:numPr>
                <w:ilvl w:val="0"/>
                <w:numId w:val="7"/>
              </w:numPr>
              <w:spacing w:before="48" w:after="48"/>
            </w:pPr>
            <w:r>
              <w:t>Subjects who have greater than 25% change in HAM-D17 total score at baseline from screening visit;</w:t>
            </w:r>
          </w:p>
          <w:p w:rsidR="00CD1AD5" w:rsidRDefault="007A3F5B">
            <w:pPr>
              <w:pStyle w:val="af6"/>
              <w:numPr>
                <w:ilvl w:val="0"/>
                <w:numId w:val="7"/>
              </w:numPr>
              <w:spacing w:before="48" w:after="48"/>
            </w:pPr>
            <w:r>
              <w:t>Subjects who have clear suicide attempt or behavior with Suicide score in HAM-D17 ≥ 3 points;</w:t>
            </w:r>
          </w:p>
          <w:p w:rsidR="00CD1AD5" w:rsidRDefault="007A3F5B">
            <w:pPr>
              <w:pStyle w:val="af6"/>
              <w:numPr>
                <w:ilvl w:val="0"/>
                <w:numId w:val="7"/>
              </w:numPr>
              <w:spacing w:before="48" w:after="48"/>
            </w:pPr>
            <w:r>
              <w:t>Pregnant or breastfeeding women, or men and women of childbearing age who do not use a medically acceptable form of contraception or fail to continue contraception until 28 days after the last dose of the study medication;</w:t>
            </w:r>
          </w:p>
          <w:p w:rsidR="00CD1AD5" w:rsidRDefault="007A3F5B">
            <w:pPr>
              <w:pStyle w:val="af6"/>
              <w:numPr>
                <w:ilvl w:val="0"/>
                <w:numId w:val="7"/>
              </w:numPr>
              <w:spacing w:before="48" w:after="48"/>
            </w:pPr>
            <w:r>
              <w:t xml:space="preserve">Subjects with DSM-IV-TR axis I diagnoses other than MDD, who receive treatment for such diagnoses (including current or previous diagnoses of anorexia nervosa or bulimia nervosa), or who have been diagnosed with depressive neurosis within the past 2 </w:t>
            </w:r>
            <w:proofErr w:type="spellStart"/>
            <w:r>
              <w:t>years;Depressive</w:t>
            </w:r>
            <w:proofErr w:type="spellEnd"/>
            <w:r>
              <w:t xml:space="preserve"> episode secondary to other psychiatric disorder or somatic disease; </w:t>
            </w:r>
          </w:p>
          <w:p w:rsidR="00CD1AD5" w:rsidRDefault="007A3F5B">
            <w:pPr>
              <w:pStyle w:val="af6"/>
              <w:numPr>
                <w:ilvl w:val="0"/>
                <w:numId w:val="7"/>
              </w:numPr>
              <w:spacing w:before="48" w:after="48"/>
            </w:pPr>
            <w:r>
              <w:t>Subjects with MDD secondary to other organic or mental disorders;</w:t>
            </w:r>
          </w:p>
          <w:p w:rsidR="00CD1AD5" w:rsidRDefault="007A3F5B">
            <w:pPr>
              <w:pStyle w:val="af6"/>
              <w:numPr>
                <w:ilvl w:val="0"/>
                <w:numId w:val="7"/>
              </w:numPr>
              <w:spacing w:before="48" w:after="48"/>
            </w:pPr>
            <w:r>
              <w:t xml:space="preserve">Subjects with a history of seizures (except spasms caused by infantile </w:t>
            </w:r>
            <w:proofErr w:type="spellStart"/>
            <w:r>
              <w:t>hyperpyretic</w:t>
            </w:r>
            <w:proofErr w:type="spellEnd"/>
            <w:r>
              <w:t xml:space="preserve"> convulsions);</w:t>
            </w:r>
          </w:p>
          <w:p w:rsidR="00CD1AD5" w:rsidRDefault="007A3F5B">
            <w:pPr>
              <w:pStyle w:val="af6"/>
              <w:numPr>
                <w:ilvl w:val="0"/>
                <w:numId w:val="7"/>
              </w:numPr>
              <w:spacing w:before="48" w:after="48"/>
            </w:pPr>
            <w:r>
              <w:t>Subjects who have received electroconvulsive therapy (ECT) within 3 months prior to screening or need current ECT treatment per investigator’s judgment, have received systematic psychotherapy (interpersonal relationship therapy, dynamic therapy, cognitive behavioral therapy) within 3 months of screening, have received transcranial magnetic stimulation (TMS) 3 months prior to screening, or have received light therapy 2 weeks prior to screening;</w:t>
            </w:r>
          </w:p>
          <w:p w:rsidR="00CD1AD5" w:rsidRDefault="007A3F5B">
            <w:pPr>
              <w:pStyle w:val="af6"/>
              <w:numPr>
                <w:ilvl w:val="0"/>
                <w:numId w:val="7"/>
              </w:numPr>
              <w:spacing w:before="48" w:after="48"/>
            </w:pPr>
            <w:r>
              <w:t>Subjects who have regularly taken anti-depressants within 2 weeks prior to screening, or have withdrawn from psychotropic drugs for less than 7 half-lives (at least 2 weeks for monoamine oxidase inhibitors and at least 1 month for fluoxetine) before randomization/enrollment;</w:t>
            </w:r>
          </w:p>
          <w:p w:rsidR="00CD1AD5" w:rsidRDefault="007A3F5B">
            <w:pPr>
              <w:pStyle w:val="af6"/>
              <w:numPr>
                <w:ilvl w:val="0"/>
                <w:numId w:val="7"/>
              </w:numPr>
              <w:spacing w:before="48" w:after="48"/>
            </w:pPr>
            <w:r>
              <w:t>Subjects with a history of serious unstable cardiovascular, hepatic, renal, blood or endocrine diseases;</w:t>
            </w:r>
          </w:p>
          <w:p w:rsidR="00CD1AD5" w:rsidRDefault="007A3F5B">
            <w:pPr>
              <w:pStyle w:val="af6"/>
              <w:numPr>
                <w:ilvl w:val="0"/>
                <w:numId w:val="7"/>
              </w:numPr>
              <w:spacing w:before="48" w:after="48"/>
            </w:pPr>
            <w:r>
              <w:t>Subjects with hypertension whose blood pressure is poorly controlled (SBP≥140 mmHg or DBP≥90 mmHg at the screening and baseline visit);</w:t>
            </w:r>
          </w:p>
          <w:p w:rsidR="00CD1AD5" w:rsidRDefault="007A3F5B">
            <w:pPr>
              <w:pStyle w:val="af6"/>
              <w:numPr>
                <w:ilvl w:val="0"/>
                <w:numId w:val="7"/>
              </w:numPr>
              <w:spacing w:before="48" w:after="48"/>
            </w:pPr>
            <w:r>
              <w:t>Subjects with a history of gastrointestinal diseases known to interfere with drug absorption or excretion, or those with a history of surgery that is known to interfere with drug absorption or excretion;</w:t>
            </w:r>
          </w:p>
          <w:p w:rsidR="00CD1AD5" w:rsidRDefault="007A3F5B">
            <w:pPr>
              <w:pStyle w:val="af6"/>
              <w:numPr>
                <w:ilvl w:val="0"/>
                <w:numId w:val="7"/>
              </w:numPr>
              <w:spacing w:before="48" w:after="48"/>
            </w:pPr>
            <w:r>
              <w:t>Subjects with a history of increased intraocular pressure or narrow angle glaucoma;</w:t>
            </w:r>
          </w:p>
          <w:p w:rsidR="00CD1AD5" w:rsidRDefault="007A3F5B">
            <w:pPr>
              <w:pStyle w:val="af6"/>
              <w:numPr>
                <w:ilvl w:val="0"/>
                <w:numId w:val="7"/>
              </w:numPr>
              <w:spacing w:before="48" w:after="48"/>
            </w:pPr>
            <w:r>
              <w:lastRenderedPageBreak/>
              <w:t>Subjects with clinically significant abnormal results as considered by the investigator shown by a physical examination, laboratory test or urine drug test (e.g., ALT or AST&gt; 1.5 times the upper limit of normal; Creatinine clearance &gt; the upper limit of normal; abnormal measurements of thyroid function which are of clinical significance);</w:t>
            </w:r>
          </w:p>
          <w:p w:rsidR="00CD1AD5" w:rsidRDefault="007A3F5B">
            <w:pPr>
              <w:pStyle w:val="af6"/>
              <w:numPr>
                <w:ilvl w:val="0"/>
                <w:numId w:val="7"/>
              </w:numPr>
              <w:spacing w:before="48" w:after="48"/>
            </w:pPr>
            <w:r>
              <w:t xml:space="preserve">Subjects with Electrocardiogram (ECG) abnormalities that are clinically significant at screening and baseline, and investigators believe that it is inappropriate for the subjects to be enrolled, such as </w:t>
            </w:r>
            <w:proofErr w:type="spellStart"/>
            <w:r>
              <w:t>QTc</w:t>
            </w:r>
            <w:proofErr w:type="spellEnd"/>
            <w:r>
              <w:t xml:space="preserve"> interval &gt;450 </w:t>
            </w:r>
            <w:proofErr w:type="spellStart"/>
            <w:r>
              <w:t>ms</w:t>
            </w:r>
            <w:proofErr w:type="spellEnd"/>
            <w:r>
              <w:t xml:space="preserve"> for male and </w:t>
            </w:r>
            <w:proofErr w:type="spellStart"/>
            <w:r>
              <w:t>QTc</w:t>
            </w:r>
            <w:proofErr w:type="spellEnd"/>
            <w:r>
              <w:t xml:space="preserve"> interval &gt;460 </w:t>
            </w:r>
            <w:proofErr w:type="spellStart"/>
            <w:r>
              <w:t>ms</w:t>
            </w:r>
            <w:proofErr w:type="spellEnd"/>
            <w:r>
              <w:t xml:space="preserve"> for female;</w:t>
            </w:r>
          </w:p>
          <w:p w:rsidR="00CD1AD5" w:rsidRDefault="007A3F5B">
            <w:pPr>
              <w:pStyle w:val="af6"/>
              <w:numPr>
                <w:ilvl w:val="0"/>
                <w:numId w:val="7"/>
              </w:numPr>
              <w:spacing w:before="48" w:after="48"/>
            </w:pPr>
            <w:r>
              <w:t>Subjects who have participated in clinical trials on other drugs within 3 months prior to screening;</w:t>
            </w:r>
          </w:p>
          <w:p w:rsidR="00CD1AD5" w:rsidRDefault="007A3F5B">
            <w:pPr>
              <w:pStyle w:val="af6"/>
              <w:numPr>
                <w:ilvl w:val="0"/>
                <w:numId w:val="7"/>
              </w:numPr>
              <w:spacing w:before="48" w:after="48"/>
            </w:pPr>
            <w:r>
              <w:t>Subjects with serious acute or chronic diseases, mental illnesses or clinically significant abnormalities as shown in laboratory tests, of which investigators believe that the subjects are not suitable for this study</w:t>
            </w:r>
          </w:p>
        </w:tc>
      </w:tr>
      <w:tr w:rsidR="00CD1AD5">
        <w:trPr>
          <w:trHeight w:val="846"/>
          <w:jc w:val="center"/>
        </w:trPr>
        <w:tc>
          <w:tcPr>
            <w:tcW w:w="851" w:type="pct"/>
            <w:tcBorders>
              <w:right w:val="nil"/>
            </w:tcBorders>
            <w:vAlign w:val="center"/>
          </w:tcPr>
          <w:p w:rsidR="00CD1AD5" w:rsidRDefault="007A3F5B">
            <w:pPr>
              <w:pStyle w:val="af6"/>
              <w:spacing w:before="48" w:after="48"/>
              <w:jc w:val="center"/>
              <w:rPr>
                <w:b/>
              </w:rPr>
            </w:pPr>
            <w:r>
              <w:rPr>
                <w:b/>
              </w:rPr>
              <w:lastRenderedPageBreak/>
              <w:t>Efficacy evaluation</w:t>
            </w:r>
          </w:p>
          <w:p w:rsidR="00CD1AD5" w:rsidRDefault="007A3F5B">
            <w:pPr>
              <w:pStyle w:val="af6"/>
              <w:spacing w:before="48" w:after="48"/>
              <w:jc w:val="center"/>
              <w:rPr>
                <w:b/>
              </w:rPr>
            </w:pPr>
            <w:r>
              <w:rPr>
                <w:b/>
              </w:rPr>
              <w:t>Variables</w:t>
            </w:r>
          </w:p>
        </w:tc>
        <w:tc>
          <w:tcPr>
            <w:tcW w:w="4148" w:type="pct"/>
            <w:vAlign w:val="center"/>
          </w:tcPr>
          <w:p w:rsidR="00CD1AD5" w:rsidRDefault="007A3F5B">
            <w:pPr>
              <w:pStyle w:val="af6"/>
              <w:spacing w:before="48" w:after="48"/>
            </w:pPr>
            <w:r>
              <w:t>Primary efficacy variable:</w:t>
            </w:r>
          </w:p>
          <w:p w:rsidR="00CD1AD5" w:rsidRDefault="007A3F5B">
            <w:pPr>
              <w:pStyle w:val="af6"/>
              <w:spacing w:before="48" w:after="48"/>
            </w:pPr>
            <w:r>
              <w:t>Changes from baseline in the total score of 17 items of Hamilton Depression Scale (HAM-D</w:t>
            </w:r>
            <w:r>
              <w:rPr>
                <w:vertAlign w:val="subscript"/>
              </w:rPr>
              <w:t>17</w:t>
            </w:r>
            <w:r>
              <w:t>) at the end of treatment</w:t>
            </w:r>
          </w:p>
          <w:p w:rsidR="00CD1AD5" w:rsidRDefault="007A3F5B">
            <w:pPr>
              <w:pStyle w:val="af6"/>
              <w:spacing w:before="48" w:after="48"/>
            </w:pPr>
            <w:r>
              <w:t>Secondary efficacy variables:</w:t>
            </w:r>
          </w:p>
          <w:p w:rsidR="00CD1AD5" w:rsidRDefault="007A3F5B">
            <w:pPr>
              <w:pStyle w:val="af6"/>
              <w:numPr>
                <w:ilvl w:val="0"/>
                <w:numId w:val="8"/>
              </w:numPr>
              <w:spacing w:before="48" w:after="48"/>
            </w:pPr>
            <w:r>
              <w:t>Change in the Clinical Global Impression Scale-Improvement (CGI-I) score at the end of treatment</w:t>
            </w:r>
          </w:p>
          <w:p w:rsidR="00CD1AD5" w:rsidRDefault="007A3F5B">
            <w:pPr>
              <w:pStyle w:val="af6"/>
              <w:numPr>
                <w:ilvl w:val="0"/>
                <w:numId w:val="8"/>
              </w:numPr>
              <w:spacing w:before="48" w:after="48"/>
            </w:pPr>
            <w:r>
              <w:t>Change from baseline in the Clinical Global Impression Scale-Severity (CGI-S) score at the end of treatment</w:t>
            </w:r>
          </w:p>
          <w:p w:rsidR="00CD1AD5" w:rsidRDefault="007A3F5B">
            <w:pPr>
              <w:pStyle w:val="af6"/>
              <w:numPr>
                <w:ilvl w:val="0"/>
                <w:numId w:val="8"/>
              </w:numPr>
              <w:spacing w:before="48" w:after="48"/>
            </w:pPr>
            <w:r>
              <w:t>Change from baseline in the Hamilton Anxiety Scale (HAMA) at the end of treatment</w:t>
            </w:r>
          </w:p>
          <w:p w:rsidR="00CD1AD5" w:rsidRDefault="007A3F5B">
            <w:pPr>
              <w:pStyle w:val="af6"/>
              <w:numPr>
                <w:ilvl w:val="0"/>
                <w:numId w:val="8"/>
              </w:numPr>
              <w:spacing w:before="48" w:after="48"/>
            </w:pPr>
            <w:r>
              <w:t>Change from baseline in the Visual Analog Scale of Pain Intensity (VAS-PI) score at the end of treatment</w:t>
            </w:r>
          </w:p>
          <w:p w:rsidR="00CD1AD5" w:rsidRDefault="007A3F5B">
            <w:pPr>
              <w:pStyle w:val="af6"/>
              <w:numPr>
                <w:ilvl w:val="0"/>
                <w:numId w:val="8"/>
              </w:numPr>
              <w:spacing w:before="48" w:after="48"/>
            </w:pPr>
            <w:r>
              <w:t>Change from baseline in HAM-D</w:t>
            </w:r>
            <w:r>
              <w:rPr>
                <w:vertAlign w:val="subscript"/>
              </w:rPr>
              <w:t>17</w:t>
            </w:r>
            <w:r>
              <w:t xml:space="preserve"> factor scores at the end of treatment</w:t>
            </w:r>
          </w:p>
          <w:p w:rsidR="00CD1AD5" w:rsidRDefault="007A3F5B">
            <w:pPr>
              <w:pStyle w:val="af6"/>
              <w:numPr>
                <w:ilvl w:val="0"/>
                <w:numId w:val="8"/>
              </w:numPr>
              <w:spacing w:before="48" w:after="48"/>
            </w:pPr>
            <w:r>
              <w:t>HAM-D</w:t>
            </w:r>
            <w:r>
              <w:rPr>
                <w:vertAlign w:val="subscript"/>
              </w:rPr>
              <w:t>17</w:t>
            </w:r>
            <w:r>
              <w:t xml:space="preserve"> response rate (≥ 50% reduction from baseline in HAM-D17 total score)</w:t>
            </w:r>
          </w:p>
          <w:p w:rsidR="00CD1AD5" w:rsidRDefault="007A3F5B">
            <w:pPr>
              <w:pStyle w:val="af6"/>
              <w:numPr>
                <w:ilvl w:val="0"/>
                <w:numId w:val="8"/>
              </w:numPr>
              <w:spacing w:before="48" w:after="48"/>
            </w:pPr>
            <w:r>
              <w:t>HAM-D</w:t>
            </w:r>
            <w:r>
              <w:rPr>
                <w:vertAlign w:val="subscript"/>
              </w:rPr>
              <w:t>17</w:t>
            </w:r>
            <w:r>
              <w:t xml:space="preserve"> remission rate ( HAM-D17 total score ≤7)</w:t>
            </w:r>
          </w:p>
        </w:tc>
      </w:tr>
      <w:tr w:rsidR="00CD1AD5">
        <w:trPr>
          <w:trHeight w:val="416"/>
          <w:jc w:val="center"/>
        </w:trPr>
        <w:tc>
          <w:tcPr>
            <w:tcW w:w="851" w:type="pct"/>
            <w:tcBorders>
              <w:right w:val="nil"/>
            </w:tcBorders>
            <w:vAlign w:val="center"/>
          </w:tcPr>
          <w:p w:rsidR="00CD1AD5" w:rsidRDefault="007A3F5B">
            <w:pPr>
              <w:pStyle w:val="af6"/>
              <w:spacing w:before="48" w:after="48"/>
              <w:jc w:val="center"/>
              <w:rPr>
                <w:b/>
              </w:rPr>
            </w:pPr>
            <w:r>
              <w:rPr>
                <w:b/>
              </w:rPr>
              <w:t>Safety Evaluation Variables</w:t>
            </w:r>
          </w:p>
        </w:tc>
        <w:tc>
          <w:tcPr>
            <w:tcW w:w="4148" w:type="pct"/>
            <w:vAlign w:val="center"/>
          </w:tcPr>
          <w:p w:rsidR="00CD1AD5" w:rsidRDefault="007A3F5B">
            <w:pPr>
              <w:pStyle w:val="af6"/>
              <w:numPr>
                <w:ilvl w:val="0"/>
                <w:numId w:val="9"/>
              </w:numPr>
              <w:spacing w:before="48" w:after="48"/>
            </w:pPr>
            <w:r>
              <w:t>Adverse events</w:t>
            </w:r>
          </w:p>
          <w:p w:rsidR="00CD1AD5" w:rsidRDefault="007A3F5B">
            <w:pPr>
              <w:pStyle w:val="af6"/>
              <w:numPr>
                <w:ilvl w:val="0"/>
                <w:numId w:val="9"/>
              </w:numPr>
              <w:spacing w:before="48" w:after="48"/>
            </w:pPr>
            <w:r>
              <w:t>Vital signs, physical examination, laboratory tests (hematology, urinalysis, blood chemistry test and serological test), 12-lead ECG findings</w:t>
            </w:r>
          </w:p>
          <w:p w:rsidR="00CD1AD5" w:rsidRDefault="00CD1AD5">
            <w:pPr>
              <w:pStyle w:val="af6"/>
              <w:numPr>
                <w:ilvl w:val="0"/>
                <w:numId w:val="9"/>
              </w:numPr>
              <w:spacing w:before="48" w:after="48"/>
            </w:pPr>
          </w:p>
        </w:tc>
      </w:tr>
      <w:tr w:rsidR="00CD1AD5">
        <w:trPr>
          <w:trHeight w:val="557"/>
          <w:jc w:val="center"/>
        </w:trPr>
        <w:tc>
          <w:tcPr>
            <w:tcW w:w="851" w:type="pct"/>
            <w:tcBorders>
              <w:right w:val="nil"/>
            </w:tcBorders>
            <w:vAlign w:val="center"/>
          </w:tcPr>
          <w:p w:rsidR="00CD1AD5" w:rsidRDefault="007A3F5B">
            <w:pPr>
              <w:pStyle w:val="af6"/>
              <w:spacing w:before="48" w:after="48"/>
              <w:jc w:val="center"/>
              <w:rPr>
                <w:b/>
              </w:rPr>
            </w:pPr>
            <w:r>
              <w:rPr>
                <w:b/>
              </w:rPr>
              <w:t>Statistical analyses</w:t>
            </w:r>
          </w:p>
        </w:tc>
        <w:tc>
          <w:tcPr>
            <w:tcW w:w="4148" w:type="pct"/>
            <w:vAlign w:val="center"/>
          </w:tcPr>
          <w:p w:rsidR="00CD1AD5" w:rsidRDefault="007A3F5B">
            <w:pPr>
              <w:pStyle w:val="af6"/>
              <w:spacing w:before="48" w:after="48"/>
            </w:pPr>
            <w:r>
              <w:t>To evaluate the LY03005 extended-release tablets effect compared to placebo on change from baseline in the HAM-D17 total score at end of week 6 by using analysis of covariance (ANCOVA) model, statistical tests were conducted using two-sided test and the difference was considered statistically significant (unless otherwise specified) when P value was ≤ 0.10. Adjustment was not made when using multiple tests. Intergroup differences on change from baseline in the HAM-D17 total score were compared using ANCOVA, including the HAM-D17 total score at baseline as a covariate, and adjusted by site effect. Difference of LSMEANs compared to placebo group and associated 90% Tukey-Kramer-adjusted confidence intervals will be tabulated.</w:t>
            </w:r>
          </w:p>
          <w:p w:rsidR="00CD1AD5" w:rsidRDefault="007A3F5B">
            <w:pPr>
              <w:pStyle w:val="af6"/>
              <w:spacing w:before="48" w:after="48"/>
            </w:pPr>
            <w:r>
              <w:t>The type and frequency of adverse events and relationship with the investigational drug would be summarized. Subjects discontinued the study due to AEs and those with severe or serious AEs were noted.</w:t>
            </w:r>
          </w:p>
          <w:p w:rsidR="00CD1AD5" w:rsidRDefault="007A3F5B">
            <w:pPr>
              <w:pStyle w:val="af6"/>
              <w:spacing w:before="48" w:after="48"/>
            </w:pPr>
            <w:r>
              <w:t>The shift tables will be used for the laboratory tests, ECG findings, physical examination (clinical significance will be based on the investigator’s judgment). Abnormal findings of clinical significance were listed.</w:t>
            </w:r>
          </w:p>
          <w:p w:rsidR="00CD1AD5" w:rsidRDefault="007A3F5B">
            <w:pPr>
              <w:pStyle w:val="af6"/>
              <w:spacing w:before="48" w:after="48"/>
            </w:pPr>
            <w:r>
              <w:t xml:space="preserve">Changes in the vital signs from baseline at each visit were described and descriptive statistics were calculated, which include the number of subjects, mean, standard deviation, median, minimum and maximum. Paired t-test was used to analysis the difference between post-treatment and baseline in the same treatment group. The </w:t>
            </w:r>
            <w:r>
              <w:lastRenderedPageBreak/>
              <w:t>differences of change from baseline between treatments groups were analyzed by using ANCOVA or rank sum test.</w:t>
            </w:r>
          </w:p>
        </w:tc>
      </w:tr>
    </w:tbl>
    <w:p w:rsidR="00CD1AD5" w:rsidRDefault="007A3F5B">
      <w:pPr>
        <w:autoSpaceDE w:val="0"/>
        <w:autoSpaceDN w:val="0"/>
        <w:adjustRightInd w:val="0"/>
        <w:spacing w:afterLines="100" w:after="240"/>
        <w:jc w:val="center"/>
        <w:rPr>
          <w:color w:val="000000"/>
          <w:sz w:val="32"/>
          <w:szCs w:val="32"/>
        </w:rPr>
      </w:pPr>
      <w:r>
        <w:rPr>
          <w:szCs w:val="24"/>
        </w:rPr>
        <w:lastRenderedPageBreak/>
        <w:br w:type="page"/>
      </w:r>
      <w:bookmarkStart w:id="16" w:name="_Toc337482550"/>
      <w:bookmarkStart w:id="17" w:name="_Toc405667809"/>
      <w:bookmarkStart w:id="18" w:name="_Toc259529372"/>
      <w:bookmarkStart w:id="19" w:name="_Toc259529329"/>
      <w:r>
        <w:rPr>
          <w:b/>
          <w:bCs/>
          <w:color w:val="000000"/>
          <w:kern w:val="2"/>
          <w:sz w:val="32"/>
          <w:szCs w:val="32"/>
        </w:rPr>
        <w:lastRenderedPageBreak/>
        <w:t xml:space="preserve">Ansofaxine Hydrochloride Extended Release Tablet </w:t>
      </w:r>
      <w:r>
        <w:rPr>
          <w:rFonts w:hint="eastAsia"/>
          <w:b/>
          <w:bCs/>
          <w:color w:val="000000"/>
          <w:kern w:val="2"/>
          <w:sz w:val="32"/>
          <w:szCs w:val="32"/>
        </w:rPr>
        <w:t>phase 2</w:t>
      </w:r>
      <w:r>
        <w:rPr>
          <w:b/>
          <w:bCs/>
          <w:color w:val="000000"/>
          <w:kern w:val="2"/>
          <w:sz w:val="32"/>
          <w:szCs w:val="32"/>
        </w:rPr>
        <w:t xml:space="preserve"> clinical trial protocol</w:t>
      </w:r>
    </w:p>
    <w:p w:rsidR="00CD1AD5" w:rsidRDefault="0098357C">
      <w:pPr>
        <w:autoSpaceDE w:val="0"/>
        <w:autoSpaceDN w:val="0"/>
        <w:adjustRightInd w:val="0"/>
        <w:spacing w:after="120"/>
        <w:ind w:left="472" w:hangingChars="196" w:hanging="472"/>
        <w:rPr>
          <w:color w:val="000000"/>
          <w:szCs w:val="24"/>
        </w:rPr>
      </w:pPr>
      <w:r>
        <w:rPr>
          <w:b/>
          <w:bCs/>
          <w:color w:val="000000"/>
          <w:kern w:val="2"/>
          <w:szCs w:val="24"/>
        </w:rPr>
        <w:t>-</w:t>
      </w:r>
      <w:r w:rsidR="007A3F5B">
        <w:rPr>
          <w:b/>
          <w:bCs/>
          <w:color w:val="000000"/>
          <w:kern w:val="2"/>
          <w:szCs w:val="24"/>
        </w:rPr>
        <w:t>A Multicenter, Randomized, Double-Blind, Placebo-controlled, Dose-finding Clinical Trial to Preliminarily Evaluate the Efficacy and Safety of LY03005 Extended-release Tablets for the Treatment of Major Depressive Disorder (MDD)</w:t>
      </w:r>
    </w:p>
    <w:p w:rsidR="00CD1AD5" w:rsidRDefault="007A3F5B">
      <w:pPr>
        <w:pStyle w:val="1"/>
        <w:spacing w:after="120"/>
      </w:pPr>
      <w:bookmarkStart w:id="20" w:name="_Toc14642"/>
      <w:r>
        <w:t xml:space="preserve">Background </w:t>
      </w:r>
      <w:bookmarkEnd w:id="16"/>
      <w:bookmarkEnd w:id="17"/>
      <w:bookmarkEnd w:id="18"/>
      <w:bookmarkEnd w:id="19"/>
      <w:r>
        <w:t>information</w:t>
      </w:r>
      <w:bookmarkEnd w:id="20"/>
    </w:p>
    <w:p w:rsidR="00CD1AD5" w:rsidRDefault="007A3F5B">
      <w:pPr>
        <w:adjustRightInd w:val="0"/>
        <w:spacing w:after="120"/>
        <w:rPr>
          <w:szCs w:val="24"/>
        </w:rPr>
      </w:pPr>
      <w:bookmarkStart w:id="21" w:name="_Toc259529330"/>
      <w:bookmarkStart w:id="22" w:name="_Toc259529373"/>
      <w:r>
        <w:rPr>
          <w:szCs w:val="24"/>
        </w:rPr>
        <w:t>Major depressive disorder (MDD) is a common and serious mental illness with high incidence, high recurrence and high suicide rate. It is characterized by low mood, lack of interest and pleasure, self-blame or inferiority, sleep disorders, loss of appetite, low energy loss and inattention and may be chronic and recurrent, which can lead to loss of work ability and even suicide.</w:t>
      </w:r>
    </w:p>
    <w:p w:rsidR="00CD1AD5" w:rsidRDefault="007A3F5B">
      <w:pPr>
        <w:adjustRightInd w:val="0"/>
        <w:spacing w:after="120"/>
        <w:ind w:firstLineChars="200" w:firstLine="480"/>
        <w:rPr>
          <w:szCs w:val="24"/>
        </w:rPr>
      </w:pPr>
      <w:r>
        <w:rPr>
          <w:szCs w:val="24"/>
        </w:rPr>
        <w:t>Currently commonly used antidepressants include tricyclics (TCAs), monoamine oxidase inhibitors (MAOIs), selective serotonin reuptake inhibitors (SSRIs), serotonin and norepinephrine reuptake inhibitors (SNRIs), norepinephrine-dopamine reuptake inhibitors (NDRIs) and noradrenergic and specific serotoninergic antidepressants (</w:t>
      </w:r>
      <w:proofErr w:type="spellStart"/>
      <w:r>
        <w:rPr>
          <w:szCs w:val="24"/>
        </w:rPr>
        <w:t>NaSSA</w:t>
      </w:r>
      <w:proofErr w:type="spellEnd"/>
      <w:r>
        <w:rPr>
          <w:szCs w:val="24"/>
        </w:rPr>
        <w:t xml:space="preserve">). As a norepinephrine (NE) and 5-hydroxytryptamine (5-HT) dual uptake inhibitor, venlafaxine hydrochloride (trade name Effexor®, marketed by Wyeth in 1993) and </w:t>
      </w:r>
      <w:proofErr w:type="spellStart"/>
      <w:r>
        <w:rPr>
          <w:szCs w:val="24"/>
        </w:rPr>
        <w:t>desvenlafaxine</w:t>
      </w:r>
      <w:proofErr w:type="spellEnd"/>
      <w:r>
        <w:rPr>
          <w:szCs w:val="24"/>
        </w:rPr>
        <w:t xml:space="preserve"> (trade name PRISTIQ®, marketed by Wyeth in 2008) are widely used in clinical practice but it has shortcomings such as slow onset of action, sexual dysfunction and lack of improvement in pleasure.</w:t>
      </w:r>
    </w:p>
    <w:p w:rsidR="00CD1AD5" w:rsidRDefault="007A3F5B">
      <w:pPr>
        <w:adjustRightInd w:val="0"/>
        <w:spacing w:after="120"/>
        <w:ind w:firstLineChars="200" w:firstLine="480"/>
        <w:rPr>
          <w:b/>
          <w:szCs w:val="24"/>
        </w:rPr>
      </w:pPr>
      <w:r>
        <w:rPr>
          <w:szCs w:val="24"/>
        </w:rPr>
        <w:t xml:space="preserve">The proposed LY03005 extended-release tablet (Ansofaxine hydrochloride, LPM570065) is a new class of antidepressant developed by Shandong </w:t>
      </w:r>
      <w:proofErr w:type="spellStart"/>
      <w:r>
        <w:rPr>
          <w:szCs w:val="24"/>
        </w:rPr>
        <w:t>Luye</w:t>
      </w:r>
      <w:proofErr w:type="spellEnd"/>
      <w:r>
        <w:rPr>
          <w:szCs w:val="24"/>
        </w:rPr>
        <w:t xml:space="preserve"> Pharmaceutical Co., Ltd., which is para-methyl benzoate of the O-</w:t>
      </w:r>
      <w:proofErr w:type="spellStart"/>
      <w:r>
        <w:rPr>
          <w:szCs w:val="24"/>
        </w:rPr>
        <w:t>desvenlafaxine</w:t>
      </w:r>
      <w:proofErr w:type="spellEnd"/>
      <w:r>
        <w:rPr>
          <w:szCs w:val="24"/>
        </w:rPr>
        <w:t xml:space="preserve"> (ODV) and has less hydrophilic groups than ODV and higher fat solubility and membrane permeability. After entering the body, Ansofaxine hydrochloride can enter the brain with its metabolite ODV and the two can play a therapeutic role together in the selective hypothalamus area of the target organ. Compared with PRISTIQ®, LY03005 extended-release tablets have not only improved bioavailability but also increased inhibition on dopamine (DA) uptake. It is a potential three-uptake inhibitor that will have a rapid onset that improves the loss of pleasure and sexual dysfunction, cognitive function and reward-driven and goal-oriented behaviors.</w:t>
      </w:r>
      <w:r>
        <w:rPr>
          <w:b/>
          <w:szCs w:val="24"/>
        </w:rPr>
        <w:t xml:space="preserve"> </w:t>
      </w:r>
    </w:p>
    <w:p w:rsidR="00CD1AD5" w:rsidRDefault="007A3F5B">
      <w:pPr>
        <w:adjustRightInd w:val="0"/>
        <w:spacing w:after="120"/>
        <w:rPr>
          <w:b/>
          <w:szCs w:val="24"/>
        </w:rPr>
      </w:pPr>
      <w:r>
        <w:rPr>
          <w:b/>
          <w:szCs w:val="24"/>
        </w:rPr>
        <w:t>Pharmacological action</w:t>
      </w:r>
    </w:p>
    <w:p w:rsidR="00CD1AD5" w:rsidRDefault="007A3F5B">
      <w:pPr>
        <w:adjustRightInd w:val="0"/>
        <w:spacing w:after="120"/>
        <w:rPr>
          <w:szCs w:val="24"/>
        </w:rPr>
      </w:pPr>
      <w:r>
        <w:rPr>
          <w:szCs w:val="24"/>
        </w:rPr>
        <w:t xml:space="preserve">Ansofaxine hydrochloride extended-release tablets release the drug into the blood stream continuously. When the drug is released, both ansofaxine and its metabolite ODV enter the brain, distribute selectively in the target organ hypothalamus with comparable concentrations, and work together to achieve therapeutic effects. Ansofaxine hydrochloride displayed high affinities for the dopamine transporter (DAT), the norepinephrine transporter and the serotonin transporter (SERT). It had significant inhibitory effects on the reuptake of DA, NE and 5-HT. After administered to rats, ansofaxine hydrochloride revealed an overall effect that is </w:t>
      </w:r>
      <w:r>
        <w:rPr>
          <w:szCs w:val="24"/>
        </w:rPr>
        <w:lastRenderedPageBreak/>
        <w:t xml:space="preserve">characteristic of a tri-inhibitor on the reuptake of DA, NE and 5-HT. Obvious occupancies of DAT, NET and SERT by ansofaxine hydrochloride in the rat brain were also seen. A single </w:t>
      </w:r>
      <w:proofErr w:type="spellStart"/>
      <w:r>
        <w:rPr>
          <w:szCs w:val="24"/>
        </w:rPr>
        <w:t>intragastric</w:t>
      </w:r>
      <w:proofErr w:type="spellEnd"/>
      <w:r>
        <w:rPr>
          <w:szCs w:val="24"/>
        </w:rPr>
        <w:t xml:space="preserve"> administration of ansofaxine hydrochloride was able to: 1) significantly increase the head twitches induced by 5-hydroxytryptophan (5-HTP) at sub-threshold doses in rats; 2) suppress the decrease in body temperature induced by </w:t>
      </w:r>
      <w:proofErr w:type="spellStart"/>
      <w:r>
        <w:rPr>
          <w:szCs w:val="24"/>
        </w:rPr>
        <w:t>apomorphine</w:t>
      </w:r>
      <w:proofErr w:type="spellEnd"/>
      <w:r>
        <w:rPr>
          <w:szCs w:val="24"/>
        </w:rPr>
        <w:t xml:space="preserve"> hydrochloride in mice; 3) increase the toxicity of </w:t>
      </w:r>
      <w:proofErr w:type="spellStart"/>
      <w:r>
        <w:rPr>
          <w:szCs w:val="24"/>
        </w:rPr>
        <w:t>yohimbine</w:t>
      </w:r>
      <w:proofErr w:type="spellEnd"/>
      <w:r>
        <w:rPr>
          <w:szCs w:val="24"/>
        </w:rPr>
        <w:t xml:space="preserve"> at </w:t>
      </w:r>
      <w:proofErr w:type="spellStart"/>
      <w:r>
        <w:rPr>
          <w:szCs w:val="24"/>
        </w:rPr>
        <w:t>sublethal</w:t>
      </w:r>
      <w:proofErr w:type="spellEnd"/>
      <w:r>
        <w:rPr>
          <w:szCs w:val="24"/>
        </w:rPr>
        <w:t xml:space="preserve"> doses in mice; 4) reduce the immobility time in the forced swimming test performed in rats and in the tail suspension test performed in mice; 5) raise the time spent by anxious rats in the open arms of an elevated zero maze; 6) inhibit the writhing response in mice induced by acetic acid;7)attenuate the central and peripheral pains in the formalin test conducted in mice. Continuous </w:t>
      </w:r>
      <w:proofErr w:type="spellStart"/>
      <w:r>
        <w:rPr>
          <w:szCs w:val="24"/>
        </w:rPr>
        <w:t>intragastric</w:t>
      </w:r>
      <w:proofErr w:type="spellEnd"/>
      <w:r>
        <w:rPr>
          <w:szCs w:val="24"/>
        </w:rPr>
        <w:t xml:space="preserve"> administration of ansofaxine hydrochloride was found to markedly inhibit the elevated spontaneous locomotor activities in rats following olfactory bulb </w:t>
      </w:r>
      <w:proofErr w:type="spellStart"/>
      <w:r>
        <w:rPr>
          <w:szCs w:val="24"/>
        </w:rPr>
        <w:t>removal</w:t>
      </w:r>
      <w:proofErr w:type="gramStart"/>
      <w:r>
        <w:rPr>
          <w:szCs w:val="24"/>
        </w:rPr>
        <w:t>;increase</w:t>
      </w:r>
      <w:proofErr w:type="spellEnd"/>
      <w:proofErr w:type="gramEnd"/>
      <w:r>
        <w:rPr>
          <w:szCs w:val="24"/>
        </w:rPr>
        <w:t xml:space="preserve"> the consumption of sugared water; reduce circulating corticosterone levels; and increase circulating testosterone levels.</w:t>
      </w:r>
    </w:p>
    <w:p w:rsidR="00CD1AD5" w:rsidRDefault="007A3F5B">
      <w:pPr>
        <w:adjustRightInd w:val="0"/>
        <w:spacing w:after="120"/>
        <w:rPr>
          <w:b/>
          <w:szCs w:val="24"/>
        </w:rPr>
      </w:pPr>
      <w:r>
        <w:rPr>
          <w:b/>
          <w:szCs w:val="24"/>
        </w:rPr>
        <w:t>[Toxicological studies]</w:t>
      </w:r>
    </w:p>
    <w:p w:rsidR="00CD1AD5" w:rsidRDefault="007A3F5B">
      <w:pPr>
        <w:adjustRightInd w:val="0"/>
        <w:spacing w:after="120"/>
        <w:rPr>
          <w:szCs w:val="24"/>
        </w:rPr>
      </w:pPr>
      <w:r>
        <w:rPr>
          <w:szCs w:val="24"/>
        </w:rPr>
        <w:t xml:space="preserve">Ansofaxine hydrochloride inhibited the potassium channels of Chinese hamster ovary (CHO) cells stably expressing the </w:t>
      </w:r>
      <w:proofErr w:type="spellStart"/>
      <w:r>
        <w:rPr>
          <w:szCs w:val="24"/>
        </w:rPr>
        <w:t>hERG</w:t>
      </w:r>
      <w:proofErr w:type="spellEnd"/>
      <w:r>
        <w:rPr>
          <w:szCs w:val="24"/>
        </w:rPr>
        <w:t xml:space="preserve"> gene in vitro, with an IC50 of 2.43 </w:t>
      </w:r>
      <w:proofErr w:type="spellStart"/>
      <w:r>
        <w:rPr>
          <w:szCs w:val="24"/>
        </w:rPr>
        <w:t>μM</w:t>
      </w:r>
      <w:proofErr w:type="spellEnd"/>
      <w:r>
        <w:rPr>
          <w:szCs w:val="24"/>
        </w:rPr>
        <w:t>. However, no change in the corrected QT interval (</w:t>
      </w:r>
      <w:proofErr w:type="spellStart"/>
      <w:r>
        <w:rPr>
          <w:szCs w:val="24"/>
        </w:rPr>
        <w:t>QTc</w:t>
      </w:r>
      <w:proofErr w:type="spellEnd"/>
      <w:r>
        <w:rPr>
          <w:szCs w:val="24"/>
        </w:rPr>
        <w:t xml:space="preserve">) on the </w:t>
      </w:r>
      <w:proofErr w:type="gramStart"/>
      <w:r>
        <w:rPr>
          <w:szCs w:val="24"/>
        </w:rPr>
        <w:t>electrocardiography(</w:t>
      </w:r>
      <w:proofErr w:type="gramEnd"/>
      <w:r>
        <w:rPr>
          <w:szCs w:val="24"/>
        </w:rPr>
        <w:t xml:space="preserve">ECG) was observed in either the safety pharmacology study or the </w:t>
      </w:r>
      <w:proofErr w:type="spellStart"/>
      <w:r>
        <w:rPr>
          <w:szCs w:val="24"/>
        </w:rPr>
        <w:t>subchronic</w:t>
      </w:r>
      <w:proofErr w:type="spellEnd"/>
      <w:r>
        <w:rPr>
          <w:szCs w:val="24"/>
        </w:rPr>
        <w:t xml:space="preserve"> toxicity study.</w:t>
      </w:r>
      <w:r>
        <w:t xml:space="preserve"> </w:t>
      </w:r>
      <w:r>
        <w:rPr>
          <w:szCs w:val="24"/>
        </w:rPr>
        <w:t xml:space="preserve">Meanwhile, ODV, but not ansofaxine, was detected in the plasma of the </w:t>
      </w:r>
      <w:proofErr w:type="spellStart"/>
      <w:r>
        <w:rPr>
          <w:szCs w:val="24"/>
        </w:rPr>
        <w:t>Cynomolgus</w:t>
      </w:r>
      <w:proofErr w:type="spellEnd"/>
      <w:r>
        <w:rPr>
          <w:szCs w:val="24"/>
        </w:rPr>
        <w:t xml:space="preserve"> monkeys treated with ansofaxine hydrochloride extended-release tablets in the pharmacokinetic study, suggesting that ansofaxine hydrochloride has no cardiotoxicity.</w:t>
      </w:r>
    </w:p>
    <w:p w:rsidR="00CD1AD5" w:rsidRDefault="007A3F5B">
      <w:pPr>
        <w:adjustRightInd w:val="0"/>
        <w:spacing w:after="120"/>
        <w:ind w:firstLineChars="200" w:firstLine="480"/>
        <w:rPr>
          <w:szCs w:val="24"/>
        </w:rPr>
      </w:pPr>
      <w:r>
        <w:rPr>
          <w:szCs w:val="24"/>
        </w:rPr>
        <w:t xml:space="preserve">Ansofaxine hydrochloride had no irritating effect on the gastrointestinal tract. A single dose of ansofaxine hydrochloride administered </w:t>
      </w:r>
      <w:proofErr w:type="spellStart"/>
      <w:r>
        <w:rPr>
          <w:szCs w:val="24"/>
        </w:rPr>
        <w:t>intragastrically</w:t>
      </w:r>
      <w:proofErr w:type="spellEnd"/>
      <w:r>
        <w:rPr>
          <w:szCs w:val="24"/>
        </w:rPr>
        <w:t xml:space="preserve"> to rats did not have obvious effects on the systemic functions of the body. No noticeable impact on the locomotor activities or the motor coordination was found in mice. No synergistic action with pentobarbital sodium at subthreshold doses was identified. No marked effects were observed on the blood pressure, heart rate, ECG, or breathing in the </w:t>
      </w:r>
      <w:proofErr w:type="spellStart"/>
      <w:r>
        <w:rPr>
          <w:szCs w:val="24"/>
        </w:rPr>
        <w:t>Cynomolgus</w:t>
      </w:r>
      <w:proofErr w:type="spellEnd"/>
      <w:r>
        <w:rPr>
          <w:szCs w:val="24"/>
        </w:rPr>
        <w:t xml:space="preserve"> monkeys under anesthesia.</w:t>
      </w:r>
    </w:p>
    <w:p w:rsidR="00CD1AD5" w:rsidRDefault="007A3F5B">
      <w:pPr>
        <w:adjustRightInd w:val="0"/>
        <w:spacing w:after="120"/>
        <w:ind w:firstLineChars="200" w:firstLine="480"/>
        <w:rPr>
          <w:szCs w:val="24"/>
        </w:rPr>
      </w:pPr>
      <w:r>
        <w:rPr>
          <w:szCs w:val="24"/>
        </w:rPr>
        <w:t xml:space="preserve">In the acute toxicity study conducted in Sprague Dawley (SD) rats, a single, very high dose of ansofaxine hydrochloride resulted in the death of some animals. Some rats exhibited symptoms/signs that may be linked to the drug’s mechanism of action, including tremor/shiver, convulsion, spasm, redness of the extremities and the ears, decreased spontaneous movements, abnormal posture, lethargy, and prostrate posture. No obvious abnormality was noted for the rats treated with ansofaxine hydrochloride at 500 mg/kg (31.3 times the maximum recommended therapeutic dose, MRTD). No abnormality was observed in the </w:t>
      </w:r>
      <w:proofErr w:type="spellStart"/>
      <w:r>
        <w:rPr>
          <w:szCs w:val="24"/>
        </w:rPr>
        <w:t>Cynomolgus</w:t>
      </w:r>
      <w:proofErr w:type="spellEnd"/>
      <w:r>
        <w:rPr>
          <w:szCs w:val="24"/>
        </w:rPr>
        <w:t xml:space="preserve"> monkeys </w:t>
      </w:r>
      <w:proofErr w:type="spellStart"/>
      <w:r>
        <w:rPr>
          <w:szCs w:val="24"/>
        </w:rPr>
        <w:t>intragastrically</w:t>
      </w:r>
      <w:proofErr w:type="spellEnd"/>
      <w:r>
        <w:rPr>
          <w:szCs w:val="24"/>
        </w:rPr>
        <w:t xml:space="preserve"> administered a single dose of ansofaxine hydrochloride at 500 mg/kg (62.5 times the MRTD).</w:t>
      </w:r>
    </w:p>
    <w:p w:rsidR="00CD1AD5" w:rsidRDefault="007A3F5B">
      <w:pPr>
        <w:adjustRightInd w:val="0"/>
        <w:spacing w:after="120"/>
        <w:ind w:firstLineChars="200" w:firstLine="480"/>
        <w:rPr>
          <w:szCs w:val="24"/>
        </w:rPr>
      </w:pPr>
      <w:r>
        <w:rPr>
          <w:szCs w:val="24"/>
        </w:rPr>
        <w:t xml:space="preserve">In one of the </w:t>
      </w:r>
      <w:proofErr w:type="spellStart"/>
      <w:r>
        <w:rPr>
          <w:szCs w:val="24"/>
        </w:rPr>
        <w:t>subchronic</w:t>
      </w:r>
      <w:proofErr w:type="spellEnd"/>
      <w:r>
        <w:rPr>
          <w:szCs w:val="24"/>
        </w:rPr>
        <w:t xml:space="preserve"> toxicity study of rats, the animals were treated with an </w:t>
      </w:r>
      <w:proofErr w:type="spellStart"/>
      <w:r>
        <w:rPr>
          <w:szCs w:val="24"/>
        </w:rPr>
        <w:t>intragastric</w:t>
      </w:r>
      <w:proofErr w:type="spellEnd"/>
      <w:r>
        <w:rPr>
          <w:szCs w:val="24"/>
        </w:rPr>
        <w:t xml:space="preserve"> administration of ansofaxine hydrochloride for 28 consecutive days. At the very high dose, a few animals experienced deaths and damages to the respiratory tract. One death was observed in rats receiving a dose of 300 mg/kg (18.8 times the MRTD). These deaths were unrelated to </w:t>
      </w:r>
      <w:r>
        <w:rPr>
          <w:szCs w:val="24"/>
        </w:rPr>
        <w:lastRenderedPageBreak/>
        <w:t xml:space="preserve">systemic toxicities of the drug. Instead, they may be attributable to the cumulative damages resulted from the repeated inhalation of ansofaxine hydrochloride into the lungs when the drug was administered. In the animals treated at a dose of 300 mg/kg (18.8 times the MRTD) or greater, mild lesions on the eyelids, damages on the lens and vitreous opacities were observed. These damages may be associated with the activation of the 5-HT receptors resulted from the drug’s inhibitory effect on 5-HT reuptake. No obvious abnormalities were identified in the animals receiving a dose of 100 mg/kg (6.3 times the MRTD). The </w:t>
      </w:r>
      <w:proofErr w:type="spellStart"/>
      <w:r>
        <w:rPr>
          <w:szCs w:val="24"/>
        </w:rPr>
        <w:t>toxicokinetic</w:t>
      </w:r>
      <w:proofErr w:type="spellEnd"/>
      <w:r>
        <w:rPr>
          <w:szCs w:val="24"/>
        </w:rPr>
        <w:t xml:space="preserve"> study conducted at the same time showed no obvious drug accumulation in any of the dosage groups with continuous dosing for 28 days. The no-observed-adverse-effect level (NOAEL) was 100 mg/kg, which was converted based on body surface area and equivalent to 6.3 times the MRTD.</w:t>
      </w:r>
    </w:p>
    <w:p w:rsidR="00CD1AD5" w:rsidRDefault="007A3F5B">
      <w:pPr>
        <w:adjustRightInd w:val="0"/>
        <w:spacing w:after="120"/>
        <w:ind w:firstLineChars="200" w:firstLine="480"/>
        <w:rPr>
          <w:szCs w:val="24"/>
        </w:rPr>
      </w:pPr>
      <w:r>
        <w:rPr>
          <w:szCs w:val="24"/>
        </w:rPr>
        <w:t xml:space="preserve">In the </w:t>
      </w:r>
      <w:proofErr w:type="spellStart"/>
      <w:r>
        <w:rPr>
          <w:szCs w:val="24"/>
        </w:rPr>
        <w:t>subchronic</w:t>
      </w:r>
      <w:proofErr w:type="spellEnd"/>
      <w:r>
        <w:rPr>
          <w:szCs w:val="24"/>
        </w:rPr>
        <w:t xml:space="preserve"> toxicity study in </w:t>
      </w:r>
      <w:proofErr w:type="spellStart"/>
      <w:r>
        <w:rPr>
          <w:szCs w:val="24"/>
        </w:rPr>
        <w:t>Cynomolgus</w:t>
      </w:r>
      <w:proofErr w:type="spellEnd"/>
      <w:r>
        <w:rPr>
          <w:szCs w:val="24"/>
        </w:rPr>
        <w:t xml:space="preserve"> monkeys, ansofaxine hydrochloride was orally administered for 28 days continuously. Sporadic (2 out of 8), reversible </w:t>
      </w:r>
      <w:proofErr w:type="spellStart"/>
      <w:r>
        <w:rPr>
          <w:szCs w:val="24"/>
        </w:rPr>
        <w:t>thymic</w:t>
      </w:r>
      <w:proofErr w:type="spellEnd"/>
      <w:r>
        <w:rPr>
          <w:szCs w:val="24"/>
        </w:rPr>
        <w:t xml:space="preserve"> atrophy was observed in the animals in the 200 mg/kg dosage group (25 times the MRTD). This damage may be related to the excessive inhibition on the reuptake of NE and 5-HT caused by an overly high dose of the drug, which can lead to decreased appetite and weight loss. These appetite and weight changes can then stimulate the adrenal cortex and trigger the stress response. No obvious abnormalities were identified in the animals receiving a dose of 60 mg/kg (7.5 times the MRTD). The </w:t>
      </w:r>
      <w:proofErr w:type="spellStart"/>
      <w:r>
        <w:rPr>
          <w:szCs w:val="24"/>
        </w:rPr>
        <w:t>toxicokinetic</w:t>
      </w:r>
      <w:proofErr w:type="spellEnd"/>
      <w:r>
        <w:rPr>
          <w:szCs w:val="24"/>
        </w:rPr>
        <w:t xml:space="preserve"> study in these </w:t>
      </w:r>
      <w:proofErr w:type="spellStart"/>
      <w:r>
        <w:rPr>
          <w:szCs w:val="24"/>
        </w:rPr>
        <w:t>Cynomolgus</w:t>
      </w:r>
      <w:proofErr w:type="spellEnd"/>
      <w:r>
        <w:rPr>
          <w:szCs w:val="24"/>
        </w:rPr>
        <w:t xml:space="preserve"> monkeys showed no gender difference and no obvious drug accumulation in any of the dosage groups with continuous dosing for 28 days. The NOAEL was 60 mg/kg, which was converted based on body surface area and equivalent to 7.5 times the MRTD.</w:t>
      </w:r>
    </w:p>
    <w:p w:rsidR="00CD1AD5" w:rsidRDefault="007A3F5B">
      <w:pPr>
        <w:adjustRightInd w:val="0"/>
        <w:spacing w:after="120"/>
        <w:ind w:firstLineChars="200" w:firstLine="480"/>
        <w:rPr>
          <w:szCs w:val="24"/>
        </w:rPr>
      </w:pPr>
      <w:r>
        <w:rPr>
          <w:szCs w:val="24"/>
        </w:rPr>
        <w:t xml:space="preserve">In the other </w:t>
      </w:r>
      <w:proofErr w:type="spellStart"/>
      <w:r>
        <w:rPr>
          <w:szCs w:val="24"/>
        </w:rPr>
        <w:t>subchronic</w:t>
      </w:r>
      <w:proofErr w:type="spellEnd"/>
      <w:r>
        <w:rPr>
          <w:rFonts w:hint="eastAsia"/>
          <w:szCs w:val="24"/>
        </w:rPr>
        <w:t xml:space="preserve"> </w:t>
      </w:r>
      <w:r>
        <w:rPr>
          <w:szCs w:val="24"/>
        </w:rPr>
        <w:t xml:space="preserve">toxicity study in rats, ansofaxine hydrochloride was </w:t>
      </w:r>
      <w:proofErr w:type="spellStart"/>
      <w:r>
        <w:rPr>
          <w:szCs w:val="24"/>
        </w:rPr>
        <w:t>intragastrically</w:t>
      </w:r>
      <w:proofErr w:type="spellEnd"/>
      <w:r>
        <w:rPr>
          <w:szCs w:val="24"/>
        </w:rPr>
        <w:t xml:space="preserve"> administered for 91 days continuously at three different dosages (30, 100, 300 mg/kg). One animal in the 300 mg/kg (18.8 times the MRTD) dosage group experienced near death that was spontaneous and unrelated to the treatment. Other than a one-time, transient </w:t>
      </w:r>
      <w:proofErr w:type="spellStart"/>
      <w:r>
        <w:rPr>
          <w:szCs w:val="24"/>
        </w:rPr>
        <w:t>ptyalism</w:t>
      </w:r>
      <w:proofErr w:type="spellEnd"/>
      <w:r>
        <w:rPr>
          <w:szCs w:val="24"/>
        </w:rPr>
        <w:t xml:space="preserve"> in all dosage groups and a transient, slight weight loss in the male animals in the 300 mg/kg group, no obvious abnormalities was noted in any of the following examinations or tests: food consumption, ophthalmology, </w:t>
      </w:r>
      <w:proofErr w:type="spellStart"/>
      <w:r>
        <w:rPr>
          <w:szCs w:val="24"/>
        </w:rPr>
        <w:t>hematology</w:t>
      </w:r>
      <w:proofErr w:type="gramStart"/>
      <w:r>
        <w:rPr>
          <w:szCs w:val="24"/>
        </w:rPr>
        <w:t>,blood</w:t>
      </w:r>
      <w:proofErr w:type="spellEnd"/>
      <w:proofErr w:type="gramEnd"/>
      <w:r>
        <w:rPr>
          <w:szCs w:val="24"/>
        </w:rPr>
        <w:t xml:space="preserve"> biochemical analysis, hormone levels, urinalysis, organ weights and ratios, gross anatomy, and histopathology. The </w:t>
      </w:r>
      <w:proofErr w:type="spellStart"/>
      <w:r>
        <w:rPr>
          <w:szCs w:val="24"/>
        </w:rPr>
        <w:t>toxicokinetic</w:t>
      </w:r>
      <w:proofErr w:type="spellEnd"/>
      <w:r>
        <w:rPr>
          <w:szCs w:val="24"/>
        </w:rPr>
        <w:t xml:space="preserve"> study in rats showed no obvious drug accumulation in any of the dosage groups with continuous dosing for 91 days. The NOAEL was 300 mg/kg, which was converted based on body surface area and equivalent to 18.8 times the MRTD.</w:t>
      </w:r>
    </w:p>
    <w:p w:rsidR="00CD1AD5" w:rsidRDefault="007A3F5B">
      <w:pPr>
        <w:adjustRightInd w:val="0"/>
        <w:spacing w:after="120"/>
        <w:ind w:firstLineChars="200" w:firstLine="480"/>
        <w:rPr>
          <w:szCs w:val="24"/>
        </w:rPr>
      </w:pPr>
      <w:r>
        <w:rPr>
          <w:szCs w:val="24"/>
        </w:rPr>
        <w:t xml:space="preserve">In the </w:t>
      </w:r>
      <w:proofErr w:type="spellStart"/>
      <w:r>
        <w:rPr>
          <w:szCs w:val="24"/>
        </w:rPr>
        <w:t>subchronic</w:t>
      </w:r>
      <w:proofErr w:type="spellEnd"/>
      <w:r>
        <w:rPr>
          <w:szCs w:val="24"/>
        </w:rPr>
        <w:t xml:space="preserve"> toxicity study in Beagle dogs, ansofaxine hydrochloride extended-release tablets were orally administered for 91 days continuously at three different dosages (50, 100, 200 mg/kg). Except for transient weight loss and reduced food consumption in the female dogs in the 200 mg/kg group, no obvious abnormalities was noted in the general health of the animals or any of the following examinations or tests: ophthalmology, hematology,</w:t>
      </w:r>
      <w:r>
        <w:t xml:space="preserve"> </w:t>
      </w:r>
      <w:r>
        <w:rPr>
          <w:szCs w:val="24"/>
        </w:rPr>
        <w:t xml:space="preserve">blood biochemical analysis, hormone levels, urinalysis, bone marrow smear, organ weights and ratios, gross anatomy, and histopathology. The </w:t>
      </w:r>
      <w:proofErr w:type="spellStart"/>
      <w:r>
        <w:rPr>
          <w:szCs w:val="24"/>
        </w:rPr>
        <w:t>toxicokinetic</w:t>
      </w:r>
      <w:proofErr w:type="spellEnd"/>
      <w:r>
        <w:rPr>
          <w:szCs w:val="24"/>
        </w:rPr>
        <w:t xml:space="preserve"> study in these dogs showed no obvious drug accumulation in any of the dosage groups with continuous do</w:t>
      </w:r>
      <w:r>
        <w:rPr>
          <w:rFonts w:hint="eastAsia"/>
          <w:szCs w:val="24"/>
        </w:rPr>
        <w:t>sing for 91 days. The NOAEL was 200 mg/kg</w:t>
      </w:r>
      <w:r>
        <w:rPr>
          <w:rFonts w:hint="eastAsia"/>
          <w:szCs w:val="24"/>
        </w:rPr>
        <w:t>，</w:t>
      </w:r>
      <w:r>
        <w:rPr>
          <w:rFonts w:hint="eastAsia"/>
          <w:szCs w:val="24"/>
        </w:rPr>
        <w:t xml:space="preserve">which was converted based on body surface area and equivalent to </w:t>
      </w:r>
      <w:r>
        <w:rPr>
          <w:rFonts w:hint="eastAsia"/>
          <w:szCs w:val="24"/>
        </w:rPr>
        <w:lastRenderedPageBreak/>
        <w:t>37.5 times the MRTD.</w:t>
      </w:r>
    </w:p>
    <w:p w:rsidR="00CD1AD5" w:rsidRDefault="007A3F5B">
      <w:pPr>
        <w:adjustRightInd w:val="0"/>
        <w:spacing w:after="120"/>
        <w:ind w:firstLineChars="200" w:firstLine="480"/>
        <w:rPr>
          <w:szCs w:val="24"/>
        </w:rPr>
      </w:pPr>
      <w:r>
        <w:rPr>
          <w:szCs w:val="24"/>
        </w:rPr>
        <w:t>The genetic toxicology study indicated that ansofaxine hydrochloride was not mutagenic and did not induce chromosomal aberration in cells, nor did it cause DNA damages or chromosomal aberration in mice.</w:t>
      </w:r>
    </w:p>
    <w:p w:rsidR="00CD1AD5" w:rsidRDefault="007A3F5B">
      <w:pPr>
        <w:adjustRightInd w:val="0"/>
        <w:spacing w:after="120"/>
        <w:ind w:firstLineChars="200" w:firstLine="480"/>
        <w:rPr>
          <w:szCs w:val="24"/>
        </w:rPr>
      </w:pPr>
      <w:r>
        <w:rPr>
          <w:szCs w:val="24"/>
        </w:rPr>
        <w:t xml:space="preserve">The reproductive toxicity studies in rats did not find any toxicologically relevant abnormalities or drug-related </w:t>
      </w:r>
      <w:proofErr w:type="spellStart"/>
      <w:r>
        <w:rPr>
          <w:szCs w:val="24"/>
        </w:rPr>
        <w:t>toxicopathological</w:t>
      </w:r>
      <w:proofErr w:type="spellEnd"/>
      <w:r>
        <w:rPr>
          <w:szCs w:val="24"/>
        </w:rPr>
        <w:t xml:space="preserve"> changes under gross or microscopic examinations, except for reduced embryo implantations in the 300 mg/kg (18.8 times the MRTD) group. The NOAEL was 100 mg/kg, which was converted based on body surface area and equivalent to 6.3 times the MRTD.</w:t>
      </w:r>
    </w:p>
    <w:p w:rsidR="00CD1AD5" w:rsidRDefault="007A3F5B">
      <w:pPr>
        <w:adjustRightInd w:val="0"/>
        <w:spacing w:after="120"/>
        <w:ind w:firstLineChars="200" w:firstLine="480"/>
        <w:rPr>
          <w:szCs w:val="24"/>
        </w:rPr>
      </w:pPr>
      <w:r>
        <w:rPr>
          <w:szCs w:val="24"/>
        </w:rPr>
        <w:t>The reproductive toxicity study of embryo fetal development</w:t>
      </w:r>
      <w:r w:rsidR="00DA52C6">
        <w:rPr>
          <w:szCs w:val="24"/>
        </w:rPr>
        <w:t xml:space="preserve"> </w:t>
      </w:r>
      <w:r>
        <w:rPr>
          <w:szCs w:val="24"/>
        </w:rPr>
        <w:t>(EFD) in rabbits found no obvious changes in pregnant animals in any dosage group (15.6</w:t>
      </w:r>
      <w:proofErr w:type="gramStart"/>
      <w:r>
        <w:rPr>
          <w:szCs w:val="24"/>
        </w:rPr>
        <w:t>,52.0,or</w:t>
      </w:r>
      <w:proofErr w:type="gramEnd"/>
      <w:r>
        <w:rPr>
          <w:szCs w:val="24"/>
        </w:rPr>
        <w:t xml:space="preserve"> 156.0mg/kg);nor did the drug have any obvious effects on the reproductive functions of the pregnant </w:t>
      </w:r>
      <w:proofErr w:type="spellStart"/>
      <w:r>
        <w:rPr>
          <w:szCs w:val="24"/>
        </w:rPr>
        <w:t>rabbits,embryo</w:t>
      </w:r>
      <w:proofErr w:type="spellEnd"/>
      <w:r>
        <w:rPr>
          <w:szCs w:val="24"/>
        </w:rPr>
        <w:t xml:space="preserve"> formation,</w:t>
      </w:r>
      <w:r>
        <w:t xml:space="preserve"> </w:t>
      </w:r>
      <w:r>
        <w:rPr>
          <w:szCs w:val="24"/>
        </w:rPr>
        <w:t xml:space="preserve">or </w:t>
      </w:r>
      <w:proofErr w:type="spellStart"/>
      <w:r>
        <w:rPr>
          <w:szCs w:val="24"/>
        </w:rPr>
        <w:t>or</w:t>
      </w:r>
      <w:proofErr w:type="spellEnd"/>
      <w:r>
        <w:rPr>
          <w:szCs w:val="24"/>
        </w:rPr>
        <w:t xml:space="preserve"> the development of embryo and fetus. The </w:t>
      </w:r>
      <w:proofErr w:type="spellStart"/>
      <w:r>
        <w:rPr>
          <w:szCs w:val="24"/>
        </w:rPr>
        <w:t>toxicokinetic</w:t>
      </w:r>
      <w:proofErr w:type="spellEnd"/>
      <w:r>
        <w:rPr>
          <w:szCs w:val="24"/>
        </w:rPr>
        <w:t xml:space="preserve"> study in these rabbits showed no obvious drug accumulation in the body. The NOAEL for the pregnant rabbits and for the development of embryo and fetus was 156 mg/kg, which was converted based on body surface area and equivalent to 18.8 times the MRTD.</w:t>
      </w:r>
    </w:p>
    <w:p w:rsidR="00CD1AD5" w:rsidRDefault="007A3F5B">
      <w:pPr>
        <w:adjustRightInd w:val="0"/>
        <w:spacing w:after="120"/>
        <w:rPr>
          <w:b/>
          <w:szCs w:val="24"/>
        </w:rPr>
      </w:pPr>
      <w:r>
        <w:rPr>
          <w:b/>
          <w:szCs w:val="24"/>
        </w:rPr>
        <w:t>Non-clinical pharmacokinetics</w:t>
      </w:r>
    </w:p>
    <w:p w:rsidR="00CD1AD5" w:rsidRDefault="007A3F5B">
      <w:pPr>
        <w:adjustRightInd w:val="0"/>
        <w:spacing w:after="120"/>
        <w:rPr>
          <w:szCs w:val="24"/>
        </w:rPr>
      </w:pPr>
      <w:r>
        <w:rPr>
          <w:szCs w:val="24"/>
        </w:rPr>
        <w:t xml:space="preserve">After entering the body, ansofaxine hydrochloride was rapidly metabolized into ODV. Ansofaxine was nearly undetectable in the blood. After a single dose of ansofaxine hydrochloride (4 - 16 mg/kg in the rats; 10 - 30 mg/kg in the </w:t>
      </w:r>
      <w:proofErr w:type="spellStart"/>
      <w:r>
        <w:rPr>
          <w:szCs w:val="24"/>
        </w:rPr>
        <w:t>Cynomolgus</w:t>
      </w:r>
      <w:proofErr w:type="spellEnd"/>
      <w:r>
        <w:rPr>
          <w:szCs w:val="24"/>
        </w:rPr>
        <w:t xml:space="preserve"> monkeys) was administered </w:t>
      </w:r>
      <w:proofErr w:type="spellStart"/>
      <w:r>
        <w:rPr>
          <w:szCs w:val="24"/>
        </w:rPr>
        <w:t>intragastrically</w:t>
      </w:r>
      <w:proofErr w:type="spellEnd"/>
      <w:r>
        <w:rPr>
          <w:szCs w:val="24"/>
        </w:rPr>
        <w:t xml:space="preserve">, the </w:t>
      </w:r>
      <w:proofErr w:type="spellStart"/>
      <w:r>
        <w:rPr>
          <w:szCs w:val="24"/>
        </w:rPr>
        <w:t>Cmax</w:t>
      </w:r>
      <w:proofErr w:type="spellEnd"/>
      <w:r>
        <w:rPr>
          <w:szCs w:val="24"/>
        </w:rPr>
        <w:t xml:space="preserve"> and AUC of ODV were both positively correlated with the dosages. The rate of drug clearance was similar to what was observed when equal molar doses of ODV were administered </w:t>
      </w:r>
      <w:proofErr w:type="spellStart"/>
      <w:r>
        <w:rPr>
          <w:szCs w:val="24"/>
        </w:rPr>
        <w:t>intragastrically</w:t>
      </w:r>
      <w:proofErr w:type="spellEnd"/>
      <w:r>
        <w:rPr>
          <w:szCs w:val="24"/>
        </w:rPr>
        <w:t>. No gender differences were seen in the rats or the monkeys.</w:t>
      </w:r>
    </w:p>
    <w:p w:rsidR="00CD1AD5" w:rsidRDefault="007A3F5B">
      <w:pPr>
        <w:adjustRightInd w:val="0"/>
        <w:spacing w:after="120"/>
        <w:ind w:firstLineChars="200" w:firstLine="480"/>
        <w:rPr>
          <w:szCs w:val="24"/>
        </w:rPr>
      </w:pPr>
      <w:r>
        <w:rPr>
          <w:szCs w:val="24"/>
        </w:rPr>
        <w:t>Compared with PRISTIQ</w:t>
      </w:r>
      <w:r>
        <w:rPr>
          <w:szCs w:val="24"/>
          <w:vertAlign w:val="superscript"/>
        </w:rPr>
        <w:t>®</w:t>
      </w:r>
      <w:r>
        <w:rPr>
          <w:szCs w:val="24"/>
        </w:rPr>
        <w:t xml:space="preserve">, the relative bioavailability of ansofaxine hydrochloride extended-release tablets was 131% (calculated based on the measured levels of the metabolite ODV). When equal molar doses of ansofaxine hydrochloride extended-release tablets and solution were administered to the </w:t>
      </w:r>
      <w:proofErr w:type="spellStart"/>
      <w:r>
        <w:rPr>
          <w:szCs w:val="24"/>
        </w:rPr>
        <w:t>Cynomolgus</w:t>
      </w:r>
      <w:proofErr w:type="spellEnd"/>
      <w:r>
        <w:rPr>
          <w:szCs w:val="24"/>
        </w:rPr>
        <w:t xml:space="preserve"> monkeys orally, the tablet group showed significantly greater t1/2 and </w:t>
      </w:r>
      <w:proofErr w:type="spellStart"/>
      <w:r>
        <w:rPr>
          <w:szCs w:val="24"/>
        </w:rPr>
        <w:t>T</w:t>
      </w:r>
      <w:r>
        <w:rPr>
          <w:szCs w:val="24"/>
          <w:vertAlign w:val="subscript"/>
        </w:rPr>
        <w:t>max</w:t>
      </w:r>
      <w:proofErr w:type="spellEnd"/>
      <w:r>
        <w:rPr>
          <w:szCs w:val="24"/>
        </w:rPr>
        <w:t xml:space="preserve"> than the solution group, which confirms the slow-release character of the extended-release tablets. The accumulation factor after multiple dosing of ansofaxine hydrochloride extended-release tablets was 1.15, indicating no obvious accumulation of ansofaxine hydrochloride in the body.</w:t>
      </w:r>
    </w:p>
    <w:p w:rsidR="00CD1AD5" w:rsidRDefault="007A3F5B">
      <w:pPr>
        <w:adjustRightInd w:val="0"/>
        <w:spacing w:after="120"/>
        <w:ind w:firstLineChars="200" w:firstLine="480"/>
        <w:rPr>
          <w:szCs w:val="24"/>
        </w:rPr>
      </w:pPr>
      <w:r>
        <w:rPr>
          <w:szCs w:val="24"/>
        </w:rPr>
        <w:t>After ansofaxine hydrochloride was administered to the rats, both ansofaxine and its metabolite ODV were detectable in tissues. Ansofaxine and ODV were rapidly distributed to a wide range of tissues, but particularly selectively to the target organ inside the brain, hypothalamus (</w:t>
      </w:r>
      <w:proofErr w:type="spellStart"/>
      <w:r>
        <w:rPr>
          <w:szCs w:val="24"/>
        </w:rPr>
        <w:t>C</w:t>
      </w:r>
      <w:r>
        <w:rPr>
          <w:szCs w:val="24"/>
          <w:vertAlign w:val="subscript"/>
        </w:rPr>
        <w:t>hypothalamus</w:t>
      </w:r>
      <w:proofErr w:type="spellEnd"/>
      <w:r>
        <w:rPr>
          <w:szCs w:val="24"/>
        </w:rPr>
        <w:t xml:space="preserve"> &gt;&gt; </w:t>
      </w:r>
      <w:proofErr w:type="spellStart"/>
      <w:r>
        <w:rPr>
          <w:szCs w:val="24"/>
        </w:rPr>
        <w:t>C</w:t>
      </w:r>
      <w:r>
        <w:rPr>
          <w:szCs w:val="24"/>
          <w:vertAlign w:val="subscript"/>
        </w:rPr>
        <w:t>brain</w:t>
      </w:r>
      <w:proofErr w:type="spellEnd"/>
      <w:r>
        <w:rPr>
          <w:szCs w:val="24"/>
        </w:rPr>
        <w:t xml:space="preserve">). At 0.25 h and 1 h, the concentrations of ansofaxine and ODV in the hypothalamus were comparable. Both ansofaxine and ODV were mostly cleared from all tissues 12 hours after dosing (with concentrations less than 10% of the </w:t>
      </w:r>
      <w:proofErr w:type="spellStart"/>
      <w:r>
        <w:rPr>
          <w:szCs w:val="24"/>
        </w:rPr>
        <w:t>C</w:t>
      </w:r>
      <w:r>
        <w:rPr>
          <w:szCs w:val="24"/>
          <w:vertAlign w:val="subscript"/>
        </w:rPr>
        <w:t>max</w:t>
      </w:r>
      <w:proofErr w:type="spellEnd"/>
      <w:r>
        <w:rPr>
          <w:szCs w:val="24"/>
        </w:rPr>
        <w:t>), suggesting no obvious accumulation.</w:t>
      </w:r>
    </w:p>
    <w:p w:rsidR="00CD1AD5" w:rsidRDefault="007A3F5B">
      <w:pPr>
        <w:adjustRightInd w:val="0"/>
        <w:spacing w:after="120"/>
        <w:ind w:firstLineChars="200" w:firstLine="480"/>
        <w:rPr>
          <w:szCs w:val="24"/>
        </w:rPr>
      </w:pPr>
      <w:r>
        <w:rPr>
          <w:szCs w:val="24"/>
        </w:rPr>
        <w:lastRenderedPageBreak/>
        <w:t>The study of ansofaxine hydrochloride metabolism indicated that it is first metabolized into ODV, and then is further metabolized into the same ODV metabolite as previously reported in the literature. No other metabolites were identified.</w:t>
      </w:r>
    </w:p>
    <w:p w:rsidR="00CD1AD5" w:rsidRDefault="007A3F5B">
      <w:pPr>
        <w:adjustRightInd w:val="0"/>
        <w:spacing w:after="120"/>
        <w:ind w:firstLineChars="200" w:firstLine="480"/>
        <w:rPr>
          <w:szCs w:val="24"/>
        </w:rPr>
      </w:pPr>
      <w:r>
        <w:rPr>
          <w:szCs w:val="24"/>
        </w:rPr>
        <w:t>Ansofaxine hydrochloride showed no obvious inducing effect on hepatic microsomal enzymes CYP1A2, CYP2D6, CYP2C9, CYP3A4 and CYP2C19 in rats. It had no inhibitory effect on human recombinant CYP1A2, CYP 2C9, CYP 2C19, CYP 2D6 and CYP 3A4.</w:t>
      </w:r>
    </w:p>
    <w:p w:rsidR="00CD1AD5" w:rsidRDefault="007A3F5B">
      <w:pPr>
        <w:adjustRightInd w:val="0"/>
        <w:spacing w:after="120"/>
        <w:ind w:firstLineChars="200" w:firstLine="480"/>
        <w:rPr>
          <w:szCs w:val="24"/>
        </w:rPr>
      </w:pPr>
      <w:r>
        <w:rPr>
          <w:szCs w:val="24"/>
        </w:rPr>
        <w:t>The urinary excretion of ODV reached a plateau 24 hours after ansofaxine hydrochloride was administered to rats (greater than 90% of the total excreted amount in 144 hours). The main excretion routes were urine and feces. About 19.5% (± 6.8%) of ODV was excreted in the free form and 75.6% (± 12.6%) was excreted in the conjugated form. The total excretion of metabolites in urine and feces was 95.1% (± 19.6%).</w:t>
      </w:r>
    </w:p>
    <w:p w:rsidR="00CD1AD5" w:rsidRDefault="007A3F5B">
      <w:pPr>
        <w:adjustRightInd w:val="0"/>
        <w:spacing w:after="120"/>
        <w:rPr>
          <w:b/>
          <w:szCs w:val="24"/>
        </w:rPr>
      </w:pPr>
      <w:r>
        <w:rPr>
          <w:b/>
          <w:szCs w:val="24"/>
        </w:rPr>
        <w:t xml:space="preserve"> CLINICAL PHARMACOLOGY</w:t>
      </w:r>
    </w:p>
    <w:p w:rsidR="00CD1AD5" w:rsidRDefault="007A3F5B">
      <w:pPr>
        <w:pStyle w:val="afa"/>
        <w:numPr>
          <w:ilvl w:val="0"/>
          <w:numId w:val="10"/>
        </w:numPr>
        <w:adjustRightInd w:val="0"/>
        <w:spacing w:after="120"/>
        <w:ind w:left="0" w:firstLineChars="0" w:firstLine="0"/>
        <w:rPr>
          <w:szCs w:val="24"/>
        </w:rPr>
      </w:pPr>
      <w:r>
        <w:rPr>
          <w:szCs w:val="24"/>
        </w:rPr>
        <w:t>Evaluation of the tolerance and pharmacokinetics of a single oral dose of ansofaxine hydrochloride extended-release tablet in healthy volunteers in a randomized, double-blind, placebo-controlled, dose-escalation study.</w:t>
      </w:r>
    </w:p>
    <w:p w:rsidR="00CD1AD5" w:rsidRDefault="007A3F5B">
      <w:pPr>
        <w:pStyle w:val="afa"/>
        <w:numPr>
          <w:ilvl w:val="255"/>
          <w:numId w:val="0"/>
        </w:numPr>
        <w:autoSpaceDE w:val="0"/>
        <w:autoSpaceDN w:val="0"/>
        <w:adjustRightInd w:val="0"/>
        <w:spacing w:after="120"/>
        <w:rPr>
          <w:color w:val="000000"/>
          <w:szCs w:val="24"/>
        </w:rPr>
      </w:pPr>
      <w:r>
        <w:rPr>
          <w:rFonts w:hint="eastAsia"/>
          <w:szCs w:val="24"/>
        </w:rPr>
        <w:t xml:space="preserve">    Seventy-two</w:t>
      </w:r>
      <w:r>
        <w:rPr>
          <w:color w:val="000000"/>
          <w:szCs w:val="24"/>
        </w:rPr>
        <w:t xml:space="preserve"> male and female healthy volunteers were enrolled in this trial, including 60 subjects receiving Ansofaxine Hydrochloride Extended release Tablet (study drug) orally and</w:t>
      </w:r>
      <w:r>
        <w:rPr>
          <w:bCs/>
          <w:szCs w:val="24"/>
        </w:rPr>
        <w:t xml:space="preserve"> 12 subjects receiving placebo.</w:t>
      </w:r>
      <w:r>
        <w:rPr>
          <w:szCs w:val="24"/>
        </w:rPr>
        <w:t xml:space="preserve"> </w:t>
      </w:r>
      <w:r>
        <w:rPr>
          <w:bCs/>
          <w:szCs w:val="24"/>
        </w:rPr>
        <w:t xml:space="preserve">20 case-times of adverse events occurred in 14 subjects receiving study drug, </w:t>
      </w:r>
      <w:r>
        <w:rPr>
          <w:szCs w:val="24"/>
        </w:rPr>
        <w:t>and 9 case-times of adverse events were possibly related to the study drug, including 4 case-times of nausea, 1 case-time each of dizziness, weakness, diarrhea, supraventricular arrhythmia (unconfirmed) and sinus tachycardia. All the adverse events possibly related to the study drug were mild and spontaneously relieved without treatment. No clinically significant change related with the study drug was seen in physical examination, blood oxygen saturation and laboratory examination. The study results showed a good safety and tolerability for orally single dose of Ansofaxine Hydrochloride Extended release Tablet in the dose range of 20~200 mg.</w:t>
      </w:r>
    </w:p>
    <w:p w:rsidR="00CD1AD5" w:rsidRDefault="007A3F5B">
      <w:pPr>
        <w:autoSpaceDE w:val="0"/>
        <w:autoSpaceDN w:val="0"/>
        <w:adjustRightInd w:val="0"/>
        <w:spacing w:after="120"/>
        <w:ind w:firstLineChars="200" w:firstLine="480"/>
        <w:rPr>
          <w:szCs w:val="24"/>
        </w:rPr>
      </w:pPr>
      <w:r>
        <w:rPr>
          <w:color w:val="000000"/>
          <w:szCs w:val="24"/>
        </w:rPr>
        <w:t xml:space="preserve">At the orally single dose of 20, 40, 80, 120, 160 and 200 mg Ansofaxine Hydrochloride, </w:t>
      </w:r>
      <w:r>
        <w:rPr>
          <w:bCs/>
          <w:szCs w:val="24"/>
        </w:rPr>
        <w:t>Ansofaxine was rapidly metabolized to the active metabolite</w:t>
      </w:r>
      <w:r>
        <w:rPr>
          <w:szCs w:val="24"/>
        </w:rPr>
        <w:t xml:space="preserve"> </w:t>
      </w:r>
      <w:r>
        <w:rPr>
          <w:i/>
          <w:szCs w:val="24"/>
        </w:rPr>
        <w:t>O-</w:t>
      </w:r>
      <w:proofErr w:type="spellStart"/>
      <w:r>
        <w:rPr>
          <w:szCs w:val="24"/>
        </w:rPr>
        <w:t>demetylvenlafaxin</w:t>
      </w:r>
      <w:proofErr w:type="spellEnd"/>
      <w:r>
        <w:rPr>
          <w:bCs/>
          <w:szCs w:val="24"/>
        </w:rPr>
        <w:t>,</w:t>
      </w:r>
      <w:r>
        <w:rPr>
          <w:color w:val="000000"/>
          <w:szCs w:val="24"/>
        </w:rPr>
        <w:t xml:space="preserve"> </w:t>
      </w:r>
      <w:r>
        <w:rPr>
          <w:bCs/>
          <w:szCs w:val="24"/>
        </w:rPr>
        <w:t>a very low concentration of parent drug could be detected in individual plasma and urine samples in 80~200 mg dose group,</w:t>
      </w:r>
      <w:r>
        <w:rPr>
          <w:szCs w:val="24"/>
        </w:rPr>
        <w:t xml:space="preserve"> the median </w:t>
      </w:r>
      <w:proofErr w:type="spellStart"/>
      <w:r>
        <w:rPr>
          <w:color w:val="000000"/>
          <w:szCs w:val="24"/>
        </w:rPr>
        <w:t>T</w:t>
      </w:r>
      <w:r>
        <w:rPr>
          <w:color w:val="000000"/>
          <w:szCs w:val="24"/>
          <w:vertAlign w:val="subscript"/>
        </w:rPr>
        <w:t>max</w:t>
      </w:r>
      <w:proofErr w:type="spellEnd"/>
      <w:r>
        <w:rPr>
          <w:rFonts w:hint="eastAsia"/>
          <w:color w:val="000000"/>
          <w:szCs w:val="24"/>
          <w:vertAlign w:val="subscript"/>
        </w:rPr>
        <w:t xml:space="preserve"> </w:t>
      </w:r>
      <w:r>
        <w:rPr>
          <w:color w:val="000000"/>
          <w:szCs w:val="24"/>
        </w:rPr>
        <w:t>was 6.00~8.00 hours, t</w:t>
      </w:r>
      <w:r>
        <w:rPr>
          <w:color w:val="000000"/>
          <w:szCs w:val="24"/>
          <w:vertAlign w:val="subscript"/>
        </w:rPr>
        <w:t>1/2</w:t>
      </w:r>
      <w:r>
        <w:rPr>
          <w:color w:val="000000"/>
          <w:szCs w:val="24"/>
        </w:rPr>
        <w:t xml:space="preserve">was 8.30~11.29 hours, </w:t>
      </w:r>
      <w:proofErr w:type="spellStart"/>
      <w:r>
        <w:rPr>
          <w:color w:val="000000"/>
          <w:szCs w:val="24"/>
        </w:rPr>
        <w:t>C</w:t>
      </w:r>
      <w:r>
        <w:rPr>
          <w:color w:val="000000"/>
          <w:szCs w:val="24"/>
          <w:vertAlign w:val="subscript"/>
        </w:rPr>
        <w:t>max</w:t>
      </w:r>
      <w:proofErr w:type="spellEnd"/>
      <w:r>
        <w:rPr>
          <w:color w:val="000000"/>
          <w:szCs w:val="24"/>
        </w:rPr>
        <w:t xml:space="preserve"> and AUC were increased approximately in</w:t>
      </w:r>
      <w:r>
        <w:rPr>
          <w:szCs w:val="24"/>
        </w:rPr>
        <w:t xml:space="preserve"> proportion to dose increase, as calculated by </w:t>
      </w:r>
      <w:r>
        <w:rPr>
          <w:i/>
          <w:szCs w:val="24"/>
        </w:rPr>
        <w:t>O-</w:t>
      </w:r>
      <w:proofErr w:type="spellStart"/>
      <w:r>
        <w:rPr>
          <w:szCs w:val="24"/>
        </w:rPr>
        <w:t>demetylvenlafaxin</w:t>
      </w:r>
      <w:proofErr w:type="spellEnd"/>
      <w:r>
        <w:rPr>
          <w:szCs w:val="24"/>
        </w:rPr>
        <w:t xml:space="preserve">, </w:t>
      </w:r>
      <w:r>
        <w:rPr>
          <w:bCs/>
          <w:szCs w:val="24"/>
        </w:rPr>
        <w:t xml:space="preserve">and about 50% oral drug was excreted via kidney in a form of </w:t>
      </w:r>
      <w:r>
        <w:rPr>
          <w:i/>
          <w:szCs w:val="24"/>
        </w:rPr>
        <w:t>O-</w:t>
      </w:r>
      <w:proofErr w:type="spellStart"/>
      <w:r>
        <w:rPr>
          <w:szCs w:val="24"/>
        </w:rPr>
        <w:t>demetylvenlafaxin</w:t>
      </w:r>
      <w:proofErr w:type="spellEnd"/>
      <w:r>
        <w:rPr>
          <w:szCs w:val="24"/>
        </w:rPr>
        <w:t>.</w:t>
      </w:r>
    </w:p>
    <w:p w:rsidR="00CD1AD5" w:rsidRDefault="007A3F5B">
      <w:pPr>
        <w:pStyle w:val="afa"/>
        <w:numPr>
          <w:ilvl w:val="0"/>
          <w:numId w:val="10"/>
        </w:numPr>
        <w:adjustRightInd w:val="0"/>
        <w:spacing w:after="120"/>
        <w:ind w:left="0" w:firstLineChars="0" w:firstLine="0"/>
        <w:rPr>
          <w:szCs w:val="24"/>
        </w:rPr>
      </w:pPr>
      <w:r>
        <w:rPr>
          <w:szCs w:val="24"/>
        </w:rPr>
        <w:t xml:space="preserve">Evaluation of 2-period, 2 sequence an </w:t>
      </w:r>
      <w:proofErr w:type="spellStart"/>
      <w:r>
        <w:rPr>
          <w:szCs w:val="24"/>
        </w:rPr>
        <w:t>crossover,comparative</w:t>
      </w:r>
      <w:proofErr w:type="spellEnd"/>
      <w:r>
        <w:rPr>
          <w:szCs w:val="24"/>
        </w:rPr>
        <w:t xml:space="preserve"> pharmacokinetics study of ansofaxine hydrochloride extended-release tablet after fasting and after fed in healthy volunteers</w:t>
      </w:r>
    </w:p>
    <w:p w:rsidR="00CD1AD5" w:rsidRDefault="007A3F5B">
      <w:pPr>
        <w:pStyle w:val="14"/>
        <w:spacing w:after="120"/>
        <w:ind w:firstLineChars="200" w:firstLine="480"/>
      </w:pPr>
      <w:r>
        <w:t xml:space="preserve">Twelve healthy volunteers were enrolled in this trial, including half men and half women. A total of 5 case-times of adverse events occurred in 3 subjects, only one was possibly related with the study drug and appeared nausea, </w:t>
      </w:r>
      <w:r>
        <w:rPr>
          <w:bCs/>
        </w:rPr>
        <w:t xml:space="preserve">mild in intensity and spontaneously relieved without </w:t>
      </w:r>
      <w:r>
        <w:rPr>
          <w:bCs/>
        </w:rPr>
        <w:lastRenderedPageBreak/>
        <w:t>treatment.</w:t>
      </w:r>
      <w:r>
        <w:t xml:space="preserve"> The study results showed a good safety and tolerability for orally single dose of Ansofaxine Hydrochloride Extended release Table 120mg under fasted state and after high-fat meal. </w:t>
      </w:r>
    </w:p>
    <w:p w:rsidR="00CD1AD5" w:rsidRDefault="007A3F5B">
      <w:pPr>
        <w:autoSpaceDE w:val="0"/>
        <w:autoSpaceDN w:val="0"/>
        <w:adjustRightInd w:val="0"/>
        <w:spacing w:after="120"/>
        <w:ind w:firstLineChars="200" w:firstLine="480"/>
        <w:rPr>
          <w:szCs w:val="24"/>
        </w:rPr>
      </w:pPr>
      <w:r>
        <w:rPr>
          <w:szCs w:val="24"/>
        </w:rPr>
        <w:t xml:space="preserve">Compared with the administration under fasted state, the </w:t>
      </w:r>
      <w:proofErr w:type="spellStart"/>
      <w:r>
        <w:rPr>
          <w:color w:val="000000"/>
          <w:szCs w:val="24"/>
        </w:rPr>
        <w:t>T</w:t>
      </w:r>
      <w:r>
        <w:rPr>
          <w:color w:val="000000"/>
          <w:szCs w:val="24"/>
          <w:vertAlign w:val="subscript"/>
        </w:rPr>
        <w:t>max</w:t>
      </w:r>
      <w:r>
        <w:rPr>
          <w:szCs w:val="24"/>
        </w:rPr>
        <w:t>was</w:t>
      </w:r>
      <w:proofErr w:type="spellEnd"/>
      <w:r>
        <w:rPr>
          <w:szCs w:val="24"/>
        </w:rPr>
        <w:t xml:space="preserve"> prolonged, </w:t>
      </w:r>
      <w:proofErr w:type="spellStart"/>
      <w:r>
        <w:rPr>
          <w:szCs w:val="24"/>
        </w:rPr>
        <w:t>C</w:t>
      </w:r>
      <w:r>
        <w:rPr>
          <w:szCs w:val="24"/>
          <w:vertAlign w:val="subscript"/>
        </w:rPr>
        <w:t>max</w:t>
      </w:r>
      <w:r>
        <w:rPr>
          <w:szCs w:val="24"/>
        </w:rPr>
        <w:t>was</w:t>
      </w:r>
      <w:proofErr w:type="spellEnd"/>
      <w:r>
        <w:rPr>
          <w:szCs w:val="24"/>
        </w:rPr>
        <w:t xml:space="preserve"> </w:t>
      </w:r>
      <w:r>
        <w:rPr>
          <w:bCs/>
          <w:szCs w:val="24"/>
        </w:rPr>
        <w:t>elevated</w:t>
      </w:r>
      <w:r>
        <w:rPr>
          <w:szCs w:val="24"/>
        </w:rPr>
        <w:t xml:space="preserve"> and relative bioavailability was about 106% for </w:t>
      </w:r>
      <w:r>
        <w:rPr>
          <w:i/>
          <w:szCs w:val="24"/>
        </w:rPr>
        <w:t>O-</w:t>
      </w:r>
      <w:proofErr w:type="spellStart"/>
      <w:r>
        <w:rPr>
          <w:szCs w:val="24"/>
        </w:rPr>
        <w:t>demetylvenlafaxin</w:t>
      </w:r>
      <w:proofErr w:type="spellEnd"/>
      <w:r>
        <w:rPr>
          <w:szCs w:val="24"/>
        </w:rPr>
        <w:t xml:space="preserve"> in healthy subjects, after oral administration of Ansofaxine Hydrochloride Extended release Table 120 mg following meals. </w:t>
      </w:r>
    </w:p>
    <w:p w:rsidR="00CD1AD5" w:rsidRDefault="007A3F5B">
      <w:pPr>
        <w:pStyle w:val="afa"/>
        <w:numPr>
          <w:ilvl w:val="0"/>
          <w:numId w:val="10"/>
        </w:numPr>
        <w:adjustRightInd w:val="0"/>
        <w:spacing w:after="120"/>
        <w:ind w:left="0" w:firstLineChars="0" w:firstLine="0"/>
        <w:rPr>
          <w:szCs w:val="24"/>
        </w:rPr>
      </w:pPr>
      <w:r>
        <w:rPr>
          <w:szCs w:val="24"/>
        </w:rPr>
        <w:t xml:space="preserve">Evaluation of the tolerance and pharmacokinetics of single dose vs. multiple doses of ansofaxine hydrochloride extended-release tablet in healthy volunteers in a </w:t>
      </w:r>
      <w:proofErr w:type="spellStart"/>
      <w:r>
        <w:rPr>
          <w:szCs w:val="24"/>
        </w:rPr>
        <w:t>randomized</w:t>
      </w:r>
      <w:proofErr w:type="gramStart"/>
      <w:r>
        <w:rPr>
          <w:szCs w:val="24"/>
        </w:rPr>
        <w:t>,double</w:t>
      </w:r>
      <w:proofErr w:type="spellEnd"/>
      <w:proofErr w:type="gramEnd"/>
      <w:r>
        <w:rPr>
          <w:szCs w:val="24"/>
        </w:rPr>
        <w:t>-</w:t>
      </w:r>
      <w:proofErr w:type="spellStart"/>
      <w:r>
        <w:rPr>
          <w:szCs w:val="24"/>
        </w:rPr>
        <w:t>blind,placebo</w:t>
      </w:r>
      <w:proofErr w:type="spellEnd"/>
      <w:r>
        <w:rPr>
          <w:szCs w:val="24"/>
        </w:rPr>
        <w:t>-</w:t>
      </w:r>
      <w:proofErr w:type="spellStart"/>
      <w:r>
        <w:rPr>
          <w:szCs w:val="24"/>
        </w:rPr>
        <w:t>controlled,dose</w:t>
      </w:r>
      <w:proofErr w:type="spellEnd"/>
      <w:r>
        <w:rPr>
          <w:szCs w:val="24"/>
        </w:rPr>
        <w:t>-escalation study.</w:t>
      </w:r>
    </w:p>
    <w:p w:rsidR="00CD1AD5" w:rsidRDefault="007A3F5B">
      <w:pPr>
        <w:autoSpaceDE w:val="0"/>
        <w:autoSpaceDN w:val="0"/>
        <w:adjustRightInd w:val="0"/>
        <w:spacing w:after="120"/>
        <w:ind w:firstLineChars="200" w:firstLine="480"/>
        <w:rPr>
          <w:bCs/>
          <w:szCs w:val="24"/>
        </w:rPr>
      </w:pPr>
      <w:r>
        <w:rPr>
          <w:szCs w:val="24"/>
        </w:rPr>
        <w:t xml:space="preserve">A total of 48 male and female healthy volunteers were enrolled in this trial, </w:t>
      </w:r>
      <w:r>
        <w:rPr>
          <w:bCs/>
          <w:szCs w:val="24"/>
        </w:rPr>
        <w:t>including 40 subjects receiving Ansofaxine Hydrochloride Extended release Table orally and 8 subjects receiving placebo.</w:t>
      </w:r>
      <w:r>
        <w:rPr>
          <w:szCs w:val="24"/>
        </w:rPr>
        <w:t xml:space="preserve"> </w:t>
      </w:r>
      <w:r>
        <w:rPr>
          <w:bCs/>
          <w:szCs w:val="24"/>
        </w:rPr>
        <w:t xml:space="preserve">24 case-times of adverse events occurred in 15 volunteers receiving Ansofaxine Hydrochloride Extended release Table, including a total of 16 case-times of adverse events possibly related with the study drug, the common related adverse events were 5 case-times of nausea, 3 case-times of vomiting and 3 case-times of diarrhea, the other related adverse events also included 2 case-times of dizziness, </w:t>
      </w:r>
      <w:r>
        <w:rPr>
          <w:szCs w:val="24"/>
        </w:rPr>
        <w:t xml:space="preserve">2 case-times of elevation of total bilirubin and 1 case-time of elevated alanine aminotransferase, the majority of them were mild in intensity and spontaneously relieved without treatment. No clinically significant change related with the study drug was seen in vital signs, physical examination, 12-lead ECG and blood oxygen saturation. The study results showed a good safety and tolerability for </w:t>
      </w:r>
      <w:r>
        <w:rPr>
          <w:color w:val="000000"/>
          <w:szCs w:val="24"/>
        </w:rPr>
        <w:t>oral Ansofaxine Hydrochloride Extended release Table once per day for consecutive 7 days, in the dose range of 40~160 mg.</w:t>
      </w:r>
      <w:r>
        <w:rPr>
          <w:szCs w:val="24"/>
        </w:rPr>
        <w:t xml:space="preserve"> </w:t>
      </w:r>
    </w:p>
    <w:p w:rsidR="00CD1AD5" w:rsidRDefault="007A3F5B">
      <w:pPr>
        <w:autoSpaceDE w:val="0"/>
        <w:autoSpaceDN w:val="0"/>
        <w:adjustRightInd w:val="0"/>
        <w:spacing w:after="120"/>
        <w:ind w:firstLineChars="200" w:firstLine="480"/>
        <w:rPr>
          <w:szCs w:val="24"/>
        </w:rPr>
      </w:pPr>
      <w:r>
        <w:rPr>
          <w:szCs w:val="24"/>
        </w:rPr>
        <w:t xml:space="preserve">Results of the study on Ansofaxine Hydrochloride Extended release Table after orally multiple doses showed the median </w:t>
      </w:r>
      <w:proofErr w:type="spellStart"/>
      <w:r>
        <w:rPr>
          <w:szCs w:val="24"/>
        </w:rPr>
        <w:t>T</w:t>
      </w:r>
      <w:r>
        <w:rPr>
          <w:szCs w:val="24"/>
          <w:vertAlign w:val="subscript"/>
        </w:rPr>
        <w:t>max</w:t>
      </w:r>
      <w:proofErr w:type="spellEnd"/>
      <w:r>
        <w:rPr>
          <w:szCs w:val="24"/>
          <w:vertAlign w:val="subscript"/>
        </w:rPr>
        <w:t xml:space="preserve"> </w:t>
      </w:r>
      <w:r>
        <w:rPr>
          <w:szCs w:val="24"/>
        </w:rPr>
        <w:t>was 3~6 h, mean t</w:t>
      </w:r>
      <w:r>
        <w:rPr>
          <w:szCs w:val="24"/>
          <w:vertAlign w:val="subscript"/>
        </w:rPr>
        <w:t>1/2</w:t>
      </w:r>
      <w:r>
        <w:rPr>
          <w:szCs w:val="24"/>
        </w:rPr>
        <w:t xml:space="preserve">was 9.09~10.04 h, the systemic exposure was mildly increased in each dose group and the accumulation factor was about 1.20, in the dose range of 40~160 mg/day. The plasma concentration of ODV could reach steady state after consecutive administration for three days. The steady-state </w:t>
      </w:r>
      <w:proofErr w:type="spellStart"/>
      <w:r>
        <w:rPr>
          <w:szCs w:val="24"/>
        </w:rPr>
        <w:t>C</w:t>
      </w:r>
      <w:r>
        <w:rPr>
          <w:szCs w:val="24"/>
          <w:vertAlign w:val="subscript"/>
        </w:rPr>
        <w:t>max</w:t>
      </w:r>
      <w:proofErr w:type="spellEnd"/>
      <w:r>
        <w:rPr>
          <w:szCs w:val="24"/>
        </w:rPr>
        <w:t xml:space="preserve"> and AUC of ODV were dose proportional. </w:t>
      </w:r>
    </w:p>
    <w:p w:rsidR="00CD1AD5" w:rsidRDefault="007A3F5B">
      <w:pPr>
        <w:autoSpaceDE w:val="0"/>
        <w:autoSpaceDN w:val="0"/>
        <w:adjustRightInd w:val="0"/>
        <w:spacing w:after="120"/>
        <w:ind w:firstLineChars="200" w:firstLine="480"/>
        <w:rPr>
          <w:szCs w:val="24"/>
        </w:rPr>
      </w:pPr>
      <w:r>
        <w:rPr>
          <w:szCs w:val="24"/>
        </w:rPr>
        <w:t xml:space="preserve">This clinical trial was conducted in accordance with the clinical trial approval letter issued by China Food and </w:t>
      </w:r>
      <w:r>
        <w:rPr>
          <w:bCs/>
          <w:szCs w:val="24"/>
        </w:rPr>
        <w:t>Drug</w:t>
      </w:r>
      <w:r>
        <w:rPr>
          <w:szCs w:val="24"/>
        </w:rPr>
        <w:t xml:space="preserve"> Administration (CFDA) on June 16, 2015 (approval letter number: 2015L01158/2015L01159/2015L01160/2015L01161).</w:t>
      </w:r>
    </w:p>
    <w:p w:rsidR="00CD1AD5" w:rsidRDefault="007A3F5B">
      <w:pPr>
        <w:pStyle w:val="1"/>
        <w:spacing w:after="120"/>
      </w:pPr>
      <w:bookmarkStart w:id="23" w:name="_Toc2834"/>
      <w:bookmarkStart w:id="24" w:name="_Toc337482551"/>
      <w:bookmarkStart w:id="25" w:name="_Toc405667810"/>
      <w:r>
        <w:t>Objectives</w:t>
      </w:r>
      <w:bookmarkEnd w:id="21"/>
      <w:bookmarkEnd w:id="22"/>
      <w:bookmarkEnd w:id="23"/>
      <w:bookmarkEnd w:id="24"/>
      <w:bookmarkEnd w:id="25"/>
    </w:p>
    <w:p w:rsidR="00CD1AD5" w:rsidRDefault="007A3F5B">
      <w:pPr>
        <w:pStyle w:val="14"/>
        <w:spacing w:after="120"/>
      </w:pPr>
      <w:r>
        <w:t>Primary objective: To find the optimal dose of LY03005 extended-release tablets in the treatment of MDD.</w:t>
      </w:r>
    </w:p>
    <w:p w:rsidR="00CD1AD5" w:rsidRDefault="007A3F5B">
      <w:pPr>
        <w:pStyle w:val="14"/>
        <w:spacing w:after="120"/>
        <w:ind w:firstLineChars="200" w:firstLine="480"/>
      </w:pPr>
      <w:r>
        <w:t xml:space="preserve">Secondary objective: To evaluate the preliminary efficacy and safety of LY03005 extended-release tablets for the treatment of MDD, thereby providing a basis for the determination of study design and dosing regimen for a </w:t>
      </w:r>
      <w:r>
        <w:rPr>
          <w:rFonts w:hint="eastAsia"/>
        </w:rPr>
        <w:t>phase 2</w:t>
      </w:r>
      <w:r>
        <w:t>I clinical trial.</w:t>
      </w:r>
    </w:p>
    <w:p w:rsidR="00CD1AD5" w:rsidRDefault="007A3F5B">
      <w:pPr>
        <w:pStyle w:val="1"/>
        <w:spacing w:after="120"/>
      </w:pPr>
      <w:bookmarkStart w:id="26" w:name="_Toc337482552"/>
      <w:bookmarkStart w:id="27" w:name="_Toc405667811"/>
      <w:bookmarkStart w:id="28" w:name="_Toc259529331"/>
      <w:bookmarkStart w:id="29" w:name="_Toc259529374"/>
      <w:bookmarkStart w:id="30" w:name="_Toc23739"/>
      <w:r>
        <w:lastRenderedPageBreak/>
        <w:t>Reference for Protocol Design</w:t>
      </w:r>
      <w:bookmarkEnd w:id="26"/>
      <w:bookmarkEnd w:id="27"/>
      <w:bookmarkEnd w:id="28"/>
      <w:bookmarkEnd w:id="29"/>
      <w:bookmarkEnd w:id="30"/>
    </w:p>
    <w:p w:rsidR="00CD1AD5" w:rsidRDefault="007A3F5B">
      <w:pPr>
        <w:pStyle w:val="14"/>
        <w:numPr>
          <w:ilvl w:val="0"/>
          <w:numId w:val="11"/>
        </w:numPr>
        <w:spacing w:after="120"/>
        <w:ind w:left="567" w:hanging="567"/>
      </w:pPr>
      <w:r>
        <w:t>Technical guideline on the drug clinical trial for treatment of major depressive disorder (exposure draft) (2013)</w:t>
      </w:r>
    </w:p>
    <w:p w:rsidR="00CD1AD5" w:rsidRDefault="007A3F5B">
      <w:pPr>
        <w:pStyle w:val="14"/>
        <w:numPr>
          <w:ilvl w:val="0"/>
          <w:numId w:val="11"/>
        </w:numPr>
        <w:spacing w:after="120"/>
        <w:ind w:left="567" w:hanging="567"/>
      </w:pPr>
      <w:r>
        <w:t>Measures for Drug Registration (2007)</w:t>
      </w:r>
    </w:p>
    <w:p w:rsidR="00CD1AD5" w:rsidRDefault="007A3F5B">
      <w:pPr>
        <w:pStyle w:val="14"/>
        <w:numPr>
          <w:ilvl w:val="0"/>
          <w:numId w:val="11"/>
        </w:numPr>
        <w:spacing w:after="120"/>
        <w:ind w:left="567" w:hanging="567"/>
      </w:pPr>
      <w:r>
        <w:t>Good Clinical Practice (GCP) (2003)</w:t>
      </w:r>
    </w:p>
    <w:p w:rsidR="00CD1AD5" w:rsidRDefault="007A3F5B">
      <w:pPr>
        <w:pStyle w:val="14"/>
        <w:numPr>
          <w:ilvl w:val="0"/>
          <w:numId w:val="11"/>
        </w:numPr>
        <w:spacing w:after="120"/>
        <w:ind w:left="567" w:hanging="567"/>
      </w:pPr>
      <w:r>
        <w:t>Rational for study of the Ansofaxine Hydrochloride Extended-release Tablets</w:t>
      </w:r>
    </w:p>
    <w:p w:rsidR="00CD1AD5" w:rsidRDefault="007A3F5B">
      <w:pPr>
        <w:pStyle w:val="14"/>
        <w:numPr>
          <w:ilvl w:val="0"/>
          <w:numId w:val="11"/>
        </w:numPr>
        <w:spacing w:after="120"/>
        <w:ind w:left="567" w:hanging="567"/>
      </w:pPr>
      <w:r>
        <w:t>The preclinical pharmacokinetic study of Ansofaxine Hydrochloride Extended release Tablets</w:t>
      </w:r>
    </w:p>
    <w:p w:rsidR="00CD1AD5" w:rsidRDefault="007A3F5B">
      <w:pPr>
        <w:pStyle w:val="14"/>
        <w:numPr>
          <w:ilvl w:val="0"/>
          <w:numId w:val="11"/>
        </w:numPr>
        <w:spacing w:after="120"/>
        <w:ind w:left="567" w:hanging="567"/>
      </w:pPr>
      <w:r>
        <w:t>The preclinical pharmacological and toxicological studies of Ansofaxine Hydrochloride Extended release Tablets</w:t>
      </w:r>
    </w:p>
    <w:p w:rsidR="00CD1AD5" w:rsidRDefault="007A3F5B">
      <w:pPr>
        <w:pStyle w:val="14"/>
        <w:numPr>
          <w:ilvl w:val="0"/>
          <w:numId w:val="11"/>
        </w:numPr>
        <w:spacing w:after="120"/>
        <w:ind w:left="567" w:hanging="567"/>
      </w:pPr>
      <w:r>
        <w:t>CSR of a randomized, double-blind, placebo-controlled, dose escalation trial on the tolerability and pharmacokinetics of Ansofaxine Hydrochloride Extended release Tablets in healthy volunteers following single dose orally</w:t>
      </w:r>
    </w:p>
    <w:p w:rsidR="00CD1AD5" w:rsidRDefault="007A3F5B">
      <w:pPr>
        <w:pStyle w:val="14"/>
        <w:numPr>
          <w:ilvl w:val="0"/>
          <w:numId w:val="11"/>
        </w:numPr>
        <w:spacing w:after="120"/>
        <w:ind w:left="567" w:hanging="567"/>
      </w:pPr>
      <w:r>
        <w:t>CSR of a two-cycle, two-sequence, randomized, crossover trial to compare the pharmacokinetics of oral Ansofaxine Hydrochloride Extended release Tablet in healthy volunteers under fasted state and after meals</w:t>
      </w:r>
    </w:p>
    <w:p w:rsidR="00CD1AD5" w:rsidRDefault="007A3F5B">
      <w:pPr>
        <w:pStyle w:val="14"/>
        <w:numPr>
          <w:ilvl w:val="0"/>
          <w:numId w:val="11"/>
        </w:numPr>
        <w:spacing w:after="120"/>
        <w:ind w:left="567" w:hanging="567"/>
      </w:pPr>
      <w:r>
        <w:t>CSR of a randomized, double-blind, placebo-controlled, dose escalation trial on the tolerability and pharmacokinetics of Ansofaxine Hydrochloride Extended release Tablets in healthy volunteers following single dose and multiple doses orally</w:t>
      </w:r>
    </w:p>
    <w:p w:rsidR="00CD1AD5" w:rsidRDefault="007A3F5B">
      <w:pPr>
        <w:pStyle w:val="1"/>
        <w:spacing w:after="120"/>
      </w:pPr>
      <w:bookmarkStart w:id="31" w:name="_Toc407228380"/>
      <w:bookmarkStart w:id="32" w:name="_Toc407223287"/>
      <w:bookmarkStart w:id="33" w:name="_Toc259529375"/>
      <w:bookmarkStart w:id="34" w:name="_Toc259529332"/>
      <w:bookmarkStart w:id="35" w:name="_Toc337482553"/>
      <w:bookmarkStart w:id="36" w:name="_Toc405667812"/>
      <w:bookmarkStart w:id="37" w:name="_Toc28823"/>
      <w:bookmarkEnd w:id="31"/>
      <w:bookmarkEnd w:id="32"/>
      <w:r>
        <w:t>Trial</w:t>
      </w:r>
      <w:bookmarkEnd w:id="33"/>
      <w:bookmarkEnd w:id="34"/>
      <w:r>
        <w:rPr>
          <w:rFonts w:hint="eastAsia"/>
        </w:rPr>
        <w:t xml:space="preserve"> </w:t>
      </w:r>
      <w:r>
        <w:t>design</w:t>
      </w:r>
      <w:bookmarkEnd w:id="35"/>
      <w:bookmarkEnd w:id="36"/>
      <w:bookmarkEnd w:id="37"/>
    </w:p>
    <w:p w:rsidR="00CD1AD5" w:rsidRDefault="007A3F5B">
      <w:pPr>
        <w:pStyle w:val="2"/>
        <w:spacing w:after="120"/>
      </w:pPr>
      <w:bookmarkStart w:id="38" w:name="_Toc15979"/>
      <w:r>
        <w:t>Test method</w:t>
      </w:r>
      <w:bookmarkEnd w:id="38"/>
    </w:p>
    <w:p w:rsidR="00CD1AD5" w:rsidRDefault="007A3F5B">
      <w:pPr>
        <w:pStyle w:val="14"/>
        <w:spacing w:after="120"/>
      </w:pPr>
      <w:r>
        <w:t xml:space="preserve">This study was a multicenter, randomized, double-blind, placebo parallel-controlled, dose-finding </w:t>
      </w:r>
      <w:r>
        <w:rPr>
          <w:rFonts w:hint="eastAsia"/>
        </w:rPr>
        <w:t>phase 2</w:t>
      </w:r>
      <w:r>
        <w:t xml:space="preserve"> clinical trial to find the optimal dose of LY03005 extended-release tablets for the treatment of MDD and to evaluate the preliminary efficacy and safety, providing a basis for the design of </w:t>
      </w:r>
      <w:r>
        <w:rPr>
          <w:rFonts w:hint="eastAsia"/>
        </w:rPr>
        <w:t>phase 2</w:t>
      </w:r>
      <w:r>
        <w:t>I clinical trials and the determination of dosing regimens.</w:t>
      </w:r>
    </w:p>
    <w:p w:rsidR="00CD1AD5" w:rsidRDefault="007A3F5B">
      <w:pPr>
        <w:pStyle w:val="14"/>
        <w:spacing w:after="120"/>
        <w:ind w:firstLineChars="200" w:firstLine="480"/>
      </w:pPr>
      <w:r>
        <w:t xml:space="preserve">This study consisted of two periods: a screening and washout period of up to 2 weeks (8 days recommended) and a double-blind treatment period of 6 weeks. The screening and washout period were expected to last from 8 days (recommended) to 2 weeks. After screening, eligible patients with MDD entered a 1-week placebo washout period, during which they took 2 placebo tablets orally once a day in the morning for 7 consecutive days. 260 patients with MDD who still met the inclusion criteria after the placebo washout then entered a double-blind treatment period of 6 weeks. They were randomly assigned to placebo or one of four fixed does LY03005 extended-release tablets (40, 80, </w:t>
      </w:r>
      <w:proofErr w:type="gramStart"/>
      <w:r>
        <w:t>120</w:t>
      </w:r>
      <w:proofErr w:type="gramEnd"/>
      <w:r>
        <w:t xml:space="preserve"> or160mg/day) using a 1:1:1:1:1 randomization schedule. Subjects took 4 tablets of test drug or placebo once a day and returned for follow-up visits at the weekends of study week 1, 2, 4 and 6.</w:t>
      </w:r>
    </w:p>
    <w:p w:rsidR="00CD1AD5" w:rsidRDefault="007A3F5B">
      <w:pPr>
        <w:pStyle w:val="14"/>
        <w:spacing w:after="120"/>
        <w:ind w:firstLineChars="200" w:firstLine="480"/>
      </w:pPr>
      <w:r>
        <w:lastRenderedPageBreak/>
        <w:t>Efficacy endpoints included 17-item Hamilton Depression Scale (HAM-D17)</w:t>
      </w:r>
      <w:proofErr w:type="gramStart"/>
      <w:r>
        <w:t>,  Hamilton</w:t>
      </w:r>
      <w:proofErr w:type="gramEnd"/>
      <w:r>
        <w:t xml:space="preserve"> Anxiety Rating Scale (HAM-A), Clinical Global Impression (CGI) and Visual Analog Scale for Pain Intensity (VAS-PI). Safety evaluation included adverse events, vital signs, physical examination, laboratory tests (hematology, urinalysis, blood chemistry test and serological test), </w:t>
      </w:r>
      <w:r>
        <w:rPr>
          <w:rFonts w:hint="eastAsia"/>
        </w:rPr>
        <w:t>and</w:t>
      </w:r>
      <w:r>
        <w:t xml:space="preserve"> 12-lead ECG.</w:t>
      </w:r>
    </w:p>
    <w:p w:rsidR="00CD1AD5" w:rsidRDefault="007A3F5B">
      <w:pPr>
        <w:pStyle w:val="2"/>
        <w:spacing w:after="120"/>
      </w:pPr>
      <w:bookmarkStart w:id="39" w:name="_Toc3305"/>
      <w:r>
        <w:t>Rationale for Dose Selection</w:t>
      </w:r>
      <w:bookmarkEnd w:id="39"/>
    </w:p>
    <w:p w:rsidR="00CD1AD5" w:rsidRDefault="007A3F5B">
      <w:pPr>
        <w:pStyle w:val="14"/>
        <w:numPr>
          <w:ilvl w:val="0"/>
          <w:numId w:val="12"/>
        </w:numPr>
        <w:spacing w:after="120"/>
        <w:ind w:left="0" w:firstLine="0"/>
      </w:pPr>
      <w:r>
        <w:t xml:space="preserve">The preclinical </w:t>
      </w:r>
      <w:proofErr w:type="spellStart"/>
      <w:r>
        <w:t>pharmacodynamic</w:t>
      </w:r>
      <w:proofErr w:type="spellEnd"/>
      <w:r>
        <w:t xml:space="preserve"> study showed that Ansofaxine Hydrochloride could significantly improve the depressive state in animals in depression evaluation model, the minimum effective dose was 4 mg/kg in rats and 8 mg/kg in mice, the calculated human equivalent dose was 38.4 mg, thus the minimum dose was determined as 40 mg for the </w:t>
      </w:r>
      <w:r>
        <w:rPr>
          <w:rFonts w:hint="eastAsia"/>
        </w:rPr>
        <w:t>phase 2</w:t>
      </w:r>
      <w:r>
        <w:t xml:space="preserve"> dose-exploratory study. </w:t>
      </w:r>
    </w:p>
    <w:p w:rsidR="00CD1AD5" w:rsidRDefault="007A3F5B">
      <w:pPr>
        <w:pStyle w:val="14"/>
        <w:numPr>
          <w:ilvl w:val="0"/>
          <w:numId w:val="12"/>
        </w:numPr>
        <w:spacing w:after="120"/>
        <w:ind w:left="0" w:firstLine="0"/>
      </w:pPr>
      <w:bookmarkStart w:id="40" w:name="_Toc405843691"/>
      <w:bookmarkEnd w:id="40"/>
      <w:r>
        <w:t>The specifications of PRISTIQ</w:t>
      </w:r>
      <w:r>
        <w:rPr>
          <w:vertAlign w:val="superscript"/>
        </w:rPr>
        <w:t>®</w:t>
      </w:r>
      <w:r>
        <w:t xml:space="preserve"> in clinical use are 25 mg, 50 mg and 100 mg per tablet, the clinically recommended dose is 50 mg or above per day, however, it is indicated in the package insert as well that no additional benefit is seen at the dose &gt;50 mg. The dose exploration in this study will refer to the clinical dose of PRISTIQ</w:t>
      </w:r>
      <w:r>
        <w:rPr>
          <w:vertAlign w:val="superscript"/>
        </w:rPr>
        <w:t>®</w:t>
      </w:r>
      <w:r>
        <w:t>, 80 mg Ansofaxine Hydrochloride Extended Release Tablet is comparable to 50 mg PRISTIQ</w:t>
      </w:r>
      <w:r>
        <w:rPr>
          <w:vertAlign w:val="superscript"/>
        </w:rPr>
        <w:t xml:space="preserve">® </w:t>
      </w:r>
      <w:r>
        <w:t xml:space="preserve">(containing </w:t>
      </w:r>
      <w:proofErr w:type="spellStart"/>
      <w:r>
        <w:t>Desvenlafaxine</w:t>
      </w:r>
      <w:proofErr w:type="spellEnd"/>
      <w:r>
        <w:t xml:space="preserve"> succinate 76 mg, 50 mg as calculated by ODV), 160mg Ansofaxine Hydrochloride Extended Release Tablet is comparable to 100 mg PRISTIQ</w:t>
      </w:r>
      <w:r>
        <w:rPr>
          <w:vertAlign w:val="superscript"/>
        </w:rPr>
        <w:t xml:space="preserve">® </w:t>
      </w:r>
      <w:r>
        <w:t xml:space="preserve">(containing </w:t>
      </w:r>
      <w:proofErr w:type="spellStart"/>
      <w:r>
        <w:t>Desvenlafaxine</w:t>
      </w:r>
      <w:proofErr w:type="spellEnd"/>
      <w:r>
        <w:t xml:space="preserve"> succinate 152 mg, 100 mg as calculated by ODV), as calculated by </w:t>
      </w:r>
      <w:proofErr w:type="spellStart"/>
      <w:r>
        <w:t>equimolar</w:t>
      </w:r>
      <w:proofErr w:type="spellEnd"/>
      <w:r>
        <w:t xml:space="preserve"> ODV. The highest dose is set as 160 mg/day. </w:t>
      </w:r>
    </w:p>
    <w:p w:rsidR="00CD1AD5" w:rsidRDefault="007A3F5B">
      <w:pPr>
        <w:pStyle w:val="14"/>
        <w:numPr>
          <w:ilvl w:val="0"/>
          <w:numId w:val="12"/>
        </w:numPr>
        <w:spacing w:after="120"/>
        <w:ind w:left="0" w:firstLine="0"/>
      </w:pPr>
      <w:r>
        <w:t xml:space="preserve">Results of the completed phase I clinical trial on tolerability and pharmacokinetics showed a good safety and tolerability for Ansofaxine Hydrochloride Extended Release Tablet once per day in the dose range of 20~200 mg/day following orally single dose, or once per day in the dose range of 40~160 mg/day following orally multiple doses, for consecutive 7 days. </w:t>
      </w:r>
    </w:p>
    <w:p w:rsidR="00CD1AD5" w:rsidRDefault="007A3F5B">
      <w:pPr>
        <w:pStyle w:val="14"/>
        <w:spacing w:after="120"/>
        <w:ind w:firstLineChars="200" w:firstLine="480"/>
      </w:pPr>
      <w:r>
        <w:t xml:space="preserve">In summary, the doses to be explored in the </w:t>
      </w:r>
      <w:proofErr w:type="spellStart"/>
      <w:r>
        <w:t>phaseII</w:t>
      </w:r>
      <w:proofErr w:type="spellEnd"/>
      <w:r>
        <w:t xml:space="preserve"> clinical trial on Ansofaxine Hydrochloride Extended Release Tablet are 40, 80, 120 and 160 mg/day. </w:t>
      </w:r>
    </w:p>
    <w:p w:rsidR="00CD1AD5" w:rsidRDefault="007A3F5B">
      <w:pPr>
        <w:pStyle w:val="2"/>
        <w:spacing w:after="120"/>
      </w:pPr>
      <w:bookmarkStart w:id="41" w:name="_Toc15601"/>
      <w:r>
        <w:t>Rationale for selection of administration method</w:t>
      </w:r>
      <w:bookmarkEnd w:id="41"/>
    </w:p>
    <w:p w:rsidR="00CD1AD5" w:rsidRDefault="007A3F5B">
      <w:pPr>
        <w:pStyle w:val="14"/>
        <w:spacing w:after="120"/>
      </w:pPr>
      <w:r>
        <w:t xml:space="preserve">The study drug Ansofaxine Hydrochloride Extended Release Tablet is one extended release formulation, the available pharmacokinetic study results showed the median </w:t>
      </w:r>
      <w:proofErr w:type="spellStart"/>
      <w:r>
        <w:t>T</w:t>
      </w:r>
      <w:r>
        <w:rPr>
          <w:vertAlign w:val="subscript"/>
        </w:rPr>
        <w:t>max</w:t>
      </w:r>
      <w:r>
        <w:rPr>
          <w:color w:val="000000"/>
        </w:rPr>
        <w:t>was</w:t>
      </w:r>
      <w:proofErr w:type="spellEnd"/>
      <w:r>
        <w:rPr>
          <w:color w:val="000000"/>
        </w:rPr>
        <w:t xml:space="preserve"> 3~6 hours and</w:t>
      </w:r>
      <w:r>
        <w:t xml:space="preserve"> t</w:t>
      </w:r>
      <w:r>
        <w:rPr>
          <w:vertAlign w:val="subscript"/>
        </w:rPr>
        <w:t>1/2</w:t>
      </w:r>
      <w:r>
        <w:t xml:space="preserve">was 9.09~10.04 hours after orally multiple dose of 40, 80, 120 and 160 mg, thus the dose interval was set as once per day. </w:t>
      </w:r>
    </w:p>
    <w:p w:rsidR="00CD1AD5" w:rsidRDefault="007A3F5B">
      <w:pPr>
        <w:pStyle w:val="14"/>
        <w:spacing w:after="120"/>
        <w:ind w:firstLineChars="200" w:firstLine="480"/>
      </w:pPr>
      <w:r>
        <w:t xml:space="preserve">Results of the completed study to compare the pharmacokinetics of oral Ansofaxine Hydrochloride Extended Release Tablet in healthy volunteers under fasted state and after high-fat meal showed that the time to peak concentration was delayed, peak concentration was increased and relative bioavailability was 106% for ODV after oral administration of Ansofaxine Hydrochloride Extended Release Tablet 120mg following high-fat meal, indicating small effect of diet (high-fat meal) on the </w:t>
      </w:r>
      <w:proofErr w:type="spellStart"/>
      <w:r>
        <w:t>bioavailablity</w:t>
      </w:r>
      <w:proofErr w:type="spellEnd"/>
      <w:r>
        <w:t xml:space="preserve"> of the active metabolite of Ansofaxine Hydrochloride. </w:t>
      </w:r>
    </w:p>
    <w:p w:rsidR="00CD1AD5" w:rsidRDefault="007A3F5B">
      <w:pPr>
        <w:pStyle w:val="14"/>
        <w:spacing w:after="120"/>
        <w:ind w:firstLineChars="200" w:firstLine="480"/>
      </w:pPr>
      <w:r>
        <w:lastRenderedPageBreak/>
        <w:t xml:space="preserve">In summary, the administration method of Ansofaxine Hydrochloride Extended Release Tablet is once per day, at a relatively fixed time in the morning, under fasted state of after meal. </w:t>
      </w:r>
    </w:p>
    <w:p w:rsidR="00CD1AD5" w:rsidRDefault="007A3F5B">
      <w:pPr>
        <w:pStyle w:val="2"/>
        <w:spacing w:after="120"/>
      </w:pPr>
      <w:bookmarkStart w:id="42" w:name="_Toc405843693"/>
      <w:bookmarkStart w:id="43" w:name="_Toc20483"/>
      <w:bookmarkEnd w:id="42"/>
      <w:r>
        <w:t>Selection basis of control drug</w:t>
      </w:r>
      <w:bookmarkEnd w:id="43"/>
    </w:p>
    <w:p w:rsidR="00CD1AD5" w:rsidRDefault="007A3F5B">
      <w:pPr>
        <w:pStyle w:val="14"/>
        <w:spacing w:after="120"/>
      </w:pPr>
      <w:r>
        <w:t>The primary objective of this study is to explore the preliminary antidepressant effect of LY03005 extended-release tablets, analyze the dose-effect relationship, and determine the clinical effective dose range and the best effective dose. In order to fully evaluate the efficacy and safety of LY03005 extended-release tablets in the treatment of depression, placebo was used as the control.</w:t>
      </w:r>
    </w:p>
    <w:p w:rsidR="00CD1AD5" w:rsidRDefault="007A3F5B">
      <w:pPr>
        <w:pStyle w:val="2"/>
        <w:spacing w:after="120"/>
      </w:pPr>
      <w:bookmarkStart w:id="44" w:name="_Toc3133"/>
      <w:r>
        <w:t>Set-up of course of therapy</w:t>
      </w:r>
      <w:bookmarkEnd w:id="44"/>
    </w:p>
    <w:p w:rsidR="00CD1AD5" w:rsidRDefault="007A3F5B">
      <w:pPr>
        <w:pStyle w:val="14"/>
        <w:spacing w:after="120"/>
      </w:pPr>
      <w:r>
        <w:t xml:space="preserve">In accordance with the technical guideline on the drug clinical trial for treatment of major depressive disorder (exposure draft) (2013), 6-8 weeks is recommended as the course of therapy for acute phase of major depressive disorder, thus the course of therapy is set as 6 weeks in this study. </w:t>
      </w:r>
    </w:p>
    <w:p w:rsidR="00CD1AD5" w:rsidRDefault="007A3F5B">
      <w:pPr>
        <w:pStyle w:val="2"/>
        <w:spacing w:after="120"/>
      </w:pPr>
      <w:bookmarkStart w:id="45" w:name="_Toc6769"/>
      <w:r>
        <w:t>Sample size calculation</w:t>
      </w:r>
      <w:bookmarkEnd w:id="45"/>
    </w:p>
    <w:p w:rsidR="00CD1AD5" w:rsidRDefault="007A3F5B">
      <w:pPr>
        <w:pStyle w:val="14"/>
        <w:spacing w:after="120"/>
      </w:pPr>
      <w:r>
        <w:t xml:space="preserve">This is one </w:t>
      </w:r>
      <w:r>
        <w:rPr>
          <w:rFonts w:hint="eastAsia"/>
        </w:rPr>
        <w:t>phase 2</w:t>
      </w:r>
      <w:r>
        <w:t xml:space="preserve"> dose-exploratory study, </w:t>
      </w:r>
      <w:r>
        <w:rPr>
          <w:rFonts w:hint="eastAsia"/>
        </w:rPr>
        <w:t xml:space="preserve">according to the requirements of CFDA drug regulatory </w:t>
      </w:r>
      <w:proofErr w:type="spellStart"/>
      <w:r>
        <w:rPr>
          <w:rFonts w:hint="eastAsia"/>
        </w:rPr>
        <w:t>regulationsa</w:t>
      </w:r>
      <w:r>
        <w:t>t</w:t>
      </w:r>
      <w:proofErr w:type="spellEnd"/>
      <w:r>
        <w:rPr>
          <w:rFonts w:hint="eastAsia"/>
        </w:rPr>
        <w:t xml:space="preserve">, at </w:t>
      </w:r>
      <w:r>
        <w:t>least 200 valid cases need to be completed, and</w:t>
      </w:r>
      <w:r>
        <w:rPr>
          <w:rFonts w:hint="eastAsia"/>
        </w:rPr>
        <w:t xml:space="preserve"> considering a (20-30)% fall-off rate,</w:t>
      </w:r>
      <w:r>
        <w:t xml:space="preserve"> a total of 260 cases are expected to be enrolled in consideration of the possible drop-out rate of 30% during the study, and 1:1:1:1:1 randomized to Ansofaxine Hydrochloride Extended Release Tablet 40, 80, 120 and 160 mg dose groups or placebo group, there will be at least 52 screening eligible cases in each group. </w:t>
      </w:r>
    </w:p>
    <w:p w:rsidR="00CD1AD5" w:rsidRDefault="007A3F5B">
      <w:pPr>
        <w:pStyle w:val="2"/>
        <w:spacing w:after="120"/>
      </w:pPr>
      <w:bookmarkStart w:id="46" w:name="_Toc32156"/>
      <w:r>
        <w:t>Randomization method</w:t>
      </w:r>
      <w:bookmarkEnd w:id="46"/>
    </w:p>
    <w:p w:rsidR="00CD1AD5" w:rsidRDefault="007A3F5B">
      <w:pPr>
        <w:pStyle w:val="14"/>
        <w:spacing w:after="120" w:line="240" w:lineRule="auto"/>
      </w:pPr>
      <w:bookmarkStart w:id="47" w:name="_Toc26484"/>
      <w:proofErr w:type="spellStart"/>
      <w:r>
        <w:t>MagMin</w:t>
      </w:r>
      <w:proofErr w:type="spellEnd"/>
      <w:r>
        <w:t xml:space="preserve"> minimized dynamic randomization system (</w:t>
      </w:r>
      <w:hyperlink r:id="rId18" w:history="1">
        <w:r>
          <w:t>http://rct.fmmukq.com</w:t>
        </w:r>
      </w:hyperlink>
      <w:r>
        <w:t xml:space="preserve">) is used for </w:t>
      </w:r>
      <w:r>
        <w:rPr>
          <w:rFonts w:hint="eastAsia"/>
        </w:rPr>
        <w:t>dynamic</w:t>
      </w:r>
      <w:r>
        <w:t xml:space="preserve"> randomization. The randomized algorithm is </w:t>
      </w:r>
      <w:bookmarkStart w:id="48" w:name="OLE_LINK4"/>
      <w:bookmarkStart w:id="49" w:name="OLE_LINK3"/>
      <w:proofErr w:type="spellStart"/>
      <w:r>
        <w:t>Pocock</w:t>
      </w:r>
      <w:proofErr w:type="spellEnd"/>
      <w:r>
        <w:t xml:space="preserve"> &amp; Simon</w:t>
      </w:r>
      <w:bookmarkEnd w:id="48"/>
      <w:bookmarkEnd w:id="49"/>
      <w:r>
        <w:t>.</w:t>
      </w:r>
      <w:r>
        <w:rPr>
          <w:rFonts w:hint="eastAsia"/>
        </w:rPr>
        <w:t xml:space="preserve"> </w:t>
      </w:r>
      <w:r>
        <w:t xml:space="preserve">After verifying that the patient is eligible per inclusion criteria and exclusion criteria, the Investigator will log in the </w:t>
      </w:r>
      <w:proofErr w:type="spellStart"/>
      <w:r>
        <w:t>MagMin</w:t>
      </w:r>
      <w:proofErr w:type="spellEnd"/>
      <w:r>
        <w:t xml:space="preserve"> randomization system using the account and password and get the assignment of unique randomization number and drug number for the patient. </w:t>
      </w:r>
      <w:r>
        <w:rPr>
          <w:rFonts w:hint="eastAsia"/>
        </w:rPr>
        <w:t>Eligible patients will be randomized 1:1:1:1:1 to re</w:t>
      </w:r>
      <w:r>
        <w:t>ceive LY03005 40mg/day, 80mg/day, 120mg/day, 160mg/day or placebo, respectively.</w:t>
      </w:r>
      <w:r>
        <w:rPr>
          <w:rFonts w:hint="eastAsia"/>
        </w:rPr>
        <w:t xml:space="preserve"> </w:t>
      </w:r>
      <w:r>
        <w:t>The baseline HAM-D</w:t>
      </w:r>
      <w:r>
        <w:rPr>
          <w:vertAlign w:val="subscript"/>
        </w:rPr>
        <w:t>17</w:t>
      </w:r>
      <w:r>
        <w:t>, gender and age score will be used as important prognostic factors for baseline balancing across groups. Within each randomization, patients will be stratified for:</w:t>
      </w:r>
    </w:p>
    <w:p w:rsidR="00CD1AD5" w:rsidRDefault="007A3F5B">
      <w:pPr>
        <w:pStyle w:val="14"/>
        <w:numPr>
          <w:ilvl w:val="0"/>
          <w:numId w:val="13"/>
        </w:numPr>
        <w:spacing w:after="120" w:line="240" w:lineRule="auto"/>
      </w:pPr>
      <w:r>
        <w:t>HAM</w:t>
      </w:r>
      <w:r>
        <w:rPr>
          <w:rFonts w:hint="eastAsia"/>
        </w:rPr>
        <w:t>-</w:t>
      </w:r>
      <w:r>
        <w:t xml:space="preserve">D17 </w:t>
      </w:r>
      <w:r>
        <w:rPr>
          <w:rFonts w:hint="eastAsia"/>
        </w:rPr>
        <w:t>total</w:t>
      </w:r>
      <w:r>
        <w:t xml:space="preserve"> </w:t>
      </w:r>
      <w:r>
        <w:rPr>
          <w:rFonts w:hint="eastAsia"/>
        </w:rPr>
        <w:t>score</w:t>
      </w:r>
      <w:r>
        <w:t xml:space="preserve"> at baseline (20</w:t>
      </w:r>
      <w:r>
        <w:rPr>
          <w:rFonts w:hint="eastAsia"/>
        </w:rPr>
        <w:t>-</w:t>
      </w:r>
      <w:r>
        <w:t>30</w:t>
      </w:r>
      <w:r>
        <w:rPr>
          <w:rFonts w:hint="eastAsia"/>
        </w:rPr>
        <w:t>, 31-</w:t>
      </w:r>
      <w:r>
        <w:t>40</w:t>
      </w:r>
      <w:r>
        <w:rPr>
          <w:rFonts w:hint="eastAsia"/>
        </w:rPr>
        <w:t xml:space="preserve">, </w:t>
      </w:r>
      <w:r>
        <w:t>≥</w:t>
      </w:r>
      <w:r>
        <w:rPr>
          <w:rFonts w:hint="eastAsia"/>
        </w:rPr>
        <w:t>41</w:t>
      </w:r>
      <w:r>
        <w:t>)</w:t>
      </w:r>
    </w:p>
    <w:p w:rsidR="00CD1AD5" w:rsidRDefault="007A3F5B">
      <w:pPr>
        <w:pStyle w:val="14"/>
        <w:numPr>
          <w:ilvl w:val="0"/>
          <w:numId w:val="13"/>
        </w:numPr>
        <w:spacing w:after="120" w:line="240" w:lineRule="auto"/>
      </w:pPr>
      <w:r>
        <w:t>Gender (Male, Female)</w:t>
      </w:r>
    </w:p>
    <w:p w:rsidR="00CD1AD5" w:rsidRDefault="007A3F5B">
      <w:pPr>
        <w:pStyle w:val="14"/>
        <w:numPr>
          <w:ilvl w:val="0"/>
          <w:numId w:val="13"/>
        </w:numPr>
        <w:spacing w:after="120" w:line="240" w:lineRule="auto"/>
      </w:pPr>
      <w:r>
        <w:t>Age, years (18</w:t>
      </w:r>
      <w:r>
        <w:rPr>
          <w:rFonts w:hint="eastAsia"/>
        </w:rPr>
        <w:t>-</w:t>
      </w:r>
      <w:r>
        <w:t>30</w:t>
      </w:r>
      <w:r>
        <w:rPr>
          <w:rFonts w:hint="eastAsia"/>
        </w:rPr>
        <w:t>,</w:t>
      </w:r>
      <w:r>
        <w:t xml:space="preserve"> 31-40, 41-50, 51-65) </w:t>
      </w:r>
    </w:p>
    <w:p w:rsidR="00CD1AD5" w:rsidRDefault="007A3F5B">
      <w:pPr>
        <w:pStyle w:val="2"/>
        <w:spacing w:after="120"/>
      </w:pPr>
      <w:r>
        <w:t>Requirement and method for blinding</w:t>
      </w:r>
      <w:bookmarkEnd w:id="47"/>
    </w:p>
    <w:p w:rsidR="00CD1AD5" w:rsidRDefault="007A3F5B">
      <w:pPr>
        <w:pStyle w:val="14"/>
        <w:spacing w:after="120"/>
      </w:pPr>
      <w:r>
        <w:t xml:space="preserve">Double-blind, single-dummy technique is used. The drug randomization </w:t>
      </w:r>
      <w:proofErr w:type="spellStart"/>
      <w:r>
        <w:t>listsare</w:t>
      </w:r>
      <w:proofErr w:type="spellEnd"/>
      <w:r>
        <w:t xml:space="preserve"> generated by the independent 3rd party using SAS code. A randomized block schedule will be used for the drug randomization lists. The study drug will be manufactured, packaged and provided by Shandong </w:t>
      </w:r>
      <w:proofErr w:type="spellStart"/>
      <w:r>
        <w:t>Luye</w:t>
      </w:r>
      <w:proofErr w:type="spellEnd"/>
      <w:r>
        <w:t xml:space="preserve"> Pharma Co., Ltd., and then will be  coded uniformly by the independent 3rd party per the drug randomization lists. In accordance with the drug number replied from </w:t>
      </w:r>
      <w:proofErr w:type="spellStart"/>
      <w:r>
        <w:lastRenderedPageBreak/>
        <w:t>MagMin</w:t>
      </w:r>
      <w:proofErr w:type="spellEnd"/>
      <w:r>
        <w:t xml:space="preserve"> randomization system, subjects will be given the corresponding drugs. Any drug use method that violates this rule will be regarded as violation. Drug number will remain unchanged throughout the study. Each patient will be provided by investigators with the study drug of the same number in divided doses. </w:t>
      </w:r>
    </w:p>
    <w:p w:rsidR="00CD1AD5" w:rsidRDefault="007A3F5B">
      <w:pPr>
        <w:pStyle w:val="1"/>
        <w:spacing w:after="120"/>
      </w:pPr>
      <w:bookmarkStart w:id="50" w:name="_Toc405667814"/>
      <w:bookmarkStart w:id="51" w:name="_Toc259529376"/>
      <w:bookmarkStart w:id="52" w:name="_Toc337482554"/>
      <w:bookmarkStart w:id="53" w:name="_Toc259529333"/>
      <w:bookmarkStart w:id="54" w:name="_Toc31183"/>
      <w:r>
        <w:t>Selection of Subjects</w:t>
      </w:r>
      <w:bookmarkEnd w:id="50"/>
      <w:bookmarkEnd w:id="51"/>
      <w:bookmarkEnd w:id="52"/>
      <w:bookmarkEnd w:id="53"/>
      <w:bookmarkEnd w:id="54"/>
    </w:p>
    <w:p w:rsidR="00CD1AD5" w:rsidRDefault="007A3F5B">
      <w:pPr>
        <w:pStyle w:val="2"/>
        <w:spacing w:after="120"/>
      </w:pPr>
      <w:bookmarkStart w:id="55" w:name="_Toc337482556"/>
      <w:bookmarkStart w:id="56" w:name="_Toc405667815"/>
      <w:bookmarkStart w:id="57" w:name="_Toc259529377"/>
      <w:bookmarkStart w:id="58" w:name="_Toc259529334"/>
      <w:bookmarkStart w:id="59" w:name="_Toc30023"/>
      <w:r>
        <w:t>Inclusion criteria</w:t>
      </w:r>
      <w:bookmarkEnd w:id="55"/>
      <w:bookmarkEnd w:id="56"/>
      <w:bookmarkEnd w:id="57"/>
      <w:bookmarkEnd w:id="58"/>
      <w:bookmarkEnd w:id="59"/>
    </w:p>
    <w:p w:rsidR="00CD1AD5" w:rsidRDefault="007A3F5B">
      <w:pPr>
        <w:pStyle w:val="14"/>
        <w:numPr>
          <w:ilvl w:val="0"/>
          <w:numId w:val="14"/>
        </w:numPr>
        <w:spacing w:after="120"/>
      </w:pPr>
      <w:r>
        <w:t xml:space="preserve">Male and female outpatients or inpatients aged 18~65 years; </w:t>
      </w:r>
    </w:p>
    <w:p w:rsidR="00CD1AD5" w:rsidRDefault="007A3F5B">
      <w:pPr>
        <w:pStyle w:val="14"/>
        <w:numPr>
          <w:ilvl w:val="0"/>
          <w:numId w:val="14"/>
        </w:numPr>
        <w:spacing w:after="120"/>
      </w:pPr>
      <w:r>
        <w:t xml:space="preserve">Subjects who meet the Diagnostic and Statistical Manual of Mental Disorders, Fourth Edition (DSM-IV-TR) criteria for MDD with a single or recurrent episode(296.2/296.3), without psychotic features; </w:t>
      </w:r>
    </w:p>
    <w:p w:rsidR="00CD1AD5" w:rsidRDefault="007A3F5B">
      <w:pPr>
        <w:pStyle w:val="14"/>
        <w:numPr>
          <w:ilvl w:val="0"/>
          <w:numId w:val="14"/>
        </w:numPr>
        <w:spacing w:after="120"/>
      </w:pPr>
      <w:r>
        <w:rPr>
          <w:rFonts w:hint="eastAsia"/>
        </w:rPr>
        <w:t>Subjects who have 17-item Hamilton Depression Scale (HAM-D</w:t>
      </w:r>
      <w:r>
        <w:rPr>
          <w:rFonts w:hint="eastAsia"/>
          <w:vertAlign w:val="subscript"/>
        </w:rPr>
        <w:t>17</w:t>
      </w:r>
      <w:r>
        <w:rPr>
          <w:rFonts w:hint="eastAsia"/>
        </w:rPr>
        <w:t>) total score</w:t>
      </w:r>
      <w:r>
        <w:rPr>
          <w:rFonts w:hint="eastAsia"/>
        </w:rPr>
        <w:t>≥</w:t>
      </w:r>
      <w:r>
        <w:rPr>
          <w:rFonts w:hint="eastAsia"/>
        </w:rPr>
        <w:t>20 points at the screening and baseline visit;</w:t>
      </w:r>
    </w:p>
    <w:p w:rsidR="00CD1AD5" w:rsidRDefault="007A3F5B">
      <w:pPr>
        <w:pStyle w:val="14"/>
        <w:numPr>
          <w:ilvl w:val="0"/>
          <w:numId w:val="14"/>
        </w:numPr>
        <w:spacing w:after="120"/>
      </w:pPr>
      <w:r>
        <w:t>Subjects who have Depressed Mood of Hamilton Depression Scale (HAM-D</w:t>
      </w:r>
      <w:r>
        <w:rPr>
          <w:vertAlign w:val="subscript"/>
        </w:rPr>
        <w:t>17</w:t>
      </w:r>
      <w:r>
        <w:t>)</w:t>
      </w:r>
      <w:r>
        <w:rPr>
          <w:rFonts w:hint="eastAsia"/>
        </w:rPr>
        <w:t xml:space="preserve"> </w:t>
      </w:r>
      <w:r>
        <w:rPr>
          <w:rFonts w:hint="eastAsia"/>
        </w:rPr>
        <w:t>≥</w:t>
      </w:r>
      <w:r>
        <w:rPr>
          <w:rFonts w:hint="eastAsia"/>
        </w:rPr>
        <w:t>2 points at the screening and baseline visit;</w:t>
      </w:r>
    </w:p>
    <w:p w:rsidR="00CD1AD5" w:rsidRDefault="007A3F5B">
      <w:pPr>
        <w:pStyle w:val="14"/>
        <w:numPr>
          <w:ilvl w:val="0"/>
          <w:numId w:val="14"/>
        </w:numPr>
        <w:spacing w:after="120"/>
      </w:pPr>
      <w:r>
        <w:t xml:space="preserve">Subjects who have clinical Global Impression-Severity Scale (CGI-S) score </w:t>
      </w:r>
      <w:r>
        <w:rPr>
          <w:rFonts w:hint="eastAsia"/>
        </w:rPr>
        <w:t>≥</w:t>
      </w:r>
      <w:r>
        <w:t>4 points at the screening and baseline visit;</w:t>
      </w:r>
    </w:p>
    <w:p w:rsidR="00CD1AD5" w:rsidRDefault="007A3F5B">
      <w:pPr>
        <w:pStyle w:val="14"/>
        <w:numPr>
          <w:ilvl w:val="0"/>
          <w:numId w:val="14"/>
        </w:numPr>
        <w:spacing w:after="120"/>
      </w:pPr>
      <w:r>
        <w:t>Women of childbearing age (e.g., women who have not experienced sterilization or have had menopause for less than 1 year) who have negative result shown by the urine pregnancy test at the screening and baseline visit; male and female subjects of childbearing age who agree to use a medically acceptable form of contraception for the duration of the study and until at least 28 days after the last oral dose of the study medication;</w:t>
      </w:r>
    </w:p>
    <w:p w:rsidR="00CD1AD5" w:rsidRDefault="007A3F5B">
      <w:pPr>
        <w:pStyle w:val="14"/>
        <w:numPr>
          <w:ilvl w:val="0"/>
          <w:numId w:val="14"/>
        </w:numPr>
        <w:spacing w:after="120"/>
      </w:pPr>
      <w:r>
        <w:t>Subjects who voluntarily participate in the trial and sign informed consent forms and who are able to comply with the procedures for scheduled visits, treatments, laboratory tests and other research procedures.</w:t>
      </w:r>
    </w:p>
    <w:p w:rsidR="00CD1AD5" w:rsidRDefault="007A3F5B">
      <w:pPr>
        <w:pStyle w:val="2"/>
        <w:spacing w:after="120"/>
      </w:pPr>
      <w:bookmarkStart w:id="60" w:name="_Toc259529335"/>
      <w:bookmarkStart w:id="61" w:name="_Toc259529378"/>
      <w:bookmarkStart w:id="62" w:name="_Toc337482557"/>
      <w:bookmarkStart w:id="63" w:name="_Toc405667816"/>
      <w:bookmarkStart w:id="64" w:name="_Toc17591"/>
      <w:r>
        <w:t>Exclusion criteria</w:t>
      </w:r>
      <w:bookmarkStart w:id="65" w:name="_Toc259529379"/>
      <w:bookmarkStart w:id="66" w:name="_Toc337482558"/>
      <w:bookmarkStart w:id="67" w:name="_Toc259529336"/>
      <w:bookmarkEnd w:id="60"/>
      <w:bookmarkEnd w:id="61"/>
      <w:bookmarkEnd w:id="62"/>
      <w:bookmarkEnd w:id="63"/>
      <w:bookmarkEnd w:id="64"/>
    </w:p>
    <w:p w:rsidR="00CD1AD5" w:rsidRDefault="007A3F5B">
      <w:pPr>
        <w:pStyle w:val="14"/>
        <w:numPr>
          <w:ilvl w:val="0"/>
          <w:numId w:val="15"/>
        </w:numPr>
        <w:spacing w:after="120"/>
      </w:pPr>
      <w:r>
        <w:t xml:space="preserve">Subjects who are allergic or known to be allergic to venlafaxine and </w:t>
      </w:r>
      <w:proofErr w:type="spellStart"/>
      <w:r>
        <w:t>desvenlafaxine</w:t>
      </w:r>
      <w:proofErr w:type="spellEnd"/>
    </w:p>
    <w:p w:rsidR="00CD1AD5" w:rsidRDefault="007A3F5B">
      <w:pPr>
        <w:pStyle w:val="14"/>
        <w:numPr>
          <w:ilvl w:val="0"/>
          <w:numId w:val="15"/>
        </w:numPr>
        <w:spacing w:after="120"/>
      </w:pPr>
      <w:r>
        <w:t>Subjects who have previously failed treatment with venlafaxine at an adequate dose for an adequate time, or patients who have refractory depression and have previously failed treatment with at least 2 types of antidepressants at an adequate dose for an adequate time;</w:t>
      </w:r>
    </w:p>
    <w:p w:rsidR="00CD1AD5" w:rsidRDefault="007A3F5B">
      <w:pPr>
        <w:pStyle w:val="14"/>
        <w:numPr>
          <w:ilvl w:val="0"/>
          <w:numId w:val="15"/>
        </w:numPr>
        <w:spacing w:after="120"/>
      </w:pPr>
      <w:r>
        <w:t>Subjects who have greater than 25% change in HAM-D17 total score at baseline from screening visit;</w:t>
      </w:r>
    </w:p>
    <w:p w:rsidR="00CD1AD5" w:rsidRDefault="007A3F5B">
      <w:pPr>
        <w:pStyle w:val="14"/>
        <w:numPr>
          <w:ilvl w:val="0"/>
          <w:numId w:val="15"/>
        </w:numPr>
        <w:spacing w:after="120"/>
      </w:pPr>
      <w:r>
        <w:rPr>
          <w:rFonts w:hint="eastAsia"/>
        </w:rPr>
        <w:t xml:space="preserve">Subjects who have clear suicide attempt or behavior with Suicide score in HAM-D17 </w:t>
      </w:r>
      <w:r>
        <w:rPr>
          <w:rFonts w:hint="eastAsia"/>
        </w:rPr>
        <w:t>≥</w:t>
      </w:r>
      <w:r>
        <w:rPr>
          <w:rFonts w:hint="eastAsia"/>
        </w:rPr>
        <w:t xml:space="preserve"> 3 points;</w:t>
      </w:r>
    </w:p>
    <w:p w:rsidR="00CD1AD5" w:rsidRDefault="007A3F5B">
      <w:pPr>
        <w:pStyle w:val="14"/>
        <w:numPr>
          <w:ilvl w:val="0"/>
          <w:numId w:val="15"/>
        </w:numPr>
        <w:spacing w:after="120"/>
      </w:pPr>
      <w:r>
        <w:t>Pregnant or breastfeeding women, or men and women of childbearing age who do not use a medically acceptable form of contraception or fail to continue contraception until 28 days after the last dose of the study medication;</w:t>
      </w:r>
    </w:p>
    <w:p w:rsidR="00CD1AD5" w:rsidRDefault="007A3F5B">
      <w:pPr>
        <w:pStyle w:val="14"/>
        <w:numPr>
          <w:ilvl w:val="0"/>
          <w:numId w:val="15"/>
        </w:numPr>
        <w:spacing w:after="120"/>
      </w:pPr>
      <w:r>
        <w:lastRenderedPageBreak/>
        <w:t xml:space="preserve">Subjects with DSM-IV-TR axis I diagnoses other than MDD, who receive treatment for such diagnoses (including current or previous diagnoses of anorexia nervosa or bulimia nervosa), or who have been diagnosed with depressive neurosis within the past 2 years; Depressive episode secondary to other psychiatric disorder or somatic disease; </w:t>
      </w:r>
    </w:p>
    <w:p w:rsidR="00CD1AD5" w:rsidRDefault="007A3F5B">
      <w:pPr>
        <w:pStyle w:val="14"/>
        <w:numPr>
          <w:ilvl w:val="0"/>
          <w:numId w:val="15"/>
        </w:numPr>
        <w:spacing w:after="120"/>
      </w:pPr>
      <w:r>
        <w:t>Subjects with MDD secondary to other organic or mental disorders;</w:t>
      </w:r>
    </w:p>
    <w:p w:rsidR="00CD1AD5" w:rsidRDefault="007A3F5B">
      <w:pPr>
        <w:pStyle w:val="14"/>
        <w:numPr>
          <w:ilvl w:val="0"/>
          <w:numId w:val="15"/>
        </w:numPr>
        <w:spacing w:after="120"/>
      </w:pPr>
      <w:r>
        <w:t xml:space="preserve">Subjects with a history of seizures (except spasms caused by infantile </w:t>
      </w:r>
      <w:proofErr w:type="spellStart"/>
      <w:r>
        <w:t>hyperpyretic</w:t>
      </w:r>
      <w:proofErr w:type="spellEnd"/>
      <w:r>
        <w:t xml:space="preserve"> convulsions);</w:t>
      </w:r>
    </w:p>
    <w:p w:rsidR="00CD1AD5" w:rsidRDefault="007A3F5B">
      <w:pPr>
        <w:pStyle w:val="14"/>
        <w:numPr>
          <w:ilvl w:val="0"/>
          <w:numId w:val="15"/>
        </w:numPr>
        <w:spacing w:after="120"/>
      </w:pPr>
      <w:r>
        <w:t>Subjects who have received electroconvulsive therapy (ECT) within 3 months prior to screening or need current ECT treatment per investigator’s judgment, have received systematic psychotherapy (interpersonal relationship therapy, dynamic therapy, cognitive behavioral therapy) within 3 months of screening, have received transcranial magnetic stimulation (TMS) 3 months prior to screening, or have received light therapy 2 weeks prior to screening;</w:t>
      </w:r>
    </w:p>
    <w:p w:rsidR="00CD1AD5" w:rsidRDefault="007A3F5B">
      <w:pPr>
        <w:pStyle w:val="14"/>
        <w:numPr>
          <w:ilvl w:val="0"/>
          <w:numId w:val="15"/>
        </w:numPr>
        <w:spacing w:after="120"/>
      </w:pPr>
      <w:r>
        <w:t>Subjects who have regularly taken anti-depressants within 2 weeks prior to screening, or have withdrawn from psychotropic drugs for less than 7 half-lives (at least 2 weeks for monoamine</w:t>
      </w:r>
      <w:r>
        <w:rPr>
          <w:rFonts w:hint="eastAsia"/>
        </w:rPr>
        <w:t xml:space="preserve"> </w:t>
      </w:r>
      <w:r>
        <w:t>oxidase inhibitors and at least 1 month for fluoxetine) before randomization/enrollment;</w:t>
      </w:r>
    </w:p>
    <w:p w:rsidR="00CD1AD5" w:rsidRDefault="007A3F5B">
      <w:pPr>
        <w:pStyle w:val="14"/>
        <w:numPr>
          <w:ilvl w:val="0"/>
          <w:numId w:val="15"/>
        </w:numPr>
        <w:spacing w:after="120"/>
      </w:pPr>
      <w:r>
        <w:t>Subjects with a history of serious unstable cardiovascular, hepatic, renal, blood or endocrine diseases;</w:t>
      </w:r>
    </w:p>
    <w:p w:rsidR="00CD1AD5" w:rsidRDefault="007A3F5B">
      <w:pPr>
        <w:pStyle w:val="14"/>
        <w:numPr>
          <w:ilvl w:val="0"/>
          <w:numId w:val="15"/>
        </w:numPr>
        <w:spacing w:after="120"/>
      </w:pPr>
      <w:r>
        <w:rPr>
          <w:rFonts w:hint="eastAsia"/>
        </w:rPr>
        <w:t>Subjects with hypertension whose blood pressure is poorly controlled (SBP</w:t>
      </w:r>
      <w:r>
        <w:rPr>
          <w:rFonts w:hint="eastAsia"/>
        </w:rPr>
        <w:t>≥</w:t>
      </w:r>
      <w:r>
        <w:rPr>
          <w:rFonts w:hint="eastAsia"/>
        </w:rPr>
        <w:t>140 mmHg or DBP</w:t>
      </w:r>
      <w:r>
        <w:rPr>
          <w:rFonts w:hint="eastAsia"/>
        </w:rPr>
        <w:t>≥</w:t>
      </w:r>
      <w:r>
        <w:rPr>
          <w:rFonts w:hint="eastAsia"/>
        </w:rPr>
        <w:t>90 mmHg at the screening and baseline visit);</w:t>
      </w:r>
    </w:p>
    <w:p w:rsidR="00CD1AD5" w:rsidRDefault="007A3F5B">
      <w:pPr>
        <w:pStyle w:val="14"/>
        <w:numPr>
          <w:ilvl w:val="0"/>
          <w:numId w:val="15"/>
        </w:numPr>
        <w:spacing w:after="120"/>
      </w:pPr>
      <w:r>
        <w:t>Subjects with a history of gastrointestinal diseases known to interfere with drug absorption or excretion, or those with a history of surgery that is known to interfere with drug absorption or excretion;</w:t>
      </w:r>
    </w:p>
    <w:p w:rsidR="00CD1AD5" w:rsidRDefault="007A3F5B">
      <w:pPr>
        <w:pStyle w:val="14"/>
        <w:numPr>
          <w:ilvl w:val="0"/>
          <w:numId w:val="15"/>
        </w:numPr>
        <w:spacing w:after="120"/>
      </w:pPr>
      <w:r>
        <w:t>Subjects with a history of increased intraocular pressure or narrow angle glaucoma;</w:t>
      </w:r>
    </w:p>
    <w:p w:rsidR="00CD1AD5" w:rsidRDefault="007A3F5B">
      <w:pPr>
        <w:pStyle w:val="14"/>
        <w:numPr>
          <w:ilvl w:val="0"/>
          <w:numId w:val="15"/>
        </w:numPr>
        <w:spacing w:after="120"/>
      </w:pPr>
      <w:r>
        <w:t>Subjects with clinically significant abnormal results as considered by the investigator shown by a physical examination, laboratory test or urine drug test (e.g., ALT or AST&gt; 1.5 times the upper limit of normal; Creatinine clearance &gt; the upper limit of normal; abnormal measurements of thyroid function which are of clinical significance);</w:t>
      </w:r>
    </w:p>
    <w:p w:rsidR="00CD1AD5" w:rsidRDefault="007A3F5B">
      <w:pPr>
        <w:pStyle w:val="14"/>
        <w:numPr>
          <w:ilvl w:val="0"/>
          <w:numId w:val="15"/>
        </w:numPr>
        <w:spacing w:after="120"/>
      </w:pPr>
      <w:r>
        <w:t xml:space="preserve">Subjects with Electrocardiogram (ECG) abnormalities that are clinically significant at screening and baseline, and investigators believe that it is inappropriate for the subjects to be enrolled, such as </w:t>
      </w:r>
      <w:proofErr w:type="spellStart"/>
      <w:r>
        <w:t>QTc</w:t>
      </w:r>
      <w:proofErr w:type="spellEnd"/>
      <w:r>
        <w:t xml:space="preserve"> interval &gt;450 </w:t>
      </w:r>
      <w:proofErr w:type="spellStart"/>
      <w:r>
        <w:t>ms</w:t>
      </w:r>
      <w:proofErr w:type="spellEnd"/>
      <w:r>
        <w:t xml:space="preserve"> for male and </w:t>
      </w:r>
      <w:proofErr w:type="spellStart"/>
      <w:r>
        <w:t>QTc</w:t>
      </w:r>
      <w:proofErr w:type="spellEnd"/>
      <w:r>
        <w:t xml:space="preserve"> interval &gt;460 </w:t>
      </w:r>
      <w:proofErr w:type="spellStart"/>
      <w:r>
        <w:t>ms</w:t>
      </w:r>
      <w:proofErr w:type="spellEnd"/>
      <w:r>
        <w:t xml:space="preserve"> for female;</w:t>
      </w:r>
    </w:p>
    <w:p w:rsidR="00CD1AD5" w:rsidRDefault="007A3F5B">
      <w:pPr>
        <w:pStyle w:val="14"/>
        <w:numPr>
          <w:ilvl w:val="0"/>
          <w:numId w:val="15"/>
        </w:numPr>
        <w:spacing w:after="120"/>
      </w:pPr>
      <w:r>
        <w:t>Subjects who have participated in clinical trials on other drugs within 3 months prior to screening;</w:t>
      </w:r>
    </w:p>
    <w:p w:rsidR="00CD1AD5" w:rsidRDefault="007A3F5B">
      <w:pPr>
        <w:pStyle w:val="14"/>
        <w:numPr>
          <w:ilvl w:val="0"/>
          <w:numId w:val="15"/>
        </w:numPr>
        <w:spacing w:after="120"/>
      </w:pPr>
      <w:r>
        <w:t>Subjects with serious acute or chronic diseases, mental illnesses or clinically significant abnormalities as shown in laboratory tests, of which investigators believe that the subjects are not suitable for this study</w:t>
      </w:r>
    </w:p>
    <w:p w:rsidR="00CD1AD5" w:rsidRDefault="007A3F5B">
      <w:pPr>
        <w:pStyle w:val="2"/>
        <w:spacing w:after="120"/>
      </w:pPr>
      <w:bookmarkStart w:id="68" w:name="_Toc17548"/>
      <w:bookmarkEnd w:id="65"/>
      <w:bookmarkEnd w:id="66"/>
      <w:bookmarkEnd w:id="67"/>
      <w:r>
        <w:lastRenderedPageBreak/>
        <w:t>Elimination criteria</w:t>
      </w:r>
      <w:bookmarkEnd w:id="68"/>
    </w:p>
    <w:p w:rsidR="00CD1AD5" w:rsidRDefault="007A3F5B">
      <w:pPr>
        <w:pStyle w:val="14"/>
        <w:spacing w:after="120"/>
      </w:pPr>
      <w:r>
        <w:t>For those subjects enrolled into this clinical study, they were removed from this trial if one of the following criteria is met:</w:t>
      </w:r>
    </w:p>
    <w:p w:rsidR="00CD1AD5" w:rsidRDefault="007A3F5B">
      <w:pPr>
        <w:pStyle w:val="14"/>
        <w:spacing w:after="120"/>
      </w:pPr>
      <w:r>
        <w:t>(1) Subjects who did not meet the inclusion criteria or met the exclusion criteria;</w:t>
      </w:r>
    </w:p>
    <w:p w:rsidR="00CD1AD5" w:rsidRDefault="007A3F5B">
      <w:pPr>
        <w:pStyle w:val="14"/>
        <w:spacing w:after="120"/>
      </w:pPr>
      <w:r>
        <w:t>(2) Subjects who did not have any medication records;</w:t>
      </w:r>
    </w:p>
    <w:p w:rsidR="00CD1AD5" w:rsidRDefault="007A3F5B">
      <w:pPr>
        <w:pStyle w:val="14"/>
        <w:spacing w:after="120"/>
      </w:pPr>
      <w:r>
        <w:t>(3) Subjects with no records of efficacy and safety information after the baseline.</w:t>
      </w:r>
    </w:p>
    <w:p w:rsidR="00CD1AD5" w:rsidRDefault="007A3F5B">
      <w:pPr>
        <w:pStyle w:val="2"/>
        <w:spacing w:after="120"/>
      </w:pPr>
      <w:bookmarkStart w:id="69" w:name="_Toc8080"/>
      <w:r>
        <w:t>Withdrawal criteria:</w:t>
      </w:r>
      <w:bookmarkEnd w:id="69"/>
    </w:p>
    <w:p w:rsidR="00CD1AD5" w:rsidRDefault="007A3F5B">
      <w:pPr>
        <w:pStyle w:val="3"/>
        <w:spacing w:after="120"/>
      </w:pPr>
      <w:r>
        <w:t>Involuntary withdrawal</w:t>
      </w:r>
    </w:p>
    <w:p w:rsidR="00CD1AD5" w:rsidRDefault="007A3F5B">
      <w:pPr>
        <w:pStyle w:val="14"/>
        <w:numPr>
          <w:ilvl w:val="0"/>
          <w:numId w:val="16"/>
        </w:numPr>
        <w:spacing w:after="120"/>
      </w:pPr>
      <w:bookmarkStart w:id="70" w:name="_Toc259529380"/>
      <w:bookmarkStart w:id="71" w:name="_Toc259529337"/>
      <w:bookmarkStart w:id="72" w:name="_Toc508697331"/>
      <w:r>
        <w:t xml:space="preserve">Subjects with an allergic reaction or a serious adverse event </w:t>
      </w:r>
      <w:proofErr w:type="spellStart"/>
      <w:r>
        <w:t>woul</w:t>
      </w:r>
      <w:proofErr w:type="spellEnd"/>
      <w:r>
        <w:t xml:space="preserve"> be withdrawn per physicians’ judgment;</w:t>
      </w:r>
    </w:p>
    <w:p w:rsidR="00CD1AD5" w:rsidRDefault="007A3F5B">
      <w:pPr>
        <w:pStyle w:val="14"/>
        <w:numPr>
          <w:ilvl w:val="0"/>
          <w:numId w:val="16"/>
        </w:numPr>
        <w:spacing w:after="120"/>
      </w:pPr>
      <w:r>
        <w:t>Subjects who contract other serious diseases during the study;</w:t>
      </w:r>
    </w:p>
    <w:p w:rsidR="00CD1AD5" w:rsidRDefault="007A3F5B">
      <w:pPr>
        <w:pStyle w:val="14"/>
        <w:numPr>
          <w:ilvl w:val="0"/>
          <w:numId w:val="16"/>
        </w:numPr>
        <w:spacing w:after="120"/>
      </w:pPr>
      <w:r>
        <w:t>Subjects who were unmasked during the trial;</w:t>
      </w:r>
    </w:p>
    <w:p w:rsidR="00CD1AD5" w:rsidRDefault="007A3F5B">
      <w:pPr>
        <w:pStyle w:val="14"/>
        <w:numPr>
          <w:ilvl w:val="0"/>
          <w:numId w:val="16"/>
        </w:numPr>
        <w:spacing w:after="120"/>
      </w:pPr>
      <w:r>
        <w:t>Subjects with poor adherence or severe non-compliance with the study procedure, which will affect the safety and efficacy evaluation;</w:t>
      </w:r>
    </w:p>
    <w:p w:rsidR="00CD1AD5" w:rsidRDefault="007A3F5B">
      <w:pPr>
        <w:pStyle w:val="14"/>
        <w:numPr>
          <w:ilvl w:val="0"/>
          <w:numId w:val="16"/>
        </w:numPr>
        <w:spacing w:after="120"/>
      </w:pPr>
      <w:r>
        <w:t>Suicide, conversion of mania or obvious psychotic symptoms during the study;</w:t>
      </w:r>
    </w:p>
    <w:p w:rsidR="00CD1AD5" w:rsidRDefault="007A3F5B">
      <w:pPr>
        <w:pStyle w:val="14"/>
        <w:numPr>
          <w:ilvl w:val="0"/>
          <w:numId w:val="16"/>
        </w:numPr>
        <w:spacing w:after="120"/>
      </w:pPr>
      <w:r>
        <w:t>Major protocol violations, affecting the final efficacy and safety evaluation;</w:t>
      </w:r>
    </w:p>
    <w:p w:rsidR="00CD1AD5" w:rsidRDefault="007A3F5B">
      <w:pPr>
        <w:pStyle w:val="14"/>
        <w:numPr>
          <w:ilvl w:val="0"/>
          <w:numId w:val="16"/>
        </w:numPr>
        <w:spacing w:after="120"/>
      </w:pPr>
      <w:r>
        <w:t>Subject is pregnant during the study;</w:t>
      </w:r>
    </w:p>
    <w:p w:rsidR="00CD1AD5" w:rsidRDefault="007A3F5B">
      <w:pPr>
        <w:pStyle w:val="14"/>
        <w:numPr>
          <w:ilvl w:val="0"/>
          <w:numId w:val="16"/>
        </w:numPr>
        <w:spacing w:after="120"/>
      </w:pPr>
      <w:r>
        <w:t>Subjects who meet any of the following criteria:</w:t>
      </w:r>
    </w:p>
    <w:p w:rsidR="00CD1AD5" w:rsidRDefault="007A3F5B">
      <w:pPr>
        <w:pStyle w:val="14"/>
        <w:spacing w:after="120"/>
        <w:ind w:left="420"/>
      </w:pPr>
      <w:proofErr w:type="spellStart"/>
      <w:r>
        <w:t>QTc</w:t>
      </w:r>
      <w:proofErr w:type="spellEnd"/>
      <w:r>
        <w:t>&gt;500ms</w:t>
      </w:r>
    </w:p>
    <w:p w:rsidR="00CD1AD5" w:rsidRDefault="007A3F5B">
      <w:pPr>
        <w:pStyle w:val="14"/>
        <w:spacing w:after="120"/>
        <w:ind w:left="420"/>
      </w:pPr>
      <w:r>
        <w:t xml:space="preserve">Change from baseline: </w:t>
      </w:r>
      <w:proofErr w:type="spellStart"/>
      <w:r>
        <w:t>QTc</w:t>
      </w:r>
      <w:proofErr w:type="spellEnd"/>
      <w:r>
        <w:t>&gt;60ms</w:t>
      </w:r>
    </w:p>
    <w:p w:rsidR="00CD1AD5" w:rsidRDefault="007A3F5B">
      <w:pPr>
        <w:pStyle w:val="14"/>
        <w:spacing w:after="120"/>
        <w:ind w:firstLineChars="200" w:firstLine="480"/>
      </w:pPr>
      <w:r>
        <w:t xml:space="preserve">The above criteria should be based on the average result of three 12-lead ECG </w:t>
      </w:r>
      <w:proofErr w:type="spellStart"/>
      <w:r>
        <w:t>QTc</w:t>
      </w:r>
      <w:proofErr w:type="spellEnd"/>
      <w:r>
        <w:t xml:space="preserve">. For example, if an ECG shows an extension of the QT interval, two additional ECGs should be obtained in a short </w:t>
      </w:r>
      <w:proofErr w:type="spellStart"/>
      <w:r>
        <w:t>timeof</w:t>
      </w:r>
      <w:proofErr w:type="spellEnd"/>
      <w:r>
        <w:t xml:space="preserve"> period. The average of </w:t>
      </w:r>
      <w:proofErr w:type="spellStart"/>
      <w:r>
        <w:t>QTc</w:t>
      </w:r>
      <w:proofErr w:type="spellEnd"/>
      <w:r>
        <w:t xml:space="preserve"> of the three ECGs should be used to determine if the subject should stop the study treatment.</w:t>
      </w:r>
    </w:p>
    <w:p w:rsidR="00CD1AD5" w:rsidRDefault="007A3F5B">
      <w:pPr>
        <w:pStyle w:val="14"/>
        <w:numPr>
          <w:ilvl w:val="0"/>
          <w:numId w:val="16"/>
        </w:numPr>
        <w:spacing w:after="120"/>
      </w:pPr>
      <w:r>
        <w:t xml:space="preserve">In the circumstances that </w:t>
      </w:r>
      <w:proofErr w:type="spellStart"/>
      <w:r>
        <w:t>investigatorsbelieve</w:t>
      </w:r>
      <w:proofErr w:type="spellEnd"/>
      <w:r>
        <w:t xml:space="preserve"> it is necessary to withdraw the subjects from the trial.</w:t>
      </w:r>
    </w:p>
    <w:p w:rsidR="00CD1AD5" w:rsidRDefault="007A3F5B">
      <w:pPr>
        <w:pStyle w:val="3"/>
        <w:spacing w:after="120"/>
      </w:pPr>
      <w:r>
        <w:t>Voluntary withdrawal</w:t>
      </w:r>
    </w:p>
    <w:p w:rsidR="00CD1AD5" w:rsidRDefault="007A3F5B">
      <w:pPr>
        <w:pStyle w:val="14"/>
        <w:numPr>
          <w:ilvl w:val="0"/>
          <w:numId w:val="17"/>
        </w:numPr>
        <w:spacing w:after="120"/>
      </w:pPr>
      <w:r>
        <w:t xml:space="preserve">The subject who were unwilling to continue the clinical trial and withdraw </w:t>
      </w:r>
      <w:proofErr w:type="spellStart"/>
      <w:r>
        <w:t>theinformed</w:t>
      </w:r>
      <w:proofErr w:type="spellEnd"/>
      <w:r>
        <w:t xml:space="preserve"> consent form;</w:t>
      </w:r>
    </w:p>
    <w:p w:rsidR="00CD1AD5" w:rsidRDefault="007A3F5B">
      <w:pPr>
        <w:pStyle w:val="14"/>
        <w:numPr>
          <w:ilvl w:val="0"/>
          <w:numId w:val="17"/>
        </w:numPr>
        <w:spacing w:after="120"/>
      </w:pPr>
      <w:r>
        <w:t>Lost to follow-up;</w:t>
      </w:r>
    </w:p>
    <w:p w:rsidR="00CD1AD5" w:rsidRDefault="007A3F5B">
      <w:pPr>
        <w:pStyle w:val="14"/>
        <w:numPr>
          <w:ilvl w:val="0"/>
          <w:numId w:val="17"/>
        </w:numPr>
        <w:spacing w:after="120"/>
        <w:ind w:left="0"/>
      </w:pPr>
      <w:r>
        <w:t xml:space="preserve">Other conditions in which the subject withdrew from the trial (e.g., changes in </w:t>
      </w:r>
      <w:proofErr w:type="spellStart"/>
      <w:r>
        <w:t>placeof</w:t>
      </w:r>
      <w:proofErr w:type="spellEnd"/>
      <w:r>
        <w:t xml:space="preserve"> residence, making it impossible to continue medication and follow-up).</w:t>
      </w:r>
    </w:p>
    <w:p w:rsidR="00CD1AD5" w:rsidRDefault="007A3F5B">
      <w:pPr>
        <w:pStyle w:val="14"/>
        <w:numPr>
          <w:ilvl w:val="255"/>
          <w:numId w:val="0"/>
        </w:numPr>
        <w:spacing w:after="120"/>
        <w:ind w:left="-420" w:firstLineChars="200" w:firstLine="480"/>
      </w:pPr>
      <w:r>
        <w:lastRenderedPageBreak/>
        <w:t>For the withdrawal with any reasons, the efficacy and safety data should be obtained as much as possible. The reason of withdrawal should be recorded on the original medical records and CRFs.</w:t>
      </w:r>
    </w:p>
    <w:p w:rsidR="00CD1AD5" w:rsidRDefault="007A3F5B">
      <w:pPr>
        <w:pStyle w:val="2"/>
        <w:spacing w:after="120"/>
      </w:pPr>
      <w:bookmarkStart w:id="73" w:name="_Toc20524"/>
      <w:bookmarkEnd w:id="70"/>
      <w:bookmarkEnd w:id="71"/>
      <w:r>
        <w:t>Early Study Termination</w:t>
      </w:r>
      <w:bookmarkEnd w:id="73"/>
    </w:p>
    <w:p w:rsidR="00CD1AD5" w:rsidRDefault="007A3F5B">
      <w:pPr>
        <w:pStyle w:val="14"/>
        <w:spacing w:after="120"/>
        <w:ind w:left="-420" w:firstLineChars="200" w:firstLine="480"/>
      </w:pPr>
      <w:r>
        <w:t>Termination of the study means that the clinical trial has not been completed according to the plan and it is stopped in the middle.</w:t>
      </w:r>
    </w:p>
    <w:p w:rsidR="00CD1AD5" w:rsidRDefault="007A3F5B">
      <w:pPr>
        <w:pStyle w:val="14"/>
        <w:spacing w:after="120"/>
        <w:ind w:left="-420" w:firstLineChars="200" w:firstLine="480"/>
      </w:pPr>
      <w:r>
        <w:t xml:space="preserve">(1) If serious safety problems are found during the study, clinical trials should </w:t>
      </w:r>
      <w:proofErr w:type="spellStart"/>
      <w:r>
        <w:t>besuspended</w:t>
      </w:r>
      <w:proofErr w:type="spellEnd"/>
      <w:r>
        <w:t xml:space="preserve"> in time.</w:t>
      </w:r>
    </w:p>
    <w:p w:rsidR="00CD1AD5" w:rsidRDefault="007A3F5B">
      <w:pPr>
        <w:pStyle w:val="14"/>
        <w:spacing w:after="120"/>
        <w:ind w:left="-420" w:firstLineChars="200" w:firstLine="480"/>
      </w:pPr>
      <w:r>
        <w:t xml:space="preserve">(2) The investigational drug was found to be less effective or even ineffective </w:t>
      </w:r>
      <w:proofErr w:type="spellStart"/>
      <w:r>
        <w:t>duringthe</w:t>
      </w:r>
      <w:proofErr w:type="spellEnd"/>
      <w:r>
        <w:t xml:space="preserve"> </w:t>
      </w:r>
      <w:proofErr w:type="spellStart"/>
      <w:r>
        <w:t>studyand</w:t>
      </w:r>
      <w:proofErr w:type="spellEnd"/>
      <w:r>
        <w:t xml:space="preserve"> it has no clinical value.</w:t>
      </w:r>
    </w:p>
    <w:p w:rsidR="00CD1AD5" w:rsidRDefault="007A3F5B">
      <w:pPr>
        <w:pStyle w:val="14"/>
        <w:spacing w:after="120"/>
        <w:ind w:left="-420" w:firstLineChars="200" w:firstLine="480"/>
      </w:pPr>
      <w:r>
        <w:t xml:space="preserve">(3) In the trial, it was found that the clinical trial protocol had major errors or </w:t>
      </w:r>
      <w:proofErr w:type="spellStart"/>
      <w:r>
        <w:t>seriousdeviations</w:t>
      </w:r>
      <w:proofErr w:type="spellEnd"/>
      <w:r>
        <w:t xml:space="preserve"> occurred during the implementation and it will be difficult to evaluate </w:t>
      </w:r>
      <w:proofErr w:type="spellStart"/>
      <w:r>
        <w:t>thedrug</w:t>
      </w:r>
      <w:proofErr w:type="spellEnd"/>
      <w:r>
        <w:t xml:space="preserve"> efficacy.</w:t>
      </w:r>
    </w:p>
    <w:p w:rsidR="00CD1AD5" w:rsidRDefault="007A3F5B">
      <w:pPr>
        <w:pStyle w:val="14"/>
        <w:spacing w:after="120"/>
      </w:pPr>
      <w:r>
        <w:t>(4) Sponsor or administrative department requests study suspension.</w:t>
      </w:r>
    </w:p>
    <w:p w:rsidR="00CD1AD5" w:rsidRDefault="007A3F5B">
      <w:pPr>
        <w:pStyle w:val="1"/>
        <w:spacing w:after="120"/>
      </w:pPr>
      <w:bookmarkStart w:id="74" w:name="_Toc405667819"/>
      <w:bookmarkStart w:id="75" w:name="_Toc337482560"/>
      <w:bookmarkStart w:id="76" w:name="_Toc259529381"/>
      <w:bookmarkStart w:id="77" w:name="_Toc259529338"/>
      <w:bookmarkStart w:id="78" w:name="_Toc17872"/>
      <w:bookmarkEnd w:id="72"/>
      <w:r>
        <w:t>Dose regimen</w:t>
      </w:r>
      <w:bookmarkEnd w:id="74"/>
      <w:bookmarkEnd w:id="75"/>
      <w:bookmarkEnd w:id="76"/>
      <w:bookmarkEnd w:id="77"/>
      <w:bookmarkEnd w:id="78"/>
    </w:p>
    <w:p w:rsidR="00CD1AD5" w:rsidRDefault="007A3F5B">
      <w:pPr>
        <w:pStyle w:val="2"/>
        <w:spacing w:after="120"/>
      </w:pPr>
      <w:bookmarkStart w:id="79" w:name="_Toc405667820"/>
      <w:bookmarkStart w:id="80" w:name="_Toc337482561"/>
      <w:bookmarkStart w:id="81" w:name="_Toc259529382"/>
      <w:bookmarkStart w:id="82" w:name="_Toc259529339"/>
      <w:bookmarkStart w:id="83" w:name="_Toc10544"/>
      <w:r>
        <w:t>Name and source of investigational product</w:t>
      </w:r>
      <w:bookmarkEnd w:id="79"/>
      <w:bookmarkEnd w:id="80"/>
      <w:bookmarkEnd w:id="81"/>
      <w:bookmarkEnd w:id="82"/>
      <w:bookmarkEnd w:id="83"/>
    </w:p>
    <w:p w:rsidR="00CD1AD5" w:rsidRDefault="007A3F5B">
      <w:pPr>
        <w:pStyle w:val="14"/>
        <w:spacing w:after="120"/>
      </w:pPr>
      <w:r>
        <w:t xml:space="preserve">Study drug: Ansofaxine Hydrochloride Extended Release Tablet, specification: 40mg; batch number 150702, valid until June 2017, provided by Shandong </w:t>
      </w:r>
      <w:proofErr w:type="spellStart"/>
      <w:r>
        <w:t>Luye</w:t>
      </w:r>
      <w:proofErr w:type="spellEnd"/>
      <w:r>
        <w:t xml:space="preserve"> Pharma Co., Ltd., and meeting the quality standard for clinical trials. </w:t>
      </w:r>
    </w:p>
    <w:p w:rsidR="00CD1AD5" w:rsidRDefault="007A3F5B">
      <w:pPr>
        <w:pStyle w:val="14"/>
        <w:spacing w:after="120"/>
        <w:ind w:firstLineChars="200" w:firstLine="480"/>
      </w:pPr>
      <w:r>
        <w:t xml:space="preserve">Control drug: Simulator for Ansofaxine Hydrochloride Extended-release Tablet (placebo), not containing any drug component, consistent appearance with Ansofaxine Hydrochloride Extended Release Tablet, batch number 150701, valid until June 2017, provided by Shandong </w:t>
      </w:r>
      <w:proofErr w:type="spellStart"/>
      <w:r>
        <w:t>Luye</w:t>
      </w:r>
      <w:proofErr w:type="spellEnd"/>
      <w:r>
        <w:t xml:space="preserve"> Pharma Co., Ltd., and meeting the quality standard for clinical trials.</w:t>
      </w:r>
    </w:p>
    <w:p w:rsidR="00CD1AD5" w:rsidRDefault="007A3F5B">
      <w:pPr>
        <w:pStyle w:val="2"/>
        <w:spacing w:after="120"/>
      </w:pPr>
      <w:bookmarkStart w:id="84" w:name="_Toc337482562"/>
      <w:bookmarkStart w:id="85" w:name="_Toc405667821"/>
      <w:bookmarkStart w:id="86" w:name="_Toc25118"/>
      <w:r>
        <w:t>Pharmaceutical Presentation</w:t>
      </w:r>
      <w:bookmarkEnd w:id="84"/>
      <w:bookmarkEnd w:id="85"/>
      <w:bookmarkEnd w:id="86"/>
    </w:p>
    <w:p w:rsidR="00CD1AD5" w:rsidRDefault="007A3F5B">
      <w:pPr>
        <w:pStyle w:val="14"/>
        <w:spacing w:after="120"/>
      </w:pPr>
      <w:r>
        <w:t>All the drugs for the clinical trial will be packaged as required for the clinical trial. The content on the packing label includes drug name, amount, indication, administration and dosage, storage condition, sponsor and the word “use for clinical trial only”.</w:t>
      </w:r>
    </w:p>
    <w:p w:rsidR="00CD1AD5" w:rsidRDefault="007A3F5B">
      <w:pPr>
        <w:pStyle w:val="14"/>
        <w:spacing w:after="120"/>
        <w:ind w:firstLineChars="200" w:firstLine="480"/>
      </w:pPr>
      <w:r>
        <w:t xml:space="preserve">The drug in wash-out period is one small box packed separately, loaded with the drug Ansofaxine Hydrochloride Extended Release Tablet analogue for the 7-day wash-out period. </w:t>
      </w:r>
    </w:p>
    <w:p w:rsidR="00CD1AD5" w:rsidRDefault="007A3F5B">
      <w:pPr>
        <w:pStyle w:val="14"/>
        <w:spacing w:after="120"/>
        <w:ind w:firstLineChars="200" w:firstLine="480"/>
      </w:pPr>
      <w:r>
        <w:t xml:space="preserve">The drug in treatment period is one big package with four separate small packages, one separate small package will be distributed at each visit, </w:t>
      </w:r>
      <w:proofErr w:type="gramStart"/>
      <w:r>
        <w:t>each</w:t>
      </w:r>
      <w:proofErr w:type="gramEnd"/>
      <w:r>
        <w:t xml:space="preserve"> small package contains the study drug packed with aluminum plastic, the time window has been considered for drug loading. The specific administration method and precautions have been noted on the large package and small package drug boxes. </w:t>
      </w:r>
    </w:p>
    <w:p w:rsidR="00CD1AD5" w:rsidRDefault="007A3F5B">
      <w:pPr>
        <w:pStyle w:val="2"/>
        <w:spacing w:after="120"/>
      </w:pPr>
      <w:bookmarkStart w:id="87" w:name="_Toc337482563"/>
      <w:bookmarkStart w:id="88" w:name="_Toc405667822"/>
      <w:bookmarkStart w:id="89" w:name="_Toc15960"/>
      <w:r>
        <w:t>Drug blinding</w:t>
      </w:r>
      <w:bookmarkEnd w:id="87"/>
      <w:bookmarkEnd w:id="88"/>
      <w:bookmarkEnd w:id="89"/>
    </w:p>
    <w:p w:rsidR="00CD1AD5" w:rsidRDefault="007A3F5B">
      <w:pPr>
        <w:pStyle w:val="14"/>
        <w:spacing w:after="120"/>
      </w:pPr>
      <w:bookmarkStart w:id="90" w:name="_Toc259529385"/>
      <w:bookmarkStart w:id="91" w:name="_Toc259529342"/>
      <w:r>
        <w:t>This is one multicenter, randomized, double-blind, placebo parallel-controlled clinical study. The random number table is provided by statisticians and generated using SAS software Plan process. The drug blinding will be completed by the personnel unrelated with this clinical study.</w:t>
      </w:r>
    </w:p>
    <w:p w:rsidR="00CD1AD5" w:rsidRDefault="007A3F5B">
      <w:pPr>
        <w:pStyle w:val="2"/>
        <w:spacing w:after="120"/>
      </w:pPr>
      <w:bookmarkStart w:id="92" w:name="_Toc405843708"/>
      <w:bookmarkStart w:id="93" w:name="_Toc337482564"/>
      <w:bookmarkStart w:id="94" w:name="_Toc405667823"/>
      <w:bookmarkStart w:id="95" w:name="_Toc17419"/>
      <w:bookmarkEnd w:id="90"/>
      <w:bookmarkEnd w:id="91"/>
      <w:bookmarkEnd w:id="92"/>
      <w:r>
        <w:lastRenderedPageBreak/>
        <w:t>Grouping and administration method</w:t>
      </w:r>
      <w:bookmarkEnd w:id="93"/>
      <w:bookmarkEnd w:id="94"/>
      <w:bookmarkEnd w:id="95"/>
    </w:p>
    <w:p w:rsidR="00CD1AD5" w:rsidRDefault="007A3F5B">
      <w:pPr>
        <w:pStyle w:val="14"/>
        <w:spacing w:after="120"/>
      </w:pPr>
      <w:r>
        <w:t xml:space="preserve">Wash-out period (Day -7 ~-1): placebo two tablets once per day, at a relatively fixed time in the morning, under fasted state or after meal. </w:t>
      </w:r>
    </w:p>
    <w:p w:rsidR="00CD1AD5" w:rsidRDefault="007A3F5B">
      <w:pPr>
        <w:pStyle w:val="14"/>
        <w:spacing w:after="120"/>
        <w:ind w:firstLineChars="200" w:firstLine="480"/>
      </w:pPr>
      <w:r>
        <w:t xml:space="preserve">Treatment period (Day 1 ~ 42): see Table 1 for the grouping and administration method in the 4 dose groups of Ansofaxine Hydrochloride Extended Release Tablet and placebo group. </w:t>
      </w:r>
    </w:p>
    <w:p w:rsidR="00CD1AD5" w:rsidRDefault="007A3F5B">
      <w:pPr>
        <w:pStyle w:val="af7"/>
      </w:pPr>
      <w:r>
        <w:t>Table</w:t>
      </w:r>
      <w:r>
        <w:fldChar w:fldCharType="begin"/>
      </w:r>
      <w:r>
        <w:instrText xml:space="preserve"> SEQ </w:instrText>
      </w:r>
      <w:r>
        <w:instrText>表</w:instrText>
      </w:r>
      <w:r>
        <w:instrText xml:space="preserve"> \* ARABIC </w:instrText>
      </w:r>
      <w:r>
        <w:fldChar w:fldCharType="separate"/>
      </w:r>
      <w:r>
        <w:t>1</w:t>
      </w:r>
      <w:r>
        <w:fldChar w:fldCharType="end"/>
      </w:r>
      <w:r>
        <w:tab/>
        <w:t xml:space="preserve">Grouping and administration method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70"/>
        <w:gridCol w:w="2948"/>
        <w:gridCol w:w="1395"/>
        <w:gridCol w:w="3103"/>
      </w:tblGrid>
      <w:tr w:rsidR="00CD1AD5">
        <w:trPr>
          <w:trHeight w:val="370"/>
          <w:jc w:val="center"/>
        </w:trPr>
        <w:tc>
          <w:tcPr>
            <w:tcW w:w="807" w:type="pct"/>
            <w:vAlign w:val="center"/>
          </w:tcPr>
          <w:p w:rsidR="00CD1AD5" w:rsidRDefault="007A3F5B">
            <w:pPr>
              <w:pStyle w:val="af6"/>
              <w:spacing w:before="48" w:after="48"/>
              <w:jc w:val="center"/>
              <w:rPr>
                <w:b/>
              </w:rPr>
            </w:pPr>
            <w:r>
              <w:rPr>
                <w:b/>
              </w:rPr>
              <w:t>DURATION OF TREATMENT</w:t>
            </w:r>
          </w:p>
        </w:tc>
        <w:tc>
          <w:tcPr>
            <w:tcW w:w="1700" w:type="pct"/>
            <w:vAlign w:val="center"/>
          </w:tcPr>
          <w:p w:rsidR="00CD1AD5" w:rsidRDefault="007A3F5B">
            <w:pPr>
              <w:pStyle w:val="af6"/>
              <w:spacing w:before="48" w:after="48"/>
              <w:jc w:val="center"/>
              <w:rPr>
                <w:b/>
              </w:rPr>
            </w:pPr>
            <w:r>
              <w:rPr>
                <w:b/>
              </w:rPr>
              <w:t>Dose group</w:t>
            </w:r>
          </w:p>
        </w:tc>
        <w:tc>
          <w:tcPr>
            <w:tcW w:w="707" w:type="pct"/>
            <w:vAlign w:val="center"/>
          </w:tcPr>
          <w:p w:rsidR="00CD1AD5" w:rsidRDefault="007A3F5B">
            <w:pPr>
              <w:pStyle w:val="af6"/>
              <w:spacing w:before="48" w:after="48"/>
              <w:jc w:val="center"/>
              <w:rPr>
                <w:b/>
              </w:rPr>
            </w:pPr>
            <w:r>
              <w:rPr>
                <w:b/>
              </w:rPr>
              <w:t>Drug administered</w:t>
            </w:r>
          </w:p>
        </w:tc>
        <w:tc>
          <w:tcPr>
            <w:tcW w:w="1785" w:type="pct"/>
            <w:vAlign w:val="center"/>
          </w:tcPr>
          <w:p w:rsidR="00CD1AD5" w:rsidRDefault="007A3F5B">
            <w:pPr>
              <w:pStyle w:val="af6"/>
              <w:spacing w:before="48" w:after="48"/>
              <w:jc w:val="center"/>
              <w:rPr>
                <w:b/>
              </w:rPr>
            </w:pPr>
            <w:r>
              <w:rPr>
                <w:b/>
              </w:rPr>
              <w:t>Method of Administration</w:t>
            </w:r>
          </w:p>
        </w:tc>
      </w:tr>
      <w:tr w:rsidR="00CD1AD5">
        <w:trPr>
          <w:trHeight w:val="370"/>
          <w:jc w:val="center"/>
        </w:trPr>
        <w:tc>
          <w:tcPr>
            <w:tcW w:w="807" w:type="pct"/>
            <w:vAlign w:val="center"/>
          </w:tcPr>
          <w:p w:rsidR="00CD1AD5" w:rsidRDefault="007A3F5B">
            <w:pPr>
              <w:pStyle w:val="af6"/>
              <w:spacing w:before="48" w:after="48"/>
              <w:jc w:val="center"/>
            </w:pPr>
            <w:r>
              <w:t>Wash-out period</w:t>
            </w:r>
          </w:p>
        </w:tc>
        <w:tc>
          <w:tcPr>
            <w:tcW w:w="1700" w:type="pct"/>
            <w:vAlign w:val="center"/>
          </w:tcPr>
          <w:p w:rsidR="00CD1AD5" w:rsidRDefault="007A3F5B">
            <w:pPr>
              <w:pStyle w:val="af6"/>
              <w:spacing w:before="48" w:after="48"/>
            </w:pPr>
            <w:r>
              <w:t>--</w:t>
            </w:r>
          </w:p>
        </w:tc>
        <w:tc>
          <w:tcPr>
            <w:tcW w:w="707" w:type="pct"/>
            <w:vAlign w:val="center"/>
          </w:tcPr>
          <w:p w:rsidR="00CD1AD5" w:rsidRDefault="007A3F5B">
            <w:pPr>
              <w:pStyle w:val="af6"/>
              <w:spacing w:before="48" w:after="48"/>
              <w:jc w:val="center"/>
            </w:pPr>
            <w:r>
              <w:rPr>
                <w:rFonts w:ascii="宋体" w:hAnsi="宋体" w:cs="宋体" w:hint="eastAsia"/>
              </w:rPr>
              <w:t>△△</w:t>
            </w:r>
          </w:p>
        </w:tc>
        <w:tc>
          <w:tcPr>
            <w:tcW w:w="1785" w:type="pct"/>
            <w:vMerge w:val="restart"/>
          </w:tcPr>
          <w:p w:rsidR="00CD1AD5" w:rsidRDefault="007A3F5B">
            <w:pPr>
              <w:pStyle w:val="af6"/>
              <w:spacing w:before="48" w:after="48"/>
              <w:rPr>
                <w:b/>
                <w:color w:val="000000"/>
              </w:rPr>
            </w:pPr>
            <w:r>
              <w:rPr>
                <w:b/>
                <w:color w:val="000000"/>
              </w:rPr>
              <w:t>Administration method</w:t>
            </w:r>
          </w:p>
          <w:p w:rsidR="00CD1AD5" w:rsidRDefault="007A3F5B">
            <w:pPr>
              <w:pStyle w:val="af6"/>
              <w:spacing w:before="48" w:after="48"/>
              <w:rPr>
                <w:color w:val="000000"/>
              </w:rPr>
            </w:pPr>
            <w:r>
              <w:rPr>
                <w:color w:val="000000"/>
              </w:rPr>
              <w:t>Once per day, at a relatively fixed time in the morning, under fasted state or after meal.</w:t>
            </w:r>
          </w:p>
          <w:p w:rsidR="00CD1AD5" w:rsidRDefault="00CD1AD5">
            <w:pPr>
              <w:pStyle w:val="af6"/>
              <w:spacing w:before="48" w:after="48"/>
              <w:rPr>
                <w:color w:val="000000"/>
              </w:rPr>
            </w:pPr>
          </w:p>
          <w:p w:rsidR="00CD1AD5" w:rsidRDefault="007A3F5B">
            <w:pPr>
              <w:pStyle w:val="af6"/>
              <w:spacing w:before="48" w:after="48"/>
              <w:rPr>
                <w:b/>
                <w:color w:val="000000"/>
              </w:rPr>
            </w:pPr>
            <w:r>
              <w:rPr>
                <w:b/>
                <w:color w:val="000000"/>
              </w:rPr>
              <w:t>Precautions:</w:t>
            </w:r>
          </w:p>
          <w:p w:rsidR="00CD1AD5" w:rsidRDefault="007A3F5B">
            <w:pPr>
              <w:pStyle w:val="af6"/>
              <w:numPr>
                <w:ilvl w:val="0"/>
                <w:numId w:val="18"/>
              </w:numPr>
              <w:spacing w:before="48" w:after="48"/>
              <w:rPr>
                <w:color w:val="000000"/>
              </w:rPr>
            </w:pPr>
            <w:r>
              <w:rPr>
                <w:color w:val="000000"/>
              </w:rPr>
              <w:t xml:space="preserve">During the </w:t>
            </w:r>
            <w:proofErr w:type="spellStart"/>
            <w:r>
              <w:rPr>
                <w:color w:val="000000"/>
              </w:rPr>
              <w:t>washoutperiod</w:t>
            </w:r>
            <w:proofErr w:type="spellEnd"/>
            <w:r>
              <w:rPr>
                <w:color w:val="000000"/>
              </w:rPr>
              <w:t xml:space="preserve">, the </w:t>
            </w:r>
            <w:proofErr w:type="spellStart"/>
            <w:r>
              <w:rPr>
                <w:color w:val="000000"/>
              </w:rPr>
              <w:t>subjectstook</w:t>
            </w:r>
            <w:proofErr w:type="spellEnd"/>
            <w:r>
              <w:rPr>
                <w:color w:val="000000"/>
              </w:rPr>
              <w:t xml:space="preserve"> 2 tablets on the same aluminum plastic plate.</w:t>
            </w:r>
          </w:p>
          <w:p w:rsidR="00CD1AD5" w:rsidRDefault="007A3F5B">
            <w:pPr>
              <w:pStyle w:val="af6"/>
              <w:numPr>
                <w:ilvl w:val="0"/>
                <w:numId w:val="18"/>
              </w:numPr>
              <w:spacing w:before="48" w:after="48"/>
              <w:rPr>
                <w:color w:val="000000"/>
              </w:rPr>
            </w:pPr>
            <w:r>
              <w:rPr>
                <w:color w:val="000000"/>
              </w:rPr>
              <w:t xml:space="preserve">During the treatment period, </w:t>
            </w:r>
            <w:proofErr w:type="spellStart"/>
            <w:r>
              <w:rPr>
                <w:color w:val="000000"/>
              </w:rPr>
              <w:t>thesubjects</w:t>
            </w:r>
            <w:proofErr w:type="spellEnd"/>
            <w:r>
              <w:rPr>
                <w:color w:val="000000"/>
              </w:rPr>
              <w:t xml:space="preserve"> took 4 tablets on the same aluminum plastic plate.</w:t>
            </w:r>
          </w:p>
          <w:p w:rsidR="00CD1AD5" w:rsidRDefault="007A3F5B">
            <w:pPr>
              <w:pStyle w:val="af6"/>
              <w:numPr>
                <w:ilvl w:val="0"/>
                <w:numId w:val="18"/>
              </w:numPr>
              <w:spacing w:before="48" w:after="48"/>
              <w:rPr>
                <w:color w:val="000000"/>
              </w:rPr>
            </w:pPr>
            <w:r>
              <w:rPr>
                <w:color w:val="000000"/>
              </w:rPr>
              <w:t xml:space="preserve">The investigational drug should </w:t>
            </w:r>
            <w:proofErr w:type="spellStart"/>
            <w:r>
              <w:rPr>
                <w:color w:val="000000"/>
              </w:rPr>
              <w:t>beswallowed</w:t>
            </w:r>
            <w:proofErr w:type="spellEnd"/>
            <w:r>
              <w:rPr>
                <w:color w:val="000000"/>
              </w:rPr>
              <w:t xml:space="preserve"> whole and should not be crushed or chewed or taken after dissolving.</w:t>
            </w:r>
          </w:p>
          <w:p w:rsidR="00CD1AD5" w:rsidRDefault="007A3F5B">
            <w:pPr>
              <w:pStyle w:val="af6"/>
              <w:numPr>
                <w:ilvl w:val="0"/>
                <w:numId w:val="18"/>
              </w:numPr>
              <w:spacing w:before="48" w:after="48"/>
              <w:rPr>
                <w:color w:val="000000"/>
              </w:rPr>
            </w:pPr>
            <w:r>
              <w:rPr>
                <w:color w:val="000000"/>
              </w:rPr>
              <w:t xml:space="preserve">Ask the </w:t>
            </w:r>
            <w:proofErr w:type="spellStart"/>
            <w:r>
              <w:rPr>
                <w:color w:val="000000"/>
              </w:rPr>
              <w:t>subjectsabout</w:t>
            </w:r>
            <w:proofErr w:type="spellEnd"/>
            <w:r>
              <w:rPr>
                <w:color w:val="000000"/>
              </w:rPr>
              <w:t xml:space="preserve"> the habit </w:t>
            </w:r>
            <w:proofErr w:type="spellStart"/>
            <w:r>
              <w:rPr>
                <w:color w:val="000000"/>
              </w:rPr>
              <w:t>oftaking</w:t>
            </w:r>
            <w:proofErr w:type="spellEnd"/>
            <w:r>
              <w:rPr>
                <w:color w:val="000000"/>
              </w:rPr>
              <w:t xml:space="preserve"> this medication (fasting </w:t>
            </w:r>
            <w:proofErr w:type="spellStart"/>
            <w:r>
              <w:rPr>
                <w:color w:val="000000"/>
              </w:rPr>
              <w:t>orpostprandial</w:t>
            </w:r>
            <w:proofErr w:type="spellEnd"/>
            <w:r>
              <w:rPr>
                <w:color w:val="000000"/>
              </w:rPr>
              <w:t xml:space="preserve">) and remind the subjects to </w:t>
            </w:r>
            <w:proofErr w:type="spellStart"/>
            <w:r>
              <w:rPr>
                <w:color w:val="000000"/>
              </w:rPr>
              <w:t>beconsistent</w:t>
            </w:r>
            <w:proofErr w:type="spellEnd"/>
            <w:r>
              <w:rPr>
                <w:color w:val="000000"/>
              </w:rPr>
              <w:t xml:space="preserve"> throughout the trial.</w:t>
            </w:r>
          </w:p>
        </w:tc>
      </w:tr>
      <w:tr w:rsidR="00CD1AD5">
        <w:trPr>
          <w:trHeight w:val="370"/>
          <w:jc w:val="center"/>
        </w:trPr>
        <w:tc>
          <w:tcPr>
            <w:tcW w:w="807" w:type="pct"/>
            <w:vMerge w:val="restart"/>
            <w:vAlign w:val="center"/>
          </w:tcPr>
          <w:p w:rsidR="00CD1AD5" w:rsidRDefault="007A3F5B">
            <w:pPr>
              <w:pStyle w:val="af6"/>
              <w:spacing w:before="48" w:after="48"/>
              <w:jc w:val="center"/>
            </w:pPr>
            <w:r>
              <w:t>Treatment Period</w:t>
            </w:r>
          </w:p>
        </w:tc>
        <w:tc>
          <w:tcPr>
            <w:tcW w:w="1700" w:type="pct"/>
            <w:vAlign w:val="center"/>
          </w:tcPr>
          <w:p w:rsidR="00CD1AD5" w:rsidRDefault="007A3F5B">
            <w:pPr>
              <w:pStyle w:val="af6"/>
              <w:spacing w:before="48" w:after="48"/>
              <w:jc w:val="left"/>
            </w:pPr>
            <w:r>
              <w:t>Ansofaxine Hydrochloride Extended Release Tablet 40mg group</w:t>
            </w:r>
          </w:p>
        </w:tc>
        <w:tc>
          <w:tcPr>
            <w:tcW w:w="707" w:type="pct"/>
            <w:vAlign w:val="center"/>
          </w:tcPr>
          <w:p w:rsidR="00CD1AD5" w:rsidRDefault="007A3F5B">
            <w:pPr>
              <w:pStyle w:val="af6"/>
              <w:spacing w:before="48" w:after="48"/>
              <w:jc w:val="center"/>
              <w:rPr>
                <w:color w:val="000000"/>
              </w:rPr>
            </w:pPr>
            <w:r>
              <w:t>▲</w:t>
            </w:r>
            <w:r>
              <w:rPr>
                <w:rFonts w:ascii="宋体" w:hAnsi="宋体" w:cs="宋体" w:hint="eastAsia"/>
              </w:rPr>
              <w:t>△△△</w:t>
            </w:r>
          </w:p>
        </w:tc>
        <w:tc>
          <w:tcPr>
            <w:tcW w:w="1785" w:type="pct"/>
            <w:vMerge/>
            <w:vAlign w:val="center"/>
          </w:tcPr>
          <w:p w:rsidR="00CD1AD5" w:rsidRDefault="00CD1AD5">
            <w:pPr>
              <w:pStyle w:val="af6"/>
              <w:spacing w:before="48" w:after="48"/>
              <w:jc w:val="center"/>
            </w:pPr>
          </w:p>
        </w:tc>
      </w:tr>
      <w:tr w:rsidR="00CD1AD5">
        <w:trPr>
          <w:trHeight w:val="370"/>
          <w:jc w:val="center"/>
        </w:trPr>
        <w:tc>
          <w:tcPr>
            <w:tcW w:w="807" w:type="pct"/>
            <w:vMerge/>
            <w:vAlign w:val="center"/>
          </w:tcPr>
          <w:p w:rsidR="00CD1AD5" w:rsidRDefault="00CD1AD5">
            <w:pPr>
              <w:pStyle w:val="af6"/>
              <w:spacing w:before="48" w:after="48"/>
              <w:jc w:val="center"/>
            </w:pPr>
          </w:p>
        </w:tc>
        <w:tc>
          <w:tcPr>
            <w:tcW w:w="1700" w:type="pct"/>
            <w:vAlign w:val="center"/>
          </w:tcPr>
          <w:p w:rsidR="00CD1AD5" w:rsidRDefault="007A3F5B">
            <w:pPr>
              <w:pStyle w:val="af6"/>
              <w:spacing w:before="48" w:after="48"/>
              <w:jc w:val="left"/>
            </w:pPr>
            <w:r>
              <w:t>Ansofaxine Hydrochloride Extended Release Tablet 80mg group</w:t>
            </w:r>
          </w:p>
        </w:tc>
        <w:tc>
          <w:tcPr>
            <w:tcW w:w="707" w:type="pct"/>
            <w:vAlign w:val="center"/>
          </w:tcPr>
          <w:p w:rsidR="00CD1AD5" w:rsidRDefault="007A3F5B">
            <w:pPr>
              <w:pStyle w:val="af6"/>
              <w:spacing w:before="48" w:after="48"/>
              <w:jc w:val="center"/>
              <w:rPr>
                <w:color w:val="000000"/>
              </w:rPr>
            </w:pPr>
            <w:r>
              <w:t>▲▲</w:t>
            </w:r>
            <w:r>
              <w:rPr>
                <w:rFonts w:ascii="宋体" w:hAnsi="宋体" w:cs="宋体" w:hint="eastAsia"/>
              </w:rPr>
              <w:t>△△</w:t>
            </w:r>
          </w:p>
        </w:tc>
        <w:tc>
          <w:tcPr>
            <w:tcW w:w="1785" w:type="pct"/>
            <w:vMerge/>
            <w:vAlign w:val="center"/>
          </w:tcPr>
          <w:p w:rsidR="00CD1AD5" w:rsidRDefault="00CD1AD5">
            <w:pPr>
              <w:pStyle w:val="af6"/>
              <w:spacing w:before="48" w:after="48"/>
              <w:jc w:val="center"/>
              <w:rPr>
                <w:color w:val="000000"/>
              </w:rPr>
            </w:pPr>
          </w:p>
        </w:tc>
      </w:tr>
      <w:tr w:rsidR="00CD1AD5">
        <w:trPr>
          <w:trHeight w:val="370"/>
          <w:jc w:val="center"/>
        </w:trPr>
        <w:tc>
          <w:tcPr>
            <w:tcW w:w="807" w:type="pct"/>
            <w:vMerge/>
            <w:vAlign w:val="center"/>
          </w:tcPr>
          <w:p w:rsidR="00CD1AD5" w:rsidRDefault="00CD1AD5">
            <w:pPr>
              <w:pStyle w:val="af6"/>
              <w:spacing w:before="48" w:after="48"/>
              <w:jc w:val="center"/>
            </w:pPr>
          </w:p>
        </w:tc>
        <w:tc>
          <w:tcPr>
            <w:tcW w:w="1700" w:type="pct"/>
            <w:vAlign w:val="center"/>
          </w:tcPr>
          <w:p w:rsidR="00CD1AD5" w:rsidRDefault="007A3F5B">
            <w:pPr>
              <w:pStyle w:val="af6"/>
              <w:spacing w:before="48" w:after="48"/>
              <w:jc w:val="left"/>
            </w:pPr>
            <w:r>
              <w:t>Ansofaxine Hydrochloride Extended Release Tablet 120mg group</w:t>
            </w:r>
          </w:p>
        </w:tc>
        <w:tc>
          <w:tcPr>
            <w:tcW w:w="707" w:type="pct"/>
            <w:vAlign w:val="center"/>
          </w:tcPr>
          <w:p w:rsidR="00CD1AD5" w:rsidRDefault="007A3F5B">
            <w:pPr>
              <w:pStyle w:val="af6"/>
              <w:spacing w:before="48" w:after="48"/>
              <w:jc w:val="center"/>
            </w:pPr>
            <w:r>
              <w:t>▲▲▲</w:t>
            </w:r>
            <w:r>
              <w:rPr>
                <w:rFonts w:ascii="宋体" w:hAnsi="宋体" w:cs="宋体" w:hint="eastAsia"/>
              </w:rPr>
              <w:t>△</w:t>
            </w:r>
          </w:p>
        </w:tc>
        <w:tc>
          <w:tcPr>
            <w:tcW w:w="1785" w:type="pct"/>
            <w:vMerge/>
            <w:vAlign w:val="center"/>
          </w:tcPr>
          <w:p w:rsidR="00CD1AD5" w:rsidRDefault="00CD1AD5">
            <w:pPr>
              <w:pStyle w:val="af6"/>
              <w:spacing w:before="48" w:after="48"/>
              <w:jc w:val="center"/>
              <w:rPr>
                <w:color w:val="000000"/>
              </w:rPr>
            </w:pPr>
          </w:p>
        </w:tc>
      </w:tr>
      <w:tr w:rsidR="00CD1AD5">
        <w:trPr>
          <w:trHeight w:val="370"/>
          <w:jc w:val="center"/>
        </w:trPr>
        <w:tc>
          <w:tcPr>
            <w:tcW w:w="807" w:type="pct"/>
            <w:vMerge/>
            <w:vAlign w:val="center"/>
          </w:tcPr>
          <w:p w:rsidR="00CD1AD5" w:rsidRDefault="00CD1AD5">
            <w:pPr>
              <w:pStyle w:val="af6"/>
              <w:spacing w:before="48" w:after="48"/>
              <w:jc w:val="center"/>
            </w:pPr>
          </w:p>
        </w:tc>
        <w:tc>
          <w:tcPr>
            <w:tcW w:w="1700" w:type="pct"/>
            <w:vAlign w:val="center"/>
          </w:tcPr>
          <w:p w:rsidR="00CD1AD5" w:rsidRDefault="007A3F5B">
            <w:pPr>
              <w:pStyle w:val="af6"/>
              <w:spacing w:before="48" w:after="48"/>
              <w:jc w:val="left"/>
            </w:pPr>
            <w:r>
              <w:t>Ansofaxine Hydrochloride Extended Release Tablet 160mg group</w:t>
            </w:r>
          </w:p>
        </w:tc>
        <w:tc>
          <w:tcPr>
            <w:tcW w:w="707" w:type="pct"/>
            <w:vAlign w:val="center"/>
          </w:tcPr>
          <w:p w:rsidR="00CD1AD5" w:rsidRDefault="007A3F5B">
            <w:pPr>
              <w:pStyle w:val="af6"/>
              <w:spacing w:before="48" w:after="48"/>
              <w:jc w:val="center"/>
            </w:pPr>
            <w:r>
              <w:t>▲▲▲▲</w:t>
            </w:r>
          </w:p>
        </w:tc>
        <w:tc>
          <w:tcPr>
            <w:tcW w:w="1785" w:type="pct"/>
            <w:vMerge/>
            <w:vAlign w:val="center"/>
          </w:tcPr>
          <w:p w:rsidR="00CD1AD5" w:rsidRDefault="00CD1AD5">
            <w:pPr>
              <w:pStyle w:val="af6"/>
              <w:spacing w:before="48" w:after="48"/>
              <w:jc w:val="center"/>
            </w:pPr>
          </w:p>
        </w:tc>
      </w:tr>
      <w:tr w:rsidR="00CD1AD5">
        <w:trPr>
          <w:trHeight w:val="370"/>
          <w:jc w:val="center"/>
        </w:trPr>
        <w:tc>
          <w:tcPr>
            <w:tcW w:w="807" w:type="pct"/>
            <w:vMerge/>
            <w:vAlign w:val="center"/>
          </w:tcPr>
          <w:p w:rsidR="00CD1AD5" w:rsidRDefault="00CD1AD5">
            <w:pPr>
              <w:pStyle w:val="af6"/>
              <w:spacing w:before="48" w:after="48"/>
              <w:jc w:val="center"/>
            </w:pPr>
          </w:p>
        </w:tc>
        <w:tc>
          <w:tcPr>
            <w:tcW w:w="1700" w:type="pct"/>
            <w:vAlign w:val="center"/>
          </w:tcPr>
          <w:p w:rsidR="00CD1AD5" w:rsidRDefault="007A3F5B">
            <w:pPr>
              <w:pStyle w:val="af6"/>
              <w:spacing w:before="48" w:after="48"/>
              <w:jc w:val="left"/>
            </w:pPr>
            <w:r>
              <w:t>Placebo group</w:t>
            </w:r>
          </w:p>
        </w:tc>
        <w:tc>
          <w:tcPr>
            <w:tcW w:w="707" w:type="pct"/>
            <w:vAlign w:val="center"/>
          </w:tcPr>
          <w:p w:rsidR="00CD1AD5" w:rsidRDefault="007A3F5B">
            <w:pPr>
              <w:pStyle w:val="af6"/>
              <w:spacing w:before="48" w:after="48"/>
              <w:jc w:val="center"/>
            </w:pPr>
            <w:r>
              <w:rPr>
                <w:rFonts w:ascii="宋体" w:hAnsi="宋体" w:cs="宋体" w:hint="eastAsia"/>
              </w:rPr>
              <w:t>△△△△</w:t>
            </w:r>
          </w:p>
        </w:tc>
        <w:tc>
          <w:tcPr>
            <w:tcW w:w="1785" w:type="pct"/>
            <w:vMerge/>
            <w:vAlign w:val="center"/>
          </w:tcPr>
          <w:p w:rsidR="00CD1AD5" w:rsidRDefault="00CD1AD5">
            <w:pPr>
              <w:pStyle w:val="af6"/>
              <w:spacing w:before="48" w:after="48"/>
              <w:jc w:val="center"/>
            </w:pPr>
          </w:p>
        </w:tc>
      </w:tr>
    </w:tbl>
    <w:p w:rsidR="00CD1AD5" w:rsidRDefault="007A3F5B">
      <w:pPr>
        <w:pStyle w:val="af8"/>
      </w:pPr>
      <w:r>
        <w:t xml:space="preserve">▲ Ansofaxine Hydrochloride Extended Release Tablet </w:t>
      </w:r>
      <w:r>
        <w:rPr>
          <w:rFonts w:ascii="宋体" w:hAnsi="宋体" w:cs="宋体" w:hint="eastAsia"/>
        </w:rPr>
        <w:t>△</w:t>
      </w:r>
      <w:r>
        <w:t>Placebo</w:t>
      </w:r>
    </w:p>
    <w:p w:rsidR="00CD1AD5" w:rsidRDefault="00CD1AD5">
      <w:pPr>
        <w:spacing w:after="120"/>
      </w:pPr>
    </w:p>
    <w:p w:rsidR="00CD1AD5" w:rsidRDefault="007A3F5B">
      <w:pPr>
        <w:pStyle w:val="2"/>
        <w:spacing w:after="120"/>
      </w:pPr>
      <w:bookmarkStart w:id="96" w:name="_Toc158113829"/>
      <w:bookmarkStart w:id="97" w:name="_Toc319410221"/>
      <w:bookmarkStart w:id="98" w:name="_Toc339744803"/>
      <w:bookmarkStart w:id="99" w:name="_Toc319588116"/>
      <w:bookmarkStart w:id="100" w:name="_Toc158113920"/>
      <w:bookmarkStart w:id="101" w:name="_Toc319077598"/>
      <w:bookmarkStart w:id="102" w:name="_Toc319587803"/>
      <w:bookmarkStart w:id="103" w:name="_Toc405667824"/>
      <w:bookmarkStart w:id="104" w:name="_Toc5504"/>
      <w:r>
        <w:t>Dose adjustment</w:t>
      </w:r>
      <w:bookmarkEnd w:id="96"/>
      <w:bookmarkEnd w:id="97"/>
      <w:bookmarkEnd w:id="98"/>
      <w:bookmarkEnd w:id="99"/>
      <w:bookmarkEnd w:id="100"/>
      <w:bookmarkEnd w:id="101"/>
      <w:bookmarkEnd w:id="102"/>
      <w:bookmarkEnd w:id="103"/>
      <w:bookmarkEnd w:id="104"/>
    </w:p>
    <w:p w:rsidR="00CD1AD5" w:rsidRDefault="007A3F5B">
      <w:pPr>
        <w:pStyle w:val="14"/>
        <w:spacing w:after="120"/>
      </w:pPr>
      <w:r>
        <w:t xml:space="preserve">Change the dosage is not allowed in the </w:t>
      </w:r>
      <w:r>
        <w:rPr>
          <w:rFonts w:hint="eastAsia"/>
        </w:rPr>
        <w:t>clinical</w:t>
      </w:r>
      <w:r>
        <w:t xml:space="preserve"> trial. The subjects may be suspended if subjects experience adverse events and was agreed to by the investigator, the subjects will get other treatment based on </w:t>
      </w:r>
      <w:proofErr w:type="spellStart"/>
      <w:r>
        <w:t>inverstigator’s</w:t>
      </w:r>
      <w:proofErr w:type="spellEnd"/>
      <w:r>
        <w:t xml:space="preserve"> judgement.  </w:t>
      </w:r>
    </w:p>
    <w:p w:rsidR="00CD1AD5" w:rsidRDefault="007A3F5B">
      <w:pPr>
        <w:pStyle w:val="2"/>
        <w:spacing w:after="120"/>
      </w:pPr>
      <w:bookmarkStart w:id="105" w:name="_Toc405667825"/>
      <w:bookmarkStart w:id="106" w:name="_Toc337482565"/>
      <w:bookmarkStart w:id="107" w:name="_Toc9319"/>
      <w:r>
        <w:t>Drug Accountability</w:t>
      </w:r>
      <w:bookmarkEnd w:id="105"/>
      <w:bookmarkEnd w:id="106"/>
      <w:bookmarkEnd w:id="107"/>
    </w:p>
    <w:p w:rsidR="00CD1AD5" w:rsidRDefault="007A3F5B">
      <w:pPr>
        <w:pStyle w:val="14"/>
        <w:spacing w:after="120"/>
      </w:pPr>
      <w:r>
        <w:t xml:space="preserve">At each visit, investigators should record the number of all the drugs received, taken and returned by subjects carefully, as to make a judgment on the subject’s compliance with the medication and determine if the subject can continue to participate in this study. If the subject is taking the drug on a regular basis as required in the protocol at each evaluation, and has taken </w:t>
      </w:r>
      <w:r>
        <w:lastRenderedPageBreak/>
        <w:t>80%</w:t>
      </w:r>
      <w:r>
        <w:t>～</w:t>
      </w:r>
      <w:r>
        <w:t xml:space="preserve">120% of the dosage to be taken, the subject will be considered to have a good compliance. </w:t>
      </w:r>
    </w:p>
    <w:p w:rsidR="00CD1AD5" w:rsidRDefault="007A3F5B">
      <w:pPr>
        <w:pStyle w:val="2"/>
        <w:spacing w:after="120"/>
      </w:pPr>
      <w:bookmarkStart w:id="108" w:name="_Toc259529387"/>
      <w:bookmarkStart w:id="109" w:name="_Toc405667826"/>
      <w:bookmarkStart w:id="110" w:name="_Toc337482566"/>
      <w:bookmarkStart w:id="111" w:name="_Toc259529344"/>
      <w:bookmarkStart w:id="112" w:name="_Toc11536"/>
      <w:r>
        <w:t>Drug storage</w:t>
      </w:r>
      <w:bookmarkEnd w:id="108"/>
      <w:bookmarkEnd w:id="109"/>
      <w:bookmarkEnd w:id="110"/>
      <w:bookmarkEnd w:id="111"/>
      <w:bookmarkEnd w:id="112"/>
    </w:p>
    <w:p w:rsidR="00CD1AD5" w:rsidRDefault="007A3F5B">
      <w:pPr>
        <w:pStyle w:val="14"/>
        <w:spacing w:after="120"/>
      </w:pPr>
      <w:r>
        <w:t xml:space="preserve">Study drug must be stored at room temperature in sealed package. Study drug will be in charged by the pharmacist, subjects will be assigned to dose regimens, will receive their assigned dose and administrate, only subjects who has enrolled in the trial will be administrate the study drug. Receive and return the drug from subjects will be documented appropriately. The investigator or its authorized personnel will check and record the study drug’s appearance, storage condition, usage report, expire time, and temperature log for the storage of study drug periodically.  </w:t>
      </w:r>
    </w:p>
    <w:p w:rsidR="00CD1AD5" w:rsidRDefault="007A3F5B">
      <w:pPr>
        <w:pStyle w:val="2"/>
        <w:spacing w:after="120"/>
      </w:pPr>
      <w:bookmarkStart w:id="113" w:name="_Toc386072588"/>
      <w:bookmarkStart w:id="114" w:name="_Toc319588123"/>
      <w:bookmarkStart w:id="115" w:name="_Toc339744810"/>
      <w:bookmarkStart w:id="116" w:name="_Toc405667827"/>
      <w:bookmarkStart w:id="117" w:name="_Toc319077605"/>
      <w:bookmarkStart w:id="118" w:name="_Toc319587810"/>
      <w:bookmarkStart w:id="119" w:name="_Toc319410228"/>
      <w:bookmarkStart w:id="120" w:name="_Toc30057"/>
      <w:r>
        <w:t>Evaluation of compliance with medication</w:t>
      </w:r>
      <w:bookmarkEnd w:id="113"/>
      <w:bookmarkEnd w:id="114"/>
      <w:bookmarkEnd w:id="115"/>
      <w:bookmarkEnd w:id="116"/>
      <w:bookmarkEnd w:id="117"/>
      <w:bookmarkEnd w:id="118"/>
      <w:bookmarkEnd w:id="119"/>
      <w:bookmarkEnd w:id="120"/>
    </w:p>
    <w:p w:rsidR="00CD1AD5" w:rsidRDefault="007A3F5B">
      <w:pPr>
        <w:pStyle w:val="14"/>
        <w:spacing w:after="120"/>
      </w:pPr>
      <w:r>
        <w:t xml:space="preserve">Subjects need to return the package of used drugs and remaining drugs in the package at the follow-up visit. Investigators or designated personnel will check the number of drugs returned, calculate the number of drugs used and compare with the number that should be used. Lost or unreturned drugs need to be recorded. </w:t>
      </w:r>
    </w:p>
    <w:p w:rsidR="00CD1AD5" w:rsidRDefault="007A3F5B">
      <w:pPr>
        <w:pStyle w:val="14"/>
        <w:spacing w:after="120"/>
        <w:ind w:firstLineChars="200" w:firstLine="480"/>
      </w:pPr>
      <w:r>
        <w:t>Compliance will be calculated, as follows:</w:t>
      </w:r>
    </w:p>
    <w:p w:rsidR="00CD1AD5" w:rsidRDefault="007A3F5B">
      <w:pPr>
        <w:pStyle w:val="14"/>
        <w:spacing w:after="120"/>
        <w:ind w:firstLineChars="200" w:firstLine="480"/>
      </w:pPr>
      <w:r>
        <w:t>Compliance</w:t>
      </w:r>
      <w:r>
        <w:t>＝</w:t>
      </w:r>
      <w:r>
        <w:t>number of tablets taken/number of tablets expected to be taken × 100%.</w:t>
      </w:r>
    </w:p>
    <w:p w:rsidR="00CD1AD5" w:rsidRDefault="007A3F5B">
      <w:pPr>
        <w:pStyle w:val="14"/>
        <w:spacing w:after="120"/>
        <w:ind w:firstLineChars="200" w:firstLine="480"/>
      </w:pPr>
      <w:r>
        <w:t>If the percent compliance calculated using the above formula is less than 80% or greater than 120%, the subject will be considered as incompliance with the quantitative administration.</w:t>
      </w:r>
    </w:p>
    <w:p w:rsidR="00CD1AD5" w:rsidRDefault="007A3F5B">
      <w:pPr>
        <w:pStyle w:val="14"/>
        <w:spacing w:after="120"/>
        <w:ind w:firstLineChars="200" w:firstLine="480"/>
      </w:pPr>
      <w:r>
        <w:t xml:space="preserve">The reason should be found out and recorded in case of poor compliance. </w:t>
      </w:r>
    </w:p>
    <w:p w:rsidR="00CD1AD5" w:rsidRDefault="007A3F5B">
      <w:pPr>
        <w:pStyle w:val="2"/>
        <w:spacing w:after="120"/>
      </w:pPr>
      <w:bookmarkStart w:id="121" w:name="_Toc259529345"/>
      <w:bookmarkStart w:id="122" w:name="_Toc259529388"/>
      <w:bookmarkStart w:id="123" w:name="_Toc405667828"/>
      <w:bookmarkStart w:id="124" w:name="_Toc337482567"/>
      <w:bookmarkStart w:id="125" w:name="_Toc11788"/>
      <w:bookmarkEnd w:id="121"/>
      <w:r>
        <w:t xml:space="preserve">Concomitant </w:t>
      </w:r>
      <w:proofErr w:type="spellStart"/>
      <w:r>
        <w:t>medication</w:t>
      </w:r>
      <w:bookmarkEnd w:id="122"/>
      <w:r>
        <w:t>and</w:t>
      </w:r>
      <w:proofErr w:type="spellEnd"/>
      <w:r>
        <w:t xml:space="preserve"> therapy</w:t>
      </w:r>
      <w:bookmarkEnd w:id="123"/>
      <w:bookmarkEnd w:id="124"/>
      <w:bookmarkEnd w:id="125"/>
    </w:p>
    <w:p w:rsidR="00CD1AD5" w:rsidRDefault="007A3F5B">
      <w:pPr>
        <w:pStyle w:val="14"/>
        <w:spacing w:after="120"/>
      </w:pPr>
      <w:r>
        <w:t xml:space="preserve">Data on the previous medications within 30 days, non-drug therapies within 90 days prior to screening and concurrent therapies throughout the study will be collected. </w:t>
      </w:r>
    </w:p>
    <w:p w:rsidR="00CD1AD5" w:rsidRDefault="007A3F5B">
      <w:pPr>
        <w:pStyle w:val="3"/>
        <w:spacing w:after="120"/>
      </w:pPr>
      <w:bookmarkStart w:id="126" w:name="_Toc354227742"/>
      <w:bookmarkStart w:id="127" w:name="_Toc360723639"/>
      <w:bookmarkEnd w:id="126"/>
      <w:r>
        <w:t>Contraindicated drugs</w:t>
      </w:r>
      <w:bookmarkEnd w:id="127"/>
      <w:r>
        <w:rPr>
          <w:rFonts w:hint="eastAsia"/>
        </w:rPr>
        <w:t xml:space="preserve"> </w:t>
      </w:r>
      <w:r>
        <w:t>and therapy</w:t>
      </w:r>
    </w:p>
    <w:p w:rsidR="00CD1AD5" w:rsidRDefault="007A3F5B">
      <w:pPr>
        <w:pStyle w:val="14"/>
        <w:spacing w:after="120"/>
      </w:pPr>
      <w:r>
        <w:t xml:space="preserve">The following concomitant medications and concurrent therapies are not allowed to be used throughout the study: </w:t>
      </w:r>
    </w:p>
    <w:p w:rsidR="00CD1AD5" w:rsidRDefault="007A3F5B">
      <w:pPr>
        <w:pStyle w:val="14"/>
        <w:numPr>
          <w:ilvl w:val="0"/>
          <w:numId w:val="19"/>
        </w:numPr>
        <w:spacing w:after="120"/>
        <w:ind w:left="567" w:hanging="567"/>
      </w:pPr>
      <w:r>
        <w:t xml:space="preserve">Any antipsychotic drug, antidepressant, </w:t>
      </w:r>
      <w:proofErr w:type="spellStart"/>
      <w:r>
        <w:t>antianxietic</w:t>
      </w:r>
      <w:proofErr w:type="spellEnd"/>
      <w:r>
        <w:t>, mood stabilizer and traditional Chinese medicine preparation with the function of relieving depression and calming nerves (including health products);</w:t>
      </w:r>
    </w:p>
    <w:p w:rsidR="00CD1AD5" w:rsidRDefault="007A3F5B">
      <w:pPr>
        <w:pStyle w:val="14"/>
        <w:numPr>
          <w:ilvl w:val="0"/>
          <w:numId w:val="19"/>
        </w:numPr>
        <w:spacing w:after="120"/>
        <w:ind w:left="567" w:hanging="567"/>
      </w:pPr>
      <w:r>
        <w:t xml:space="preserve">Electroconvulsive therapy; </w:t>
      </w:r>
    </w:p>
    <w:p w:rsidR="00CD1AD5" w:rsidRDefault="007A3F5B">
      <w:pPr>
        <w:pStyle w:val="14"/>
        <w:numPr>
          <w:ilvl w:val="0"/>
          <w:numId w:val="19"/>
        </w:numPr>
        <w:spacing w:after="120"/>
        <w:ind w:left="567" w:hanging="567"/>
      </w:pPr>
      <w:r>
        <w:t xml:space="preserve">Acupuncture and </w:t>
      </w:r>
      <w:proofErr w:type="spellStart"/>
      <w:r>
        <w:t>moxibustion</w:t>
      </w:r>
      <w:proofErr w:type="spellEnd"/>
      <w:r>
        <w:t xml:space="preserve">, or other traditional Chinese medicine treatment; </w:t>
      </w:r>
    </w:p>
    <w:p w:rsidR="00CD1AD5" w:rsidRDefault="007A3F5B">
      <w:pPr>
        <w:pStyle w:val="14"/>
        <w:numPr>
          <w:ilvl w:val="0"/>
          <w:numId w:val="19"/>
        </w:numPr>
        <w:spacing w:after="120"/>
        <w:ind w:left="567" w:hanging="567"/>
      </w:pPr>
      <w:r>
        <w:t xml:space="preserve">Systematic psychotherapy; </w:t>
      </w:r>
    </w:p>
    <w:p w:rsidR="00CD1AD5" w:rsidRDefault="007A3F5B">
      <w:pPr>
        <w:pStyle w:val="14"/>
        <w:numPr>
          <w:ilvl w:val="0"/>
          <w:numId w:val="19"/>
        </w:numPr>
        <w:spacing w:after="120"/>
        <w:ind w:left="567" w:hanging="567"/>
      </w:pPr>
      <w:r>
        <w:t xml:space="preserve">Transcranial magnetic stimulation therapy. </w:t>
      </w:r>
    </w:p>
    <w:p w:rsidR="00CD1AD5" w:rsidRDefault="007A3F5B">
      <w:pPr>
        <w:pStyle w:val="3"/>
        <w:spacing w:after="120"/>
      </w:pPr>
      <w:bookmarkStart w:id="128" w:name="_Toc360723640"/>
      <w:bookmarkStart w:id="129" w:name="_Toc354227743"/>
      <w:r>
        <w:t>Permitted concomitant medications and therapies</w:t>
      </w:r>
      <w:bookmarkEnd w:id="128"/>
      <w:bookmarkEnd w:id="129"/>
    </w:p>
    <w:p w:rsidR="00CD1AD5" w:rsidRDefault="007A3F5B">
      <w:pPr>
        <w:pStyle w:val="14"/>
        <w:numPr>
          <w:ilvl w:val="0"/>
          <w:numId w:val="20"/>
        </w:numPr>
        <w:spacing w:after="120"/>
        <w:ind w:left="567" w:hanging="567"/>
      </w:pPr>
      <w:r>
        <w:t xml:space="preserve">For the patients with severe insomnia, </w:t>
      </w:r>
      <w:proofErr w:type="spellStart"/>
      <w:r>
        <w:t>Zaleplon</w:t>
      </w:r>
      <w:proofErr w:type="spellEnd"/>
      <w:r>
        <w:t xml:space="preserve">, </w:t>
      </w:r>
      <w:proofErr w:type="spellStart"/>
      <w:r>
        <w:t>Zopiclone</w:t>
      </w:r>
      <w:proofErr w:type="spellEnd"/>
      <w:r>
        <w:t xml:space="preserve">, </w:t>
      </w:r>
      <w:proofErr w:type="spellStart"/>
      <w:r>
        <w:t>Eszopiclone</w:t>
      </w:r>
      <w:proofErr w:type="spellEnd"/>
      <w:r>
        <w:t xml:space="preserve">, Zolpidem can be used, at the dose not exceeding the upper limit specified in the package insert </w:t>
      </w:r>
      <w:r>
        <w:lastRenderedPageBreak/>
        <w:t xml:space="preserve">(maximum recommended dose), before bedtime, for no more than two weeks continuously during the study. </w:t>
      </w:r>
    </w:p>
    <w:p w:rsidR="00CD1AD5" w:rsidRDefault="007A3F5B">
      <w:pPr>
        <w:pStyle w:val="14"/>
        <w:numPr>
          <w:ilvl w:val="0"/>
          <w:numId w:val="20"/>
        </w:numPr>
        <w:spacing w:after="120"/>
        <w:ind w:left="567" w:hanging="567"/>
      </w:pPr>
      <w:r>
        <w:t xml:space="preserve">Symptomatic non-systematic psychotherapy is allowed. </w:t>
      </w:r>
    </w:p>
    <w:p w:rsidR="00CD1AD5" w:rsidRDefault="007A3F5B">
      <w:pPr>
        <w:pStyle w:val="14"/>
        <w:numPr>
          <w:ilvl w:val="0"/>
          <w:numId w:val="20"/>
        </w:numPr>
        <w:spacing w:after="120"/>
        <w:ind w:left="567" w:hanging="567"/>
      </w:pPr>
      <w:r>
        <w:t xml:space="preserve">Concomitant medication for treatment of somatic diseases is allowed during the study, and it would be best to keep the type and dose of the medication unchanged during treatment. </w:t>
      </w:r>
    </w:p>
    <w:p w:rsidR="00CD1AD5" w:rsidRDefault="007A3F5B">
      <w:pPr>
        <w:pStyle w:val="14"/>
        <w:spacing w:after="120"/>
        <w:ind w:firstLineChars="200" w:firstLine="480"/>
      </w:pPr>
      <w:r>
        <w:t xml:space="preserve">The generic name (or name of other therapy), dosage, frequency and duration of the drugs or other therapies that must be continued for concurrent diseases must be recorded in the case report form. </w:t>
      </w:r>
    </w:p>
    <w:p w:rsidR="00CD1AD5" w:rsidRDefault="007A3F5B">
      <w:pPr>
        <w:pStyle w:val="1"/>
        <w:spacing w:after="120"/>
      </w:pPr>
      <w:bookmarkStart w:id="130" w:name="_Toc405667829"/>
      <w:bookmarkStart w:id="131" w:name="_Toc337482568"/>
      <w:bookmarkStart w:id="132" w:name="_Toc146704420"/>
      <w:bookmarkStart w:id="133" w:name="_Toc259529346"/>
      <w:bookmarkStart w:id="134" w:name="_Toc259529389"/>
      <w:bookmarkStart w:id="135" w:name="_Toc25870"/>
      <w:r>
        <w:t>Follow-up procedure</w:t>
      </w:r>
      <w:bookmarkEnd w:id="130"/>
      <w:bookmarkEnd w:id="131"/>
      <w:bookmarkEnd w:id="132"/>
      <w:bookmarkEnd w:id="133"/>
      <w:bookmarkEnd w:id="134"/>
      <w:bookmarkEnd w:id="135"/>
    </w:p>
    <w:p w:rsidR="00CD1AD5" w:rsidRDefault="007A3F5B">
      <w:pPr>
        <w:pStyle w:val="14"/>
        <w:spacing w:after="120"/>
      </w:pPr>
      <w:r>
        <w:t xml:space="preserve">The follow-up schedule and content are seen in Figure 1 in this study, the patients may be followed up for safety at any time during that period. </w:t>
      </w:r>
    </w:p>
    <w:p w:rsidR="00CD1AD5" w:rsidRDefault="007A3F5B">
      <w:pPr>
        <w:pStyle w:val="afc"/>
      </w:pPr>
      <w:r>
        <w:t>Fig. 1</w:t>
      </w:r>
      <w:r>
        <w:tab/>
        <w:t>Study flow char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45"/>
        <w:gridCol w:w="1910"/>
        <w:gridCol w:w="943"/>
        <w:gridCol w:w="821"/>
        <w:gridCol w:w="873"/>
        <w:gridCol w:w="870"/>
        <w:gridCol w:w="1454"/>
      </w:tblGrid>
      <w:tr w:rsidR="00CD1AD5">
        <w:trPr>
          <w:tblHeader/>
          <w:jc w:val="center"/>
        </w:trPr>
        <w:tc>
          <w:tcPr>
            <w:tcW w:w="119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rPr>
                <w:vertAlign w:val="superscript"/>
              </w:rPr>
            </w:pPr>
            <w:r>
              <w:rPr>
                <w:b/>
                <w:bCs/>
              </w:rPr>
              <w:t>Screening/wash-out period</w:t>
            </w:r>
            <w:r>
              <w:rPr>
                <w:b/>
                <w:bCs/>
                <w:vertAlign w:val="superscript"/>
              </w:rPr>
              <w:t>1</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rPr>
                <w:b/>
                <w:bCs/>
              </w:rPr>
            </w:pPr>
            <w:r>
              <w:rPr>
                <w:b/>
                <w:bCs/>
              </w:rPr>
              <w:t>Baseline</w:t>
            </w:r>
          </w:p>
        </w:tc>
        <w:tc>
          <w:tcPr>
            <w:tcW w:w="2235" w:type="pct"/>
            <w:gridSpan w:val="4"/>
            <w:shd w:val="clear" w:color="auto" w:fill="auto"/>
            <w:tcMar>
              <w:top w:w="15" w:type="dxa"/>
              <w:left w:w="98" w:type="dxa"/>
              <w:bottom w:w="0" w:type="dxa"/>
              <w:right w:w="98" w:type="dxa"/>
            </w:tcMar>
            <w:vAlign w:val="center"/>
          </w:tcPr>
          <w:p w:rsidR="00CD1AD5" w:rsidRDefault="007A3F5B">
            <w:pPr>
              <w:pStyle w:val="af6"/>
              <w:spacing w:before="48" w:after="48"/>
              <w:jc w:val="center"/>
              <w:rPr>
                <w:b/>
                <w:bCs/>
              </w:rPr>
            </w:pPr>
            <w:r>
              <w:rPr>
                <w:b/>
                <w:bCs/>
              </w:rPr>
              <w:t>Double-blind treatment period (6 weeks)</w:t>
            </w:r>
          </w:p>
        </w:tc>
      </w:tr>
      <w:tr w:rsidR="00CD1AD5">
        <w:trPr>
          <w:tblHeade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rPr>
                <w:b/>
              </w:rPr>
            </w:pPr>
            <w:r>
              <w:rPr>
                <w:b/>
              </w:rPr>
              <w:t>Visit</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rPr>
                <w:b/>
                <w:bCs/>
              </w:rPr>
              <w:t>Visit 1</w:t>
            </w:r>
          </w:p>
          <w:p w:rsidR="00CD1AD5" w:rsidRDefault="007A3F5B">
            <w:pPr>
              <w:pStyle w:val="af6"/>
              <w:spacing w:before="48" w:after="48"/>
              <w:jc w:val="center"/>
            </w:pPr>
            <w:r>
              <w:rPr>
                <w:b/>
                <w:bCs/>
              </w:rPr>
              <w:t>-14 ~ -1 d</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rPr>
                <w:b/>
                <w:bCs/>
              </w:rPr>
              <w:t>Visit 2</w:t>
            </w:r>
          </w:p>
          <w:p w:rsidR="00CD1AD5" w:rsidRDefault="007A3F5B">
            <w:pPr>
              <w:pStyle w:val="af6"/>
              <w:spacing w:before="48" w:after="48"/>
              <w:jc w:val="center"/>
            </w:pPr>
            <w:r>
              <w:rPr>
                <w:b/>
                <w:bCs/>
              </w:rPr>
              <w:t>0d</w:t>
            </w: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rPr>
                <w:b/>
                <w:bCs/>
              </w:rPr>
            </w:pPr>
            <w:r>
              <w:rPr>
                <w:b/>
                <w:bCs/>
              </w:rPr>
              <w:t>Visit 3</w:t>
            </w:r>
          </w:p>
          <w:p w:rsidR="00CD1AD5" w:rsidRDefault="007A3F5B">
            <w:pPr>
              <w:pStyle w:val="af6"/>
              <w:spacing w:before="48" w:after="48"/>
              <w:jc w:val="center"/>
              <w:rPr>
                <w:b/>
                <w:bCs/>
              </w:rPr>
            </w:pPr>
            <w:r>
              <w:rPr>
                <w:b/>
                <w:bCs/>
              </w:rPr>
              <w:t>7 ± 1d</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rPr>
                <w:b/>
                <w:bCs/>
              </w:rPr>
              <w:t>Visit 4</w:t>
            </w:r>
          </w:p>
          <w:p w:rsidR="00CD1AD5" w:rsidRDefault="007A3F5B">
            <w:pPr>
              <w:pStyle w:val="af6"/>
              <w:spacing w:before="48" w:after="48"/>
              <w:jc w:val="center"/>
            </w:pPr>
            <w:r>
              <w:rPr>
                <w:b/>
                <w:bCs/>
              </w:rPr>
              <w:t>14 ± 1d</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rPr>
                <w:b/>
                <w:bCs/>
              </w:rPr>
              <w:t>Visit 5</w:t>
            </w:r>
          </w:p>
          <w:p w:rsidR="00CD1AD5" w:rsidRDefault="007A3F5B">
            <w:pPr>
              <w:pStyle w:val="af6"/>
              <w:spacing w:before="48" w:after="48"/>
              <w:jc w:val="center"/>
            </w:pPr>
            <w:r>
              <w:rPr>
                <w:b/>
                <w:bCs/>
              </w:rPr>
              <w:t>28 ± 3d</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rPr>
                <w:b/>
                <w:bCs/>
              </w:rPr>
              <w:t>Visit 6/ at termination</w:t>
            </w:r>
            <w:r>
              <w:rPr>
                <w:bCs/>
                <w:vertAlign w:val="superscript"/>
              </w:rPr>
              <w:t>2</w:t>
            </w:r>
          </w:p>
          <w:p w:rsidR="00CD1AD5" w:rsidRDefault="007A3F5B">
            <w:pPr>
              <w:pStyle w:val="af6"/>
              <w:spacing w:before="48" w:after="48"/>
              <w:jc w:val="center"/>
            </w:pPr>
            <w:r>
              <w:rPr>
                <w:b/>
                <w:bCs/>
              </w:rPr>
              <w:t>42 ± 3d</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Informed consent</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Inclusion and exclusion criteria</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General information</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Medical history and psychiatric symptoms</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DSM-IV-TR diagnostic criteria</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Randomization</w:t>
            </w:r>
          </w:p>
        </w:tc>
        <w:tc>
          <w:tcPr>
            <w:tcW w:w="106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HAM-D</w:t>
            </w:r>
            <w:r>
              <w:rPr>
                <w:vertAlign w:val="subscript"/>
              </w:rPr>
              <w:t>17</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HAMA</w:t>
            </w:r>
          </w:p>
        </w:tc>
        <w:tc>
          <w:tcPr>
            <w:tcW w:w="106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CGI-S</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CGI-I</w:t>
            </w:r>
          </w:p>
        </w:tc>
        <w:tc>
          <w:tcPr>
            <w:tcW w:w="106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VAS-PI</w:t>
            </w:r>
          </w:p>
        </w:tc>
        <w:tc>
          <w:tcPr>
            <w:tcW w:w="106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Physical examination</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Vital signs</w:t>
            </w:r>
            <w:r>
              <w:rPr>
                <w:vertAlign w:val="superscript"/>
              </w:rPr>
              <w:t>3</w:t>
            </w:r>
            <w:r>
              <w:t>, body weight</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Laboratory test</w:t>
            </w:r>
            <w:r>
              <w:rPr>
                <w:vertAlign w:val="superscript"/>
              </w:rPr>
              <w:t>4</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FT3, FT4</w:t>
            </w:r>
            <w:r>
              <w:rPr>
                <w:rFonts w:hint="eastAsia"/>
              </w:rPr>
              <w:t>,</w:t>
            </w:r>
            <w:r>
              <w:t>TSH</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proofErr w:type="spellStart"/>
            <w:r>
              <w:t>HbsAg</w:t>
            </w:r>
            <w:proofErr w:type="spellEnd"/>
            <w:r>
              <w:t>, anti-HCV</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Urine pregnancy test</w:t>
            </w:r>
            <w:r>
              <w:rPr>
                <w:vertAlign w:val="superscript"/>
              </w:rPr>
              <w:t>5</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lastRenderedPageBreak/>
              <w:t>Urine drug screening</w:t>
            </w:r>
            <w:r>
              <w:rPr>
                <w:vertAlign w:val="superscript"/>
              </w:rPr>
              <w:t>6</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ECG</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AE record(s)</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Recording of concomitant medication</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Record of drug dispensation and administration</w:t>
            </w:r>
          </w:p>
        </w:tc>
        <w:tc>
          <w:tcPr>
            <w:tcW w:w="106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r>
              <w:rPr>
                <w:vertAlign w:val="superscript"/>
              </w:rPr>
              <w:t>7</w:t>
            </w:r>
          </w:p>
        </w:tc>
        <w:tc>
          <w:tcPr>
            <w:tcW w:w="51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5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6"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484"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r w:rsidR="00CD1AD5">
        <w:trPr>
          <w:jc w:val="center"/>
        </w:trPr>
        <w:tc>
          <w:tcPr>
            <w:tcW w:w="1191"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Record of end of study</w:t>
            </w:r>
          </w:p>
        </w:tc>
        <w:tc>
          <w:tcPr>
            <w:tcW w:w="106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511"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57"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6"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484" w:type="pct"/>
            <w:shd w:val="clear" w:color="auto" w:fill="auto"/>
            <w:tcMar>
              <w:top w:w="15" w:type="dxa"/>
              <w:left w:w="98" w:type="dxa"/>
              <w:bottom w:w="0" w:type="dxa"/>
              <w:right w:w="98" w:type="dxa"/>
            </w:tcMar>
            <w:vAlign w:val="center"/>
          </w:tcPr>
          <w:p w:rsidR="00CD1AD5" w:rsidRDefault="00CD1AD5">
            <w:pPr>
              <w:pStyle w:val="af6"/>
              <w:spacing w:before="48" w:after="48"/>
              <w:jc w:val="center"/>
            </w:pPr>
          </w:p>
        </w:tc>
        <w:tc>
          <w:tcPr>
            <w:tcW w:w="807" w:type="pct"/>
            <w:shd w:val="clear" w:color="auto" w:fill="auto"/>
            <w:tcMar>
              <w:top w:w="15" w:type="dxa"/>
              <w:left w:w="98" w:type="dxa"/>
              <w:bottom w:w="0" w:type="dxa"/>
              <w:right w:w="98" w:type="dxa"/>
            </w:tcMar>
            <w:vAlign w:val="center"/>
          </w:tcPr>
          <w:p w:rsidR="00CD1AD5" w:rsidRDefault="007A3F5B">
            <w:pPr>
              <w:pStyle w:val="af6"/>
              <w:spacing w:before="48" w:after="48"/>
              <w:jc w:val="center"/>
            </w:pPr>
            <w:r>
              <w:t>×</w:t>
            </w:r>
          </w:p>
        </w:tc>
      </w:tr>
    </w:tbl>
    <w:p w:rsidR="00CD1AD5" w:rsidRDefault="007A3F5B">
      <w:pPr>
        <w:pStyle w:val="af8"/>
      </w:pPr>
      <w:r>
        <w:t>Note:</w:t>
      </w:r>
    </w:p>
    <w:p w:rsidR="00CD1AD5" w:rsidRDefault="007A3F5B">
      <w:pPr>
        <w:pStyle w:val="af8"/>
        <w:numPr>
          <w:ilvl w:val="0"/>
          <w:numId w:val="21"/>
        </w:numPr>
      </w:pPr>
      <w:r>
        <w:t xml:space="preserve">Screening/wash-out period: on Day -14~-1, all the subjects will be dispensed with the drugs for wash-out period on Day -8 and enter the 7-day wash-out period (-7 ± 1d). </w:t>
      </w:r>
    </w:p>
    <w:p w:rsidR="00CD1AD5" w:rsidRDefault="007A3F5B">
      <w:pPr>
        <w:pStyle w:val="af8"/>
        <w:numPr>
          <w:ilvl w:val="0"/>
          <w:numId w:val="21"/>
        </w:numPr>
      </w:pPr>
      <w:r>
        <w:t xml:space="preserve">For the subjects who terminate the study prematurely, they will complete the last visit in accordance with the evaluation content at the end of Week 6 (Day 42). </w:t>
      </w:r>
    </w:p>
    <w:p w:rsidR="00CD1AD5" w:rsidRDefault="007A3F5B">
      <w:pPr>
        <w:pStyle w:val="af8"/>
        <w:numPr>
          <w:ilvl w:val="0"/>
          <w:numId w:val="21"/>
        </w:numPr>
      </w:pPr>
      <w:r>
        <w:t xml:space="preserve">Respiratory frequency, axillary temperature, pulse rate and blood pressure in supine and orthostatic position need to be measured (please see 8.2.1 for relevant description). </w:t>
      </w:r>
    </w:p>
    <w:p w:rsidR="00CD1AD5" w:rsidRDefault="007A3F5B">
      <w:pPr>
        <w:pStyle w:val="af8"/>
        <w:numPr>
          <w:ilvl w:val="0"/>
          <w:numId w:val="21"/>
        </w:numPr>
      </w:pPr>
      <w:r>
        <w:t xml:space="preserve">Laboratory examination: the complete blood cell count includes white blood cell count, lymphocyte count, neutrophil count, eosinophil count, basophil count, monocyte count, red blood cell count, hemoglobin, hematocrit, platelet count; routine urinalysis includes white blood cell, PH, nitrite, protein, glucose, ketone body, </w:t>
      </w:r>
      <w:proofErr w:type="spellStart"/>
      <w:r>
        <w:t>urobilinogen</w:t>
      </w:r>
      <w:proofErr w:type="spellEnd"/>
      <w:r>
        <w:t xml:space="preserve">, bilirubin, red blood cell, specific gravity; serum chemistry includes alanine aminotransferase, aspartate aminotransferase, total protein, albumin, alkaline phosphatase, γ- </w:t>
      </w:r>
      <w:proofErr w:type="spellStart"/>
      <w:r>
        <w:t>glutamyl</w:t>
      </w:r>
      <w:proofErr w:type="spellEnd"/>
      <w:r>
        <w:t xml:space="preserve"> </w:t>
      </w:r>
      <w:proofErr w:type="spellStart"/>
      <w:r>
        <w:t>transpeptidase</w:t>
      </w:r>
      <w:proofErr w:type="spellEnd"/>
      <w:r>
        <w:t xml:space="preserve">, total bilirubin, direct bilirubin, urea nitrogen, creatinine, uric acid, sodium, potassium, chlorine, calcium, phosphorus, total cholesterol, triglyceride, high-density lipoprotein cholesterol, low-density lipoprotein cholesterol, fasting blood glucose, lactate dehydrogenase, </w:t>
      </w:r>
      <w:proofErr w:type="spellStart"/>
      <w:r>
        <w:t>creatine</w:t>
      </w:r>
      <w:proofErr w:type="spellEnd"/>
      <w:r>
        <w:t xml:space="preserve"> kinase, </w:t>
      </w:r>
      <w:proofErr w:type="spellStart"/>
      <w:r>
        <w:t>creatine</w:t>
      </w:r>
      <w:proofErr w:type="spellEnd"/>
      <w:r>
        <w:t xml:space="preserve"> kinase </w:t>
      </w:r>
      <w:proofErr w:type="spellStart"/>
      <w:r>
        <w:t>isoenzyme</w:t>
      </w:r>
      <w:proofErr w:type="spellEnd"/>
      <w:r>
        <w:t xml:space="preserve">; serology includes testosterone and prolactin. </w:t>
      </w:r>
    </w:p>
    <w:p w:rsidR="00CD1AD5" w:rsidRDefault="007A3F5B">
      <w:pPr>
        <w:pStyle w:val="af8"/>
        <w:numPr>
          <w:ilvl w:val="0"/>
          <w:numId w:val="21"/>
        </w:numPr>
      </w:pPr>
      <w:r>
        <w:t>It is applicable for the women of childbearing potential.</w:t>
      </w:r>
    </w:p>
    <w:p w:rsidR="00CD1AD5" w:rsidRDefault="007A3F5B">
      <w:pPr>
        <w:pStyle w:val="af8"/>
        <w:numPr>
          <w:ilvl w:val="0"/>
          <w:numId w:val="21"/>
        </w:numPr>
      </w:pPr>
      <w:r>
        <w:t xml:space="preserve">Urine drug screening test: morphine, methamphetamine, methadone, Phencyclidine, </w:t>
      </w:r>
      <w:proofErr w:type="spellStart"/>
      <w:r>
        <w:t>Tetrahydrocannabinolic</w:t>
      </w:r>
      <w:proofErr w:type="spellEnd"/>
      <w:r>
        <w:t xml:space="preserve"> acid, amphetamine, cocaine, Barbiturates, </w:t>
      </w:r>
      <w:r>
        <w:rPr>
          <w:color w:val="000000"/>
        </w:rPr>
        <w:t>Ben</w:t>
      </w:r>
      <w:r>
        <w:t xml:space="preserve">zodiazepines, tricyclic antidepressants. </w:t>
      </w:r>
    </w:p>
    <w:p w:rsidR="00CD1AD5" w:rsidRDefault="007A3F5B">
      <w:pPr>
        <w:pStyle w:val="af8"/>
        <w:numPr>
          <w:ilvl w:val="0"/>
          <w:numId w:val="21"/>
        </w:numPr>
      </w:pPr>
      <w:r>
        <w:t>Drugs in wash-out period: dispensed on Day -8 and used from Day -7.</w:t>
      </w:r>
    </w:p>
    <w:p w:rsidR="00CD1AD5" w:rsidRDefault="00CD1AD5">
      <w:pPr>
        <w:spacing w:after="120"/>
        <w:rPr>
          <w:szCs w:val="24"/>
        </w:rPr>
      </w:pPr>
    </w:p>
    <w:p w:rsidR="00CD1AD5" w:rsidRDefault="007A3F5B">
      <w:pPr>
        <w:spacing w:after="120"/>
        <w:ind w:firstLineChars="200" w:firstLine="480"/>
        <w:rPr>
          <w:szCs w:val="24"/>
        </w:rPr>
      </w:pPr>
      <w:r>
        <w:rPr>
          <w:szCs w:val="24"/>
        </w:rPr>
        <w:t>Abbreviations: HAM-D</w:t>
      </w:r>
      <w:r>
        <w:rPr>
          <w:szCs w:val="24"/>
          <w:vertAlign w:val="subscript"/>
        </w:rPr>
        <w:t>17</w:t>
      </w:r>
      <w:r>
        <w:rPr>
          <w:szCs w:val="24"/>
        </w:rPr>
        <w:t>＝</w:t>
      </w:r>
      <w:r>
        <w:rPr>
          <w:szCs w:val="24"/>
        </w:rPr>
        <w:t xml:space="preserve"> Hamilton Depression Scale – 17; HAMA= Hamilton Anxiety Scale; CGI-S = Clinical Global Impression scale – severity; CGI-I = Clinical Global Impression scale – overall improvement; VAS-PI = Visual analogue scale - pain intensity;</w:t>
      </w:r>
      <w:r>
        <w:rPr>
          <w:rFonts w:hint="eastAsia"/>
          <w:szCs w:val="24"/>
        </w:rPr>
        <w:t xml:space="preserve"> </w:t>
      </w:r>
      <w:r>
        <w:rPr>
          <w:szCs w:val="24"/>
        </w:rPr>
        <w:t xml:space="preserve">FT3 = free triiodothyronine; FT4 = free thyroxine; TSH = thyroid stimulating hormone; </w:t>
      </w:r>
      <w:proofErr w:type="spellStart"/>
      <w:r>
        <w:rPr>
          <w:szCs w:val="24"/>
        </w:rPr>
        <w:t>HbsAg</w:t>
      </w:r>
      <w:proofErr w:type="spellEnd"/>
      <w:r>
        <w:rPr>
          <w:szCs w:val="24"/>
        </w:rPr>
        <w:t xml:space="preserve"> = hepatitis B surface antigen; anti-HCV = hepatitis C antibody</w:t>
      </w:r>
    </w:p>
    <w:p w:rsidR="00CD1AD5" w:rsidRDefault="007A3F5B">
      <w:pPr>
        <w:pStyle w:val="2"/>
        <w:spacing w:after="120"/>
      </w:pPr>
      <w:bookmarkStart w:id="136" w:name="_Toc405843716"/>
      <w:bookmarkStart w:id="137" w:name="_Toc405667830"/>
      <w:bookmarkStart w:id="138" w:name="_Toc7035"/>
      <w:bookmarkStart w:id="139" w:name="_Toc259529390"/>
      <w:bookmarkStart w:id="140" w:name="_Toc146704421"/>
      <w:bookmarkStart w:id="141" w:name="_Toc259529347"/>
      <w:bookmarkStart w:id="142" w:name="_Toc88983456"/>
      <w:bookmarkStart w:id="143" w:name="_Toc89743910"/>
      <w:bookmarkEnd w:id="136"/>
      <w:r>
        <w:t>Screening/wash-out period</w:t>
      </w:r>
      <w:bookmarkEnd w:id="137"/>
      <w:bookmarkEnd w:id="138"/>
    </w:p>
    <w:p w:rsidR="00CD1AD5" w:rsidRDefault="007A3F5B">
      <w:pPr>
        <w:adjustRightInd w:val="0"/>
        <w:spacing w:after="120"/>
        <w:rPr>
          <w:b/>
          <w:szCs w:val="24"/>
        </w:rPr>
      </w:pPr>
      <w:r>
        <w:rPr>
          <w:b/>
          <w:szCs w:val="24"/>
        </w:rPr>
        <w:t>Visit 1— — Day -14 ~ -1</w:t>
      </w:r>
    </w:p>
    <w:p w:rsidR="00CD1AD5" w:rsidRDefault="007A3F5B">
      <w:pPr>
        <w:pStyle w:val="14"/>
        <w:spacing w:after="120"/>
      </w:pPr>
      <w:r>
        <w:t>The objective of this visit is to investigate if the patient is suitable to be enrolled in this study. During this period, investigator will carry out the following on the potential candidates:</w:t>
      </w:r>
    </w:p>
    <w:p w:rsidR="00CD1AD5" w:rsidRDefault="007A3F5B">
      <w:pPr>
        <w:pStyle w:val="14"/>
        <w:numPr>
          <w:ilvl w:val="0"/>
          <w:numId w:val="22"/>
        </w:numPr>
        <w:spacing w:after="120"/>
      </w:pPr>
      <w:r>
        <w:t>Signed informed consent;</w:t>
      </w:r>
    </w:p>
    <w:p w:rsidR="00CD1AD5" w:rsidRDefault="007A3F5B">
      <w:pPr>
        <w:pStyle w:val="14"/>
        <w:numPr>
          <w:ilvl w:val="0"/>
          <w:numId w:val="22"/>
        </w:numPr>
        <w:spacing w:after="120"/>
      </w:pPr>
      <w:r>
        <w:lastRenderedPageBreak/>
        <w:t>Demographics: including nationality, date of birth, sex, etc.;</w:t>
      </w:r>
    </w:p>
    <w:p w:rsidR="00CD1AD5" w:rsidRDefault="007A3F5B">
      <w:pPr>
        <w:pStyle w:val="14"/>
        <w:numPr>
          <w:ilvl w:val="0"/>
          <w:numId w:val="22"/>
        </w:numPr>
        <w:spacing w:after="120"/>
      </w:pPr>
      <w:r>
        <w:t xml:space="preserve">History inquiry, including the occurrence of disease, therapies prior to screening and therapies and medications for other concurrent diseases; </w:t>
      </w:r>
    </w:p>
    <w:p w:rsidR="00CD1AD5" w:rsidRDefault="007A3F5B">
      <w:pPr>
        <w:pStyle w:val="14"/>
        <w:numPr>
          <w:ilvl w:val="0"/>
          <w:numId w:val="22"/>
        </w:numPr>
        <w:spacing w:after="120"/>
      </w:pPr>
      <w:r>
        <w:t xml:space="preserve">Major depressive disorder will be confirmed in accordance with DSM-IV-TR criteria; </w:t>
      </w:r>
    </w:p>
    <w:p w:rsidR="00CD1AD5" w:rsidRDefault="007A3F5B">
      <w:pPr>
        <w:pStyle w:val="14"/>
        <w:numPr>
          <w:ilvl w:val="0"/>
          <w:numId w:val="22"/>
        </w:numPr>
        <w:spacing w:after="120"/>
      </w:pPr>
      <w:r>
        <w:t>Evaluation: HAM-D</w:t>
      </w:r>
      <w:r>
        <w:rPr>
          <w:vertAlign w:val="subscript"/>
        </w:rPr>
        <w:t>17</w:t>
      </w:r>
      <w:r>
        <w:t xml:space="preserve">, CGI-S; </w:t>
      </w:r>
    </w:p>
    <w:p w:rsidR="00CD1AD5" w:rsidRDefault="007A3F5B">
      <w:pPr>
        <w:pStyle w:val="14"/>
        <w:numPr>
          <w:ilvl w:val="0"/>
          <w:numId w:val="22"/>
        </w:numPr>
        <w:spacing w:after="120"/>
      </w:pPr>
      <w:r>
        <w:t xml:space="preserve">Physical examination: including general </w:t>
      </w:r>
      <w:proofErr w:type="spellStart"/>
      <w:r>
        <w:t>condtion</w:t>
      </w:r>
      <w:proofErr w:type="spellEnd"/>
      <w:r>
        <w:t xml:space="preserve">, skin and mucosa, lymph node, the five sense organs, head and neck, thyroid gland, heart, lungs, abdomen, spine and four limbs, motor system and nervous system, including height and weight; </w:t>
      </w:r>
    </w:p>
    <w:p w:rsidR="00CD1AD5" w:rsidRDefault="007A3F5B">
      <w:pPr>
        <w:pStyle w:val="14"/>
        <w:numPr>
          <w:ilvl w:val="0"/>
          <w:numId w:val="22"/>
        </w:numPr>
        <w:spacing w:after="120"/>
      </w:pPr>
      <w:r>
        <w:t xml:space="preserve">Vital signs: blood pressure and pulse rate (in supine and orthostatic position), temperature, respiratory frequency; </w:t>
      </w:r>
    </w:p>
    <w:p w:rsidR="00CD1AD5" w:rsidRDefault="007A3F5B">
      <w:pPr>
        <w:pStyle w:val="14"/>
        <w:numPr>
          <w:ilvl w:val="0"/>
          <w:numId w:val="22"/>
        </w:numPr>
        <w:spacing w:after="120"/>
      </w:pPr>
      <w:r>
        <w:t>12-Lead ECG;</w:t>
      </w:r>
    </w:p>
    <w:p w:rsidR="00CD1AD5" w:rsidRDefault="007A3F5B">
      <w:pPr>
        <w:pStyle w:val="14"/>
        <w:numPr>
          <w:ilvl w:val="0"/>
          <w:numId w:val="22"/>
        </w:numPr>
        <w:spacing w:after="120"/>
      </w:pPr>
      <w:r>
        <w:t>Laboratory safety examinations: including complete blood cell count, routine urinalysis, serum chemistry and serology;</w:t>
      </w:r>
    </w:p>
    <w:p w:rsidR="00CD1AD5" w:rsidRDefault="007A3F5B">
      <w:pPr>
        <w:pStyle w:val="14"/>
        <w:numPr>
          <w:ilvl w:val="0"/>
          <w:numId w:val="22"/>
        </w:numPr>
        <w:spacing w:after="120"/>
      </w:pPr>
      <w:r>
        <w:t xml:space="preserve">Screening tests: </w:t>
      </w:r>
      <w:proofErr w:type="spellStart"/>
      <w:r>
        <w:t>HBsAg</w:t>
      </w:r>
      <w:proofErr w:type="spellEnd"/>
      <w:r>
        <w:t xml:space="preserve">, anti-HCV; FT3, FT4, TSH; urine drug screening; </w:t>
      </w:r>
    </w:p>
    <w:p w:rsidR="00CD1AD5" w:rsidRDefault="007A3F5B">
      <w:pPr>
        <w:pStyle w:val="14"/>
        <w:numPr>
          <w:ilvl w:val="0"/>
          <w:numId w:val="22"/>
        </w:numPr>
        <w:spacing w:after="120"/>
      </w:pPr>
      <w:r>
        <w:t xml:space="preserve">Urine Pregnancy test (for women of childbearing potential only); </w:t>
      </w:r>
    </w:p>
    <w:p w:rsidR="00CD1AD5" w:rsidRDefault="007A3F5B">
      <w:pPr>
        <w:pStyle w:val="14"/>
        <w:numPr>
          <w:ilvl w:val="0"/>
          <w:numId w:val="22"/>
        </w:numPr>
        <w:spacing w:after="120"/>
      </w:pPr>
      <w:r>
        <w:t>Recording of concomitant medication;</w:t>
      </w:r>
    </w:p>
    <w:p w:rsidR="00CD1AD5" w:rsidRDefault="007A3F5B">
      <w:pPr>
        <w:pStyle w:val="14"/>
        <w:numPr>
          <w:ilvl w:val="0"/>
          <w:numId w:val="22"/>
        </w:numPr>
        <w:spacing w:after="120"/>
      </w:pPr>
      <w:r>
        <w:t xml:space="preserve">Evaluation of adverse event. </w:t>
      </w:r>
    </w:p>
    <w:p w:rsidR="00CD1AD5" w:rsidRDefault="007A3F5B">
      <w:pPr>
        <w:pStyle w:val="14"/>
        <w:spacing w:after="120"/>
        <w:ind w:firstLineChars="200" w:firstLine="480"/>
      </w:pPr>
      <w:r>
        <w:t xml:space="preserve">All the subjects meeting the inclusion criteria and not meeting the exclusion criteria will enter the one-week placebo wash-out period. Investigators will dispense the drugs for wash-out period on Day -8 and describe the administration method and precautions in detail. Subjects will receive the drugs on the following day (Day -7) for consecutive 7 days, the acceptable time window for the wash-out period is -7 ± 1 day. A follow-up visit after 7 days will be scheduled. If the patient has any question on this study or abnormal condition during this period, he/she can contact the study personnel at any time. </w:t>
      </w:r>
    </w:p>
    <w:p w:rsidR="00CD1AD5" w:rsidRDefault="007A3F5B">
      <w:pPr>
        <w:pStyle w:val="2"/>
        <w:spacing w:after="120"/>
      </w:pPr>
      <w:bookmarkStart w:id="144" w:name="_Toc11082"/>
      <w:bookmarkStart w:id="145" w:name="_Toc405667831"/>
      <w:r>
        <w:t>Baseline</w:t>
      </w:r>
      <w:bookmarkStart w:id="146" w:name="_Toc337482570"/>
      <w:bookmarkEnd w:id="144"/>
      <w:bookmarkEnd w:id="145"/>
    </w:p>
    <w:p w:rsidR="00CD1AD5" w:rsidRDefault="007A3F5B">
      <w:pPr>
        <w:pStyle w:val="14"/>
        <w:spacing w:after="120"/>
        <w:rPr>
          <w:b/>
        </w:rPr>
      </w:pPr>
      <w:r>
        <w:rPr>
          <w:b/>
        </w:rPr>
        <w:t xml:space="preserve">Visit 2 </w:t>
      </w:r>
      <w:bookmarkEnd w:id="146"/>
      <w:r>
        <w:rPr>
          <w:b/>
        </w:rPr>
        <w:t>— — Day 0</w:t>
      </w:r>
    </w:p>
    <w:p w:rsidR="00CD1AD5" w:rsidRDefault="007A3F5B">
      <w:pPr>
        <w:pStyle w:val="14"/>
        <w:numPr>
          <w:ilvl w:val="0"/>
          <w:numId w:val="23"/>
        </w:numPr>
        <w:spacing w:after="120"/>
      </w:pPr>
      <w:r>
        <w:t xml:space="preserve">Enquiry about the occurrence of adverse event; </w:t>
      </w:r>
    </w:p>
    <w:p w:rsidR="00CD1AD5" w:rsidRDefault="007A3F5B">
      <w:pPr>
        <w:pStyle w:val="14"/>
        <w:numPr>
          <w:ilvl w:val="0"/>
          <w:numId w:val="23"/>
        </w:numPr>
        <w:spacing w:after="120"/>
      </w:pPr>
      <w:r>
        <w:t xml:space="preserve">Enquiry about concomitant medications; </w:t>
      </w:r>
    </w:p>
    <w:p w:rsidR="00CD1AD5" w:rsidRDefault="007A3F5B">
      <w:pPr>
        <w:pStyle w:val="14"/>
        <w:numPr>
          <w:ilvl w:val="0"/>
          <w:numId w:val="23"/>
        </w:numPr>
        <w:spacing w:after="120"/>
      </w:pPr>
      <w:r>
        <w:rPr>
          <w:rFonts w:hint="eastAsia"/>
        </w:rPr>
        <w:t>E</w:t>
      </w:r>
      <w:r>
        <w:t>valuation:</w:t>
      </w:r>
      <w:r>
        <w:rPr>
          <w:rFonts w:hint="eastAsia"/>
        </w:rPr>
        <w:t xml:space="preserve"> </w:t>
      </w:r>
      <w:r>
        <w:t>HAM-D</w:t>
      </w:r>
      <w:r>
        <w:rPr>
          <w:vertAlign w:val="subscript"/>
        </w:rPr>
        <w:t>17</w:t>
      </w:r>
      <w:r>
        <w:t>、</w:t>
      </w:r>
      <w:r>
        <w:t>HAMA</w:t>
      </w:r>
      <w:r>
        <w:rPr>
          <w:rFonts w:hint="eastAsia"/>
        </w:rPr>
        <w:t>、</w:t>
      </w:r>
      <w:r>
        <w:t>CGI-S</w:t>
      </w:r>
      <w:r>
        <w:t>、</w:t>
      </w:r>
      <w:r>
        <w:t>VAS-PI</w:t>
      </w:r>
      <w:r>
        <w:t>；</w:t>
      </w:r>
    </w:p>
    <w:p w:rsidR="00CD1AD5" w:rsidRDefault="007A3F5B">
      <w:pPr>
        <w:pStyle w:val="14"/>
        <w:numPr>
          <w:ilvl w:val="0"/>
          <w:numId w:val="23"/>
        </w:numPr>
        <w:spacing w:after="120"/>
      </w:pPr>
      <w:r>
        <w:t>Vital signs: blood pressure and pulse rate (in supine and orthostatic position), temperature, respiratory frequency;</w:t>
      </w:r>
    </w:p>
    <w:p w:rsidR="00CD1AD5" w:rsidRDefault="007A3F5B">
      <w:pPr>
        <w:pStyle w:val="14"/>
        <w:numPr>
          <w:ilvl w:val="0"/>
          <w:numId w:val="23"/>
        </w:numPr>
        <w:spacing w:after="120"/>
      </w:pPr>
      <w:r>
        <w:t>Weight;</w:t>
      </w:r>
    </w:p>
    <w:p w:rsidR="00CD1AD5" w:rsidRDefault="007A3F5B">
      <w:pPr>
        <w:pStyle w:val="14"/>
        <w:numPr>
          <w:ilvl w:val="0"/>
          <w:numId w:val="23"/>
        </w:numPr>
        <w:spacing w:after="120"/>
      </w:pPr>
      <w:r>
        <w:t>12-Lead ECG;</w:t>
      </w:r>
    </w:p>
    <w:p w:rsidR="00CD1AD5" w:rsidRDefault="007A3F5B">
      <w:pPr>
        <w:pStyle w:val="14"/>
        <w:numPr>
          <w:ilvl w:val="0"/>
          <w:numId w:val="23"/>
        </w:numPr>
        <w:spacing w:after="120"/>
      </w:pPr>
      <w:r>
        <w:t xml:space="preserve">Urine Pregnancy test (for women of childbearing potential only); </w:t>
      </w:r>
    </w:p>
    <w:p w:rsidR="00CD1AD5" w:rsidRDefault="007A3F5B">
      <w:pPr>
        <w:pStyle w:val="14"/>
        <w:numPr>
          <w:ilvl w:val="0"/>
          <w:numId w:val="23"/>
        </w:numPr>
        <w:spacing w:after="120"/>
      </w:pPr>
      <w:r>
        <w:lastRenderedPageBreak/>
        <w:t xml:space="preserve">The residual study drug in wash-out period will be </w:t>
      </w:r>
      <w:proofErr w:type="spellStart"/>
      <w:r>
        <w:t>recoverd</w:t>
      </w:r>
      <w:proofErr w:type="spellEnd"/>
      <w:r>
        <w:t xml:space="preserve">, packaged and recorded; </w:t>
      </w:r>
    </w:p>
    <w:p w:rsidR="00CD1AD5" w:rsidRDefault="007A3F5B">
      <w:pPr>
        <w:pStyle w:val="14"/>
        <w:numPr>
          <w:ilvl w:val="0"/>
          <w:numId w:val="23"/>
        </w:numPr>
        <w:spacing w:after="120"/>
      </w:pPr>
      <w:r>
        <w:t>Whether the subject meets the inclusion/exclusion criteria will be re-evaluated, those meeting the inclusion/exclusion criteria will be randomized to each Ansofaxine dose group or placebo group, and dispensed the study drug. Subjects will receive the study drug on the following day (Day 1)</w:t>
      </w:r>
      <w:r>
        <w:rPr>
          <w:rFonts w:hint="eastAsia"/>
        </w:rPr>
        <w:t>;</w:t>
      </w:r>
    </w:p>
    <w:p w:rsidR="00CD1AD5" w:rsidRDefault="007A3F5B">
      <w:pPr>
        <w:pStyle w:val="14"/>
        <w:numPr>
          <w:ilvl w:val="0"/>
          <w:numId w:val="23"/>
        </w:numPr>
        <w:spacing w:after="120"/>
      </w:pPr>
      <w:r>
        <w:t xml:space="preserve">The next visit will be scheduled, and the subjects will be </w:t>
      </w:r>
      <w:proofErr w:type="spellStart"/>
      <w:r>
        <w:t>remined</w:t>
      </w:r>
      <w:proofErr w:type="spellEnd"/>
      <w:r>
        <w:t xml:space="preserve"> to bring residual study drug and package back at that visit. </w:t>
      </w:r>
    </w:p>
    <w:p w:rsidR="00CD1AD5" w:rsidRDefault="007A3F5B">
      <w:pPr>
        <w:pStyle w:val="2"/>
        <w:spacing w:after="120"/>
      </w:pPr>
      <w:bookmarkStart w:id="147" w:name="_Toc21060"/>
      <w:bookmarkStart w:id="148" w:name="_Toc405667832"/>
      <w:r>
        <w:t>Double-blind treatment period</w:t>
      </w:r>
      <w:bookmarkEnd w:id="147"/>
      <w:bookmarkEnd w:id="148"/>
    </w:p>
    <w:p w:rsidR="00CD1AD5" w:rsidRDefault="007A3F5B">
      <w:pPr>
        <w:pStyle w:val="14"/>
        <w:spacing w:after="120"/>
      </w:pPr>
      <w:r>
        <w:t>There will be window period of</w:t>
      </w:r>
      <w:r>
        <w:sym w:font="Symbol" w:char="F0B1"/>
      </w:r>
      <w:r>
        <w:t xml:space="preserve">(1~3) days for all the visits in double-blind treatment period, as to allow for minor changes in subject's schedule, however, subjects should be followed up on the scheduled date as far as possible. When arranging subsequent visits, it needs to be ensured that the total duration of treatment is the duration of treatment in the study protocol, i.e., the subsequent visit </w:t>
      </w:r>
      <w:proofErr w:type="spellStart"/>
      <w:r>
        <w:t>can not</w:t>
      </w:r>
      <w:proofErr w:type="spellEnd"/>
      <w:r>
        <w:t xml:space="preserve"> be scheduled on the pervious visit but on the baseline visit. </w:t>
      </w:r>
    </w:p>
    <w:p w:rsidR="00CD1AD5" w:rsidRDefault="007A3F5B">
      <w:pPr>
        <w:pStyle w:val="3"/>
        <w:spacing w:after="120"/>
      </w:pPr>
      <w:bookmarkStart w:id="149" w:name="_Toc405667833"/>
      <w:r>
        <w:t xml:space="preserve">Visit 3 — — </w:t>
      </w:r>
      <w:proofErr w:type="gramStart"/>
      <w:r>
        <w:t>At</w:t>
      </w:r>
      <w:proofErr w:type="gramEnd"/>
      <w:r>
        <w:t xml:space="preserve"> the end of Week 1 (7±1 day)</w:t>
      </w:r>
      <w:bookmarkEnd w:id="149"/>
    </w:p>
    <w:p w:rsidR="00CD1AD5" w:rsidRDefault="007A3F5B">
      <w:pPr>
        <w:pStyle w:val="14"/>
        <w:numPr>
          <w:ilvl w:val="0"/>
          <w:numId w:val="24"/>
        </w:numPr>
        <w:spacing w:after="120"/>
      </w:pPr>
      <w:r>
        <w:t xml:space="preserve">Enquiry about the occurrence of adverse event; </w:t>
      </w:r>
    </w:p>
    <w:p w:rsidR="00CD1AD5" w:rsidRDefault="007A3F5B">
      <w:pPr>
        <w:pStyle w:val="14"/>
        <w:numPr>
          <w:ilvl w:val="0"/>
          <w:numId w:val="24"/>
        </w:numPr>
        <w:spacing w:after="120"/>
      </w:pPr>
      <w:r>
        <w:t xml:space="preserve">Enquiry about concomitant medications; </w:t>
      </w:r>
    </w:p>
    <w:p w:rsidR="00CD1AD5" w:rsidRDefault="007A3F5B">
      <w:pPr>
        <w:pStyle w:val="14"/>
        <w:numPr>
          <w:ilvl w:val="0"/>
          <w:numId w:val="24"/>
        </w:numPr>
        <w:spacing w:after="120"/>
      </w:pPr>
      <w:r>
        <w:t>Evaluation: HAM-D</w:t>
      </w:r>
      <w:r>
        <w:rPr>
          <w:vertAlign w:val="subscript"/>
        </w:rPr>
        <w:t>17</w:t>
      </w:r>
      <w:r>
        <w:t>、</w:t>
      </w:r>
      <w:r>
        <w:t>HAMA</w:t>
      </w:r>
      <w:r>
        <w:rPr>
          <w:rFonts w:hint="eastAsia"/>
        </w:rPr>
        <w:t>、</w:t>
      </w:r>
      <w:r>
        <w:t>CGI-S</w:t>
      </w:r>
      <w:r>
        <w:rPr>
          <w:rFonts w:hint="eastAsia"/>
        </w:rPr>
        <w:t>、</w:t>
      </w:r>
      <w:r>
        <w:t>CGI-I</w:t>
      </w:r>
      <w:r>
        <w:rPr>
          <w:rFonts w:hint="eastAsia"/>
        </w:rPr>
        <w:t>、</w:t>
      </w:r>
      <w:r>
        <w:t>VAS-PI</w:t>
      </w:r>
      <w:r>
        <w:rPr>
          <w:rFonts w:hint="eastAsia"/>
        </w:rPr>
        <w:t>;</w:t>
      </w:r>
    </w:p>
    <w:p w:rsidR="00CD1AD5" w:rsidRDefault="007A3F5B">
      <w:pPr>
        <w:pStyle w:val="14"/>
        <w:numPr>
          <w:ilvl w:val="0"/>
          <w:numId w:val="24"/>
        </w:numPr>
        <w:spacing w:after="120"/>
      </w:pPr>
      <w:r>
        <w:t>Vital signs: blood pressure and pulse rate (in supine and orthostatic position), temperature, respiratory frequency;</w:t>
      </w:r>
    </w:p>
    <w:p w:rsidR="00CD1AD5" w:rsidRDefault="007A3F5B">
      <w:pPr>
        <w:pStyle w:val="14"/>
        <w:numPr>
          <w:ilvl w:val="0"/>
          <w:numId w:val="24"/>
        </w:numPr>
        <w:spacing w:after="120"/>
      </w:pPr>
      <w:r>
        <w:t>Weight;</w:t>
      </w:r>
    </w:p>
    <w:p w:rsidR="00CD1AD5" w:rsidRDefault="007A3F5B">
      <w:pPr>
        <w:pStyle w:val="14"/>
        <w:numPr>
          <w:ilvl w:val="0"/>
          <w:numId w:val="24"/>
        </w:numPr>
        <w:spacing w:after="120"/>
      </w:pPr>
      <w:r>
        <w:t xml:space="preserve">The residual study drug will be </w:t>
      </w:r>
      <w:proofErr w:type="spellStart"/>
      <w:r>
        <w:t>recoverd</w:t>
      </w:r>
      <w:proofErr w:type="spellEnd"/>
      <w:r>
        <w:t xml:space="preserve">, packaged and recorded, the study drug will be dispensed; </w:t>
      </w:r>
    </w:p>
    <w:p w:rsidR="00CD1AD5" w:rsidRDefault="007A3F5B">
      <w:pPr>
        <w:pStyle w:val="14"/>
        <w:numPr>
          <w:ilvl w:val="0"/>
          <w:numId w:val="24"/>
        </w:numPr>
        <w:spacing w:after="120"/>
      </w:pPr>
      <w:r>
        <w:t xml:space="preserve">The next visit will be scheduled, and the subjects will be </w:t>
      </w:r>
      <w:proofErr w:type="spellStart"/>
      <w:r>
        <w:t>remined</w:t>
      </w:r>
      <w:proofErr w:type="spellEnd"/>
      <w:r>
        <w:t xml:space="preserve"> to bring residual study drug and package back at that visit. </w:t>
      </w:r>
    </w:p>
    <w:p w:rsidR="00CD1AD5" w:rsidRDefault="007A3F5B">
      <w:pPr>
        <w:pStyle w:val="3"/>
        <w:spacing w:after="120"/>
      </w:pPr>
      <w:bookmarkStart w:id="150" w:name="_Toc337482571"/>
      <w:bookmarkStart w:id="151" w:name="_Toc405667834"/>
      <w:bookmarkEnd w:id="150"/>
      <w:r>
        <w:t xml:space="preserve">Visit 4 — — </w:t>
      </w:r>
      <w:proofErr w:type="gramStart"/>
      <w:r>
        <w:t>At</w:t>
      </w:r>
      <w:proofErr w:type="gramEnd"/>
      <w:r>
        <w:t xml:space="preserve"> the end of Week 2(14±1 day)</w:t>
      </w:r>
      <w:bookmarkEnd w:id="151"/>
    </w:p>
    <w:p w:rsidR="00CD1AD5" w:rsidRDefault="007A3F5B">
      <w:pPr>
        <w:pStyle w:val="14"/>
        <w:numPr>
          <w:ilvl w:val="0"/>
          <w:numId w:val="25"/>
        </w:numPr>
        <w:spacing w:after="120"/>
      </w:pPr>
      <w:r>
        <w:t xml:space="preserve">Enquiry about the occurrence of adverse event; </w:t>
      </w:r>
    </w:p>
    <w:p w:rsidR="00CD1AD5" w:rsidRDefault="007A3F5B">
      <w:pPr>
        <w:pStyle w:val="14"/>
        <w:numPr>
          <w:ilvl w:val="0"/>
          <w:numId w:val="25"/>
        </w:numPr>
        <w:spacing w:after="120"/>
      </w:pPr>
      <w:r>
        <w:t xml:space="preserve">Enquiry about concomitant medications; </w:t>
      </w:r>
    </w:p>
    <w:p w:rsidR="00CD1AD5" w:rsidRDefault="007A3F5B">
      <w:pPr>
        <w:pStyle w:val="14"/>
        <w:numPr>
          <w:ilvl w:val="0"/>
          <w:numId w:val="25"/>
        </w:numPr>
        <w:spacing w:after="120"/>
      </w:pPr>
      <w:r>
        <w:t>Evaluation:</w:t>
      </w:r>
      <w:r>
        <w:rPr>
          <w:rFonts w:hint="eastAsia"/>
        </w:rPr>
        <w:t xml:space="preserve"> </w:t>
      </w:r>
      <w:r>
        <w:t>HAM-D</w:t>
      </w:r>
      <w:r>
        <w:rPr>
          <w:vertAlign w:val="subscript"/>
        </w:rPr>
        <w:t>17</w:t>
      </w:r>
      <w:r>
        <w:t>、</w:t>
      </w:r>
      <w:r>
        <w:t>HAMA</w:t>
      </w:r>
      <w:r>
        <w:rPr>
          <w:rFonts w:hint="eastAsia"/>
        </w:rPr>
        <w:t>、</w:t>
      </w:r>
      <w:r>
        <w:t>CGI-S</w:t>
      </w:r>
      <w:r>
        <w:rPr>
          <w:rFonts w:hint="eastAsia"/>
        </w:rPr>
        <w:t>、</w:t>
      </w:r>
      <w:r>
        <w:t>CGI-I</w:t>
      </w:r>
      <w:r>
        <w:t>、</w:t>
      </w:r>
      <w:r>
        <w:t>VAS-PI</w:t>
      </w:r>
      <w:r>
        <w:rPr>
          <w:rFonts w:hint="eastAsia"/>
        </w:rPr>
        <w:t>;</w:t>
      </w:r>
    </w:p>
    <w:p w:rsidR="00CD1AD5" w:rsidRDefault="007A3F5B">
      <w:pPr>
        <w:pStyle w:val="14"/>
        <w:numPr>
          <w:ilvl w:val="0"/>
          <w:numId w:val="25"/>
        </w:numPr>
        <w:spacing w:after="120"/>
      </w:pPr>
      <w:r>
        <w:t>Vital signs: blood pressure and pulse rate (in supine and orthostatic position), temperature, respiratory frequency;</w:t>
      </w:r>
    </w:p>
    <w:p w:rsidR="00CD1AD5" w:rsidRDefault="007A3F5B">
      <w:pPr>
        <w:pStyle w:val="14"/>
        <w:numPr>
          <w:ilvl w:val="0"/>
          <w:numId w:val="25"/>
        </w:numPr>
        <w:spacing w:after="120"/>
      </w:pPr>
      <w:r>
        <w:t>Weight;</w:t>
      </w:r>
    </w:p>
    <w:p w:rsidR="00CD1AD5" w:rsidRDefault="007A3F5B">
      <w:pPr>
        <w:pStyle w:val="14"/>
        <w:numPr>
          <w:ilvl w:val="0"/>
          <w:numId w:val="25"/>
        </w:numPr>
        <w:spacing w:after="120"/>
      </w:pPr>
      <w:r>
        <w:t>Laboratory safety examinations: including complete blood cell count, routine urinalysis, serum chemistry and serology;</w:t>
      </w:r>
    </w:p>
    <w:p w:rsidR="00CD1AD5" w:rsidRDefault="007A3F5B">
      <w:pPr>
        <w:pStyle w:val="14"/>
        <w:numPr>
          <w:ilvl w:val="0"/>
          <w:numId w:val="25"/>
        </w:numPr>
        <w:spacing w:after="120"/>
      </w:pPr>
      <w:r>
        <w:t>12-Lead ECG;</w:t>
      </w:r>
    </w:p>
    <w:p w:rsidR="00CD1AD5" w:rsidRDefault="007A3F5B">
      <w:pPr>
        <w:pStyle w:val="14"/>
        <w:numPr>
          <w:ilvl w:val="0"/>
          <w:numId w:val="25"/>
        </w:numPr>
        <w:spacing w:after="120"/>
      </w:pPr>
      <w:r>
        <w:lastRenderedPageBreak/>
        <w:t xml:space="preserve">The residual study drug will be </w:t>
      </w:r>
      <w:proofErr w:type="spellStart"/>
      <w:r>
        <w:t>recoverd</w:t>
      </w:r>
      <w:proofErr w:type="spellEnd"/>
      <w:r>
        <w:t xml:space="preserve">, packaged and recorded, the study drug will be dispensed; </w:t>
      </w:r>
    </w:p>
    <w:p w:rsidR="00CD1AD5" w:rsidRDefault="007A3F5B">
      <w:pPr>
        <w:pStyle w:val="14"/>
        <w:numPr>
          <w:ilvl w:val="0"/>
          <w:numId w:val="25"/>
        </w:numPr>
        <w:spacing w:after="120"/>
      </w:pPr>
      <w:r>
        <w:t xml:space="preserve">The next visit will be scheduled, and the subjects will be </w:t>
      </w:r>
      <w:proofErr w:type="spellStart"/>
      <w:r>
        <w:t>remined</w:t>
      </w:r>
      <w:proofErr w:type="spellEnd"/>
      <w:r>
        <w:t xml:space="preserve"> to bring residual study drug and package back at that visit. </w:t>
      </w:r>
    </w:p>
    <w:p w:rsidR="00CD1AD5" w:rsidRDefault="007A3F5B">
      <w:pPr>
        <w:pStyle w:val="3"/>
        <w:spacing w:after="120"/>
      </w:pPr>
      <w:bookmarkStart w:id="152" w:name="_Toc337482572"/>
      <w:bookmarkStart w:id="153" w:name="_Toc405667835"/>
      <w:bookmarkEnd w:id="152"/>
      <w:r>
        <w:t xml:space="preserve">Visit 5 — — </w:t>
      </w:r>
      <w:proofErr w:type="gramStart"/>
      <w:r>
        <w:t>At</w:t>
      </w:r>
      <w:proofErr w:type="gramEnd"/>
      <w:r>
        <w:t xml:space="preserve"> the end of Week 4</w:t>
      </w:r>
      <w:r>
        <w:rPr>
          <w:rFonts w:hint="eastAsia"/>
        </w:rPr>
        <w:t xml:space="preserve"> </w:t>
      </w:r>
      <w:r>
        <w:t>(28±3 days)</w:t>
      </w:r>
      <w:bookmarkEnd w:id="153"/>
    </w:p>
    <w:p w:rsidR="00CD1AD5" w:rsidRDefault="007A3F5B">
      <w:pPr>
        <w:pStyle w:val="14"/>
        <w:numPr>
          <w:ilvl w:val="0"/>
          <w:numId w:val="26"/>
        </w:numPr>
        <w:spacing w:after="120"/>
      </w:pPr>
      <w:r>
        <w:t xml:space="preserve">Enquiry about the occurrence of adverse event; </w:t>
      </w:r>
    </w:p>
    <w:p w:rsidR="00CD1AD5" w:rsidRDefault="007A3F5B">
      <w:pPr>
        <w:pStyle w:val="14"/>
        <w:numPr>
          <w:ilvl w:val="0"/>
          <w:numId w:val="26"/>
        </w:numPr>
        <w:spacing w:after="120"/>
      </w:pPr>
      <w:r>
        <w:t xml:space="preserve">Enquiry about concomitant medications; </w:t>
      </w:r>
    </w:p>
    <w:p w:rsidR="00CD1AD5" w:rsidRDefault="007A3F5B">
      <w:pPr>
        <w:pStyle w:val="14"/>
        <w:numPr>
          <w:ilvl w:val="0"/>
          <w:numId w:val="26"/>
        </w:numPr>
        <w:spacing w:after="120"/>
      </w:pPr>
      <w:r>
        <w:t>Evaluation: HAM-D</w:t>
      </w:r>
      <w:r>
        <w:rPr>
          <w:vertAlign w:val="subscript"/>
        </w:rPr>
        <w:t>17</w:t>
      </w:r>
      <w:r>
        <w:t>、</w:t>
      </w:r>
      <w:r>
        <w:t>HAMA</w:t>
      </w:r>
      <w:r>
        <w:rPr>
          <w:rFonts w:hint="eastAsia"/>
        </w:rPr>
        <w:t>、</w:t>
      </w:r>
      <w:r>
        <w:t>CGI-S</w:t>
      </w:r>
      <w:r>
        <w:rPr>
          <w:rFonts w:hint="eastAsia"/>
        </w:rPr>
        <w:t>、</w:t>
      </w:r>
      <w:r>
        <w:t>CGI-I</w:t>
      </w:r>
      <w:r>
        <w:t>、</w:t>
      </w:r>
      <w:r>
        <w:t>VAS-PI</w:t>
      </w:r>
      <w:r>
        <w:rPr>
          <w:rFonts w:hint="eastAsia"/>
        </w:rPr>
        <w:t>;</w:t>
      </w:r>
    </w:p>
    <w:p w:rsidR="00CD1AD5" w:rsidRDefault="007A3F5B">
      <w:pPr>
        <w:pStyle w:val="14"/>
        <w:numPr>
          <w:ilvl w:val="0"/>
          <w:numId w:val="26"/>
        </w:numPr>
        <w:spacing w:after="120"/>
      </w:pPr>
      <w:r>
        <w:t>Vital signs: blood pressure and pulse rate (in supine and orthostatic position), temperature, respiratory frequency;</w:t>
      </w:r>
    </w:p>
    <w:p w:rsidR="00CD1AD5" w:rsidRDefault="007A3F5B">
      <w:pPr>
        <w:pStyle w:val="14"/>
        <w:numPr>
          <w:ilvl w:val="0"/>
          <w:numId w:val="26"/>
        </w:numPr>
        <w:spacing w:after="120"/>
      </w:pPr>
      <w:r>
        <w:t>Weight;</w:t>
      </w:r>
    </w:p>
    <w:p w:rsidR="00CD1AD5" w:rsidRDefault="007A3F5B">
      <w:pPr>
        <w:pStyle w:val="14"/>
        <w:numPr>
          <w:ilvl w:val="0"/>
          <w:numId w:val="26"/>
        </w:numPr>
        <w:spacing w:after="120"/>
      </w:pPr>
      <w:r>
        <w:t xml:space="preserve">The residual study drug will be </w:t>
      </w:r>
      <w:proofErr w:type="spellStart"/>
      <w:r>
        <w:t>recoverd</w:t>
      </w:r>
      <w:proofErr w:type="spellEnd"/>
      <w:r>
        <w:t xml:space="preserve">, packaged and recorded, the study drug will be dispensed; </w:t>
      </w:r>
    </w:p>
    <w:p w:rsidR="00CD1AD5" w:rsidRDefault="007A3F5B">
      <w:pPr>
        <w:pStyle w:val="14"/>
        <w:numPr>
          <w:ilvl w:val="0"/>
          <w:numId w:val="26"/>
        </w:numPr>
        <w:spacing w:after="120"/>
      </w:pPr>
      <w:r>
        <w:t xml:space="preserve">The next visit will be scheduled, and the subjects will be </w:t>
      </w:r>
      <w:proofErr w:type="spellStart"/>
      <w:r>
        <w:t>remined</w:t>
      </w:r>
      <w:proofErr w:type="spellEnd"/>
      <w:r>
        <w:t xml:space="preserve"> to bring residual study drug and package back at that visit. </w:t>
      </w:r>
    </w:p>
    <w:p w:rsidR="00CD1AD5" w:rsidRDefault="007A3F5B">
      <w:pPr>
        <w:pStyle w:val="3"/>
        <w:spacing w:after="120"/>
      </w:pPr>
      <w:bookmarkStart w:id="154" w:name="_Toc405667837"/>
      <w:r>
        <w:t xml:space="preserve">Visit 6 — — </w:t>
      </w:r>
      <w:proofErr w:type="gramStart"/>
      <w:r>
        <w:t>At</w:t>
      </w:r>
      <w:proofErr w:type="gramEnd"/>
      <w:r>
        <w:t xml:space="preserve"> the end of Week 6 (42±3 days)</w:t>
      </w:r>
      <w:bookmarkEnd w:id="154"/>
    </w:p>
    <w:p w:rsidR="00CD1AD5" w:rsidRDefault="007A3F5B">
      <w:pPr>
        <w:pStyle w:val="14"/>
        <w:numPr>
          <w:ilvl w:val="0"/>
          <w:numId w:val="27"/>
        </w:numPr>
        <w:spacing w:after="120"/>
      </w:pPr>
      <w:r>
        <w:t xml:space="preserve">Enquiry about the occurrence of adverse event; </w:t>
      </w:r>
    </w:p>
    <w:p w:rsidR="00CD1AD5" w:rsidRDefault="007A3F5B">
      <w:pPr>
        <w:pStyle w:val="14"/>
        <w:numPr>
          <w:ilvl w:val="0"/>
          <w:numId w:val="27"/>
        </w:numPr>
        <w:spacing w:after="120"/>
      </w:pPr>
      <w:r>
        <w:t xml:space="preserve">Enquiry about concomitant medications; </w:t>
      </w:r>
    </w:p>
    <w:p w:rsidR="00CD1AD5" w:rsidRDefault="007A3F5B">
      <w:pPr>
        <w:pStyle w:val="14"/>
        <w:numPr>
          <w:ilvl w:val="0"/>
          <w:numId w:val="27"/>
        </w:numPr>
        <w:spacing w:after="120"/>
      </w:pPr>
      <w:r>
        <w:t>Evaluation: HAM-D</w:t>
      </w:r>
      <w:r>
        <w:rPr>
          <w:vertAlign w:val="subscript"/>
        </w:rPr>
        <w:t>17</w:t>
      </w:r>
      <w:r>
        <w:t>、</w:t>
      </w:r>
      <w:r>
        <w:t>HAMA</w:t>
      </w:r>
      <w:r>
        <w:rPr>
          <w:rFonts w:hint="eastAsia"/>
        </w:rPr>
        <w:t>、</w:t>
      </w:r>
      <w:r>
        <w:t>CGI-S</w:t>
      </w:r>
      <w:r>
        <w:rPr>
          <w:rFonts w:hint="eastAsia"/>
        </w:rPr>
        <w:t>、</w:t>
      </w:r>
      <w:r>
        <w:t>CGI-I</w:t>
      </w:r>
      <w:r>
        <w:t>、</w:t>
      </w:r>
      <w:r>
        <w:t>VAS-PI</w:t>
      </w:r>
      <w:r>
        <w:rPr>
          <w:rFonts w:hint="eastAsia"/>
        </w:rPr>
        <w:t>;</w:t>
      </w:r>
    </w:p>
    <w:p w:rsidR="00CD1AD5" w:rsidRDefault="007A3F5B">
      <w:pPr>
        <w:pStyle w:val="14"/>
        <w:numPr>
          <w:ilvl w:val="0"/>
          <w:numId w:val="27"/>
        </w:numPr>
        <w:spacing w:after="120"/>
      </w:pPr>
      <w:r>
        <w:t>Physical examination;</w:t>
      </w:r>
    </w:p>
    <w:p w:rsidR="00CD1AD5" w:rsidRDefault="007A3F5B">
      <w:pPr>
        <w:pStyle w:val="14"/>
        <w:numPr>
          <w:ilvl w:val="0"/>
          <w:numId w:val="27"/>
        </w:numPr>
        <w:spacing w:after="120"/>
      </w:pPr>
      <w:r>
        <w:t>Vital signs:</w:t>
      </w:r>
      <w:r>
        <w:rPr>
          <w:rFonts w:hint="eastAsia"/>
        </w:rPr>
        <w:t xml:space="preserve"> </w:t>
      </w:r>
      <w:r>
        <w:t>blood pressure and pulse rate (in supine and orthostatic position), temperature, respiratory frequency;</w:t>
      </w:r>
    </w:p>
    <w:p w:rsidR="00CD1AD5" w:rsidRDefault="007A3F5B">
      <w:pPr>
        <w:pStyle w:val="14"/>
        <w:numPr>
          <w:ilvl w:val="0"/>
          <w:numId w:val="27"/>
        </w:numPr>
        <w:spacing w:after="120"/>
      </w:pPr>
      <w:r>
        <w:t>Weight;</w:t>
      </w:r>
    </w:p>
    <w:p w:rsidR="00CD1AD5" w:rsidRDefault="007A3F5B">
      <w:pPr>
        <w:pStyle w:val="14"/>
        <w:numPr>
          <w:ilvl w:val="0"/>
          <w:numId w:val="27"/>
        </w:numPr>
        <w:spacing w:after="120"/>
      </w:pPr>
      <w:r>
        <w:t>Laboratory examinations: including complete blood cell count, routine urinalysis, serum chemistry and serology;</w:t>
      </w:r>
    </w:p>
    <w:p w:rsidR="00CD1AD5" w:rsidRDefault="007A3F5B">
      <w:pPr>
        <w:pStyle w:val="14"/>
        <w:numPr>
          <w:ilvl w:val="0"/>
          <w:numId w:val="27"/>
        </w:numPr>
        <w:spacing w:after="120"/>
      </w:pPr>
      <w:r>
        <w:t>12-Lead ECG;</w:t>
      </w:r>
    </w:p>
    <w:p w:rsidR="00CD1AD5" w:rsidRDefault="007A3F5B">
      <w:pPr>
        <w:pStyle w:val="14"/>
        <w:numPr>
          <w:ilvl w:val="0"/>
          <w:numId w:val="27"/>
        </w:numPr>
        <w:spacing w:after="120"/>
      </w:pPr>
      <w:r>
        <w:t>Urine pregnancy test (for women of childbearing potential);</w:t>
      </w:r>
    </w:p>
    <w:p w:rsidR="00CD1AD5" w:rsidRDefault="007A3F5B">
      <w:pPr>
        <w:pStyle w:val="14"/>
        <w:numPr>
          <w:ilvl w:val="0"/>
          <w:numId w:val="27"/>
        </w:numPr>
        <w:spacing w:after="120"/>
      </w:pPr>
      <w:r>
        <w:t xml:space="preserve">The residual study drug will be </w:t>
      </w:r>
      <w:r>
        <w:rPr>
          <w:rFonts w:hint="eastAsia"/>
        </w:rPr>
        <w:t>recovered</w:t>
      </w:r>
      <w:r>
        <w:t xml:space="preserve">, packaged and recorded; </w:t>
      </w:r>
    </w:p>
    <w:p w:rsidR="00CD1AD5" w:rsidRDefault="007A3F5B">
      <w:pPr>
        <w:pStyle w:val="3"/>
        <w:spacing w:after="120"/>
      </w:pPr>
      <w:bookmarkStart w:id="155" w:name="_Toc405667838"/>
      <w:bookmarkStart w:id="156" w:name="_Toc355892242"/>
      <w:r>
        <w:t>Premature withdrawal visit</w:t>
      </w:r>
      <w:bookmarkEnd w:id="155"/>
      <w:bookmarkEnd w:id="156"/>
    </w:p>
    <w:p w:rsidR="00CD1AD5" w:rsidRDefault="007A3F5B">
      <w:pPr>
        <w:pStyle w:val="14"/>
        <w:spacing w:after="120"/>
      </w:pPr>
      <w:r>
        <w:t xml:space="preserve">Subjects can withdraw from the study at any time according to their own wishes, investigators or the sponsor can request the subject to withdraw from the study at any time for safety reason, or as the subject </w:t>
      </w:r>
      <w:proofErr w:type="spellStart"/>
      <w:r>
        <w:t>can not</w:t>
      </w:r>
      <w:proofErr w:type="spellEnd"/>
      <w:r>
        <w:t xml:space="preserve"> comply with the visit schedule required in the study protocol or procedure at the study site. If possible, the last visit of the subject should be completed </w:t>
      </w:r>
      <w:r>
        <w:lastRenderedPageBreak/>
        <w:t>according to the evaluation contents at the end of Week 6. The reason for discontinuation should be recorded in detail in the source document and CRF.</w:t>
      </w:r>
    </w:p>
    <w:p w:rsidR="00CD1AD5" w:rsidRDefault="007A3F5B">
      <w:pPr>
        <w:pStyle w:val="1"/>
        <w:spacing w:after="120"/>
      </w:pPr>
      <w:bookmarkStart w:id="157" w:name="_Toc405667839"/>
      <w:bookmarkStart w:id="158" w:name="_Toc337482574"/>
      <w:bookmarkStart w:id="159" w:name="_Toc272499684"/>
      <w:bookmarkStart w:id="160" w:name="_Toc19216"/>
      <w:r>
        <w:t>Evaluation variable(s)</w:t>
      </w:r>
      <w:bookmarkEnd w:id="157"/>
      <w:bookmarkEnd w:id="158"/>
      <w:bookmarkEnd w:id="159"/>
      <w:bookmarkEnd w:id="160"/>
    </w:p>
    <w:p w:rsidR="00CD1AD5" w:rsidRDefault="007A3F5B">
      <w:pPr>
        <w:pStyle w:val="2"/>
        <w:spacing w:after="120"/>
      </w:pPr>
      <w:bookmarkStart w:id="161" w:name="_Toc405667840"/>
      <w:bookmarkStart w:id="162" w:name="_Toc337482576"/>
      <w:bookmarkStart w:id="163" w:name="_Toc1202"/>
      <w:r>
        <w:t>Efficacy variables</w:t>
      </w:r>
      <w:bookmarkEnd w:id="161"/>
      <w:bookmarkEnd w:id="162"/>
      <w:bookmarkEnd w:id="163"/>
    </w:p>
    <w:p w:rsidR="00CD1AD5" w:rsidRDefault="007A3F5B">
      <w:pPr>
        <w:pStyle w:val="14"/>
        <w:spacing w:after="120"/>
        <w:rPr>
          <w:b/>
        </w:rPr>
      </w:pPr>
      <w:r>
        <w:rPr>
          <w:b/>
        </w:rPr>
        <w:t>Primary variables:</w:t>
      </w:r>
    </w:p>
    <w:p w:rsidR="00CD1AD5" w:rsidRDefault="007A3F5B">
      <w:pPr>
        <w:pStyle w:val="14"/>
        <w:spacing w:after="120"/>
      </w:pPr>
      <w:r>
        <w:t>Changes from baseline in the total score of 17 items of Hamilton Depression Scale (HAM-D</w:t>
      </w:r>
      <w:r>
        <w:rPr>
          <w:vertAlign w:val="subscript"/>
        </w:rPr>
        <w:t>17</w:t>
      </w:r>
      <w:r>
        <w:t>) at the end of treatment</w:t>
      </w:r>
      <w:r>
        <w:rPr>
          <w:rFonts w:hint="eastAsia"/>
        </w:rPr>
        <w:t>.</w:t>
      </w:r>
    </w:p>
    <w:p w:rsidR="00CD1AD5" w:rsidRDefault="007A3F5B">
      <w:pPr>
        <w:pStyle w:val="14"/>
        <w:spacing w:after="120"/>
        <w:rPr>
          <w:b/>
        </w:rPr>
      </w:pPr>
      <w:r>
        <w:rPr>
          <w:b/>
        </w:rPr>
        <w:t>Secondary variables:</w:t>
      </w:r>
    </w:p>
    <w:p w:rsidR="00CD1AD5" w:rsidRDefault="007A3F5B">
      <w:pPr>
        <w:pStyle w:val="14"/>
        <w:numPr>
          <w:ilvl w:val="0"/>
          <w:numId w:val="28"/>
        </w:numPr>
        <w:spacing w:after="120"/>
      </w:pPr>
      <w:r>
        <w:t>Change in the Clinical Global Impression Scale-Improvement (CGI-I) score at the end of treatment</w:t>
      </w:r>
      <w:r>
        <w:rPr>
          <w:rFonts w:hint="eastAsia"/>
        </w:rPr>
        <w:t>;</w:t>
      </w:r>
    </w:p>
    <w:p w:rsidR="00CD1AD5" w:rsidRDefault="007A3F5B">
      <w:pPr>
        <w:pStyle w:val="14"/>
        <w:numPr>
          <w:ilvl w:val="0"/>
          <w:numId w:val="28"/>
        </w:numPr>
        <w:spacing w:after="120"/>
      </w:pPr>
      <w:r>
        <w:t>Change from baseline in the Clinical Global Impression Scale-Severity (CGI-S) score at the end of treatment</w:t>
      </w:r>
      <w:r>
        <w:rPr>
          <w:rFonts w:hint="eastAsia"/>
        </w:rPr>
        <w:t>;</w:t>
      </w:r>
    </w:p>
    <w:p w:rsidR="00CD1AD5" w:rsidRDefault="007A3F5B">
      <w:pPr>
        <w:pStyle w:val="14"/>
        <w:numPr>
          <w:ilvl w:val="0"/>
          <w:numId w:val="28"/>
        </w:numPr>
        <w:spacing w:after="120"/>
      </w:pPr>
      <w:r>
        <w:t>Change from baseline in the Hamilton Anxiety Scale (HAMA) at the end of treatment</w:t>
      </w:r>
      <w:r>
        <w:rPr>
          <w:rFonts w:hint="eastAsia"/>
        </w:rPr>
        <w:t>;</w:t>
      </w:r>
    </w:p>
    <w:p w:rsidR="00CD1AD5" w:rsidRDefault="007A3F5B">
      <w:pPr>
        <w:pStyle w:val="14"/>
        <w:numPr>
          <w:ilvl w:val="0"/>
          <w:numId w:val="28"/>
        </w:numPr>
        <w:spacing w:after="120"/>
      </w:pPr>
      <w:r>
        <w:t>Change from baseline in the Visual Analog Scale of Pain Intensity (VAS-PI) score at the end of treatment</w:t>
      </w:r>
      <w:r>
        <w:rPr>
          <w:rFonts w:hint="eastAsia"/>
        </w:rPr>
        <w:t>;</w:t>
      </w:r>
    </w:p>
    <w:p w:rsidR="00CD1AD5" w:rsidRDefault="007A3F5B">
      <w:pPr>
        <w:pStyle w:val="14"/>
        <w:numPr>
          <w:ilvl w:val="0"/>
          <w:numId w:val="28"/>
        </w:numPr>
        <w:spacing w:after="120"/>
      </w:pPr>
      <w:r>
        <w:t>Change from baseline in HAM-D</w:t>
      </w:r>
      <w:r>
        <w:rPr>
          <w:vertAlign w:val="subscript"/>
        </w:rPr>
        <w:t>17</w:t>
      </w:r>
      <w:r>
        <w:t xml:space="preserve"> factor scores at the end of treatment</w:t>
      </w:r>
      <w:r>
        <w:rPr>
          <w:rFonts w:hint="eastAsia"/>
        </w:rPr>
        <w:t>;</w:t>
      </w:r>
    </w:p>
    <w:p w:rsidR="00CD1AD5" w:rsidRDefault="007A3F5B">
      <w:pPr>
        <w:pStyle w:val="14"/>
        <w:numPr>
          <w:ilvl w:val="0"/>
          <w:numId w:val="28"/>
        </w:numPr>
        <w:spacing w:after="120"/>
      </w:pPr>
      <w:r>
        <w:rPr>
          <w:rFonts w:hint="eastAsia"/>
        </w:rPr>
        <w:t>HAM-D</w:t>
      </w:r>
      <w:r>
        <w:rPr>
          <w:rFonts w:hint="eastAsia"/>
          <w:vertAlign w:val="subscript"/>
        </w:rPr>
        <w:t>17</w:t>
      </w:r>
      <w:r>
        <w:rPr>
          <w:rFonts w:hint="eastAsia"/>
        </w:rPr>
        <w:t xml:space="preserve"> response rate (</w:t>
      </w:r>
      <w:r>
        <w:rPr>
          <w:rFonts w:hint="eastAsia"/>
        </w:rPr>
        <w:t>≥</w:t>
      </w:r>
      <w:r>
        <w:rPr>
          <w:rFonts w:hint="eastAsia"/>
        </w:rPr>
        <w:t xml:space="preserve"> 50% reduction from baseline in HAM-D</w:t>
      </w:r>
      <w:r>
        <w:rPr>
          <w:rFonts w:hint="eastAsia"/>
          <w:vertAlign w:val="subscript"/>
        </w:rPr>
        <w:t>17</w:t>
      </w:r>
      <w:r>
        <w:rPr>
          <w:rFonts w:hint="eastAsia"/>
        </w:rPr>
        <w:t xml:space="preserve"> total score);</w:t>
      </w:r>
    </w:p>
    <w:p w:rsidR="00CD1AD5" w:rsidRDefault="007A3F5B">
      <w:pPr>
        <w:pStyle w:val="14"/>
        <w:numPr>
          <w:ilvl w:val="0"/>
          <w:numId w:val="28"/>
        </w:numPr>
        <w:spacing w:after="120"/>
      </w:pPr>
      <w:r>
        <w:rPr>
          <w:rFonts w:hint="eastAsia"/>
        </w:rPr>
        <w:t>HAM-D</w:t>
      </w:r>
      <w:r>
        <w:rPr>
          <w:rFonts w:hint="eastAsia"/>
          <w:vertAlign w:val="subscript"/>
        </w:rPr>
        <w:t>17</w:t>
      </w:r>
      <w:r>
        <w:rPr>
          <w:rFonts w:hint="eastAsia"/>
        </w:rPr>
        <w:t xml:space="preserve"> remission rate ( HAM-D17 total score </w:t>
      </w:r>
      <w:r>
        <w:rPr>
          <w:rFonts w:hint="eastAsia"/>
        </w:rPr>
        <w:t>≤</w:t>
      </w:r>
      <w:r>
        <w:rPr>
          <w:rFonts w:hint="eastAsia"/>
        </w:rPr>
        <w:t>7).</w:t>
      </w:r>
    </w:p>
    <w:p w:rsidR="00CD1AD5" w:rsidRDefault="007A3F5B">
      <w:pPr>
        <w:pStyle w:val="2"/>
        <w:spacing w:after="120"/>
      </w:pPr>
      <w:bookmarkStart w:id="164" w:name="_Toc25649"/>
      <w:bookmarkEnd w:id="139"/>
      <w:bookmarkEnd w:id="140"/>
      <w:bookmarkEnd w:id="141"/>
      <w:bookmarkEnd w:id="142"/>
      <w:bookmarkEnd w:id="143"/>
      <w:r>
        <w:t>Safety Indicators</w:t>
      </w:r>
      <w:bookmarkEnd w:id="164"/>
    </w:p>
    <w:p w:rsidR="00CD1AD5" w:rsidRDefault="007A3F5B">
      <w:pPr>
        <w:pStyle w:val="14"/>
        <w:numPr>
          <w:ilvl w:val="0"/>
          <w:numId w:val="29"/>
        </w:numPr>
        <w:spacing w:after="120"/>
      </w:pPr>
      <w:bookmarkStart w:id="165" w:name="_Toc259529350"/>
      <w:bookmarkStart w:id="166" w:name="_Toc146704441"/>
      <w:bookmarkStart w:id="167" w:name="_Toc259529393"/>
      <w:r>
        <w:t>Adverse event</w:t>
      </w:r>
    </w:p>
    <w:p w:rsidR="00CD1AD5" w:rsidRDefault="007A3F5B">
      <w:pPr>
        <w:pStyle w:val="afa"/>
        <w:numPr>
          <w:ilvl w:val="0"/>
          <w:numId w:val="29"/>
        </w:numPr>
        <w:spacing w:after="120"/>
        <w:ind w:firstLineChars="0"/>
        <w:rPr>
          <w:szCs w:val="24"/>
        </w:rPr>
      </w:pPr>
      <w:r>
        <w:rPr>
          <w:szCs w:val="24"/>
        </w:rPr>
        <w:t>Vital signs, physical examination, laboratory tests (hematology, urinalysis, blood chemistry test and serological test), 12-lead ECG findings</w:t>
      </w:r>
    </w:p>
    <w:p w:rsidR="00CD1AD5" w:rsidRDefault="007A3F5B">
      <w:pPr>
        <w:pStyle w:val="14"/>
        <w:spacing w:after="120"/>
      </w:pPr>
      <w:r>
        <w:t xml:space="preserve">Patients will be followed up by investigators according to the scheduled procedure, vital signs, laboratory examinations and adverse events will be checked and recorded. Unexplainable laboratory outliers should be re-measured immediately, until they are recovered to normal and/or can be well explained. </w:t>
      </w:r>
    </w:p>
    <w:p w:rsidR="00CD1AD5" w:rsidRDefault="007A3F5B">
      <w:pPr>
        <w:pStyle w:val="14"/>
        <w:spacing w:after="120"/>
        <w:ind w:firstLineChars="200" w:firstLine="480"/>
      </w:pPr>
      <w:r>
        <w:t xml:space="preserve">All the adverse events occurred during the study should be recorded in CRF. Evaluation of adverse event includes classification, grade, relationship with the drug, therapeutic measures and outcome. </w:t>
      </w:r>
    </w:p>
    <w:p w:rsidR="00CD1AD5" w:rsidRDefault="007A3F5B">
      <w:pPr>
        <w:pStyle w:val="14"/>
        <w:spacing w:after="120"/>
        <w:ind w:firstLineChars="200" w:firstLine="480"/>
      </w:pPr>
      <w:r>
        <w:t xml:space="preserve">For the subjects prematurely withdrawn, every effort should be made to determine the reason for the withdrawal, record the time of withdrawal from the study precisely and complete all the examinations at the last visit. </w:t>
      </w:r>
      <w:bookmarkStart w:id="168" w:name="_Toc272499687"/>
      <w:bookmarkStart w:id="169" w:name="_Toc337482579"/>
    </w:p>
    <w:p w:rsidR="00CD1AD5" w:rsidRDefault="007A3F5B">
      <w:pPr>
        <w:pStyle w:val="3"/>
        <w:spacing w:after="120"/>
      </w:pPr>
      <w:bookmarkStart w:id="170" w:name="_Toc405667842"/>
      <w:r>
        <w:lastRenderedPageBreak/>
        <w:t xml:space="preserve">Vital signs, </w:t>
      </w:r>
      <w:bookmarkEnd w:id="168"/>
      <w:bookmarkEnd w:id="169"/>
      <w:bookmarkEnd w:id="170"/>
      <w:r>
        <w:t>weight</w:t>
      </w:r>
    </w:p>
    <w:p w:rsidR="00CD1AD5" w:rsidRDefault="007A3F5B">
      <w:pPr>
        <w:pStyle w:val="14"/>
        <w:spacing w:after="120"/>
      </w:pPr>
      <w:r>
        <w:t xml:space="preserve">Vital signs and body weight should be measured at screening, baseline, each visit and premature termination of the study. </w:t>
      </w:r>
    </w:p>
    <w:p w:rsidR="00CD1AD5" w:rsidRDefault="007A3F5B">
      <w:pPr>
        <w:pStyle w:val="14"/>
        <w:spacing w:after="120"/>
      </w:pPr>
      <w:r>
        <w:t xml:space="preserve">Weight (kg): usual clothes and shoes can be wore, outer clothing </w:t>
      </w:r>
      <w:proofErr w:type="spellStart"/>
      <w:r>
        <w:t>can not</w:t>
      </w:r>
      <w:proofErr w:type="spellEnd"/>
      <w:r>
        <w:t xml:space="preserve"> be worn. </w:t>
      </w:r>
    </w:p>
    <w:p w:rsidR="00CD1AD5" w:rsidRDefault="007A3F5B">
      <w:pPr>
        <w:pStyle w:val="14"/>
        <w:spacing w:after="120"/>
      </w:pPr>
      <w:proofErr w:type="spellStart"/>
      <w:r>
        <w:t>Tempreture</w:t>
      </w:r>
      <w:proofErr w:type="spellEnd"/>
      <w:r>
        <w:t xml:space="preserve"> (℃): axillary</w:t>
      </w:r>
    </w:p>
    <w:p w:rsidR="00CD1AD5" w:rsidRDefault="007A3F5B">
      <w:pPr>
        <w:pStyle w:val="14"/>
        <w:spacing w:after="120"/>
      </w:pPr>
      <w:r>
        <w:t>Blood pressure (mmHg): in supine and orthostatic positions</w:t>
      </w:r>
    </w:p>
    <w:p w:rsidR="00CD1AD5" w:rsidRDefault="007A3F5B">
      <w:pPr>
        <w:pStyle w:val="14"/>
        <w:spacing w:after="120"/>
      </w:pPr>
      <w:r>
        <w:t>Pulse rate (beat/min): in supine and orthostatic positions</w:t>
      </w:r>
    </w:p>
    <w:p w:rsidR="00CD1AD5" w:rsidRDefault="007A3F5B">
      <w:pPr>
        <w:pStyle w:val="14"/>
        <w:spacing w:after="120"/>
      </w:pPr>
      <w:r>
        <w:t>Respiratory frequency (time/min): in sedentary state</w:t>
      </w:r>
    </w:p>
    <w:p w:rsidR="00CD1AD5" w:rsidRDefault="007A3F5B">
      <w:pPr>
        <w:pStyle w:val="14"/>
        <w:spacing w:after="120"/>
      </w:pPr>
      <w:r>
        <w:t>Blood pressure and pulse rate measurement procedure</w:t>
      </w:r>
    </w:p>
    <w:p w:rsidR="00CD1AD5" w:rsidRDefault="007A3F5B">
      <w:pPr>
        <w:pStyle w:val="14"/>
        <w:spacing w:after="120"/>
        <w:ind w:firstLineChars="200" w:firstLine="480"/>
      </w:pPr>
      <w:r>
        <w:t xml:space="preserve">Prior to measurement of blood pressure, subjects should be required to </w:t>
      </w:r>
      <w:proofErr w:type="spellStart"/>
      <w:r>
        <w:t>abstrain</w:t>
      </w:r>
      <w:proofErr w:type="spellEnd"/>
      <w:r>
        <w:t xml:space="preserve"> from smoking or caffeine-containing beverages for at least two hours. A mercury sphygmomanometer or electronic sphygmomanometer with a suitable circumference of the subject's arm should be used to measure blood pressure. The blood pressure will be measured through the same arm by the same study personnel as far as possible throughout the study. Subjects should rest for at least two minutes prior to measurement of blood pressure (BP) at each visit. 2 consecutive BP readings in supine position will be determined at an interval of two minutes. The pulse rate in supine position will be determined between the first and second measurement of BP in supine position, because this can make sure that pulse rate can be determined within the time limit of two minutes. </w:t>
      </w:r>
      <w:r>
        <w:rPr>
          <w:rFonts w:hint="eastAsia"/>
        </w:rPr>
        <w:t xml:space="preserve">   </w:t>
      </w:r>
    </w:p>
    <w:p w:rsidR="00CD1AD5" w:rsidRDefault="007A3F5B">
      <w:pPr>
        <w:pStyle w:val="14"/>
        <w:spacing w:after="120"/>
        <w:ind w:firstLineChars="200" w:firstLine="480"/>
      </w:pPr>
      <w:r>
        <w:t xml:space="preserve">The subject will get up and stand up after the 2nd measurement of blood pressure in supine position. After standing for one minute, the 2nd measurement of orthostatic BP will be performed (at an interval of 2 minutes). The pulse rate in orthostatic position will be determined between the first and second measurement of BP in orthostatic position, because this can make sure that pulse rate can be determined within the time limit of two minutes. The systolic blood pressure and diastolic blood pressure will be determined using </w:t>
      </w:r>
      <w:proofErr w:type="spellStart"/>
      <w:r>
        <w:t>Korotkoff</w:t>
      </w:r>
      <w:proofErr w:type="spellEnd"/>
      <w:r>
        <w:t xml:space="preserve"> Sound I and V (vanishing sound). The utmost effort will be made to acquire vital sign measurements at the same time point at each visit, and the vital signs should be measured by the same person as far as possible. </w:t>
      </w:r>
    </w:p>
    <w:p w:rsidR="00CD1AD5" w:rsidRDefault="007A3F5B">
      <w:pPr>
        <w:pStyle w:val="3"/>
        <w:spacing w:after="120"/>
      </w:pPr>
      <w:r>
        <w:t>Physical examination</w:t>
      </w:r>
    </w:p>
    <w:p w:rsidR="00CD1AD5" w:rsidRDefault="007A3F5B">
      <w:pPr>
        <w:pStyle w:val="14"/>
        <w:spacing w:after="120"/>
      </w:pPr>
      <w:r>
        <w:t xml:space="preserve">It will be carried out at screening, visit 6 and premature termination of the study, including general condition, skin and mucosa, lymph node, the five sense organs, head and neck, thyroid gland, heart, lungs, abdomen, spine and four limbs, motor system and nervous system, height will be measured only at screening. </w:t>
      </w:r>
    </w:p>
    <w:p w:rsidR="00CD1AD5" w:rsidRDefault="007A3F5B">
      <w:pPr>
        <w:pStyle w:val="3"/>
        <w:spacing w:after="120"/>
      </w:pPr>
      <w:bookmarkStart w:id="171" w:name="_Toc405667844"/>
      <w:r>
        <w:t>12-Lead ECG</w:t>
      </w:r>
      <w:bookmarkEnd w:id="171"/>
    </w:p>
    <w:p w:rsidR="00CD1AD5" w:rsidRDefault="007A3F5B">
      <w:pPr>
        <w:pStyle w:val="14"/>
        <w:spacing w:after="120"/>
      </w:pPr>
      <w:r>
        <w:t xml:space="preserve">12-lead ECG will be performed at screening, baseline, visit 4 and 6 or premature termination, the subjects should rest for at least 5 minutes prior to each measurement. </w:t>
      </w:r>
    </w:p>
    <w:p w:rsidR="00CD1AD5" w:rsidRDefault="007A3F5B">
      <w:pPr>
        <w:pStyle w:val="3"/>
        <w:spacing w:after="120"/>
      </w:pPr>
      <w:bookmarkStart w:id="172" w:name="_Toc272499689"/>
      <w:bookmarkStart w:id="173" w:name="_Toc337482581"/>
      <w:bookmarkStart w:id="174" w:name="_Toc405667845"/>
      <w:r>
        <w:lastRenderedPageBreak/>
        <w:t>Laboratory tests</w:t>
      </w:r>
      <w:bookmarkEnd w:id="172"/>
      <w:bookmarkEnd w:id="173"/>
      <w:bookmarkEnd w:id="174"/>
    </w:p>
    <w:p w:rsidR="00CD1AD5" w:rsidRDefault="007A3F5B">
      <w:pPr>
        <w:pStyle w:val="14"/>
        <w:numPr>
          <w:ilvl w:val="0"/>
          <w:numId w:val="30"/>
        </w:numPr>
        <w:spacing w:after="120"/>
        <w:ind w:left="567" w:hanging="567"/>
      </w:pPr>
      <w:r>
        <w:t xml:space="preserve">Laboratory safety examinations will be performed at screening, visit 4 and 6 or end of the study, including: </w:t>
      </w:r>
    </w:p>
    <w:p w:rsidR="00CD1AD5" w:rsidRDefault="007A3F5B">
      <w:pPr>
        <w:pStyle w:val="14"/>
        <w:numPr>
          <w:ilvl w:val="0"/>
          <w:numId w:val="31"/>
        </w:numPr>
        <w:spacing w:after="120"/>
        <w:ind w:left="567" w:hanging="567"/>
      </w:pPr>
      <w:r>
        <w:t>Complete blood cell count: white blood cell count, lymphocyte count, neutrophil count, eosinophil count, basophil count, monocyte count, red blood cell count, hemoglobin, hematocrit, and platelet count.</w:t>
      </w:r>
    </w:p>
    <w:p w:rsidR="00CD1AD5" w:rsidRDefault="007A3F5B">
      <w:pPr>
        <w:pStyle w:val="14"/>
        <w:numPr>
          <w:ilvl w:val="0"/>
          <w:numId w:val="31"/>
        </w:numPr>
        <w:spacing w:after="120"/>
        <w:ind w:left="567" w:hanging="567"/>
      </w:pPr>
      <w:r>
        <w:t xml:space="preserve">Routine urinalysis: white blood cell, PH, nitrite, protein, glucose, ketone body, </w:t>
      </w:r>
      <w:proofErr w:type="spellStart"/>
      <w:r>
        <w:t>urobilinogen</w:t>
      </w:r>
      <w:proofErr w:type="spellEnd"/>
      <w:r>
        <w:t xml:space="preserve">, bilirubin, red blood cell, specific gravity. </w:t>
      </w:r>
    </w:p>
    <w:p w:rsidR="00CD1AD5" w:rsidRDefault="007A3F5B">
      <w:pPr>
        <w:pStyle w:val="14"/>
        <w:numPr>
          <w:ilvl w:val="0"/>
          <w:numId w:val="31"/>
        </w:numPr>
        <w:spacing w:after="120"/>
        <w:ind w:left="567" w:hanging="567"/>
      </w:pPr>
      <w:r>
        <w:t>Serum chemistry: alanine aminotransferase, aspartate aminotransferase, total protein, albumin, alkaline phosphatase, γ-</w:t>
      </w:r>
      <w:proofErr w:type="spellStart"/>
      <w:r>
        <w:t>glutamyl</w:t>
      </w:r>
      <w:proofErr w:type="spellEnd"/>
      <w:r>
        <w:t xml:space="preserve"> </w:t>
      </w:r>
      <w:proofErr w:type="spellStart"/>
      <w:r>
        <w:t>transpeptidase</w:t>
      </w:r>
      <w:proofErr w:type="spellEnd"/>
      <w:r>
        <w:t xml:space="preserve">, total bilirubin, direct bilirubin, urea nitrogen, creatinine, uric acid, sodium, potassium, chlorine, calcium, phosphorus, total cholesterol, triglyceride, high-density lipoprotein cholesterol, low-density lipoprotein cholesterol, fasting blood glucose, lactate dehydrogenase, </w:t>
      </w:r>
      <w:proofErr w:type="spellStart"/>
      <w:r>
        <w:t>creatine</w:t>
      </w:r>
      <w:proofErr w:type="spellEnd"/>
      <w:r>
        <w:t xml:space="preserve"> kinase, </w:t>
      </w:r>
      <w:proofErr w:type="spellStart"/>
      <w:r>
        <w:t>creatine</w:t>
      </w:r>
      <w:proofErr w:type="spellEnd"/>
      <w:r>
        <w:t xml:space="preserve"> kinase </w:t>
      </w:r>
      <w:proofErr w:type="spellStart"/>
      <w:r>
        <w:t>isoenzyme</w:t>
      </w:r>
      <w:proofErr w:type="spellEnd"/>
      <w:r>
        <w:t xml:space="preserve">. </w:t>
      </w:r>
    </w:p>
    <w:p w:rsidR="00CD1AD5" w:rsidRDefault="007A3F5B">
      <w:pPr>
        <w:pStyle w:val="14"/>
        <w:numPr>
          <w:ilvl w:val="0"/>
          <w:numId w:val="31"/>
        </w:numPr>
        <w:spacing w:after="120"/>
        <w:ind w:left="567" w:hanging="567"/>
      </w:pPr>
      <w:r>
        <w:rPr>
          <w:color w:val="000000"/>
        </w:rPr>
        <w:t xml:space="preserve">Serology: </w:t>
      </w:r>
      <w:r>
        <w:t>testosterone, prolactin.</w:t>
      </w:r>
    </w:p>
    <w:p w:rsidR="00CD1AD5" w:rsidRDefault="007A3F5B">
      <w:pPr>
        <w:pStyle w:val="14"/>
        <w:numPr>
          <w:ilvl w:val="0"/>
          <w:numId w:val="30"/>
        </w:numPr>
        <w:spacing w:after="120"/>
        <w:ind w:left="567" w:hanging="567"/>
      </w:pPr>
      <w:r>
        <w:t>Laboratory</w:t>
      </w:r>
      <w:r>
        <w:rPr>
          <w:color w:val="000000"/>
        </w:rPr>
        <w:t xml:space="preserve"> examination screening variable, </w:t>
      </w:r>
      <w:r>
        <w:t xml:space="preserve">only performed at screening, including: </w:t>
      </w:r>
    </w:p>
    <w:p w:rsidR="00CD1AD5" w:rsidRDefault="007A3F5B">
      <w:pPr>
        <w:pStyle w:val="14"/>
        <w:numPr>
          <w:ilvl w:val="0"/>
          <w:numId w:val="32"/>
        </w:numPr>
        <w:spacing w:after="120"/>
        <w:ind w:left="567" w:hanging="567"/>
      </w:pPr>
      <w:r>
        <w:rPr>
          <w:rFonts w:hint="eastAsia"/>
        </w:rPr>
        <w:t>F</w:t>
      </w:r>
      <w:r>
        <w:t>ree triiodothyronine, free thyroxine, thyroid-stimulating hormone</w:t>
      </w:r>
    </w:p>
    <w:p w:rsidR="00CD1AD5" w:rsidRDefault="007A3F5B">
      <w:pPr>
        <w:pStyle w:val="14"/>
        <w:numPr>
          <w:ilvl w:val="0"/>
          <w:numId w:val="32"/>
        </w:numPr>
        <w:spacing w:after="120"/>
        <w:ind w:left="567" w:hanging="567"/>
      </w:pPr>
      <w:r>
        <w:rPr>
          <w:rFonts w:hint="eastAsia"/>
        </w:rPr>
        <w:t>H</w:t>
      </w:r>
      <w:r>
        <w:t>epatitis B surface antigen and hepatitis C antibody</w:t>
      </w:r>
    </w:p>
    <w:p w:rsidR="00CD1AD5" w:rsidRDefault="007A3F5B">
      <w:pPr>
        <w:pStyle w:val="14"/>
        <w:numPr>
          <w:ilvl w:val="0"/>
          <w:numId w:val="32"/>
        </w:numPr>
        <w:spacing w:after="120"/>
        <w:ind w:left="567" w:hanging="567"/>
      </w:pPr>
      <w:r>
        <w:t xml:space="preserve">Urine drug screening test: morphine, methamphetamine, methadone, Phencyclidine, </w:t>
      </w:r>
      <w:proofErr w:type="spellStart"/>
      <w:r>
        <w:t>Tetrahydrocannabinolic</w:t>
      </w:r>
      <w:proofErr w:type="spellEnd"/>
      <w:r>
        <w:t xml:space="preserve"> acid, amphetamine, cocaine, Barbiturates, Benzodiazepines, tricyclic antidepressants</w:t>
      </w:r>
    </w:p>
    <w:p w:rsidR="00CD1AD5" w:rsidRDefault="007A3F5B">
      <w:pPr>
        <w:pStyle w:val="14"/>
        <w:numPr>
          <w:ilvl w:val="0"/>
          <w:numId w:val="30"/>
        </w:numPr>
        <w:spacing w:after="120"/>
        <w:ind w:left="567" w:hanging="567"/>
        <w:rPr>
          <w:color w:val="000000"/>
        </w:rPr>
      </w:pPr>
      <w:r>
        <w:t>Urine</w:t>
      </w:r>
      <w:r>
        <w:rPr>
          <w:color w:val="000000"/>
        </w:rPr>
        <w:t xml:space="preserve"> pregnancy test will be performed for women of childbearing potential at screening, baseline, visit 6 and end of treatment. </w:t>
      </w:r>
    </w:p>
    <w:p w:rsidR="00CD1AD5" w:rsidRDefault="007A3F5B">
      <w:pPr>
        <w:pStyle w:val="14"/>
        <w:spacing w:after="120"/>
        <w:ind w:firstLineChars="200" w:firstLine="480"/>
      </w:pPr>
      <w:r>
        <w:t>All the abnormal laboratory examination items of clinical significance will be re-measured after start dose of study drug, until they are recovered to normal, or baseline level, or stable. If the laboratory examination value is not recovered to normal, or baseline level or stable within a reasonable time limit, relevant reason should be found out and the sponsor will be informed.</w:t>
      </w:r>
    </w:p>
    <w:p w:rsidR="00CD1AD5" w:rsidRDefault="007A3F5B">
      <w:pPr>
        <w:pStyle w:val="3"/>
        <w:spacing w:after="120"/>
      </w:pPr>
      <w:r>
        <w:t>Risks and precautions during the study</w:t>
      </w:r>
    </w:p>
    <w:p w:rsidR="00CD1AD5" w:rsidRDefault="007A3F5B">
      <w:pPr>
        <w:pStyle w:val="14"/>
        <w:numPr>
          <w:ilvl w:val="0"/>
          <w:numId w:val="33"/>
        </w:numPr>
        <w:spacing w:after="120"/>
        <w:ind w:left="567" w:hanging="567"/>
      </w:pPr>
      <w:proofErr w:type="spellStart"/>
      <w:r>
        <w:t>Excerbation</w:t>
      </w:r>
      <w:proofErr w:type="spellEnd"/>
      <w:r>
        <w:t xml:space="preserve"> of clinical symptoms and suicide</w:t>
      </w:r>
    </w:p>
    <w:p w:rsidR="00CD1AD5" w:rsidRDefault="007A3F5B">
      <w:pPr>
        <w:pStyle w:val="14"/>
        <w:spacing w:after="120"/>
      </w:pPr>
      <w:r>
        <w:t xml:space="preserve">For patients at any age with major depressive disorder, their disease may be possibly exacerbated, regardless of the administration of antidepressants, and they are likely to have suicidal ideation and suicidal behavior as well as abnormal change of behavior, and this risk may continue until the condition is significantly relieve. Depression is known to be associated with some mental disorders and suicide risk, and these mental disorders themselves are the strongest signs of suicide. </w:t>
      </w:r>
    </w:p>
    <w:p w:rsidR="00CD1AD5" w:rsidRDefault="007A3F5B">
      <w:pPr>
        <w:pStyle w:val="14"/>
        <w:spacing w:after="120"/>
        <w:ind w:firstLineChars="200" w:firstLine="480"/>
      </w:pPr>
      <w:r>
        <w:lastRenderedPageBreak/>
        <w:t xml:space="preserve">For all the subjects receiving the study drug (Ansofaxine Hydrochloride Extended Release Tablet or placebo) for treatment, exacerbation of their clinical symptoms, suicidal tendency and abnormal change in behavior should be closely observed, in particular in the initial stage of drug treatment. </w:t>
      </w:r>
    </w:p>
    <w:p w:rsidR="00CD1AD5" w:rsidRDefault="007A3F5B">
      <w:pPr>
        <w:pStyle w:val="14"/>
        <w:spacing w:after="120"/>
        <w:ind w:firstLineChars="200" w:firstLine="480"/>
      </w:pPr>
      <w:r>
        <w:t xml:space="preserve">When antidepressants are used for treatment of adult and pediatric patients with major depressive disorder, other psychotic or non-psychotic disorders, the following symptoms may appear: anxiety, agitation, panic attack, insomnia, irritability, hostility, aggression, impulsiveness, restlessness (psychomotor restlessness), hypomania and mania. Although the correlation of the occurrence of the above symptoms with exacerbation of depression and/or suicidal impulse has not been identified, these symptoms may be the foreboding of suicide. </w:t>
      </w:r>
    </w:p>
    <w:p w:rsidR="00CD1AD5" w:rsidRDefault="007A3F5B">
      <w:pPr>
        <w:pStyle w:val="14"/>
        <w:spacing w:after="120"/>
        <w:ind w:firstLineChars="200" w:firstLine="480"/>
      </w:pPr>
      <w:r>
        <w:t xml:space="preserve">For the subjects with persistent exacerbation of depressive symptoms, suicide or signs associated with it, discontinuation of study drug should be considered, in particular for those whose symptoms are severe, occur suddenly or newly appear. </w:t>
      </w:r>
    </w:p>
    <w:p w:rsidR="00CD1AD5" w:rsidRDefault="007A3F5B">
      <w:pPr>
        <w:pStyle w:val="14"/>
        <w:spacing w:after="120"/>
      </w:pPr>
      <w:r>
        <w:t xml:space="preserve">In this study, the subjects with suicide risk should be excluded. </w:t>
      </w:r>
    </w:p>
    <w:p w:rsidR="00CD1AD5" w:rsidRDefault="007A3F5B">
      <w:pPr>
        <w:pStyle w:val="14"/>
        <w:numPr>
          <w:ilvl w:val="0"/>
          <w:numId w:val="33"/>
        </w:numPr>
        <w:spacing w:after="120"/>
        <w:ind w:left="567" w:hanging="567"/>
      </w:pPr>
      <w:r>
        <w:t>Prolonged QT interval</w:t>
      </w:r>
    </w:p>
    <w:p w:rsidR="00CD1AD5" w:rsidRDefault="007A3F5B">
      <w:pPr>
        <w:pStyle w:val="14"/>
        <w:spacing w:after="120"/>
      </w:pPr>
      <w:r>
        <w:t xml:space="preserve">The in vitro study showed that Ansofaxine Hydrochloride could inhibit the potassium channel coded by </w:t>
      </w:r>
      <w:proofErr w:type="spellStart"/>
      <w:r>
        <w:t>hERG</w:t>
      </w:r>
      <w:proofErr w:type="spellEnd"/>
      <w:r>
        <w:t xml:space="preserve">, however, no prolonged QT interval was seen overall in the animal study, nor clinically significant prolongation of QT interval was seen in the phase I clinical trial on tolerability. In order to ensure subject’s safety, subjects with clinically significant abnormality on ECG (in particular prolonged </w:t>
      </w:r>
      <w:proofErr w:type="spellStart"/>
      <w:r>
        <w:t>QTc</w:t>
      </w:r>
      <w:proofErr w:type="spellEnd"/>
      <w:r>
        <w:t xml:space="preserve"> interval) should be excluded, and will be monitored through ECG during the study. </w:t>
      </w:r>
    </w:p>
    <w:p w:rsidR="00CD1AD5" w:rsidRDefault="007A3F5B">
      <w:pPr>
        <w:pStyle w:val="14"/>
        <w:numPr>
          <w:ilvl w:val="0"/>
          <w:numId w:val="33"/>
        </w:numPr>
        <w:spacing w:after="120"/>
        <w:ind w:left="567" w:hanging="567"/>
      </w:pPr>
      <w:r>
        <w:t>Blood Pressure</w:t>
      </w:r>
    </w:p>
    <w:p w:rsidR="00CD1AD5" w:rsidRDefault="007A3F5B">
      <w:pPr>
        <w:pStyle w:val="14"/>
        <w:spacing w:after="120"/>
      </w:pPr>
      <w:r>
        <w:t xml:space="preserve">It was observed in the pharmacological study on cardiovascular safety in </w:t>
      </w:r>
      <w:proofErr w:type="spellStart"/>
      <w:r>
        <w:t>Cynomolgus</w:t>
      </w:r>
      <w:proofErr w:type="spellEnd"/>
      <w:r>
        <w:t xml:space="preserve"> monkeys that this product could induce elevated blood pressure in the animals, however, no clinically significant change was seen in the blood pressure in the phase I clinical trial on tolerability. In order to ensure subject’s safety, effect of the drug on blood pressure should be noted during the clinical study. In this study, hypertensive patients with poor control of blood pressure should be excluded, and will be monitored through blood pressure in supine and orthostatic blood pressure at each visit. </w:t>
      </w:r>
    </w:p>
    <w:p w:rsidR="00CD1AD5" w:rsidRDefault="007A3F5B">
      <w:pPr>
        <w:pStyle w:val="1"/>
        <w:spacing w:after="120"/>
      </w:pPr>
      <w:bookmarkStart w:id="175" w:name="_Toc405843723"/>
      <w:bookmarkStart w:id="176" w:name="_Toc337482582"/>
      <w:bookmarkStart w:id="177" w:name="_Toc405667848"/>
      <w:bookmarkStart w:id="178" w:name="_Toc30513"/>
      <w:bookmarkEnd w:id="175"/>
      <w:r>
        <w:t>Adverse Events</w:t>
      </w:r>
      <w:bookmarkEnd w:id="176"/>
      <w:r>
        <w:t xml:space="preserve"> Reporting</w:t>
      </w:r>
      <w:bookmarkEnd w:id="177"/>
      <w:bookmarkEnd w:id="178"/>
    </w:p>
    <w:p w:rsidR="00CD1AD5" w:rsidRDefault="007A3F5B">
      <w:pPr>
        <w:pStyle w:val="14"/>
        <w:spacing w:after="120"/>
      </w:pPr>
      <w:bookmarkStart w:id="179" w:name="_Toc143158157"/>
      <w:r>
        <w:t xml:space="preserve">Adverse event (AE) is defined as any unfavorable medical event that occurs in the subject who receives study drug in clinical trial, which does not necessarily have a causal relationship with the drug. In this study, adverse events (serious adverse event and non-serious adverse event) from the signature of informed consent form to the last visit will be recorded. </w:t>
      </w:r>
    </w:p>
    <w:p w:rsidR="00CD1AD5" w:rsidRDefault="007A3F5B">
      <w:pPr>
        <w:pStyle w:val="2"/>
        <w:spacing w:after="120"/>
      </w:pPr>
      <w:bookmarkStart w:id="180" w:name="_Toc456215498"/>
      <w:bookmarkStart w:id="181" w:name="_Toc456214886"/>
      <w:bookmarkStart w:id="182" w:name="_Toc456214786"/>
      <w:bookmarkStart w:id="183" w:name="_Toc456215568"/>
      <w:bookmarkStart w:id="184" w:name="_Toc405667849"/>
      <w:bookmarkStart w:id="185" w:name="_Toc144720148"/>
      <w:bookmarkStart w:id="186" w:name="_Toc143677431"/>
      <w:bookmarkStart w:id="187" w:name="_Toc26023"/>
      <w:bookmarkEnd w:id="180"/>
      <w:bookmarkEnd w:id="181"/>
      <w:bookmarkEnd w:id="182"/>
      <w:bookmarkEnd w:id="183"/>
      <w:r>
        <w:t>AE record(s)</w:t>
      </w:r>
      <w:bookmarkEnd w:id="179"/>
      <w:bookmarkEnd w:id="184"/>
      <w:bookmarkEnd w:id="185"/>
      <w:bookmarkEnd w:id="186"/>
      <w:bookmarkEnd w:id="187"/>
    </w:p>
    <w:p w:rsidR="00CD1AD5" w:rsidRDefault="007A3F5B">
      <w:pPr>
        <w:pStyle w:val="14"/>
        <w:spacing w:after="120"/>
      </w:pPr>
      <w:r>
        <w:t xml:space="preserve">The adverse event record form should be filled in truthfully during the study. Its correlation with the study drug will be evaluated based on comprehensive consideration of complications </w:t>
      </w:r>
      <w:r>
        <w:lastRenderedPageBreak/>
        <w:t xml:space="preserve">and concomitant medications, through detailed record of its type, intensity, time of occurrence, duration, therapeutic measure and treatment. </w:t>
      </w:r>
    </w:p>
    <w:p w:rsidR="00CD1AD5" w:rsidRDefault="007A3F5B">
      <w:pPr>
        <w:pStyle w:val="14"/>
        <w:spacing w:after="120"/>
        <w:ind w:firstLineChars="200" w:firstLine="480"/>
      </w:pPr>
      <w:r>
        <w:t xml:space="preserve">All the physical examination and laboratory examination findings required in the study protocol should be recorded in the subject’s CRF. The physical examination and laboratory examination findings after administration will be compared with that prior to administration, the change must be evaluated as to judge if it meets the definition of adverse event if it is indicative of exacerbation of clinical status, and all the changes determined to meet the definition of adverse event will be recorded in Section Adverse event in CRF. </w:t>
      </w:r>
    </w:p>
    <w:p w:rsidR="00CD1AD5" w:rsidRDefault="007A3F5B">
      <w:pPr>
        <w:pStyle w:val="14"/>
        <w:spacing w:after="120"/>
        <w:ind w:firstLineChars="200" w:firstLine="480"/>
      </w:pPr>
      <w:r>
        <w:t xml:space="preserve">The medical document on adverse event should be recorded in the original document, including the laboratory examination report form. </w:t>
      </w:r>
    </w:p>
    <w:p w:rsidR="00CD1AD5" w:rsidRDefault="007A3F5B">
      <w:pPr>
        <w:pStyle w:val="2"/>
        <w:spacing w:after="120"/>
      </w:pPr>
      <w:bookmarkStart w:id="188" w:name="_Toc405667850"/>
      <w:bookmarkStart w:id="189" w:name="_Toc12310"/>
      <w:r>
        <w:t>Criteria for severity assessment of adverse events</w:t>
      </w:r>
      <w:bookmarkEnd w:id="188"/>
      <w:bookmarkEnd w:id="189"/>
    </w:p>
    <w:p w:rsidR="00CD1AD5" w:rsidRDefault="007A3F5B">
      <w:pPr>
        <w:pStyle w:val="14"/>
        <w:spacing w:after="120"/>
      </w:pPr>
      <w:r>
        <w:t xml:space="preserve">When filling in the Adverse event form in CRF, investigators will describe the intensity of adverse event with mild, moderate and severe. In order to unify the criteria, the intensity of event will be graded as below: </w:t>
      </w:r>
    </w:p>
    <w:p w:rsidR="00CD1AD5" w:rsidRDefault="007A3F5B">
      <w:pPr>
        <w:pStyle w:val="14"/>
        <w:spacing w:after="120"/>
      </w:pPr>
      <w:r>
        <w:t>Mild: no interference with subject’s daily activities.</w:t>
      </w:r>
    </w:p>
    <w:p w:rsidR="00CD1AD5" w:rsidRDefault="007A3F5B">
      <w:pPr>
        <w:pStyle w:val="14"/>
        <w:spacing w:after="120"/>
      </w:pPr>
      <w:r>
        <w:t>Moderate: interference to some extent with subject's daily activities.</w:t>
      </w:r>
    </w:p>
    <w:p w:rsidR="00CD1AD5" w:rsidRDefault="007A3F5B">
      <w:pPr>
        <w:pStyle w:val="14"/>
        <w:spacing w:after="120"/>
      </w:pPr>
      <w:r>
        <w:t xml:space="preserve">Severe: serious interference with subject’s daily activities. </w:t>
      </w:r>
    </w:p>
    <w:p w:rsidR="00CD1AD5" w:rsidRDefault="007A3F5B">
      <w:pPr>
        <w:pStyle w:val="14"/>
        <w:spacing w:after="120"/>
      </w:pPr>
      <w:r>
        <w:t xml:space="preserve">Attention should be paid not to confound severe adverse event with serious adverse event: severe is one category to measure the severity of an event, adverse event and serious adverse event can both be assessed as severe, all the events meeting the definition of serious adverse event should be listed as serious adverse event. </w:t>
      </w:r>
    </w:p>
    <w:p w:rsidR="00CD1AD5" w:rsidRDefault="007A3F5B">
      <w:pPr>
        <w:pStyle w:val="2"/>
        <w:spacing w:after="120"/>
      </w:pPr>
      <w:bookmarkStart w:id="190" w:name="_Toc405667851"/>
      <w:bookmarkStart w:id="191" w:name="_Toc10952"/>
      <w:r>
        <w:t>Assessment criteria for the correlation between AEs and investigational product</w:t>
      </w:r>
      <w:bookmarkEnd w:id="190"/>
      <w:bookmarkEnd w:id="191"/>
    </w:p>
    <w:p w:rsidR="00CD1AD5" w:rsidRDefault="007A3F5B">
      <w:pPr>
        <w:pStyle w:val="14"/>
        <w:spacing w:after="120"/>
      </w:pPr>
      <w:r>
        <w:t xml:space="preserve">The correlation with the study drug should be evaluated for all the adverse events, and the incidence will be calculated for definitely </w:t>
      </w:r>
      <w:proofErr w:type="spellStart"/>
      <w:r>
        <w:t>related</w:t>
      </w:r>
      <w:proofErr w:type="gramStart"/>
      <w:r>
        <w:t>,positively</w:t>
      </w:r>
      <w:proofErr w:type="spellEnd"/>
      <w:proofErr w:type="gramEnd"/>
      <w:r>
        <w:t xml:space="preserve"> related, probably related and possibly related adverse reactions. </w:t>
      </w:r>
    </w:p>
    <w:tbl>
      <w:tblPr>
        <w:tblW w:w="5000" w:type="pct"/>
        <w:jc w:val="center"/>
        <w:tblLook w:val="04A0" w:firstRow="1" w:lastRow="0" w:firstColumn="1" w:lastColumn="0" w:noHBand="0" w:noVBand="1"/>
      </w:tblPr>
      <w:tblGrid>
        <w:gridCol w:w="3110"/>
        <w:gridCol w:w="4988"/>
        <w:gridCol w:w="928"/>
      </w:tblGrid>
      <w:tr w:rsidR="00CD1AD5">
        <w:trPr>
          <w:cantSplit/>
          <w:jc w:val="center"/>
        </w:trPr>
        <w:tc>
          <w:tcPr>
            <w:tcW w:w="1723" w:type="pct"/>
            <w:vMerge w:val="restart"/>
            <w:vAlign w:val="center"/>
          </w:tcPr>
          <w:p w:rsidR="00CD1AD5" w:rsidRDefault="007A3F5B">
            <w:pPr>
              <w:pStyle w:val="af6"/>
              <w:spacing w:before="48" w:after="48"/>
              <w:jc w:val="center"/>
            </w:pPr>
            <w:r>
              <w:t>Incidence of adverse reactions =</w:t>
            </w:r>
          </w:p>
        </w:tc>
        <w:tc>
          <w:tcPr>
            <w:tcW w:w="2763" w:type="pct"/>
            <w:tcBorders>
              <w:bottom w:val="single" w:sz="4" w:space="0" w:color="auto"/>
            </w:tcBorders>
            <w:vAlign w:val="center"/>
          </w:tcPr>
          <w:p w:rsidR="00CD1AD5" w:rsidRDefault="007A3F5B">
            <w:pPr>
              <w:pStyle w:val="af6"/>
              <w:spacing w:before="48" w:after="48"/>
              <w:jc w:val="center"/>
            </w:pPr>
            <w:r>
              <w:t>Number of subjects with at least one adverse reaction</w:t>
            </w:r>
          </w:p>
        </w:tc>
        <w:tc>
          <w:tcPr>
            <w:tcW w:w="515" w:type="pct"/>
            <w:vMerge w:val="restart"/>
            <w:vAlign w:val="center"/>
          </w:tcPr>
          <w:p w:rsidR="00CD1AD5" w:rsidRDefault="007A3F5B">
            <w:pPr>
              <w:pStyle w:val="af6"/>
              <w:spacing w:before="48" w:after="48"/>
              <w:jc w:val="center"/>
            </w:pPr>
            <w:r>
              <w:t>× 100%</w:t>
            </w:r>
          </w:p>
        </w:tc>
      </w:tr>
      <w:tr w:rsidR="00CD1AD5">
        <w:trPr>
          <w:cantSplit/>
          <w:jc w:val="center"/>
        </w:trPr>
        <w:tc>
          <w:tcPr>
            <w:tcW w:w="1723" w:type="pct"/>
            <w:vMerge/>
            <w:vAlign w:val="center"/>
          </w:tcPr>
          <w:p w:rsidR="00CD1AD5" w:rsidRDefault="00CD1AD5">
            <w:pPr>
              <w:pStyle w:val="af6"/>
              <w:spacing w:before="48" w:after="48"/>
              <w:jc w:val="center"/>
            </w:pPr>
          </w:p>
        </w:tc>
        <w:tc>
          <w:tcPr>
            <w:tcW w:w="2763" w:type="pct"/>
            <w:vAlign w:val="center"/>
          </w:tcPr>
          <w:p w:rsidR="00CD1AD5" w:rsidRDefault="007A3F5B">
            <w:pPr>
              <w:pStyle w:val="af6"/>
              <w:spacing w:before="48" w:after="48"/>
              <w:jc w:val="center"/>
            </w:pPr>
            <w:r>
              <w:t>Total number of subjects for evaluation of safety</w:t>
            </w:r>
          </w:p>
        </w:tc>
        <w:tc>
          <w:tcPr>
            <w:tcW w:w="515" w:type="pct"/>
            <w:vMerge/>
            <w:vAlign w:val="center"/>
          </w:tcPr>
          <w:p w:rsidR="00CD1AD5" w:rsidRDefault="00CD1AD5">
            <w:pPr>
              <w:pStyle w:val="af6"/>
              <w:spacing w:before="48" w:after="48"/>
              <w:jc w:val="center"/>
            </w:pPr>
          </w:p>
        </w:tc>
      </w:tr>
    </w:tbl>
    <w:p w:rsidR="00CD1AD5" w:rsidRDefault="00CD1AD5">
      <w:pPr>
        <w:pStyle w:val="14"/>
        <w:spacing w:after="120"/>
      </w:pPr>
    </w:p>
    <w:p w:rsidR="00CD1AD5" w:rsidRDefault="007A3F5B">
      <w:pPr>
        <w:pStyle w:val="14"/>
        <w:spacing w:after="120"/>
        <w:ind w:firstLineChars="200" w:firstLine="480"/>
      </w:pPr>
      <w:r>
        <w:t>The judgment criteria for the correlation between adverse event and investigational product are seen in Table 2</w:t>
      </w:r>
    </w:p>
    <w:p w:rsidR="00CD1AD5" w:rsidRDefault="007A3F5B">
      <w:pPr>
        <w:pStyle w:val="af7"/>
      </w:pPr>
      <w:r>
        <w:t xml:space="preserve">Table </w:t>
      </w:r>
      <w:r>
        <w:fldChar w:fldCharType="begin"/>
      </w:r>
      <w:r>
        <w:instrText xml:space="preserve"> SEQ </w:instrText>
      </w:r>
      <w:r>
        <w:instrText>表</w:instrText>
      </w:r>
      <w:r>
        <w:instrText xml:space="preserve"> \* ARABIC </w:instrText>
      </w:r>
      <w:r>
        <w:fldChar w:fldCharType="separate"/>
      </w:r>
      <w:r>
        <w:t>2</w:t>
      </w:r>
      <w:r>
        <w:fldChar w:fldCharType="end"/>
      </w:r>
      <w:r>
        <w:tab/>
        <w:t>Assessment criteria for the correlation between AEs and investigational produc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1095"/>
        <w:gridCol w:w="1096"/>
        <w:gridCol w:w="1098"/>
        <w:gridCol w:w="1096"/>
        <w:gridCol w:w="1098"/>
      </w:tblGrid>
      <w:tr w:rsidR="00CD1AD5">
        <w:trPr>
          <w:trHeight w:val="397"/>
          <w:tblHeader/>
          <w:jc w:val="center"/>
        </w:trPr>
        <w:tc>
          <w:tcPr>
            <w:tcW w:w="1963" w:type="pct"/>
            <w:vMerge w:val="restart"/>
            <w:tcBorders>
              <w:left w:val="nil"/>
              <w:right w:val="nil"/>
            </w:tcBorders>
            <w:vAlign w:val="center"/>
          </w:tcPr>
          <w:p w:rsidR="00CD1AD5" w:rsidRDefault="007A3F5B">
            <w:pPr>
              <w:pStyle w:val="af6"/>
              <w:spacing w:before="48" w:after="48"/>
              <w:jc w:val="center"/>
            </w:pPr>
            <w:r>
              <w:t>Indicators</w:t>
            </w:r>
          </w:p>
        </w:tc>
        <w:tc>
          <w:tcPr>
            <w:tcW w:w="3037" w:type="pct"/>
            <w:gridSpan w:val="5"/>
            <w:tcBorders>
              <w:left w:val="nil"/>
              <w:right w:val="nil"/>
            </w:tcBorders>
            <w:vAlign w:val="center"/>
          </w:tcPr>
          <w:p w:rsidR="00CD1AD5" w:rsidRDefault="007A3F5B">
            <w:pPr>
              <w:pStyle w:val="af6"/>
              <w:spacing w:before="48" w:after="48"/>
              <w:jc w:val="center"/>
            </w:pPr>
            <w:r>
              <w:t>Results</w:t>
            </w:r>
          </w:p>
        </w:tc>
      </w:tr>
      <w:tr w:rsidR="00CD1AD5">
        <w:trPr>
          <w:trHeight w:val="397"/>
          <w:tblHeader/>
          <w:jc w:val="center"/>
        </w:trPr>
        <w:tc>
          <w:tcPr>
            <w:tcW w:w="1963" w:type="pct"/>
            <w:vMerge/>
            <w:tcBorders>
              <w:left w:val="nil"/>
              <w:right w:val="nil"/>
            </w:tcBorders>
            <w:vAlign w:val="center"/>
          </w:tcPr>
          <w:p w:rsidR="00CD1AD5" w:rsidRDefault="00CD1AD5">
            <w:pPr>
              <w:pStyle w:val="af6"/>
              <w:spacing w:before="48" w:after="48"/>
              <w:jc w:val="center"/>
            </w:pPr>
          </w:p>
        </w:tc>
        <w:tc>
          <w:tcPr>
            <w:tcW w:w="607" w:type="pct"/>
            <w:tcBorders>
              <w:left w:val="nil"/>
              <w:right w:val="nil"/>
            </w:tcBorders>
            <w:vAlign w:val="center"/>
          </w:tcPr>
          <w:p w:rsidR="00CD1AD5" w:rsidRDefault="007A3F5B">
            <w:pPr>
              <w:pStyle w:val="af6"/>
              <w:spacing w:before="48" w:after="48"/>
              <w:jc w:val="center"/>
            </w:pPr>
            <w:r>
              <w:t>Definitely related</w:t>
            </w:r>
          </w:p>
        </w:tc>
        <w:tc>
          <w:tcPr>
            <w:tcW w:w="607" w:type="pct"/>
            <w:tcBorders>
              <w:left w:val="nil"/>
              <w:right w:val="nil"/>
            </w:tcBorders>
            <w:vAlign w:val="center"/>
          </w:tcPr>
          <w:p w:rsidR="00CD1AD5" w:rsidRDefault="007A3F5B">
            <w:pPr>
              <w:pStyle w:val="af6"/>
              <w:spacing w:before="48" w:after="48"/>
              <w:jc w:val="center"/>
            </w:pPr>
            <w:r>
              <w:t>Probably related</w:t>
            </w:r>
          </w:p>
        </w:tc>
        <w:tc>
          <w:tcPr>
            <w:tcW w:w="608" w:type="pct"/>
            <w:tcBorders>
              <w:left w:val="nil"/>
              <w:right w:val="nil"/>
            </w:tcBorders>
            <w:vAlign w:val="center"/>
          </w:tcPr>
          <w:p w:rsidR="00CD1AD5" w:rsidRDefault="007A3F5B">
            <w:pPr>
              <w:pStyle w:val="af6"/>
              <w:spacing w:before="48" w:after="48"/>
              <w:jc w:val="center"/>
            </w:pPr>
            <w:r>
              <w:t>Possibly related</w:t>
            </w:r>
          </w:p>
        </w:tc>
        <w:tc>
          <w:tcPr>
            <w:tcW w:w="607" w:type="pct"/>
            <w:tcBorders>
              <w:left w:val="nil"/>
              <w:right w:val="nil"/>
            </w:tcBorders>
            <w:vAlign w:val="center"/>
          </w:tcPr>
          <w:p w:rsidR="00CD1AD5" w:rsidRDefault="007A3F5B">
            <w:pPr>
              <w:pStyle w:val="af6"/>
              <w:spacing w:before="48" w:after="48"/>
              <w:jc w:val="center"/>
            </w:pPr>
            <w:r>
              <w:t>Possibly not related</w:t>
            </w:r>
          </w:p>
        </w:tc>
        <w:tc>
          <w:tcPr>
            <w:tcW w:w="608" w:type="pct"/>
            <w:tcBorders>
              <w:left w:val="nil"/>
              <w:right w:val="nil"/>
            </w:tcBorders>
            <w:vAlign w:val="center"/>
          </w:tcPr>
          <w:p w:rsidR="00CD1AD5" w:rsidRDefault="007A3F5B">
            <w:pPr>
              <w:pStyle w:val="af6"/>
              <w:spacing w:before="48" w:after="48"/>
              <w:jc w:val="center"/>
            </w:pPr>
            <w:r>
              <w:t>Unrelated</w:t>
            </w:r>
          </w:p>
        </w:tc>
      </w:tr>
      <w:tr w:rsidR="00CD1AD5">
        <w:trPr>
          <w:trHeight w:val="397"/>
          <w:jc w:val="center"/>
        </w:trPr>
        <w:tc>
          <w:tcPr>
            <w:tcW w:w="1963" w:type="pct"/>
            <w:tcBorders>
              <w:left w:val="nil"/>
              <w:bottom w:val="nil"/>
              <w:right w:val="nil"/>
            </w:tcBorders>
            <w:vAlign w:val="center"/>
          </w:tcPr>
          <w:p w:rsidR="00CD1AD5" w:rsidRDefault="007A3F5B">
            <w:pPr>
              <w:pStyle w:val="af6"/>
              <w:spacing w:before="48" w:after="48"/>
              <w:jc w:val="left"/>
            </w:pPr>
            <w:r>
              <w:t xml:space="preserve">The time of occurrence of the event </w:t>
            </w:r>
            <w:r>
              <w:lastRenderedPageBreak/>
              <w:t>coincides with the time of administration</w:t>
            </w:r>
          </w:p>
        </w:tc>
        <w:tc>
          <w:tcPr>
            <w:tcW w:w="607" w:type="pct"/>
            <w:tcBorders>
              <w:left w:val="nil"/>
              <w:bottom w:val="nil"/>
              <w:right w:val="nil"/>
            </w:tcBorders>
            <w:vAlign w:val="center"/>
          </w:tcPr>
          <w:p w:rsidR="00CD1AD5" w:rsidRDefault="007A3F5B">
            <w:pPr>
              <w:pStyle w:val="af6"/>
              <w:spacing w:before="48" w:after="48"/>
              <w:jc w:val="center"/>
            </w:pPr>
            <w:r>
              <w:lastRenderedPageBreak/>
              <w:t>＋</w:t>
            </w:r>
          </w:p>
        </w:tc>
        <w:tc>
          <w:tcPr>
            <w:tcW w:w="607" w:type="pct"/>
            <w:tcBorders>
              <w:left w:val="nil"/>
              <w:bottom w:val="nil"/>
              <w:right w:val="nil"/>
            </w:tcBorders>
            <w:vAlign w:val="center"/>
          </w:tcPr>
          <w:p w:rsidR="00CD1AD5" w:rsidRDefault="007A3F5B">
            <w:pPr>
              <w:pStyle w:val="af6"/>
              <w:spacing w:before="48" w:after="48"/>
              <w:jc w:val="center"/>
            </w:pPr>
            <w:r>
              <w:t>＋</w:t>
            </w:r>
          </w:p>
        </w:tc>
        <w:tc>
          <w:tcPr>
            <w:tcW w:w="608" w:type="pct"/>
            <w:tcBorders>
              <w:left w:val="nil"/>
              <w:bottom w:val="nil"/>
              <w:right w:val="nil"/>
            </w:tcBorders>
            <w:vAlign w:val="center"/>
          </w:tcPr>
          <w:p w:rsidR="00CD1AD5" w:rsidRDefault="007A3F5B">
            <w:pPr>
              <w:pStyle w:val="af6"/>
              <w:spacing w:before="48" w:after="48"/>
              <w:jc w:val="center"/>
            </w:pPr>
            <w:r>
              <w:t>＋</w:t>
            </w:r>
          </w:p>
        </w:tc>
        <w:tc>
          <w:tcPr>
            <w:tcW w:w="607" w:type="pct"/>
            <w:tcBorders>
              <w:left w:val="nil"/>
              <w:bottom w:val="nil"/>
              <w:right w:val="nil"/>
            </w:tcBorders>
            <w:vAlign w:val="center"/>
          </w:tcPr>
          <w:p w:rsidR="00CD1AD5" w:rsidRDefault="007A3F5B">
            <w:pPr>
              <w:pStyle w:val="af6"/>
              <w:spacing w:before="48" w:after="48"/>
              <w:jc w:val="center"/>
            </w:pPr>
            <w:r>
              <w:t>＋</w:t>
            </w:r>
          </w:p>
        </w:tc>
        <w:tc>
          <w:tcPr>
            <w:tcW w:w="608" w:type="pct"/>
            <w:tcBorders>
              <w:left w:val="nil"/>
              <w:bottom w:val="nil"/>
              <w:right w:val="nil"/>
            </w:tcBorders>
            <w:vAlign w:val="center"/>
          </w:tcPr>
          <w:p w:rsidR="00CD1AD5" w:rsidRDefault="007A3F5B">
            <w:pPr>
              <w:pStyle w:val="af6"/>
              <w:spacing w:before="48" w:after="48"/>
              <w:jc w:val="center"/>
            </w:pPr>
            <w:r>
              <w:t>＋</w:t>
            </w:r>
          </w:p>
        </w:tc>
      </w:tr>
      <w:tr w:rsidR="00CD1AD5">
        <w:trPr>
          <w:trHeight w:val="397"/>
          <w:jc w:val="center"/>
        </w:trPr>
        <w:tc>
          <w:tcPr>
            <w:tcW w:w="1963" w:type="pct"/>
            <w:tcBorders>
              <w:top w:val="nil"/>
              <w:left w:val="nil"/>
              <w:bottom w:val="nil"/>
              <w:right w:val="nil"/>
            </w:tcBorders>
            <w:vAlign w:val="center"/>
          </w:tcPr>
          <w:p w:rsidR="00CD1AD5" w:rsidRDefault="007A3F5B">
            <w:pPr>
              <w:pStyle w:val="af6"/>
              <w:spacing w:before="48" w:after="48"/>
              <w:jc w:val="left"/>
            </w:pPr>
            <w:r>
              <w:t>The adverse event is related with the known adverse reaction of the drug</w:t>
            </w:r>
          </w:p>
        </w:tc>
        <w:tc>
          <w:tcPr>
            <w:tcW w:w="607" w:type="pct"/>
            <w:tcBorders>
              <w:top w:val="nil"/>
              <w:left w:val="nil"/>
              <w:bottom w:val="nil"/>
              <w:right w:val="nil"/>
            </w:tcBorders>
            <w:vAlign w:val="center"/>
          </w:tcPr>
          <w:p w:rsidR="00CD1AD5" w:rsidRDefault="007A3F5B">
            <w:pPr>
              <w:pStyle w:val="af6"/>
              <w:spacing w:before="48" w:after="48"/>
              <w:jc w:val="center"/>
            </w:pPr>
            <w:r>
              <w:t>＋</w:t>
            </w:r>
          </w:p>
        </w:tc>
        <w:tc>
          <w:tcPr>
            <w:tcW w:w="607" w:type="pct"/>
            <w:tcBorders>
              <w:top w:val="nil"/>
              <w:left w:val="nil"/>
              <w:bottom w:val="nil"/>
              <w:right w:val="nil"/>
            </w:tcBorders>
            <w:vAlign w:val="center"/>
          </w:tcPr>
          <w:p w:rsidR="00CD1AD5" w:rsidRDefault="007A3F5B">
            <w:pPr>
              <w:pStyle w:val="af6"/>
              <w:spacing w:before="48" w:after="48"/>
              <w:jc w:val="center"/>
            </w:pPr>
            <w:r>
              <w:t>＋</w:t>
            </w:r>
          </w:p>
        </w:tc>
        <w:tc>
          <w:tcPr>
            <w:tcW w:w="608" w:type="pct"/>
            <w:tcBorders>
              <w:top w:val="nil"/>
              <w:left w:val="nil"/>
              <w:bottom w:val="nil"/>
              <w:right w:val="nil"/>
            </w:tcBorders>
            <w:vAlign w:val="center"/>
          </w:tcPr>
          <w:p w:rsidR="00CD1AD5" w:rsidRDefault="007A3F5B">
            <w:pPr>
              <w:pStyle w:val="af6"/>
              <w:spacing w:before="48" w:after="48"/>
              <w:jc w:val="center"/>
            </w:pPr>
            <w:r>
              <w:t>＋</w:t>
            </w:r>
          </w:p>
        </w:tc>
        <w:tc>
          <w:tcPr>
            <w:tcW w:w="607" w:type="pct"/>
            <w:tcBorders>
              <w:top w:val="nil"/>
              <w:left w:val="nil"/>
              <w:bottom w:val="nil"/>
              <w:right w:val="nil"/>
            </w:tcBorders>
            <w:vAlign w:val="center"/>
          </w:tcPr>
          <w:p w:rsidR="00CD1AD5" w:rsidRDefault="007A3F5B">
            <w:pPr>
              <w:pStyle w:val="af6"/>
              <w:spacing w:before="48" w:after="48"/>
              <w:jc w:val="center"/>
            </w:pPr>
            <w:r>
              <w:t>－</w:t>
            </w:r>
          </w:p>
        </w:tc>
        <w:tc>
          <w:tcPr>
            <w:tcW w:w="608" w:type="pct"/>
            <w:tcBorders>
              <w:top w:val="nil"/>
              <w:left w:val="nil"/>
              <w:bottom w:val="nil"/>
              <w:right w:val="nil"/>
            </w:tcBorders>
            <w:vAlign w:val="center"/>
          </w:tcPr>
          <w:p w:rsidR="00CD1AD5" w:rsidRDefault="007A3F5B">
            <w:pPr>
              <w:pStyle w:val="af6"/>
              <w:spacing w:before="48" w:after="48"/>
              <w:jc w:val="center"/>
            </w:pPr>
            <w:r>
              <w:t>－</w:t>
            </w:r>
          </w:p>
        </w:tc>
      </w:tr>
      <w:tr w:rsidR="00CD1AD5">
        <w:trPr>
          <w:trHeight w:val="397"/>
          <w:jc w:val="center"/>
        </w:trPr>
        <w:tc>
          <w:tcPr>
            <w:tcW w:w="1963" w:type="pct"/>
            <w:tcBorders>
              <w:top w:val="nil"/>
              <w:left w:val="nil"/>
              <w:bottom w:val="nil"/>
              <w:right w:val="nil"/>
            </w:tcBorders>
            <w:vAlign w:val="center"/>
          </w:tcPr>
          <w:p w:rsidR="00CD1AD5" w:rsidRDefault="007A3F5B">
            <w:pPr>
              <w:pStyle w:val="af6"/>
              <w:spacing w:before="48" w:after="48"/>
              <w:jc w:val="left"/>
            </w:pPr>
            <w:r>
              <w:t>The adverse event can be explained with other reasons</w:t>
            </w:r>
          </w:p>
        </w:tc>
        <w:tc>
          <w:tcPr>
            <w:tcW w:w="607" w:type="pct"/>
            <w:tcBorders>
              <w:top w:val="nil"/>
              <w:left w:val="nil"/>
              <w:bottom w:val="nil"/>
              <w:right w:val="nil"/>
            </w:tcBorders>
            <w:vAlign w:val="center"/>
          </w:tcPr>
          <w:p w:rsidR="00CD1AD5" w:rsidRDefault="007A3F5B">
            <w:pPr>
              <w:pStyle w:val="af6"/>
              <w:spacing w:before="48" w:after="48"/>
              <w:jc w:val="center"/>
            </w:pPr>
            <w:r>
              <w:t>－</w:t>
            </w:r>
          </w:p>
        </w:tc>
        <w:tc>
          <w:tcPr>
            <w:tcW w:w="607" w:type="pct"/>
            <w:tcBorders>
              <w:top w:val="nil"/>
              <w:left w:val="nil"/>
              <w:bottom w:val="nil"/>
              <w:right w:val="nil"/>
            </w:tcBorders>
            <w:vAlign w:val="center"/>
          </w:tcPr>
          <w:p w:rsidR="00CD1AD5" w:rsidRDefault="007A3F5B">
            <w:pPr>
              <w:pStyle w:val="af6"/>
              <w:spacing w:before="48" w:after="48"/>
              <w:jc w:val="center"/>
            </w:pPr>
            <w:r>
              <w:t>－</w:t>
            </w:r>
          </w:p>
        </w:tc>
        <w:tc>
          <w:tcPr>
            <w:tcW w:w="608" w:type="pct"/>
            <w:tcBorders>
              <w:top w:val="nil"/>
              <w:left w:val="nil"/>
              <w:bottom w:val="nil"/>
              <w:right w:val="nil"/>
            </w:tcBorders>
            <w:vAlign w:val="center"/>
          </w:tcPr>
          <w:p w:rsidR="00CD1AD5" w:rsidRDefault="007A3F5B">
            <w:pPr>
              <w:pStyle w:val="af6"/>
              <w:spacing w:before="48" w:after="48"/>
              <w:jc w:val="center"/>
            </w:pPr>
            <w:r>
              <w:t>±</w:t>
            </w:r>
          </w:p>
        </w:tc>
        <w:tc>
          <w:tcPr>
            <w:tcW w:w="607" w:type="pct"/>
            <w:tcBorders>
              <w:top w:val="nil"/>
              <w:left w:val="nil"/>
              <w:bottom w:val="nil"/>
              <w:right w:val="nil"/>
            </w:tcBorders>
            <w:vAlign w:val="center"/>
          </w:tcPr>
          <w:p w:rsidR="00CD1AD5" w:rsidRDefault="007A3F5B">
            <w:pPr>
              <w:pStyle w:val="af6"/>
              <w:spacing w:before="48" w:after="48"/>
              <w:jc w:val="center"/>
            </w:pPr>
            <w:r>
              <w:t>±</w:t>
            </w:r>
          </w:p>
        </w:tc>
        <w:tc>
          <w:tcPr>
            <w:tcW w:w="608" w:type="pct"/>
            <w:tcBorders>
              <w:top w:val="nil"/>
              <w:left w:val="nil"/>
              <w:bottom w:val="nil"/>
              <w:right w:val="nil"/>
            </w:tcBorders>
            <w:vAlign w:val="center"/>
          </w:tcPr>
          <w:p w:rsidR="00CD1AD5" w:rsidRDefault="007A3F5B">
            <w:pPr>
              <w:pStyle w:val="af6"/>
              <w:spacing w:before="48" w:after="48"/>
              <w:jc w:val="center"/>
            </w:pPr>
            <w:r>
              <w:t>＋</w:t>
            </w:r>
          </w:p>
        </w:tc>
      </w:tr>
      <w:tr w:rsidR="00CD1AD5">
        <w:trPr>
          <w:trHeight w:val="397"/>
          <w:jc w:val="center"/>
        </w:trPr>
        <w:tc>
          <w:tcPr>
            <w:tcW w:w="1963" w:type="pct"/>
            <w:tcBorders>
              <w:top w:val="nil"/>
              <w:left w:val="nil"/>
              <w:bottom w:val="nil"/>
              <w:right w:val="nil"/>
            </w:tcBorders>
            <w:vAlign w:val="center"/>
          </w:tcPr>
          <w:p w:rsidR="00CD1AD5" w:rsidRDefault="007A3F5B">
            <w:pPr>
              <w:pStyle w:val="af6"/>
              <w:spacing w:before="48" w:after="48"/>
              <w:jc w:val="left"/>
            </w:pPr>
            <w:r>
              <w:t>The adverse event is resolved following discontinuation of the drug</w:t>
            </w:r>
          </w:p>
        </w:tc>
        <w:tc>
          <w:tcPr>
            <w:tcW w:w="607" w:type="pct"/>
            <w:tcBorders>
              <w:top w:val="nil"/>
              <w:left w:val="nil"/>
              <w:bottom w:val="nil"/>
              <w:right w:val="nil"/>
            </w:tcBorders>
            <w:vAlign w:val="center"/>
          </w:tcPr>
          <w:p w:rsidR="00CD1AD5" w:rsidRDefault="007A3F5B">
            <w:pPr>
              <w:pStyle w:val="af6"/>
              <w:spacing w:before="48" w:after="48"/>
              <w:jc w:val="center"/>
            </w:pPr>
            <w:r>
              <w:t>＋</w:t>
            </w:r>
          </w:p>
        </w:tc>
        <w:tc>
          <w:tcPr>
            <w:tcW w:w="607" w:type="pct"/>
            <w:tcBorders>
              <w:top w:val="nil"/>
              <w:left w:val="nil"/>
              <w:bottom w:val="nil"/>
              <w:right w:val="nil"/>
            </w:tcBorders>
            <w:vAlign w:val="center"/>
          </w:tcPr>
          <w:p w:rsidR="00CD1AD5" w:rsidRDefault="007A3F5B">
            <w:pPr>
              <w:pStyle w:val="af6"/>
              <w:spacing w:before="48" w:after="48"/>
              <w:jc w:val="center"/>
            </w:pPr>
            <w:r>
              <w:t>＋</w:t>
            </w:r>
          </w:p>
        </w:tc>
        <w:tc>
          <w:tcPr>
            <w:tcW w:w="608" w:type="pct"/>
            <w:tcBorders>
              <w:top w:val="nil"/>
              <w:left w:val="nil"/>
              <w:bottom w:val="nil"/>
              <w:right w:val="nil"/>
            </w:tcBorders>
            <w:vAlign w:val="center"/>
          </w:tcPr>
          <w:p w:rsidR="00CD1AD5" w:rsidRDefault="007A3F5B">
            <w:pPr>
              <w:pStyle w:val="af6"/>
              <w:spacing w:before="48" w:after="48"/>
              <w:jc w:val="center"/>
            </w:pPr>
            <w:r>
              <w:t>±</w:t>
            </w:r>
          </w:p>
        </w:tc>
        <w:tc>
          <w:tcPr>
            <w:tcW w:w="607" w:type="pct"/>
            <w:tcBorders>
              <w:top w:val="nil"/>
              <w:left w:val="nil"/>
              <w:bottom w:val="nil"/>
              <w:right w:val="nil"/>
            </w:tcBorders>
            <w:vAlign w:val="center"/>
          </w:tcPr>
          <w:p w:rsidR="00CD1AD5" w:rsidRDefault="007A3F5B">
            <w:pPr>
              <w:pStyle w:val="af6"/>
              <w:spacing w:before="48" w:after="48"/>
              <w:jc w:val="center"/>
            </w:pPr>
            <w:r>
              <w:t>±</w:t>
            </w:r>
          </w:p>
        </w:tc>
        <w:tc>
          <w:tcPr>
            <w:tcW w:w="608" w:type="pct"/>
            <w:tcBorders>
              <w:top w:val="nil"/>
              <w:left w:val="nil"/>
              <w:bottom w:val="nil"/>
              <w:right w:val="nil"/>
            </w:tcBorders>
            <w:vAlign w:val="center"/>
          </w:tcPr>
          <w:p w:rsidR="00CD1AD5" w:rsidRDefault="007A3F5B">
            <w:pPr>
              <w:pStyle w:val="af6"/>
              <w:spacing w:before="48" w:after="48"/>
              <w:jc w:val="center"/>
            </w:pPr>
            <w:r>
              <w:t>－</w:t>
            </w:r>
          </w:p>
        </w:tc>
      </w:tr>
      <w:tr w:rsidR="00CD1AD5">
        <w:trPr>
          <w:trHeight w:val="397"/>
          <w:jc w:val="center"/>
        </w:trPr>
        <w:tc>
          <w:tcPr>
            <w:tcW w:w="1963" w:type="pct"/>
            <w:tcBorders>
              <w:top w:val="nil"/>
              <w:left w:val="nil"/>
              <w:right w:val="nil"/>
            </w:tcBorders>
            <w:vAlign w:val="center"/>
          </w:tcPr>
          <w:p w:rsidR="00CD1AD5" w:rsidRDefault="007A3F5B">
            <w:pPr>
              <w:pStyle w:val="af6"/>
              <w:spacing w:before="48" w:after="48"/>
              <w:jc w:val="left"/>
            </w:pPr>
            <w:r>
              <w:t>The adverse event reappear after dose resumption</w:t>
            </w:r>
          </w:p>
        </w:tc>
        <w:tc>
          <w:tcPr>
            <w:tcW w:w="607" w:type="pct"/>
            <w:tcBorders>
              <w:top w:val="nil"/>
              <w:left w:val="nil"/>
              <w:right w:val="nil"/>
            </w:tcBorders>
            <w:vAlign w:val="center"/>
          </w:tcPr>
          <w:p w:rsidR="00CD1AD5" w:rsidRDefault="007A3F5B">
            <w:pPr>
              <w:pStyle w:val="af6"/>
              <w:spacing w:before="48" w:after="48"/>
              <w:jc w:val="center"/>
            </w:pPr>
            <w:r>
              <w:t>＋</w:t>
            </w:r>
          </w:p>
        </w:tc>
        <w:tc>
          <w:tcPr>
            <w:tcW w:w="607" w:type="pct"/>
            <w:tcBorders>
              <w:top w:val="nil"/>
              <w:left w:val="nil"/>
              <w:right w:val="nil"/>
            </w:tcBorders>
            <w:vAlign w:val="center"/>
          </w:tcPr>
          <w:p w:rsidR="00CD1AD5" w:rsidRDefault="007A3F5B">
            <w:pPr>
              <w:pStyle w:val="af6"/>
              <w:spacing w:before="48" w:after="48"/>
              <w:jc w:val="center"/>
            </w:pPr>
            <w:r>
              <w:t>？</w:t>
            </w:r>
          </w:p>
        </w:tc>
        <w:tc>
          <w:tcPr>
            <w:tcW w:w="608" w:type="pct"/>
            <w:tcBorders>
              <w:top w:val="nil"/>
              <w:left w:val="nil"/>
              <w:right w:val="nil"/>
            </w:tcBorders>
            <w:vAlign w:val="center"/>
          </w:tcPr>
          <w:p w:rsidR="00CD1AD5" w:rsidRDefault="007A3F5B">
            <w:pPr>
              <w:pStyle w:val="af6"/>
              <w:spacing w:before="48" w:after="48"/>
              <w:jc w:val="center"/>
            </w:pPr>
            <w:r>
              <w:t>？</w:t>
            </w:r>
          </w:p>
        </w:tc>
        <w:tc>
          <w:tcPr>
            <w:tcW w:w="607" w:type="pct"/>
            <w:tcBorders>
              <w:top w:val="nil"/>
              <w:left w:val="nil"/>
              <w:right w:val="nil"/>
            </w:tcBorders>
            <w:vAlign w:val="center"/>
          </w:tcPr>
          <w:p w:rsidR="00CD1AD5" w:rsidRDefault="007A3F5B">
            <w:pPr>
              <w:pStyle w:val="af6"/>
              <w:spacing w:before="48" w:after="48"/>
              <w:jc w:val="center"/>
            </w:pPr>
            <w:r>
              <w:t>？</w:t>
            </w:r>
          </w:p>
        </w:tc>
        <w:tc>
          <w:tcPr>
            <w:tcW w:w="608" w:type="pct"/>
            <w:tcBorders>
              <w:top w:val="nil"/>
              <w:left w:val="nil"/>
              <w:right w:val="nil"/>
            </w:tcBorders>
            <w:vAlign w:val="center"/>
          </w:tcPr>
          <w:p w:rsidR="00CD1AD5" w:rsidRDefault="007A3F5B">
            <w:pPr>
              <w:pStyle w:val="af6"/>
              <w:spacing w:before="48" w:after="48"/>
              <w:jc w:val="center"/>
            </w:pPr>
            <w:r>
              <w:t>－</w:t>
            </w:r>
          </w:p>
        </w:tc>
      </w:tr>
    </w:tbl>
    <w:p w:rsidR="00CD1AD5" w:rsidRDefault="00CD1AD5">
      <w:pPr>
        <w:spacing w:after="120"/>
      </w:pPr>
      <w:bookmarkStart w:id="192" w:name="_Toc407303417"/>
      <w:bookmarkStart w:id="193" w:name="_Toc405843728"/>
      <w:bookmarkStart w:id="194" w:name="_Toc405667852"/>
      <w:bookmarkEnd w:id="192"/>
      <w:bookmarkEnd w:id="193"/>
    </w:p>
    <w:p w:rsidR="00CD1AD5" w:rsidRDefault="007A3F5B">
      <w:pPr>
        <w:pStyle w:val="2"/>
        <w:spacing w:after="120"/>
      </w:pPr>
      <w:bookmarkStart w:id="195" w:name="_Toc6755"/>
      <w:r>
        <w:t>Treatment and follow-up of adverse event</w:t>
      </w:r>
      <w:bookmarkEnd w:id="194"/>
      <w:bookmarkEnd w:id="195"/>
    </w:p>
    <w:p w:rsidR="00CD1AD5" w:rsidRDefault="007A3F5B">
      <w:pPr>
        <w:pStyle w:val="14"/>
        <w:spacing w:after="120"/>
      </w:pPr>
      <w:r>
        <w:t xml:space="preserve">Adverse event should be actively treated, regardless of the causal relationship between the event and investigational product. Acceptable clinical therapeutic measures should be taken for treatment of the patient experiencing adverse event. If it is absolutely necessary to use the medical measures rejected in the study project, it should be discussed with the sponsor if the patient needs to be withdrawn from the study. </w:t>
      </w:r>
    </w:p>
    <w:p w:rsidR="00CD1AD5" w:rsidRDefault="007A3F5B">
      <w:pPr>
        <w:pStyle w:val="14"/>
        <w:spacing w:after="120"/>
        <w:ind w:firstLineChars="200" w:firstLine="480"/>
      </w:pPr>
      <w:r>
        <w:t xml:space="preserve">Adverse event will be followed up not only in treatment period, for some subjects, the adverse event related with the investigational product that is still present after end of the study should be followed up on an ongoing basis until any one of the following conditions is met: </w:t>
      </w:r>
    </w:p>
    <w:p w:rsidR="00CD1AD5" w:rsidRDefault="007A3F5B">
      <w:pPr>
        <w:pStyle w:val="14"/>
        <w:numPr>
          <w:ilvl w:val="0"/>
          <w:numId w:val="34"/>
        </w:numPr>
        <w:spacing w:after="120"/>
        <w:ind w:left="567" w:hanging="567"/>
      </w:pPr>
      <w:r>
        <w:t xml:space="preserve">The event is resolved; </w:t>
      </w:r>
    </w:p>
    <w:p w:rsidR="00CD1AD5" w:rsidRDefault="007A3F5B">
      <w:pPr>
        <w:pStyle w:val="14"/>
        <w:numPr>
          <w:ilvl w:val="0"/>
          <w:numId w:val="34"/>
        </w:numPr>
        <w:spacing w:after="120"/>
        <w:ind w:left="567" w:hanging="567"/>
      </w:pPr>
      <w:r>
        <w:t xml:space="preserve">The event is stable; </w:t>
      </w:r>
    </w:p>
    <w:p w:rsidR="00CD1AD5" w:rsidRDefault="007A3F5B">
      <w:pPr>
        <w:pStyle w:val="14"/>
        <w:numPr>
          <w:ilvl w:val="0"/>
          <w:numId w:val="34"/>
        </w:numPr>
        <w:spacing w:after="120"/>
        <w:ind w:left="567" w:hanging="567"/>
      </w:pPr>
      <w:r>
        <w:t xml:space="preserve">The event returns to baseline level; </w:t>
      </w:r>
    </w:p>
    <w:p w:rsidR="00CD1AD5" w:rsidRDefault="007A3F5B">
      <w:pPr>
        <w:pStyle w:val="14"/>
        <w:numPr>
          <w:ilvl w:val="0"/>
          <w:numId w:val="34"/>
        </w:numPr>
        <w:spacing w:after="120"/>
        <w:ind w:left="567" w:hanging="567"/>
      </w:pPr>
      <w:r>
        <w:t xml:space="preserve">The event can be attributed to a drug other than the investigational product or unrelated with the study behavior; </w:t>
      </w:r>
    </w:p>
    <w:p w:rsidR="00CD1AD5" w:rsidRDefault="007A3F5B">
      <w:pPr>
        <w:pStyle w:val="14"/>
        <w:numPr>
          <w:ilvl w:val="0"/>
          <w:numId w:val="34"/>
        </w:numPr>
        <w:spacing w:after="120"/>
        <w:ind w:left="567" w:hanging="567"/>
      </w:pPr>
      <w:r>
        <w:t xml:space="preserve">More information is unlikely to be obtained (the patient refuses to provide more information, or as proven by the evidence, the patient is still lost of follow-up in despite of utmost effort). </w:t>
      </w:r>
    </w:p>
    <w:p w:rsidR="00CD1AD5" w:rsidRDefault="007A3F5B">
      <w:pPr>
        <w:pStyle w:val="2"/>
        <w:spacing w:after="120"/>
      </w:pPr>
      <w:bookmarkStart w:id="196" w:name="_Toc386072602"/>
      <w:bookmarkStart w:id="197" w:name="_Toc319588144"/>
      <w:bookmarkStart w:id="198" w:name="_Toc339744823"/>
      <w:bookmarkStart w:id="199" w:name="_Toc319587831"/>
      <w:bookmarkStart w:id="200" w:name="_Toc319410243"/>
      <w:bookmarkStart w:id="201" w:name="_Toc319077620"/>
      <w:bookmarkStart w:id="202" w:name="_Toc158113958"/>
      <w:bookmarkStart w:id="203" w:name="_Toc158113867"/>
      <w:bookmarkStart w:id="204" w:name="_Toc140053529"/>
      <w:bookmarkStart w:id="205" w:name="_Toc405667853"/>
      <w:bookmarkStart w:id="206" w:name="_Toc9070"/>
      <w:r>
        <w:t>Serious Adverse Event</w:t>
      </w:r>
      <w:bookmarkEnd w:id="196"/>
      <w:bookmarkEnd w:id="197"/>
      <w:bookmarkEnd w:id="198"/>
      <w:bookmarkEnd w:id="199"/>
      <w:bookmarkEnd w:id="200"/>
      <w:bookmarkEnd w:id="201"/>
      <w:bookmarkEnd w:id="202"/>
      <w:bookmarkEnd w:id="203"/>
      <w:bookmarkEnd w:id="204"/>
      <w:bookmarkEnd w:id="205"/>
      <w:bookmarkEnd w:id="206"/>
    </w:p>
    <w:p w:rsidR="00CD1AD5" w:rsidRDefault="007A3F5B">
      <w:pPr>
        <w:pStyle w:val="3"/>
        <w:spacing w:after="120"/>
      </w:pPr>
      <w:bookmarkStart w:id="207" w:name="_Toc405667854"/>
      <w:r>
        <w:t>Serious adverse event definition</w:t>
      </w:r>
      <w:bookmarkEnd w:id="207"/>
      <w:r>
        <w:t xml:space="preserve"> </w:t>
      </w:r>
    </w:p>
    <w:p w:rsidR="00CD1AD5" w:rsidRDefault="007A3F5B">
      <w:pPr>
        <w:pStyle w:val="14"/>
        <w:spacing w:after="120"/>
      </w:pPr>
      <w:r>
        <w:t xml:space="preserve">Serious adverse event </w:t>
      </w:r>
      <w:r>
        <w:rPr>
          <w:bCs/>
        </w:rPr>
        <w:t>(SAE)</w:t>
      </w:r>
      <w:r>
        <w:t xml:space="preserve"> is defined as the following important medical event occurred at any dose:</w:t>
      </w:r>
    </w:p>
    <w:p w:rsidR="00CD1AD5" w:rsidRDefault="007A3F5B">
      <w:pPr>
        <w:pStyle w:val="14"/>
        <w:numPr>
          <w:ilvl w:val="0"/>
          <w:numId w:val="35"/>
        </w:numPr>
        <w:spacing w:after="120"/>
      </w:pPr>
      <w:r>
        <w:t xml:space="preserve">Requiring hospitalization or prolongation of existing </w:t>
      </w:r>
      <w:r>
        <w:rPr>
          <w:rFonts w:hint="eastAsia"/>
        </w:rPr>
        <w:t>hospitalization</w:t>
      </w:r>
      <w:r>
        <w:t>;</w:t>
      </w:r>
    </w:p>
    <w:p w:rsidR="00CD1AD5" w:rsidRDefault="007A3F5B">
      <w:pPr>
        <w:pStyle w:val="14"/>
        <w:numPr>
          <w:ilvl w:val="0"/>
          <w:numId w:val="35"/>
        </w:numPr>
        <w:spacing w:after="120"/>
        <w:ind w:left="567" w:hanging="567"/>
      </w:pPr>
      <w:r>
        <w:rPr>
          <w:rFonts w:hint="eastAsia"/>
        </w:rPr>
        <w:t>Disability</w:t>
      </w:r>
      <w:r>
        <w:t xml:space="preserve">; </w:t>
      </w:r>
    </w:p>
    <w:p w:rsidR="00CD1AD5" w:rsidRDefault="007A3F5B">
      <w:pPr>
        <w:pStyle w:val="14"/>
        <w:numPr>
          <w:ilvl w:val="0"/>
          <w:numId w:val="35"/>
        </w:numPr>
        <w:spacing w:after="120"/>
        <w:ind w:left="567" w:hanging="567"/>
      </w:pPr>
      <w:r>
        <w:lastRenderedPageBreak/>
        <w:t xml:space="preserve">Affecting working capacity; </w:t>
      </w:r>
    </w:p>
    <w:p w:rsidR="00CD1AD5" w:rsidRDefault="007A3F5B">
      <w:pPr>
        <w:pStyle w:val="14"/>
        <w:numPr>
          <w:ilvl w:val="0"/>
          <w:numId w:val="35"/>
        </w:numPr>
        <w:spacing w:after="120"/>
      </w:pPr>
      <w:r>
        <w:t xml:space="preserve">Being life-threatening or death; </w:t>
      </w:r>
    </w:p>
    <w:p w:rsidR="00CD1AD5" w:rsidRDefault="007A3F5B">
      <w:pPr>
        <w:pStyle w:val="14"/>
        <w:numPr>
          <w:ilvl w:val="0"/>
          <w:numId w:val="35"/>
        </w:numPr>
        <w:spacing w:after="120"/>
        <w:ind w:left="567" w:hanging="567"/>
      </w:pPr>
      <w:r>
        <w:t xml:space="preserve">Leading to congenital deformity; </w:t>
      </w:r>
    </w:p>
    <w:p w:rsidR="00CD1AD5" w:rsidRDefault="007A3F5B">
      <w:pPr>
        <w:pStyle w:val="14"/>
        <w:numPr>
          <w:ilvl w:val="0"/>
          <w:numId w:val="35"/>
        </w:numPr>
        <w:spacing w:after="120"/>
        <w:ind w:left="567" w:hanging="567"/>
      </w:pPr>
      <w:r>
        <w:t>An important medical event (for example, it may affect the subject or require medication/surgery to prevent the above outcomes).</w:t>
      </w:r>
    </w:p>
    <w:p w:rsidR="00CD1AD5" w:rsidRDefault="007A3F5B">
      <w:pPr>
        <w:pStyle w:val="14"/>
        <w:spacing w:after="120"/>
        <w:ind w:firstLineChars="200" w:firstLine="480"/>
      </w:pPr>
      <w:r>
        <w:t xml:space="preserve">Some events requiring hospitalization or prolongation of existing </w:t>
      </w:r>
      <w:r>
        <w:rPr>
          <w:rFonts w:hint="eastAsia"/>
        </w:rPr>
        <w:t>hospitalization</w:t>
      </w:r>
      <w:r>
        <w:t xml:space="preserve"> may not be serious adverse events, including hospitalization for other reasons rather than adverse event, hospitalization for scheduled surgery prior to the study or the purpose of other treatment or examination. </w:t>
      </w:r>
    </w:p>
    <w:p w:rsidR="00CD1AD5" w:rsidRDefault="007A3F5B">
      <w:pPr>
        <w:pStyle w:val="14"/>
        <w:spacing w:after="120"/>
        <w:ind w:firstLineChars="200" w:firstLine="480"/>
      </w:pPr>
      <w:r>
        <w:t xml:space="preserve">When determining whether an event is an important medical event, scientific medical judgment needs to be made. An important medical event may not be immediately life-threatening and/or may not lead to death or hospitalization. However, if this event is determined to possibly endanger the subject or requires interventional measures to prevent one of the above outcomes of one adverse event, this important medical event should be reported as serious adverse event. </w:t>
      </w:r>
    </w:p>
    <w:p w:rsidR="00CD1AD5" w:rsidRDefault="007A3F5B">
      <w:pPr>
        <w:pStyle w:val="3"/>
        <w:spacing w:after="120"/>
      </w:pPr>
      <w:bookmarkStart w:id="208" w:name="_Toc405667855"/>
      <w:r>
        <w:t>Management and record of serious adverse event</w:t>
      </w:r>
      <w:bookmarkEnd w:id="208"/>
    </w:p>
    <w:p w:rsidR="00CD1AD5" w:rsidRDefault="007A3F5B">
      <w:pPr>
        <w:pStyle w:val="14"/>
        <w:spacing w:after="120"/>
      </w:pPr>
      <w:r>
        <w:t xml:space="preserve">In case of any serious adverse event occurred during the study, regardless of its relationship with the study and investigational product, investigators should make a full evaluation of the event immediately, complete serious adverse event report form and fax to Shandong </w:t>
      </w:r>
      <w:proofErr w:type="spellStart"/>
      <w:r>
        <w:t>Luye</w:t>
      </w:r>
      <w:proofErr w:type="spellEnd"/>
      <w:r>
        <w:t xml:space="preserve"> Pharma Co., Ltd. within 24 hours, whilst reporting to the ethics committee, CFDA, Shandong Food and Drug Administration and the provincial Food and Drug Administration where the study unit is located within 24 hours. </w:t>
      </w:r>
    </w:p>
    <w:p w:rsidR="00CD1AD5" w:rsidRDefault="007A3F5B">
      <w:pPr>
        <w:pStyle w:val="2"/>
        <w:spacing w:after="120"/>
      </w:pPr>
      <w:bookmarkStart w:id="209" w:name="_Toc23526"/>
      <w:r>
        <w:t>Pregnancy</w:t>
      </w:r>
      <w:bookmarkEnd w:id="209"/>
    </w:p>
    <w:p w:rsidR="00CD1AD5" w:rsidRDefault="007A3F5B">
      <w:pPr>
        <w:pStyle w:val="14"/>
        <w:spacing w:after="120"/>
      </w:pPr>
      <w:r>
        <w:t xml:space="preserve">The clinical study pregnancy form must be used to report any pregnancy occurred during participation in the study. In order to ensure subject’s safety, each pregnancy must be reported to Shandong </w:t>
      </w:r>
      <w:proofErr w:type="spellStart"/>
      <w:r>
        <w:t>Luye</w:t>
      </w:r>
      <w:proofErr w:type="spellEnd"/>
      <w:r>
        <w:t xml:space="preserve"> Pharma Co., Ltd. within two weeks after awareness of it. The pregnancy must be followed up, as to determine the prognosis and state of the mother and infant (including early termination of pregnancy). Complications of pregnancy and targeted termination of pregnancy for medical reasons must be reported as AE or SAE. Spontaneous abortion must be reported as SAE. </w:t>
      </w:r>
    </w:p>
    <w:p w:rsidR="00CD1AD5" w:rsidRDefault="007A3F5B">
      <w:pPr>
        <w:pStyle w:val="14"/>
        <w:spacing w:after="120"/>
        <w:ind w:firstLineChars="200" w:firstLine="480"/>
      </w:pPr>
      <w:r>
        <w:t xml:space="preserve">If the subject has any pregnancy related SAE after completion of the study, which is learnt by the investigator and judged by the investigator as possibly related with the investigational product, it must be reported to Shandong </w:t>
      </w:r>
      <w:proofErr w:type="spellStart"/>
      <w:r>
        <w:t>Luye</w:t>
      </w:r>
      <w:proofErr w:type="spellEnd"/>
      <w:r>
        <w:t xml:space="preserve"> Pharma Co., Ltd. immediately. </w:t>
      </w:r>
    </w:p>
    <w:p w:rsidR="00CD1AD5" w:rsidRDefault="007A3F5B">
      <w:pPr>
        <w:pStyle w:val="14"/>
        <w:spacing w:after="120"/>
      </w:pPr>
      <w:r>
        <w:t xml:space="preserve">In addition, if any female partner of male subject is pregnant during participation of the male subject in this study, the investigator must try to collect the data on the pregnancy. As described above, data on pregnancy must be reported to Shandong </w:t>
      </w:r>
      <w:proofErr w:type="spellStart"/>
      <w:r>
        <w:t>Luye</w:t>
      </w:r>
      <w:proofErr w:type="spellEnd"/>
      <w:r>
        <w:t xml:space="preserve"> Pharma Co., Ltd. </w:t>
      </w:r>
    </w:p>
    <w:p w:rsidR="00CD1AD5" w:rsidRDefault="007A3F5B">
      <w:pPr>
        <w:pStyle w:val="1"/>
        <w:spacing w:after="120"/>
      </w:pPr>
      <w:bookmarkStart w:id="210" w:name="_Toc272499692"/>
      <w:bookmarkStart w:id="211" w:name="_Toc337482583"/>
      <w:bookmarkStart w:id="212" w:name="_Toc405667856"/>
      <w:bookmarkStart w:id="213" w:name="_Toc26148"/>
      <w:proofErr w:type="spellStart"/>
      <w:r>
        <w:lastRenderedPageBreak/>
        <w:t>Unblinding</w:t>
      </w:r>
      <w:bookmarkEnd w:id="210"/>
      <w:bookmarkEnd w:id="211"/>
      <w:bookmarkEnd w:id="212"/>
      <w:bookmarkEnd w:id="213"/>
      <w:proofErr w:type="spellEnd"/>
    </w:p>
    <w:p w:rsidR="00CD1AD5" w:rsidRDefault="007A3F5B">
      <w:pPr>
        <w:pStyle w:val="14"/>
        <w:spacing w:after="120"/>
      </w:pPr>
      <w:proofErr w:type="spellStart"/>
      <w:r>
        <w:t>MagMin</w:t>
      </w:r>
      <w:proofErr w:type="spellEnd"/>
      <w:r>
        <w:t xml:space="preserve"> central randomization system has the function of </w:t>
      </w:r>
      <w:proofErr w:type="spellStart"/>
      <w:r>
        <w:t>unblinding</w:t>
      </w:r>
      <w:proofErr w:type="spellEnd"/>
      <w:r>
        <w:t xml:space="preserve"> at the same time. Prior to the start of the study, the principal investigator at each site will be allocated one emergency </w:t>
      </w:r>
      <w:proofErr w:type="spellStart"/>
      <w:r>
        <w:t>ublinding</w:t>
      </w:r>
      <w:proofErr w:type="spellEnd"/>
      <w:r>
        <w:t xml:space="preserve"> code by system administrator, as to be used in case of emergency blinding (one more code can be distributed successively after use). After end of the study, the </w:t>
      </w:r>
      <w:proofErr w:type="spellStart"/>
      <w:r>
        <w:t>unblinding</w:t>
      </w:r>
      <w:proofErr w:type="spellEnd"/>
      <w:r>
        <w:t xml:space="preserve"> and randomization will be submitted simultaneously for archival. It is specified for </w:t>
      </w:r>
      <w:proofErr w:type="spellStart"/>
      <w:r>
        <w:t>unblinding</w:t>
      </w:r>
      <w:proofErr w:type="spellEnd"/>
      <w:r>
        <w:t xml:space="preserve"> individual cases in case of emergency that the responsible investigator at sub-site will report to the monitor, sponsor and principal investigator to determine emergency </w:t>
      </w:r>
      <w:proofErr w:type="spellStart"/>
      <w:r>
        <w:t>unblinding</w:t>
      </w:r>
      <w:proofErr w:type="spellEnd"/>
      <w:r>
        <w:t xml:space="preserve">, when serious adverse event or death occurs, or urgent rescue is needed. </w:t>
      </w:r>
    </w:p>
    <w:p w:rsidR="00CD1AD5" w:rsidRDefault="007A3F5B">
      <w:pPr>
        <w:pStyle w:val="14"/>
        <w:spacing w:after="120"/>
        <w:ind w:firstLineChars="200" w:firstLine="480"/>
      </w:pPr>
      <w:r>
        <w:t xml:space="preserve">It is specified for the preservation of blind base that Level I is the group corresponding to drug numbers and Level II is the treatment corresponding to the two groups. Two levels of blind base will be sealed separately, in triplicate, and kept by the leading unit and the sponsor, respectively, and for submission. </w:t>
      </w:r>
    </w:p>
    <w:p w:rsidR="00CD1AD5" w:rsidRDefault="007A3F5B">
      <w:pPr>
        <w:pStyle w:val="14"/>
        <w:spacing w:after="120"/>
        <w:ind w:firstLineChars="200" w:firstLine="480"/>
      </w:pPr>
      <w:r>
        <w:t xml:space="preserve">It is specified for </w:t>
      </w:r>
      <w:proofErr w:type="spellStart"/>
      <w:r>
        <w:t>unblinding</w:t>
      </w:r>
      <w:proofErr w:type="spellEnd"/>
      <w:r>
        <w:t xml:space="preserve"> that after all the study data have been verified and locked, the statistical plan will be discussed by the principal investigator, statisticians and the sponsor jointly, and the first </w:t>
      </w:r>
      <w:proofErr w:type="spellStart"/>
      <w:r>
        <w:t>unblinding</w:t>
      </w:r>
      <w:proofErr w:type="spellEnd"/>
      <w:r>
        <w:t xml:space="preserve"> will be carried out, the three parties will sign on the blind base. </w:t>
      </w:r>
    </w:p>
    <w:p w:rsidR="00CD1AD5" w:rsidRDefault="007A3F5B">
      <w:pPr>
        <w:pStyle w:val="14"/>
        <w:spacing w:after="120"/>
        <w:ind w:firstLineChars="200" w:firstLine="480"/>
      </w:pPr>
      <w:r>
        <w:t xml:space="preserve">Upon </w:t>
      </w:r>
      <w:proofErr w:type="spellStart"/>
      <w:r>
        <w:t>unblinding</w:t>
      </w:r>
      <w:proofErr w:type="spellEnd"/>
      <w:r>
        <w:t xml:space="preserve">, any modification to the database needs to be approved by the principal investigator, statisticians, data administrator and the sponsor in a written form. </w:t>
      </w:r>
    </w:p>
    <w:p w:rsidR="00CD1AD5" w:rsidRDefault="007A3F5B">
      <w:pPr>
        <w:pStyle w:val="1"/>
        <w:spacing w:after="120"/>
      </w:pPr>
      <w:bookmarkStart w:id="214" w:name="_Toc88983459"/>
      <w:bookmarkStart w:id="215" w:name="_Toc89743913"/>
      <w:bookmarkStart w:id="216" w:name="_Toc24875"/>
      <w:bookmarkStart w:id="217" w:name="_Toc146704423"/>
      <w:bookmarkStart w:id="218" w:name="_Toc259529353"/>
      <w:bookmarkStart w:id="219" w:name="_Toc259529396"/>
      <w:bookmarkStart w:id="220" w:name="_Toc337482584"/>
      <w:bookmarkStart w:id="221" w:name="_Toc405667857"/>
      <w:bookmarkEnd w:id="165"/>
      <w:bookmarkEnd w:id="166"/>
      <w:bookmarkEnd w:id="167"/>
      <w:bookmarkEnd w:id="214"/>
      <w:r>
        <w:t xml:space="preserve">Data </w:t>
      </w:r>
      <w:proofErr w:type="spellStart"/>
      <w:r>
        <w:t>management</w:t>
      </w:r>
      <w:bookmarkEnd w:id="215"/>
      <w:r>
        <w:t>and</w:t>
      </w:r>
      <w:proofErr w:type="spellEnd"/>
      <w:r>
        <w:t xml:space="preserve"> statistical analysis</w:t>
      </w:r>
      <w:bookmarkEnd w:id="216"/>
      <w:r>
        <w:t xml:space="preserve"> </w:t>
      </w:r>
      <w:bookmarkEnd w:id="217"/>
      <w:bookmarkEnd w:id="218"/>
      <w:bookmarkEnd w:id="219"/>
      <w:bookmarkEnd w:id="220"/>
      <w:bookmarkEnd w:id="221"/>
    </w:p>
    <w:p w:rsidR="00CD1AD5" w:rsidRDefault="007A3F5B">
      <w:pPr>
        <w:pStyle w:val="2"/>
        <w:spacing w:after="120"/>
      </w:pPr>
      <w:bookmarkStart w:id="222" w:name="_Toc337482585"/>
      <w:bookmarkStart w:id="223" w:name="_Toc405667858"/>
      <w:bookmarkStart w:id="224" w:name="_Toc17606"/>
      <w:r>
        <w:t>Data management</w:t>
      </w:r>
      <w:bookmarkEnd w:id="222"/>
      <w:bookmarkEnd w:id="223"/>
      <w:bookmarkEnd w:id="224"/>
    </w:p>
    <w:p w:rsidR="00CD1AD5" w:rsidRDefault="007A3F5B">
      <w:pPr>
        <w:pStyle w:val="3"/>
        <w:spacing w:after="120"/>
      </w:pPr>
      <w:bookmarkStart w:id="225" w:name="_Toc259529354"/>
      <w:bookmarkStart w:id="226" w:name="_Toc259529397"/>
      <w:bookmarkStart w:id="227" w:name="_Toc341689478"/>
      <w:bookmarkStart w:id="228" w:name="_Toc405667859"/>
      <w:r>
        <w:t>Data collection and transfer</w:t>
      </w:r>
      <w:bookmarkEnd w:id="225"/>
      <w:bookmarkEnd w:id="226"/>
      <w:bookmarkEnd w:id="227"/>
      <w:bookmarkEnd w:id="228"/>
    </w:p>
    <w:p w:rsidR="00CD1AD5" w:rsidRDefault="007A3F5B">
      <w:pPr>
        <w:pStyle w:val="14"/>
        <w:spacing w:after="120"/>
      </w:pPr>
      <w:r>
        <w:t xml:space="preserve">Investigators must ensure the data are true, complete and accurate. </w:t>
      </w:r>
    </w:p>
    <w:p w:rsidR="00CD1AD5" w:rsidRDefault="007A3F5B">
      <w:pPr>
        <w:pStyle w:val="14"/>
        <w:spacing w:after="120"/>
        <w:ind w:firstLineChars="200" w:firstLine="480"/>
      </w:pPr>
      <w:r>
        <w:t xml:space="preserve">Except the data collected directly by computer or automatic instrument, all the data generated from actual study need to be recorded in the form, arranged and bound at any time. All the data records are dated and signed by the recorder. </w:t>
      </w:r>
    </w:p>
    <w:p w:rsidR="00CD1AD5" w:rsidRDefault="007A3F5B">
      <w:pPr>
        <w:pStyle w:val="14"/>
        <w:spacing w:after="120"/>
      </w:pPr>
      <w:r>
        <w:t xml:space="preserve">Investigators will fill in the CRF and sign in a timely, complete and accurate manner in accordance with the subject’s </w:t>
      </w:r>
      <w:proofErr w:type="spellStart"/>
      <w:r>
        <w:t>orginal</w:t>
      </w:r>
      <w:proofErr w:type="spellEnd"/>
      <w:r>
        <w:t xml:space="preserve"> condition, the CRF must be completed for all the included cases. All the items on CRF need to be filled in and must not be blank or missed; investigators can only underline, note new data on the side, provide the reason, sign and date when doing any change, and </w:t>
      </w:r>
      <w:proofErr w:type="spellStart"/>
      <w:r>
        <w:t>can not</w:t>
      </w:r>
      <w:proofErr w:type="spellEnd"/>
      <w:r>
        <w:t xml:space="preserve"> wipe or cover the original record. Laboratory examination items are complete.</w:t>
      </w:r>
    </w:p>
    <w:p w:rsidR="00CD1AD5" w:rsidRDefault="007A3F5B">
      <w:pPr>
        <w:pStyle w:val="3"/>
        <w:spacing w:after="120"/>
      </w:pPr>
      <w:bookmarkStart w:id="229" w:name="_Toc259529355"/>
      <w:bookmarkStart w:id="230" w:name="_Toc259529398"/>
      <w:bookmarkStart w:id="231" w:name="_Toc341689479"/>
      <w:bookmarkStart w:id="232" w:name="_Toc405667860"/>
      <w:r>
        <w:t>Data Monitoring</w:t>
      </w:r>
      <w:bookmarkEnd w:id="229"/>
      <w:bookmarkEnd w:id="230"/>
      <w:bookmarkEnd w:id="231"/>
      <w:bookmarkEnd w:id="232"/>
    </w:p>
    <w:p w:rsidR="00CD1AD5" w:rsidRDefault="007A3F5B">
      <w:pPr>
        <w:pStyle w:val="14"/>
        <w:spacing w:after="120"/>
      </w:pPr>
      <w:r>
        <w:t xml:space="preserve">Monitors </w:t>
      </w:r>
      <w:proofErr w:type="spellStart"/>
      <w:r>
        <w:t>wil</w:t>
      </w:r>
      <w:proofErr w:type="spellEnd"/>
      <w:r>
        <w:t xml:space="preserve"> monitor the whole course of the study as required in the protocol. Monitors will review the original data and CRF, as to ensure the clinical study data are recorded in a timely, accurate, standardized and complete manner, ask investigators to correct in time if there is any error or omission. The original record should be clearly visible with investigator’s signature and date during the modification. </w:t>
      </w:r>
    </w:p>
    <w:p w:rsidR="00CD1AD5" w:rsidRDefault="007A3F5B">
      <w:pPr>
        <w:pStyle w:val="3"/>
        <w:spacing w:after="120"/>
      </w:pPr>
      <w:bookmarkStart w:id="233" w:name="_Toc259529356"/>
      <w:bookmarkStart w:id="234" w:name="_Toc259529399"/>
      <w:bookmarkStart w:id="235" w:name="_Toc341689480"/>
      <w:bookmarkStart w:id="236" w:name="_Toc405667861"/>
      <w:r>
        <w:lastRenderedPageBreak/>
        <w:t>Data transfer</w:t>
      </w:r>
      <w:bookmarkEnd w:id="233"/>
      <w:bookmarkEnd w:id="234"/>
      <w:bookmarkEnd w:id="235"/>
      <w:bookmarkEnd w:id="236"/>
    </w:p>
    <w:p w:rsidR="00CD1AD5" w:rsidRDefault="007A3F5B">
      <w:pPr>
        <w:pStyle w:val="14"/>
        <w:spacing w:after="120"/>
      </w:pPr>
      <w:r>
        <w:t xml:space="preserve">The CRF verified by monitors should be signed by monitors, and submitted to data administrator in time. The transfer of completed CRF across investigators, monitors and data administrator should be documented, and signed and dated by the handover person. </w:t>
      </w:r>
    </w:p>
    <w:p w:rsidR="00CD1AD5" w:rsidRDefault="007A3F5B">
      <w:pPr>
        <w:pStyle w:val="3"/>
        <w:spacing w:after="120"/>
      </w:pPr>
      <w:bookmarkStart w:id="237" w:name="_Toc259529357"/>
      <w:bookmarkStart w:id="238" w:name="_Toc259529400"/>
      <w:bookmarkStart w:id="239" w:name="_Toc341689481"/>
      <w:bookmarkStart w:id="240" w:name="_Toc405667862"/>
      <w:r>
        <w:t>Data entry and modification</w:t>
      </w:r>
      <w:bookmarkEnd w:id="237"/>
      <w:bookmarkEnd w:id="238"/>
      <w:bookmarkEnd w:id="239"/>
      <w:bookmarkEnd w:id="240"/>
    </w:p>
    <w:p w:rsidR="00CD1AD5" w:rsidRDefault="007A3F5B">
      <w:pPr>
        <w:pStyle w:val="14"/>
        <w:spacing w:after="120"/>
      </w:pPr>
      <w:r>
        <w:t xml:space="preserve">Data entry and management will be the responsibility of data administrator at the statistical unit. After receipt of the first copy of CRF, data administrator shall establish one dedicated database for data entry and management. The database naming should be standardized, easy to read and easy to search. Data need to be entered and proofread independently in duplicate. </w:t>
      </w:r>
    </w:p>
    <w:p w:rsidR="00CD1AD5" w:rsidRDefault="007A3F5B">
      <w:pPr>
        <w:pStyle w:val="3"/>
        <w:spacing w:after="120"/>
      </w:pPr>
      <w:bookmarkStart w:id="241" w:name="_Toc259529359"/>
      <w:bookmarkStart w:id="242" w:name="_Toc259529402"/>
      <w:bookmarkStart w:id="243" w:name="_Toc341689482"/>
      <w:bookmarkStart w:id="244" w:name="_Toc405667863"/>
      <w:r>
        <w:t>Data Lock</w:t>
      </w:r>
      <w:bookmarkEnd w:id="241"/>
      <w:bookmarkEnd w:id="242"/>
      <w:bookmarkEnd w:id="243"/>
      <w:bookmarkEnd w:id="244"/>
    </w:p>
    <w:p w:rsidR="00CD1AD5" w:rsidRDefault="007A3F5B">
      <w:pPr>
        <w:pStyle w:val="14"/>
        <w:spacing w:after="120"/>
      </w:pPr>
      <w:r>
        <w:t xml:space="preserve">The data will be locked upon confirmation by the principle investigator, the sponsor, statistical analysis personnel and monitors. The data file locked shall no more be changed. The questions found after lock of database can be modified in the statistical analysis program upon confirmation. </w:t>
      </w:r>
    </w:p>
    <w:p w:rsidR="00CD1AD5" w:rsidRDefault="007A3F5B">
      <w:pPr>
        <w:pStyle w:val="3"/>
        <w:spacing w:after="120"/>
      </w:pPr>
      <w:bookmarkStart w:id="245" w:name="_Toc259529360"/>
      <w:bookmarkStart w:id="246" w:name="_Toc259529403"/>
      <w:bookmarkStart w:id="247" w:name="_Toc341689483"/>
      <w:bookmarkStart w:id="248" w:name="_Toc405667864"/>
      <w:r>
        <w:t>Data archival</w:t>
      </w:r>
      <w:bookmarkEnd w:id="245"/>
      <w:bookmarkEnd w:id="246"/>
      <w:bookmarkEnd w:id="247"/>
      <w:bookmarkEnd w:id="248"/>
    </w:p>
    <w:p w:rsidR="00CD1AD5" w:rsidRDefault="007A3F5B">
      <w:pPr>
        <w:pStyle w:val="14"/>
        <w:spacing w:after="120"/>
      </w:pPr>
      <w:r>
        <w:t xml:space="preserve">After completion of data entry and verification as required, CRF should be filed for preservation in the order of numbering, electronic data files, including database, inspection procedure, analysis procedure, analysis result and coding </w:t>
      </w:r>
      <w:proofErr w:type="spellStart"/>
      <w:r>
        <w:t>bood</w:t>
      </w:r>
      <w:proofErr w:type="spellEnd"/>
      <w:r>
        <w:t xml:space="preserve">, shall be backed up on different recording media for proper storage. </w:t>
      </w:r>
    </w:p>
    <w:p w:rsidR="00CD1AD5" w:rsidRDefault="007A3F5B">
      <w:pPr>
        <w:pStyle w:val="2"/>
        <w:spacing w:after="120"/>
      </w:pPr>
      <w:bookmarkStart w:id="249" w:name="_Toc259529361"/>
      <w:bookmarkStart w:id="250" w:name="_Toc259529404"/>
      <w:bookmarkStart w:id="251" w:name="_Toc337482586"/>
      <w:bookmarkStart w:id="252" w:name="_Toc405667865"/>
      <w:bookmarkStart w:id="253" w:name="_Toc30225"/>
      <w:r>
        <w:t>Statistical analyses</w:t>
      </w:r>
      <w:bookmarkEnd w:id="249"/>
      <w:bookmarkEnd w:id="250"/>
      <w:bookmarkEnd w:id="251"/>
      <w:bookmarkEnd w:id="252"/>
      <w:bookmarkEnd w:id="253"/>
    </w:p>
    <w:p w:rsidR="00CD1AD5" w:rsidRDefault="007A3F5B">
      <w:pPr>
        <w:pStyle w:val="14"/>
        <w:spacing w:after="120"/>
      </w:pPr>
      <w:r>
        <w:t xml:space="preserve">After study protocol </w:t>
      </w:r>
      <w:r>
        <w:rPr>
          <w:rFonts w:hint="eastAsia"/>
        </w:rPr>
        <w:t>is</w:t>
      </w:r>
      <w:r>
        <w:t xml:space="preserve"> </w:t>
      </w:r>
      <w:r>
        <w:rPr>
          <w:rFonts w:hint="eastAsia"/>
        </w:rPr>
        <w:t>fin</w:t>
      </w:r>
      <w:r>
        <w:t>al</w:t>
      </w:r>
      <w:r>
        <w:rPr>
          <w:rFonts w:hint="eastAsia"/>
        </w:rPr>
        <w:t>i</w:t>
      </w:r>
      <w:r>
        <w:t>zed, the statistical analysis plan will be generated by professional statisticians through the discussion with principal investigator.</w:t>
      </w:r>
    </w:p>
    <w:p w:rsidR="00CD1AD5" w:rsidRDefault="007A3F5B">
      <w:pPr>
        <w:pStyle w:val="3"/>
        <w:spacing w:after="120"/>
      </w:pPr>
      <w:r>
        <w:t>Analysis set of clinical trial</w:t>
      </w:r>
    </w:p>
    <w:p w:rsidR="00CD1AD5" w:rsidRDefault="007A3F5B">
      <w:pPr>
        <w:pStyle w:val="14"/>
        <w:spacing w:after="120"/>
        <w:rPr>
          <w:b/>
        </w:rPr>
      </w:pPr>
      <w:r>
        <w:t>The analysis set defined for this study is as below:</w:t>
      </w:r>
    </w:p>
    <w:p w:rsidR="00CD1AD5" w:rsidRDefault="007A3F5B">
      <w:pPr>
        <w:pStyle w:val="14"/>
        <w:numPr>
          <w:ilvl w:val="0"/>
          <w:numId w:val="36"/>
        </w:numPr>
        <w:spacing w:after="120"/>
        <w:ind w:left="567" w:hanging="567"/>
      </w:pPr>
      <w:r>
        <w:t>Full analysis set (FAS)</w:t>
      </w:r>
    </w:p>
    <w:p w:rsidR="00CD1AD5" w:rsidRDefault="007A3F5B">
      <w:pPr>
        <w:pStyle w:val="14"/>
        <w:spacing w:after="120"/>
      </w:pPr>
      <w:r>
        <w:t>It includes all the randomized subjects who were administrated at least 1 dose of double-blind study drug and had primary efficacy evaluation at baseline and at least one primary efficacy evaluation after the first dose of double-blind treatment. Unless otherwise specified, LOCF (last observation carried forward) will be used for the missing value imputation in the FAS.</w:t>
      </w:r>
    </w:p>
    <w:p w:rsidR="00CD1AD5" w:rsidRDefault="007A3F5B">
      <w:pPr>
        <w:pStyle w:val="14"/>
        <w:spacing w:after="120"/>
      </w:pPr>
      <w:r>
        <w:t>FAS is the primary analysis data set for this trial.</w:t>
      </w:r>
    </w:p>
    <w:p w:rsidR="00CD1AD5" w:rsidRDefault="007A3F5B">
      <w:pPr>
        <w:pStyle w:val="14"/>
        <w:numPr>
          <w:ilvl w:val="0"/>
          <w:numId w:val="36"/>
        </w:numPr>
        <w:spacing w:after="120"/>
        <w:ind w:left="567" w:hanging="567"/>
      </w:pPr>
      <w:r>
        <w:t>Per protocol set (PPS)</w:t>
      </w:r>
    </w:p>
    <w:p w:rsidR="00CD1AD5" w:rsidRDefault="007A3F5B">
      <w:pPr>
        <w:pStyle w:val="14"/>
        <w:spacing w:after="120"/>
      </w:pPr>
      <w:r>
        <w:t>I</w:t>
      </w:r>
      <w:r>
        <w:rPr>
          <w:rFonts w:hint="eastAsia"/>
        </w:rPr>
        <w:t>t</w:t>
      </w:r>
      <w:r>
        <w:t xml:space="preserve"> includes all the subjects who completed visit 6 and have no major protocol deviation.</w:t>
      </w:r>
    </w:p>
    <w:p w:rsidR="00CD1AD5" w:rsidRDefault="007A3F5B">
      <w:pPr>
        <w:pStyle w:val="14"/>
        <w:numPr>
          <w:ilvl w:val="0"/>
          <w:numId w:val="36"/>
        </w:numPr>
        <w:spacing w:after="120"/>
        <w:ind w:left="567" w:hanging="567"/>
      </w:pPr>
      <w:r>
        <w:t>Safety set (SS)</w:t>
      </w:r>
    </w:p>
    <w:p w:rsidR="00CD1AD5" w:rsidRDefault="007A3F5B">
      <w:pPr>
        <w:pStyle w:val="14"/>
        <w:spacing w:after="120"/>
      </w:pPr>
      <w:r>
        <w:lastRenderedPageBreak/>
        <w:t xml:space="preserve">It includes all the subjects who were randomized and administrated at least one dose of the double-blind study drug. Subjects who were dispensed study drug but did not administrate any study drug </w:t>
      </w:r>
      <w:r>
        <w:rPr>
          <w:rFonts w:hint="eastAsia"/>
        </w:rPr>
        <w:t>will</w:t>
      </w:r>
      <w:r>
        <w:t xml:space="preserve"> not </w:t>
      </w:r>
      <w:proofErr w:type="spellStart"/>
      <w:r>
        <w:t>included</w:t>
      </w:r>
      <w:proofErr w:type="spellEnd"/>
      <w:r>
        <w:t xml:space="preserve"> in SS.</w:t>
      </w:r>
    </w:p>
    <w:p w:rsidR="00CD1AD5" w:rsidRDefault="007A3F5B">
      <w:pPr>
        <w:pStyle w:val="3"/>
        <w:spacing w:after="120"/>
      </w:pPr>
      <w:r>
        <w:t>Analysis of Efficacy</w:t>
      </w:r>
    </w:p>
    <w:p w:rsidR="00CD1AD5" w:rsidRDefault="007A3F5B">
      <w:pPr>
        <w:pStyle w:val="14"/>
        <w:spacing w:after="120"/>
      </w:pPr>
      <w:r>
        <w:t>The final treatment evaluation will be the primary evaluation for all the primary and secondary efficacy variables. The double-blind treatment start</w:t>
      </w:r>
      <w:r>
        <w:rPr>
          <w:rFonts w:hint="eastAsia"/>
        </w:rPr>
        <w:t>s</w:t>
      </w:r>
      <w:r>
        <w:t xml:space="preserve"> from the first dose of study drug, until the last dose of study drug. PPS and FAS </w:t>
      </w:r>
      <w:r>
        <w:rPr>
          <w:rFonts w:hint="eastAsia"/>
        </w:rPr>
        <w:t>are</w:t>
      </w:r>
      <w:r>
        <w:t xml:space="preserve"> used for the analysis of efficacy. The analysis of PPS is based on the observed data. Unless otherwise specified, LOCF (last observation carried forward) and the observed data will be used for analysis of FAS. </w:t>
      </w:r>
    </w:p>
    <w:p w:rsidR="00CD1AD5" w:rsidRDefault="007A3F5B">
      <w:pPr>
        <w:pStyle w:val="14"/>
        <w:spacing w:after="120"/>
        <w:ind w:firstLineChars="200" w:firstLine="480"/>
      </w:pPr>
      <w:r>
        <w:t xml:space="preserve">The missing items of observations on the efficacy scale will be processed as described below: if up to 20% of the items are missing on one scale, the total score can be derived by multiplying the average of the available items by the total number of items. If more than 20% of the items are missing, the total score on this scale will be considered as missing. The missing total scores will be imputed using the LOCF method. For observed case (OC) analysis, the missing total scores will not be imputed. The baseline score will not be used to </w:t>
      </w:r>
      <w:bookmarkStart w:id="254" w:name="OLE_LINK1"/>
      <w:bookmarkStart w:id="255" w:name="OLE_LINK2"/>
      <w:r>
        <w:t>carry forward</w:t>
      </w:r>
      <w:bookmarkEnd w:id="254"/>
      <w:bookmarkEnd w:id="255"/>
      <w:r>
        <w:t xml:space="preserve">. </w:t>
      </w:r>
    </w:p>
    <w:p w:rsidR="00CD1AD5" w:rsidRDefault="007A3F5B">
      <w:pPr>
        <w:pStyle w:val="14"/>
        <w:spacing w:after="120"/>
        <w:ind w:firstLineChars="200" w:firstLine="480"/>
      </w:pPr>
      <w:r>
        <w:t xml:space="preserve">In the statistical model using study site as one independent variable the site with small number of subjects may be pooled. The </w:t>
      </w:r>
      <w:proofErr w:type="spellStart"/>
      <w:r>
        <w:t>anlaysis</w:t>
      </w:r>
      <w:proofErr w:type="spellEnd"/>
      <w:r>
        <w:t xml:space="preserve"> will be performed after the sites were pooled. The rules of pooled site will be provided in the statistical analysis plan, if necessary. In addition, this study is one exploratory analysis, and no adjustment of multiple tests will be carried out.</w:t>
      </w:r>
    </w:p>
    <w:p w:rsidR="00CD1AD5" w:rsidRDefault="007A3F5B">
      <w:pPr>
        <w:pStyle w:val="afa"/>
        <w:numPr>
          <w:ilvl w:val="0"/>
          <w:numId w:val="37"/>
        </w:numPr>
        <w:adjustRightInd w:val="0"/>
        <w:spacing w:after="120"/>
        <w:ind w:left="567" w:firstLineChars="0" w:hanging="567"/>
        <w:rPr>
          <w:szCs w:val="24"/>
        </w:rPr>
      </w:pPr>
      <w:r>
        <w:rPr>
          <w:szCs w:val="24"/>
        </w:rPr>
        <w:t>Analysis of the primary endpoints</w:t>
      </w:r>
    </w:p>
    <w:p w:rsidR="00CD1AD5" w:rsidRDefault="007A3F5B">
      <w:pPr>
        <w:pStyle w:val="14"/>
        <w:spacing w:after="120"/>
      </w:pPr>
      <w:r>
        <w:t>The primary endpoint is the change in the total score of HAM-D</w:t>
      </w:r>
      <w:r>
        <w:rPr>
          <w:vertAlign w:val="subscript"/>
        </w:rPr>
        <w:t>17</w:t>
      </w:r>
      <w:r>
        <w:rPr>
          <w:rFonts w:hint="eastAsia"/>
          <w:vertAlign w:val="subscript"/>
        </w:rPr>
        <w:t xml:space="preserve"> </w:t>
      </w:r>
      <w:r>
        <w:t xml:space="preserve">scale from baseline at the final treatment evaluation, and the statistics including the number of subjects, mean, standard deviation, median, minimum and maximum will be calculated. </w:t>
      </w:r>
    </w:p>
    <w:p w:rsidR="00CD1AD5" w:rsidRDefault="007A3F5B">
      <w:pPr>
        <w:pStyle w:val="14"/>
        <w:spacing w:after="120"/>
        <w:ind w:firstLineChars="200" w:firstLine="480"/>
      </w:pPr>
      <w:r>
        <w:t>This is one dose-effect exploratory study</w:t>
      </w:r>
      <w:proofErr w:type="gramStart"/>
      <w:r>
        <w:t>,  α</w:t>
      </w:r>
      <w:proofErr w:type="gramEnd"/>
      <w:r>
        <w:t xml:space="preserve"> for type I error is set as 0.1. </w:t>
      </w:r>
    </w:p>
    <w:p w:rsidR="00CD1AD5" w:rsidRDefault="007A3F5B">
      <w:pPr>
        <w:pStyle w:val="14"/>
        <w:spacing w:after="120"/>
        <w:ind w:firstLineChars="200" w:firstLine="480"/>
      </w:pPr>
      <w:r>
        <w:t xml:space="preserve">In the exploratory analysis of efficacy in each dose group, the mean plots for the efficacy </w:t>
      </w:r>
      <w:proofErr w:type="spellStart"/>
      <w:r>
        <w:t>endpointover</w:t>
      </w:r>
      <w:proofErr w:type="spellEnd"/>
      <w:r>
        <w:t xml:space="preserve"> time will be created firstly (visit time as the x axis, the mean  HAM-D</w:t>
      </w:r>
      <w:r>
        <w:rPr>
          <w:vertAlign w:val="subscript"/>
        </w:rPr>
        <w:t xml:space="preserve">17 </w:t>
      </w:r>
      <w:r>
        <w:t xml:space="preserve">scale in each group as the y axis), as to observe the trend of change in the therapeutic effect over time in each dose group, and repeated measure analysis of variance (time as intragroup factor, </w:t>
      </w:r>
      <w:r>
        <w:rPr>
          <w:rFonts w:hint="eastAsia"/>
        </w:rPr>
        <w:t>treatment</w:t>
      </w:r>
      <w:r>
        <w:t xml:space="preserve"> </w:t>
      </w:r>
      <w:r>
        <w:rPr>
          <w:rFonts w:hint="eastAsia"/>
        </w:rPr>
        <w:t>group</w:t>
      </w:r>
      <w:r>
        <w:t xml:space="preserve"> as intergroup factor) will be used to explore the statistical significance among the doses; secondly, the mean plots for the efficacy endpoint among dose will be created (dose as the x axis, the mean HAM-D</w:t>
      </w:r>
      <w:r>
        <w:rPr>
          <w:vertAlign w:val="subscript"/>
        </w:rPr>
        <w:t xml:space="preserve">17 </w:t>
      </w:r>
      <w:r>
        <w:t>scale at the end of Week 6 as the y axis), and ANCOVA model is used to compare the change in the total score of HAM-D</w:t>
      </w:r>
      <w:r>
        <w:rPr>
          <w:vertAlign w:val="subscript"/>
        </w:rPr>
        <w:t xml:space="preserve">17 </w:t>
      </w:r>
      <w:r>
        <w:t xml:space="preserve">scale from baseline at the end of Week 6 between </w:t>
      </w:r>
      <w:r>
        <w:rPr>
          <w:rFonts w:hint="eastAsia"/>
        </w:rPr>
        <w:t>treatment</w:t>
      </w:r>
      <w:r>
        <w:t xml:space="preserve"> groups, using total score of HAM-D</w:t>
      </w:r>
      <w:r>
        <w:rPr>
          <w:vertAlign w:val="subscript"/>
        </w:rPr>
        <w:t xml:space="preserve">17 </w:t>
      </w:r>
      <w:r>
        <w:t xml:space="preserve">at baseline as covariate, </w:t>
      </w:r>
      <w:r>
        <w:rPr>
          <w:rFonts w:hint="eastAsia"/>
        </w:rPr>
        <w:t>treatment</w:t>
      </w:r>
      <w:r>
        <w:t xml:space="preserve"> group and site as fixed effect, as to explore of the relationship between efficacy and dose (linear growth, exponential growth or "S" growth). </w:t>
      </w:r>
    </w:p>
    <w:p w:rsidR="00CD1AD5" w:rsidRDefault="007A3F5B">
      <w:pPr>
        <w:pStyle w:val="afa"/>
        <w:numPr>
          <w:ilvl w:val="0"/>
          <w:numId w:val="37"/>
        </w:numPr>
        <w:adjustRightInd w:val="0"/>
        <w:spacing w:after="120"/>
        <w:ind w:left="567" w:firstLineChars="0" w:hanging="567"/>
        <w:rPr>
          <w:szCs w:val="24"/>
        </w:rPr>
      </w:pPr>
      <w:r>
        <w:rPr>
          <w:szCs w:val="24"/>
        </w:rPr>
        <w:t>Analysis of the secondary endpoints</w:t>
      </w:r>
    </w:p>
    <w:p w:rsidR="00CD1AD5" w:rsidRDefault="007A3F5B">
      <w:pPr>
        <w:pStyle w:val="14"/>
        <w:spacing w:after="120"/>
      </w:pPr>
      <w:r>
        <w:t xml:space="preserve">The scores on each scale will be summarized using the number of subjects, mean, standard deviation, median, minimum, maximum and interquartile range by visit; the number of subjects </w:t>
      </w:r>
      <w:r>
        <w:lastRenderedPageBreak/>
        <w:t xml:space="preserve">and percentage will be used for the response rate and remission rate by visit. The analysis method for each secondary endpoint variable is as below: </w:t>
      </w:r>
    </w:p>
    <w:p w:rsidR="00CD1AD5" w:rsidRDefault="007A3F5B">
      <w:pPr>
        <w:pStyle w:val="14"/>
        <w:spacing w:after="120"/>
        <w:ind w:firstLineChars="200" w:firstLine="480"/>
      </w:pPr>
      <w:r>
        <w:t xml:space="preserve">CGI-I and CGI-S scale: ANOVA will be used for CGI-I, the model will be include treatment group and site as factors; ANCOVA will be used for CGI-S, the model considers the change from baseline as dependent variable, treatment group and site as fixed </w:t>
      </w:r>
      <w:proofErr w:type="spellStart"/>
      <w:r>
        <w:t>fators</w:t>
      </w:r>
      <w:proofErr w:type="spellEnd"/>
      <w:r>
        <w:t xml:space="preserve">, and baseline of CGI-S as covariate variable. </w:t>
      </w:r>
    </w:p>
    <w:p w:rsidR="00CD1AD5" w:rsidRDefault="007A3F5B">
      <w:pPr>
        <w:pStyle w:val="14"/>
        <w:spacing w:after="120"/>
        <w:ind w:firstLineChars="200" w:firstLine="480"/>
      </w:pPr>
      <w:r>
        <w:t>HAMA and VAS-PI: ANCOVA model will be used to evaluate the change from baseline in the total score of</w:t>
      </w:r>
      <w:r>
        <w:rPr>
          <w:rFonts w:hint="eastAsia"/>
        </w:rPr>
        <w:t xml:space="preserve"> </w:t>
      </w:r>
      <w:r>
        <w:t xml:space="preserve">HAMA scales, psychological anxiety score on HAMA scale, somatic anxiety score on HAMA scale and change in each subcomponent of VAS-PI at each time point, the model factors are </w:t>
      </w:r>
      <w:r>
        <w:rPr>
          <w:rFonts w:hint="eastAsia"/>
        </w:rPr>
        <w:t>treatment</w:t>
      </w:r>
      <w:r>
        <w:t xml:space="preserve"> group and site, the corresponding baseline score is the covariate. </w:t>
      </w:r>
    </w:p>
    <w:p w:rsidR="00CD1AD5" w:rsidRDefault="007A3F5B">
      <w:pPr>
        <w:pStyle w:val="14"/>
        <w:spacing w:after="120"/>
        <w:ind w:firstLineChars="200" w:firstLine="480"/>
      </w:pPr>
      <w:r>
        <w:t>HAM-D</w:t>
      </w:r>
      <w:r>
        <w:rPr>
          <w:vertAlign w:val="subscript"/>
        </w:rPr>
        <w:t>17</w:t>
      </w:r>
      <w:r>
        <w:rPr>
          <w:rFonts w:hint="eastAsia"/>
          <w:vertAlign w:val="subscript"/>
        </w:rPr>
        <w:t xml:space="preserve"> </w:t>
      </w:r>
      <w:r>
        <w:t>response rate: HAM-D</w:t>
      </w:r>
      <w:r>
        <w:rPr>
          <w:vertAlign w:val="subscript"/>
        </w:rPr>
        <w:t>17</w:t>
      </w:r>
      <w:r>
        <w:rPr>
          <w:rFonts w:hint="eastAsia"/>
          <w:vertAlign w:val="subscript"/>
        </w:rPr>
        <w:t xml:space="preserve"> </w:t>
      </w:r>
      <w:r>
        <w:t>responder is defined as the subject with HAM-D</w:t>
      </w:r>
      <w:r>
        <w:rPr>
          <w:vertAlign w:val="subscript"/>
        </w:rPr>
        <w:t xml:space="preserve">17 </w:t>
      </w:r>
      <w:r>
        <w:t>score reduced by ≥50% from baseline.</w:t>
      </w:r>
      <w:r>
        <w:rPr>
          <w:rFonts w:hint="eastAsia"/>
        </w:rPr>
        <w:t xml:space="preserve"> </w:t>
      </w:r>
      <w:r>
        <w:t>Cochran-</w:t>
      </w:r>
      <w:proofErr w:type="spellStart"/>
      <w:r>
        <w:t>Maenszel</w:t>
      </w:r>
      <w:proofErr w:type="spellEnd"/>
      <w:r>
        <w:t>-</w:t>
      </w:r>
      <w:proofErr w:type="spellStart"/>
      <w:r>
        <w:t>Haensel</w:t>
      </w:r>
      <w:proofErr w:type="spellEnd"/>
      <w:r>
        <w:t xml:space="preserve"> test (corrected by site) will be used to analyze the response rate at each time point. </w:t>
      </w:r>
    </w:p>
    <w:p w:rsidR="00CD1AD5" w:rsidRDefault="007A3F5B">
      <w:pPr>
        <w:pStyle w:val="14"/>
        <w:spacing w:after="120"/>
        <w:ind w:firstLineChars="200" w:firstLine="480"/>
      </w:pPr>
      <w:r>
        <w:t>HAM-D</w:t>
      </w:r>
      <w:r>
        <w:rPr>
          <w:vertAlign w:val="subscript"/>
        </w:rPr>
        <w:t>17</w:t>
      </w:r>
      <w:r>
        <w:rPr>
          <w:rFonts w:hint="eastAsia"/>
          <w:vertAlign w:val="subscript"/>
        </w:rPr>
        <w:t xml:space="preserve"> </w:t>
      </w:r>
      <w:r>
        <w:t>remission rate: HAM-D</w:t>
      </w:r>
      <w:r>
        <w:rPr>
          <w:vertAlign w:val="subscript"/>
        </w:rPr>
        <w:t>17</w:t>
      </w:r>
      <w:r>
        <w:rPr>
          <w:rFonts w:hint="eastAsia"/>
          <w:vertAlign w:val="subscript"/>
        </w:rPr>
        <w:t xml:space="preserve"> </w:t>
      </w:r>
      <w:r>
        <w:t>remission rate is defined as the percentage of subjects with HAM-D</w:t>
      </w:r>
      <w:r>
        <w:rPr>
          <w:vertAlign w:val="subscript"/>
        </w:rPr>
        <w:t>17</w:t>
      </w:r>
      <w:r>
        <w:t>total score ≤7. Cochran-</w:t>
      </w:r>
      <w:proofErr w:type="spellStart"/>
      <w:r>
        <w:t>Haenszel</w:t>
      </w:r>
      <w:proofErr w:type="spellEnd"/>
      <w:r>
        <w:t xml:space="preserve"> test (corrected by site) will be used to analyze HAM-D</w:t>
      </w:r>
      <w:r>
        <w:rPr>
          <w:vertAlign w:val="subscript"/>
        </w:rPr>
        <w:t>17</w:t>
      </w:r>
      <w:r>
        <w:t xml:space="preserve"> remission rate at each time point. </w:t>
      </w:r>
    </w:p>
    <w:p w:rsidR="00CD1AD5" w:rsidRDefault="007A3F5B">
      <w:pPr>
        <w:pStyle w:val="3"/>
        <w:spacing w:after="120"/>
      </w:pPr>
      <w:r>
        <w:t>Safety Analysis</w:t>
      </w:r>
    </w:p>
    <w:p w:rsidR="00CD1AD5" w:rsidRDefault="007A3F5B">
      <w:pPr>
        <w:pStyle w:val="14"/>
        <w:spacing w:after="120"/>
      </w:pPr>
      <w:r>
        <w:t>T</w:t>
      </w:r>
      <w:r>
        <w:rPr>
          <w:rFonts w:hint="eastAsia"/>
        </w:rPr>
        <w:t>he</w:t>
      </w:r>
      <w:r>
        <w:t xml:space="preserve"> descriptive </w:t>
      </w:r>
      <w:r>
        <w:rPr>
          <w:rFonts w:hint="eastAsia"/>
        </w:rPr>
        <w:t>method</w:t>
      </w:r>
      <w:r>
        <w:t xml:space="preserve"> </w:t>
      </w:r>
      <w:r>
        <w:rPr>
          <w:rFonts w:hint="eastAsia"/>
        </w:rPr>
        <w:t>will</w:t>
      </w:r>
      <w:r>
        <w:t xml:space="preserve"> </w:t>
      </w:r>
      <w:r>
        <w:rPr>
          <w:rFonts w:hint="eastAsia"/>
        </w:rPr>
        <w:t>be</w:t>
      </w:r>
      <w:r>
        <w:t xml:space="preserve"> used for the safety evaluation, and safety variables include adverse event, dose interruption for adverse event, vital signs, laboratory measurement (complete blood cell count, routine urinalysis and serum chemistry), standard 12-lead ECG and physical examination findings. </w:t>
      </w:r>
    </w:p>
    <w:p w:rsidR="00CD1AD5" w:rsidRDefault="007A3F5B">
      <w:pPr>
        <w:pStyle w:val="14"/>
        <w:spacing w:after="120"/>
        <w:ind w:firstLineChars="200" w:firstLine="480"/>
      </w:pPr>
      <w:r>
        <w:t>Type, severity, frequency and the relationship with the investigational product will be tabulated for description for all the adverse events occurred during the study. The subjects that occurred the adverse events leading to withdraw f</w:t>
      </w:r>
      <w:r>
        <w:rPr>
          <w:rFonts w:hint="eastAsia"/>
        </w:rPr>
        <w:t>ro</w:t>
      </w:r>
      <w:r>
        <w:t>m study and serious adverse events will be particularly noted. Adverse events will be coded using the Medical Dictionary for Regulatory Activities (</w:t>
      </w:r>
      <w:proofErr w:type="spellStart"/>
      <w:r>
        <w:t>MedDRA</w:t>
      </w:r>
      <w:proofErr w:type="spellEnd"/>
      <w:r>
        <w:t>). The shift table will be used for the lab test. Abnormal test items with clinical significance need to be listed.</w:t>
      </w:r>
    </w:p>
    <w:p w:rsidR="00CD1AD5" w:rsidRDefault="007A3F5B">
      <w:pPr>
        <w:pStyle w:val="3"/>
        <w:spacing w:after="120"/>
      </w:pPr>
      <w:bookmarkStart w:id="256" w:name="_Toc354227812"/>
      <w:bookmarkStart w:id="257" w:name="_Toc360723708"/>
      <w:r>
        <w:t>Interim Analysis</w:t>
      </w:r>
      <w:bookmarkEnd w:id="256"/>
      <w:bookmarkEnd w:id="257"/>
    </w:p>
    <w:p w:rsidR="00CD1AD5" w:rsidRDefault="007A3F5B">
      <w:pPr>
        <w:pStyle w:val="14"/>
        <w:spacing w:after="120"/>
      </w:pPr>
      <w:r>
        <w:t>No interim analysis is planned in this study.</w:t>
      </w:r>
    </w:p>
    <w:p w:rsidR="00CD1AD5" w:rsidRDefault="007A3F5B">
      <w:pPr>
        <w:pStyle w:val="3"/>
        <w:spacing w:after="120"/>
      </w:pPr>
      <w:bookmarkStart w:id="258" w:name="_Toc354227813"/>
      <w:bookmarkStart w:id="259" w:name="_Toc360723709"/>
      <w:r>
        <w:t>Data monitoring committee</w:t>
      </w:r>
      <w:bookmarkEnd w:id="258"/>
      <w:bookmarkEnd w:id="259"/>
    </w:p>
    <w:p w:rsidR="00CD1AD5" w:rsidRDefault="007A3F5B">
      <w:pPr>
        <w:pStyle w:val="14"/>
        <w:spacing w:after="120"/>
      </w:pPr>
      <w:r>
        <w:t>This study will not use a Data Monitoring Committee.</w:t>
      </w:r>
    </w:p>
    <w:p w:rsidR="00CD1AD5" w:rsidRDefault="007A3F5B">
      <w:pPr>
        <w:pStyle w:val="1"/>
        <w:spacing w:after="120"/>
      </w:pPr>
      <w:bookmarkStart w:id="260" w:name="_Toc405667866"/>
      <w:bookmarkStart w:id="261" w:name="_Toc337482587"/>
      <w:bookmarkStart w:id="262" w:name="_Toc259529406"/>
      <w:bookmarkStart w:id="263" w:name="_Toc259529363"/>
      <w:bookmarkStart w:id="264" w:name="_Toc146704443"/>
      <w:bookmarkStart w:id="265" w:name="_Toc32585"/>
      <w:r>
        <w:t>Quality control and assurance</w:t>
      </w:r>
      <w:bookmarkEnd w:id="260"/>
      <w:bookmarkEnd w:id="261"/>
      <w:bookmarkEnd w:id="262"/>
      <w:bookmarkEnd w:id="263"/>
      <w:bookmarkEnd w:id="264"/>
      <w:bookmarkEnd w:id="265"/>
    </w:p>
    <w:p w:rsidR="00CD1AD5" w:rsidRDefault="007A3F5B">
      <w:pPr>
        <w:pStyle w:val="14"/>
        <w:numPr>
          <w:ilvl w:val="0"/>
          <w:numId w:val="38"/>
        </w:numPr>
        <w:spacing w:after="120"/>
        <w:ind w:left="567" w:hanging="567"/>
      </w:pPr>
      <w:r>
        <w:t xml:space="preserve">This clinical study will be carried out in CFDA certified drug clinical trial institutions. The study personnel have the professional knowledge and experience required for this clinical study and are relatively stable. </w:t>
      </w:r>
    </w:p>
    <w:p w:rsidR="00CD1AD5" w:rsidRDefault="007A3F5B">
      <w:pPr>
        <w:pStyle w:val="14"/>
        <w:numPr>
          <w:ilvl w:val="0"/>
          <w:numId w:val="38"/>
        </w:numPr>
        <w:spacing w:after="120"/>
        <w:ind w:left="567" w:hanging="567"/>
      </w:pPr>
      <w:r>
        <w:lastRenderedPageBreak/>
        <w:t xml:space="preserve">Prior to the start of the study, all the investigators participating in this study will be organized to study the protocol carefully, as to be familiar with the study methods and procedures, and implement each technical indicator. </w:t>
      </w:r>
    </w:p>
    <w:p w:rsidR="00CD1AD5" w:rsidRDefault="007A3F5B">
      <w:pPr>
        <w:pStyle w:val="14"/>
        <w:numPr>
          <w:ilvl w:val="0"/>
          <w:numId w:val="38"/>
        </w:numPr>
        <w:spacing w:after="120"/>
        <w:ind w:left="567" w:hanging="567"/>
      </w:pPr>
      <w:r>
        <w:t xml:space="preserve">Prior to the start of the study, relevant scale assessor will be trained on the consistency of scale evaluation. </w:t>
      </w:r>
    </w:p>
    <w:p w:rsidR="00CD1AD5" w:rsidRDefault="007A3F5B">
      <w:pPr>
        <w:pStyle w:val="14"/>
        <w:numPr>
          <w:ilvl w:val="0"/>
          <w:numId w:val="38"/>
        </w:numPr>
        <w:spacing w:after="120"/>
        <w:ind w:left="567" w:hanging="567"/>
      </w:pPr>
      <w:r>
        <w:t xml:space="preserve">Subject’s cooperation is very important. They will be asked to understand the significance of this study fully, cooperate with treatment and observation actively as required in the study protocol. </w:t>
      </w:r>
    </w:p>
    <w:p w:rsidR="00CD1AD5" w:rsidRDefault="007A3F5B">
      <w:pPr>
        <w:pStyle w:val="14"/>
        <w:numPr>
          <w:ilvl w:val="0"/>
          <w:numId w:val="38"/>
        </w:numPr>
        <w:spacing w:after="120"/>
        <w:ind w:left="567" w:hanging="567"/>
      </w:pPr>
      <w:r>
        <w:t xml:space="preserve">Other drugs and therapies affecting judgment of results are contraindicated during the study. </w:t>
      </w:r>
    </w:p>
    <w:p w:rsidR="00CD1AD5" w:rsidRDefault="007A3F5B">
      <w:pPr>
        <w:pStyle w:val="14"/>
        <w:numPr>
          <w:ilvl w:val="0"/>
          <w:numId w:val="38"/>
        </w:numPr>
        <w:spacing w:after="120"/>
        <w:ind w:left="567" w:hanging="567"/>
      </w:pPr>
      <w:r>
        <w:t>The laboratory has established standard operating procedure and quality control procedure for laboratory observational variables.</w:t>
      </w:r>
    </w:p>
    <w:p w:rsidR="00CD1AD5" w:rsidRDefault="007A3F5B">
      <w:pPr>
        <w:pStyle w:val="14"/>
        <w:numPr>
          <w:ilvl w:val="0"/>
          <w:numId w:val="38"/>
        </w:numPr>
        <w:spacing w:after="120"/>
        <w:ind w:left="567" w:hanging="567"/>
      </w:pPr>
      <w:r>
        <w:t xml:space="preserve">The sponsor and study unit will establish quality control and quality assurance systems, respectively. </w:t>
      </w:r>
    </w:p>
    <w:p w:rsidR="00CD1AD5" w:rsidRDefault="007A3F5B">
      <w:pPr>
        <w:pStyle w:val="14"/>
        <w:numPr>
          <w:ilvl w:val="0"/>
          <w:numId w:val="38"/>
        </w:numPr>
        <w:spacing w:after="120"/>
        <w:ind w:left="567" w:hanging="567"/>
      </w:pPr>
      <w:r>
        <w:t>The sponsor will appoint monitors, as to make sure the subject’s rights are guaranteed during the study, the study record and reported data are authentic, accurate and complete without error, and the study complies with the approved protocol, GCP and relevant regulations.</w:t>
      </w:r>
    </w:p>
    <w:p w:rsidR="00CD1AD5" w:rsidRDefault="007A3F5B">
      <w:pPr>
        <w:pStyle w:val="14"/>
        <w:numPr>
          <w:ilvl w:val="0"/>
          <w:numId w:val="38"/>
        </w:numPr>
        <w:spacing w:after="120"/>
        <w:ind w:left="567" w:hanging="567"/>
      </w:pPr>
      <w:r>
        <w:t xml:space="preserve">During the study, monitors will monitor the progress and quality of the study on a regular basis, as to ensure the study is carried out according to the protocol, and verify CRF, as to ensure consistency with the original data. </w:t>
      </w:r>
    </w:p>
    <w:p w:rsidR="00CD1AD5" w:rsidRDefault="007A3F5B">
      <w:pPr>
        <w:pStyle w:val="14"/>
        <w:numPr>
          <w:ilvl w:val="0"/>
          <w:numId w:val="38"/>
        </w:numPr>
        <w:spacing w:after="120"/>
        <w:ind w:left="567" w:hanging="567"/>
      </w:pPr>
      <w:r>
        <w:t>The study drug will be maintained by the person in charge of drug management, locked in a specially assigned counter and kept at room temperature. The residual drugs will be stored separately and registered for the amount, and returned to the sponsor centrally at the end of the study.</w:t>
      </w:r>
    </w:p>
    <w:p w:rsidR="00CD1AD5" w:rsidRDefault="007A3F5B">
      <w:pPr>
        <w:pStyle w:val="14"/>
        <w:numPr>
          <w:ilvl w:val="0"/>
          <w:numId w:val="38"/>
        </w:numPr>
        <w:spacing w:after="120"/>
        <w:ind w:left="567" w:hanging="567"/>
      </w:pPr>
      <w:r>
        <w:t xml:space="preserve">Archive keeping, data processing and correction of relevant testing instrument need to be managed by specially assigned person. </w:t>
      </w:r>
    </w:p>
    <w:p w:rsidR="00CD1AD5" w:rsidRDefault="007A3F5B">
      <w:pPr>
        <w:pStyle w:val="1"/>
        <w:spacing w:after="120"/>
      </w:pPr>
      <w:bookmarkStart w:id="266" w:name="_Toc341689487"/>
      <w:bookmarkStart w:id="267" w:name="_Toc405667867"/>
      <w:bookmarkStart w:id="268" w:name="_Toc14346"/>
      <w:r>
        <w:t>Ethical requirements</w:t>
      </w:r>
      <w:bookmarkEnd w:id="266"/>
      <w:bookmarkEnd w:id="267"/>
      <w:bookmarkEnd w:id="268"/>
    </w:p>
    <w:p w:rsidR="00CD1AD5" w:rsidRDefault="007A3F5B">
      <w:pPr>
        <w:pStyle w:val="2"/>
        <w:spacing w:after="120"/>
      </w:pPr>
      <w:bookmarkStart w:id="269" w:name="_Toc341689488"/>
      <w:bookmarkStart w:id="270" w:name="_Toc405667868"/>
      <w:bookmarkStart w:id="271" w:name="_Toc19833"/>
      <w:r>
        <w:t>Good Clinical Practice</w:t>
      </w:r>
      <w:bookmarkEnd w:id="269"/>
      <w:bookmarkEnd w:id="270"/>
      <w:bookmarkEnd w:id="271"/>
    </w:p>
    <w:p w:rsidR="00CD1AD5" w:rsidRDefault="007A3F5B">
      <w:pPr>
        <w:pStyle w:val="14"/>
        <w:spacing w:after="120"/>
      </w:pPr>
      <w:r>
        <w:t>This clinical study will be carried out in accordance with the Declaration of Helsinki and GCP requirement. The study protocol will be conducted only upon approval by the ethics committee. Investigators will make sure that this clinical study is conducted in accordance with the laws, regulations, scientific and ethical standards of the People's Republic of China on medical research.</w:t>
      </w:r>
    </w:p>
    <w:p w:rsidR="00CD1AD5" w:rsidRDefault="007A3F5B">
      <w:pPr>
        <w:pStyle w:val="2"/>
        <w:spacing w:after="120"/>
      </w:pPr>
      <w:bookmarkStart w:id="272" w:name="_Toc341689489"/>
      <w:bookmarkStart w:id="273" w:name="_Toc405667869"/>
      <w:bookmarkStart w:id="274" w:name="_Toc22344"/>
      <w:r>
        <w:t>Informed consent</w:t>
      </w:r>
      <w:bookmarkEnd w:id="272"/>
      <w:bookmarkEnd w:id="273"/>
      <w:bookmarkEnd w:id="274"/>
    </w:p>
    <w:p w:rsidR="00CD1AD5" w:rsidRDefault="007A3F5B">
      <w:pPr>
        <w:pStyle w:val="14"/>
        <w:spacing w:after="120"/>
      </w:pPr>
      <w:r>
        <w:t xml:space="preserve">Subjects need to sign a written informed consent form prior to enrollment in the study (screening or any other activity related with the study). Investigators will explain the materials </w:t>
      </w:r>
      <w:r>
        <w:lastRenderedPageBreak/>
        <w:t xml:space="preserve">related with the study drug to each subject sufficiently, including the property, objective, procedure, observational variables, examinations, possible risks and benefits, as well as possible adverse reactions subject’s rights and duties, and provide sufficient time for subjects to consider the content related with the study, as to make the decision on whether to participate in it. Subject’s personal information will be strictly confidential, unless required by laws, subject’s identity, privacy and test results will not be revealed. </w:t>
      </w:r>
    </w:p>
    <w:p w:rsidR="00CD1AD5" w:rsidRDefault="007A3F5B">
      <w:pPr>
        <w:pStyle w:val="2"/>
        <w:spacing w:after="120"/>
      </w:pPr>
      <w:bookmarkStart w:id="275" w:name="_Toc259529367"/>
      <w:bookmarkStart w:id="276" w:name="_Toc259529410"/>
      <w:bookmarkStart w:id="277" w:name="_Toc341689490"/>
      <w:bookmarkStart w:id="278" w:name="_Toc405667870"/>
      <w:bookmarkStart w:id="279" w:name="_Toc32753"/>
      <w:r>
        <w:t>Early termination of the trial</w:t>
      </w:r>
      <w:bookmarkEnd w:id="275"/>
      <w:bookmarkEnd w:id="276"/>
      <w:bookmarkEnd w:id="277"/>
      <w:bookmarkEnd w:id="278"/>
      <w:bookmarkEnd w:id="279"/>
    </w:p>
    <w:p w:rsidR="00CD1AD5" w:rsidRDefault="007A3F5B">
      <w:pPr>
        <w:pStyle w:val="14"/>
        <w:spacing w:after="120"/>
      </w:pPr>
      <w:r>
        <w:t>If the frequency and severity of adverse event imply potential risk of the study drug to human health, this clinical study will be terminated. The sponsor, ethics committee and relevant regulatory authorities should be reported prior to the termination.</w:t>
      </w:r>
    </w:p>
    <w:p w:rsidR="00CD1AD5" w:rsidRDefault="007A3F5B">
      <w:pPr>
        <w:pStyle w:val="1"/>
        <w:spacing w:after="120"/>
      </w:pPr>
      <w:bookmarkStart w:id="280" w:name="_Toc146704445"/>
      <w:bookmarkStart w:id="281" w:name="_Toc259529368"/>
      <w:bookmarkStart w:id="282" w:name="_Toc259529411"/>
      <w:bookmarkStart w:id="283" w:name="_Toc337482588"/>
      <w:bookmarkStart w:id="284" w:name="_Toc405667871"/>
      <w:bookmarkStart w:id="285" w:name="_Toc1640"/>
      <w:r>
        <w:t>Summary Report</w:t>
      </w:r>
      <w:bookmarkEnd w:id="280"/>
      <w:bookmarkEnd w:id="281"/>
      <w:bookmarkEnd w:id="282"/>
      <w:bookmarkEnd w:id="283"/>
      <w:bookmarkEnd w:id="284"/>
      <w:bookmarkEnd w:id="285"/>
    </w:p>
    <w:p w:rsidR="00CD1AD5" w:rsidRDefault="007A3F5B">
      <w:pPr>
        <w:pStyle w:val="14"/>
        <w:spacing w:after="120"/>
      </w:pPr>
      <w:r>
        <w:t xml:space="preserve">Enrollment and observation of all the cases are expected to be completed in 12 months in this clinical study. Upon completion of observation of all the cases, biostatisticians will carry out statistical analysis of all the data and issue the statistical analysis report, provide to the leading unit of this study to issue summary report. </w:t>
      </w:r>
    </w:p>
    <w:p w:rsidR="00CD1AD5" w:rsidRDefault="007A3F5B">
      <w:pPr>
        <w:pStyle w:val="1"/>
        <w:spacing w:after="120"/>
      </w:pPr>
      <w:bookmarkStart w:id="286" w:name="_Toc146476854"/>
      <w:bookmarkStart w:id="287" w:name="_Toc146704446"/>
      <w:bookmarkStart w:id="288" w:name="_Toc259529369"/>
      <w:bookmarkStart w:id="289" w:name="_Toc259529412"/>
      <w:bookmarkStart w:id="290" w:name="_Toc337482589"/>
      <w:bookmarkStart w:id="291" w:name="_Toc405667872"/>
      <w:bookmarkStart w:id="292" w:name="_Toc14750"/>
      <w:bookmarkEnd w:id="286"/>
      <w:r>
        <w:t>Amendment to study protocol</w:t>
      </w:r>
      <w:bookmarkEnd w:id="287"/>
      <w:bookmarkEnd w:id="288"/>
      <w:bookmarkEnd w:id="289"/>
      <w:bookmarkEnd w:id="290"/>
      <w:bookmarkEnd w:id="291"/>
      <w:bookmarkEnd w:id="292"/>
    </w:p>
    <w:p w:rsidR="00CD1AD5" w:rsidRDefault="007A3F5B">
      <w:pPr>
        <w:pStyle w:val="14"/>
        <w:spacing w:after="120"/>
      </w:pPr>
      <w:r>
        <w:t xml:space="preserve">In case amendment to the study protocol is found during the study, it needs to be discussed by the principal investigator and the sponsor jointly, and approved through signature of both parties. After amendment to the protocol, it can be carried out only upon putting on file/approval by the ethics committee. If any important new material involving the investigational product is found, the informed consent form needs to be modified in a written form and submitted to the ethics committee for review, and subject’s consent must be obtained again. </w:t>
      </w:r>
    </w:p>
    <w:p w:rsidR="00CD1AD5" w:rsidRDefault="007A3F5B">
      <w:pPr>
        <w:pStyle w:val="1"/>
        <w:spacing w:after="120"/>
      </w:pPr>
      <w:bookmarkStart w:id="293" w:name="_Toc13400"/>
      <w:bookmarkStart w:id="294" w:name="_Toc146704447"/>
      <w:bookmarkStart w:id="295" w:name="_Toc259529370"/>
      <w:bookmarkStart w:id="296" w:name="_Toc259529413"/>
      <w:bookmarkStart w:id="297" w:name="_Toc341689493"/>
      <w:bookmarkStart w:id="298" w:name="_Toc405667873"/>
      <w:r>
        <w:t>Publication</w:t>
      </w:r>
      <w:bookmarkEnd w:id="293"/>
    </w:p>
    <w:p w:rsidR="00CD1AD5" w:rsidRDefault="007A3F5B">
      <w:pPr>
        <w:pStyle w:val="14"/>
        <w:spacing w:after="120"/>
      </w:pPr>
      <w:r>
        <w:t xml:space="preserve">Investigators can publish or disclose the results of the clinical study after end of the clinical study, however, a prior </w:t>
      </w:r>
      <w:proofErr w:type="spellStart"/>
      <w:r>
        <w:t>writtern</w:t>
      </w:r>
      <w:proofErr w:type="spellEnd"/>
      <w:r>
        <w:t xml:space="preserve"> approval from the sponsor is needed. For multi-center clinical study, the principal investigator must make sure that the data at one single study site </w:t>
      </w:r>
      <w:proofErr w:type="spellStart"/>
      <w:r>
        <w:t>can not</w:t>
      </w:r>
      <w:proofErr w:type="spellEnd"/>
      <w:r>
        <w:t xml:space="preserve"> be published or disclosed in advance prior to publication or disclosure of the complete study results. </w:t>
      </w:r>
    </w:p>
    <w:p w:rsidR="00CD1AD5" w:rsidRDefault="007A3F5B">
      <w:pPr>
        <w:pStyle w:val="14"/>
        <w:spacing w:after="120"/>
        <w:ind w:firstLineChars="200" w:firstLine="480"/>
      </w:pPr>
      <w:r>
        <w:t xml:space="preserve">The sponsor or its representative will reserve the right to review the first draft before publication or disclosure of the study results. This is not to restrict or prevent investigators from publishing or disclosing clinical study results, but to protect intellectual property information owned by the sponsor or its representative, and allow the sponsor or its representative to provide advice on the clinical study results planned to be published or disclosed based on the information not yet available to investigators. </w:t>
      </w:r>
    </w:p>
    <w:p w:rsidR="00CD1AD5" w:rsidRDefault="007A3F5B">
      <w:pPr>
        <w:pStyle w:val="1"/>
        <w:spacing w:after="120"/>
      </w:pPr>
      <w:bookmarkStart w:id="299" w:name="_Toc3721"/>
      <w:r>
        <w:lastRenderedPageBreak/>
        <w:t>Archival of materials</w:t>
      </w:r>
      <w:bookmarkEnd w:id="294"/>
      <w:bookmarkEnd w:id="295"/>
      <w:bookmarkEnd w:id="296"/>
      <w:bookmarkEnd w:id="297"/>
      <w:bookmarkEnd w:id="298"/>
      <w:bookmarkEnd w:id="299"/>
    </w:p>
    <w:p w:rsidR="00CD1AD5" w:rsidRDefault="007A3F5B">
      <w:pPr>
        <w:pStyle w:val="14"/>
        <w:spacing w:after="120"/>
      </w:pPr>
      <w:r>
        <w:t xml:space="preserve">In order to ensure the evaluation and supervision of CFDA and the sponsor for the clinical study, investigators should agree to keep all the study materials, including the original record during hospitalization, informed consent form, CRF and detailed record of drug dispensation, until 5 years after end of the clinical study. Prior to destruction of any clinical study record, the study personnel must inform Shandong </w:t>
      </w:r>
      <w:proofErr w:type="spellStart"/>
      <w:r>
        <w:t>Luye</w:t>
      </w:r>
      <w:proofErr w:type="spellEnd"/>
      <w:r>
        <w:t xml:space="preserve"> Pharma Co., Ltd. If the study personnel hope to remove the study records to other sites, Shandong </w:t>
      </w:r>
      <w:proofErr w:type="spellStart"/>
      <w:r>
        <w:t>Luye</w:t>
      </w:r>
      <w:proofErr w:type="spellEnd"/>
      <w:r>
        <w:t xml:space="preserve"> Pharma Co., Ltd. must be informed in advance. If the study personnel </w:t>
      </w:r>
      <w:proofErr w:type="spellStart"/>
      <w:r>
        <w:t>can not</w:t>
      </w:r>
      <w:proofErr w:type="spellEnd"/>
      <w:r>
        <w:t xml:space="preserve"> guarantee that some or all of the documents can meet the requirements for archival at the study institution, special arrangements must be made between study personnel and Shandong </w:t>
      </w:r>
      <w:proofErr w:type="spellStart"/>
      <w:r>
        <w:t>Luye</w:t>
      </w:r>
      <w:proofErr w:type="spellEnd"/>
      <w:r>
        <w:t xml:space="preserve"> Pharma Co., Ltd., these documents will be placed in a sealed container in another place, so that they can be returned to the study personnel intact when required for statutory audit. The original documents that must be retained in order to continue to pay attention to the subjects can be appropriately copied, and the copies will be kept outside of the study institution. </w:t>
      </w:r>
    </w:p>
    <w:p w:rsidR="00CD1AD5" w:rsidRDefault="007A3F5B">
      <w:pPr>
        <w:pStyle w:val="1"/>
        <w:spacing w:after="120"/>
      </w:pPr>
      <w:bookmarkStart w:id="300" w:name="_Toc405667874"/>
      <w:bookmarkStart w:id="301" w:name="_Toc341689494"/>
      <w:bookmarkStart w:id="302" w:name="_Toc19081"/>
      <w:r>
        <w:t>References</w:t>
      </w:r>
      <w:bookmarkEnd w:id="300"/>
      <w:bookmarkEnd w:id="301"/>
      <w:bookmarkEnd w:id="302"/>
    </w:p>
    <w:p w:rsidR="00CD1AD5" w:rsidRDefault="007A3F5B">
      <w:pPr>
        <w:pStyle w:val="14"/>
        <w:numPr>
          <w:ilvl w:val="0"/>
          <w:numId w:val="39"/>
        </w:numPr>
        <w:spacing w:after="120"/>
        <w:jc w:val="left"/>
      </w:pPr>
      <w:r>
        <w:t>State Food and drug administration. Technical guidelines for clinical trials of antidepressant drugs (Draft) 2013</w:t>
      </w:r>
      <w:r>
        <w:rPr>
          <w:rFonts w:hint="eastAsia"/>
        </w:rPr>
        <w:t>.</w:t>
      </w:r>
    </w:p>
    <w:p w:rsidR="00CD1AD5" w:rsidRDefault="007A3F5B">
      <w:pPr>
        <w:pStyle w:val="14"/>
        <w:numPr>
          <w:ilvl w:val="0"/>
          <w:numId w:val="39"/>
        </w:numPr>
        <w:spacing w:after="120"/>
        <w:jc w:val="left"/>
      </w:pPr>
      <w:r>
        <w:t xml:space="preserve">Wyeth Pharmaceuticals Inc. High lights of prescribing information: prescribing information for </w:t>
      </w:r>
      <w:proofErr w:type="spellStart"/>
      <w:r>
        <w:t>Pristiq</w:t>
      </w:r>
      <w:proofErr w:type="spellEnd"/>
      <w:r>
        <w:t xml:space="preserve"> (</w:t>
      </w:r>
      <w:proofErr w:type="spellStart"/>
      <w:r>
        <w:t>desvenlafaxine</w:t>
      </w:r>
      <w:proofErr w:type="spellEnd"/>
      <w:r>
        <w:t xml:space="preserve">). </w:t>
      </w:r>
    </w:p>
    <w:p w:rsidR="00CD1AD5" w:rsidRDefault="00D37AE6">
      <w:pPr>
        <w:pStyle w:val="14"/>
        <w:numPr>
          <w:ilvl w:val="0"/>
          <w:numId w:val="39"/>
        </w:numPr>
        <w:spacing w:after="120"/>
        <w:jc w:val="left"/>
      </w:pPr>
      <w:hyperlink r:id="rId19" w:history="1">
        <w:r w:rsidR="007A3F5B">
          <w:t>http://www.accessdata.fda.gov/drugsatfda_docs/label/2014/021992s039lbl.pdf</w:t>
        </w:r>
      </w:hyperlink>
    </w:p>
    <w:p w:rsidR="00CD1AD5" w:rsidRDefault="007A3F5B">
      <w:pPr>
        <w:pStyle w:val="14"/>
        <w:numPr>
          <w:ilvl w:val="0"/>
          <w:numId w:val="39"/>
        </w:numPr>
        <w:spacing w:after="120"/>
        <w:jc w:val="left"/>
      </w:pPr>
      <w:r>
        <w:t xml:space="preserve">Li </w:t>
      </w:r>
      <w:proofErr w:type="spellStart"/>
      <w:r>
        <w:t>Huafang</w:t>
      </w:r>
      <w:proofErr w:type="spellEnd"/>
      <w:r>
        <w:t xml:space="preserve">. Common scale for clinical research of psychotropic drugs. Shanghai Science and </w:t>
      </w:r>
      <w:r>
        <w:rPr>
          <w:rFonts w:hint="eastAsia"/>
        </w:rPr>
        <w:t>T</w:t>
      </w:r>
      <w:r>
        <w:t xml:space="preserve">echnology </w:t>
      </w:r>
      <w:r>
        <w:rPr>
          <w:rFonts w:hint="eastAsia"/>
        </w:rPr>
        <w:t>E</w:t>
      </w:r>
      <w:r>
        <w:t xml:space="preserve">ducation </w:t>
      </w:r>
      <w:r>
        <w:rPr>
          <w:rFonts w:hint="eastAsia"/>
        </w:rPr>
        <w:t>P</w:t>
      </w:r>
      <w:r>
        <w:t>ress. 2011</w:t>
      </w:r>
      <w:r>
        <w:rPr>
          <w:rFonts w:hint="eastAsia"/>
        </w:rPr>
        <w:t>.</w:t>
      </w:r>
    </w:p>
    <w:p w:rsidR="00CD1AD5" w:rsidRDefault="00CD1AD5">
      <w:pPr>
        <w:pStyle w:val="23"/>
        <w:jc w:val="left"/>
      </w:pPr>
    </w:p>
    <w:p w:rsidR="00CD1AD5" w:rsidRDefault="00CD1AD5">
      <w:pPr>
        <w:pStyle w:val="23"/>
        <w:jc w:val="left"/>
      </w:pPr>
    </w:p>
    <w:p w:rsidR="00CD1AD5" w:rsidRDefault="00CD1AD5">
      <w:pPr>
        <w:pStyle w:val="23"/>
        <w:jc w:val="left"/>
      </w:pPr>
    </w:p>
    <w:p w:rsidR="00CD1AD5" w:rsidRDefault="00CD1AD5">
      <w:pPr>
        <w:pStyle w:val="23"/>
        <w:jc w:val="left"/>
      </w:pPr>
    </w:p>
    <w:p w:rsidR="00CD1AD5" w:rsidRDefault="00CD1AD5">
      <w:pPr>
        <w:pStyle w:val="23"/>
        <w:jc w:val="left"/>
      </w:pPr>
    </w:p>
    <w:p w:rsidR="00CD1AD5" w:rsidRDefault="007A3F5B">
      <w:pPr>
        <w:pStyle w:val="23"/>
        <w:jc w:val="left"/>
      </w:pPr>
      <w:bookmarkStart w:id="303" w:name="_Toc31165"/>
      <w:r>
        <w:t>Attachments</w:t>
      </w:r>
      <w:bookmarkEnd w:id="303"/>
    </w:p>
    <w:p w:rsidR="00CD1AD5" w:rsidRDefault="007A3F5B">
      <w:pPr>
        <w:pStyle w:val="af9"/>
        <w:spacing w:after="120"/>
      </w:pPr>
      <w:bookmarkStart w:id="304" w:name="_Toc14775"/>
      <w:r>
        <w:t>Appendix 1: Hamilton Depression Scale -17 (HAM-D</w:t>
      </w:r>
      <w:r>
        <w:rPr>
          <w:vertAlign w:val="subscript"/>
        </w:rPr>
        <w:t>17</w:t>
      </w:r>
      <w:r>
        <w:t>)</w:t>
      </w:r>
      <w:bookmarkEnd w:id="304"/>
    </w:p>
    <w:tbl>
      <w:tblPr>
        <w:tblW w:w="5000" w:type="pct"/>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426"/>
        <w:gridCol w:w="1826"/>
        <w:gridCol w:w="6026"/>
        <w:gridCol w:w="718"/>
      </w:tblGrid>
      <w:tr w:rsidR="00CD1AD5">
        <w:trPr>
          <w:tblHeader/>
          <w:jc w:val="center"/>
        </w:trPr>
        <w:tc>
          <w:tcPr>
            <w:tcW w:w="5000" w:type="pct"/>
            <w:gridSpan w:val="4"/>
            <w:tcBorders>
              <w:bottom w:val="single" w:sz="4" w:space="0" w:color="auto"/>
            </w:tcBorders>
            <w:shd w:val="clear" w:color="auto" w:fill="BFBFBF"/>
          </w:tcPr>
          <w:p w:rsidR="00CD1AD5" w:rsidRDefault="007A3F5B">
            <w:pPr>
              <w:pStyle w:val="af6"/>
              <w:spacing w:before="48" w:after="48"/>
              <w:rPr>
                <w:b/>
                <w:i/>
              </w:rPr>
            </w:pPr>
            <w:r>
              <w:rPr>
                <w:i/>
              </w:rPr>
              <w:t>Note: 5-grade scoring method with 0</w:t>
            </w:r>
            <w:r>
              <w:rPr>
                <w:i/>
              </w:rPr>
              <w:t>～</w:t>
            </w:r>
            <w:r>
              <w:rPr>
                <w:i/>
              </w:rPr>
              <w:t>4 points is used for most items. Criteria on each grade: (0) none; (1) mild; (2) moderate; (3) severe; (4) very severe. 3-grade scoring method with 0</w:t>
            </w:r>
            <w:r>
              <w:rPr>
                <w:i/>
              </w:rPr>
              <w:t>～</w:t>
            </w:r>
            <w:r>
              <w:rPr>
                <w:i/>
              </w:rPr>
              <w:t>2 points is used for few items, the grading criteria are: (0) none; (1) mild to moderate; (2) severe</w:t>
            </w:r>
          </w:p>
        </w:tc>
      </w:tr>
      <w:tr w:rsidR="00CD1AD5">
        <w:trPr>
          <w:tblHeader/>
          <w:jc w:val="center"/>
        </w:trPr>
        <w:tc>
          <w:tcPr>
            <w:tcW w:w="4601" w:type="pct"/>
            <w:gridSpan w:val="3"/>
            <w:tcBorders>
              <w:top w:val="single" w:sz="4" w:space="0" w:color="auto"/>
              <w:bottom w:val="single" w:sz="4" w:space="0" w:color="auto"/>
            </w:tcBorders>
            <w:shd w:val="clear" w:color="auto" w:fill="FFFFFF"/>
          </w:tcPr>
          <w:p w:rsidR="00CD1AD5" w:rsidRDefault="007A3F5B">
            <w:pPr>
              <w:pStyle w:val="af6"/>
              <w:spacing w:before="48" w:after="48"/>
              <w:jc w:val="center"/>
              <w:rPr>
                <w:b/>
              </w:rPr>
            </w:pPr>
            <w:r>
              <w:rPr>
                <w:b/>
              </w:rPr>
              <w:t>Item</w:t>
            </w:r>
          </w:p>
        </w:tc>
        <w:tc>
          <w:tcPr>
            <w:tcW w:w="399" w:type="pct"/>
            <w:tcBorders>
              <w:top w:val="single" w:sz="4" w:space="0" w:color="auto"/>
              <w:bottom w:val="single" w:sz="4" w:space="0" w:color="auto"/>
            </w:tcBorders>
            <w:shd w:val="clear" w:color="auto" w:fill="FFFFFF"/>
          </w:tcPr>
          <w:p w:rsidR="00CD1AD5" w:rsidRDefault="007A3F5B">
            <w:pPr>
              <w:pStyle w:val="af6"/>
              <w:spacing w:before="48" w:after="48"/>
              <w:jc w:val="center"/>
              <w:rPr>
                <w:b/>
              </w:rPr>
            </w:pPr>
            <w:r>
              <w:rPr>
                <w:b/>
              </w:rPr>
              <w:t>Score</w:t>
            </w:r>
          </w:p>
        </w:tc>
      </w:tr>
      <w:tr w:rsidR="00CD1AD5">
        <w:trPr>
          <w:jc w:val="center"/>
        </w:trPr>
        <w:tc>
          <w:tcPr>
            <w:tcW w:w="237" w:type="pct"/>
            <w:tcBorders>
              <w:top w:val="single" w:sz="4" w:space="0" w:color="auto"/>
            </w:tcBorders>
          </w:tcPr>
          <w:p w:rsidR="00CD1AD5" w:rsidRDefault="007A3F5B">
            <w:pPr>
              <w:pStyle w:val="af6"/>
              <w:spacing w:before="48" w:after="48"/>
              <w:jc w:val="center"/>
            </w:pPr>
            <w:r>
              <w:t>1</w:t>
            </w:r>
          </w:p>
        </w:tc>
        <w:tc>
          <w:tcPr>
            <w:tcW w:w="1015" w:type="pct"/>
            <w:tcBorders>
              <w:top w:val="single" w:sz="4" w:space="0" w:color="auto"/>
            </w:tcBorders>
          </w:tcPr>
          <w:p w:rsidR="00CD1AD5" w:rsidRDefault="007A3F5B">
            <w:pPr>
              <w:pStyle w:val="af6"/>
              <w:spacing w:before="48" w:after="48"/>
              <w:jc w:val="left"/>
            </w:pPr>
            <w:r>
              <w:t xml:space="preserve">Depressed mood (sad, hopeless, helpless, </w:t>
            </w:r>
            <w:r>
              <w:lastRenderedPageBreak/>
              <w:t>worthless)</w:t>
            </w:r>
          </w:p>
        </w:tc>
        <w:tc>
          <w:tcPr>
            <w:tcW w:w="3349" w:type="pct"/>
            <w:tcBorders>
              <w:top w:val="single" w:sz="4" w:space="0" w:color="auto"/>
            </w:tcBorders>
            <w:vAlign w:val="center"/>
          </w:tcPr>
          <w:p w:rsidR="00CD1AD5" w:rsidRDefault="007A3F5B">
            <w:pPr>
              <w:pStyle w:val="af6"/>
              <w:spacing w:before="48" w:after="48"/>
            </w:pPr>
            <w:r>
              <w:lastRenderedPageBreak/>
              <w:t xml:space="preserve">0=no symptom; 1=narrate only when asked; </w:t>
            </w:r>
          </w:p>
          <w:p w:rsidR="00CD1AD5" w:rsidRDefault="007A3F5B">
            <w:pPr>
              <w:pStyle w:val="af6"/>
              <w:spacing w:before="48" w:after="48"/>
            </w:pPr>
            <w:r>
              <w:t>2= express spontaneously in conversation;</w:t>
            </w:r>
          </w:p>
          <w:p w:rsidR="00CD1AD5" w:rsidRDefault="007A3F5B">
            <w:pPr>
              <w:pStyle w:val="af6"/>
              <w:spacing w:before="48" w:after="48"/>
            </w:pPr>
            <w:r>
              <w:t xml:space="preserve">3= nonverbal expression of this emotion (e.g., through expression, </w:t>
            </w:r>
            <w:r>
              <w:lastRenderedPageBreak/>
              <w:t>posture, voice and desire to cry);</w:t>
            </w:r>
          </w:p>
          <w:p w:rsidR="00CD1AD5" w:rsidRDefault="007A3F5B">
            <w:pPr>
              <w:pStyle w:val="af6"/>
              <w:spacing w:before="48" w:after="48"/>
            </w:pPr>
            <w:r>
              <w:t xml:space="preserve">4= complete expression of this emotion almost by </w:t>
            </w:r>
            <w:proofErr w:type="spellStart"/>
            <w:r>
              <w:t>self speech</w:t>
            </w:r>
            <w:proofErr w:type="spellEnd"/>
            <w:r>
              <w:t xml:space="preserve"> and nonverbal expression</w:t>
            </w:r>
          </w:p>
        </w:tc>
        <w:tc>
          <w:tcPr>
            <w:tcW w:w="399" w:type="pct"/>
            <w:tcBorders>
              <w:top w:val="single" w:sz="4" w:space="0" w:color="auto"/>
            </w:tcBorders>
            <w:vAlign w:val="center"/>
          </w:tcPr>
          <w:p w:rsidR="00CD1AD5" w:rsidRDefault="007A3F5B">
            <w:pPr>
              <w:pStyle w:val="af6"/>
              <w:spacing w:before="48" w:after="48"/>
              <w:jc w:val="center"/>
              <w:rPr>
                <w:u w:val="single"/>
              </w:rPr>
            </w:pPr>
            <w:r>
              <w:lastRenderedPageBreak/>
              <w:t>|_|</w:t>
            </w:r>
          </w:p>
        </w:tc>
      </w:tr>
      <w:tr w:rsidR="00CD1AD5">
        <w:trPr>
          <w:jc w:val="center"/>
        </w:trPr>
        <w:tc>
          <w:tcPr>
            <w:tcW w:w="237" w:type="pct"/>
          </w:tcPr>
          <w:p w:rsidR="00CD1AD5" w:rsidRDefault="007A3F5B">
            <w:pPr>
              <w:pStyle w:val="af6"/>
              <w:spacing w:before="48" w:after="48"/>
              <w:jc w:val="center"/>
            </w:pPr>
            <w:r>
              <w:t>2</w:t>
            </w:r>
          </w:p>
        </w:tc>
        <w:tc>
          <w:tcPr>
            <w:tcW w:w="1015" w:type="pct"/>
          </w:tcPr>
          <w:p w:rsidR="00CD1AD5" w:rsidRDefault="007A3F5B">
            <w:pPr>
              <w:pStyle w:val="af6"/>
              <w:spacing w:before="48" w:after="48"/>
              <w:jc w:val="left"/>
            </w:pPr>
            <w:r>
              <w:t>Feeling of guilt</w:t>
            </w:r>
          </w:p>
        </w:tc>
        <w:tc>
          <w:tcPr>
            <w:tcW w:w="3349" w:type="pct"/>
            <w:vAlign w:val="center"/>
          </w:tcPr>
          <w:p w:rsidR="00CD1AD5" w:rsidRDefault="007A3F5B">
            <w:pPr>
              <w:pStyle w:val="af6"/>
              <w:spacing w:before="48" w:after="48"/>
            </w:pPr>
            <w:r>
              <w:t>0=no symptom; 1= blame yourself and feel that you have failed others;</w:t>
            </w:r>
          </w:p>
          <w:p w:rsidR="00CD1AD5" w:rsidRDefault="007A3F5B">
            <w:pPr>
              <w:pStyle w:val="af6"/>
              <w:spacing w:before="48" w:after="48"/>
            </w:pPr>
            <w:r>
              <w:t xml:space="preserve">2= Think that you have committed a crime, or think about previous mistakes or misconducts repeatedly; </w:t>
            </w:r>
          </w:p>
          <w:p w:rsidR="00CD1AD5" w:rsidRDefault="007A3F5B">
            <w:pPr>
              <w:pStyle w:val="af6"/>
              <w:spacing w:before="48" w:after="48"/>
            </w:pPr>
            <w:r>
              <w:t xml:space="preserve">3= Think of your current illness as a punishment for your own mistakes, or have evil delusion; </w:t>
            </w:r>
          </w:p>
          <w:p w:rsidR="00CD1AD5" w:rsidRDefault="007A3F5B">
            <w:pPr>
              <w:pStyle w:val="af6"/>
              <w:spacing w:before="48" w:after="48"/>
            </w:pPr>
            <w:r>
              <w:t>4= Hear accusations or condemnations and/or have threatening illusion</w:t>
            </w:r>
          </w:p>
        </w:tc>
        <w:tc>
          <w:tcPr>
            <w:tcW w:w="399" w:type="pct"/>
            <w:vAlign w:val="center"/>
          </w:tcPr>
          <w:p w:rsidR="00CD1AD5" w:rsidRDefault="007A3F5B">
            <w:pPr>
              <w:pStyle w:val="af6"/>
              <w:spacing w:before="48" w:after="48"/>
              <w:jc w:val="center"/>
            </w:pPr>
            <w:r>
              <w:t>|_|</w:t>
            </w:r>
          </w:p>
        </w:tc>
      </w:tr>
      <w:tr w:rsidR="00CD1AD5">
        <w:trPr>
          <w:jc w:val="center"/>
        </w:trPr>
        <w:tc>
          <w:tcPr>
            <w:tcW w:w="237" w:type="pct"/>
          </w:tcPr>
          <w:p w:rsidR="00CD1AD5" w:rsidRDefault="007A3F5B">
            <w:pPr>
              <w:pStyle w:val="af6"/>
              <w:spacing w:before="48" w:after="48"/>
              <w:jc w:val="center"/>
            </w:pPr>
            <w:r>
              <w:t>3</w:t>
            </w:r>
          </w:p>
        </w:tc>
        <w:tc>
          <w:tcPr>
            <w:tcW w:w="1015" w:type="pct"/>
          </w:tcPr>
          <w:p w:rsidR="00CD1AD5" w:rsidRDefault="007A3F5B">
            <w:pPr>
              <w:pStyle w:val="af6"/>
              <w:spacing w:before="48" w:after="48"/>
              <w:jc w:val="left"/>
            </w:pPr>
            <w:r>
              <w:t>Suicide</w:t>
            </w:r>
          </w:p>
        </w:tc>
        <w:tc>
          <w:tcPr>
            <w:tcW w:w="3349" w:type="pct"/>
            <w:vAlign w:val="center"/>
          </w:tcPr>
          <w:p w:rsidR="00CD1AD5" w:rsidRDefault="007A3F5B">
            <w:pPr>
              <w:pStyle w:val="af6"/>
              <w:spacing w:before="48" w:after="48"/>
            </w:pPr>
            <w:r>
              <w:t xml:space="preserve">0=no symptom; 1=feel pointless in living; </w:t>
            </w:r>
          </w:p>
          <w:p w:rsidR="00CD1AD5" w:rsidRDefault="007A3F5B">
            <w:pPr>
              <w:pStyle w:val="af6"/>
              <w:spacing w:before="48" w:after="48"/>
            </w:pPr>
            <w:r>
              <w:t xml:space="preserve">2= Wish I have died or think of something related to death frequently; </w:t>
            </w:r>
          </w:p>
          <w:p w:rsidR="00CD1AD5" w:rsidRDefault="007A3F5B">
            <w:pPr>
              <w:pStyle w:val="af6"/>
              <w:spacing w:before="48" w:after="48"/>
            </w:pPr>
            <w:r>
              <w:t>3= Negative thought (suicidal thought) or suicide posture</w:t>
            </w:r>
          </w:p>
          <w:p w:rsidR="00CD1AD5" w:rsidRDefault="007A3F5B">
            <w:pPr>
              <w:pStyle w:val="af6"/>
              <w:spacing w:before="48" w:after="48"/>
            </w:pPr>
            <w:r>
              <w:t>4= Suicidal attempt (any serious attempt will be scored 4)</w:t>
            </w:r>
          </w:p>
        </w:tc>
        <w:tc>
          <w:tcPr>
            <w:tcW w:w="399" w:type="pct"/>
            <w:vAlign w:val="center"/>
          </w:tcPr>
          <w:p w:rsidR="00CD1AD5" w:rsidRDefault="007A3F5B">
            <w:pPr>
              <w:pStyle w:val="af6"/>
              <w:spacing w:before="48" w:after="48"/>
              <w:jc w:val="center"/>
            </w:pPr>
            <w:r>
              <w:t>|_|</w:t>
            </w:r>
          </w:p>
        </w:tc>
      </w:tr>
      <w:tr w:rsidR="00CD1AD5">
        <w:trPr>
          <w:jc w:val="center"/>
        </w:trPr>
        <w:tc>
          <w:tcPr>
            <w:tcW w:w="237" w:type="pct"/>
          </w:tcPr>
          <w:p w:rsidR="00CD1AD5" w:rsidRDefault="007A3F5B">
            <w:pPr>
              <w:pStyle w:val="af6"/>
              <w:spacing w:before="48" w:after="48"/>
              <w:jc w:val="center"/>
            </w:pPr>
            <w:r>
              <w:t>4</w:t>
            </w:r>
          </w:p>
        </w:tc>
        <w:tc>
          <w:tcPr>
            <w:tcW w:w="1015" w:type="pct"/>
          </w:tcPr>
          <w:p w:rsidR="00CD1AD5" w:rsidRDefault="007A3F5B">
            <w:pPr>
              <w:pStyle w:val="af6"/>
              <w:spacing w:before="48" w:after="48"/>
              <w:jc w:val="left"/>
            </w:pPr>
            <w:r>
              <w:t>Trouble falling asleep</w:t>
            </w:r>
          </w:p>
        </w:tc>
        <w:tc>
          <w:tcPr>
            <w:tcW w:w="3349" w:type="pct"/>
            <w:vAlign w:val="center"/>
          </w:tcPr>
          <w:p w:rsidR="00CD1AD5" w:rsidRDefault="007A3F5B">
            <w:pPr>
              <w:pStyle w:val="af6"/>
              <w:spacing w:before="48" w:after="48"/>
            </w:pPr>
            <w:r>
              <w:t xml:space="preserve">0 = No difficulty in falling asleep; </w:t>
            </w:r>
          </w:p>
          <w:p w:rsidR="00CD1AD5" w:rsidRDefault="007A3F5B">
            <w:pPr>
              <w:pStyle w:val="af6"/>
              <w:spacing w:before="48" w:after="48"/>
            </w:pPr>
            <w:r>
              <w:t>1= Have a chief complaint of difficulty in falling asleep sometimes (e.g., still unable to fall asleep 30min after going to bed);</w:t>
            </w:r>
          </w:p>
          <w:p w:rsidR="00CD1AD5" w:rsidRDefault="007A3F5B">
            <w:pPr>
              <w:pStyle w:val="af6"/>
              <w:spacing w:before="48" w:after="48"/>
            </w:pPr>
            <w:r>
              <w:t>2= Have a chief complaint of difficulty in falling asleep every night</w:t>
            </w:r>
          </w:p>
        </w:tc>
        <w:tc>
          <w:tcPr>
            <w:tcW w:w="399" w:type="pct"/>
            <w:vAlign w:val="center"/>
          </w:tcPr>
          <w:p w:rsidR="00CD1AD5" w:rsidRDefault="007A3F5B">
            <w:pPr>
              <w:pStyle w:val="af6"/>
              <w:spacing w:before="48" w:after="48"/>
              <w:jc w:val="center"/>
            </w:pPr>
            <w:r>
              <w:t>|_|</w:t>
            </w:r>
          </w:p>
        </w:tc>
      </w:tr>
      <w:tr w:rsidR="00CD1AD5">
        <w:trPr>
          <w:jc w:val="center"/>
        </w:trPr>
        <w:tc>
          <w:tcPr>
            <w:tcW w:w="237" w:type="pct"/>
          </w:tcPr>
          <w:p w:rsidR="00CD1AD5" w:rsidRDefault="007A3F5B">
            <w:pPr>
              <w:pStyle w:val="af6"/>
              <w:spacing w:before="48" w:after="48"/>
              <w:jc w:val="center"/>
            </w:pPr>
            <w:r>
              <w:t>5</w:t>
            </w:r>
          </w:p>
        </w:tc>
        <w:tc>
          <w:tcPr>
            <w:tcW w:w="1015" w:type="pct"/>
          </w:tcPr>
          <w:p w:rsidR="00CD1AD5" w:rsidRDefault="007A3F5B">
            <w:pPr>
              <w:pStyle w:val="af6"/>
              <w:spacing w:before="48" w:after="48"/>
              <w:jc w:val="left"/>
            </w:pPr>
            <w:r>
              <w:t>Shallow sleeping</w:t>
            </w:r>
          </w:p>
        </w:tc>
        <w:tc>
          <w:tcPr>
            <w:tcW w:w="3349" w:type="pct"/>
            <w:vAlign w:val="center"/>
          </w:tcPr>
          <w:p w:rsidR="00CD1AD5" w:rsidRDefault="007A3F5B">
            <w:pPr>
              <w:pStyle w:val="af6"/>
              <w:spacing w:before="48" w:after="48"/>
            </w:pPr>
            <w:r>
              <w:t>0 = No symptom;</w:t>
            </w:r>
          </w:p>
          <w:p w:rsidR="00CD1AD5" w:rsidRDefault="007A3F5B">
            <w:pPr>
              <w:pStyle w:val="af6"/>
              <w:spacing w:before="48" w:after="48"/>
            </w:pPr>
            <w:r>
              <w:t xml:space="preserve">1= Have a chief complaint of shallow sleep at midnight, frequent nightmare; </w:t>
            </w:r>
          </w:p>
          <w:p w:rsidR="00CD1AD5" w:rsidRDefault="007A3F5B">
            <w:pPr>
              <w:pStyle w:val="af6"/>
              <w:spacing w:before="48" w:after="48"/>
            </w:pPr>
            <w:r>
              <w:t>2 = Wake up at midnight (before 12:00pm) – any case of waking up will be scored 2 (not including</w:t>
            </w:r>
          </w:p>
          <w:p w:rsidR="00CD1AD5" w:rsidRDefault="007A3F5B">
            <w:pPr>
              <w:pStyle w:val="af6"/>
              <w:spacing w:before="48" w:after="48"/>
            </w:pPr>
            <w:r>
              <w:t>going to the toilet)</w:t>
            </w:r>
          </w:p>
        </w:tc>
        <w:tc>
          <w:tcPr>
            <w:tcW w:w="399" w:type="pct"/>
            <w:vAlign w:val="center"/>
          </w:tcPr>
          <w:p w:rsidR="00CD1AD5" w:rsidRDefault="007A3F5B">
            <w:pPr>
              <w:pStyle w:val="af6"/>
              <w:spacing w:before="48" w:after="48"/>
              <w:jc w:val="center"/>
              <w:rPr>
                <w:u w:val="single"/>
              </w:rPr>
            </w:pPr>
            <w:r>
              <w:t>|_|</w:t>
            </w:r>
          </w:p>
        </w:tc>
      </w:tr>
      <w:tr w:rsidR="00CD1AD5">
        <w:trPr>
          <w:jc w:val="center"/>
        </w:trPr>
        <w:tc>
          <w:tcPr>
            <w:tcW w:w="237" w:type="pct"/>
          </w:tcPr>
          <w:p w:rsidR="00CD1AD5" w:rsidRDefault="007A3F5B">
            <w:pPr>
              <w:pStyle w:val="af6"/>
              <w:spacing w:before="48" w:after="48"/>
              <w:jc w:val="center"/>
            </w:pPr>
            <w:r>
              <w:t>6</w:t>
            </w:r>
          </w:p>
        </w:tc>
        <w:tc>
          <w:tcPr>
            <w:tcW w:w="1015" w:type="pct"/>
          </w:tcPr>
          <w:p w:rsidR="00CD1AD5" w:rsidRDefault="007A3F5B">
            <w:pPr>
              <w:pStyle w:val="af6"/>
              <w:spacing w:before="48" w:after="48"/>
              <w:jc w:val="left"/>
            </w:pPr>
            <w:r>
              <w:t>Early awakening</w:t>
            </w:r>
          </w:p>
        </w:tc>
        <w:tc>
          <w:tcPr>
            <w:tcW w:w="3349" w:type="pct"/>
            <w:vAlign w:val="center"/>
          </w:tcPr>
          <w:p w:rsidR="00CD1AD5" w:rsidRDefault="007A3F5B">
            <w:pPr>
              <w:pStyle w:val="af6"/>
              <w:spacing w:before="48" w:after="48"/>
            </w:pPr>
            <w:r>
              <w:t>0 = No symptom;</w:t>
            </w:r>
          </w:p>
          <w:p w:rsidR="00CD1AD5" w:rsidRDefault="007A3F5B">
            <w:pPr>
              <w:pStyle w:val="af6"/>
              <w:spacing w:before="48" w:after="48"/>
            </w:pPr>
            <w:r>
              <w:t>1= Have early awakening, but be able to fall asleep again;</w:t>
            </w:r>
          </w:p>
          <w:p w:rsidR="00CD1AD5" w:rsidRDefault="007A3F5B">
            <w:pPr>
              <w:pStyle w:val="af6"/>
              <w:spacing w:before="48" w:after="48"/>
            </w:pPr>
            <w:r>
              <w:t>2= Fail to fall asleep again after early awakening</w:t>
            </w:r>
          </w:p>
        </w:tc>
        <w:tc>
          <w:tcPr>
            <w:tcW w:w="399" w:type="pct"/>
            <w:vAlign w:val="center"/>
          </w:tcPr>
          <w:p w:rsidR="00CD1AD5" w:rsidRDefault="007A3F5B">
            <w:pPr>
              <w:pStyle w:val="af6"/>
              <w:spacing w:before="48" w:after="48"/>
              <w:jc w:val="center"/>
              <w:rPr>
                <w:u w:val="single"/>
              </w:rPr>
            </w:pPr>
            <w:r>
              <w:t>|_|</w:t>
            </w:r>
          </w:p>
        </w:tc>
      </w:tr>
      <w:tr w:rsidR="00CD1AD5">
        <w:trPr>
          <w:jc w:val="center"/>
        </w:trPr>
        <w:tc>
          <w:tcPr>
            <w:tcW w:w="237" w:type="pct"/>
          </w:tcPr>
          <w:p w:rsidR="00CD1AD5" w:rsidRDefault="007A3F5B">
            <w:pPr>
              <w:pStyle w:val="af6"/>
              <w:spacing w:before="48" w:after="48"/>
              <w:jc w:val="center"/>
            </w:pPr>
            <w:r>
              <w:t>7</w:t>
            </w:r>
          </w:p>
        </w:tc>
        <w:tc>
          <w:tcPr>
            <w:tcW w:w="1015" w:type="pct"/>
          </w:tcPr>
          <w:p w:rsidR="00CD1AD5" w:rsidRDefault="007A3F5B">
            <w:pPr>
              <w:pStyle w:val="af6"/>
              <w:spacing w:before="48" w:after="48"/>
              <w:jc w:val="left"/>
            </w:pPr>
            <w:r>
              <w:t>Work and activity</w:t>
            </w:r>
          </w:p>
        </w:tc>
        <w:tc>
          <w:tcPr>
            <w:tcW w:w="3349" w:type="pct"/>
            <w:vAlign w:val="center"/>
          </w:tcPr>
          <w:p w:rsidR="00CD1AD5" w:rsidRDefault="007A3F5B">
            <w:pPr>
              <w:pStyle w:val="af6"/>
              <w:spacing w:before="48" w:after="48"/>
            </w:pPr>
            <w:r>
              <w:t xml:space="preserve">0 = No symptom; </w:t>
            </w:r>
          </w:p>
          <w:p w:rsidR="00CD1AD5" w:rsidRDefault="007A3F5B">
            <w:pPr>
              <w:pStyle w:val="af6"/>
              <w:spacing w:before="48" w:after="48"/>
            </w:pPr>
            <w:r>
              <w:t xml:space="preserve">1= Feel inadequate ability to equal to your ambition, tired, or weak during activity, work or hobby; </w:t>
            </w:r>
          </w:p>
          <w:p w:rsidR="00CD1AD5" w:rsidRDefault="007A3F5B">
            <w:pPr>
              <w:pStyle w:val="af6"/>
              <w:spacing w:before="48" w:after="48"/>
            </w:pPr>
            <w:r>
              <w:t xml:space="preserve">2= Lose interest in activity, hobby or work - direct or indirect expression of listless, </w:t>
            </w:r>
          </w:p>
          <w:p w:rsidR="00CD1AD5" w:rsidRDefault="007A3F5B">
            <w:pPr>
              <w:pStyle w:val="af6"/>
              <w:spacing w:before="48" w:after="48"/>
            </w:pPr>
            <w:r>
              <w:t>irresolute and hesitant, and hesitant (feel to have to force yourself to work or engage in activity);</w:t>
            </w:r>
          </w:p>
          <w:p w:rsidR="00CD1AD5" w:rsidRDefault="007A3F5B">
            <w:pPr>
              <w:pStyle w:val="af6"/>
              <w:spacing w:before="48" w:after="48"/>
            </w:pPr>
            <w:r>
              <w:t xml:space="preserve">3= Decreased time or efficiency of activity, daily ward activity (labor or entertainment during hospitalization) less than </w:t>
            </w:r>
          </w:p>
          <w:p w:rsidR="00CD1AD5" w:rsidRDefault="007A3F5B">
            <w:pPr>
              <w:pStyle w:val="af6"/>
              <w:spacing w:before="48" w:after="48"/>
            </w:pPr>
            <w:r>
              <w:t xml:space="preserve">3h, not including daily ward affairs for inpatients; </w:t>
            </w:r>
          </w:p>
          <w:p w:rsidR="00CD1AD5" w:rsidRDefault="007A3F5B">
            <w:pPr>
              <w:pStyle w:val="af6"/>
              <w:spacing w:before="48" w:after="48"/>
            </w:pPr>
            <w:r>
              <w:t>4= Stop work for current disease, do not engage in any activity other than daily ward affairs for inpatients, or be unable to complete daily ward affairs without other’s help</w:t>
            </w:r>
          </w:p>
        </w:tc>
        <w:tc>
          <w:tcPr>
            <w:tcW w:w="399" w:type="pct"/>
            <w:vAlign w:val="center"/>
          </w:tcPr>
          <w:p w:rsidR="00CD1AD5" w:rsidRDefault="007A3F5B">
            <w:pPr>
              <w:pStyle w:val="af6"/>
              <w:spacing w:before="48" w:after="48"/>
              <w:jc w:val="center"/>
              <w:rPr>
                <w:u w:val="single"/>
              </w:rPr>
            </w:pPr>
            <w:r>
              <w:t>|_|</w:t>
            </w:r>
          </w:p>
        </w:tc>
      </w:tr>
      <w:tr w:rsidR="00CD1AD5">
        <w:trPr>
          <w:jc w:val="center"/>
        </w:trPr>
        <w:tc>
          <w:tcPr>
            <w:tcW w:w="237" w:type="pct"/>
          </w:tcPr>
          <w:p w:rsidR="00CD1AD5" w:rsidRDefault="007A3F5B">
            <w:pPr>
              <w:pStyle w:val="af6"/>
              <w:spacing w:before="48" w:after="48"/>
              <w:jc w:val="center"/>
            </w:pPr>
            <w:r>
              <w:t>8</w:t>
            </w:r>
          </w:p>
        </w:tc>
        <w:tc>
          <w:tcPr>
            <w:tcW w:w="1015" w:type="pct"/>
          </w:tcPr>
          <w:p w:rsidR="00CD1AD5" w:rsidRDefault="007A3F5B">
            <w:pPr>
              <w:pStyle w:val="af6"/>
              <w:spacing w:before="48" w:after="48"/>
              <w:jc w:val="left"/>
            </w:pPr>
            <w:r>
              <w:t xml:space="preserve">Tardiness (defined as slow thought and speech, difficulty in </w:t>
            </w:r>
            <w:r>
              <w:lastRenderedPageBreak/>
              <w:t>concentration, compromised initiative)</w:t>
            </w:r>
          </w:p>
        </w:tc>
        <w:tc>
          <w:tcPr>
            <w:tcW w:w="3349" w:type="pct"/>
            <w:vAlign w:val="center"/>
          </w:tcPr>
          <w:p w:rsidR="00CD1AD5" w:rsidRDefault="007A3F5B">
            <w:pPr>
              <w:pStyle w:val="af6"/>
              <w:spacing w:before="48" w:after="48"/>
            </w:pPr>
            <w:r>
              <w:lastRenderedPageBreak/>
              <w:t xml:space="preserve">0 = Normal speech and thought; </w:t>
            </w:r>
          </w:p>
          <w:p w:rsidR="00CD1AD5" w:rsidRDefault="007A3F5B">
            <w:pPr>
              <w:pStyle w:val="af6"/>
              <w:spacing w:before="48" w:after="48"/>
            </w:pPr>
            <w:r>
              <w:t xml:space="preserve">1 = Mild tardiness discovered in psychiatric examination; </w:t>
            </w:r>
          </w:p>
          <w:p w:rsidR="00CD1AD5" w:rsidRDefault="007A3F5B">
            <w:pPr>
              <w:pStyle w:val="af6"/>
              <w:spacing w:before="48" w:after="48"/>
            </w:pPr>
            <w:r>
              <w:t xml:space="preserve">2 = Obvious tardiness discovered in psychiatric examination; </w:t>
            </w:r>
          </w:p>
          <w:p w:rsidR="00CD1AD5" w:rsidRDefault="007A3F5B">
            <w:pPr>
              <w:pStyle w:val="af6"/>
              <w:spacing w:before="48" w:after="48"/>
            </w:pPr>
            <w:r>
              <w:lastRenderedPageBreak/>
              <w:t xml:space="preserve">3 = Difficulty in carrying out psychiatric examination; </w:t>
            </w:r>
          </w:p>
          <w:p w:rsidR="00CD1AD5" w:rsidRDefault="007A3F5B">
            <w:pPr>
              <w:pStyle w:val="af6"/>
              <w:spacing w:before="48" w:after="48"/>
            </w:pPr>
            <w:r>
              <w:t>4 = Complete stupor</w:t>
            </w:r>
          </w:p>
        </w:tc>
        <w:tc>
          <w:tcPr>
            <w:tcW w:w="399" w:type="pct"/>
            <w:vAlign w:val="center"/>
          </w:tcPr>
          <w:p w:rsidR="00CD1AD5" w:rsidRDefault="007A3F5B">
            <w:pPr>
              <w:pStyle w:val="af6"/>
              <w:spacing w:before="48" w:after="48"/>
              <w:jc w:val="center"/>
              <w:rPr>
                <w:u w:val="single"/>
              </w:rPr>
            </w:pPr>
            <w:r>
              <w:lastRenderedPageBreak/>
              <w:t>|_|</w:t>
            </w:r>
          </w:p>
        </w:tc>
      </w:tr>
      <w:tr w:rsidR="00CD1AD5">
        <w:trPr>
          <w:jc w:val="center"/>
        </w:trPr>
        <w:tc>
          <w:tcPr>
            <w:tcW w:w="237" w:type="pct"/>
          </w:tcPr>
          <w:p w:rsidR="00CD1AD5" w:rsidRDefault="007A3F5B">
            <w:pPr>
              <w:pStyle w:val="af6"/>
              <w:spacing w:before="48" w:after="48"/>
              <w:jc w:val="center"/>
            </w:pPr>
            <w:r>
              <w:t>9</w:t>
            </w:r>
          </w:p>
        </w:tc>
        <w:tc>
          <w:tcPr>
            <w:tcW w:w="1015" w:type="pct"/>
          </w:tcPr>
          <w:p w:rsidR="00CD1AD5" w:rsidRDefault="007A3F5B">
            <w:pPr>
              <w:pStyle w:val="af6"/>
              <w:spacing w:before="48" w:after="48"/>
              <w:jc w:val="left"/>
            </w:pPr>
            <w:r>
              <w:t>Agitated</w:t>
            </w:r>
          </w:p>
        </w:tc>
        <w:tc>
          <w:tcPr>
            <w:tcW w:w="3349" w:type="pct"/>
            <w:vAlign w:val="center"/>
          </w:tcPr>
          <w:p w:rsidR="00CD1AD5" w:rsidRDefault="007A3F5B">
            <w:pPr>
              <w:pStyle w:val="af6"/>
              <w:spacing w:before="48" w:after="48"/>
            </w:pPr>
            <w:r>
              <w:t>0 = No symptom;</w:t>
            </w:r>
          </w:p>
          <w:p w:rsidR="00CD1AD5" w:rsidRDefault="007A3F5B">
            <w:pPr>
              <w:pStyle w:val="af6"/>
              <w:spacing w:before="48" w:after="48"/>
            </w:pPr>
            <w:r>
              <w:t xml:space="preserve">1 = Be agitated; </w:t>
            </w:r>
          </w:p>
          <w:p w:rsidR="00CD1AD5" w:rsidRDefault="007A3F5B">
            <w:pPr>
              <w:pStyle w:val="af6"/>
              <w:spacing w:before="48" w:after="48"/>
            </w:pPr>
            <w:r>
              <w:t xml:space="preserve">2 = Fiddle with hands, hair, etc.; </w:t>
            </w:r>
          </w:p>
          <w:p w:rsidR="00CD1AD5" w:rsidRDefault="007A3F5B">
            <w:pPr>
              <w:pStyle w:val="af6"/>
              <w:spacing w:before="48" w:after="48"/>
            </w:pPr>
            <w:r>
              <w:t xml:space="preserve">3 = Walk around, fail to sit still; </w:t>
            </w:r>
          </w:p>
          <w:p w:rsidR="00CD1AD5" w:rsidRDefault="007A3F5B">
            <w:pPr>
              <w:pStyle w:val="af6"/>
              <w:spacing w:before="48" w:after="48"/>
            </w:pPr>
            <w:r>
              <w:t>4 = Rub hands, bite nail, pull hair, bite lip</w:t>
            </w:r>
          </w:p>
        </w:tc>
        <w:tc>
          <w:tcPr>
            <w:tcW w:w="399" w:type="pct"/>
            <w:vAlign w:val="center"/>
          </w:tcPr>
          <w:p w:rsidR="00CD1AD5" w:rsidRDefault="007A3F5B">
            <w:pPr>
              <w:pStyle w:val="af6"/>
              <w:spacing w:before="48" w:after="48"/>
              <w:jc w:val="center"/>
              <w:rPr>
                <w:u w:val="single"/>
              </w:rPr>
            </w:pPr>
            <w:r>
              <w:t>|_|</w:t>
            </w:r>
          </w:p>
        </w:tc>
      </w:tr>
      <w:tr w:rsidR="00CD1AD5">
        <w:trPr>
          <w:jc w:val="center"/>
        </w:trPr>
        <w:tc>
          <w:tcPr>
            <w:tcW w:w="237" w:type="pct"/>
          </w:tcPr>
          <w:p w:rsidR="00CD1AD5" w:rsidRDefault="007A3F5B">
            <w:pPr>
              <w:pStyle w:val="af6"/>
              <w:spacing w:before="48" w:after="48"/>
              <w:jc w:val="center"/>
            </w:pPr>
            <w:r>
              <w:t>10</w:t>
            </w:r>
          </w:p>
        </w:tc>
        <w:tc>
          <w:tcPr>
            <w:tcW w:w="1015" w:type="pct"/>
          </w:tcPr>
          <w:p w:rsidR="00CD1AD5" w:rsidRDefault="007A3F5B">
            <w:pPr>
              <w:pStyle w:val="af6"/>
              <w:spacing w:before="48" w:after="48"/>
              <w:jc w:val="left"/>
            </w:pPr>
            <w:r>
              <w:t>Psychic anxiety</w:t>
            </w:r>
          </w:p>
        </w:tc>
        <w:tc>
          <w:tcPr>
            <w:tcW w:w="3349" w:type="pct"/>
          </w:tcPr>
          <w:p w:rsidR="00CD1AD5" w:rsidRDefault="007A3F5B">
            <w:pPr>
              <w:pStyle w:val="af6"/>
              <w:spacing w:before="48" w:after="48"/>
            </w:pPr>
            <w:r>
              <w:t xml:space="preserve">0 = No symptom; </w:t>
            </w:r>
          </w:p>
          <w:p w:rsidR="00CD1AD5" w:rsidRDefault="007A3F5B">
            <w:pPr>
              <w:pStyle w:val="af6"/>
              <w:spacing w:before="48" w:after="48"/>
            </w:pPr>
            <w:r>
              <w:t xml:space="preserve">1 = Subjective nervousness and irritability; </w:t>
            </w:r>
          </w:p>
          <w:p w:rsidR="00CD1AD5" w:rsidRDefault="007A3F5B">
            <w:pPr>
              <w:pStyle w:val="af6"/>
              <w:spacing w:before="48" w:after="48"/>
            </w:pPr>
            <w:r>
              <w:t xml:space="preserve">2 = Worry about minor things; </w:t>
            </w:r>
          </w:p>
          <w:p w:rsidR="00CD1AD5" w:rsidRDefault="007A3F5B">
            <w:pPr>
              <w:pStyle w:val="af6"/>
              <w:spacing w:before="48" w:after="48"/>
            </w:pPr>
            <w:r>
              <w:t xml:space="preserve">3 = Obvious anxiety revealed in expression and speech; </w:t>
            </w:r>
          </w:p>
          <w:p w:rsidR="00CD1AD5" w:rsidRDefault="007A3F5B">
            <w:pPr>
              <w:pStyle w:val="af6"/>
              <w:spacing w:before="48" w:after="48"/>
            </w:pPr>
            <w:r>
              <w:t>4 = Show fear beyond doubt</w:t>
            </w:r>
          </w:p>
        </w:tc>
        <w:tc>
          <w:tcPr>
            <w:tcW w:w="399" w:type="pct"/>
            <w:vAlign w:val="center"/>
          </w:tcPr>
          <w:p w:rsidR="00CD1AD5" w:rsidRDefault="007A3F5B">
            <w:pPr>
              <w:pStyle w:val="af6"/>
              <w:spacing w:before="48" w:after="48"/>
              <w:jc w:val="center"/>
            </w:pPr>
            <w:r>
              <w:t>|_|</w:t>
            </w:r>
          </w:p>
        </w:tc>
      </w:tr>
      <w:tr w:rsidR="00CD1AD5">
        <w:trPr>
          <w:jc w:val="center"/>
        </w:trPr>
        <w:tc>
          <w:tcPr>
            <w:tcW w:w="237" w:type="pct"/>
          </w:tcPr>
          <w:p w:rsidR="00CD1AD5" w:rsidRDefault="007A3F5B">
            <w:pPr>
              <w:pStyle w:val="af6"/>
              <w:spacing w:before="48" w:after="48"/>
              <w:jc w:val="center"/>
            </w:pPr>
            <w:r>
              <w:t>11</w:t>
            </w:r>
          </w:p>
        </w:tc>
        <w:tc>
          <w:tcPr>
            <w:tcW w:w="1015" w:type="pct"/>
          </w:tcPr>
          <w:p w:rsidR="00CD1AD5" w:rsidRDefault="007A3F5B">
            <w:pPr>
              <w:pStyle w:val="af6"/>
              <w:spacing w:before="48" w:after="48"/>
              <w:jc w:val="left"/>
            </w:pPr>
            <w:r>
              <w:t>Somatic anxiety (physiological symptoms of anxiety, for example, dry mouth, shortness of breath, dyspepsia, diarrhea, abdominal colic, belching, palpitation, headache, hyperventilation, sigh, frequency of micturition, sweating)</w:t>
            </w:r>
          </w:p>
        </w:tc>
        <w:tc>
          <w:tcPr>
            <w:tcW w:w="3349" w:type="pct"/>
          </w:tcPr>
          <w:p w:rsidR="00CD1AD5" w:rsidRDefault="007A3F5B">
            <w:pPr>
              <w:pStyle w:val="af6"/>
              <w:spacing w:before="48" w:after="48"/>
            </w:pPr>
            <w:r>
              <w:t xml:space="preserve">0 = No symptom; </w:t>
            </w:r>
          </w:p>
          <w:p w:rsidR="00CD1AD5" w:rsidRDefault="007A3F5B">
            <w:pPr>
              <w:pStyle w:val="af6"/>
              <w:spacing w:before="48" w:after="48"/>
            </w:pPr>
            <w:r>
              <w:t>1 = Mild;</w:t>
            </w:r>
          </w:p>
          <w:p w:rsidR="00CD1AD5" w:rsidRDefault="007A3F5B">
            <w:pPr>
              <w:pStyle w:val="af6"/>
              <w:spacing w:before="48" w:after="48"/>
            </w:pPr>
            <w:r>
              <w:t>2 = Moderate;</w:t>
            </w:r>
          </w:p>
          <w:p w:rsidR="00CD1AD5" w:rsidRDefault="007A3F5B">
            <w:pPr>
              <w:pStyle w:val="af6"/>
              <w:spacing w:before="48" w:after="48"/>
            </w:pPr>
            <w:r>
              <w:t>3 = Severe;</w:t>
            </w:r>
          </w:p>
          <w:p w:rsidR="00CD1AD5" w:rsidRDefault="007A3F5B">
            <w:pPr>
              <w:pStyle w:val="af6"/>
              <w:spacing w:before="48" w:after="48"/>
            </w:pPr>
            <w:r>
              <w:t>4 = Serious impact on life and activity</w:t>
            </w:r>
          </w:p>
        </w:tc>
        <w:tc>
          <w:tcPr>
            <w:tcW w:w="399" w:type="pct"/>
            <w:vAlign w:val="center"/>
          </w:tcPr>
          <w:p w:rsidR="00CD1AD5" w:rsidRDefault="007A3F5B">
            <w:pPr>
              <w:pStyle w:val="af6"/>
              <w:spacing w:before="48" w:after="48"/>
              <w:jc w:val="center"/>
            </w:pPr>
            <w:r>
              <w:t>|_|</w:t>
            </w:r>
          </w:p>
        </w:tc>
      </w:tr>
      <w:tr w:rsidR="00CD1AD5">
        <w:trPr>
          <w:jc w:val="center"/>
        </w:trPr>
        <w:tc>
          <w:tcPr>
            <w:tcW w:w="237" w:type="pct"/>
          </w:tcPr>
          <w:p w:rsidR="00CD1AD5" w:rsidRDefault="007A3F5B">
            <w:pPr>
              <w:pStyle w:val="af6"/>
              <w:spacing w:before="48" w:after="48"/>
              <w:jc w:val="center"/>
            </w:pPr>
            <w:r>
              <w:t>12</w:t>
            </w:r>
          </w:p>
        </w:tc>
        <w:tc>
          <w:tcPr>
            <w:tcW w:w="1015" w:type="pct"/>
          </w:tcPr>
          <w:p w:rsidR="00CD1AD5" w:rsidRDefault="007A3F5B">
            <w:pPr>
              <w:pStyle w:val="af6"/>
              <w:spacing w:before="48" w:after="48"/>
              <w:jc w:val="left"/>
            </w:pPr>
            <w:proofErr w:type="spellStart"/>
            <w:r>
              <w:t>Gastrointestional</w:t>
            </w:r>
            <w:proofErr w:type="spellEnd"/>
            <w:r>
              <w:t xml:space="preserve"> symptom</w:t>
            </w:r>
          </w:p>
        </w:tc>
        <w:tc>
          <w:tcPr>
            <w:tcW w:w="3349" w:type="pct"/>
          </w:tcPr>
          <w:p w:rsidR="00CD1AD5" w:rsidRDefault="007A3F5B">
            <w:pPr>
              <w:pStyle w:val="af6"/>
              <w:spacing w:before="48" w:after="48"/>
            </w:pPr>
            <w:r>
              <w:t xml:space="preserve">0 = No symptom; </w:t>
            </w:r>
          </w:p>
          <w:p w:rsidR="00CD1AD5" w:rsidRDefault="007A3F5B">
            <w:pPr>
              <w:pStyle w:val="af6"/>
              <w:spacing w:before="48" w:after="48"/>
            </w:pPr>
            <w:r>
              <w:t xml:space="preserve">1 = Decreased appetite, but being capable of </w:t>
            </w:r>
            <w:proofErr w:type="spellStart"/>
            <w:r>
              <w:t>self feeding</w:t>
            </w:r>
            <w:proofErr w:type="spellEnd"/>
            <w:r>
              <w:t xml:space="preserve"> without other’s encouragement, abdominal heaviness; </w:t>
            </w:r>
          </w:p>
          <w:p w:rsidR="00CD1AD5" w:rsidRDefault="007A3F5B">
            <w:pPr>
              <w:pStyle w:val="af6"/>
              <w:spacing w:before="48" w:after="48"/>
            </w:pPr>
            <w:r>
              <w:t xml:space="preserve">2 = Requiring other’s </w:t>
            </w:r>
            <w:proofErr w:type="spellStart"/>
            <w:r>
              <w:t>encouragemet</w:t>
            </w:r>
            <w:proofErr w:type="spellEnd"/>
            <w:r>
              <w:t xml:space="preserve"> to eat food; request or need to use laxatives or cathartic, or the drugs for </w:t>
            </w:r>
            <w:proofErr w:type="spellStart"/>
            <w:r>
              <w:t>gastrointestional</w:t>
            </w:r>
            <w:proofErr w:type="spellEnd"/>
            <w:r>
              <w:t xml:space="preserve"> symptoms</w:t>
            </w:r>
          </w:p>
        </w:tc>
        <w:tc>
          <w:tcPr>
            <w:tcW w:w="399" w:type="pct"/>
            <w:vAlign w:val="center"/>
          </w:tcPr>
          <w:p w:rsidR="00CD1AD5" w:rsidRDefault="007A3F5B">
            <w:pPr>
              <w:pStyle w:val="af6"/>
              <w:spacing w:before="48" w:after="48"/>
              <w:jc w:val="center"/>
            </w:pPr>
            <w:r>
              <w:t>|_|</w:t>
            </w:r>
          </w:p>
        </w:tc>
      </w:tr>
      <w:tr w:rsidR="00CD1AD5">
        <w:trPr>
          <w:jc w:val="center"/>
        </w:trPr>
        <w:tc>
          <w:tcPr>
            <w:tcW w:w="237" w:type="pct"/>
          </w:tcPr>
          <w:p w:rsidR="00CD1AD5" w:rsidRDefault="007A3F5B">
            <w:pPr>
              <w:pStyle w:val="af6"/>
              <w:spacing w:before="48" w:after="48"/>
              <w:jc w:val="center"/>
            </w:pPr>
            <w:r>
              <w:t>13</w:t>
            </w:r>
          </w:p>
        </w:tc>
        <w:tc>
          <w:tcPr>
            <w:tcW w:w="1015" w:type="pct"/>
          </w:tcPr>
          <w:p w:rsidR="00CD1AD5" w:rsidRDefault="007A3F5B">
            <w:pPr>
              <w:pStyle w:val="af6"/>
              <w:spacing w:before="48" w:after="48"/>
              <w:jc w:val="left"/>
            </w:pPr>
            <w:r>
              <w:t>General symptoms</w:t>
            </w:r>
          </w:p>
        </w:tc>
        <w:tc>
          <w:tcPr>
            <w:tcW w:w="3349" w:type="pct"/>
          </w:tcPr>
          <w:p w:rsidR="00CD1AD5" w:rsidRDefault="007A3F5B">
            <w:pPr>
              <w:pStyle w:val="af6"/>
              <w:spacing w:before="48" w:after="48"/>
            </w:pPr>
            <w:r>
              <w:t>0 = No symptom;</w:t>
            </w:r>
          </w:p>
          <w:p w:rsidR="00CD1AD5" w:rsidRDefault="007A3F5B">
            <w:pPr>
              <w:pStyle w:val="af6"/>
              <w:spacing w:before="48" w:after="48"/>
            </w:pPr>
            <w:r>
              <w:t xml:space="preserve">1= Heaviness of limbs, back or head; back pain, headache, muscle pain; systemic weakness and fatigue; </w:t>
            </w:r>
          </w:p>
          <w:p w:rsidR="00CD1AD5" w:rsidRDefault="007A3F5B">
            <w:pPr>
              <w:pStyle w:val="af6"/>
              <w:spacing w:before="48" w:after="48"/>
            </w:pPr>
            <w:r>
              <w:t>2 = Any obvious symptom</w:t>
            </w:r>
          </w:p>
        </w:tc>
        <w:tc>
          <w:tcPr>
            <w:tcW w:w="399" w:type="pct"/>
            <w:vAlign w:val="center"/>
          </w:tcPr>
          <w:p w:rsidR="00CD1AD5" w:rsidRDefault="007A3F5B">
            <w:pPr>
              <w:pStyle w:val="af6"/>
              <w:spacing w:before="48" w:after="48"/>
              <w:jc w:val="center"/>
            </w:pPr>
            <w:r>
              <w:t>|_|</w:t>
            </w:r>
          </w:p>
        </w:tc>
      </w:tr>
      <w:tr w:rsidR="00CD1AD5">
        <w:trPr>
          <w:jc w:val="center"/>
        </w:trPr>
        <w:tc>
          <w:tcPr>
            <w:tcW w:w="237" w:type="pct"/>
          </w:tcPr>
          <w:p w:rsidR="00CD1AD5" w:rsidRDefault="007A3F5B">
            <w:pPr>
              <w:pStyle w:val="af6"/>
              <w:spacing w:before="48" w:after="48"/>
              <w:jc w:val="center"/>
            </w:pPr>
            <w:r>
              <w:t>14</w:t>
            </w:r>
          </w:p>
        </w:tc>
        <w:tc>
          <w:tcPr>
            <w:tcW w:w="1015" w:type="pct"/>
          </w:tcPr>
          <w:p w:rsidR="00CD1AD5" w:rsidRDefault="007A3F5B">
            <w:pPr>
              <w:pStyle w:val="af6"/>
              <w:spacing w:before="48" w:after="48"/>
              <w:jc w:val="left"/>
            </w:pPr>
            <w:r>
              <w:t>Sexual symptom (loss of sexual desire, menstrual disorder)</w:t>
            </w:r>
          </w:p>
        </w:tc>
        <w:tc>
          <w:tcPr>
            <w:tcW w:w="3349" w:type="pct"/>
          </w:tcPr>
          <w:p w:rsidR="00CD1AD5" w:rsidRDefault="007A3F5B">
            <w:pPr>
              <w:pStyle w:val="af6"/>
              <w:spacing w:before="48" w:after="48"/>
            </w:pPr>
            <w:r>
              <w:t>0 = No symptom</w:t>
            </w:r>
            <w:proofErr w:type="gramStart"/>
            <w:r>
              <w:t>;.</w:t>
            </w:r>
            <w:proofErr w:type="gramEnd"/>
          </w:p>
          <w:p w:rsidR="00CD1AD5" w:rsidRDefault="007A3F5B">
            <w:pPr>
              <w:pStyle w:val="af6"/>
              <w:spacing w:before="48" w:after="48"/>
            </w:pPr>
            <w:r>
              <w:t>1=Mild;</w:t>
            </w:r>
          </w:p>
          <w:p w:rsidR="00CD1AD5" w:rsidRDefault="007A3F5B">
            <w:pPr>
              <w:pStyle w:val="af6"/>
              <w:spacing w:before="48" w:after="48"/>
            </w:pPr>
            <w:r>
              <w:t>2=Severe</w:t>
            </w:r>
          </w:p>
        </w:tc>
        <w:tc>
          <w:tcPr>
            <w:tcW w:w="399" w:type="pct"/>
            <w:vAlign w:val="center"/>
          </w:tcPr>
          <w:p w:rsidR="00CD1AD5" w:rsidRDefault="007A3F5B">
            <w:pPr>
              <w:pStyle w:val="af6"/>
              <w:spacing w:before="48" w:after="48"/>
              <w:jc w:val="center"/>
            </w:pPr>
            <w:r>
              <w:t>|_|</w:t>
            </w:r>
          </w:p>
        </w:tc>
      </w:tr>
      <w:tr w:rsidR="00CD1AD5">
        <w:trPr>
          <w:jc w:val="center"/>
        </w:trPr>
        <w:tc>
          <w:tcPr>
            <w:tcW w:w="237" w:type="pct"/>
          </w:tcPr>
          <w:p w:rsidR="00CD1AD5" w:rsidRDefault="007A3F5B">
            <w:pPr>
              <w:pStyle w:val="af6"/>
              <w:spacing w:before="48" w:after="48"/>
              <w:jc w:val="center"/>
            </w:pPr>
            <w:r>
              <w:t>15</w:t>
            </w:r>
          </w:p>
        </w:tc>
        <w:tc>
          <w:tcPr>
            <w:tcW w:w="1015" w:type="pct"/>
          </w:tcPr>
          <w:p w:rsidR="00CD1AD5" w:rsidRDefault="007A3F5B">
            <w:pPr>
              <w:pStyle w:val="af6"/>
              <w:spacing w:before="48" w:after="48"/>
              <w:jc w:val="left"/>
            </w:pPr>
            <w:r>
              <w:t>Hypochondriasis</w:t>
            </w:r>
          </w:p>
        </w:tc>
        <w:tc>
          <w:tcPr>
            <w:tcW w:w="3349" w:type="pct"/>
          </w:tcPr>
          <w:p w:rsidR="00CD1AD5" w:rsidRDefault="007A3F5B">
            <w:pPr>
              <w:pStyle w:val="af6"/>
              <w:spacing w:before="48" w:after="48"/>
            </w:pPr>
            <w:r>
              <w:t xml:space="preserve">0=no symptom; 1= excessive attention to (physical health); 2=repeated consideration of health issue; </w:t>
            </w:r>
          </w:p>
          <w:p w:rsidR="00CD1AD5" w:rsidRDefault="007A3F5B">
            <w:pPr>
              <w:pStyle w:val="af6"/>
              <w:spacing w:before="48" w:after="48"/>
            </w:pPr>
            <w:r>
              <w:t>3=</w:t>
            </w:r>
            <w:proofErr w:type="spellStart"/>
            <w:r>
              <w:t>frequenty</w:t>
            </w:r>
            <w:proofErr w:type="spellEnd"/>
            <w:r>
              <w:t xml:space="preserve"> complaint, request for help; 4= Hypochondriac delusion</w:t>
            </w:r>
          </w:p>
        </w:tc>
        <w:tc>
          <w:tcPr>
            <w:tcW w:w="399" w:type="pct"/>
            <w:vAlign w:val="center"/>
          </w:tcPr>
          <w:p w:rsidR="00CD1AD5" w:rsidRDefault="007A3F5B">
            <w:pPr>
              <w:pStyle w:val="af6"/>
              <w:spacing w:before="48" w:after="48"/>
              <w:jc w:val="center"/>
            </w:pPr>
            <w:r>
              <w:t>|_|</w:t>
            </w:r>
          </w:p>
        </w:tc>
      </w:tr>
      <w:tr w:rsidR="00CD1AD5">
        <w:trPr>
          <w:jc w:val="center"/>
        </w:trPr>
        <w:tc>
          <w:tcPr>
            <w:tcW w:w="237" w:type="pct"/>
          </w:tcPr>
          <w:p w:rsidR="00CD1AD5" w:rsidRDefault="007A3F5B">
            <w:pPr>
              <w:pStyle w:val="af6"/>
              <w:spacing w:before="48" w:after="48"/>
              <w:jc w:val="center"/>
            </w:pPr>
            <w:r>
              <w:lastRenderedPageBreak/>
              <w:t>16</w:t>
            </w:r>
          </w:p>
          <w:p w:rsidR="00CD1AD5" w:rsidRDefault="00CD1AD5">
            <w:pPr>
              <w:pStyle w:val="af6"/>
              <w:spacing w:before="48" w:after="48"/>
              <w:jc w:val="center"/>
            </w:pPr>
          </w:p>
        </w:tc>
        <w:tc>
          <w:tcPr>
            <w:tcW w:w="1015" w:type="pct"/>
          </w:tcPr>
          <w:p w:rsidR="00CD1AD5" w:rsidRDefault="007A3F5B">
            <w:pPr>
              <w:pStyle w:val="af6"/>
              <w:spacing w:before="48" w:after="48"/>
              <w:jc w:val="left"/>
            </w:pPr>
            <w:r>
              <w:t>Weight decrease</w:t>
            </w:r>
          </w:p>
        </w:tc>
        <w:tc>
          <w:tcPr>
            <w:tcW w:w="3349" w:type="pct"/>
          </w:tcPr>
          <w:p w:rsidR="00CD1AD5" w:rsidRDefault="007A3F5B">
            <w:pPr>
              <w:pStyle w:val="af6"/>
              <w:spacing w:before="48" w:after="48"/>
            </w:pPr>
            <w:r>
              <w:t>0 = No decrease of body weight;</w:t>
            </w:r>
          </w:p>
          <w:p w:rsidR="00CD1AD5" w:rsidRDefault="007A3F5B">
            <w:pPr>
              <w:pStyle w:val="af6"/>
              <w:spacing w:before="48" w:after="48"/>
            </w:pPr>
            <w:r>
              <w:t xml:space="preserve">1= decreased body weight possibly related with the existing disease; </w:t>
            </w:r>
          </w:p>
          <w:p w:rsidR="00CD1AD5" w:rsidRDefault="007A3F5B">
            <w:pPr>
              <w:pStyle w:val="af6"/>
              <w:spacing w:before="48" w:after="48"/>
            </w:pPr>
            <w:r>
              <w:t xml:space="preserve">2=positively decreased body weight (by patient); </w:t>
            </w:r>
          </w:p>
          <w:p w:rsidR="00CD1AD5" w:rsidRDefault="007A3F5B">
            <w:pPr>
              <w:pStyle w:val="af6"/>
              <w:spacing w:before="48" w:after="48"/>
            </w:pPr>
            <w:r>
              <w:t>3= Not evaluated</w:t>
            </w:r>
          </w:p>
        </w:tc>
        <w:tc>
          <w:tcPr>
            <w:tcW w:w="399" w:type="pct"/>
            <w:vAlign w:val="center"/>
          </w:tcPr>
          <w:p w:rsidR="00CD1AD5" w:rsidRDefault="007A3F5B">
            <w:pPr>
              <w:pStyle w:val="af6"/>
              <w:spacing w:before="48" w:after="48"/>
              <w:jc w:val="center"/>
            </w:pPr>
            <w:r>
              <w:t>|_|</w:t>
            </w:r>
          </w:p>
          <w:p w:rsidR="00CD1AD5" w:rsidRDefault="00CD1AD5">
            <w:pPr>
              <w:pStyle w:val="af6"/>
              <w:spacing w:before="48" w:after="48"/>
              <w:jc w:val="center"/>
            </w:pPr>
          </w:p>
        </w:tc>
      </w:tr>
      <w:tr w:rsidR="00CD1AD5">
        <w:trPr>
          <w:jc w:val="center"/>
        </w:trPr>
        <w:tc>
          <w:tcPr>
            <w:tcW w:w="237" w:type="pct"/>
          </w:tcPr>
          <w:p w:rsidR="00CD1AD5" w:rsidRDefault="007A3F5B">
            <w:pPr>
              <w:pStyle w:val="af6"/>
              <w:spacing w:before="48" w:after="48"/>
              <w:jc w:val="center"/>
            </w:pPr>
            <w:r>
              <w:t>17</w:t>
            </w:r>
          </w:p>
        </w:tc>
        <w:tc>
          <w:tcPr>
            <w:tcW w:w="1015" w:type="pct"/>
          </w:tcPr>
          <w:p w:rsidR="00CD1AD5" w:rsidRDefault="007A3F5B">
            <w:pPr>
              <w:pStyle w:val="af6"/>
              <w:spacing w:before="48" w:after="48"/>
              <w:jc w:val="left"/>
            </w:pPr>
            <w:r>
              <w:t>Insight</w:t>
            </w:r>
          </w:p>
        </w:tc>
        <w:tc>
          <w:tcPr>
            <w:tcW w:w="3349" w:type="pct"/>
            <w:vAlign w:val="center"/>
          </w:tcPr>
          <w:p w:rsidR="00CD1AD5" w:rsidRDefault="007A3F5B">
            <w:pPr>
              <w:pStyle w:val="af6"/>
              <w:spacing w:before="48" w:after="48"/>
            </w:pPr>
            <w:r>
              <w:t>0= Be aware of your own disease and appear depression;</w:t>
            </w:r>
          </w:p>
          <w:p w:rsidR="00CD1AD5" w:rsidRDefault="007A3F5B">
            <w:pPr>
              <w:pStyle w:val="af6"/>
              <w:spacing w:before="48" w:after="48"/>
            </w:pPr>
            <w:r>
              <w:t xml:space="preserve">1 = Be aware of your own disease, but attribute to too poor diet, environment issue, too busy work, viral infection or </w:t>
            </w:r>
          </w:p>
          <w:p w:rsidR="00CD1AD5" w:rsidRDefault="007A3F5B">
            <w:pPr>
              <w:pStyle w:val="af6"/>
              <w:spacing w:before="48" w:after="48"/>
            </w:pPr>
            <w:r>
              <w:t>requiring rest, etc.;</w:t>
            </w:r>
          </w:p>
          <w:p w:rsidR="00CD1AD5" w:rsidRDefault="007A3F5B">
            <w:pPr>
              <w:pStyle w:val="af6"/>
              <w:spacing w:before="48" w:after="48"/>
            </w:pPr>
            <w:r>
              <w:t>2=Completely deny disease</w:t>
            </w:r>
          </w:p>
        </w:tc>
        <w:tc>
          <w:tcPr>
            <w:tcW w:w="399" w:type="pct"/>
            <w:vAlign w:val="center"/>
          </w:tcPr>
          <w:p w:rsidR="00CD1AD5" w:rsidRDefault="007A3F5B">
            <w:pPr>
              <w:pStyle w:val="af6"/>
              <w:spacing w:before="48" w:after="48"/>
              <w:jc w:val="center"/>
            </w:pPr>
            <w:r>
              <w:t>|_|</w:t>
            </w:r>
          </w:p>
        </w:tc>
      </w:tr>
      <w:tr w:rsidR="00CD1AD5">
        <w:trPr>
          <w:jc w:val="center"/>
        </w:trPr>
        <w:tc>
          <w:tcPr>
            <w:tcW w:w="5000" w:type="pct"/>
            <w:gridSpan w:val="4"/>
            <w:vAlign w:val="center"/>
          </w:tcPr>
          <w:p w:rsidR="00CD1AD5" w:rsidRDefault="007A3F5B">
            <w:pPr>
              <w:pStyle w:val="af6"/>
              <w:spacing w:before="48" w:after="48"/>
              <w:jc w:val="center"/>
            </w:pPr>
            <w:r>
              <w:rPr>
                <w:b/>
                <w:bCs/>
              </w:rPr>
              <w:t>Total score</w:t>
            </w:r>
            <w:r>
              <w:rPr>
                <w:b/>
              </w:rPr>
              <w:t xml:space="preserve"> |_|_|</w:t>
            </w:r>
          </w:p>
        </w:tc>
      </w:tr>
    </w:tbl>
    <w:p w:rsidR="00CD1AD5" w:rsidRDefault="00CD1AD5">
      <w:pPr>
        <w:pStyle w:val="af9"/>
        <w:spacing w:after="120"/>
      </w:pPr>
    </w:p>
    <w:p w:rsidR="00CD1AD5" w:rsidRDefault="007A3F5B">
      <w:pPr>
        <w:widowControl/>
        <w:snapToGrid/>
        <w:spacing w:afterLines="0" w:after="0" w:line="240" w:lineRule="auto"/>
        <w:jc w:val="left"/>
        <w:rPr>
          <w:b/>
        </w:rPr>
      </w:pPr>
      <w:r>
        <w:br w:type="page"/>
      </w:r>
    </w:p>
    <w:p w:rsidR="00CD1AD5" w:rsidRDefault="007A3F5B">
      <w:pPr>
        <w:pStyle w:val="af9"/>
        <w:spacing w:after="120"/>
      </w:pPr>
      <w:bookmarkStart w:id="305" w:name="_Toc27517"/>
      <w:r>
        <w:lastRenderedPageBreak/>
        <w:t>Appendix</w:t>
      </w:r>
      <w:r>
        <w:rPr>
          <w:rFonts w:hint="eastAsia"/>
        </w:rPr>
        <w:t xml:space="preserve"> 2</w:t>
      </w:r>
      <w:r>
        <w:t>: Clinical global impression scale (CGI)</w:t>
      </w:r>
      <w:bookmarkEnd w:id="305"/>
    </w:p>
    <w:tbl>
      <w:tblPr>
        <w:tblW w:w="4274" w:type="pct"/>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7690"/>
      </w:tblGrid>
      <w:tr w:rsidR="00CD1AD5">
        <w:trPr>
          <w:cantSplit/>
          <w:jc w:val="center"/>
        </w:trPr>
        <w:tc>
          <w:tcPr>
            <w:tcW w:w="5000" w:type="pct"/>
          </w:tcPr>
          <w:p w:rsidR="00CD1AD5" w:rsidRDefault="007A3F5B">
            <w:pPr>
              <w:pStyle w:val="af6"/>
              <w:spacing w:before="48" w:after="48"/>
              <w:rPr>
                <w:b/>
              </w:rPr>
            </w:pPr>
            <w:r>
              <w:rPr>
                <w:b/>
              </w:rPr>
              <w:t>I. Severity (CGI-S)</w:t>
            </w:r>
          </w:p>
          <w:p w:rsidR="00CD1AD5" w:rsidRDefault="007A3F5B">
            <w:pPr>
              <w:pStyle w:val="af6"/>
              <w:spacing w:before="48" w:after="48"/>
            </w:pPr>
            <w:r>
              <w:t>In combination with your overall clinical experience with this specific population, what is the severity of the patient's condition at this time?</w:t>
            </w:r>
          </w:p>
          <w:p w:rsidR="00CD1AD5" w:rsidRDefault="007A3F5B">
            <w:pPr>
              <w:pStyle w:val="af6"/>
              <w:tabs>
                <w:tab w:val="left" w:pos="4272"/>
              </w:tabs>
              <w:spacing w:before="48" w:after="48"/>
              <w:ind w:leftChars="480" w:left="1152"/>
            </w:pPr>
            <w:r>
              <w:t xml:space="preserve">0=Not assessed </w:t>
            </w:r>
            <w:r>
              <w:tab/>
              <w:t>4=Moderate</w:t>
            </w:r>
          </w:p>
          <w:p w:rsidR="00CD1AD5" w:rsidRDefault="007A3F5B">
            <w:pPr>
              <w:pStyle w:val="af6"/>
              <w:tabs>
                <w:tab w:val="left" w:pos="4272"/>
              </w:tabs>
              <w:spacing w:before="48" w:after="48"/>
              <w:ind w:leftChars="480" w:left="1152"/>
            </w:pPr>
            <w:r>
              <w:t xml:space="preserve">1=Normal, completely healthy </w:t>
            </w:r>
            <w:r>
              <w:tab/>
              <w:t>5=Obvious</w:t>
            </w:r>
          </w:p>
          <w:p w:rsidR="00CD1AD5" w:rsidRDefault="007A3F5B">
            <w:pPr>
              <w:pStyle w:val="af6"/>
              <w:tabs>
                <w:tab w:val="left" w:pos="4272"/>
              </w:tabs>
              <w:spacing w:before="48" w:after="48"/>
              <w:ind w:leftChars="480" w:left="1152"/>
            </w:pPr>
            <w:r>
              <w:t xml:space="preserve">2= Borderline psychosis </w:t>
            </w:r>
            <w:r>
              <w:tab/>
              <w:t>6=Severe</w:t>
            </w:r>
          </w:p>
          <w:p w:rsidR="00CD1AD5" w:rsidRDefault="007A3F5B">
            <w:pPr>
              <w:pStyle w:val="af6"/>
              <w:tabs>
                <w:tab w:val="left" w:pos="4272"/>
              </w:tabs>
              <w:spacing w:before="48" w:after="48"/>
              <w:ind w:leftChars="480" w:left="1152"/>
            </w:pPr>
            <w:r>
              <w:t xml:space="preserve">3=Mild </w:t>
            </w:r>
            <w:r>
              <w:tab/>
              <w:t>7=Extremely severe</w:t>
            </w:r>
          </w:p>
        </w:tc>
      </w:tr>
      <w:tr w:rsidR="00CD1AD5">
        <w:trPr>
          <w:cantSplit/>
          <w:jc w:val="center"/>
        </w:trPr>
        <w:tc>
          <w:tcPr>
            <w:tcW w:w="5000" w:type="pct"/>
          </w:tcPr>
          <w:p w:rsidR="00CD1AD5" w:rsidRDefault="007A3F5B">
            <w:pPr>
              <w:pStyle w:val="af6"/>
              <w:spacing w:before="48" w:after="48"/>
              <w:rPr>
                <w:b/>
              </w:rPr>
            </w:pPr>
            <w:r>
              <w:rPr>
                <w:b/>
              </w:rPr>
              <w:t>II. Overall improvement (CGI-I)</w:t>
            </w:r>
          </w:p>
          <w:p w:rsidR="00CD1AD5" w:rsidRDefault="007A3F5B">
            <w:pPr>
              <w:pStyle w:val="af6"/>
              <w:spacing w:before="48" w:after="48"/>
            </w:pPr>
            <w:r>
              <w:t xml:space="preserve">In accordance with your judgment, is this improvement completely due to the treatment of the drug? How </w:t>
            </w:r>
            <w:proofErr w:type="gramStart"/>
            <w:r>
              <w:t>is the condition</w:t>
            </w:r>
            <w:proofErr w:type="gramEnd"/>
            <w:r>
              <w:t xml:space="preserve"> changed compared with that at the enrollment visit?</w:t>
            </w:r>
          </w:p>
          <w:p w:rsidR="00CD1AD5" w:rsidRDefault="007A3F5B">
            <w:pPr>
              <w:pStyle w:val="af6"/>
              <w:tabs>
                <w:tab w:val="left" w:pos="4272"/>
              </w:tabs>
              <w:spacing w:before="48" w:after="48"/>
              <w:ind w:leftChars="480" w:left="1152"/>
            </w:pPr>
            <w:r>
              <w:t xml:space="preserve">0=Not assessed </w:t>
            </w:r>
            <w:r>
              <w:tab/>
              <w:t>4=No change</w:t>
            </w:r>
          </w:p>
          <w:p w:rsidR="00CD1AD5" w:rsidRDefault="007A3F5B">
            <w:pPr>
              <w:pStyle w:val="af6"/>
              <w:tabs>
                <w:tab w:val="left" w:pos="4272"/>
              </w:tabs>
              <w:spacing w:before="48" w:after="48"/>
              <w:ind w:leftChars="480" w:left="1152"/>
            </w:pPr>
            <w:r>
              <w:t xml:space="preserve">1=Very obvious improvement </w:t>
            </w:r>
            <w:r>
              <w:tab/>
              <w:t>5=Slight exacerbation</w:t>
            </w:r>
          </w:p>
          <w:p w:rsidR="00CD1AD5" w:rsidRDefault="007A3F5B">
            <w:pPr>
              <w:pStyle w:val="af6"/>
              <w:tabs>
                <w:tab w:val="left" w:pos="4272"/>
              </w:tabs>
              <w:spacing w:before="48" w:after="48"/>
              <w:ind w:leftChars="480" w:left="1152"/>
            </w:pPr>
            <w:r>
              <w:t xml:space="preserve">2=Obvious improvement </w:t>
            </w:r>
            <w:r>
              <w:tab/>
              <w:t>6=Obvious exacerbation</w:t>
            </w:r>
          </w:p>
          <w:p w:rsidR="00CD1AD5" w:rsidRDefault="007A3F5B">
            <w:pPr>
              <w:pStyle w:val="af6"/>
              <w:tabs>
                <w:tab w:val="left" w:pos="4272"/>
              </w:tabs>
              <w:spacing w:before="48" w:after="48"/>
              <w:ind w:leftChars="480" w:left="1152"/>
            </w:pPr>
            <w:r>
              <w:t xml:space="preserve">3=Slight improvement </w:t>
            </w:r>
            <w:r>
              <w:tab/>
              <w:t>7=Very obvious exacerbation</w:t>
            </w:r>
          </w:p>
        </w:tc>
      </w:tr>
    </w:tbl>
    <w:p w:rsidR="00CD1AD5" w:rsidRDefault="007A3F5B">
      <w:pPr>
        <w:pStyle w:val="af9"/>
        <w:spacing w:after="120"/>
      </w:pPr>
      <w:r>
        <w:br w:type="page"/>
      </w:r>
      <w:bookmarkStart w:id="306" w:name="_Toc12734"/>
      <w:r>
        <w:lastRenderedPageBreak/>
        <w:t xml:space="preserve">Appendix </w:t>
      </w:r>
      <w:r>
        <w:rPr>
          <w:rFonts w:hint="eastAsia"/>
        </w:rPr>
        <w:t>3</w:t>
      </w:r>
      <w:r>
        <w:t>: Hamilton Anxiety Scale (HAMA)</w:t>
      </w:r>
      <w:bookmarkEnd w:id="306"/>
    </w:p>
    <w:tbl>
      <w:tblPr>
        <w:tblW w:w="5000" w:type="pct"/>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2044"/>
        <w:gridCol w:w="6175"/>
        <w:gridCol w:w="777"/>
      </w:tblGrid>
      <w:tr w:rsidR="00CD1AD5">
        <w:trPr>
          <w:cantSplit/>
          <w:jc w:val="center"/>
        </w:trPr>
        <w:tc>
          <w:tcPr>
            <w:tcW w:w="5000" w:type="pct"/>
            <w:gridSpan w:val="3"/>
            <w:tcBorders>
              <w:bottom w:val="single" w:sz="4" w:space="0" w:color="auto"/>
            </w:tcBorders>
            <w:shd w:val="clear" w:color="auto" w:fill="BFBFBF"/>
            <w:vAlign w:val="center"/>
          </w:tcPr>
          <w:p w:rsidR="00CD1AD5" w:rsidRDefault="007A3F5B">
            <w:pPr>
              <w:pStyle w:val="af6"/>
              <w:spacing w:before="48" w:after="48"/>
              <w:rPr>
                <w:b/>
                <w:i/>
              </w:rPr>
            </w:pPr>
            <w:r>
              <w:rPr>
                <w:i/>
              </w:rPr>
              <w:t>5-grade scoring method with 0</w:t>
            </w:r>
            <w:r>
              <w:rPr>
                <w:i/>
              </w:rPr>
              <w:t>～</w:t>
            </w:r>
            <w:r>
              <w:rPr>
                <w:i/>
              </w:rPr>
              <w:t>4 points is used for all the items. Criteria on each grade: (0) none; (1) mild; (2) moderate; (3) severe; (4) very severe.</w:t>
            </w:r>
          </w:p>
        </w:tc>
      </w:tr>
      <w:tr w:rsidR="00CD1AD5">
        <w:trPr>
          <w:cantSplit/>
          <w:jc w:val="center"/>
        </w:trPr>
        <w:tc>
          <w:tcPr>
            <w:tcW w:w="4568" w:type="pct"/>
            <w:gridSpan w:val="2"/>
            <w:tcBorders>
              <w:top w:val="single" w:sz="4" w:space="0" w:color="auto"/>
              <w:bottom w:val="single" w:sz="4" w:space="0" w:color="auto"/>
            </w:tcBorders>
            <w:shd w:val="clear" w:color="auto" w:fill="FFFFFF"/>
            <w:vAlign w:val="center"/>
          </w:tcPr>
          <w:p w:rsidR="00CD1AD5" w:rsidRDefault="007A3F5B">
            <w:pPr>
              <w:pStyle w:val="af6"/>
              <w:spacing w:before="48" w:after="48"/>
              <w:jc w:val="center"/>
              <w:rPr>
                <w:b/>
              </w:rPr>
            </w:pPr>
            <w:r>
              <w:rPr>
                <w:b/>
              </w:rPr>
              <w:t>Item</w:t>
            </w:r>
          </w:p>
        </w:tc>
        <w:tc>
          <w:tcPr>
            <w:tcW w:w="432" w:type="pct"/>
            <w:tcBorders>
              <w:top w:val="single" w:sz="4" w:space="0" w:color="auto"/>
              <w:bottom w:val="single" w:sz="4" w:space="0" w:color="auto"/>
            </w:tcBorders>
            <w:shd w:val="clear" w:color="auto" w:fill="FFFFFF"/>
            <w:vAlign w:val="center"/>
          </w:tcPr>
          <w:p w:rsidR="00CD1AD5" w:rsidRDefault="007A3F5B">
            <w:pPr>
              <w:pStyle w:val="af6"/>
              <w:spacing w:before="48" w:after="48"/>
              <w:jc w:val="center"/>
              <w:rPr>
                <w:b/>
              </w:rPr>
            </w:pPr>
            <w:r>
              <w:rPr>
                <w:b/>
              </w:rPr>
              <w:t>Score</w:t>
            </w:r>
          </w:p>
        </w:tc>
      </w:tr>
      <w:tr w:rsidR="00CD1AD5">
        <w:trPr>
          <w:cantSplit/>
          <w:jc w:val="center"/>
        </w:trPr>
        <w:tc>
          <w:tcPr>
            <w:tcW w:w="1136" w:type="pct"/>
            <w:tcBorders>
              <w:top w:val="single" w:sz="4" w:space="0" w:color="auto"/>
            </w:tcBorders>
            <w:vAlign w:val="center"/>
          </w:tcPr>
          <w:p w:rsidR="00CD1AD5" w:rsidRDefault="007A3F5B">
            <w:pPr>
              <w:pStyle w:val="af6"/>
              <w:spacing w:before="48" w:after="48"/>
              <w:jc w:val="left"/>
            </w:pPr>
            <w:r>
              <w:t>1. Anxious mood</w:t>
            </w:r>
          </w:p>
        </w:tc>
        <w:tc>
          <w:tcPr>
            <w:tcW w:w="3432" w:type="pct"/>
            <w:tcBorders>
              <w:top w:val="single" w:sz="4" w:space="0" w:color="auto"/>
            </w:tcBorders>
            <w:vAlign w:val="center"/>
          </w:tcPr>
          <w:p w:rsidR="00CD1AD5" w:rsidRDefault="007A3F5B">
            <w:pPr>
              <w:pStyle w:val="af6"/>
              <w:spacing w:before="48" w:after="48"/>
              <w:jc w:val="left"/>
            </w:pPr>
            <w:r>
              <w:t>Worry, premonition that the worst will happen, fear, irritability</w:t>
            </w:r>
          </w:p>
        </w:tc>
        <w:tc>
          <w:tcPr>
            <w:tcW w:w="432" w:type="pct"/>
            <w:tcBorders>
              <w:top w:val="single" w:sz="4" w:space="0" w:color="auto"/>
            </w:tcBorders>
            <w:vAlign w:val="center"/>
          </w:tcPr>
          <w:p w:rsidR="00CD1AD5" w:rsidRDefault="007A3F5B">
            <w:pPr>
              <w:pStyle w:val="af6"/>
              <w:spacing w:before="48" w:after="48"/>
              <w:jc w:val="center"/>
              <w:rPr>
                <w:u w:val="single"/>
              </w:rPr>
            </w:pPr>
            <w:r>
              <w:t>|_|</w:t>
            </w:r>
          </w:p>
        </w:tc>
      </w:tr>
      <w:tr w:rsidR="00CD1AD5">
        <w:trPr>
          <w:cantSplit/>
          <w:jc w:val="center"/>
        </w:trPr>
        <w:tc>
          <w:tcPr>
            <w:tcW w:w="1136" w:type="pct"/>
            <w:vAlign w:val="center"/>
          </w:tcPr>
          <w:p w:rsidR="00CD1AD5" w:rsidRDefault="007A3F5B">
            <w:pPr>
              <w:pStyle w:val="af6"/>
              <w:spacing w:before="48" w:after="48"/>
              <w:jc w:val="left"/>
            </w:pPr>
            <w:r>
              <w:t>2. Nervousness</w:t>
            </w:r>
          </w:p>
        </w:tc>
        <w:tc>
          <w:tcPr>
            <w:tcW w:w="3432" w:type="pct"/>
            <w:vAlign w:val="center"/>
          </w:tcPr>
          <w:p w:rsidR="00CD1AD5" w:rsidRDefault="007A3F5B">
            <w:pPr>
              <w:pStyle w:val="af6"/>
              <w:spacing w:before="48" w:after="48"/>
              <w:jc w:val="left"/>
            </w:pPr>
            <w:r>
              <w:t>Nervous, prone to tiredness, startle reaction, burst into tears easily after touched, shaking, feel uneasy and unable to be relaxed</w:t>
            </w:r>
          </w:p>
        </w:tc>
        <w:tc>
          <w:tcPr>
            <w:tcW w:w="432" w:type="pct"/>
            <w:vAlign w:val="center"/>
          </w:tcPr>
          <w:p w:rsidR="00CD1AD5" w:rsidRDefault="007A3F5B">
            <w:pPr>
              <w:pStyle w:val="af6"/>
              <w:spacing w:before="48" w:after="48"/>
              <w:jc w:val="center"/>
              <w:rPr>
                <w:u w:val="single"/>
              </w:rPr>
            </w:pPr>
            <w:r>
              <w:t>|_|</w:t>
            </w:r>
          </w:p>
        </w:tc>
      </w:tr>
      <w:tr w:rsidR="00CD1AD5">
        <w:trPr>
          <w:cantSplit/>
          <w:jc w:val="center"/>
        </w:trPr>
        <w:tc>
          <w:tcPr>
            <w:tcW w:w="1136" w:type="pct"/>
            <w:vAlign w:val="center"/>
          </w:tcPr>
          <w:p w:rsidR="00CD1AD5" w:rsidRDefault="007A3F5B">
            <w:pPr>
              <w:pStyle w:val="af6"/>
              <w:spacing w:before="48" w:after="48"/>
              <w:jc w:val="left"/>
            </w:pPr>
            <w:r>
              <w:t>3. Fear</w:t>
            </w:r>
          </w:p>
        </w:tc>
        <w:tc>
          <w:tcPr>
            <w:tcW w:w="3432" w:type="pct"/>
            <w:vAlign w:val="center"/>
          </w:tcPr>
          <w:p w:rsidR="00CD1AD5" w:rsidRDefault="007A3F5B">
            <w:pPr>
              <w:pStyle w:val="af6"/>
              <w:spacing w:before="48" w:after="48"/>
              <w:jc w:val="left"/>
            </w:pPr>
            <w:r>
              <w:t>Fear of darkness, stranger, being alone, animal, taking a car or crowded places</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4. Insomnia</w:t>
            </w:r>
          </w:p>
        </w:tc>
        <w:tc>
          <w:tcPr>
            <w:tcW w:w="3432" w:type="pct"/>
            <w:vAlign w:val="center"/>
          </w:tcPr>
          <w:p w:rsidR="00CD1AD5" w:rsidRDefault="007A3F5B">
            <w:pPr>
              <w:pStyle w:val="af6"/>
              <w:spacing w:before="48" w:after="48"/>
              <w:jc w:val="left"/>
            </w:pPr>
            <w:r>
              <w:t>Difficulty in falling asleep, restless sleep, shallow sleep and fatigue after waking up, dreaminess, nightmare, night terror</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5. Memory or attention disorder</w:t>
            </w:r>
          </w:p>
        </w:tc>
        <w:tc>
          <w:tcPr>
            <w:tcW w:w="3432" w:type="pct"/>
            <w:vAlign w:val="center"/>
          </w:tcPr>
          <w:p w:rsidR="00CD1AD5" w:rsidRDefault="007A3F5B">
            <w:pPr>
              <w:pStyle w:val="af6"/>
              <w:spacing w:before="48" w:after="48"/>
              <w:jc w:val="left"/>
            </w:pPr>
            <w:r>
              <w:t>Inability to concentrate, poor memory</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6. Depressive mood</w:t>
            </w:r>
          </w:p>
        </w:tc>
        <w:tc>
          <w:tcPr>
            <w:tcW w:w="3432" w:type="pct"/>
            <w:vAlign w:val="center"/>
          </w:tcPr>
          <w:p w:rsidR="00CD1AD5" w:rsidRDefault="007A3F5B">
            <w:pPr>
              <w:pStyle w:val="af6"/>
              <w:spacing w:before="48" w:after="48"/>
              <w:jc w:val="left"/>
            </w:pPr>
            <w:r>
              <w:t>Loss of interest, lack of pleasure in previous hobbies, depression, early awakening, mild in the day and severe at night</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7. Muscle symptoms</w:t>
            </w:r>
          </w:p>
        </w:tc>
        <w:tc>
          <w:tcPr>
            <w:tcW w:w="3432" w:type="pct"/>
            <w:vAlign w:val="center"/>
          </w:tcPr>
          <w:p w:rsidR="00CD1AD5" w:rsidRDefault="007A3F5B">
            <w:pPr>
              <w:pStyle w:val="af6"/>
              <w:spacing w:before="48" w:after="48"/>
              <w:jc w:val="left"/>
            </w:pPr>
            <w:r>
              <w:t>Muscle soreness, muscle twitch, inflexible movement, myoclonic convulsion, grinding teeth in sleep, trembled voice, increased muscle tension</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8. Sensory symptoms</w:t>
            </w:r>
          </w:p>
        </w:tc>
        <w:tc>
          <w:tcPr>
            <w:tcW w:w="3432" w:type="pct"/>
            <w:vAlign w:val="center"/>
          </w:tcPr>
          <w:p w:rsidR="00CD1AD5" w:rsidRDefault="007A3F5B">
            <w:pPr>
              <w:pStyle w:val="af6"/>
              <w:spacing w:before="48" w:after="48"/>
              <w:jc w:val="left"/>
            </w:pPr>
            <w:r>
              <w:t>Tinnitus, blurred vision, coldness and hotness, weakness, tingling</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9. Cardiovascular symptom</w:t>
            </w:r>
          </w:p>
        </w:tc>
        <w:tc>
          <w:tcPr>
            <w:tcW w:w="3432" w:type="pct"/>
            <w:vAlign w:val="center"/>
          </w:tcPr>
          <w:p w:rsidR="00CD1AD5" w:rsidRDefault="007A3F5B">
            <w:pPr>
              <w:pStyle w:val="af6"/>
              <w:spacing w:before="48" w:after="48"/>
              <w:jc w:val="left"/>
            </w:pPr>
            <w:r>
              <w:t>Tachycardia, palpitation, chest pain, vascular pulsation, fainting sensation, heart beat escape</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10. Respiratory symptoms</w:t>
            </w:r>
          </w:p>
        </w:tc>
        <w:tc>
          <w:tcPr>
            <w:tcW w:w="3432" w:type="pct"/>
            <w:vAlign w:val="center"/>
          </w:tcPr>
          <w:p w:rsidR="00CD1AD5" w:rsidRDefault="007A3F5B">
            <w:pPr>
              <w:pStyle w:val="af6"/>
              <w:spacing w:before="48" w:after="48"/>
              <w:jc w:val="left"/>
            </w:pPr>
            <w:r>
              <w:t>Chest distress or tightness, feeling of suffocation, sigh, dyspnea</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11. Gastrointestinal symptoms</w:t>
            </w:r>
          </w:p>
        </w:tc>
        <w:tc>
          <w:tcPr>
            <w:tcW w:w="3432" w:type="pct"/>
            <w:vAlign w:val="center"/>
          </w:tcPr>
          <w:p w:rsidR="00CD1AD5" w:rsidRDefault="007A3F5B">
            <w:pPr>
              <w:pStyle w:val="af6"/>
              <w:spacing w:before="48" w:after="48"/>
              <w:jc w:val="left"/>
            </w:pPr>
            <w:r>
              <w:t>Dysphagia, abdominal pain and distending pain, burning sensation, abdominal distension, nausea, vomiting, bowel sound, diarrhea, decreased body weight, constipation</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12. Genitourinary symptoms</w:t>
            </w:r>
          </w:p>
        </w:tc>
        <w:tc>
          <w:tcPr>
            <w:tcW w:w="3432" w:type="pct"/>
            <w:vAlign w:val="center"/>
          </w:tcPr>
          <w:p w:rsidR="00CD1AD5" w:rsidRDefault="007A3F5B">
            <w:pPr>
              <w:pStyle w:val="af6"/>
              <w:spacing w:before="48" w:after="48"/>
              <w:jc w:val="left"/>
            </w:pPr>
            <w:r>
              <w:t xml:space="preserve">Frequency of micturition, urgency of micturition, </w:t>
            </w:r>
            <w:proofErr w:type="spellStart"/>
            <w:r>
              <w:t>amenorrhoea</w:t>
            </w:r>
            <w:proofErr w:type="spellEnd"/>
            <w:r>
              <w:t xml:space="preserve">, menorrhagia, sexual apathy, premature ejaculation, </w:t>
            </w:r>
            <w:proofErr w:type="spellStart"/>
            <w:r>
              <w:t>hyposexuality</w:t>
            </w:r>
            <w:proofErr w:type="spellEnd"/>
            <w:r>
              <w:t>, impotence</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vAlign w:val="center"/>
          </w:tcPr>
          <w:p w:rsidR="00CD1AD5" w:rsidRDefault="007A3F5B">
            <w:pPr>
              <w:pStyle w:val="af6"/>
              <w:spacing w:before="48" w:after="48"/>
              <w:jc w:val="left"/>
            </w:pPr>
            <w:r>
              <w:t>13. Autonomic nervous symptoms</w:t>
            </w:r>
          </w:p>
        </w:tc>
        <w:tc>
          <w:tcPr>
            <w:tcW w:w="3432" w:type="pct"/>
            <w:vAlign w:val="center"/>
          </w:tcPr>
          <w:p w:rsidR="00CD1AD5" w:rsidRDefault="007A3F5B">
            <w:pPr>
              <w:pStyle w:val="af6"/>
              <w:spacing w:before="48" w:after="48"/>
              <w:jc w:val="left"/>
            </w:pPr>
            <w:r>
              <w:t>Dry mouth, flushing, pallor, easy sweating, vertigo, tension headache, hair rising.</w:t>
            </w:r>
          </w:p>
        </w:tc>
        <w:tc>
          <w:tcPr>
            <w:tcW w:w="432" w:type="pct"/>
            <w:vAlign w:val="center"/>
          </w:tcPr>
          <w:p w:rsidR="00CD1AD5" w:rsidRDefault="007A3F5B">
            <w:pPr>
              <w:pStyle w:val="af6"/>
              <w:spacing w:before="48" w:after="48"/>
              <w:jc w:val="center"/>
            </w:pPr>
            <w:r>
              <w:t>|_|</w:t>
            </w:r>
          </w:p>
        </w:tc>
      </w:tr>
      <w:tr w:rsidR="00CD1AD5">
        <w:trPr>
          <w:cantSplit/>
          <w:jc w:val="center"/>
        </w:trPr>
        <w:tc>
          <w:tcPr>
            <w:tcW w:w="1136" w:type="pct"/>
            <w:tcBorders>
              <w:bottom w:val="single" w:sz="4" w:space="0" w:color="auto"/>
            </w:tcBorders>
            <w:vAlign w:val="center"/>
          </w:tcPr>
          <w:p w:rsidR="00CD1AD5" w:rsidRDefault="007A3F5B">
            <w:pPr>
              <w:pStyle w:val="af6"/>
              <w:spacing w:before="48" w:after="48"/>
              <w:jc w:val="left"/>
            </w:pPr>
            <w:r>
              <w:t>14. Behavior at interview</w:t>
            </w:r>
          </w:p>
        </w:tc>
        <w:tc>
          <w:tcPr>
            <w:tcW w:w="3432" w:type="pct"/>
            <w:tcBorders>
              <w:bottom w:val="single" w:sz="4" w:space="0" w:color="auto"/>
            </w:tcBorders>
            <w:vAlign w:val="center"/>
          </w:tcPr>
          <w:p w:rsidR="00CD1AD5" w:rsidRDefault="007A3F5B">
            <w:pPr>
              <w:pStyle w:val="af6"/>
              <w:spacing w:before="48" w:after="48"/>
              <w:jc w:val="left"/>
            </w:pPr>
            <w:r>
              <w:t>Restlessness, fidgety or pacing, hand shaking, frown, stiff expression, sigh or shortness of breath, pale face, swallowing from time to time</w:t>
            </w:r>
          </w:p>
        </w:tc>
        <w:tc>
          <w:tcPr>
            <w:tcW w:w="432" w:type="pct"/>
            <w:tcBorders>
              <w:bottom w:val="single" w:sz="4" w:space="0" w:color="auto"/>
            </w:tcBorders>
            <w:vAlign w:val="center"/>
          </w:tcPr>
          <w:p w:rsidR="00CD1AD5" w:rsidRDefault="007A3F5B">
            <w:pPr>
              <w:pStyle w:val="af6"/>
              <w:spacing w:before="48" w:after="48"/>
              <w:jc w:val="center"/>
            </w:pPr>
            <w:r>
              <w:t>|_|</w:t>
            </w:r>
          </w:p>
        </w:tc>
      </w:tr>
      <w:tr w:rsidR="00CD1AD5">
        <w:trPr>
          <w:cantSplit/>
          <w:jc w:val="center"/>
        </w:trPr>
        <w:tc>
          <w:tcPr>
            <w:tcW w:w="5000" w:type="pct"/>
            <w:gridSpan w:val="3"/>
            <w:tcBorders>
              <w:top w:val="single" w:sz="4" w:space="0" w:color="auto"/>
              <w:bottom w:val="single" w:sz="12" w:space="0" w:color="auto"/>
            </w:tcBorders>
            <w:shd w:val="clear" w:color="auto" w:fill="FFFFFF"/>
            <w:vAlign w:val="center"/>
          </w:tcPr>
          <w:p w:rsidR="00CD1AD5" w:rsidRDefault="007A3F5B">
            <w:pPr>
              <w:pStyle w:val="af6"/>
              <w:spacing w:before="48" w:after="48"/>
              <w:jc w:val="center"/>
              <w:rPr>
                <w:b/>
              </w:rPr>
            </w:pPr>
            <w:r>
              <w:rPr>
                <w:b/>
              </w:rPr>
              <w:t>Total score |_|_|</w:t>
            </w:r>
          </w:p>
        </w:tc>
      </w:tr>
    </w:tbl>
    <w:p w:rsidR="00CD1AD5" w:rsidRDefault="007A3F5B">
      <w:pPr>
        <w:pStyle w:val="af9"/>
        <w:spacing w:after="120"/>
      </w:pPr>
      <w:r>
        <w:br w:type="page"/>
      </w:r>
      <w:r>
        <w:lastRenderedPageBreak/>
        <w:t xml:space="preserve"> </w:t>
      </w:r>
      <w:bookmarkStart w:id="307" w:name="_Toc31283"/>
      <w:r>
        <w:t xml:space="preserve">Appendix </w:t>
      </w:r>
      <w:r>
        <w:rPr>
          <w:rFonts w:hint="eastAsia"/>
        </w:rPr>
        <w:t>4</w:t>
      </w:r>
      <w:r>
        <w:t xml:space="preserve">: Visual Analog Scale </w:t>
      </w:r>
      <w:r w:rsidR="0098357C">
        <w:t>-</w:t>
      </w:r>
      <w:r>
        <w:t xml:space="preserve"> Pain intensity (VAS-PI)</w:t>
      </w:r>
      <w:bookmarkEnd w:id="307"/>
    </w:p>
    <w:p w:rsidR="00CD1AD5" w:rsidRDefault="007A3F5B">
      <w:pPr>
        <w:pStyle w:val="14"/>
        <w:spacing w:after="120"/>
      </w:pPr>
      <w:r>
        <w:t xml:space="preserve">How disturbed are you with any one of the following questions in the past week: </w:t>
      </w:r>
    </w:p>
    <w:p w:rsidR="00CD1AD5" w:rsidRDefault="007A3F5B">
      <w:pPr>
        <w:pStyle w:val="14"/>
        <w:tabs>
          <w:tab w:val="left" w:pos="4536"/>
          <w:tab w:val="left" w:pos="6804"/>
        </w:tabs>
        <w:spacing w:after="120"/>
      </w:pPr>
      <w:r>
        <w:t>1. Overall pain level (VAS-PI)</w:t>
      </w:r>
      <w:r>
        <w:tab/>
      </w:r>
      <w:r>
        <w:rPr>
          <w:rFonts w:ascii="宋体" w:hAnsi="宋体"/>
          <w:color w:val="231F20"/>
        </w:rPr>
        <w:t>□</w:t>
      </w:r>
      <w:r>
        <w:rPr>
          <w:color w:val="231F20"/>
        </w:rPr>
        <w:t xml:space="preserve">No </w:t>
      </w:r>
      <w:r>
        <w:rPr>
          <w:rFonts w:ascii="宋体" w:hAnsi="宋体"/>
          <w:color w:val="231F20"/>
        </w:rPr>
        <w:t>□</w:t>
      </w:r>
      <w:r>
        <w:t>Yes</w:t>
      </w:r>
      <w:r>
        <w:tab/>
        <w:t>Score: |_|_|.|_|</w:t>
      </w:r>
    </w:p>
    <w:p w:rsidR="00CD1AD5" w:rsidRDefault="007A3F5B">
      <w:pPr>
        <w:pStyle w:val="14"/>
        <w:spacing w:after="120"/>
      </w:pPr>
      <w:r>
        <w:t xml:space="preserve">Mark on the following scale to indicate describe the overall pain level you feel in the past week: </w:t>
      </w:r>
    </w:p>
    <w:p w:rsidR="00CD1AD5" w:rsidRDefault="007A3F5B">
      <w:pPr>
        <w:pStyle w:val="14"/>
        <w:tabs>
          <w:tab w:val="right" w:pos="8505"/>
        </w:tabs>
        <w:spacing w:afterLines="0" w:after="0"/>
        <w:ind w:leftChars="236" w:left="566"/>
      </w:pPr>
      <w:r>
        <w:t>No pain</w:t>
      </w:r>
      <w:r>
        <w:tab/>
      </w:r>
      <w:proofErr w:type="gramStart"/>
      <w:r>
        <w:t>Most</w:t>
      </w:r>
      <w:proofErr w:type="gramEnd"/>
      <w:r>
        <w:t xml:space="preserve"> serious pain</w:t>
      </w:r>
    </w:p>
    <w:tbl>
      <w:tblPr>
        <w:tblW w:w="4007" w:type="pct"/>
        <w:jc w:val="center"/>
        <w:tblBorders>
          <w:left w:val="single" w:sz="4" w:space="0" w:color="auto"/>
          <w:bottom w:val="single" w:sz="4" w:space="0" w:color="auto"/>
          <w:right w:val="single" w:sz="4" w:space="0" w:color="auto"/>
        </w:tblBorders>
        <w:tblLook w:val="04A0" w:firstRow="1" w:lastRow="0" w:firstColumn="1" w:lastColumn="0" w:noHBand="0" w:noVBand="1"/>
      </w:tblPr>
      <w:tblGrid>
        <w:gridCol w:w="7225"/>
      </w:tblGrid>
      <w:tr w:rsidR="00CD1AD5">
        <w:trPr>
          <w:trHeight w:val="227"/>
          <w:jc w:val="center"/>
        </w:trPr>
        <w:tc>
          <w:tcPr>
            <w:tcW w:w="5000" w:type="pct"/>
            <w:shd w:val="clear" w:color="auto" w:fill="auto"/>
          </w:tcPr>
          <w:p w:rsidR="00CD1AD5" w:rsidRDefault="00CD1AD5">
            <w:pPr>
              <w:pStyle w:val="af6"/>
              <w:spacing w:before="48" w:after="48"/>
            </w:pPr>
          </w:p>
        </w:tc>
      </w:tr>
    </w:tbl>
    <w:p w:rsidR="00CD1AD5" w:rsidRDefault="007A3F5B">
      <w:pPr>
        <w:pStyle w:val="14"/>
        <w:tabs>
          <w:tab w:val="center" w:pos="8080"/>
        </w:tabs>
        <w:spacing w:after="120"/>
        <w:ind w:leftChars="236" w:left="566"/>
      </w:pPr>
      <w:r>
        <w:t>0 point</w:t>
      </w:r>
      <w:r>
        <w:tab/>
        <w:t>10 points</w:t>
      </w:r>
    </w:p>
    <w:p w:rsidR="00CD1AD5" w:rsidRDefault="00CD1AD5">
      <w:pPr>
        <w:pStyle w:val="14"/>
        <w:tabs>
          <w:tab w:val="center" w:pos="8080"/>
        </w:tabs>
        <w:spacing w:after="120"/>
        <w:ind w:leftChars="236" w:left="566"/>
      </w:pPr>
    </w:p>
    <w:p w:rsidR="00CD1AD5" w:rsidRDefault="007A3F5B">
      <w:pPr>
        <w:pStyle w:val="14"/>
        <w:tabs>
          <w:tab w:val="left" w:pos="4536"/>
          <w:tab w:val="left" w:pos="6804"/>
        </w:tabs>
        <w:spacing w:after="120"/>
      </w:pPr>
      <w:r>
        <w:t>2. Extent of headache (VAS-PI)</w:t>
      </w:r>
      <w:r>
        <w:tab/>
      </w:r>
      <w:r>
        <w:rPr>
          <w:rFonts w:ascii="宋体" w:hAnsi="宋体"/>
          <w:color w:val="231F20"/>
        </w:rPr>
        <w:t>□</w:t>
      </w:r>
      <w:r>
        <w:rPr>
          <w:color w:val="231F20"/>
        </w:rPr>
        <w:t xml:space="preserve">No </w:t>
      </w:r>
      <w:r>
        <w:rPr>
          <w:rFonts w:ascii="宋体" w:hAnsi="宋体"/>
          <w:color w:val="231F20"/>
        </w:rPr>
        <w:t>□</w:t>
      </w:r>
      <w:r>
        <w:t>Yes</w:t>
      </w:r>
      <w:r>
        <w:tab/>
        <w:t>Score: |_|_|.|_|</w:t>
      </w:r>
    </w:p>
    <w:p w:rsidR="00CD1AD5" w:rsidRDefault="007A3F5B">
      <w:pPr>
        <w:pStyle w:val="14"/>
        <w:spacing w:after="120"/>
      </w:pPr>
      <w:r>
        <w:t xml:space="preserve">Mark on the following scale to indicate describe the extent of headache you feel in the past week: </w:t>
      </w:r>
    </w:p>
    <w:p w:rsidR="00CD1AD5" w:rsidRDefault="007A3F5B">
      <w:pPr>
        <w:pStyle w:val="14"/>
        <w:tabs>
          <w:tab w:val="right" w:pos="8505"/>
        </w:tabs>
        <w:spacing w:afterLines="0" w:after="0"/>
        <w:ind w:leftChars="236" w:left="566"/>
      </w:pPr>
      <w:r>
        <w:t>No headache</w:t>
      </w:r>
      <w:r>
        <w:tab/>
      </w:r>
      <w:proofErr w:type="gramStart"/>
      <w:r>
        <w:t>Most</w:t>
      </w:r>
      <w:proofErr w:type="gramEnd"/>
      <w:r>
        <w:t xml:space="preserve"> serious pain</w:t>
      </w:r>
    </w:p>
    <w:tbl>
      <w:tblPr>
        <w:tblW w:w="4007" w:type="pct"/>
        <w:jc w:val="center"/>
        <w:tblBorders>
          <w:left w:val="single" w:sz="4" w:space="0" w:color="auto"/>
          <w:bottom w:val="single" w:sz="4" w:space="0" w:color="auto"/>
          <w:right w:val="single" w:sz="4" w:space="0" w:color="auto"/>
        </w:tblBorders>
        <w:tblLook w:val="04A0" w:firstRow="1" w:lastRow="0" w:firstColumn="1" w:lastColumn="0" w:noHBand="0" w:noVBand="1"/>
      </w:tblPr>
      <w:tblGrid>
        <w:gridCol w:w="7225"/>
      </w:tblGrid>
      <w:tr w:rsidR="00CD1AD5">
        <w:trPr>
          <w:trHeight w:val="227"/>
          <w:jc w:val="center"/>
        </w:trPr>
        <w:tc>
          <w:tcPr>
            <w:tcW w:w="5000" w:type="pct"/>
            <w:shd w:val="clear" w:color="auto" w:fill="auto"/>
          </w:tcPr>
          <w:p w:rsidR="00CD1AD5" w:rsidRDefault="00CD1AD5">
            <w:pPr>
              <w:pStyle w:val="af6"/>
              <w:spacing w:before="48" w:after="48"/>
            </w:pPr>
          </w:p>
        </w:tc>
      </w:tr>
    </w:tbl>
    <w:p w:rsidR="00CD1AD5" w:rsidRDefault="007A3F5B">
      <w:pPr>
        <w:pStyle w:val="14"/>
        <w:tabs>
          <w:tab w:val="center" w:pos="8080"/>
        </w:tabs>
        <w:spacing w:after="120"/>
        <w:ind w:leftChars="236" w:left="566"/>
      </w:pPr>
      <w:r>
        <w:t>0 point</w:t>
      </w:r>
      <w:r>
        <w:tab/>
        <w:t>10 points</w:t>
      </w:r>
    </w:p>
    <w:p w:rsidR="00CD1AD5" w:rsidRDefault="00CD1AD5">
      <w:pPr>
        <w:pStyle w:val="14"/>
        <w:tabs>
          <w:tab w:val="center" w:pos="8080"/>
        </w:tabs>
        <w:spacing w:after="120"/>
        <w:ind w:leftChars="236" w:left="566"/>
      </w:pPr>
    </w:p>
    <w:p w:rsidR="00CD1AD5" w:rsidRDefault="007A3F5B">
      <w:pPr>
        <w:spacing w:after="120"/>
        <w:rPr>
          <w:szCs w:val="24"/>
        </w:rPr>
      </w:pPr>
      <w:r>
        <w:rPr>
          <w:noProof/>
          <w:szCs w:val="24"/>
        </w:rPr>
        <mc:AlternateContent>
          <mc:Choice Requires="wps">
            <w:drawing>
              <wp:anchor distT="0" distB="0" distL="114300" distR="114300" simplePos="0" relativeHeight="251659264" behindDoc="0" locked="0" layoutInCell="1" allowOverlap="1">
                <wp:simplePos x="0" y="0"/>
                <wp:positionH relativeFrom="column">
                  <wp:posOffset>7181215</wp:posOffset>
                </wp:positionH>
                <wp:positionV relativeFrom="paragraph">
                  <wp:posOffset>142875</wp:posOffset>
                </wp:positionV>
                <wp:extent cx="0" cy="431800"/>
                <wp:effectExtent l="8890" t="8890" r="10160" b="6985"/>
                <wp:wrapNone/>
                <wp:docPr id="3" name="直接连接符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1800"/>
                        </a:xfrm>
                        <a:prstGeom prst="line">
                          <a:avLst/>
                        </a:prstGeom>
                        <a:noFill/>
                        <a:ln w="9525" algn="ctr">
                          <a:solidFill>
                            <a:srgbClr val="4A7EBB"/>
                          </a:solidFill>
                          <a:round/>
                        </a:ln>
                      </wps:spPr>
                      <wps:bodyPr/>
                    </wps:wsp>
                  </a:graphicData>
                </a:graphic>
              </wp:anchor>
            </w:drawing>
          </mc:Choice>
          <mc:Fallback xmlns:wpsCustomData="http://www.wps.cn/officeDocument/2013/wpsCustomData">
            <w:pict>
              <v:line id="直接连接符 4" o:spid="_x0000_s1026" o:spt="20" style="position:absolute;left:0pt;margin-left:565.45pt;margin-top:11.25pt;height:34pt;width:0pt;z-index:251659264;mso-width-relative:page;mso-height-relative:page;" filled="f" stroked="t" coordsize="21600,21600" o:gfxdata="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">
                <v:fill on="f" focussize="0,0"/>
                <v:stroke color="#4A7EBB" joinstyle="round"/>
                <v:imagedata o:title=""/>
                <o:lock v:ext="edit" aspectratio="f"/>
              </v:line>
            </w:pict>
          </mc:Fallback>
        </mc:AlternateContent>
      </w:r>
      <w:r>
        <w:rPr>
          <w:szCs w:val="24"/>
        </w:rPr>
        <w:t>3. Extent of back pain (VAS-PI)</w:t>
      </w:r>
      <w:r>
        <w:rPr>
          <w:szCs w:val="24"/>
        </w:rPr>
        <w:tab/>
      </w:r>
      <w:r>
        <w:rPr>
          <w:rFonts w:ascii="宋体" w:hAnsi="宋体"/>
          <w:color w:val="231F20"/>
          <w:szCs w:val="24"/>
        </w:rPr>
        <w:t>□</w:t>
      </w:r>
      <w:r>
        <w:rPr>
          <w:color w:val="231F20"/>
          <w:szCs w:val="24"/>
        </w:rPr>
        <w:t xml:space="preserve">No </w:t>
      </w:r>
      <w:r>
        <w:rPr>
          <w:rFonts w:ascii="宋体" w:hAnsi="宋体"/>
          <w:color w:val="231F20"/>
          <w:szCs w:val="24"/>
        </w:rPr>
        <w:t>□</w:t>
      </w:r>
      <w:r>
        <w:rPr>
          <w:szCs w:val="24"/>
        </w:rPr>
        <w:t>Yes</w:t>
      </w:r>
      <w:r>
        <w:tab/>
      </w:r>
      <w:r>
        <w:rPr>
          <w:szCs w:val="24"/>
        </w:rPr>
        <w:t>Score: |_|_|.|_|</w:t>
      </w:r>
    </w:p>
    <w:p w:rsidR="00CD1AD5" w:rsidRDefault="007A3F5B">
      <w:pPr>
        <w:pStyle w:val="14"/>
        <w:spacing w:after="120"/>
      </w:pPr>
      <w:r>
        <w:t xml:space="preserve">Mark on the following scale to indicate describe the extent of back pain you feel in the past week: </w:t>
      </w:r>
    </w:p>
    <w:p w:rsidR="00CD1AD5" w:rsidRDefault="007A3F5B">
      <w:pPr>
        <w:pStyle w:val="14"/>
        <w:tabs>
          <w:tab w:val="right" w:pos="8505"/>
        </w:tabs>
        <w:spacing w:afterLines="0" w:after="0"/>
        <w:ind w:leftChars="236" w:left="566"/>
      </w:pPr>
      <w:r>
        <w:t>No back pain</w:t>
      </w:r>
      <w:r>
        <w:tab/>
      </w:r>
      <w:proofErr w:type="gramStart"/>
      <w:r>
        <w:t>Most</w:t>
      </w:r>
      <w:proofErr w:type="gramEnd"/>
      <w:r>
        <w:t xml:space="preserve"> serious pain</w:t>
      </w:r>
    </w:p>
    <w:tbl>
      <w:tblPr>
        <w:tblW w:w="4007" w:type="pct"/>
        <w:jc w:val="center"/>
        <w:tblBorders>
          <w:left w:val="single" w:sz="4" w:space="0" w:color="auto"/>
          <w:bottom w:val="single" w:sz="4" w:space="0" w:color="auto"/>
          <w:right w:val="single" w:sz="4" w:space="0" w:color="auto"/>
        </w:tblBorders>
        <w:tblLook w:val="04A0" w:firstRow="1" w:lastRow="0" w:firstColumn="1" w:lastColumn="0" w:noHBand="0" w:noVBand="1"/>
      </w:tblPr>
      <w:tblGrid>
        <w:gridCol w:w="7225"/>
      </w:tblGrid>
      <w:tr w:rsidR="00CD1AD5">
        <w:trPr>
          <w:trHeight w:val="227"/>
          <w:jc w:val="center"/>
        </w:trPr>
        <w:tc>
          <w:tcPr>
            <w:tcW w:w="5000" w:type="pct"/>
            <w:shd w:val="clear" w:color="auto" w:fill="auto"/>
          </w:tcPr>
          <w:p w:rsidR="00CD1AD5" w:rsidRDefault="00CD1AD5">
            <w:pPr>
              <w:pStyle w:val="af6"/>
              <w:spacing w:before="48" w:after="48"/>
            </w:pPr>
          </w:p>
        </w:tc>
      </w:tr>
    </w:tbl>
    <w:p w:rsidR="00CD1AD5" w:rsidRDefault="007A3F5B">
      <w:pPr>
        <w:pStyle w:val="14"/>
        <w:tabs>
          <w:tab w:val="center" w:pos="8080"/>
        </w:tabs>
        <w:spacing w:after="120"/>
        <w:ind w:leftChars="236" w:left="566"/>
      </w:pPr>
      <w:r>
        <w:t>0 point</w:t>
      </w:r>
      <w:r>
        <w:tab/>
        <w:t>10 points</w:t>
      </w:r>
    </w:p>
    <w:p w:rsidR="00CD1AD5" w:rsidRDefault="00CD1AD5">
      <w:pPr>
        <w:pStyle w:val="14"/>
        <w:tabs>
          <w:tab w:val="center" w:pos="8080"/>
        </w:tabs>
        <w:spacing w:after="120"/>
        <w:ind w:leftChars="236" w:left="566"/>
      </w:pPr>
    </w:p>
    <w:p w:rsidR="00CD1AD5" w:rsidRDefault="007A3F5B">
      <w:pPr>
        <w:pStyle w:val="14"/>
        <w:tabs>
          <w:tab w:val="left" w:pos="4536"/>
          <w:tab w:val="left" w:pos="6804"/>
        </w:tabs>
        <w:spacing w:after="120"/>
      </w:pPr>
      <w:r>
        <w:t>4. Extent of limb or joint pain (VAS-PI)</w:t>
      </w:r>
      <w:r>
        <w:tab/>
      </w:r>
      <w:r>
        <w:rPr>
          <w:rFonts w:ascii="宋体" w:hAnsi="宋体"/>
          <w:color w:val="231F20"/>
        </w:rPr>
        <w:t>□</w:t>
      </w:r>
      <w:r>
        <w:rPr>
          <w:color w:val="231F20"/>
        </w:rPr>
        <w:t xml:space="preserve">No </w:t>
      </w:r>
      <w:r>
        <w:rPr>
          <w:rFonts w:ascii="宋体" w:hAnsi="宋体"/>
          <w:color w:val="231F20"/>
        </w:rPr>
        <w:t>□</w:t>
      </w:r>
      <w:r>
        <w:t>Yes</w:t>
      </w:r>
      <w:r>
        <w:tab/>
        <w:t>Score: |_|_|.|_|</w:t>
      </w:r>
    </w:p>
    <w:p w:rsidR="00CD1AD5" w:rsidRDefault="007A3F5B">
      <w:pPr>
        <w:pStyle w:val="14"/>
        <w:spacing w:after="120"/>
      </w:pPr>
      <w:r>
        <w:t xml:space="preserve">Mark on the following scale to indicate describe the extent of limb or joint pain you feel in the past week: </w:t>
      </w:r>
    </w:p>
    <w:p w:rsidR="00CD1AD5" w:rsidRDefault="007A3F5B">
      <w:pPr>
        <w:pStyle w:val="14"/>
        <w:tabs>
          <w:tab w:val="right" w:pos="8505"/>
        </w:tabs>
        <w:spacing w:afterLines="0" w:after="0"/>
        <w:ind w:leftChars="236" w:left="566"/>
      </w:pPr>
      <w:r>
        <w:t>No limb or joint pain</w:t>
      </w:r>
      <w:r>
        <w:tab/>
      </w:r>
      <w:proofErr w:type="gramStart"/>
      <w:r>
        <w:t>Most</w:t>
      </w:r>
      <w:proofErr w:type="gramEnd"/>
      <w:r>
        <w:t xml:space="preserve"> serious pain</w:t>
      </w:r>
    </w:p>
    <w:tbl>
      <w:tblPr>
        <w:tblW w:w="4007" w:type="pct"/>
        <w:jc w:val="center"/>
        <w:tblBorders>
          <w:left w:val="single" w:sz="4" w:space="0" w:color="auto"/>
          <w:bottom w:val="single" w:sz="4" w:space="0" w:color="auto"/>
          <w:right w:val="single" w:sz="4" w:space="0" w:color="auto"/>
        </w:tblBorders>
        <w:tblLook w:val="04A0" w:firstRow="1" w:lastRow="0" w:firstColumn="1" w:lastColumn="0" w:noHBand="0" w:noVBand="1"/>
      </w:tblPr>
      <w:tblGrid>
        <w:gridCol w:w="7225"/>
      </w:tblGrid>
      <w:tr w:rsidR="00CD1AD5">
        <w:trPr>
          <w:trHeight w:val="227"/>
          <w:jc w:val="center"/>
        </w:trPr>
        <w:tc>
          <w:tcPr>
            <w:tcW w:w="5000" w:type="pct"/>
            <w:shd w:val="clear" w:color="auto" w:fill="auto"/>
          </w:tcPr>
          <w:p w:rsidR="00CD1AD5" w:rsidRDefault="00CD1AD5">
            <w:pPr>
              <w:pStyle w:val="af6"/>
              <w:spacing w:before="48" w:after="48"/>
            </w:pPr>
          </w:p>
        </w:tc>
      </w:tr>
    </w:tbl>
    <w:p w:rsidR="00CD1AD5" w:rsidRDefault="007A3F5B">
      <w:pPr>
        <w:pStyle w:val="14"/>
        <w:tabs>
          <w:tab w:val="center" w:pos="8080"/>
        </w:tabs>
        <w:spacing w:after="120"/>
        <w:ind w:leftChars="236" w:left="566"/>
      </w:pPr>
      <w:r>
        <w:t>0 point</w:t>
      </w:r>
      <w:r>
        <w:tab/>
        <w:t>10 points</w:t>
      </w:r>
    </w:p>
    <w:p w:rsidR="00CD1AD5" w:rsidRDefault="00CD1AD5">
      <w:pPr>
        <w:pStyle w:val="14"/>
        <w:tabs>
          <w:tab w:val="center" w:pos="8080"/>
        </w:tabs>
        <w:spacing w:after="120"/>
        <w:ind w:leftChars="236" w:left="566"/>
      </w:pPr>
    </w:p>
    <w:p w:rsidR="00CD1AD5" w:rsidRDefault="007A3F5B">
      <w:pPr>
        <w:widowControl/>
        <w:snapToGrid/>
        <w:spacing w:afterLines="0" w:after="0" w:line="240" w:lineRule="auto"/>
        <w:jc w:val="left"/>
        <w:rPr>
          <w:szCs w:val="24"/>
        </w:rPr>
      </w:pPr>
      <w:r>
        <w:br w:type="page"/>
      </w:r>
    </w:p>
    <w:p w:rsidR="00CD1AD5" w:rsidRDefault="007A3F5B">
      <w:pPr>
        <w:pStyle w:val="14"/>
        <w:tabs>
          <w:tab w:val="left" w:pos="4536"/>
          <w:tab w:val="left" w:pos="6804"/>
        </w:tabs>
        <w:spacing w:after="120"/>
      </w:pPr>
      <w:r>
        <w:lastRenderedPageBreak/>
        <w:t>5. Extent of abdominal pain (VAS-PI)</w:t>
      </w:r>
      <w:r>
        <w:tab/>
      </w:r>
      <w:r>
        <w:rPr>
          <w:rFonts w:ascii="宋体" w:hAnsi="宋体"/>
          <w:color w:val="231F20"/>
        </w:rPr>
        <w:t>□</w:t>
      </w:r>
      <w:r>
        <w:rPr>
          <w:color w:val="231F20"/>
        </w:rPr>
        <w:t xml:space="preserve">No </w:t>
      </w:r>
      <w:r>
        <w:rPr>
          <w:rFonts w:ascii="宋体" w:hAnsi="宋体"/>
          <w:color w:val="231F20"/>
        </w:rPr>
        <w:t>□</w:t>
      </w:r>
      <w:r>
        <w:t>Yes</w:t>
      </w:r>
      <w:r>
        <w:tab/>
        <w:t>Score: |_|_|.|_|</w:t>
      </w:r>
    </w:p>
    <w:p w:rsidR="00CD1AD5" w:rsidRDefault="007A3F5B">
      <w:pPr>
        <w:spacing w:after="120"/>
        <w:rPr>
          <w:szCs w:val="24"/>
        </w:rPr>
      </w:pPr>
      <w:r>
        <w:rPr>
          <w:szCs w:val="24"/>
        </w:rPr>
        <w:t>Mark on the following scale to indicate describe the extent of abdominal pain you feel in the past week:</w:t>
      </w:r>
    </w:p>
    <w:p w:rsidR="00CD1AD5" w:rsidRDefault="007A3F5B">
      <w:pPr>
        <w:pStyle w:val="14"/>
        <w:tabs>
          <w:tab w:val="right" w:pos="8505"/>
        </w:tabs>
        <w:spacing w:afterLines="0" w:after="0"/>
        <w:ind w:leftChars="236" w:left="566"/>
      </w:pPr>
      <w:r>
        <w:t>No abdominal pain</w:t>
      </w:r>
      <w:r>
        <w:tab/>
      </w:r>
      <w:proofErr w:type="gramStart"/>
      <w:r>
        <w:t>Most</w:t>
      </w:r>
      <w:proofErr w:type="gramEnd"/>
      <w:r>
        <w:t xml:space="preserve"> serious pain</w:t>
      </w:r>
    </w:p>
    <w:tbl>
      <w:tblPr>
        <w:tblW w:w="4007" w:type="pct"/>
        <w:jc w:val="center"/>
        <w:tblBorders>
          <w:left w:val="single" w:sz="4" w:space="0" w:color="auto"/>
          <w:bottom w:val="single" w:sz="4" w:space="0" w:color="auto"/>
          <w:right w:val="single" w:sz="4" w:space="0" w:color="auto"/>
        </w:tblBorders>
        <w:tblLook w:val="04A0" w:firstRow="1" w:lastRow="0" w:firstColumn="1" w:lastColumn="0" w:noHBand="0" w:noVBand="1"/>
      </w:tblPr>
      <w:tblGrid>
        <w:gridCol w:w="7225"/>
      </w:tblGrid>
      <w:tr w:rsidR="00CD1AD5">
        <w:trPr>
          <w:trHeight w:val="227"/>
          <w:jc w:val="center"/>
        </w:trPr>
        <w:tc>
          <w:tcPr>
            <w:tcW w:w="5000" w:type="pct"/>
            <w:shd w:val="clear" w:color="auto" w:fill="auto"/>
          </w:tcPr>
          <w:p w:rsidR="00CD1AD5" w:rsidRDefault="00CD1AD5">
            <w:pPr>
              <w:pStyle w:val="af6"/>
              <w:spacing w:before="48" w:after="48"/>
            </w:pPr>
          </w:p>
        </w:tc>
      </w:tr>
    </w:tbl>
    <w:p w:rsidR="00CD1AD5" w:rsidRDefault="007A3F5B">
      <w:pPr>
        <w:pStyle w:val="14"/>
        <w:tabs>
          <w:tab w:val="center" w:pos="8080"/>
        </w:tabs>
        <w:spacing w:after="120"/>
        <w:ind w:leftChars="236" w:left="566"/>
      </w:pPr>
      <w:r>
        <w:t>0 point</w:t>
      </w:r>
      <w:r>
        <w:tab/>
        <w:t>10 points</w:t>
      </w:r>
    </w:p>
    <w:p w:rsidR="00CD1AD5" w:rsidRDefault="007A3F5B">
      <w:pPr>
        <w:pStyle w:val="14"/>
        <w:tabs>
          <w:tab w:val="left" w:pos="3119"/>
          <w:tab w:val="left" w:pos="6804"/>
        </w:tabs>
        <w:spacing w:after="120"/>
      </w:pPr>
      <w:r>
        <w:t xml:space="preserve">6. Other pain (VAS-PI), </w:t>
      </w:r>
      <w:r>
        <w:tab/>
      </w:r>
      <w:r>
        <w:rPr>
          <w:rFonts w:ascii="宋体" w:hAnsi="宋体"/>
          <w:color w:val="231F20"/>
        </w:rPr>
        <w:t>□</w:t>
      </w:r>
      <w:r>
        <w:rPr>
          <w:color w:val="231F20"/>
        </w:rPr>
        <w:t xml:space="preserve">No </w:t>
      </w:r>
      <w:r>
        <w:rPr>
          <w:rFonts w:ascii="宋体" w:hAnsi="宋体"/>
          <w:color w:val="231F20"/>
        </w:rPr>
        <w:t>□</w:t>
      </w:r>
      <w:r>
        <w:t>Yes, please indicate</w:t>
      </w:r>
      <w:r>
        <w:rPr>
          <w:u w:val="single"/>
        </w:rPr>
        <w:tab/>
      </w:r>
      <w:r>
        <w:t>Score: |_|_|.|_|</w:t>
      </w:r>
    </w:p>
    <w:p w:rsidR="00CD1AD5" w:rsidRDefault="007A3F5B">
      <w:pPr>
        <w:spacing w:after="120"/>
        <w:rPr>
          <w:szCs w:val="24"/>
        </w:rPr>
      </w:pPr>
      <w:r>
        <w:rPr>
          <w:szCs w:val="24"/>
        </w:rPr>
        <w:t>Mark on the following scale to indicate describe the extent of other pain you feel in the past week:</w:t>
      </w:r>
    </w:p>
    <w:p w:rsidR="00CD1AD5" w:rsidRDefault="007A3F5B">
      <w:pPr>
        <w:pStyle w:val="14"/>
        <w:tabs>
          <w:tab w:val="right" w:pos="8505"/>
        </w:tabs>
        <w:spacing w:afterLines="0" w:after="0"/>
        <w:ind w:leftChars="236" w:left="566"/>
      </w:pPr>
      <w:r>
        <w:t>No pain</w:t>
      </w:r>
      <w:r>
        <w:tab/>
      </w:r>
      <w:proofErr w:type="gramStart"/>
      <w:r>
        <w:t>Most</w:t>
      </w:r>
      <w:proofErr w:type="gramEnd"/>
      <w:r>
        <w:t xml:space="preserve"> serious pain</w:t>
      </w:r>
    </w:p>
    <w:tbl>
      <w:tblPr>
        <w:tblW w:w="4007" w:type="pct"/>
        <w:jc w:val="center"/>
        <w:tblBorders>
          <w:left w:val="single" w:sz="4" w:space="0" w:color="auto"/>
          <w:bottom w:val="single" w:sz="4" w:space="0" w:color="auto"/>
          <w:right w:val="single" w:sz="4" w:space="0" w:color="auto"/>
        </w:tblBorders>
        <w:tblLook w:val="04A0" w:firstRow="1" w:lastRow="0" w:firstColumn="1" w:lastColumn="0" w:noHBand="0" w:noVBand="1"/>
      </w:tblPr>
      <w:tblGrid>
        <w:gridCol w:w="7225"/>
      </w:tblGrid>
      <w:tr w:rsidR="00CD1AD5">
        <w:trPr>
          <w:trHeight w:val="227"/>
          <w:jc w:val="center"/>
        </w:trPr>
        <w:tc>
          <w:tcPr>
            <w:tcW w:w="5000" w:type="pct"/>
            <w:shd w:val="clear" w:color="auto" w:fill="auto"/>
          </w:tcPr>
          <w:p w:rsidR="00CD1AD5" w:rsidRDefault="00CD1AD5">
            <w:pPr>
              <w:pStyle w:val="af6"/>
              <w:spacing w:before="48" w:after="48"/>
            </w:pPr>
          </w:p>
        </w:tc>
      </w:tr>
    </w:tbl>
    <w:p w:rsidR="00CD1AD5" w:rsidRDefault="007A3F5B">
      <w:pPr>
        <w:pStyle w:val="14"/>
        <w:tabs>
          <w:tab w:val="center" w:pos="8080"/>
        </w:tabs>
        <w:spacing w:after="120"/>
        <w:ind w:leftChars="236" w:left="566"/>
      </w:pPr>
      <w:r>
        <w:t>0 point</w:t>
      </w:r>
      <w:r>
        <w:tab/>
        <w:t>10 points</w:t>
      </w: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CD1AD5">
      <w:pPr>
        <w:pStyle w:val="af9"/>
        <w:spacing w:after="120"/>
      </w:pPr>
    </w:p>
    <w:p w:rsidR="00CD1AD5" w:rsidRDefault="007A3F5B">
      <w:pPr>
        <w:pStyle w:val="af9"/>
        <w:spacing w:after="120"/>
      </w:pPr>
      <w:bookmarkStart w:id="308" w:name="_Toc1372"/>
      <w:r>
        <w:lastRenderedPageBreak/>
        <w:t xml:space="preserve">Appendix </w:t>
      </w:r>
      <w:r>
        <w:rPr>
          <w:rFonts w:hint="eastAsia"/>
        </w:rPr>
        <w:t>5</w:t>
      </w:r>
      <w:r>
        <w:t>: Description of amendment clinical trial protocol</w:t>
      </w:r>
      <w:bookmarkEnd w:id="308"/>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6"/>
        <w:gridCol w:w="1336"/>
        <w:gridCol w:w="2055"/>
        <w:gridCol w:w="3618"/>
        <w:gridCol w:w="1581"/>
      </w:tblGrid>
      <w:tr w:rsidR="00CD1AD5">
        <w:trPr>
          <w:tblHeader/>
          <w:jc w:val="center"/>
        </w:trPr>
        <w:tc>
          <w:tcPr>
            <w:tcW w:w="159" w:type="pct"/>
            <w:tcBorders>
              <w:top w:val="single" w:sz="4" w:space="0" w:color="auto"/>
              <w:left w:val="single" w:sz="4" w:space="0" w:color="auto"/>
              <w:bottom w:val="single" w:sz="4" w:space="0" w:color="auto"/>
              <w:right w:val="single" w:sz="4" w:space="0" w:color="auto"/>
            </w:tcBorders>
            <w:shd w:val="clear" w:color="auto" w:fill="auto"/>
            <w:vAlign w:val="center"/>
          </w:tcPr>
          <w:p w:rsidR="00CD1AD5" w:rsidRDefault="00CD1AD5">
            <w:pPr>
              <w:pStyle w:val="af6"/>
              <w:spacing w:before="48" w:after="48"/>
              <w:jc w:val="center"/>
            </w:pP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tcPr>
          <w:p w:rsidR="00CD1AD5" w:rsidRDefault="007A3F5B">
            <w:pPr>
              <w:pStyle w:val="af6"/>
              <w:spacing w:before="48" w:after="48"/>
              <w:jc w:val="center"/>
            </w:pPr>
            <w:r>
              <w:t>Position in the original text</w:t>
            </w:r>
          </w:p>
        </w:tc>
        <w:tc>
          <w:tcPr>
            <w:tcW w:w="1270" w:type="pct"/>
            <w:tcBorders>
              <w:top w:val="single" w:sz="4" w:space="0" w:color="auto"/>
              <w:left w:val="single" w:sz="4" w:space="0" w:color="auto"/>
              <w:bottom w:val="single" w:sz="4" w:space="0" w:color="auto"/>
              <w:right w:val="single" w:sz="4" w:space="0" w:color="auto"/>
            </w:tcBorders>
            <w:shd w:val="clear" w:color="auto" w:fill="auto"/>
            <w:vAlign w:val="center"/>
          </w:tcPr>
          <w:p w:rsidR="00CD1AD5" w:rsidRDefault="007A3F5B">
            <w:pPr>
              <w:pStyle w:val="af6"/>
              <w:spacing w:before="48" w:after="48"/>
              <w:jc w:val="center"/>
            </w:pPr>
            <w:r>
              <w:t>Text before change</w:t>
            </w:r>
          </w:p>
        </w:tc>
        <w:tc>
          <w:tcPr>
            <w:tcW w:w="2137" w:type="pct"/>
            <w:tcBorders>
              <w:top w:val="single" w:sz="4" w:space="0" w:color="auto"/>
              <w:left w:val="single" w:sz="4" w:space="0" w:color="auto"/>
              <w:bottom w:val="single" w:sz="4" w:space="0" w:color="auto"/>
              <w:right w:val="single" w:sz="4" w:space="0" w:color="auto"/>
            </w:tcBorders>
            <w:shd w:val="clear" w:color="auto" w:fill="auto"/>
            <w:vAlign w:val="center"/>
          </w:tcPr>
          <w:p w:rsidR="00CD1AD5" w:rsidRDefault="007A3F5B">
            <w:pPr>
              <w:pStyle w:val="af6"/>
              <w:spacing w:before="48" w:after="48"/>
              <w:jc w:val="center"/>
            </w:pPr>
            <w:r>
              <w:t>Text after change</w:t>
            </w:r>
          </w:p>
        </w:tc>
        <w:tc>
          <w:tcPr>
            <w:tcW w:w="832" w:type="pct"/>
            <w:tcBorders>
              <w:top w:val="single" w:sz="4" w:space="0" w:color="auto"/>
              <w:left w:val="single" w:sz="4" w:space="0" w:color="auto"/>
              <w:bottom w:val="single" w:sz="4" w:space="0" w:color="auto"/>
              <w:right w:val="single" w:sz="4" w:space="0" w:color="auto"/>
            </w:tcBorders>
            <w:shd w:val="clear" w:color="auto" w:fill="auto"/>
            <w:vAlign w:val="center"/>
          </w:tcPr>
          <w:p w:rsidR="00CD1AD5" w:rsidRDefault="007A3F5B">
            <w:pPr>
              <w:pStyle w:val="af6"/>
              <w:spacing w:before="48" w:after="48"/>
              <w:jc w:val="center"/>
            </w:pPr>
            <w:r>
              <w:t>Reason(s) for Change</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1</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Pr="00A57600" w:rsidRDefault="007A3F5B">
            <w:pPr>
              <w:pStyle w:val="af6"/>
              <w:spacing w:before="48" w:after="48"/>
              <w:jc w:val="left"/>
            </w:pPr>
            <w:r w:rsidRPr="00A57600">
              <w:t>Cover and header</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Pr="00A57600" w:rsidRDefault="007A3F5B">
            <w:pPr>
              <w:pStyle w:val="af6"/>
              <w:spacing w:before="48" w:after="48"/>
              <w:jc w:val="left"/>
            </w:pPr>
            <w:r w:rsidRPr="00A57600">
              <w:t>Version number 1.1</w:t>
            </w:r>
          </w:p>
          <w:p w:rsidR="00CD1AD5" w:rsidRPr="00A57600" w:rsidRDefault="007A3F5B">
            <w:pPr>
              <w:pStyle w:val="af6"/>
              <w:spacing w:before="48" w:after="48"/>
              <w:jc w:val="left"/>
            </w:pPr>
            <w:r w:rsidRPr="00A57600">
              <w:t>Date of version August 24, 2015</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rPr>
                <w:u w:val="single"/>
              </w:rPr>
            </w:pPr>
            <w:r>
              <w:rPr>
                <w:u w:val="single"/>
              </w:rPr>
              <w:t>Version No. 2.0</w:t>
            </w:r>
          </w:p>
          <w:p w:rsidR="00CD1AD5" w:rsidRDefault="007A3F5B">
            <w:pPr>
              <w:pStyle w:val="af6"/>
              <w:spacing w:before="48" w:after="48"/>
              <w:jc w:val="left"/>
            </w:pPr>
            <w:r>
              <w:rPr>
                <w:u w:val="single"/>
              </w:rPr>
              <w:t>Date of version July 1, 2016</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Protocol Amendment(s)</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2</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Main body</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Default="00CD1AD5">
            <w:pPr>
              <w:pStyle w:val="af6"/>
              <w:spacing w:before="48" w:after="48"/>
              <w:jc w:val="left"/>
            </w:pP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rPr>
                <w:b/>
                <w:color w:val="000000"/>
                <w:u w:val="single"/>
              </w:rPr>
            </w:pPr>
            <w:bookmarkStart w:id="309" w:name="_Toc456214918"/>
            <w:r>
              <w:rPr>
                <w:b/>
                <w:color w:val="000000"/>
                <w:u w:val="single"/>
              </w:rPr>
              <w:t>Sponsor’s contact</w:t>
            </w:r>
            <w:bookmarkEnd w:id="309"/>
          </w:p>
          <w:p w:rsidR="00CD1AD5" w:rsidRDefault="007A3F5B">
            <w:pPr>
              <w:pStyle w:val="af6"/>
              <w:spacing w:before="48" w:after="48"/>
              <w:jc w:val="left"/>
              <w:rPr>
                <w:color w:val="000000"/>
                <w:u w:val="single"/>
              </w:rPr>
            </w:pPr>
            <w:r>
              <w:rPr>
                <w:color w:val="000000"/>
                <w:u w:val="single"/>
              </w:rPr>
              <w:t xml:space="preserve">Shandong </w:t>
            </w:r>
            <w:proofErr w:type="spellStart"/>
            <w:r>
              <w:rPr>
                <w:color w:val="000000"/>
                <w:u w:val="single"/>
              </w:rPr>
              <w:t>Luye</w:t>
            </w:r>
            <w:proofErr w:type="spellEnd"/>
            <w:r>
              <w:rPr>
                <w:color w:val="000000"/>
                <w:u w:val="single"/>
              </w:rPr>
              <w:t xml:space="preserve"> Pharma Co Ltd</w:t>
            </w:r>
          </w:p>
          <w:p w:rsidR="00CD1AD5" w:rsidRDefault="007A3F5B">
            <w:pPr>
              <w:pStyle w:val="af6"/>
              <w:spacing w:before="48" w:after="48"/>
              <w:jc w:val="left"/>
              <w:rPr>
                <w:color w:val="000000"/>
                <w:u w:val="single"/>
              </w:rPr>
            </w:pPr>
            <w:r>
              <w:rPr>
                <w:color w:val="000000"/>
                <w:u w:val="single"/>
              </w:rPr>
              <w:t xml:space="preserve">Name: </w:t>
            </w:r>
            <w:proofErr w:type="spellStart"/>
            <w:r>
              <w:rPr>
                <w:color w:val="000000"/>
                <w:u w:val="single"/>
              </w:rPr>
              <w:t>Shuren</w:t>
            </w:r>
            <w:proofErr w:type="spellEnd"/>
            <w:r>
              <w:rPr>
                <w:color w:val="000000"/>
                <w:u w:val="single"/>
              </w:rPr>
              <w:t xml:space="preserve"> GUO, M.D., Senior Director, Medical Affairs</w:t>
            </w:r>
          </w:p>
          <w:p w:rsidR="00CD1AD5" w:rsidRDefault="007A3F5B">
            <w:pPr>
              <w:pStyle w:val="af6"/>
              <w:spacing w:before="48" w:after="48"/>
              <w:jc w:val="left"/>
              <w:rPr>
                <w:color w:val="000000"/>
                <w:u w:val="single"/>
              </w:rPr>
            </w:pPr>
            <w:r>
              <w:rPr>
                <w:color w:val="000000"/>
                <w:u w:val="single"/>
              </w:rPr>
              <w:t>Phone: 010-5281-9352</w:t>
            </w:r>
          </w:p>
          <w:p w:rsidR="00CD1AD5" w:rsidRDefault="007A3F5B">
            <w:pPr>
              <w:pStyle w:val="af6"/>
              <w:spacing w:before="48" w:after="48"/>
              <w:jc w:val="left"/>
              <w:rPr>
                <w:color w:val="000000"/>
                <w:u w:val="single"/>
              </w:rPr>
            </w:pPr>
            <w:r>
              <w:rPr>
                <w:color w:val="000000"/>
                <w:u w:val="single"/>
              </w:rPr>
              <w:t>Cell phone: 13501029003</w:t>
            </w:r>
          </w:p>
          <w:p w:rsidR="00CD1AD5" w:rsidRDefault="007A3F5B">
            <w:pPr>
              <w:pStyle w:val="af6"/>
              <w:spacing w:before="48" w:after="48"/>
              <w:jc w:val="left"/>
              <w:rPr>
                <w:color w:val="000000"/>
                <w:u w:val="single"/>
              </w:rPr>
            </w:pPr>
            <w:r>
              <w:rPr>
                <w:color w:val="000000"/>
                <w:u w:val="single"/>
              </w:rPr>
              <w:t>Fax: 010-52819299</w:t>
            </w:r>
          </w:p>
          <w:p w:rsidR="00CD1AD5" w:rsidRDefault="007A3F5B">
            <w:pPr>
              <w:pStyle w:val="af6"/>
              <w:spacing w:before="48" w:after="48"/>
              <w:jc w:val="left"/>
              <w:rPr>
                <w:color w:val="000000"/>
                <w:u w:val="single"/>
              </w:rPr>
            </w:pPr>
            <w:r>
              <w:rPr>
                <w:color w:val="000000"/>
                <w:u w:val="single"/>
              </w:rPr>
              <w:t xml:space="preserve">Email: guoshuren@luye.cn </w:t>
            </w:r>
          </w:p>
          <w:p w:rsidR="00CD1AD5" w:rsidRDefault="007A3F5B">
            <w:pPr>
              <w:pStyle w:val="af6"/>
              <w:spacing w:before="48" w:after="48"/>
              <w:jc w:val="left"/>
              <w:rPr>
                <w:u w:val="single"/>
              </w:rPr>
            </w:pPr>
            <w:r>
              <w:rPr>
                <w:color w:val="000000"/>
                <w:u w:val="single"/>
              </w:rPr>
              <w:t xml:space="preserve">Address: </w:t>
            </w:r>
            <w:r>
              <w:rPr>
                <w:u w:val="single"/>
              </w:rPr>
              <w:t xml:space="preserve">No. 9 </w:t>
            </w:r>
            <w:proofErr w:type="spellStart"/>
            <w:r>
              <w:rPr>
                <w:u w:val="single"/>
              </w:rPr>
              <w:t>Baoyuan</w:t>
            </w:r>
            <w:proofErr w:type="spellEnd"/>
            <w:r>
              <w:rPr>
                <w:u w:val="single"/>
              </w:rPr>
              <w:t xml:space="preserve"> Road, </w:t>
            </w:r>
            <w:proofErr w:type="spellStart"/>
            <w:r>
              <w:rPr>
                <w:u w:val="single"/>
              </w:rPr>
              <w:t>Laishan</w:t>
            </w:r>
            <w:proofErr w:type="spellEnd"/>
            <w:r>
              <w:rPr>
                <w:u w:val="single"/>
              </w:rPr>
              <w:t xml:space="preserve"> District, Yantai, Shandong province</w:t>
            </w:r>
          </w:p>
          <w:p w:rsidR="00CD1AD5" w:rsidRDefault="007A3F5B">
            <w:pPr>
              <w:pStyle w:val="af6"/>
              <w:spacing w:before="48" w:after="48"/>
              <w:jc w:val="left"/>
              <w:rPr>
                <w:u w:val="single"/>
              </w:rPr>
            </w:pPr>
            <w:r>
              <w:rPr>
                <w:color w:val="000000"/>
                <w:u w:val="single"/>
              </w:rPr>
              <w:t xml:space="preserve">If you </w:t>
            </w:r>
            <w:proofErr w:type="spellStart"/>
            <w:r>
              <w:rPr>
                <w:color w:val="000000"/>
                <w:u w:val="single"/>
              </w:rPr>
              <w:t>can not</w:t>
            </w:r>
            <w:proofErr w:type="spellEnd"/>
            <w:r>
              <w:rPr>
                <w:color w:val="000000"/>
                <w:u w:val="single"/>
              </w:rPr>
              <w:t xml:space="preserve"> contact the above personnel, </w:t>
            </w:r>
            <w:r>
              <w:rPr>
                <w:u w:val="single"/>
              </w:rPr>
              <w:t xml:space="preserve">you can contact the following persons for all the other requirements and information on this study: </w:t>
            </w:r>
          </w:p>
          <w:p w:rsidR="00CD1AD5" w:rsidRDefault="007A3F5B">
            <w:pPr>
              <w:pStyle w:val="af6"/>
              <w:spacing w:before="48" w:after="48"/>
              <w:jc w:val="left"/>
              <w:rPr>
                <w:u w:val="single"/>
              </w:rPr>
            </w:pPr>
            <w:r>
              <w:rPr>
                <w:u w:val="single"/>
              </w:rPr>
              <w:t>Name: Yan ZHANG, Project manager, Medical Affairs</w:t>
            </w:r>
          </w:p>
          <w:p w:rsidR="00CD1AD5" w:rsidRDefault="007A3F5B">
            <w:pPr>
              <w:pStyle w:val="af6"/>
              <w:spacing w:before="48" w:after="48"/>
              <w:jc w:val="left"/>
              <w:rPr>
                <w:u w:val="single"/>
              </w:rPr>
            </w:pPr>
            <w:r>
              <w:rPr>
                <w:u w:val="single"/>
              </w:rPr>
              <w:t>Cell phone: 13910310185</w:t>
            </w:r>
          </w:p>
          <w:p w:rsidR="00CD1AD5" w:rsidRDefault="007A3F5B">
            <w:pPr>
              <w:pStyle w:val="af6"/>
              <w:spacing w:before="48" w:after="48"/>
              <w:jc w:val="left"/>
              <w:rPr>
                <w:b/>
                <w:color w:val="000000"/>
                <w:u w:val="single"/>
              </w:rPr>
            </w:pPr>
            <w:bookmarkStart w:id="310" w:name="_Toc456214919"/>
            <w:r>
              <w:rPr>
                <w:b/>
                <w:color w:val="000000"/>
                <w:u w:val="single"/>
              </w:rPr>
              <w:t>Contact person of investigators</w:t>
            </w:r>
            <w:bookmarkEnd w:id="310"/>
          </w:p>
          <w:p w:rsidR="00CD1AD5" w:rsidRDefault="007A3F5B">
            <w:pPr>
              <w:pStyle w:val="af6"/>
              <w:spacing w:before="48" w:after="48"/>
              <w:jc w:val="left"/>
              <w:rPr>
                <w:u w:val="single"/>
              </w:rPr>
            </w:pPr>
            <w:r>
              <w:rPr>
                <w:u w:val="single"/>
              </w:rPr>
              <w:t>Clinical study leading unit: Peking University Sixth Hospital</w:t>
            </w:r>
          </w:p>
          <w:p w:rsidR="00CD1AD5" w:rsidRDefault="007A3F5B">
            <w:pPr>
              <w:pStyle w:val="af6"/>
              <w:spacing w:before="48" w:after="48"/>
              <w:jc w:val="left"/>
              <w:rPr>
                <w:u w:val="single"/>
              </w:rPr>
            </w:pPr>
            <w:r>
              <w:rPr>
                <w:u w:val="single"/>
              </w:rPr>
              <w:t xml:space="preserve">Name: </w:t>
            </w:r>
            <w:proofErr w:type="spellStart"/>
            <w:r>
              <w:rPr>
                <w:u w:val="single"/>
              </w:rPr>
              <w:t>Hongyan</w:t>
            </w:r>
            <w:proofErr w:type="spellEnd"/>
            <w:r>
              <w:rPr>
                <w:u w:val="single"/>
              </w:rPr>
              <w:t xml:space="preserve"> ZHANG, Professor</w:t>
            </w:r>
          </w:p>
          <w:p w:rsidR="00CD1AD5" w:rsidRDefault="007A3F5B">
            <w:pPr>
              <w:pStyle w:val="af6"/>
              <w:spacing w:before="48" w:after="48"/>
              <w:jc w:val="left"/>
              <w:rPr>
                <w:u w:val="single"/>
              </w:rPr>
            </w:pPr>
            <w:r>
              <w:rPr>
                <w:u w:val="single"/>
              </w:rPr>
              <w:t>Office phone number: 010-82013183</w:t>
            </w:r>
          </w:p>
          <w:p w:rsidR="00CD1AD5" w:rsidRDefault="007A3F5B">
            <w:pPr>
              <w:pStyle w:val="af6"/>
              <w:spacing w:before="48" w:after="48"/>
              <w:jc w:val="left"/>
              <w:rPr>
                <w:u w:val="single"/>
              </w:rPr>
            </w:pPr>
            <w:r>
              <w:rPr>
                <w:u w:val="single"/>
              </w:rPr>
              <w:t>Cell phone: 13601237138</w:t>
            </w:r>
          </w:p>
          <w:p w:rsidR="00CD1AD5" w:rsidRDefault="007A3F5B">
            <w:pPr>
              <w:pStyle w:val="af6"/>
              <w:spacing w:before="48" w:after="48"/>
              <w:jc w:val="left"/>
              <w:rPr>
                <w:u w:val="single"/>
              </w:rPr>
            </w:pPr>
            <w:r>
              <w:rPr>
                <w:u w:val="single"/>
              </w:rPr>
              <w:t>Fax: 010-82013183</w:t>
            </w:r>
          </w:p>
          <w:p w:rsidR="00CD1AD5" w:rsidRDefault="007A3F5B">
            <w:pPr>
              <w:pStyle w:val="af6"/>
              <w:spacing w:before="48" w:after="48"/>
              <w:jc w:val="left"/>
              <w:rPr>
                <w:u w:val="single"/>
              </w:rPr>
            </w:pPr>
            <w:r>
              <w:rPr>
                <w:color w:val="000000"/>
                <w:u w:val="single"/>
              </w:rPr>
              <w:t>Email</w:t>
            </w:r>
            <w:r>
              <w:rPr>
                <w:u w:val="single"/>
              </w:rPr>
              <w:t xml:space="preserve">: </w:t>
            </w:r>
            <w:hyperlink r:id="rId20" w:history="1">
              <w:r>
                <w:rPr>
                  <w:u w:val="single"/>
                </w:rPr>
                <w:t>sally_zhy@sina.com</w:t>
              </w:r>
            </w:hyperlink>
          </w:p>
          <w:p w:rsidR="00CD1AD5" w:rsidRDefault="007A3F5B">
            <w:pPr>
              <w:pStyle w:val="af6"/>
              <w:spacing w:before="48" w:after="48"/>
              <w:jc w:val="left"/>
              <w:rPr>
                <w:u w:val="single"/>
              </w:rPr>
            </w:pPr>
            <w:r>
              <w:rPr>
                <w:u w:val="single"/>
              </w:rPr>
              <w:t xml:space="preserve">Address: No. 51 North </w:t>
            </w:r>
            <w:proofErr w:type="spellStart"/>
            <w:r>
              <w:rPr>
                <w:u w:val="single"/>
              </w:rPr>
              <w:t>Huayuan</w:t>
            </w:r>
            <w:proofErr w:type="spellEnd"/>
            <w:r>
              <w:rPr>
                <w:u w:val="single"/>
              </w:rPr>
              <w:t xml:space="preserve"> Road, </w:t>
            </w:r>
            <w:proofErr w:type="spellStart"/>
            <w:r>
              <w:rPr>
                <w:u w:val="single"/>
              </w:rPr>
              <w:t>Haidian</w:t>
            </w:r>
            <w:proofErr w:type="spellEnd"/>
            <w:r>
              <w:rPr>
                <w:u w:val="single"/>
              </w:rPr>
              <w:t xml:space="preserve"> District, Beijing</w:t>
            </w:r>
          </w:p>
          <w:p w:rsidR="00CD1AD5" w:rsidRDefault="007A3F5B">
            <w:pPr>
              <w:pStyle w:val="af6"/>
              <w:spacing w:before="48" w:after="48"/>
              <w:jc w:val="left"/>
              <w:rPr>
                <w:b/>
                <w:color w:val="000000"/>
                <w:u w:val="single"/>
              </w:rPr>
            </w:pPr>
            <w:bookmarkStart w:id="311" w:name="_Toc456214920"/>
            <w:r>
              <w:rPr>
                <w:b/>
                <w:color w:val="000000"/>
                <w:u w:val="single"/>
              </w:rPr>
              <w:t>Contact person of statisticians</w:t>
            </w:r>
            <w:bookmarkEnd w:id="311"/>
          </w:p>
          <w:p w:rsidR="00CD1AD5" w:rsidRDefault="007A3F5B">
            <w:pPr>
              <w:pStyle w:val="af6"/>
              <w:spacing w:before="48" w:after="48"/>
              <w:jc w:val="left"/>
              <w:rPr>
                <w:color w:val="000000"/>
                <w:u w:val="single"/>
              </w:rPr>
            </w:pPr>
            <w:r>
              <w:rPr>
                <w:color w:val="000000"/>
                <w:u w:val="single"/>
              </w:rPr>
              <w:t>Statistical analysis teaching and research section, the 4th Military Medical University of PLA</w:t>
            </w:r>
          </w:p>
          <w:p w:rsidR="00CD1AD5" w:rsidRDefault="007A3F5B">
            <w:pPr>
              <w:pStyle w:val="af6"/>
              <w:spacing w:before="48" w:after="48"/>
              <w:jc w:val="left"/>
              <w:rPr>
                <w:color w:val="000000"/>
                <w:u w:val="single"/>
              </w:rPr>
            </w:pPr>
            <w:r>
              <w:rPr>
                <w:color w:val="000000"/>
                <w:u w:val="single"/>
              </w:rPr>
              <w:t xml:space="preserve">Name: </w:t>
            </w:r>
            <w:proofErr w:type="spellStart"/>
            <w:r>
              <w:rPr>
                <w:color w:val="000000"/>
                <w:u w:val="single"/>
              </w:rPr>
              <w:t>Jielai</w:t>
            </w:r>
            <w:proofErr w:type="spellEnd"/>
            <w:r>
              <w:rPr>
                <w:color w:val="000000"/>
                <w:u w:val="single"/>
              </w:rPr>
              <w:t xml:space="preserve"> XIA, Professor</w:t>
            </w:r>
          </w:p>
          <w:p w:rsidR="00CD1AD5" w:rsidRDefault="007A3F5B">
            <w:pPr>
              <w:pStyle w:val="af6"/>
              <w:spacing w:before="48" w:after="48"/>
              <w:jc w:val="left"/>
              <w:rPr>
                <w:color w:val="000000"/>
                <w:u w:val="single"/>
              </w:rPr>
            </w:pPr>
            <w:r>
              <w:rPr>
                <w:color w:val="000000"/>
                <w:u w:val="single"/>
              </w:rPr>
              <w:t>Cell phone: 13571999716</w:t>
            </w:r>
          </w:p>
          <w:p w:rsidR="00CD1AD5" w:rsidRDefault="007A3F5B">
            <w:pPr>
              <w:pStyle w:val="af6"/>
              <w:spacing w:before="48" w:after="48"/>
              <w:jc w:val="left"/>
              <w:rPr>
                <w:u w:val="single"/>
              </w:rPr>
            </w:pPr>
            <w:r>
              <w:rPr>
                <w:color w:val="000000"/>
                <w:u w:val="single"/>
              </w:rPr>
              <w:t xml:space="preserve">Email: </w:t>
            </w:r>
            <w:r>
              <w:rPr>
                <w:u w:val="single"/>
              </w:rPr>
              <w:t xml:space="preserve">13571999716@163.com </w:t>
            </w:r>
          </w:p>
          <w:p w:rsidR="00CD1AD5" w:rsidRDefault="007A3F5B">
            <w:pPr>
              <w:pStyle w:val="af6"/>
              <w:spacing w:before="48" w:after="48"/>
              <w:jc w:val="left"/>
            </w:pPr>
            <w:r>
              <w:rPr>
                <w:color w:val="000000"/>
                <w:u w:val="single"/>
              </w:rPr>
              <w:t xml:space="preserve">Address: </w:t>
            </w:r>
            <w:r>
              <w:rPr>
                <w:u w:val="single"/>
              </w:rPr>
              <w:t xml:space="preserve">No. 169 West </w:t>
            </w:r>
            <w:proofErr w:type="spellStart"/>
            <w:r>
              <w:rPr>
                <w:u w:val="single"/>
              </w:rPr>
              <w:t>Changle</w:t>
            </w:r>
            <w:proofErr w:type="spellEnd"/>
            <w:r>
              <w:rPr>
                <w:u w:val="single"/>
              </w:rPr>
              <w:t xml:space="preserve"> Road, </w:t>
            </w:r>
            <w:proofErr w:type="spellStart"/>
            <w:r>
              <w:rPr>
                <w:u w:val="single"/>
              </w:rPr>
              <w:t>Xincheng</w:t>
            </w:r>
            <w:proofErr w:type="spellEnd"/>
            <w:r>
              <w:rPr>
                <w:u w:val="single"/>
              </w:rPr>
              <w:t xml:space="preserve"> District, Xi’an, Shaanxi</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Update of protocol template: the contact personnel of the sponsor, leading and statistical analysis unit are added</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3</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Main body</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Default="00CD1AD5">
            <w:pPr>
              <w:pStyle w:val="af6"/>
              <w:spacing w:before="48" w:after="48"/>
              <w:jc w:val="left"/>
            </w:pP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Signature page (Data Management and Statistical Analysis Unit)</w:t>
            </w:r>
          </w:p>
          <w:p w:rsidR="00CD1AD5" w:rsidRDefault="007A3F5B">
            <w:pPr>
              <w:pStyle w:val="af6"/>
              <w:spacing w:before="48" w:after="48"/>
              <w:jc w:val="left"/>
            </w:pPr>
            <w:r>
              <w:t xml:space="preserve">I sign hereunto to indicate that I have participated in the formulation and discussion of this clinical study </w:t>
            </w:r>
            <w:proofErr w:type="spellStart"/>
            <w:r>
              <w:t>potocl</w:t>
            </w:r>
            <w:proofErr w:type="spellEnd"/>
            <w:r>
              <w:t xml:space="preserve"> and agreed upon the contents of the </w:t>
            </w:r>
            <w:r>
              <w:lastRenderedPageBreak/>
              <w:t xml:space="preserve">protocol. I agree to carry out the data management and statistical analysis for the clinical trial in accordance with the provisions in the protocol and all the applicable legal and regulatory requirements. </w:t>
            </w:r>
          </w:p>
          <w:p w:rsidR="00CD1AD5" w:rsidRDefault="007A3F5B">
            <w:pPr>
              <w:pStyle w:val="af6"/>
              <w:spacing w:before="48" w:after="48"/>
              <w:jc w:val="left"/>
            </w:pPr>
            <w:r>
              <w:t>Person in charge of data management and statistical analysis</w:t>
            </w:r>
          </w:p>
          <w:p w:rsidR="00CD1AD5" w:rsidRDefault="007A3F5B">
            <w:pPr>
              <w:pStyle w:val="af6"/>
              <w:spacing w:before="48" w:after="48"/>
              <w:jc w:val="left"/>
            </w:pPr>
            <w:r>
              <w:t>Signature_______________ ______YYYY____MM____DD</w:t>
            </w:r>
          </w:p>
          <w:p w:rsidR="00CD1AD5" w:rsidRDefault="007A3F5B">
            <w:pPr>
              <w:pStyle w:val="af6"/>
              <w:spacing w:before="48" w:after="48"/>
              <w:jc w:val="left"/>
            </w:pPr>
            <w:r>
              <w:t>Unit name: Statistical analysis teaching and research section, the 4th Military Medical University</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lastRenderedPageBreak/>
              <w:t xml:space="preserve">Update of protocol template: signature page of statistical analysis unit is </w:t>
            </w:r>
            <w:r>
              <w:lastRenderedPageBreak/>
              <w:t xml:space="preserve">added </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lastRenderedPageBreak/>
              <w:t>4</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Summary – course of therapy</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A tot</w:t>
            </w:r>
            <w:r w:rsidRPr="00D37AE6">
              <w:t>al of 7</w:t>
            </w:r>
            <w:r w:rsidRPr="00D37AE6">
              <w:rPr>
                <w:rFonts w:hint="eastAsia"/>
              </w:rPr>
              <w:t xml:space="preserve"> </w:t>
            </w:r>
            <w:r w:rsidRPr="00D37AE6">
              <w:t>weeks, including a wash-out period of 1 weeks and treat</w:t>
            </w:r>
            <w:r>
              <w:t>ment period of 6 weeks</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A total of</w:t>
            </w:r>
            <w:r>
              <w:rPr>
                <w:u w:val="single"/>
              </w:rPr>
              <w:t>8</w:t>
            </w:r>
            <w:r>
              <w:t xml:space="preserve">weeks, including </w:t>
            </w:r>
            <w:r>
              <w:rPr>
                <w:u w:val="single"/>
              </w:rPr>
              <w:t>a screening/wash-out period of two weeks</w:t>
            </w:r>
            <w:r>
              <w:t xml:space="preserve"> and treatment period of 6 weeks. </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As the reporting time of partial laboratory examinations is long, the screening/wash-out period is prolonged to Day -14.</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5</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4.1. Test Methods</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This study is comprised of two periods: screening and wash-out period (1week), double-treatment period (6 weeks). Screening eligible subjects with major depressive disorder will enter the one-week placebo wash-out period and receive placebo two tablets, once per day, for consecutive 7 days.</w:t>
            </w:r>
          </w:p>
        </w:tc>
        <w:tc>
          <w:tcPr>
            <w:tcW w:w="2137" w:type="pct"/>
            <w:tcBorders>
              <w:top w:val="single" w:sz="4" w:space="0" w:color="auto"/>
              <w:left w:val="single" w:sz="4" w:space="0" w:color="auto"/>
              <w:bottom w:val="single" w:sz="4" w:space="0" w:color="auto"/>
              <w:right w:val="single" w:sz="4" w:space="0" w:color="auto"/>
            </w:tcBorders>
            <w:shd w:val="clear" w:color="auto" w:fill="FFFFFF"/>
          </w:tcPr>
          <w:p w:rsidR="00CD1AD5" w:rsidRDefault="007A3F5B">
            <w:pPr>
              <w:pStyle w:val="af6"/>
              <w:spacing w:before="48" w:after="48"/>
              <w:jc w:val="left"/>
              <w:rPr>
                <w:u w:val="single"/>
              </w:rPr>
            </w:pPr>
            <w:r>
              <w:t>This study is comprised of two periods: screening and wash-out period (2 week), double-treatment period (6 weeks)</w:t>
            </w:r>
            <w:r>
              <w:rPr>
                <w:u w:val="single"/>
              </w:rPr>
              <w:t>. The 1st period is one screening and wash-out period of 8 days (recommended) to up to 14 days,</w:t>
            </w:r>
            <w:r>
              <w:t xml:space="preserve"> screening eligible subjects with major depressive disorder will enter the one-week placebo wash-out period and receive placebo two tablets, once per day, for consecutive 7 days.</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As the reporting time of partial laboratory examinations is long, the screening/wash-out period is prolonged to Day -14.</w:t>
            </w:r>
          </w:p>
        </w:tc>
      </w:tr>
      <w:tr w:rsidR="00CD1AD5">
        <w:trPr>
          <w:cantSplit/>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lastRenderedPageBreak/>
              <w:t>6</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7 Study flow chart</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rPr>
                <w:shd w:val="clear" w:color="auto" w:fill="D9D9D9"/>
              </w:rPr>
            </w:pPr>
            <w:r>
              <w:t>Visi</w:t>
            </w:r>
            <w:r w:rsidRPr="00D37AE6">
              <w:t>t 1, -8~ -1 d</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rPr>
                <w:u w:val="single"/>
              </w:rPr>
            </w:pPr>
            <w:r>
              <w:t>Visit 1, -</w:t>
            </w:r>
            <w:r>
              <w:rPr>
                <w:u w:val="single"/>
              </w:rPr>
              <w:t>14 ~ -1 d</w:t>
            </w:r>
          </w:p>
          <w:p w:rsidR="00CD1AD5" w:rsidRDefault="007A3F5B">
            <w:pPr>
              <w:pStyle w:val="af6"/>
              <w:spacing w:before="48" w:after="48"/>
              <w:jc w:val="left"/>
              <w:rPr>
                <w:u w:val="single"/>
              </w:rPr>
            </w:pPr>
            <w:r>
              <w:t xml:space="preserve">Add: </w:t>
            </w:r>
            <w:r>
              <w:rPr>
                <w:u w:val="single"/>
              </w:rPr>
              <w:t>Note 1 and 7</w:t>
            </w:r>
          </w:p>
          <w:p w:rsidR="00CD1AD5" w:rsidRDefault="007A3F5B">
            <w:pPr>
              <w:pStyle w:val="af6"/>
              <w:spacing w:before="48" w:after="48"/>
              <w:jc w:val="left"/>
            </w:pPr>
            <w:r>
              <w:rPr>
                <w:u w:val="single"/>
              </w:rPr>
              <w:t>Screening/wash-out period: Day -14~-1, all the subjects will be given the drugs for wash-out period on Day -8 and enter one 7-day wash-out period (-7 ± 1d).</w:t>
            </w:r>
          </w:p>
          <w:p w:rsidR="00CD1AD5" w:rsidRDefault="007A3F5B">
            <w:pPr>
              <w:pStyle w:val="af6"/>
              <w:spacing w:before="48" w:after="48"/>
              <w:jc w:val="left"/>
            </w:pPr>
            <w:r>
              <w:rPr>
                <w:u w:val="single"/>
              </w:rPr>
              <w:t>7. Drugs in wash-out period: dispensed on Day -8 and used from Day -7.</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As the reporting time of partial laboratory examinations is long, the screening/wash-out period is prolonged to Day -14.</w:t>
            </w:r>
          </w:p>
          <w:p w:rsidR="00CD1AD5" w:rsidRDefault="007A3F5B">
            <w:pPr>
              <w:pStyle w:val="af6"/>
              <w:spacing w:before="48" w:after="48"/>
              <w:jc w:val="left"/>
            </w:pPr>
            <w:r>
              <w:t xml:space="preserve">Indicate the start time of drug dispensation and administration in wash-out period. </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7</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7.1 Visit 1</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Pr="00D37AE6" w:rsidRDefault="007A3F5B">
            <w:pPr>
              <w:pStyle w:val="af6"/>
              <w:spacing w:before="48" w:after="48"/>
              <w:jc w:val="left"/>
            </w:pPr>
            <w:r>
              <w:t>Visit 1— — D</w:t>
            </w:r>
            <w:r w:rsidRPr="00D37AE6">
              <w:t>ay -8 ~ -1</w:t>
            </w:r>
          </w:p>
          <w:p w:rsidR="00CD1AD5" w:rsidRDefault="007A3F5B">
            <w:pPr>
              <w:pStyle w:val="af6"/>
              <w:spacing w:before="48" w:after="48"/>
              <w:jc w:val="left"/>
            </w:pPr>
            <w:r w:rsidRPr="00D37AE6">
              <w:t xml:space="preserve">All the subjects meeting the inclusion criteria and not meeting the exclusion criteria will enter the one-week placebo wash-out period, be given the drugs for wash-out period and introduced the administration </w:t>
            </w:r>
            <w:r>
              <w:t xml:space="preserve">method and precautions in detail. A follow-up visit after 7 days will be scheduled. If the patient has any question on this study or abnormal condition during this period, he/she can contact the study personnel at any time. </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 xml:space="preserve">Visit 1— —Day </w:t>
            </w:r>
            <w:r>
              <w:rPr>
                <w:u w:val="single"/>
              </w:rPr>
              <w:t>-14</w:t>
            </w:r>
            <w:r>
              <w:t xml:space="preserve"> ~ -1</w:t>
            </w:r>
          </w:p>
          <w:p w:rsidR="00CD1AD5" w:rsidRDefault="007A3F5B">
            <w:pPr>
              <w:pStyle w:val="af6"/>
              <w:spacing w:before="48" w:after="48"/>
              <w:jc w:val="left"/>
            </w:pPr>
            <w:r>
              <w:rPr>
                <w:u w:val="single"/>
              </w:rPr>
              <w:t>All</w:t>
            </w:r>
            <w:r>
              <w:t xml:space="preserve"> the subjects meeting the inclusion criteria and not meeting the exclusion criteria will enter the one-week placebo wash-out period. </w:t>
            </w:r>
            <w:r>
              <w:rPr>
                <w:u w:val="single"/>
              </w:rPr>
              <w:t>Investigators will dispense the drugs for wash-out period on Day -8</w:t>
            </w:r>
            <w:r>
              <w:t xml:space="preserve"> and describe the administration method and precautions in detail. </w:t>
            </w:r>
            <w:r>
              <w:rPr>
                <w:u w:val="single"/>
              </w:rPr>
              <w:t>Subjects will receive the drugs on the following day (Day -7) for consecutive 7 days, the acceptable time window for the wash-out period is -7 ± 1 day.</w:t>
            </w:r>
            <w:r>
              <w:t xml:space="preserve"> A follow-up visit after 7 days will be scheduled. If the patient has any question on this study or abnormal condition during this period, he/she can contact the study personnel at any time. </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As the reporting time of partial laboratory examinations is long, the screening/wash-out period is prolonged to Day -14.</w:t>
            </w:r>
          </w:p>
          <w:p w:rsidR="00CD1AD5" w:rsidRDefault="007A3F5B">
            <w:pPr>
              <w:pStyle w:val="af6"/>
              <w:spacing w:before="48" w:after="48"/>
              <w:jc w:val="left"/>
            </w:pPr>
            <w:r>
              <w:t>Make clear the start time of drug dispensation and administration in wash-out period.</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8</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8.1 Secondary variables</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Change in visual analogue scale- pain intensity (VAS-PI)</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Change in visual analogue scale- pain intensity (VAS-PI) score:</w:t>
            </w:r>
            <w:r>
              <w:rPr>
                <w:u w:val="single"/>
              </w:rPr>
              <w:t xml:space="preserve"> including overall pain, headache, back pain, extremity or joint pain, abdominal pain and other pain.</w:t>
            </w:r>
            <w:r>
              <w:t xml:space="preserve"> </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 xml:space="preserve">The description is refined. </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9</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 xml:space="preserve">8.2.1 Vital sign and weight, </w:t>
            </w:r>
            <w:r>
              <w:lastRenderedPageBreak/>
              <w:t>blood pressure and pulse rate measurement procedure</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Pr="0098357C" w:rsidRDefault="007A3F5B">
            <w:pPr>
              <w:pStyle w:val="af6"/>
              <w:spacing w:before="48" w:after="48"/>
              <w:jc w:val="left"/>
            </w:pPr>
            <w:r w:rsidRPr="0098357C">
              <w:lastRenderedPageBreak/>
              <w:t xml:space="preserve">……..throughout the study, the blood pressure will be </w:t>
            </w:r>
            <w:r w:rsidRPr="0098357C">
              <w:lastRenderedPageBreak/>
              <w:t xml:space="preserve">measured through the same arm by the same study personnel…….. </w:t>
            </w:r>
            <w:proofErr w:type="gramStart"/>
            <w:r w:rsidRPr="0098357C">
              <w:t>utmost</w:t>
            </w:r>
            <w:proofErr w:type="gramEnd"/>
            <w:r w:rsidRPr="0098357C">
              <w:t xml:space="preserve"> effort will be made to acquire vital sign measurements at the same time point at each visit, and the vital signs should be measured by the same person.</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lastRenderedPageBreak/>
              <w:t xml:space="preserve">……..throughout the study, the blood pressure will be measured through the same arm by the same study personnel </w:t>
            </w:r>
            <w:r>
              <w:rPr>
                <w:u w:val="single"/>
              </w:rPr>
              <w:lastRenderedPageBreak/>
              <w:t>as far as possible</w:t>
            </w:r>
            <w:r>
              <w:t xml:space="preserve">…….. </w:t>
            </w:r>
            <w:proofErr w:type="gramStart"/>
            <w:r>
              <w:t>utmost</w:t>
            </w:r>
            <w:proofErr w:type="gramEnd"/>
            <w:r>
              <w:t xml:space="preserve"> effort will be made to acquire vital sign measurements at the same time point at each visit, and the vital signs should be measured by the same person </w:t>
            </w:r>
            <w:r>
              <w:rPr>
                <w:u w:val="single"/>
              </w:rPr>
              <w:t>as far as possible</w:t>
            </w:r>
            <w:r>
              <w:t>.</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lastRenderedPageBreak/>
              <w:t xml:space="preserve">There is a great difficulty in clinical actual </w:t>
            </w:r>
            <w:r>
              <w:lastRenderedPageBreak/>
              <w:t xml:space="preserve">operation. </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10</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8.2.3 12-lead ECG</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Pr="0098357C" w:rsidRDefault="007A3F5B">
            <w:pPr>
              <w:pStyle w:val="af6"/>
              <w:spacing w:before="48" w:after="48"/>
              <w:jc w:val="left"/>
            </w:pPr>
            <w:r w:rsidRPr="0098357C">
              <w:t>12-lead ECG will be performed at screening, baseline, visit 4 and 6 or premature termination, the subjects should rest in supine position for at least 5 minutes prior to each measurement.</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12-lead ECG will be performed at screening, baseline, visit 4 and 6 or prematu</w:t>
            </w:r>
            <w:r w:rsidRPr="0098357C">
              <w:t>re termination, the subjects should</w:t>
            </w:r>
            <w:r w:rsidR="0098357C" w:rsidRPr="0098357C">
              <w:t xml:space="preserve"> </w:t>
            </w:r>
            <w:r w:rsidRPr="0098357C">
              <w:t>rest for at least 5 minutes prior to each measur</w:t>
            </w:r>
            <w:r>
              <w:t>ement.</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Clarify the requirements for ECG investigation</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11</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9. Adverse Event Report</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Adverse event (AE) is defined as any unfavorable medical event that occurs in the subject who receives study drug in clini</w:t>
            </w:r>
            <w:r w:rsidRPr="0098357C">
              <w:t xml:space="preserve">cal trial, which does not necessarily have a causal relationship with the drug. In this study, record of adverse event is mainly the subjective symptoms and physicochemical examination after administration. </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 xml:space="preserve">Adverse event (AE) is defined as any unfavorable medical event that occurs in the subject who receives study drug in clinical trial, which does not necessarily have a causal relationship with the drug. </w:t>
            </w:r>
            <w:r>
              <w:rPr>
                <w:u w:val="single"/>
              </w:rPr>
              <w:t xml:space="preserve">In this study, adverse event (serious adverse event and non-serious adverse event) from the signature of informed consent form to the last visit will be recorded. </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Clarify the time of adverse event record</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12</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12. Quality control and assurance (1)</w:t>
            </w: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The study drug will be maintained by the person in charge of drug management, locked in a specially assigned counter and kept at</w:t>
            </w:r>
            <w:r w:rsidRPr="0098357C">
              <w:t xml:space="preserve"> room temperature. Th</w:t>
            </w:r>
            <w:r>
              <w:t xml:space="preserve">e residual drugs will be stored separately and registered for the </w:t>
            </w:r>
            <w:r>
              <w:lastRenderedPageBreak/>
              <w:t>amount, and returned to the sponsor centrally at the end of the study.</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lastRenderedPageBreak/>
              <w:t xml:space="preserve">The study drug will be maintained by the person in charge of drug management, locked in a specially assigned counter and kept at </w:t>
            </w:r>
            <w:r>
              <w:rPr>
                <w:u w:val="single"/>
              </w:rPr>
              <w:t>normal atmospheric temperature</w:t>
            </w:r>
            <w:r>
              <w:t>. The residual drugs will be stored separately and registered for the amount, and returned to the sponsor centrally at the end of the study.</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Unify the wording</w:t>
            </w:r>
          </w:p>
        </w:tc>
      </w:tr>
      <w:tr w:rsidR="00CD1AD5">
        <w:trPr>
          <w:jc w:val="center"/>
        </w:trPr>
        <w:tc>
          <w:tcPr>
            <w:tcW w:w="159"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pPr>
            <w:r>
              <w:t>13</w:t>
            </w:r>
          </w:p>
        </w:tc>
        <w:tc>
          <w:tcPr>
            <w:tcW w:w="60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Appendix 5 Visual Analog Scale – Pain Intensity (VAS-PI)</w:t>
            </w:r>
          </w:p>
          <w:p w:rsidR="00CD1AD5" w:rsidRDefault="00CD1AD5">
            <w:pPr>
              <w:pStyle w:val="af6"/>
              <w:spacing w:before="48" w:after="48"/>
              <w:jc w:val="left"/>
            </w:pPr>
          </w:p>
        </w:tc>
        <w:tc>
          <w:tcPr>
            <w:tcW w:w="1270"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t>Sample Table :</w:t>
            </w:r>
          </w:p>
          <w:p w:rsidR="00CD1AD5" w:rsidRDefault="007A3F5B">
            <w:pPr>
              <w:pStyle w:val="af6"/>
              <w:spacing w:before="48" w:after="48"/>
              <w:jc w:val="left"/>
            </w:pPr>
            <w:r>
              <w:t xml:space="preserve">There is a 10 cm horizontal line below. One end of the horizontal line is 0, indicating no pain, and the other end is 10, indicating severe pain, and the middle represents different degrees of pain. Please ask the subject to mark the horizontal line according to their own feelings to indicate the intensity of the pain. </w:t>
            </w:r>
          </w:p>
          <w:p w:rsidR="00CD1AD5" w:rsidRDefault="007A3F5B">
            <w:pPr>
              <w:pStyle w:val="af6"/>
              <w:tabs>
                <w:tab w:val="center" w:pos="2584"/>
              </w:tabs>
              <w:spacing w:before="48" w:after="48"/>
              <w:jc w:val="left"/>
            </w:pPr>
            <w:r>
              <w:t xml:space="preserve">No pain </w:t>
            </w:r>
            <w:r>
              <w:tab/>
              <w:t>Unbearable severe pain</w:t>
            </w:r>
          </w:p>
          <w:tbl>
            <w:tblPr>
              <w:tblW w:w="0" w:type="auto"/>
              <w:tblInd w:w="171" w:type="dxa"/>
              <w:tblBorders>
                <w:left w:val="single" w:sz="4" w:space="0" w:color="auto"/>
                <w:bottom w:val="single" w:sz="4" w:space="0" w:color="auto"/>
                <w:right w:val="single" w:sz="4" w:space="0" w:color="auto"/>
              </w:tblBorders>
              <w:tblLook w:val="04A0" w:firstRow="1" w:lastRow="0" w:firstColumn="1" w:lastColumn="0" w:noHBand="0" w:noVBand="1"/>
            </w:tblPr>
            <w:tblGrid>
              <w:gridCol w:w="1658"/>
            </w:tblGrid>
            <w:tr w:rsidR="00CD1AD5" w:rsidTr="0098357C">
              <w:tc>
                <w:tcPr>
                  <w:tcW w:w="2154" w:type="dxa"/>
                  <w:shd w:val="clear" w:color="auto" w:fill="auto"/>
                </w:tcPr>
                <w:p w:rsidR="00CD1AD5" w:rsidRDefault="00CD1AD5">
                  <w:pPr>
                    <w:pStyle w:val="af6"/>
                    <w:spacing w:before="48" w:after="48"/>
                    <w:jc w:val="left"/>
                  </w:pPr>
                </w:p>
              </w:tc>
            </w:tr>
          </w:tbl>
          <w:p w:rsidR="00CD1AD5" w:rsidRDefault="007A3F5B" w:rsidP="0098357C">
            <w:pPr>
              <w:pStyle w:val="af6"/>
              <w:tabs>
                <w:tab w:val="left" w:pos="3009"/>
              </w:tabs>
              <w:spacing w:before="48" w:after="48"/>
              <w:ind w:leftChars="72" w:left="173"/>
              <w:jc w:val="left"/>
            </w:pPr>
            <w:r>
              <w:t xml:space="preserve">0 </w:t>
            </w:r>
            <w:r w:rsidR="0098357C">
              <w:t xml:space="preserve">          </w:t>
            </w:r>
            <w:r>
              <w:t>10</w:t>
            </w:r>
          </w:p>
        </w:tc>
        <w:tc>
          <w:tcPr>
            <w:tcW w:w="2137"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rPr>
                <w:b/>
              </w:rPr>
            </w:pPr>
            <w:r>
              <w:rPr>
                <w:b/>
              </w:rPr>
              <w:t xml:space="preserve">How disturbed are you with any one of the following questions in the past week: </w:t>
            </w:r>
          </w:p>
          <w:p w:rsidR="00CD1AD5" w:rsidRDefault="007A3F5B">
            <w:pPr>
              <w:pStyle w:val="af6"/>
              <w:spacing w:before="48" w:after="48"/>
              <w:jc w:val="left"/>
              <w:rPr>
                <w:b/>
              </w:rPr>
            </w:pPr>
            <w:r>
              <w:rPr>
                <w:b/>
              </w:rPr>
              <w:t xml:space="preserve">1. Overall pain level (VAS-PI) </w:t>
            </w:r>
            <w:r>
              <w:rPr>
                <w:rFonts w:ascii="宋体" w:hAnsi="宋体"/>
                <w:b/>
              </w:rPr>
              <w:t>□</w:t>
            </w:r>
            <w:r>
              <w:rPr>
                <w:b/>
              </w:rPr>
              <w:t xml:space="preserve">No </w:t>
            </w:r>
            <w:r>
              <w:rPr>
                <w:rFonts w:ascii="宋体" w:hAnsi="宋体"/>
                <w:b/>
              </w:rPr>
              <w:t>□</w:t>
            </w:r>
            <w:r>
              <w:rPr>
                <w:b/>
              </w:rPr>
              <w:t>Yes Score: |_|_|.|_|</w:t>
            </w:r>
          </w:p>
          <w:p w:rsidR="00CD1AD5" w:rsidRDefault="007A3F5B">
            <w:pPr>
              <w:pStyle w:val="af6"/>
              <w:spacing w:before="48" w:after="48"/>
              <w:jc w:val="left"/>
            </w:pPr>
            <w:r>
              <w:t xml:space="preserve">Mark on the following scale to indicate describe the overall pain level you feel in the past week: </w:t>
            </w:r>
          </w:p>
          <w:p w:rsidR="00CD1AD5" w:rsidRDefault="00CD1AD5">
            <w:pPr>
              <w:pStyle w:val="af6"/>
              <w:spacing w:before="48" w:after="48"/>
              <w:ind w:leftChars="250" w:left="600"/>
              <w:jc w:val="left"/>
            </w:pPr>
          </w:p>
          <w:p w:rsidR="00CD1AD5" w:rsidRDefault="007A3F5B">
            <w:pPr>
              <w:pStyle w:val="af6"/>
              <w:tabs>
                <w:tab w:val="center" w:pos="3577"/>
              </w:tabs>
              <w:spacing w:before="48" w:after="48"/>
              <w:ind w:leftChars="250" w:left="600"/>
              <w:jc w:val="left"/>
            </w:pPr>
            <w:r>
              <w:t xml:space="preserve">No pain </w:t>
            </w:r>
            <w:r>
              <w:tab/>
              <w:t>Most serious pain</w:t>
            </w:r>
          </w:p>
          <w:tbl>
            <w:tblPr>
              <w:tblW w:w="1984" w:type="dxa"/>
              <w:tblInd w:w="959" w:type="dxa"/>
              <w:tblBorders>
                <w:left w:val="single" w:sz="4" w:space="0" w:color="auto"/>
                <w:bottom w:val="single" w:sz="4" w:space="0" w:color="auto"/>
                <w:right w:val="single" w:sz="4" w:space="0" w:color="auto"/>
              </w:tblBorders>
              <w:tblLook w:val="04A0" w:firstRow="1" w:lastRow="0" w:firstColumn="1" w:lastColumn="0" w:noHBand="0" w:noVBand="1"/>
            </w:tblPr>
            <w:tblGrid>
              <w:gridCol w:w="1984"/>
            </w:tblGrid>
            <w:tr w:rsidR="00CD1AD5" w:rsidTr="0098357C">
              <w:trPr>
                <w:trHeight w:val="227"/>
              </w:trPr>
              <w:tc>
                <w:tcPr>
                  <w:tcW w:w="1984" w:type="dxa"/>
                  <w:shd w:val="clear" w:color="auto" w:fill="auto"/>
                </w:tcPr>
                <w:p w:rsidR="00CD1AD5" w:rsidRDefault="00CD1AD5">
                  <w:pPr>
                    <w:pStyle w:val="af6"/>
                    <w:spacing w:before="48" w:after="48"/>
                    <w:jc w:val="left"/>
                  </w:pPr>
                </w:p>
              </w:tc>
            </w:tr>
          </w:tbl>
          <w:p w:rsidR="00CD1AD5" w:rsidRDefault="0098357C">
            <w:pPr>
              <w:pStyle w:val="af6"/>
              <w:tabs>
                <w:tab w:val="left" w:pos="3554"/>
              </w:tabs>
              <w:spacing w:before="48" w:after="48"/>
              <w:ind w:leftChars="379" w:left="910"/>
              <w:jc w:val="left"/>
            </w:pPr>
            <w:r>
              <w:t xml:space="preserve">0                 </w:t>
            </w:r>
            <w:r w:rsidR="007A3F5B">
              <w:t>10</w:t>
            </w:r>
          </w:p>
          <w:p w:rsidR="00CD1AD5" w:rsidRDefault="007A3F5B">
            <w:pPr>
              <w:pStyle w:val="af6"/>
              <w:spacing w:before="48" w:after="48"/>
              <w:jc w:val="left"/>
              <w:rPr>
                <w:b/>
              </w:rPr>
            </w:pPr>
            <w:r>
              <w:rPr>
                <w:b/>
              </w:rPr>
              <w:t xml:space="preserve">2. Extent of headache (VAS-PI) </w:t>
            </w:r>
            <w:r>
              <w:rPr>
                <w:rFonts w:ascii="宋体" w:hAnsi="宋体"/>
                <w:b/>
              </w:rPr>
              <w:t>□</w:t>
            </w:r>
            <w:r>
              <w:rPr>
                <w:b/>
              </w:rPr>
              <w:t xml:space="preserve">No </w:t>
            </w:r>
            <w:r>
              <w:rPr>
                <w:rFonts w:ascii="宋体" w:hAnsi="宋体"/>
                <w:b/>
              </w:rPr>
              <w:t>□</w:t>
            </w:r>
            <w:r>
              <w:rPr>
                <w:b/>
              </w:rPr>
              <w:t>Yes Score: |_|_|.|_|</w:t>
            </w:r>
          </w:p>
          <w:p w:rsidR="00CD1AD5" w:rsidRDefault="007A3F5B">
            <w:pPr>
              <w:pStyle w:val="af6"/>
              <w:spacing w:before="48" w:after="48"/>
              <w:jc w:val="left"/>
            </w:pPr>
            <w:r>
              <w:t xml:space="preserve">Mark on the following scale to indicate describe the extent of headache you feel in the past week: </w:t>
            </w:r>
          </w:p>
          <w:p w:rsidR="00CD1AD5" w:rsidRDefault="007A3F5B">
            <w:pPr>
              <w:pStyle w:val="af6"/>
              <w:tabs>
                <w:tab w:val="center" w:pos="3577"/>
              </w:tabs>
              <w:spacing w:before="48" w:after="48"/>
              <w:ind w:leftChars="250" w:left="600"/>
              <w:jc w:val="left"/>
            </w:pPr>
            <w:r>
              <w:t>No headache Most serious pain</w:t>
            </w:r>
          </w:p>
          <w:tbl>
            <w:tblPr>
              <w:tblW w:w="1984" w:type="dxa"/>
              <w:tblInd w:w="959" w:type="dxa"/>
              <w:tblBorders>
                <w:left w:val="single" w:sz="4" w:space="0" w:color="auto"/>
                <w:bottom w:val="single" w:sz="4" w:space="0" w:color="auto"/>
                <w:right w:val="single" w:sz="4" w:space="0" w:color="auto"/>
              </w:tblBorders>
              <w:tblLook w:val="04A0" w:firstRow="1" w:lastRow="0" w:firstColumn="1" w:lastColumn="0" w:noHBand="0" w:noVBand="1"/>
            </w:tblPr>
            <w:tblGrid>
              <w:gridCol w:w="1984"/>
            </w:tblGrid>
            <w:tr w:rsidR="00CD1AD5" w:rsidTr="0098357C">
              <w:trPr>
                <w:trHeight w:val="227"/>
              </w:trPr>
              <w:tc>
                <w:tcPr>
                  <w:tcW w:w="1984" w:type="dxa"/>
                  <w:shd w:val="clear" w:color="auto" w:fill="auto"/>
                </w:tcPr>
                <w:p w:rsidR="00CD1AD5" w:rsidRDefault="00CD1AD5">
                  <w:pPr>
                    <w:pStyle w:val="af6"/>
                    <w:spacing w:before="48" w:after="48"/>
                    <w:jc w:val="left"/>
                  </w:pPr>
                </w:p>
              </w:tc>
            </w:tr>
          </w:tbl>
          <w:p w:rsidR="00CD1AD5" w:rsidRDefault="007A3F5B">
            <w:pPr>
              <w:pStyle w:val="af6"/>
              <w:tabs>
                <w:tab w:val="left" w:pos="3554"/>
              </w:tabs>
              <w:spacing w:before="48" w:after="48"/>
              <w:ind w:leftChars="379" w:left="910"/>
              <w:jc w:val="left"/>
            </w:pPr>
            <w:r>
              <w:t>0</w:t>
            </w:r>
            <w:r w:rsidR="0098357C">
              <w:t xml:space="preserve">                 </w:t>
            </w:r>
            <w:r>
              <w:t>10</w:t>
            </w:r>
          </w:p>
          <w:p w:rsidR="00CD1AD5" w:rsidRDefault="007A3F5B">
            <w:pPr>
              <w:pStyle w:val="af6"/>
              <w:spacing w:before="48" w:after="48"/>
              <w:jc w:val="left"/>
              <w:rPr>
                <w:b/>
              </w:rPr>
            </w:pPr>
            <w:r>
              <w:t xml:space="preserve">3. </w:t>
            </w:r>
            <w:r>
              <w:rPr>
                <w:b/>
              </w:rPr>
              <w:t xml:space="preserve">Extent of back pain (VAS-PI) </w:t>
            </w:r>
            <w:r>
              <w:rPr>
                <w:rFonts w:ascii="宋体" w:hAnsi="宋体"/>
                <w:b/>
              </w:rPr>
              <w:t>□</w:t>
            </w:r>
            <w:r>
              <w:rPr>
                <w:b/>
              </w:rPr>
              <w:t xml:space="preserve">No </w:t>
            </w:r>
            <w:r>
              <w:rPr>
                <w:rFonts w:ascii="宋体" w:hAnsi="宋体"/>
                <w:b/>
              </w:rPr>
              <w:t>□</w:t>
            </w:r>
            <w:r>
              <w:rPr>
                <w:b/>
              </w:rPr>
              <w:t>Yes Score: |_|_|.|_|</w:t>
            </w:r>
          </w:p>
          <w:p w:rsidR="00CD1AD5" w:rsidRDefault="007A3F5B">
            <w:pPr>
              <w:pStyle w:val="af6"/>
              <w:spacing w:before="48" w:after="48"/>
              <w:jc w:val="left"/>
            </w:pPr>
            <w:r>
              <w:t xml:space="preserve">Mark on the following scale to indicate describe the extent of back pain you feel in the past week: </w:t>
            </w:r>
          </w:p>
          <w:p w:rsidR="00CD1AD5" w:rsidRDefault="007A3F5B">
            <w:pPr>
              <w:pStyle w:val="af6"/>
              <w:tabs>
                <w:tab w:val="center" w:pos="3577"/>
              </w:tabs>
              <w:spacing w:before="48" w:after="48"/>
              <w:ind w:leftChars="250" w:left="600"/>
              <w:jc w:val="left"/>
            </w:pPr>
            <w:r>
              <w:t xml:space="preserve">No back pain </w:t>
            </w:r>
            <w:r>
              <w:tab/>
              <w:t>Most serious pain</w:t>
            </w:r>
          </w:p>
          <w:tbl>
            <w:tblPr>
              <w:tblW w:w="1984" w:type="dxa"/>
              <w:tblInd w:w="959" w:type="dxa"/>
              <w:tblBorders>
                <w:left w:val="single" w:sz="4" w:space="0" w:color="auto"/>
                <w:bottom w:val="single" w:sz="4" w:space="0" w:color="auto"/>
                <w:right w:val="single" w:sz="4" w:space="0" w:color="auto"/>
              </w:tblBorders>
              <w:tblLook w:val="04A0" w:firstRow="1" w:lastRow="0" w:firstColumn="1" w:lastColumn="0" w:noHBand="0" w:noVBand="1"/>
            </w:tblPr>
            <w:tblGrid>
              <w:gridCol w:w="1984"/>
            </w:tblGrid>
            <w:tr w:rsidR="00CD1AD5" w:rsidTr="0098357C">
              <w:trPr>
                <w:trHeight w:val="227"/>
              </w:trPr>
              <w:tc>
                <w:tcPr>
                  <w:tcW w:w="1984" w:type="dxa"/>
                  <w:shd w:val="clear" w:color="auto" w:fill="auto"/>
                </w:tcPr>
                <w:p w:rsidR="00CD1AD5" w:rsidRDefault="00CD1AD5">
                  <w:pPr>
                    <w:pStyle w:val="af6"/>
                    <w:spacing w:before="48" w:after="48"/>
                    <w:jc w:val="left"/>
                  </w:pPr>
                </w:p>
              </w:tc>
            </w:tr>
          </w:tbl>
          <w:p w:rsidR="00CD1AD5" w:rsidRDefault="007A3F5B">
            <w:pPr>
              <w:pStyle w:val="af6"/>
              <w:tabs>
                <w:tab w:val="left" w:pos="3554"/>
              </w:tabs>
              <w:spacing w:before="48" w:after="48"/>
              <w:ind w:leftChars="379" w:left="910"/>
              <w:jc w:val="left"/>
            </w:pPr>
            <w:r>
              <w:t>0</w:t>
            </w:r>
            <w:r w:rsidR="0098357C">
              <w:t xml:space="preserve">                 </w:t>
            </w:r>
            <w:r>
              <w:t>10</w:t>
            </w:r>
          </w:p>
          <w:p w:rsidR="00CD1AD5" w:rsidRDefault="007A3F5B">
            <w:pPr>
              <w:pStyle w:val="af6"/>
              <w:spacing w:before="48" w:after="48"/>
              <w:jc w:val="left"/>
              <w:rPr>
                <w:b/>
              </w:rPr>
            </w:pPr>
            <w:r>
              <w:t xml:space="preserve">4. </w:t>
            </w:r>
            <w:r>
              <w:rPr>
                <w:b/>
              </w:rPr>
              <w:t xml:space="preserve">Extent of limb or joint pain (VAS-PI) </w:t>
            </w:r>
            <w:r>
              <w:rPr>
                <w:rFonts w:ascii="宋体" w:hAnsi="宋体"/>
                <w:b/>
              </w:rPr>
              <w:t>□</w:t>
            </w:r>
            <w:r>
              <w:rPr>
                <w:b/>
              </w:rPr>
              <w:t xml:space="preserve">No </w:t>
            </w:r>
            <w:r>
              <w:rPr>
                <w:rFonts w:ascii="宋体" w:hAnsi="宋体"/>
                <w:b/>
              </w:rPr>
              <w:t>□</w:t>
            </w:r>
            <w:r>
              <w:rPr>
                <w:b/>
              </w:rPr>
              <w:t>Yes Score: |_|_|.|_|</w:t>
            </w:r>
          </w:p>
          <w:p w:rsidR="00CD1AD5" w:rsidRDefault="007A3F5B">
            <w:pPr>
              <w:pStyle w:val="af6"/>
              <w:spacing w:before="48" w:after="48"/>
              <w:jc w:val="left"/>
            </w:pPr>
            <w:r>
              <w:t xml:space="preserve">Mark on the following scale to indicate describe the extent of limb or joint pain you feel in the past week: </w:t>
            </w:r>
          </w:p>
          <w:p w:rsidR="00CD1AD5" w:rsidRDefault="007A3F5B">
            <w:pPr>
              <w:pStyle w:val="af6"/>
              <w:tabs>
                <w:tab w:val="center" w:pos="3577"/>
              </w:tabs>
              <w:spacing w:before="48" w:after="48"/>
              <w:ind w:leftChars="250" w:left="600"/>
              <w:jc w:val="left"/>
            </w:pPr>
            <w:r>
              <w:t xml:space="preserve">No limb or joint pain </w:t>
            </w:r>
            <w:r>
              <w:tab/>
              <w:t>Most serious pain</w:t>
            </w:r>
          </w:p>
          <w:tbl>
            <w:tblPr>
              <w:tblW w:w="1984" w:type="dxa"/>
              <w:tblInd w:w="959" w:type="dxa"/>
              <w:tblBorders>
                <w:left w:val="single" w:sz="4" w:space="0" w:color="auto"/>
                <w:bottom w:val="single" w:sz="4" w:space="0" w:color="auto"/>
                <w:right w:val="single" w:sz="4" w:space="0" w:color="auto"/>
              </w:tblBorders>
              <w:tblLook w:val="04A0" w:firstRow="1" w:lastRow="0" w:firstColumn="1" w:lastColumn="0" w:noHBand="0" w:noVBand="1"/>
            </w:tblPr>
            <w:tblGrid>
              <w:gridCol w:w="1984"/>
            </w:tblGrid>
            <w:tr w:rsidR="00CD1AD5" w:rsidTr="0098357C">
              <w:trPr>
                <w:trHeight w:val="227"/>
              </w:trPr>
              <w:tc>
                <w:tcPr>
                  <w:tcW w:w="1984" w:type="dxa"/>
                  <w:shd w:val="clear" w:color="auto" w:fill="auto"/>
                </w:tcPr>
                <w:p w:rsidR="00CD1AD5" w:rsidRDefault="00CD1AD5">
                  <w:pPr>
                    <w:pStyle w:val="af6"/>
                    <w:spacing w:before="48" w:after="48"/>
                    <w:jc w:val="left"/>
                  </w:pPr>
                </w:p>
              </w:tc>
            </w:tr>
          </w:tbl>
          <w:p w:rsidR="00CD1AD5" w:rsidRDefault="007A3F5B">
            <w:pPr>
              <w:pStyle w:val="af6"/>
              <w:tabs>
                <w:tab w:val="left" w:pos="3554"/>
              </w:tabs>
              <w:spacing w:before="48" w:after="48"/>
              <w:ind w:leftChars="379" w:left="910"/>
              <w:jc w:val="left"/>
            </w:pPr>
            <w:r>
              <w:t>0</w:t>
            </w:r>
            <w:r w:rsidR="0098357C">
              <w:t xml:space="preserve">                 </w:t>
            </w:r>
            <w:r>
              <w:t>10</w:t>
            </w:r>
          </w:p>
          <w:p w:rsidR="00CD1AD5" w:rsidRDefault="007A3F5B">
            <w:pPr>
              <w:pStyle w:val="af6"/>
              <w:spacing w:before="48" w:after="48"/>
              <w:jc w:val="left"/>
              <w:rPr>
                <w:b/>
              </w:rPr>
            </w:pPr>
            <w:r>
              <w:t xml:space="preserve">5. </w:t>
            </w:r>
            <w:r>
              <w:rPr>
                <w:b/>
              </w:rPr>
              <w:t xml:space="preserve">Extent of abdominal pain (VAS-PI) </w:t>
            </w:r>
            <w:r>
              <w:rPr>
                <w:rFonts w:ascii="宋体" w:hAnsi="宋体"/>
                <w:b/>
              </w:rPr>
              <w:t>□</w:t>
            </w:r>
            <w:r>
              <w:rPr>
                <w:b/>
              </w:rPr>
              <w:t xml:space="preserve">No </w:t>
            </w:r>
            <w:r>
              <w:rPr>
                <w:rFonts w:ascii="宋体" w:hAnsi="宋体"/>
                <w:b/>
              </w:rPr>
              <w:t>□</w:t>
            </w:r>
            <w:r>
              <w:rPr>
                <w:b/>
              </w:rPr>
              <w:t>Yes Score: |_|_|.|_|</w:t>
            </w:r>
          </w:p>
          <w:p w:rsidR="00CD1AD5" w:rsidRDefault="007A3F5B">
            <w:pPr>
              <w:pStyle w:val="af6"/>
              <w:spacing w:before="48" w:after="48"/>
              <w:jc w:val="left"/>
            </w:pPr>
            <w:r>
              <w:t xml:space="preserve">Mark on the following scale to indicate describe the extent of abdominal pain you feel in the past week: </w:t>
            </w:r>
          </w:p>
          <w:p w:rsidR="00CD1AD5" w:rsidRDefault="007A3F5B">
            <w:pPr>
              <w:pStyle w:val="af6"/>
              <w:keepNext/>
              <w:tabs>
                <w:tab w:val="center" w:pos="3577"/>
              </w:tabs>
              <w:spacing w:before="48" w:after="48"/>
              <w:ind w:leftChars="250" w:left="600"/>
              <w:jc w:val="left"/>
            </w:pPr>
            <w:r>
              <w:lastRenderedPageBreak/>
              <w:t xml:space="preserve">No abdominal pain </w:t>
            </w:r>
            <w:r>
              <w:tab/>
              <w:t>Most serious pain</w:t>
            </w:r>
          </w:p>
          <w:tbl>
            <w:tblPr>
              <w:tblW w:w="1984" w:type="dxa"/>
              <w:tblInd w:w="959" w:type="dxa"/>
              <w:tblBorders>
                <w:left w:val="single" w:sz="4" w:space="0" w:color="auto"/>
                <w:bottom w:val="single" w:sz="4" w:space="0" w:color="auto"/>
                <w:right w:val="single" w:sz="4" w:space="0" w:color="auto"/>
              </w:tblBorders>
              <w:tblLook w:val="04A0" w:firstRow="1" w:lastRow="0" w:firstColumn="1" w:lastColumn="0" w:noHBand="0" w:noVBand="1"/>
            </w:tblPr>
            <w:tblGrid>
              <w:gridCol w:w="1984"/>
            </w:tblGrid>
            <w:tr w:rsidR="00CD1AD5" w:rsidTr="00EA1C64">
              <w:trPr>
                <w:trHeight w:val="227"/>
              </w:trPr>
              <w:tc>
                <w:tcPr>
                  <w:tcW w:w="1984" w:type="dxa"/>
                  <w:shd w:val="clear" w:color="auto" w:fill="auto"/>
                </w:tcPr>
                <w:p w:rsidR="00CD1AD5" w:rsidRDefault="00CD1AD5">
                  <w:pPr>
                    <w:pStyle w:val="af6"/>
                    <w:spacing w:before="48" w:after="48"/>
                    <w:jc w:val="left"/>
                  </w:pPr>
                </w:p>
              </w:tc>
            </w:tr>
          </w:tbl>
          <w:p w:rsidR="00CD1AD5" w:rsidRDefault="007A3F5B">
            <w:pPr>
              <w:pStyle w:val="af6"/>
              <w:tabs>
                <w:tab w:val="left" w:pos="3554"/>
              </w:tabs>
              <w:spacing w:before="48" w:after="48"/>
              <w:ind w:leftChars="379" w:left="910"/>
              <w:jc w:val="left"/>
            </w:pPr>
            <w:r>
              <w:t>0</w:t>
            </w:r>
            <w:r w:rsidR="00EA1C64">
              <w:t xml:space="preserve">                 </w:t>
            </w:r>
            <w:r>
              <w:t>10</w:t>
            </w:r>
          </w:p>
          <w:p w:rsidR="00CD1AD5" w:rsidRDefault="007A3F5B">
            <w:pPr>
              <w:pStyle w:val="af6"/>
              <w:spacing w:before="48" w:after="48"/>
              <w:jc w:val="left"/>
              <w:rPr>
                <w:b/>
              </w:rPr>
            </w:pPr>
            <w:r>
              <w:rPr>
                <w:b/>
              </w:rPr>
              <w:t xml:space="preserve">6. Other pain (VAS-PI) </w:t>
            </w:r>
            <w:r>
              <w:rPr>
                <w:rFonts w:ascii="宋体" w:hAnsi="宋体"/>
                <w:b/>
              </w:rPr>
              <w:t>□</w:t>
            </w:r>
            <w:r>
              <w:rPr>
                <w:b/>
              </w:rPr>
              <w:t xml:space="preserve">No </w:t>
            </w:r>
            <w:r>
              <w:rPr>
                <w:rFonts w:ascii="宋体" w:hAnsi="宋体"/>
                <w:b/>
              </w:rPr>
              <w:t>□</w:t>
            </w:r>
            <w:r>
              <w:rPr>
                <w:b/>
              </w:rPr>
              <w:t>Yes, please indicate</w:t>
            </w:r>
            <w:r>
              <w:rPr>
                <w:b/>
                <w:u w:val="single"/>
              </w:rPr>
              <w:t xml:space="preserve"> </w:t>
            </w:r>
            <w:r>
              <w:rPr>
                <w:b/>
              </w:rPr>
              <w:t>Score: |_|_|.|_|</w:t>
            </w:r>
          </w:p>
          <w:p w:rsidR="00CD1AD5" w:rsidRDefault="007A3F5B">
            <w:pPr>
              <w:pStyle w:val="af6"/>
              <w:spacing w:before="48" w:after="48"/>
              <w:jc w:val="left"/>
            </w:pPr>
            <w:r>
              <w:t xml:space="preserve">Mark on the following scale to indicate describe the extent of other pain you feel in the past week: </w:t>
            </w:r>
          </w:p>
          <w:p w:rsidR="00CD1AD5" w:rsidRDefault="007A3F5B">
            <w:pPr>
              <w:pStyle w:val="af6"/>
              <w:tabs>
                <w:tab w:val="center" w:pos="3577"/>
              </w:tabs>
              <w:spacing w:before="48" w:after="48"/>
              <w:ind w:leftChars="250" w:left="600"/>
              <w:jc w:val="left"/>
            </w:pPr>
            <w:r>
              <w:t xml:space="preserve">No pain </w:t>
            </w:r>
            <w:r>
              <w:tab/>
              <w:t>Most serious pain</w:t>
            </w:r>
          </w:p>
          <w:tbl>
            <w:tblPr>
              <w:tblW w:w="1984" w:type="dxa"/>
              <w:tblInd w:w="959" w:type="dxa"/>
              <w:tblBorders>
                <w:left w:val="single" w:sz="4" w:space="0" w:color="auto"/>
                <w:bottom w:val="single" w:sz="4" w:space="0" w:color="auto"/>
                <w:right w:val="single" w:sz="4" w:space="0" w:color="auto"/>
              </w:tblBorders>
              <w:tblLook w:val="04A0" w:firstRow="1" w:lastRow="0" w:firstColumn="1" w:lastColumn="0" w:noHBand="0" w:noVBand="1"/>
            </w:tblPr>
            <w:tblGrid>
              <w:gridCol w:w="1984"/>
            </w:tblGrid>
            <w:tr w:rsidR="00CD1AD5" w:rsidTr="00EA1C64">
              <w:trPr>
                <w:trHeight w:val="227"/>
              </w:trPr>
              <w:tc>
                <w:tcPr>
                  <w:tcW w:w="1984" w:type="dxa"/>
                  <w:shd w:val="clear" w:color="auto" w:fill="auto"/>
                </w:tcPr>
                <w:p w:rsidR="00CD1AD5" w:rsidRDefault="00CD1AD5">
                  <w:pPr>
                    <w:pStyle w:val="af6"/>
                    <w:spacing w:before="48" w:after="48"/>
                    <w:jc w:val="left"/>
                  </w:pPr>
                </w:p>
              </w:tc>
            </w:tr>
          </w:tbl>
          <w:p w:rsidR="00CD1AD5" w:rsidRDefault="007A3F5B" w:rsidP="00EA1C64">
            <w:pPr>
              <w:pStyle w:val="af6"/>
              <w:tabs>
                <w:tab w:val="left" w:pos="3554"/>
              </w:tabs>
              <w:spacing w:before="48" w:after="48"/>
              <w:ind w:leftChars="379" w:left="910"/>
              <w:jc w:val="left"/>
            </w:pPr>
            <w:r>
              <w:t>0</w:t>
            </w:r>
            <w:r w:rsidR="00EA1C64">
              <w:t xml:space="preserve">                 </w:t>
            </w:r>
            <w:r>
              <w:t>10</w:t>
            </w:r>
          </w:p>
        </w:tc>
        <w:tc>
          <w:tcPr>
            <w:tcW w:w="832" w:type="pct"/>
            <w:tcBorders>
              <w:top w:val="single" w:sz="4" w:space="0" w:color="auto"/>
              <w:left w:val="single" w:sz="4" w:space="0" w:color="auto"/>
              <w:bottom w:val="single" w:sz="4" w:space="0" w:color="auto"/>
              <w:right w:val="single" w:sz="4" w:space="0" w:color="auto"/>
            </w:tcBorders>
            <w:shd w:val="clear" w:color="auto" w:fill="auto"/>
          </w:tcPr>
          <w:p w:rsidR="00CD1AD5" w:rsidRDefault="007A3F5B">
            <w:pPr>
              <w:pStyle w:val="af6"/>
              <w:spacing w:before="48" w:after="48"/>
              <w:jc w:val="left"/>
            </w:pPr>
            <w:r>
              <w:lastRenderedPageBreak/>
              <w:t xml:space="preserve">The content is refined. </w:t>
            </w:r>
          </w:p>
        </w:tc>
      </w:tr>
    </w:tbl>
    <w:p w:rsidR="00CD1AD5" w:rsidRDefault="00CD1AD5">
      <w:pPr>
        <w:spacing w:after="120"/>
      </w:pPr>
    </w:p>
    <w:sectPr w:rsidR="00CD1AD5">
      <w:headerReference w:type="default" r:id="rId21"/>
      <w:footerReference w:type="default" r:id="rId22"/>
      <w:pgSz w:w="11906" w:h="16838"/>
      <w:pgMar w:top="1440" w:right="1440" w:bottom="1440" w:left="1440" w:header="567" w:footer="567"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2E06" w:rsidRDefault="00122E06">
      <w:pPr>
        <w:spacing w:after="120" w:line="240" w:lineRule="auto"/>
      </w:pPr>
      <w:r>
        <w:separator/>
      </w:r>
    </w:p>
  </w:endnote>
  <w:endnote w:type="continuationSeparator" w:id="0">
    <w:p w:rsidR="00122E06" w:rsidRDefault="00122E06">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7AE6" w:rsidRDefault="00D37AE6">
    <w:pPr>
      <w:framePr w:wrap="around" w:vAnchor="text" w:hAnchor="margin" w:xAlign="center" w:y="1"/>
      <w:spacing w:after="120"/>
    </w:pPr>
    <w:r>
      <w:fldChar w:fldCharType="begin"/>
    </w:r>
    <w:r>
      <w:instrText xml:space="preserve">PAGE  </w:instrText>
    </w:r>
    <w:r>
      <w:fldChar w:fldCharType="end"/>
    </w:r>
  </w:p>
  <w:p w:rsidR="00D37AE6" w:rsidRDefault="00D37AE6">
    <w:pPr>
      <w:spacing w:after="12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7AE6" w:rsidRDefault="00D37AE6">
    <w:pPr>
      <w:spacing w:after="120"/>
      <w:jc w:val="center"/>
    </w:pPr>
    <w:r>
      <w:fldChar w:fldCharType="begin"/>
    </w:r>
    <w:r>
      <w:instrText xml:space="preserve">PAGE  </w:instrText>
    </w:r>
    <w:r>
      <w:fldChar w:fldCharType="separate"/>
    </w:r>
    <w:r w:rsidR="00A57600">
      <w:rPr>
        <w:noProof/>
      </w:rPr>
      <w:t>6</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7AE6" w:rsidRDefault="00D37AE6">
    <w:pPr>
      <w:spacing w:after="120"/>
      <w:jc w:val="center"/>
    </w:pPr>
  </w:p>
  <w:p w:rsidR="00D37AE6" w:rsidRDefault="00D37AE6">
    <w:pPr>
      <w:spacing w:after="12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7AE6" w:rsidRDefault="00D37AE6">
    <w:pPr>
      <w:spacing w:after="120"/>
      <w:jc w:val="center"/>
    </w:pPr>
    <w:r>
      <w:fldChar w:fldCharType="begin"/>
    </w:r>
    <w:r>
      <w:instrText>PAGE   \* MERGEFORMAT</w:instrText>
    </w:r>
    <w:r>
      <w:fldChar w:fldCharType="separate"/>
    </w:r>
    <w:r>
      <w:t>93</w:t>
    </w:r>
    <w:r>
      <w:fldChar w:fldCharType="end"/>
    </w:r>
  </w:p>
  <w:p w:rsidR="00D37AE6" w:rsidRDefault="00D37AE6">
    <w:pPr>
      <w:spacing w:after="120"/>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7AE6" w:rsidRDefault="00D37AE6">
    <w:pPr>
      <w:spacing w:after="120"/>
      <w:jc w:val="center"/>
    </w:pPr>
    <w:r>
      <w:fldChar w:fldCharType="begin"/>
    </w:r>
    <w:r>
      <w:instrText>PAGE   \* MERGEFORMAT</w:instrText>
    </w:r>
    <w:r>
      <w:fldChar w:fldCharType="separate"/>
    </w:r>
    <w:r w:rsidR="00A57600">
      <w:rPr>
        <w:noProof/>
      </w:rPr>
      <w:t>2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2E06" w:rsidRDefault="00122E06">
      <w:pPr>
        <w:spacing w:after="120" w:line="240" w:lineRule="auto"/>
      </w:pPr>
      <w:r>
        <w:separator/>
      </w:r>
    </w:p>
  </w:footnote>
  <w:footnote w:type="continuationSeparator" w:id="0">
    <w:p w:rsidR="00122E06" w:rsidRDefault="00122E06">
      <w:pPr>
        <w:spacing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7AE6" w:rsidRDefault="00D37AE6">
    <w:pPr>
      <w:pStyle w:val="ab"/>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af2"/>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37AE6">
      <w:tc>
        <w:tcPr>
          <w:tcW w:w="4508" w:type="dxa"/>
        </w:tcPr>
        <w:p w:rsidR="00D37AE6" w:rsidRDefault="00D37AE6">
          <w:pPr>
            <w:spacing w:afterLines="0" w:after="0" w:line="240" w:lineRule="auto"/>
            <w:jc w:val="left"/>
            <w:rPr>
              <w:sz w:val="21"/>
              <w:szCs w:val="21"/>
            </w:rPr>
          </w:pPr>
          <w:r>
            <w:rPr>
              <w:rFonts w:hint="eastAsia"/>
              <w:sz w:val="21"/>
              <w:szCs w:val="21"/>
            </w:rPr>
            <w:t>phase 2</w:t>
          </w:r>
          <w:r>
            <w:rPr>
              <w:sz w:val="21"/>
              <w:szCs w:val="21"/>
            </w:rPr>
            <w:t xml:space="preserve"> clinical trial of Ansofaxine Hydrochloride Extended Release Tablet</w:t>
          </w:r>
        </w:p>
      </w:tc>
      <w:tc>
        <w:tcPr>
          <w:tcW w:w="4508" w:type="dxa"/>
          <w:vAlign w:val="bottom"/>
        </w:tcPr>
        <w:p w:rsidR="00D37AE6" w:rsidRDefault="00D37AE6">
          <w:pPr>
            <w:spacing w:afterLines="0" w:after="0" w:line="240" w:lineRule="auto"/>
            <w:jc w:val="right"/>
            <w:rPr>
              <w:sz w:val="21"/>
              <w:szCs w:val="21"/>
            </w:rPr>
          </w:pPr>
          <w:r>
            <w:rPr>
              <w:sz w:val="21"/>
              <w:szCs w:val="21"/>
            </w:rPr>
            <w:t>Version /Date: 2.0/2016-07-01</w:t>
          </w:r>
        </w:p>
      </w:tc>
    </w:tr>
  </w:tbl>
  <w:p w:rsidR="00D37AE6" w:rsidRDefault="00D37AE6">
    <w:pPr>
      <w:spacing w:afterLines="0" w:after="0" w:line="240" w:lineRule="auto"/>
      <w:jc w:val="left"/>
      <w:rPr>
        <w:sz w:val="21"/>
        <w:szCs w:val="21"/>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7AE6" w:rsidRDefault="00D37AE6">
    <w:pPr>
      <w:spacing w:after="120"/>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7AE6" w:rsidRDefault="00D37AE6">
    <w:pPr>
      <w:spacing w:after="120"/>
      <w:jc w:val="left"/>
    </w:pPr>
    <w:r>
      <w:t xml:space="preserve">Ansofaxine Hydrochloride Extended Release Tablet </w:t>
    </w:r>
    <w:r>
      <w:rPr>
        <w:rFonts w:hint="eastAsia"/>
      </w:rPr>
      <w:t>phase 2</w:t>
    </w:r>
    <w:r>
      <w:t xml:space="preserve"> clinical trial protocol Version number/date of version: 2.0/2015-07-01</w:t>
    </w: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af2"/>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2"/>
      <w:gridCol w:w="3984"/>
    </w:tblGrid>
    <w:tr w:rsidR="00D37AE6">
      <w:tc>
        <w:tcPr>
          <w:tcW w:w="2793" w:type="pct"/>
        </w:tcPr>
        <w:p w:rsidR="00D37AE6" w:rsidRDefault="00D37AE6">
          <w:pPr>
            <w:spacing w:afterLines="0" w:after="0" w:line="240" w:lineRule="auto"/>
            <w:jc w:val="left"/>
            <w:rPr>
              <w:sz w:val="21"/>
              <w:szCs w:val="21"/>
            </w:rPr>
          </w:pPr>
          <w:r>
            <w:rPr>
              <w:sz w:val="21"/>
              <w:szCs w:val="21"/>
            </w:rPr>
            <w:t xml:space="preserve">Ansofaxine Hydrochloride Extended Release Tablet </w:t>
          </w:r>
          <w:r>
            <w:rPr>
              <w:rFonts w:hint="eastAsia"/>
              <w:sz w:val="21"/>
              <w:szCs w:val="21"/>
            </w:rPr>
            <w:t>phase 2</w:t>
          </w:r>
          <w:r>
            <w:rPr>
              <w:sz w:val="21"/>
              <w:szCs w:val="21"/>
            </w:rPr>
            <w:t xml:space="preserve"> clinical trial protocol</w:t>
          </w:r>
        </w:p>
      </w:tc>
      <w:tc>
        <w:tcPr>
          <w:tcW w:w="2207" w:type="pct"/>
          <w:vAlign w:val="bottom"/>
        </w:tcPr>
        <w:p w:rsidR="00D37AE6" w:rsidRDefault="00D37AE6">
          <w:pPr>
            <w:spacing w:afterLines="0" w:after="0" w:line="240" w:lineRule="auto"/>
            <w:jc w:val="center"/>
            <w:rPr>
              <w:sz w:val="21"/>
              <w:szCs w:val="21"/>
            </w:rPr>
          </w:pPr>
          <w:r>
            <w:rPr>
              <w:sz w:val="21"/>
              <w:szCs w:val="21"/>
            </w:rPr>
            <w:t>Version number/date of version: 2.0/2016-07-01</w:t>
          </w:r>
        </w:p>
      </w:tc>
    </w:tr>
  </w:tbl>
  <w:p w:rsidR="00D37AE6" w:rsidRDefault="00D37AE6">
    <w:pPr>
      <w:spacing w:afterLines="0" w:after="0" w:line="240" w:lineRule="auto"/>
      <w:jc w:val="left"/>
      <w:rPr>
        <w:sz w:val="21"/>
        <w:szCs w:val="21"/>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B71C1"/>
    <w:multiLevelType w:val="multilevel"/>
    <w:tmpl w:val="004B71C1"/>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35B6469"/>
    <w:multiLevelType w:val="multilevel"/>
    <w:tmpl w:val="035B646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058B635F"/>
    <w:multiLevelType w:val="multilevel"/>
    <w:tmpl w:val="058B635F"/>
    <w:lvl w:ilvl="0">
      <w:start w:val="1"/>
      <w:numFmt w:val="decimal"/>
      <w:pStyle w:val="1"/>
      <w:lvlText w:val="%1."/>
      <w:lvlJc w:val="left"/>
      <w:pPr>
        <w:ind w:left="851" w:hanging="851"/>
      </w:pPr>
      <w:rPr>
        <w:rFonts w:ascii="Times New Roman" w:hAnsi="Times New Roman" w:hint="default"/>
        <w:b/>
        <w:i w:val="0"/>
        <w:sz w:val="28"/>
      </w:rPr>
    </w:lvl>
    <w:lvl w:ilvl="1">
      <w:start w:val="1"/>
      <w:numFmt w:val="decimal"/>
      <w:pStyle w:val="2"/>
      <w:lvlText w:val="%1.%2"/>
      <w:lvlJc w:val="left"/>
      <w:pPr>
        <w:ind w:left="851" w:hanging="851"/>
      </w:pPr>
      <w:rPr>
        <w:rFonts w:ascii="Times New Roman" w:hAnsi="Times New Roman" w:hint="default"/>
        <w:b/>
        <w:i w:val="0"/>
        <w:sz w:val="24"/>
      </w:rPr>
    </w:lvl>
    <w:lvl w:ilvl="2">
      <w:start w:val="1"/>
      <w:numFmt w:val="decimal"/>
      <w:pStyle w:val="3"/>
      <w:lvlText w:val="%1.%2.%3"/>
      <w:lvlJc w:val="left"/>
      <w:pPr>
        <w:ind w:left="851" w:hanging="851"/>
      </w:pPr>
      <w:rPr>
        <w:rFonts w:ascii="Times New Roman" w:hAnsi="Times New Roman" w:hint="default"/>
        <w:b/>
        <w:i w:val="0"/>
        <w:sz w:val="24"/>
      </w:rPr>
    </w:lvl>
    <w:lvl w:ilvl="3">
      <w:start w:val="1"/>
      <w:numFmt w:val="decimal"/>
      <w:pStyle w:val="4"/>
      <w:lvlText w:val="%1.%2.%3.%4"/>
      <w:lvlJc w:val="left"/>
      <w:pPr>
        <w:ind w:left="1134" w:hanging="1134"/>
      </w:pPr>
      <w:rPr>
        <w:rFonts w:ascii="Times New Roman" w:hAnsi="Times New Roman" w:hint="default"/>
        <w:b/>
        <w:i/>
        <w:sz w:val="24"/>
      </w:rPr>
    </w:lvl>
    <w:lvl w:ilvl="4">
      <w:start w:val="1"/>
      <w:numFmt w:val="decimal"/>
      <w:pStyle w:val="5"/>
      <w:lvlText w:val="%1.%2.%3.%4.%5"/>
      <w:lvlJc w:val="left"/>
      <w:pPr>
        <w:ind w:left="1134" w:hanging="1134"/>
      </w:pPr>
      <w:rPr>
        <w:rFonts w:ascii="Times New Roman" w:hAnsi="Times New Roman" w:hint="default"/>
        <w:b/>
        <w:i w:val="0"/>
        <w:sz w:val="24"/>
      </w:rPr>
    </w:lvl>
    <w:lvl w:ilvl="5">
      <w:start w:val="1"/>
      <w:numFmt w:val="decimal"/>
      <w:pStyle w:val="6"/>
      <w:lvlText w:val="%1.%2.%3.%4.%5.%6."/>
      <w:lvlJc w:val="left"/>
      <w:pPr>
        <w:ind w:left="1418" w:hanging="1418"/>
      </w:pPr>
      <w:rPr>
        <w:rFonts w:ascii="Times New Roman" w:hAnsi="Times New Roman" w:hint="default"/>
        <w:b w:val="0"/>
        <w:i/>
        <w:sz w:val="24"/>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 w15:restartNumberingAfterBreak="0">
    <w:nsid w:val="05A94DC6"/>
    <w:multiLevelType w:val="multilevel"/>
    <w:tmpl w:val="05A94DC6"/>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080E3732"/>
    <w:multiLevelType w:val="multilevel"/>
    <w:tmpl w:val="080E3732"/>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098B4665"/>
    <w:multiLevelType w:val="multilevel"/>
    <w:tmpl w:val="098B4665"/>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0DDA0FC2"/>
    <w:multiLevelType w:val="multilevel"/>
    <w:tmpl w:val="0DDA0FC2"/>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10CA40A6"/>
    <w:multiLevelType w:val="multilevel"/>
    <w:tmpl w:val="10CA40A6"/>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1536711B"/>
    <w:multiLevelType w:val="multilevel"/>
    <w:tmpl w:val="1536711B"/>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1A1601FD"/>
    <w:multiLevelType w:val="multilevel"/>
    <w:tmpl w:val="1A1601FD"/>
    <w:lvl w:ilvl="0">
      <w:start w:val="1"/>
      <w:numFmt w:val="decimal"/>
      <w:lvlText w:val="%1."/>
      <w:lvlJc w:val="left"/>
      <w:pPr>
        <w:ind w:left="420" w:hanging="420"/>
      </w:pPr>
      <w:rPr>
        <w:rFonts w:hint="default"/>
      </w:rPr>
    </w:lvl>
    <w:lvl w:ilvl="1">
      <w:start w:val="1"/>
      <w:numFmt w:val="decimal"/>
      <w:lvlText w:val="(%2)"/>
      <w:lvlJc w:val="left"/>
      <w:pPr>
        <w:ind w:left="78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1B485615"/>
    <w:multiLevelType w:val="multilevel"/>
    <w:tmpl w:val="1B48561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1CA8142C"/>
    <w:multiLevelType w:val="multilevel"/>
    <w:tmpl w:val="1CA8142C"/>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1D881CDD"/>
    <w:multiLevelType w:val="multilevel"/>
    <w:tmpl w:val="1D881CD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3" w15:restartNumberingAfterBreak="0">
    <w:nsid w:val="1DBA24BF"/>
    <w:multiLevelType w:val="multilevel"/>
    <w:tmpl w:val="1DBA24B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4" w15:restartNumberingAfterBreak="0">
    <w:nsid w:val="1DF03B82"/>
    <w:multiLevelType w:val="multilevel"/>
    <w:tmpl w:val="1DF03B82"/>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2C9C28D1"/>
    <w:multiLevelType w:val="multilevel"/>
    <w:tmpl w:val="2C9C28D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6" w15:restartNumberingAfterBreak="0">
    <w:nsid w:val="2DD20621"/>
    <w:multiLevelType w:val="multilevel"/>
    <w:tmpl w:val="2DD20621"/>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2E9E2F9C"/>
    <w:multiLevelType w:val="multilevel"/>
    <w:tmpl w:val="2E9E2F9C"/>
    <w:lvl w:ilvl="0">
      <w:start w:val="1"/>
      <w:numFmt w:val="decimal"/>
      <w:lvlText w:val="(%1)"/>
      <w:lvlJc w:val="left"/>
      <w:pPr>
        <w:ind w:left="420" w:hanging="420"/>
      </w:pPr>
      <w:rPr>
        <w:rFonts w:ascii="Times New Roman" w:eastAsia="宋体" w:hAnsi="宋体" w:cs="Times New Roman" w:hint="eastAsia"/>
      </w:rPr>
    </w:lvl>
    <w:lvl w:ilvl="1">
      <w:start w:val="1"/>
      <w:numFmt w:val="decimal"/>
      <w:lvlText w:val="（%2）"/>
      <w:lvlJc w:val="left"/>
      <w:pPr>
        <w:ind w:left="1140" w:hanging="720"/>
      </w:pPr>
      <w:rPr>
        <w:rFonts w:hint="default"/>
      </w:rPr>
    </w:lvl>
    <w:lvl w:ilvl="2">
      <w:start w:val="1"/>
      <w:numFmt w:val="upperLetter"/>
      <w:lvlText w:val="%3."/>
      <w:lvlJc w:val="left"/>
      <w:pPr>
        <w:ind w:left="1200" w:hanging="360"/>
      </w:pPr>
      <w:rPr>
        <w:rFonts w:hint="default"/>
      </w:r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34BC445F"/>
    <w:multiLevelType w:val="multilevel"/>
    <w:tmpl w:val="34BC445F"/>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370E49E2"/>
    <w:multiLevelType w:val="multilevel"/>
    <w:tmpl w:val="370E49E2"/>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3E340406"/>
    <w:multiLevelType w:val="multilevel"/>
    <w:tmpl w:val="3E340406"/>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40C166BD"/>
    <w:multiLevelType w:val="multilevel"/>
    <w:tmpl w:val="40C166B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2" w15:restartNumberingAfterBreak="0">
    <w:nsid w:val="424F15E2"/>
    <w:multiLevelType w:val="multilevel"/>
    <w:tmpl w:val="424F15E2"/>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45D37C42"/>
    <w:multiLevelType w:val="multilevel"/>
    <w:tmpl w:val="45D37C42"/>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4" w15:restartNumberingAfterBreak="0">
    <w:nsid w:val="46CA0554"/>
    <w:multiLevelType w:val="multilevel"/>
    <w:tmpl w:val="46CA055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5" w15:restartNumberingAfterBreak="0">
    <w:nsid w:val="4D7F466D"/>
    <w:multiLevelType w:val="multilevel"/>
    <w:tmpl w:val="4D7F466D"/>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4E444078"/>
    <w:multiLevelType w:val="multilevel"/>
    <w:tmpl w:val="4E444078"/>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51D34621"/>
    <w:multiLevelType w:val="multilevel"/>
    <w:tmpl w:val="51D34621"/>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58532E01"/>
    <w:multiLevelType w:val="multilevel"/>
    <w:tmpl w:val="58532E0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9" w15:restartNumberingAfterBreak="0">
    <w:nsid w:val="58A31B64"/>
    <w:multiLevelType w:val="multilevel"/>
    <w:tmpl w:val="58A31B6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0" w15:restartNumberingAfterBreak="0">
    <w:nsid w:val="59350E98"/>
    <w:multiLevelType w:val="multilevel"/>
    <w:tmpl w:val="59350E9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1" w15:restartNumberingAfterBreak="0">
    <w:nsid w:val="5E010E99"/>
    <w:multiLevelType w:val="multilevel"/>
    <w:tmpl w:val="5E010E9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2" w15:restartNumberingAfterBreak="0">
    <w:nsid w:val="62AD5265"/>
    <w:multiLevelType w:val="multilevel"/>
    <w:tmpl w:val="62AD5265"/>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3" w15:restartNumberingAfterBreak="0">
    <w:nsid w:val="65BA521A"/>
    <w:multiLevelType w:val="multilevel"/>
    <w:tmpl w:val="65BA521A"/>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4" w15:restartNumberingAfterBreak="0">
    <w:nsid w:val="661861A9"/>
    <w:multiLevelType w:val="multilevel"/>
    <w:tmpl w:val="661861A9"/>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5" w15:restartNumberingAfterBreak="0">
    <w:nsid w:val="6D8901F1"/>
    <w:multiLevelType w:val="multilevel"/>
    <w:tmpl w:val="6D8901F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6" w15:restartNumberingAfterBreak="0">
    <w:nsid w:val="71EA65EB"/>
    <w:multiLevelType w:val="multilevel"/>
    <w:tmpl w:val="71EA65EB"/>
    <w:lvl w:ilvl="0">
      <w:start w:val="1"/>
      <w:numFmt w:val="decimal"/>
      <w:lvlText w:val="[%1]."/>
      <w:lvlJc w:val="left"/>
      <w:pPr>
        <w:ind w:left="420" w:hanging="420"/>
      </w:pPr>
      <w:rPr>
        <w:rFonts w:hint="eastAsia"/>
        <w:sz w:val="22"/>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7" w15:restartNumberingAfterBreak="0">
    <w:nsid w:val="798F488D"/>
    <w:multiLevelType w:val="multilevel"/>
    <w:tmpl w:val="798F488D"/>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8" w15:restartNumberingAfterBreak="0">
    <w:nsid w:val="79EB7339"/>
    <w:multiLevelType w:val="multilevel"/>
    <w:tmpl w:val="79EB7339"/>
    <w:lvl w:ilvl="0">
      <w:start w:val="1"/>
      <w:numFmt w:val="decimal"/>
      <w:lvlText w:val="(%1)"/>
      <w:lvlJc w:val="left"/>
      <w:pPr>
        <w:ind w:left="420" w:hanging="420"/>
      </w:pPr>
      <w:rPr>
        <w:rFonts w:ascii="Times New Roman" w:eastAsia="宋体" w:hAnsi="宋体" w:cs="Times New Roman"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
  </w:num>
  <w:num w:numId="2">
    <w:abstractNumId w:val="16"/>
  </w:num>
  <w:num w:numId="3">
    <w:abstractNumId w:val="19"/>
  </w:num>
  <w:num w:numId="4">
    <w:abstractNumId w:val="38"/>
  </w:num>
  <w:num w:numId="5">
    <w:abstractNumId w:val="34"/>
  </w:num>
  <w:num w:numId="6">
    <w:abstractNumId w:val="18"/>
  </w:num>
  <w:num w:numId="7">
    <w:abstractNumId w:val="32"/>
  </w:num>
  <w:num w:numId="8">
    <w:abstractNumId w:val="15"/>
  </w:num>
  <w:num w:numId="9">
    <w:abstractNumId w:val="24"/>
  </w:num>
  <w:num w:numId="10">
    <w:abstractNumId w:val="14"/>
  </w:num>
  <w:num w:numId="11">
    <w:abstractNumId w:val="20"/>
  </w:num>
  <w:num w:numId="12">
    <w:abstractNumId w:val="27"/>
  </w:num>
  <w:num w:numId="13">
    <w:abstractNumId w:val="21"/>
  </w:num>
  <w:num w:numId="14">
    <w:abstractNumId w:val="25"/>
  </w:num>
  <w:num w:numId="15">
    <w:abstractNumId w:val="26"/>
  </w:num>
  <w:num w:numId="16">
    <w:abstractNumId w:val="6"/>
  </w:num>
  <w:num w:numId="17">
    <w:abstractNumId w:val="3"/>
  </w:num>
  <w:num w:numId="18">
    <w:abstractNumId w:val="22"/>
  </w:num>
  <w:num w:numId="19">
    <w:abstractNumId w:val="33"/>
  </w:num>
  <w:num w:numId="20">
    <w:abstractNumId w:val="0"/>
  </w:num>
  <w:num w:numId="21">
    <w:abstractNumId w:val="9"/>
  </w:num>
  <w:num w:numId="22">
    <w:abstractNumId w:val="10"/>
  </w:num>
  <w:num w:numId="23">
    <w:abstractNumId w:val="23"/>
  </w:num>
  <w:num w:numId="24">
    <w:abstractNumId w:val="12"/>
  </w:num>
  <w:num w:numId="25">
    <w:abstractNumId w:val="13"/>
  </w:num>
  <w:num w:numId="26">
    <w:abstractNumId w:val="29"/>
  </w:num>
  <w:num w:numId="27">
    <w:abstractNumId w:val="30"/>
  </w:num>
  <w:num w:numId="28">
    <w:abstractNumId w:val="35"/>
  </w:num>
  <w:num w:numId="29">
    <w:abstractNumId w:val="28"/>
  </w:num>
  <w:num w:numId="30">
    <w:abstractNumId w:val="37"/>
  </w:num>
  <w:num w:numId="31">
    <w:abstractNumId w:val="31"/>
  </w:num>
  <w:num w:numId="32">
    <w:abstractNumId w:val="1"/>
  </w:num>
  <w:num w:numId="33">
    <w:abstractNumId w:val="4"/>
  </w:num>
  <w:num w:numId="34">
    <w:abstractNumId w:val="8"/>
  </w:num>
  <w:num w:numId="35">
    <w:abstractNumId w:val="11"/>
  </w:num>
  <w:num w:numId="36">
    <w:abstractNumId w:val="5"/>
  </w:num>
  <w:num w:numId="37">
    <w:abstractNumId w:val="7"/>
  </w:num>
  <w:num w:numId="38">
    <w:abstractNumId w:val="17"/>
  </w:num>
  <w:num w:numId="3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embedSystemFonts/>
  <w:bordersDoNotSurroundHeader/>
  <w:bordersDoNotSurroundFooter/>
  <w:hideSpellingErrors/>
  <w:proofState w:spelling="clean" w:grammar="clean"/>
  <w:stylePaneFormatFilter w:val="3821" w:allStyles="1" w:customStyles="0" w:latentStyles="0" w:stylesInUse="0" w:headingStyles="1" w:numberingStyles="0" w:tableStyles="0" w:directFormattingOnRuns="0" w:directFormattingOnParagraphs="0" w:directFormattingOnNumbering="0"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ife Science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v2sfve2i0zztzedsdr5fzxnvvte55ftxs0a&quot;&gt;Risperdal 药理&lt;record-ids&gt;&lt;item&gt;36&lt;/item&gt;&lt;item&gt;85&lt;/item&gt;&lt;item&gt;166&lt;/item&gt;&lt;item&gt;169&lt;/item&gt;&lt;item&gt;171&lt;/item&gt;&lt;item&gt;172&lt;/item&gt;&lt;item&gt;313&lt;/item&gt;&lt;/record-ids&gt;&lt;/item&gt;&lt;/Libraries&gt;"/>
  </w:docVars>
  <w:rsids>
    <w:rsidRoot w:val="00486EBD"/>
    <w:rsid w:val="000002A1"/>
    <w:rsid w:val="000008EE"/>
    <w:rsid w:val="00000E9C"/>
    <w:rsid w:val="000010B6"/>
    <w:rsid w:val="00001A91"/>
    <w:rsid w:val="00001EFC"/>
    <w:rsid w:val="00002AFB"/>
    <w:rsid w:val="00003390"/>
    <w:rsid w:val="00003401"/>
    <w:rsid w:val="00003444"/>
    <w:rsid w:val="000037F0"/>
    <w:rsid w:val="0000397D"/>
    <w:rsid w:val="00003A35"/>
    <w:rsid w:val="00003C75"/>
    <w:rsid w:val="00003EBD"/>
    <w:rsid w:val="00004118"/>
    <w:rsid w:val="0000497B"/>
    <w:rsid w:val="000050B0"/>
    <w:rsid w:val="00005143"/>
    <w:rsid w:val="0000589D"/>
    <w:rsid w:val="00005925"/>
    <w:rsid w:val="00006AB8"/>
    <w:rsid w:val="00006B6C"/>
    <w:rsid w:val="00006CBA"/>
    <w:rsid w:val="0000757F"/>
    <w:rsid w:val="00007672"/>
    <w:rsid w:val="00007B94"/>
    <w:rsid w:val="00007F03"/>
    <w:rsid w:val="0001039F"/>
    <w:rsid w:val="00010562"/>
    <w:rsid w:val="0001060C"/>
    <w:rsid w:val="00010CCE"/>
    <w:rsid w:val="00010D08"/>
    <w:rsid w:val="00010E9F"/>
    <w:rsid w:val="00011007"/>
    <w:rsid w:val="00011226"/>
    <w:rsid w:val="000112E6"/>
    <w:rsid w:val="000115D4"/>
    <w:rsid w:val="000122E0"/>
    <w:rsid w:val="00012634"/>
    <w:rsid w:val="00012902"/>
    <w:rsid w:val="00012B2D"/>
    <w:rsid w:val="00013AE4"/>
    <w:rsid w:val="00013B77"/>
    <w:rsid w:val="00013C88"/>
    <w:rsid w:val="00013CDF"/>
    <w:rsid w:val="00013E62"/>
    <w:rsid w:val="00013F6D"/>
    <w:rsid w:val="0001427E"/>
    <w:rsid w:val="00015356"/>
    <w:rsid w:val="000154CF"/>
    <w:rsid w:val="0001559C"/>
    <w:rsid w:val="00015C5A"/>
    <w:rsid w:val="00017744"/>
    <w:rsid w:val="00017E78"/>
    <w:rsid w:val="00017F3F"/>
    <w:rsid w:val="00017F5C"/>
    <w:rsid w:val="000201AF"/>
    <w:rsid w:val="000206E0"/>
    <w:rsid w:val="00020913"/>
    <w:rsid w:val="00021493"/>
    <w:rsid w:val="000215A0"/>
    <w:rsid w:val="000218F8"/>
    <w:rsid w:val="00021C06"/>
    <w:rsid w:val="00021FBA"/>
    <w:rsid w:val="000220A5"/>
    <w:rsid w:val="00022157"/>
    <w:rsid w:val="000228F8"/>
    <w:rsid w:val="00022E84"/>
    <w:rsid w:val="0002326E"/>
    <w:rsid w:val="000237BF"/>
    <w:rsid w:val="000242C9"/>
    <w:rsid w:val="0002475B"/>
    <w:rsid w:val="00024775"/>
    <w:rsid w:val="00024BAF"/>
    <w:rsid w:val="00024BFC"/>
    <w:rsid w:val="00024D14"/>
    <w:rsid w:val="00024F9E"/>
    <w:rsid w:val="000254E1"/>
    <w:rsid w:val="00025D53"/>
    <w:rsid w:val="00025D5C"/>
    <w:rsid w:val="00025E96"/>
    <w:rsid w:val="0002626E"/>
    <w:rsid w:val="00026660"/>
    <w:rsid w:val="00026A18"/>
    <w:rsid w:val="00026BB6"/>
    <w:rsid w:val="00027484"/>
    <w:rsid w:val="000277F2"/>
    <w:rsid w:val="0002782A"/>
    <w:rsid w:val="00027949"/>
    <w:rsid w:val="00027ECB"/>
    <w:rsid w:val="00030E41"/>
    <w:rsid w:val="00030E49"/>
    <w:rsid w:val="00030FE9"/>
    <w:rsid w:val="00031391"/>
    <w:rsid w:val="000313D0"/>
    <w:rsid w:val="00031602"/>
    <w:rsid w:val="000320BF"/>
    <w:rsid w:val="0003221E"/>
    <w:rsid w:val="000324D8"/>
    <w:rsid w:val="000329A5"/>
    <w:rsid w:val="000330E5"/>
    <w:rsid w:val="000333D3"/>
    <w:rsid w:val="00033819"/>
    <w:rsid w:val="00033F33"/>
    <w:rsid w:val="000344C7"/>
    <w:rsid w:val="000345FF"/>
    <w:rsid w:val="000346A6"/>
    <w:rsid w:val="000347AC"/>
    <w:rsid w:val="00034814"/>
    <w:rsid w:val="00034D02"/>
    <w:rsid w:val="00034D6F"/>
    <w:rsid w:val="00034E19"/>
    <w:rsid w:val="000350CA"/>
    <w:rsid w:val="000354DB"/>
    <w:rsid w:val="0003557D"/>
    <w:rsid w:val="0003599D"/>
    <w:rsid w:val="00035B78"/>
    <w:rsid w:val="00035F44"/>
    <w:rsid w:val="000360F4"/>
    <w:rsid w:val="000362D9"/>
    <w:rsid w:val="00036437"/>
    <w:rsid w:val="0003683C"/>
    <w:rsid w:val="000377B9"/>
    <w:rsid w:val="000379FA"/>
    <w:rsid w:val="00037C20"/>
    <w:rsid w:val="00037E43"/>
    <w:rsid w:val="000402D8"/>
    <w:rsid w:val="00040949"/>
    <w:rsid w:val="00040A45"/>
    <w:rsid w:val="00040B79"/>
    <w:rsid w:val="00040E85"/>
    <w:rsid w:val="00040F05"/>
    <w:rsid w:val="0004113B"/>
    <w:rsid w:val="000411B0"/>
    <w:rsid w:val="000418C7"/>
    <w:rsid w:val="00041A9C"/>
    <w:rsid w:val="00041CB4"/>
    <w:rsid w:val="00042A45"/>
    <w:rsid w:val="00042E12"/>
    <w:rsid w:val="00043091"/>
    <w:rsid w:val="000435BC"/>
    <w:rsid w:val="00043A5B"/>
    <w:rsid w:val="00043EA1"/>
    <w:rsid w:val="00044588"/>
    <w:rsid w:val="0004479C"/>
    <w:rsid w:val="00045151"/>
    <w:rsid w:val="00045293"/>
    <w:rsid w:val="00045423"/>
    <w:rsid w:val="000455FF"/>
    <w:rsid w:val="0004584B"/>
    <w:rsid w:val="00045D83"/>
    <w:rsid w:val="00045FBB"/>
    <w:rsid w:val="0004603E"/>
    <w:rsid w:val="000462A8"/>
    <w:rsid w:val="00046568"/>
    <w:rsid w:val="00046B02"/>
    <w:rsid w:val="00046C3F"/>
    <w:rsid w:val="00046EDC"/>
    <w:rsid w:val="0004767D"/>
    <w:rsid w:val="000500BD"/>
    <w:rsid w:val="000501C5"/>
    <w:rsid w:val="00050B52"/>
    <w:rsid w:val="00050CBB"/>
    <w:rsid w:val="00050E93"/>
    <w:rsid w:val="00050F55"/>
    <w:rsid w:val="00051114"/>
    <w:rsid w:val="000514C8"/>
    <w:rsid w:val="000516EF"/>
    <w:rsid w:val="000518B9"/>
    <w:rsid w:val="00051EB6"/>
    <w:rsid w:val="00051FA3"/>
    <w:rsid w:val="000520BF"/>
    <w:rsid w:val="00052121"/>
    <w:rsid w:val="000525EC"/>
    <w:rsid w:val="00052762"/>
    <w:rsid w:val="00052DA9"/>
    <w:rsid w:val="000530D1"/>
    <w:rsid w:val="000530F9"/>
    <w:rsid w:val="0005375D"/>
    <w:rsid w:val="00053A27"/>
    <w:rsid w:val="000543F0"/>
    <w:rsid w:val="0005444B"/>
    <w:rsid w:val="000544B6"/>
    <w:rsid w:val="000544EC"/>
    <w:rsid w:val="0005451D"/>
    <w:rsid w:val="0005481F"/>
    <w:rsid w:val="00054941"/>
    <w:rsid w:val="000549AB"/>
    <w:rsid w:val="0005557B"/>
    <w:rsid w:val="00055953"/>
    <w:rsid w:val="000559FA"/>
    <w:rsid w:val="00055C8A"/>
    <w:rsid w:val="000562A3"/>
    <w:rsid w:val="00056865"/>
    <w:rsid w:val="00057104"/>
    <w:rsid w:val="0005718B"/>
    <w:rsid w:val="000574C8"/>
    <w:rsid w:val="000577A0"/>
    <w:rsid w:val="00057977"/>
    <w:rsid w:val="000600C0"/>
    <w:rsid w:val="00060228"/>
    <w:rsid w:val="000602EB"/>
    <w:rsid w:val="00060474"/>
    <w:rsid w:val="000609EB"/>
    <w:rsid w:val="000611AA"/>
    <w:rsid w:val="000612C9"/>
    <w:rsid w:val="00061757"/>
    <w:rsid w:val="000619BD"/>
    <w:rsid w:val="00061B9D"/>
    <w:rsid w:val="00062195"/>
    <w:rsid w:val="00062B0D"/>
    <w:rsid w:val="00062B30"/>
    <w:rsid w:val="00063146"/>
    <w:rsid w:val="000637BF"/>
    <w:rsid w:val="00063958"/>
    <w:rsid w:val="00063E8E"/>
    <w:rsid w:val="00064A93"/>
    <w:rsid w:val="00064EC8"/>
    <w:rsid w:val="0006520D"/>
    <w:rsid w:val="0006549E"/>
    <w:rsid w:val="00065A6E"/>
    <w:rsid w:val="000665C2"/>
    <w:rsid w:val="000668A4"/>
    <w:rsid w:val="00066C1C"/>
    <w:rsid w:val="00066CFA"/>
    <w:rsid w:val="00066D90"/>
    <w:rsid w:val="00066E09"/>
    <w:rsid w:val="00067274"/>
    <w:rsid w:val="000673A2"/>
    <w:rsid w:val="00067A38"/>
    <w:rsid w:val="00067E10"/>
    <w:rsid w:val="00067F59"/>
    <w:rsid w:val="0007079D"/>
    <w:rsid w:val="000708CC"/>
    <w:rsid w:val="00070991"/>
    <w:rsid w:val="00070C55"/>
    <w:rsid w:val="00070D68"/>
    <w:rsid w:val="000710E5"/>
    <w:rsid w:val="0007111A"/>
    <w:rsid w:val="00071622"/>
    <w:rsid w:val="000718FB"/>
    <w:rsid w:val="00071B08"/>
    <w:rsid w:val="00071BF9"/>
    <w:rsid w:val="00071D15"/>
    <w:rsid w:val="0007209D"/>
    <w:rsid w:val="00072221"/>
    <w:rsid w:val="0007288E"/>
    <w:rsid w:val="00072B60"/>
    <w:rsid w:val="00072BB2"/>
    <w:rsid w:val="00072C46"/>
    <w:rsid w:val="00072FF1"/>
    <w:rsid w:val="00073792"/>
    <w:rsid w:val="00073ED3"/>
    <w:rsid w:val="00074223"/>
    <w:rsid w:val="000743A4"/>
    <w:rsid w:val="00074641"/>
    <w:rsid w:val="000746DA"/>
    <w:rsid w:val="000756F7"/>
    <w:rsid w:val="00075A5B"/>
    <w:rsid w:val="00075E4E"/>
    <w:rsid w:val="000763DE"/>
    <w:rsid w:val="000764BA"/>
    <w:rsid w:val="00077314"/>
    <w:rsid w:val="00077477"/>
    <w:rsid w:val="0007791D"/>
    <w:rsid w:val="00080290"/>
    <w:rsid w:val="0008061B"/>
    <w:rsid w:val="000806F3"/>
    <w:rsid w:val="00080A41"/>
    <w:rsid w:val="00080FD3"/>
    <w:rsid w:val="000814C9"/>
    <w:rsid w:val="00081CA4"/>
    <w:rsid w:val="0008223B"/>
    <w:rsid w:val="00082721"/>
    <w:rsid w:val="00082DA1"/>
    <w:rsid w:val="000837F2"/>
    <w:rsid w:val="00083B7E"/>
    <w:rsid w:val="00083E4A"/>
    <w:rsid w:val="000849B6"/>
    <w:rsid w:val="00084B6A"/>
    <w:rsid w:val="00084CCC"/>
    <w:rsid w:val="00085224"/>
    <w:rsid w:val="0008573C"/>
    <w:rsid w:val="00085798"/>
    <w:rsid w:val="000859E8"/>
    <w:rsid w:val="0008634F"/>
    <w:rsid w:val="00086540"/>
    <w:rsid w:val="00086814"/>
    <w:rsid w:val="0008696C"/>
    <w:rsid w:val="00086AB6"/>
    <w:rsid w:val="00086EA8"/>
    <w:rsid w:val="00087167"/>
    <w:rsid w:val="00087BAA"/>
    <w:rsid w:val="00087CBB"/>
    <w:rsid w:val="000901F9"/>
    <w:rsid w:val="00090294"/>
    <w:rsid w:val="000905A1"/>
    <w:rsid w:val="0009068A"/>
    <w:rsid w:val="000907F4"/>
    <w:rsid w:val="00090C1E"/>
    <w:rsid w:val="00090F2F"/>
    <w:rsid w:val="000913BE"/>
    <w:rsid w:val="00091477"/>
    <w:rsid w:val="000914DA"/>
    <w:rsid w:val="00091CED"/>
    <w:rsid w:val="00091E1D"/>
    <w:rsid w:val="00091FBF"/>
    <w:rsid w:val="000921E9"/>
    <w:rsid w:val="00092348"/>
    <w:rsid w:val="000927A3"/>
    <w:rsid w:val="000932DB"/>
    <w:rsid w:val="000941E0"/>
    <w:rsid w:val="00094393"/>
    <w:rsid w:val="0009447F"/>
    <w:rsid w:val="0009486B"/>
    <w:rsid w:val="000953C6"/>
    <w:rsid w:val="00095673"/>
    <w:rsid w:val="0009586A"/>
    <w:rsid w:val="00095962"/>
    <w:rsid w:val="00096716"/>
    <w:rsid w:val="00096A31"/>
    <w:rsid w:val="00096C66"/>
    <w:rsid w:val="00096D59"/>
    <w:rsid w:val="000970BB"/>
    <w:rsid w:val="00097695"/>
    <w:rsid w:val="00097BA8"/>
    <w:rsid w:val="000A019E"/>
    <w:rsid w:val="000A03B0"/>
    <w:rsid w:val="000A0629"/>
    <w:rsid w:val="000A0954"/>
    <w:rsid w:val="000A0DA2"/>
    <w:rsid w:val="000A11F0"/>
    <w:rsid w:val="000A12D0"/>
    <w:rsid w:val="000A1658"/>
    <w:rsid w:val="000A1842"/>
    <w:rsid w:val="000A1A70"/>
    <w:rsid w:val="000A1C5D"/>
    <w:rsid w:val="000A1DAD"/>
    <w:rsid w:val="000A1EC1"/>
    <w:rsid w:val="000A1FB8"/>
    <w:rsid w:val="000A2005"/>
    <w:rsid w:val="000A215C"/>
    <w:rsid w:val="000A24C7"/>
    <w:rsid w:val="000A342F"/>
    <w:rsid w:val="000A3790"/>
    <w:rsid w:val="000A3A06"/>
    <w:rsid w:val="000A3AE4"/>
    <w:rsid w:val="000A3DB2"/>
    <w:rsid w:val="000A43A2"/>
    <w:rsid w:val="000A4871"/>
    <w:rsid w:val="000A4893"/>
    <w:rsid w:val="000A5251"/>
    <w:rsid w:val="000A52E6"/>
    <w:rsid w:val="000A54EA"/>
    <w:rsid w:val="000A565E"/>
    <w:rsid w:val="000A5872"/>
    <w:rsid w:val="000A5C63"/>
    <w:rsid w:val="000A6E20"/>
    <w:rsid w:val="000A762A"/>
    <w:rsid w:val="000A7D8E"/>
    <w:rsid w:val="000B031C"/>
    <w:rsid w:val="000B05CC"/>
    <w:rsid w:val="000B0F37"/>
    <w:rsid w:val="000B10E8"/>
    <w:rsid w:val="000B1191"/>
    <w:rsid w:val="000B19BD"/>
    <w:rsid w:val="000B1B03"/>
    <w:rsid w:val="000B22C7"/>
    <w:rsid w:val="000B31A3"/>
    <w:rsid w:val="000B31F6"/>
    <w:rsid w:val="000B39A9"/>
    <w:rsid w:val="000B3AB4"/>
    <w:rsid w:val="000B3C5B"/>
    <w:rsid w:val="000B3C7E"/>
    <w:rsid w:val="000B4039"/>
    <w:rsid w:val="000B406D"/>
    <w:rsid w:val="000B43E2"/>
    <w:rsid w:val="000B4406"/>
    <w:rsid w:val="000B4648"/>
    <w:rsid w:val="000B49C1"/>
    <w:rsid w:val="000B4D4E"/>
    <w:rsid w:val="000B4E0B"/>
    <w:rsid w:val="000B5080"/>
    <w:rsid w:val="000B5823"/>
    <w:rsid w:val="000B5F53"/>
    <w:rsid w:val="000B6056"/>
    <w:rsid w:val="000B62A8"/>
    <w:rsid w:val="000B66B5"/>
    <w:rsid w:val="000B6B16"/>
    <w:rsid w:val="000C002E"/>
    <w:rsid w:val="000C0141"/>
    <w:rsid w:val="000C0349"/>
    <w:rsid w:val="000C0953"/>
    <w:rsid w:val="000C21E1"/>
    <w:rsid w:val="000C26E9"/>
    <w:rsid w:val="000C276F"/>
    <w:rsid w:val="000C27F7"/>
    <w:rsid w:val="000C2A60"/>
    <w:rsid w:val="000C2D19"/>
    <w:rsid w:val="000C2FF2"/>
    <w:rsid w:val="000C35C6"/>
    <w:rsid w:val="000C3BA3"/>
    <w:rsid w:val="000C3D2B"/>
    <w:rsid w:val="000C3EBB"/>
    <w:rsid w:val="000C53CE"/>
    <w:rsid w:val="000C5A75"/>
    <w:rsid w:val="000C5F60"/>
    <w:rsid w:val="000C6234"/>
    <w:rsid w:val="000C716A"/>
    <w:rsid w:val="000C71EE"/>
    <w:rsid w:val="000D010A"/>
    <w:rsid w:val="000D0CCE"/>
    <w:rsid w:val="000D10BA"/>
    <w:rsid w:val="000D120C"/>
    <w:rsid w:val="000D15D9"/>
    <w:rsid w:val="000D1CC0"/>
    <w:rsid w:val="000D1DC6"/>
    <w:rsid w:val="000D24A7"/>
    <w:rsid w:val="000D2828"/>
    <w:rsid w:val="000D2B1E"/>
    <w:rsid w:val="000D2CBB"/>
    <w:rsid w:val="000D2D1D"/>
    <w:rsid w:val="000D3365"/>
    <w:rsid w:val="000D3D44"/>
    <w:rsid w:val="000D3E15"/>
    <w:rsid w:val="000D41C4"/>
    <w:rsid w:val="000D4664"/>
    <w:rsid w:val="000D48E6"/>
    <w:rsid w:val="000D4956"/>
    <w:rsid w:val="000D4A73"/>
    <w:rsid w:val="000D4DDB"/>
    <w:rsid w:val="000D4F6C"/>
    <w:rsid w:val="000D5A00"/>
    <w:rsid w:val="000D5CBC"/>
    <w:rsid w:val="000D5D83"/>
    <w:rsid w:val="000D64FB"/>
    <w:rsid w:val="000D65A9"/>
    <w:rsid w:val="000D69F8"/>
    <w:rsid w:val="000D6EA5"/>
    <w:rsid w:val="000D7C7A"/>
    <w:rsid w:val="000D7E74"/>
    <w:rsid w:val="000E00A0"/>
    <w:rsid w:val="000E0A80"/>
    <w:rsid w:val="000E0DF5"/>
    <w:rsid w:val="000E0E37"/>
    <w:rsid w:val="000E12DE"/>
    <w:rsid w:val="000E14BB"/>
    <w:rsid w:val="000E18DB"/>
    <w:rsid w:val="000E1CA4"/>
    <w:rsid w:val="000E2385"/>
    <w:rsid w:val="000E261C"/>
    <w:rsid w:val="000E29CA"/>
    <w:rsid w:val="000E2A05"/>
    <w:rsid w:val="000E36E6"/>
    <w:rsid w:val="000E3909"/>
    <w:rsid w:val="000E3F58"/>
    <w:rsid w:val="000E4065"/>
    <w:rsid w:val="000E4086"/>
    <w:rsid w:val="000E42C2"/>
    <w:rsid w:val="000E43FA"/>
    <w:rsid w:val="000E48D2"/>
    <w:rsid w:val="000E550B"/>
    <w:rsid w:val="000E5750"/>
    <w:rsid w:val="000E5D8C"/>
    <w:rsid w:val="000E62A6"/>
    <w:rsid w:val="000E62EE"/>
    <w:rsid w:val="000E6437"/>
    <w:rsid w:val="000E653C"/>
    <w:rsid w:val="000E6713"/>
    <w:rsid w:val="000E6D3B"/>
    <w:rsid w:val="000F0075"/>
    <w:rsid w:val="000F0C7A"/>
    <w:rsid w:val="000F2152"/>
    <w:rsid w:val="000F3225"/>
    <w:rsid w:val="000F3231"/>
    <w:rsid w:val="000F32BB"/>
    <w:rsid w:val="000F365A"/>
    <w:rsid w:val="000F3C2D"/>
    <w:rsid w:val="000F3DBF"/>
    <w:rsid w:val="000F3F18"/>
    <w:rsid w:val="000F401A"/>
    <w:rsid w:val="000F4386"/>
    <w:rsid w:val="000F46C5"/>
    <w:rsid w:val="000F46F5"/>
    <w:rsid w:val="000F4C98"/>
    <w:rsid w:val="000F5124"/>
    <w:rsid w:val="000F52DB"/>
    <w:rsid w:val="000F58EC"/>
    <w:rsid w:val="000F5D13"/>
    <w:rsid w:val="000F650B"/>
    <w:rsid w:val="000F65A8"/>
    <w:rsid w:val="000F65E7"/>
    <w:rsid w:val="000F6C38"/>
    <w:rsid w:val="000F6EDE"/>
    <w:rsid w:val="000F6FD3"/>
    <w:rsid w:val="000F701E"/>
    <w:rsid w:val="000F72A7"/>
    <w:rsid w:val="000F7349"/>
    <w:rsid w:val="00100073"/>
    <w:rsid w:val="00100095"/>
    <w:rsid w:val="001003F8"/>
    <w:rsid w:val="00100BBC"/>
    <w:rsid w:val="001012F6"/>
    <w:rsid w:val="00101401"/>
    <w:rsid w:val="00101855"/>
    <w:rsid w:val="001018AB"/>
    <w:rsid w:val="00101A4B"/>
    <w:rsid w:val="00101BF7"/>
    <w:rsid w:val="00101D1D"/>
    <w:rsid w:val="001021B6"/>
    <w:rsid w:val="0010286C"/>
    <w:rsid w:val="00102F0E"/>
    <w:rsid w:val="001030DB"/>
    <w:rsid w:val="0010325A"/>
    <w:rsid w:val="00103431"/>
    <w:rsid w:val="0010363E"/>
    <w:rsid w:val="00103833"/>
    <w:rsid w:val="001038E4"/>
    <w:rsid w:val="00103E17"/>
    <w:rsid w:val="0010518D"/>
    <w:rsid w:val="001057E6"/>
    <w:rsid w:val="0010589E"/>
    <w:rsid w:val="00105C7D"/>
    <w:rsid w:val="00105D28"/>
    <w:rsid w:val="00105F31"/>
    <w:rsid w:val="0010607B"/>
    <w:rsid w:val="00106150"/>
    <w:rsid w:val="00106398"/>
    <w:rsid w:val="00106614"/>
    <w:rsid w:val="00106626"/>
    <w:rsid w:val="00106701"/>
    <w:rsid w:val="00106E44"/>
    <w:rsid w:val="00107803"/>
    <w:rsid w:val="001079D2"/>
    <w:rsid w:val="00107FBE"/>
    <w:rsid w:val="00110A0C"/>
    <w:rsid w:val="00110ACD"/>
    <w:rsid w:val="00110B54"/>
    <w:rsid w:val="00110D46"/>
    <w:rsid w:val="00111DA7"/>
    <w:rsid w:val="00111F30"/>
    <w:rsid w:val="001121A9"/>
    <w:rsid w:val="0011236B"/>
    <w:rsid w:val="001126D6"/>
    <w:rsid w:val="001127F4"/>
    <w:rsid w:val="00112AB6"/>
    <w:rsid w:val="00113162"/>
    <w:rsid w:val="00113783"/>
    <w:rsid w:val="0011434E"/>
    <w:rsid w:val="00114610"/>
    <w:rsid w:val="00115231"/>
    <w:rsid w:val="001152BC"/>
    <w:rsid w:val="001153B4"/>
    <w:rsid w:val="00115972"/>
    <w:rsid w:val="00115F05"/>
    <w:rsid w:val="0011612F"/>
    <w:rsid w:val="00116616"/>
    <w:rsid w:val="001167DE"/>
    <w:rsid w:val="001169DD"/>
    <w:rsid w:val="00116C79"/>
    <w:rsid w:val="001170AC"/>
    <w:rsid w:val="00117210"/>
    <w:rsid w:val="001172CF"/>
    <w:rsid w:val="001178BB"/>
    <w:rsid w:val="00117A1F"/>
    <w:rsid w:val="00117D87"/>
    <w:rsid w:val="00117E9B"/>
    <w:rsid w:val="00120072"/>
    <w:rsid w:val="00120206"/>
    <w:rsid w:val="001204DA"/>
    <w:rsid w:val="00120999"/>
    <w:rsid w:val="00120F50"/>
    <w:rsid w:val="001212CB"/>
    <w:rsid w:val="00121343"/>
    <w:rsid w:val="0012238D"/>
    <w:rsid w:val="001229C0"/>
    <w:rsid w:val="00122B9A"/>
    <w:rsid w:val="00122CE0"/>
    <w:rsid w:val="00122D22"/>
    <w:rsid w:val="00122E06"/>
    <w:rsid w:val="001234ED"/>
    <w:rsid w:val="0012367C"/>
    <w:rsid w:val="001236C9"/>
    <w:rsid w:val="001238F1"/>
    <w:rsid w:val="001246B0"/>
    <w:rsid w:val="0012498E"/>
    <w:rsid w:val="00124AE3"/>
    <w:rsid w:val="00124E6C"/>
    <w:rsid w:val="0012540A"/>
    <w:rsid w:val="0012696A"/>
    <w:rsid w:val="001269DD"/>
    <w:rsid w:val="00126D45"/>
    <w:rsid w:val="0012737A"/>
    <w:rsid w:val="00127E9F"/>
    <w:rsid w:val="00130278"/>
    <w:rsid w:val="001304A5"/>
    <w:rsid w:val="0013103E"/>
    <w:rsid w:val="00131284"/>
    <w:rsid w:val="0013158E"/>
    <w:rsid w:val="00131848"/>
    <w:rsid w:val="001322B6"/>
    <w:rsid w:val="00132541"/>
    <w:rsid w:val="00132855"/>
    <w:rsid w:val="00132F7E"/>
    <w:rsid w:val="0013360A"/>
    <w:rsid w:val="00133F78"/>
    <w:rsid w:val="00134119"/>
    <w:rsid w:val="0013411A"/>
    <w:rsid w:val="0013441B"/>
    <w:rsid w:val="00134534"/>
    <w:rsid w:val="001345B4"/>
    <w:rsid w:val="00134CFE"/>
    <w:rsid w:val="00134D22"/>
    <w:rsid w:val="0013571F"/>
    <w:rsid w:val="00135E76"/>
    <w:rsid w:val="001367F6"/>
    <w:rsid w:val="00136A3E"/>
    <w:rsid w:val="00136C8C"/>
    <w:rsid w:val="00136F4A"/>
    <w:rsid w:val="00137B18"/>
    <w:rsid w:val="00137FF6"/>
    <w:rsid w:val="0014002F"/>
    <w:rsid w:val="001401E4"/>
    <w:rsid w:val="00140618"/>
    <w:rsid w:val="001407C4"/>
    <w:rsid w:val="00140B44"/>
    <w:rsid w:val="00140ECD"/>
    <w:rsid w:val="00140FE4"/>
    <w:rsid w:val="00141239"/>
    <w:rsid w:val="00141A75"/>
    <w:rsid w:val="00141D85"/>
    <w:rsid w:val="00141E9D"/>
    <w:rsid w:val="00141FD2"/>
    <w:rsid w:val="001421D3"/>
    <w:rsid w:val="00142827"/>
    <w:rsid w:val="00142F97"/>
    <w:rsid w:val="001431D9"/>
    <w:rsid w:val="00143253"/>
    <w:rsid w:val="00143450"/>
    <w:rsid w:val="0014352A"/>
    <w:rsid w:val="001437B3"/>
    <w:rsid w:val="00143D48"/>
    <w:rsid w:val="00144AB3"/>
    <w:rsid w:val="00145841"/>
    <w:rsid w:val="00145B3E"/>
    <w:rsid w:val="00145FB7"/>
    <w:rsid w:val="00146444"/>
    <w:rsid w:val="0014666A"/>
    <w:rsid w:val="00146853"/>
    <w:rsid w:val="00146865"/>
    <w:rsid w:val="00146CE4"/>
    <w:rsid w:val="00146EBF"/>
    <w:rsid w:val="00147018"/>
    <w:rsid w:val="00147632"/>
    <w:rsid w:val="00147C7C"/>
    <w:rsid w:val="00147E9E"/>
    <w:rsid w:val="001501CD"/>
    <w:rsid w:val="001508D8"/>
    <w:rsid w:val="00150C98"/>
    <w:rsid w:val="00150F92"/>
    <w:rsid w:val="001510CB"/>
    <w:rsid w:val="0015138A"/>
    <w:rsid w:val="00151D47"/>
    <w:rsid w:val="00151E11"/>
    <w:rsid w:val="001525D1"/>
    <w:rsid w:val="001533D3"/>
    <w:rsid w:val="00153DBC"/>
    <w:rsid w:val="00153F8E"/>
    <w:rsid w:val="0015448C"/>
    <w:rsid w:val="00154A2F"/>
    <w:rsid w:val="0015503A"/>
    <w:rsid w:val="001555C8"/>
    <w:rsid w:val="001558B4"/>
    <w:rsid w:val="0015592B"/>
    <w:rsid w:val="00155949"/>
    <w:rsid w:val="00156707"/>
    <w:rsid w:val="001567DA"/>
    <w:rsid w:val="001569CA"/>
    <w:rsid w:val="00156B38"/>
    <w:rsid w:val="00157009"/>
    <w:rsid w:val="00157048"/>
    <w:rsid w:val="001574BF"/>
    <w:rsid w:val="00157697"/>
    <w:rsid w:val="00157973"/>
    <w:rsid w:val="001579DA"/>
    <w:rsid w:val="00157F8B"/>
    <w:rsid w:val="0016049A"/>
    <w:rsid w:val="00160552"/>
    <w:rsid w:val="00160B2A"/>
    <w:rsid w:val="00160C75"/>
    <w:rsid w:val="00161620"/>
    <w:rsid w:val="00161C33"/>
    <w:rsid w:val="00161F2B"/>
    <w:rsid w:val="00162854"/>
    <w:rsid w:val="00162DE9"/>
    <w:rsid w:val="0016313C"/>
    <w:rsid w:val="001631D5"/>
    <w:rsid w:val="0016322C"/>
    <w:rsid w:val="001636A5"/>
    <w:rsid w:val="00163AEA"/>
    <w:rsid w:val="00163CC3"/>
    <w:rsid w:val="00163F49"/>
    <w:rsid w:val="001648EF"/>
    <w:rsid w:val="00164F0C"/>
    <w:rsid w:val="00165202"/>
    <w:rsid w:val="00165313"/>
    <w:rsid w:val="00165610"/>
    <w:rsid w:val="001656D7"/>
    <w:rsid w:val="00165AC7"/>
    <w:rsid w:val="001663CD"/>
    <w:rsid w:val="00166F99"/>
    <w:rsid w:val="0016788A"/>
    <w:rsid w:val="00167F51"/>
    <w:rsid w:val="00167F89"/>
    <w:rsid w:val="00170626"/>
    <w:rsid w:val="001706D1"/>
    <w:rsid w:val="00170B78"/>
    <w:rsid w:val="00170C77"/>
    <w:rsid w:val="001710BD"/>
    <w:rsid w:val="001719EA"/>
    <w:rsid w:val="00171BEB"/>
    <w:rsid w:val="0017228B"/>
    <w:rsid w:val="001723A4"/>
    <w:rsid w:val="001726C4"/>
    <w:rsid w:val="0017279B"/>
    <w:rsid w:val="00172877"/>
    <w:rsid w:val="00172956"/>
    <w:rsid w:val="00172B0A"/>
    <w:rsid w:val="001733AC"/>
    <w:rsid w:val="001737A2"/>
    <w:rsid w:val="001738A3"/>
    <w:rsid w:val="00173A5A"/>
    <w:rsid w:val="00173ABB"/>
    <w:rsid w:val="00173D95"/>
    <w:rsid w:val="0017415C"/>
    <w:rsid w:val="001746F5"/>
    <w:rsid w:val="001747CB"/>
    <w:rsid w:val="00174AF9"/>
    <w:rsid w:val="00174B4E"/>
    <w:rsid w:val="001754DF"/>
    <w:rsid w:val="00175545"/>
    <w:rsid w:val="00176171"/>
    <w:rsid w:val="001764B0"/>
    <w:rsid w:val="00176A31"/>
    <w:rsid w:val="00176BD2"/>
    <w:rsid w:val="00177450"/>
    <w:rsid w:val="00177A39"/>
    <w:rsid w:val="00177D4B"/>
    <w:rsid w:val="00177FB7"/>
    <w:rsid w:val="001805C5"/>
    <w:rsid w:val="0018083D"/>
    <w:rsid w:val="00180BD8"/>
    <w:rsid w:val="00180D0A"/>
    <w:rsid w:val="0018185E"/>
    <w:rsid w:val="00182058"/>
    <w:rsid w:val="00182487"/>
    <w:rsid w:val="00182493"/>
    <w:rsid w:val="0018287B"/>
    <w:rsid w:val="001829EA"/>
    <w:rsid w:val="001831D4"/>
    <w:rsid w:val="00183379"/>
    <w:rsid w:val="001838FB"/>
    <w:rsid w:val="001848AE"/>
    <w:rsid w:val="00184925"/>
    <w:rsid w:val="00184C5D"/>
    <w:rsid w:val="0018500D"/>
    <w:rsid w:val="0018512C"/>
    <w:rsid w:val="0018592C"/>
    <w:rsid w:val="001863AC"/>
    <w:rsid w:val="00186B90"/>
    <w:rsid w:val="0018787D"/>
    <w:rsid w:val="00187BCF"/>
    <w:rsid w:val="00187C2E"/>
    <w:rsid w:val="00187C69"/>
    <w:rsid w:val="0019039B"/>
    <w:rsid w:val="00190522"/>
    <w:rsid w:val="00190596"/>
    <w:rsid w:val="00190DD3"/>
    <w:rsid w:val="001911D0"/>
    <w:rsid w:val="001911FB"/>
    <w:rsid w:val="0019130D"/>
    <w:rsid w:val="00191738"/>
    <w:rsid w:val="001917BF"/>
    <w:rsid w:val="00191CD5"/>
    <w:rsid w:val="0019212A"/>
    <w:rsid w:val="00192590"/>
    <w:rsid w:val="00192ABF"/>
    <w:rsid w:val="00192CA2"/>
    <w:rsid w:val="00192D92"/>
    <w:rsid w:val="00193524"/>
    <w:rsid w:val="00193661"/>
    <w:rsid w:val="00193CD1"/>
    <w:rsid w:val="00193D54"/>
    <w:rsid w:val="00193E64"/>
    <w:rsid w:val="00194287"/>
    <w:rsid w:val="001942D1"/>
    <w:rsid w:val="00194774"/>
    <w:rsid w:val="00194980"/>
    <w:rsid w:val="00194B33"/>
    <w:rsid w:val="00194B79"/>
    <w:rsid w:val="00194BC8"/>
    <w:rsid w:val="00194E04"/>
    <w:rsid w:val="001950D1"/>
    <w:rsid w:val="00195309"/>
    <w:rsid w:val="00195344"/>
    <w:rsid w:val="001958DF"/>
    <w:rsid w:val="00195B07"/>
    <w:rsid w:val="00196035"/>
    <w:rsid w:val="001961D7"/>
    <w:rsid w:val="001965FF"/>
    <w:rsid w:val="00196A8C"/>
    <w:rsid w:val="00197FF7"/>
    <w:rsid w:val="001A0370"/>
    <w:rsid w:val="001A0828"/>
    <w:rsid w:val="001A0D49"/>
    <w:rsid w:val="001A0E5C"/>
    <w:rsid w:val="001A104A"/>
    <w:rsid w:val="001A10FE"/>
    <w:rsid w:val="001A11E1"/>
    <w:rsid w:val="001A145D"/>
    <w:rsid w:val="001A15CD"/>
    <w:rsid w:val="001A176D"/>
    <w:rsid w:val="001A1BD9"/>
    <w:rsid w:val="001A1DDA"/>
    <w:rsid w:val="001A215F"/>
    <w:rsid w:val="001A22AF"/>
    <w:rsid w:val="001A263E"/>
    <w:rsid w:val="001A2655"/>
    <w:rsid w:val="001A2D69"/>
    <w:rsid w:val="001A303A"/>
    <w:rsid w:val="001A3AEE"/>
    <w:rsid w:val="001A3F82"/>
    <w:rsid w:val="001A4329"/>
    <w:rsid w:val="001A4780"/>
    <w:rsid w:val="001A4A91"/>
    <w:rsid w:val="001A4DE5"/>
    <w:rsid w:val="001A5406"/>
    <w:rsid w:val="001A56E2"/>
    <w:rsid w:val="001A57AC"/>
    <w:rsid w:val="001A57BA"/>
    <w:rsid w:val="001A5A17"/>
    <w:rsid w:val="001A5D29"/>
    <w:rsid w:val="001A63F6"/>
    <w:rsid w:val="001A7368"/>
    <w:rsid w:val="001A73FD"/>
    <w:rsid w:val="001A7600"/>
    <w:rsid w:val="001A7D52"/>
    <w:rsid w:val="001A7EEF"/>
    <w:rsid w:val="001A7F89"/>
    <w:rsid w:val="001B00C7"/>
    <w:rsid w:val="001B0AB8"/>
    <w:rsid w:val="001B0E25"/>
    <w:rsid w:val="001B1235"/>
    <w:rsid w:val="001B1491"/>
    <w:rsid w:val="001B181E"/>
    <w:rsid w:val="001B1CA7"/>
    <w:rsid w:val="001B1FEB"/>
    <w:rsid w:val="001B2E9F"/>
    <w:rsid w:val="001B2ECA"/>
    <w:rsid w:val="001B2FFF"/>
    <w:rsid w:val="001B3375"/>
    <w:rsid w:val="001B36BC"/>
    <w:rsid w:val="001B3AC4"/>
    <w:rsid w:val="001B3AE9"/>
    <w:rsid w:val="001B3C08"/>
    <w:rsid w:val="001B3EFE"/>
    <w:rsid w:val="001B3F7D"/>
    <w:rsid w:val="001B40CA"/>
    <w:rsid w:val="001B4181"/>
    <w:rsid w:val="001B46D1"/>
    <w:rsid w:val="001B513D"/>
    <w:rsid w:val="001B52B8"/>
    <w:rsid w:val="001B5E46"/>
    <w:rsid w:val="001B6192"/>
    <w:rsid w:val="001B67F0"/>
    <w:rsid w:val="001B68B2"/>
    <w:rsid w:val="001B6F19"/>
    <w:rsid w:val="001B7016"/>
    <w:rsid w:val="001B7269"/>
    <w:rsid w:val="001B7559"/>
    <w:rsid w:val="001B75D1"/>
    <w:rsid w:val="001B7925"/>
    <w:rsid w:val="001C09CF"/>
    <w:rsid w:val="001C0B22"/>
    <w:rsid w:val="001C0CFB"/>
    <w:rsid w:val="001C2101"/>
    <w:rsid w:val="001C2250"/>
    <w:rsid w:val="001C2BBE"/>
    <w:rsid w:val="001C3257"/>
    <w:rsid w:val="001C3364"/>
    <w:rsid w:val="001C3D74"/>
    <w:rsid w:val="001C3E70"/>
    <w:rsid w:val="001C424D"/>
    <w:rsid w:val="001C436D"/>
    <w:rsid w:val="001C4530"/>
    <w:rsid w:val="001C4B1A"/>
    <w:rsid w:val="001C5009"/>
    <w:rsid w:val="001C50B7"/>
    <w:rsid w:val="001C522B"/>
    <w:rsid w:val="001C549E"/>
    <w:rsid w:val="001C5870"/>
    <w:rsid w:val="001C59FB"/>
    <w:rsid w:val="001C5B36"/>
    <w:rsid w:val="001C63C8"/>
    <w:rsid w:val="001C6913"/>
    <w:rsid w:val="001C6A2D"/>
    <w:rsid w:val="001C6A7A"/>
    <w:rsid w:val="001C6AA3"/>
    <w:rsid w:val="001C6DA4"/>
    <w:rsid w:val="001C7589"/>
    <w:rsid w:val="001C76A1"/>
    <w:rsid w:val="001C784B"/>
    <w:rsid w:val="001C7FD4"/>
    <w:rsid w:val="001D0015"/>
    <w:rsid w:val="001D0224"/>
    <w:rsid w:val="001D022B"/>
    <w:rsid w:val="001D053A"/>
    <w:rsid w:val="001D06A0"/>
    <w:rsid w:val="001D079A"/>
    <w:rsid w:val="001D0884"/>
    <w:rsid w:val="001D0AB9"/>
    <w:rsid w:val="001D0EA3"/>
    <w:rsid w:val="001D191F"/>
    <w:rsid w:val="001D1FD9"/>
    <w:rsid w:val="001D205A"/>
    <w:rsid w:val="001D22FA"/>
    <w:rsid w:val="001D2362"/>
    <w:rsid w:val="001D284C"/>
    <w:rsid w:val="001D28E2"/>
    <w:rsid w:val="001D28FC"/>
    <w:rsid w:val="001D343D"/>
    <w:rsid w:val="001D362F"/>
    <w:rsid w:val="001D3C24"/>
    <w:rsid w:val="001D3EF1"/>
    <w:rsid w:val="001D4438"/>
    <w:rsid w:val="001D47E0"/>
    <w:rsid w:val="001D4943"/>
    <w:rsid w:val="001D4ACA"/>
    <w:rsid w:val="001D4C1A"/>
    <w:rsid w:val="001D4CA9"/>
    <w:rsid w:val="001D4FF9"/>
    <w:rsid w:val="001D5001"/>
    <w:rsid w:val="001D516B"/>
    <w:rsid w:val="001D556B"/>
    <w:rsid w:val="001D5A64"/>
    <w:rsid w:val="001D67FF"/>
    <w:rsid w:val="001D733A"/>
    <w:rsid w:val="001D7438"/>
    <w:rsid w:val="001D7547"/>
    <w:rsid w:val="001D7835"/>
    <w:rsid w:val="001D7937"/>
    <w:rsid w:val="001D7985"/>
    <w:rsid w:val="001E003A"/>
    <w:rsid w:val="001E026F"/>
    <w:rsid w:val="001E075F"/>
    <w:rsid w:val="001E0E79"/>
    <w:rsid w:val="001E1242"/>
    <w:rsid w:val="001E174C"/>
    <w:rsid w:val="001E1F6B"/>
    <w:rsid w:val="001E281B"/>
    <w:rsid w:val="001E2AB6"/>
    <w:rsid w:val="001E2E10"/>
    <w:rsid w:val="001E3117"/>
    <w:rsid w:val="001E3202"/>
    <w:rsid w:val="001E323C"/>
    <w:rsid w:val="001E354D"/>
    <w:rsid w:val="001E38A8"/>
    <w:rsid w:val="001E3D49"/>
    <w:rsid w:val="001E459A"/>
    <w:rsid w:val="001E464C"/>
    <w:rsid w:val="001E485A"/>
    <w:rsid w:val="001E4ABF"/>
    <w:rsid w:val="001E4AEB"/>
    <w:rsid w:val="001E4E42"/>
    <w:rsid w:val="001E5092"/>
    <w:rsid w:val="001E50A7"/>
    <w:rsid w:val="001E50CE"/>
    <w:rsid w:val="001E5307"/>
    <w:rsid w:val="001E5F80"/>
    <w:rsid w:val="001E6129"/>
    <w:rsid w:val="001E6241"/>
    <w:rsid w:val="001E698E"/>
    <w:rsid w:val="001E6991"/>
    <w:rsid w:val="001E6E8C"/>
    <w:rsid w:val="001E7038"/>
    <w:rsid w:val="001E74E5"/>
    <w:rsid w:val="001E7535"/>
    <w:rsid w:val="001E75C5"/>
    <w:rsid w:val="001E79D4"/>
    <w:rsid w:val="001E7F05"/>
    <w:rsid w:val="001F0170"/>
    <w:rsid w:val="001F0227"/>
    <w:rsid w:val="001F044D"/>
    <w:rsid w:val="001F047E"/>
    <w:rsid w:val="001F07A6"/>
    <w:rsid w:val="001F0DF4"/>
    <w:rsid w:val="001F0F52"/>
    <w:rsid w:val="001F1187"/>
    <w:rsid w:val="001F13C3"/>
    <w:rsid w:val="001F1557"/>
    <w:rsid w:val="001F1998"/>
    <w:rsid w:val="001F2045"/>
    <w:rsid w:val="001F21C1"/>
    <w:rsid w:val="001F2467"/>
    <w:rsid w:val="001F28B8"/>
    <w:rsid w:val="001F2F8A"/>
    <w:rsid w:val="001F3D5E"/>
    <w:rsid w:val="001F3E34"/>
    <w:rsid w:val="001F4230"/>
    <w:rsid w:val="001F4AB2"/>
    <w:rsid w:val="001F4DAE"/>
    <w:rsid w:val="001F4E93"/>
    <w:rsid w:val="001F50BF"/>
    <w:rsid w:val="001F568A"/>
    <w:rsid w:val="001F62F7"/>
    <w:rsid w:val="001F6B5F"/>
    <w:rsid w:val="001F7271"/>
    <w:rsid w:val="001F7694"/>
    <w:rsid w:val="001F7CCA"/>
    <w:rsid w:val="002006A4"/>
    <w:rsid w:val="00200985"/>
    <w:rsid w:val="002013BF"/>
    <w:rsid w:val="00201598"/>
    <w:rsid w:val="00201CBB"/>
    <w:rsid w:val="00201D4E"/>
    <w:rsid w:val="00201DEB"/>
    <w:rsid w:val="002021B5"/>
    <w:rsid w:val="0020222D"/>
    <w:rsid w:val="00202301"/>
    <w:rsid w:val="002027FA"/>
    <w:rsid w:val="00202870"/>
    <w:rsid w:val="0020292F"/>
    <w:rsid w:val="00202A0A"/>
    <w:rsid w:val="00202B2C"/>
    <w:rsid w:val="00202FC6"/>
    <w:rsid w:val="0020306D"/>
    <w:rsid w:val="0020306E"/>
    <w:rsid w:val="00203448"/>
    <w:rsid w:val="00203561"/>
    <w:rsid w:val="0020362B"/>
    <w:rsid w:val="002037F5"/>
    <w:rsid w:val="002038AD"/>
    <w:rsid w:val="00204017"/>
    <w:rsid w:val="0020406B"/>
    <w:rsid w:val="00204149"/>
    <w:rsid w:val="002049B2"/>
    <w:rsid w:val="00204C39"/>
    <w:rsid w:val="00204CD1"/>
    <w:rsid w:val="00204D39"/>
    <w:rsid w:val="00204E2D"/>
    <w:rsid w:val="002051F7"/>
    <w:rsid w:val="00205412"/>
    <w:rsid w:val="00205756"/>
    <w:rsid w:val="00205AF7"/>
    <w:rsid w:val="00206476"/>
    <w:rsid w:val="00206586"/>
    <w:rsid w:val="00206850"/>
    <w:rsid w:val="00206C86"/>
    <w:rsid w:val="00207031"/>
    <w:rsid w:val="00207257"/>
    <w:rsid w:val="002074AF"/>
    <w:rsid w:val="00207594"/>
    <w:rsid w:val="00207A15"/>
    <w:rsid w:val="00207B7C"/>
    <w:rsid w:val="002107BF"/>
    <w:rsid w:val="0021096B"/>
    <w:rsid w:val="00210ABB"/>
    <w:rsid w:val="00210C43"/>
    <w:rsid w:val="0021175A"/>
    <w:rsid w:val="00211764"/>
    <w:rsid w:val="00211AE6"/>
    <w:rsid w:val="002126C0"/>
    <w:rsid w:val="00212AB4"/>
    <w:rsid w:val="00212BB1"/>
    <w:rsid w:val="00212D9E"/>
    <w:rsid w:val="00212DF0"/>
    <w:rsid w:val="00212F3A"/>
    <w:rsid w:val="00213501"/>
    <w:rsid w:val="00213783"/>
    <w:rsid w:val="00213AF5"/>
    <w:rsid w:val="00213B92"/>
    <w:rsid w:val="00213F66"/>
    <w:rsid w:val="00214473"/>
    <w:rsid w:val="00214485"/>
    <w:rsid w:val="002148E0"/>
    <w:rsid w:val="002151A9"/>
    <w:rsid w:val="002153CF"/>
    <w:rsid w:val="00215429"/>
    <w:rsid w:val="00215F96"/>
    <w:rsid w:val="0021600B"/>
    <w:rsid w:val="0021634F"/>
    <w:rsid w:val="002168A4"/>
    <w:rsid w:val="00216A9F"/>
    <w:rsid w:val="00216E35"/>
    <w:rsid w:val="00217081"/>
    <w:rsid w:val="002170EC"/>
    <w:rsid w:val="00217638"/>
    <w:rsid w:val="00217679"/>
    <w:rsid w:val="00220104"/>
    <w:rsid w:val="00220EE1"/>
    <w:rsid w:val="002210A7"/>
    <w:rsid w:val="0022151B"/>
    <w:rsid w:val="00221787"/>
    <w:rsid w:val="00221AA8"/>
    <w:rsid w:val="0022273D"/>
    <w:rsid w:val="00223171"/>
    <w:rsid w:val="00223866"/>
    <w:rsid w:val="00223D11"/>
    <w:rsid w:val="00224347"/>
    <w:rsid w:val="002256ED"/>
    <w:rsid w:val="002259FB"/>
    <w:rsid w:val="0022665C"/>
    <w:rsid w:val="0022674C"/>
    <w:rsid w:val="00227CB5"/>
    <w:rsid w:val="00227D13"/>
    <w:rsid w:val="00227D50"/>
    <w:rsid w:val="00230723"/>
    <w:rsid w:val="00230EFE"/>
    <w:rsid w:val="00230F27"/>
    <w:rsid w:val="0023120A"/>
    <w:rsid w:val="00231886"/>
    <w:rsid w:val="00231AF7"/>
    <w:rsid w:val="00231BB8"/>
    <w:rsid w:val="00231F97"/>
    <w:rsid w:val="002320FE"/>
    <w:rsid w:val="00232421"/>
    <w:rsid w:val="00232BE4"/>
    <w:rsid w:val="00233014"/>
    <w:rsid w:val="00233246"/>
    <w:rsid w:val="0023331A"/>
    <w:rsid w:val="0023348C"/>
    <w:rsid w:val="00233722"/>
    <w:rsid w:val="002338DA"/>
    <w:rsid w:val="0023443D"/>
    <w:rsid w:val="002344E7"/>
    <w:rsid w:val="002344F6"/>
    <w:rsid w:val="0023473E"/>
    <w:rsid w:val="00234758"/>
    <w:rsid w:val="00234BC1"/>
    <w:rsid w:val="00234C1E"/>
    <w:rsid w:val="00234F9F"/>
    <w:rsid w:val="0023556F"/>
    <w:rsid w:val="002356D0"/>
    <w:rsid w:val="00235B47"/>
    <w:rsid w:val="00235BC8"/>
    <w:rsid w:val="00235EEA"/>
    <w:rsid w:val="002362BD"/>
    <w:rsid w:val="00236373"/>
    <w:rsid w:val="002365D0"/>
    <w:rsid w:val="0023663E"/>
    <w:rsid w:val="002367FD"/>
    <w:rsid w:val="00236CF8"/>
    <w:rsid w:val="00236E76"/>
    <w:rsid w:val="00236FED"/>
    <w:rsid w:val="0023727D"/>
    <w:rsid w:val="002372AA"/>
    <w:rsid w:val="002372E8"/>
    <w:rsid w:val="00237979"/>
    <w:rsid w:val="00237BDD"/>
    <w:rsid w:val="00237CD3"/>
    <w:rsid w:val="00237E8D"/>
    <w:rsid w:val="0024001B"/>
    <w:rsid w:val="002402DF"/>
    <w:rsid w:val="002404E8"/>
    <w:rsid w:val="00240AAC"/>
    <w:rsid w:val="00240B29"/>
    <w:rsid w:val="00240CFD"/>
    <w:rsid w:val="00240DE0"/>
    <w:rsid w:val="00240F0B"/>
    <w:rsid w:val="002411BC"/>
    <w:rsid w:val="002417E7"/>
    <w:rsid w:val="00241872"/>
    <w:rsid w:val="00241E43"/>
    <w:rsid w:val="00241F2B"/>
    <w:rsid w:val="002424FB"/>
    <w:rsid w:val="0024293C"/>
    <w:rsid w:val="00242BF7"/>
    <w:rsid w:val="00242D2A"/>
    <w:rsid w:val="00242DC3"/>
    <w:rsid w:val="00243826"/>
    <w:rsid w:val="00243B7D"/>
    <w:rsid w:val="00243C4C"/>
    <w:rsid w:val="00243F18"/>
    <w:rsid w:val="002440F4"/>
    <w:rsid w:val="002443B7"/>
    <w:rsid w:val="002449AE"/>
    <w:rsid w:val="00244C86"/>
    <w:rsid w:val="00244F73"/>
    <w:rsid w:val="002450FD"/>
    <w:rsid w:val="002451C7"/>
    <w:rsid w:val="0024530B"/>
    <w:rsid w:val="00245B73"/>
    <w:rsid w:val="00245D07"/>
    <w:rsid w:val="0024600F"/>
    <w:rsid w:val="0024639E"/>
    <w:rsid w:val="00246A92"/>
    <w:rsid w:val="00246E00"/>
    <w:rsid w:val="00247004"/>
    <w:rsid w:val="0024742F"/>
    <w:rsid w:val="00247608"/>
    <w:rsid w:val="002476D4"/>
    <w:rsid w:val="0024791B"/>
    <w:rsid w:val="00247A6C"/>
    <w:rsid w:val="00247F58"/>
    <w:rsid w:val="002502A7"/>
    <w:rsid w:val="00250824"/>
    <w:rsid w:val="00250A7F"/>
    <w:rsid w:val="00250EA2"/>
    <w:rsid w:val="00251464"/>
    <w:rsid w:val="00251500"/>
    <w:rsid w:val="00251B78"/>
    <w:rsid w:val="002521E7"/>
    <w:rsid w:val="00252436"/>
    <w:rsid w:val="00252C3F"/>
    <w:rsid w:val="0025322D"/>
    <w:rsid w:val="00253821"/>
    <w:rsid w:val="00253B3E"/>
    <w:rsid w:val="0025467F"/>
    <w:rsid w:val="002546D1"/>
    <w:rsid w:val="00254DA2"/>
    <w:rsid w:val="002557B5"/>
    <w:rsid w:val="00255A71"/>
    <w:rsid w:val="00255A89"/>
    <w:rsid w:val="00255CAF"/>
    <w:rsid w:val="00255D2D"/>
    <w:rsid w:val="0025643C"/>
    <w:rsid w:val="0025673B"/>
    <w:rsid w:val="002567AE"/>
    <w:rsid w:val="00256A3E"/>
    <w:rsid w:val="00256A57"/>
    <w:rsid w:val="00256C6A"/>
    <w:rsid w:val="00257766"/>
    <w:rsid w:val="00257A0D"/>
    <w:rsid w:val="00257C96"/>
    <w:rsid w:val="00257FBB"/>
    <w:rsid w:val="002603B2"/>
    <w:rsid w:val="002606F0"/>
    <w:rsid w:val="00260898"/>
    <w:rsid w:val="00260B4E"/>
    <w:rsid w:val="00260C1F"/>
    <w:rsid w:val="00261275"/>
    <w:rsid w:val="00261618"/>
    <w:rsid w:val="0026167D"/>
    <w:rsid w:val="002618C2"/>
    <w:rsid w:val="0026208D"/>
    <w:rsid w:val="00262402"/>
    <w:rsid w:val="002629B7"/>
    <w:rsid w:val="00262B07"/>
    <w:rsid w:val="0026319F"/>
    <w:rsid w:val="002638E1"/>
    <w:rsid w:val="00264340"/>
    <w:rsid w:val="00264624"/>
    <w:rsid w:val="00264CA5"/>
    <w:rsid w:val="00264D8A"/>
    <w:rsid w:val="002656A1"/>
    <w:rsid w:val="00265843"/>
    <w:rsid w:val="00265AA2"/>
    <w:rsid w:val="00265BF2"/>
    <w:rsid w:val="00265EE4"/>
    <w:rsid w:val="00265FA2"/>
    <w:rsid w:val="00265FA3"/>
    <w:rsid w:val="00266231"/>
    <w:rsid w:val="00266ED5"/>
    <w:rsid w:val="002673A2"/>
    <w:rsid w:val="00267897"/>
    <w:rsid w:val="00267A70"/>
    <w:rsid w:val="0027016B"/>
    <w:rsid w:val="00270DDC"/>
    <w:rsid w:val="00270E72"/>
    <w:rsid w:val="002715B8"/>
    <w:rsid w:val="002716F2"/>
    <w:rsid w:val="00271940"/>
    <w:rsid w:val="00271AB4"/>
    <w:rsid w:val="00272031"/>
    <w:rsid w:val="002722B9"/>
    <w:rsid w:val="002723F4"/>
    <w:rsid w:val="00272465"/>
    <w:rsid w:val="00272576"/>
    <w:rsid w:val="002728BC"/>
    <w:rsid w:val="00272E9C"/>
    <w:rsid w:val="0027341A"/>
    <w:rsid w:val="002738E6"/>
    <w:rsid w:val="00273A69"/>
    <w:rsid w:val="00273B63"/>
    <w:rsid w:val="00273DC3"/>
    <w:rsid w:val="0027401B"/>
    <w:rsid w:val="0027440B"/>
    <w:rsid w:val="00274A95"/>
    <w:rsid w:val="00274C63"/>
    <w:rsid w:val="0027506C"/>
    <w:rsid w:val="002750F9"/>
    <w:rsid w:val="00275210"/>
    <w:rsid w:val="0027533D"/>
    <w:rsid w:val="0027539E"/>
    <w:rsid w:val="00275811"/>
    <w:rsid w:val="00275C01"/>
    <w:rsid w:val="002764B5"/>
    <w:rsid w:val="002773C9"/>
    <w:rsid w:val="00277433"/>
    <w:rsid w:val="00277E8A"/>
    <w:rsid w:val="00277E9E"/>
    <w:rsid w:val="0028025D"/>
    <w:rsid w:val="00280409"/>
    <w:rsid w:val="00280D80"/>
    <w:rsid w:val="00280ED2"/>
    <w:rsid w:val="00281432"/>
    <w:rsid w:val="00281C36"/>
    <w:rsid w:val="00281C54"/>
    <w:rsid w:val="0028237C"/>
    <w:rsid w:val="00282450"/>
    <w:rsid w:val="002825D9"/>
    <w:rsid w:val="00282706"/>
    <w:rsid w:val="00282B7C"/>
    <w:rsid w:val="002832DF"/>
    <w:rsid w:val="0028343B"/>
    <w:rsid w:val="0028372C"/>
    <w:rsid w:val="00283EE2"/>
    <w:rsid w:val="00284487"/>
    <w:rsid w:val="002848DB"/>
    <w:rsid w:val="00284ACE"/>
    <w:rsid w:val="00285BD5"/>
    <w:rsid w:val="00286142"/>
    <w:rsid w:val="002861D1"/>
    <w:rsid w:val="002869D4"/>
    <w:rsid w:val="00286B1B"/>
    <w:rsid w:val="002870D8"/>
    <w:rsid w:val="00287377"/>
    <w:rsid w:val="002876B2"/>
    <w:rsid w:val="00287CBB"/>
    <w:rsid w:val="00290350"/>
    <w:rsid w:val="002908FB"/>
    <w:rsid w:val="0029170D"/>
    <w:rsid w:val="00291E28"/>
    <w:rsid w:val="00291F65"/>
    <w:rsid w:val="00291F6B"/>
    <w:rsid w:val="00291FEC"/>
    <w:rsid w:val="002926D1"/>
    <w:rsid w:val="00292C37"/>
    <w:rsid w:val="00292C98"/>
    <w:rsid w:val="00292ED7"/>
    <w:rsid w:val="00293276"/>
    <w:rsid w:val="002935F7"/>
    <w:rsid w:val="00293B37"/>
    <w:rsid w:val="00293C10"/>
    <w:rsid w:val="00293C7B"/>
    <w:rsid w:val="0029446C"/>
    <w:rsid w:val="002944A2"/>
    <w:rsid w:val="00294905"/>
    <w:rsid w:val="002949CE"/>
    <w:rsid w:val="00294A21"/>
    <w:rsid w:val="00294A27"/>
    <w:rsid w:val="00294B64"/>
    <w:rsid w:val="00294F06"/>
    <w:rsid w:val="0029528E"/>
    <w:rsid w:val="0029545D"/>
    <w:rsid w:val="00295E51"/>
    <w:rsid w:val="00295F1C"/>
    <w:rsid w:val="00296A66"/>
    <w:rsid w:val="00296D56"/>
    <w:rsid w:val="002972C5"/>
    <w:rsid w:val="0029772E"/>
    <w:rsid w:val="00297965"/>
    <w:rsid w:val="00297E99"/>
    <w:rsid w:val="002A000F"/>
    <w:rsid w:val="002A024B"/>
    <w:rsid w:val="002A0B84"/>
    <w:rsid w:val="002A0E76"/>
    <w:rsid w:val="002A1266"/>
    <w:rsid w:val="002A1905"/>
    <w:rsid w:val="002A19F0"/>
    <w:rsid w:val="002A248D"/>
    <w:rsid w:val="002A27C1"/>
    <w:rsid w:val="002A27CA"/>
    <w:rsid w:val="002A2E55"/>
    <w:rsid w:val="002A30A2"/>
    <w:rsid w:val="002A3A61"/>
    <w:rsid w:val="002A4C2F"/>
    <w:rsid w:val="002A4CB5"/>
    <w:rsid w:val="002A4CD7"/>
    <w:rsid w:val="002A5325"/>
    <w:rsid w:val="002A5CF1"/>
    <w:rsid w:val="002A5FFA"/>
    <w:rsid w:val="002A64C6"/>
    <w:rsid w:val="002A6E17"/>
    <w:rsid w:val="002A6F2F"/>
    <w:rsid w:val="002A7350"/>
    <w:rsid w:val="002A7731"/>
    <w:rsid w:val="002A7BF2"/>
    <w:rsid w:val="002A7BF3"/>
    <w:rsid w:val="002A7ED6"/>
    <w:rsid w:val="002B04D1"/>
    <w:rsid w:val="002B0A3C"/>
    <w:rsid w:val="002B0EDE"/>
    <w:rsid w:val="002B1B44"/>
    <w:rsid w:val="002B1BF1"/>
    <w:rsid w:val="002B2581"/>
    <w:rsid w:val="002B2FB6"/>
    <w:rsid w:val="002B3335"/>
    <w:rsid w:val="002B33CA"/>
    <w:rsid w:val="002B3AD2"/>
    <w:rsid w:val="002B48AB"/>
    <w:rsid w:val="002B4EC5"/>
    <w:rsid w:val="002B4EED"/>
    <w:rsid w:val="002B52C5"/>
    <w:rsid w:val="002B541F"/>
    <w:rsid w:val="002B5669"/>
    <w:rsid w:val="002B5C22"/>
    <w:rsid w:val="002B5C31"/>
    <w:rsid w:val="002B5F82"/>
    <w:rsid w:val="002B6914"/>
    <w:rsid w:val="002B6BDB"/>
    <w:rsid w:val="002B716D"/>
    <w:rsid w:val="002B72BB"/>
    <w:rsid w:val="002B753E"/>
    <w:rsid w:val="002B783F"/>
    <w:rsid w:val="002B7B4D"/>
    <w:rsid w:val="002C0804"/>
    <w:rsid w:val="002C08BC"/>
    <w:rsid w:val="002C0A65"/>
    <w:rsid w:val="002C0C97"/>
    <w:rsid w:val="002C11A4"/>
    <w:rsid w:val="002C156F"/>
    <w:rsid w:val="002C1817"/>
    <w:rsid w:val="002C1DC2"/>
    <w:rsid w:val="002C1FFB"/>
    <w:rsid w:val="002C2562"/>
    <w:rsid w:val="002C2937"/>
    <w:rsid w:val="002C2AE7"/>
    <w:rsid w:val="002C3170"/>
    <w:rsid w:val="002C3780"/>
    <w:rsid w:val="002C3857"/>
    <w:rsid w:val="002C3D16"/>
    <w:rsid w:val="002C3F4C"/>
    <w:rsid w:val="002C3FCD"/>
    <w:rsid w:val="002C400C"/>
    <w:rsid w:val="002C41C8"/>
    <w:rsid w:val="002C4304"/>
    <w:rsid w:val="002C4476"/>
    <w:rsid w:val="002C4A7F"/>
    <w:rsid w:val="002C52F2"/>
    <w:rsid w:val="002C53A2"/>
    <w:rsid w:val="002C54DF"/>
    <w:rsid w:val="002C572A"/>
    <w:rsid w:val="002C5731"/>
    <w:rsid w:val="002C5BE4"/>
    <w:rsid w:val="002C6601"/>
    <w:rsid w:val="002C6CFE"/>
    <w:rsid w:val="002C6DF7"/>
    <w:rsid w:val="002C6EE1"/>
    <w:rsid w:val="002C708E"/>
    <w:rsid w:val="002C70A9"/>
    <w:rsid w:val="002C7172"/>
    <w:rsid w:val="002C72DB"/>
    <w:rsid w:val="002C75DB"/>
    <w:rsid w:val="002C7A2F"/>
    <w:rsid w:val="002D0156"/>
    <w:rsid w:val="002D0182"/>
    <w:rsid w:val="002D02B7"/>
    <w:rsid w:val="002D0D2D"/>
    <w:rsid w:val="002D1445"/>
    <w:rsid w:val="002D1A84"/>
    <w:rsid w:val="002D1D08"/>
    <w:rsid w:val="002D1E5E"/>
    <w:rsid w:val="002D27C9"/>
    <w:rsid w:val="002D2AD3"/>
    <w:rsid w:val="002D2D89"/>
    <w:rsid w:val="002D3022"/>
    <w:rsid w:val="002D30D0"/>
    <w:rsid w:val="002D38BA"/>
    <w:rsid w:val="002D3C72"/>
    <w:rsid w:val="002D4004"/>
    <w:rsid w:val="002D450D"/>
    <w:rsid w:val="002D460A"/>
    <w:rsid w:val="002D4679"/>
    <w:rsid w:val="002D4910"/>
    <w:rsid w:val="002D49FA"/>
    <w:rsid w:val="002D4A07"/>
    <w:rsid w:val="002D4B3C"/>
    <w:rsid w:val="002D5690"/>
    <w:rsid w:val="002D5AF9"/>
    <w:rsid w:val="002D5CE7"/>
    <w:rsid w:val="002D5FF6"/>
    <w:rsid w:val="002D6298"/>
    <w:rsid w:val="002D63F3"/>
    <w:rsid w:val="002D6421"/>
    <w:rsid w:val="002D6638"/>
    <w:rsid w:val="002D66A9"/>
    <w:rsid w:val="002D6CDC"/>
    <w:rsid w:val="002D6DFC"/>
    <w:rsid w:val="002D6EB1"/>
    <w:rsid w:val="002D7130"/>
    <w:rsid w:val="002D73E4"/>
    <w:rsid w:val="002D7E26"/>
    <w:rsid w:val="002E050B"/>
    <w:rsid w:val="002E090E"/>
    <w:rsid w:val="002E0C52"/>
    <w:rsid w:val="002E0DC3"/>
    <w:rsid w:val="002E0EB8"/>
    <w:rsid w:val="002E0EBA"/>
    <w:rsid w:val="002E0ED5"/>
    <w:rsid w:val="002E0F59"/>
    <w:rsid w:val="002E1789"/>
    <w:rsid w:val="002E19CB"/>
    <w:rsid w:val="002E1D3A"/>
    <w:rsid w:val="002E1E32"/>
    <w:rsid w:val="002E2315"/>
    <w:rsid w:val="002E2458"/>
    <w:rsid w:val="002E258C"/>
    <w:rsid w:val="002E27E8"/>
    <w:rsid w:val="002E3016"/>
    <w:rsid w:val="002E31C1"/>
    <w:rsid w:val="002E356D"/>
    <w:rsid w:val="002E37FD"/>
    <w:rsid w:val="002E39BF"/>
    <w:rsid w:val="002E3DD4"/>
    <w:rsid w:val="002E4272"/>
    <w:rsid w:val="002E4ED1"/>
    <w:rsid w:val="002E4F5E"/>
    <w:rsid w:val="002E58AB"/>
    <w:rsid w:val="002E59E0"/>
    <w:rsid w:val="002E5C0F"/>
    <w:rsid w:val="002E621B"/>
    <w:rsid w:val="002E6666"/>
    <w:rsid w:val="002E6952"/>
    <w:rsid w:val="002E6B1E"/>
    <w:rsid w:val="002E6BC5"/>
    <w:rsid w:val="002E6C53"/>
    <w:rsid w:val="002E6D90"/>
    <w:rsid w:val="002E6E29"/>
    <w:rsid w:val="002E6FD2"/>
    <w:rsid w:val="002E74AC"/>
    <w:rsid w:val="002E76D9"/>
    <w:rsid w:val="002E775F"/>
    <w:rsid w:val="002E7BBE"/>
    <w:rsid w:val="002F0491"/>
    <w:rsid w:val="002F068A"/>
    <w:rsid w:val="002F08DC"/>
    <w:rsid w:val="002F0A5C"/>
    <w:rsid w:val="002F0FC9"/>
    <w:rsid w:val="002F17A6"/>
    <w:rsid w:val="002F1DB1"/>
    <w:rsid w:val="002F1EA2"/>
    <w:rsid w:val="002F1EC6"/>
    <w:rsid w:val="002F21E5"/>
    <w:rsid w:val="002F21EE"/>
    <w:rsid w:val="002F2321"/>
    <w:rsid w:val="002F2722"/>
    <w:rsid w:val="002F274D"/>
    <w:rsid w:val="002F28DA"/>
    <w:rsid w:val="002F29F4"/>
    <w:rsid w:val="002F304E"/>
    <w:rsid w:val="002F3874"/>
    <w:rsid w:val="002F38AD"/>
    <w:rsid w:val="002F43E6"/>
    <w:rsid w:val="002F539A"/>
    <w:rsid w:val="002F556E"/>
    <w:rsid w:val="002F578D"/>
    <w:rsid w:val="002F59CE"/>
    <w:rsid w:val="002F5A72"/>
    <w:rsid w:val="002F5B9B"/>
    <w:rsid w:val="002F6676"/>
    <w:rsid w:val="002F689B"/>
    <w:rsid w:val="002F6D2A"/>
    <w:rsid w:val="002F7211"/>
    <w:rsid w:val="002F724E"/>
    <w:rsid w:val="002F74D3"/>
    <w:rsid w:val="002F790C"/>
    <w:rsid w:val="002F7E38"/>
    <w:rsid w:val="002F7E62"/>
    <w:rsid w:val="00300AE1"/>
    <w:rsid w:val="00300F91"/>
    <w:rsid w:val="0030152D"/>
    <w:rsid w:val="0030196E"/>
    <w:rsid w:val="003019F4"/>
    <w:rsid w:val="00301A49"/>
    <w:rsid w:val="00301A58"/>
    <w:rsid w:val="0030298F"/>
    <w:rsid w:val="00302E77"/>
    <w:rsid w:val="003031BF"/>
    <w:rsid w:val="003035D9"/>
    <w:rsid w:val="00303C4A"/>
    <w:rsid w:val="0030422F"/>
    <w:rsid w:val="00304772"/>
    <w:rsid w:val="00304BA3"/>
    <w:rsid w:val="00304D88"/>
    <w:rsid w:val="00304E37"/>
    <w:rsid w:val="00305180"/>
    <w:rsid w:val="003052A3"/>
    <w:rsid w:val="003058C0"/>
    <w:rsid w:val="00305A90"/>
    <w:rsid w:val="00305BAD"/>
    <w:rsid w:val="00306046"/>
    <w:rsid w:val="003066CA"/>
    <w:rsid w:val="00306BB0"/>
    <w:rsid w:val="00307132"/>
    <w:rsid w:val="003073DC"/>
    <w:rsid w:val="0030747C"/>
    <w:rsid w:val="00307546"/>
    <w:rsid w:val="00307656"/>
    <w:rsid w:val="003078B3"/>
    <w:rsid w:val="003078D2"/>
    <w:rsid w:val="00307CC8"/>
    <w:rsid w:val="0031007E"/>
    <w:rsid w:val="00310399"/>
    <w:rsid w:val="0031052A"/>
    <w:rsid w:val="0031063D"/>
    <w:rsid w:val="003106FA"/>
    <w:rsid w:val="003108AD"/>
    <w:rsid w:val="0031098F"/>
    <w:rsid w:val="00310A9C"/>
    <w:rsid w:val="00310B62"/>
    <w:rsid w:val="00310BF0"/>
    <w:rsid w:val="00310CBD"/>
    <w:rsid w:val="00310D30"/>
    <w:rsid w:val="0031110D"/>
    <w:rsid w:val="00311AA8"/>
    <w:rsid w:val="00312670"/>
    <w:rsid w:val="00312672"/>
    <w:rsid w:val="003128D4"/>
    <w:rsid w:val="00312C86"/>
    <w:rsid w:val="00312D53"/>
    <w:rsid w:val="00312E65"/>
    <w:rsid w:val="00313017"/>
    <w:rsid w:val="00313303"/>
    <w:rsid w:val="0031374E"/>
    <w:rsid w:val="003137B5"/>
    <w:rsid w:val="00313ADF"/>
    <w:rsid w:val="00313FC9"/>
    <w:rsid w:val="0031407B"/>
    <w:rsid w:val="0031410D"/>
    <w:rsid w:val="00314214"/>
    <w:rsid w:val="003142C8"/>
    <w:rsid w:val="003144A9"/>
    <w:rsid w:val="003150D9"/>
    <w:rsid w:val="00315486"/>
    <w:rsid w:val="003159F9"/>
    <w:rsid w:val="003160AA"/>
    <w:rsid w:val="003160C2"/>
    <w:rsid w:val="003164B7"/>
    <w:rsid w:val="00316838"/>
    <w:rsid w:val="00316851"/>
    <w:rsid w:val="00316870"/>
    <w:rsid w:val="00316895"/>
    <w:rsid w:val="00316C5B"/>
    <w:rsid w:val="00317603"/>
    <w:rsid w:val="003176C2"/>
    <w:rsid w:val="003179E7"/>
    <w:rsid w:val="00317CD5"/>
    <w:rsid w:val="00317D02"/>
    <w:rsid w:val="00317FA7"/>
    <w:rsid w:val="00320102"/>
    <w:rsid w:val="00320261"/>
    <w:rsid w:val="003208AE"/>
    <w:rsid w:val="00320A17"/>
    <w:rsid w:val="00321832"/>
    <w:rsid w:val="00321A87"/>
    <w:rsid w:val="003222EC"/>
    <w:rsid w:val="0032231D"/>
    <w:rsid w:val="00322855"/>
    <w:rsid w:val="00322B8B"/>
    <w:rsid w:val="00322BE0"/>
    <w:rsid w:val="00323267"/>
    <w:rsid w:val="00323D35"/>
    <w:rsid w:val="00323F27"/>
    <w:rsid w:val="0032424B"/>
    <w:rsid w:val="00324315"/>
    <w:rsid w:val="00324EE9"/>
    <w:rsid w:val="00324EEF"/>
    <w:rsid w:val="00325362"/>
    <w:rsid w:val="00325424"/>
    <w:rsid w:val="00325714"/>
    <w:rsid w:val="00325AA1"/>
    <w:rsid w:val="00325EDB"/>
    <w:rsid w:val="00326655"/>
    <w:rsid w:val="003267A8"/>
    <w:rsid w:val="003268B3"/>
    <w:rsid w:val="00326C50"/>
    <w:rsid w:val="00326DE7"/>
    <w:rsid w:val="00330633"/>
    <w:rsid w:val="00330C7F"/>
    <w:rsid w:val="00331441"/>
    <w:rsid w:val="003316CF"/>
    <w:rsid w:val="00331810"/>
    <w:rsid w:val="00331C7E"/>
    <w:rsid w:val="00331EA4"/>
    <w:rsid w:val="00331EC3"/>
    <w:rsid w:val="00331F8C"/>
    <w:rsid w:val="00332258"/>
    <w:rsid w:val="0033233F"/>
    <w:rsid w:val="003328F7"/>
    <w:rsid w:val="00332914"/>
    <w:rsid w:val="00332A01"/>
    <w:rsid w:val="00332D43"/>
    <w:rsid w:val="003333C8"/>
    <w:rsid w:val="00333767"/>
    <w:rsid w:val="003342DA"/>
    <w:rsid w:val="0033540C"/>
    <w:rsid w:val="00335617"/>
    <w:rsid w:val="003359BA"/>
    <w:rsid w:val="00335C2E"/>
    <w:rsid w:val="00335DEB"/>
    <w:rsid w:val="00335ECA"/>
    <w:rsid w:val="00335F9D"/>
    <w:rsid w:val="0033616F"/>
    <w:rsid w:val="003361CE"/>
    <w:rsid w:val="00336C69"/>
    <w:rsid w:val="00336DD2"/>
    <w:rsid w:val="00337155"/>
    <w:rsid w:val="00337E49"/>
    <w:rsid w:val="00340087"/>
    <w:rsid w:val="003405C1"/>
    <w:rsid w:val="0034114B"/>
    <w:rsid w:val="00341402"/>
    <w:rsid w:val="003418F8"/>
    <w:rsid w:val="00342080"/>
    <w:rsid w:val="00342093"/>
    <w:rsid w:val="003420B2"/>
    <w:rsid w:val="003420C4"/>
    <w:rsid w:val="0034221F"/>
    <w:rsid w:val="003426EF"/>
    <w:rsid w:val="003430E7"/>
    <w:rsid w:val="00343141"/>
    <w:rsid w:val="003431BB"/>
    <w:rsid w:val="00343291"/>
    <w:rsid w:val="00343353"/>
    <w:rsid w:val="00343A4F"/>
    <w:rsid w:val="00343F18"/>
    <w:rsid w:val="003441D5"/>
    <w:rsid w:val="003442AF"/>
    <w:rsid w:val="003443A3"/>
    <w:rsid w:val="003443D6"/>
    <w:rsid w:val="003443FD"/>
    <w:rsid w:val="00344471"/>
    <w:rsid w:val="0034447A"/>
    <w:rsid w:val="003445C2"/>
    <w:rsid w:val="00344D76"/>
    <w:rsid w:val="00344DCE"/>
    <w:rsid w:val="003455F3"/>
    <w:rsid w:val="0034577B"/>
    <w:rsid w:val="00345CB1"/>
    <w:rsid w:val="003463E9"/>
    <w:rsid w:val="003467C0"/>
    <w:rsid w:val="00346831"/>
    <w:rsid w:val="00346843"/>
    <w:rsid w:val="00346879"/>
    <w:rsid w:val="003468A5"/>
    <w:rsid w:val="00346AAB"/>
    <w:rsid w:val="00346B96"/>
    <w:rsid w:val="003471E7"/>
    <w:rsid w:val="003476AA"/>
    <w:rsid w:val="0034779C"/>
    <w:rsid w:val="0034783A"/>
    <w:rsid w:val="003479FA"/>
    <w:rsid w:val="00347A70"/>
    <w:rsid w:val="00350369"/>
    <w:rsid w:val="00351475"/>
    <w:rsid w:val="003514A0"/>
    <w:rsid w:val="003514E7"/>
    <w:rsid w:val="00351554"/>
    <w:rsid w:val="00351813"/>
    <w:rsid w:val="003522CD"/>
    <w:rsid w:val="00352756"/>
    <w:rsid w:val="00352F0D"/>
    <w:rsid w:val="00352FD7"/>
    <w:rsid w:val="003533BA"/>
    <w:rsid w:val="0035363D"/>
    <w:rsid w:val="00353871"/>
    <w:rsid w:val="00354087"/>
    <w:rsid w:val="0035410B"/>
    <w:rsid w:val="0035421B"/>
    <w:rsid w:val="003544BF"/>
    <w:rsid w:val="0035450C"/>
    <w:rsid w:val="00354537"/>
    <w:rsid w:val="0035467B"/>
    <w:rsid w:val="003549BE"/>
    <w:rsid w:val="00354F09"/>
    <w:rsid w:val="0035536F"/>
    <w:rsid w:val="00355FAE"/>
    <w:rsid w:val="00356619"/>
    <w:rsid w:val="00356C08"/>
    <w:rsid w:val="00356FB7"/>
    <w:rsid w:val="003570AF"/>
    <w:rsid w:val="00357553"/>
    <w:rsid w:val="00357564"/>
    <w:rsid w:val="003575AC"/>
    <w:rsid w:val="00357A3F"/>
    <w:rsid w:val="003608FE"/>
    <w:rsid w:val="00360BAE"/>
    <w:rsid w:val="00360F4E"/>
    <w:rsid w:val="00360FF9"/>
    <w:rsid w:val="0036107A"/>
    <w:rsid w:val="003610DC"/>
    <w:rsid w:val="0036112D"/>
    <w:rsid w:val="00361220"/>
    <w:rsid w:val="00361701"/>
    <w:rsid w:val="003617EA"/>
    <w:rsid w:val="00361D01"/>
    <w:rsid w:val="0036220D"/>
    <w:rsid w:val="0036256C"/>
    <w:rsid w:val="00362AED"/>
    <w:rsid w:val="00362FE7"/>
    <w:rsid w:val="00363574"/>
    <w:rsid w:val="00363834"/>
    <w:rsid w:val="0036389B"/>
    <w:rsid w:val="00363D2F"/>
    <w:rsid w:val="00364208"/>
    <w:rsid w:val="00364475"/>
    <w:rsid w:val="003645FA"/>
    <w:rsid w:val="003649CA"/>
    <w:rsid w:val="00365646"/>
    <w:rsid w:val="00365B6E"/>
    <w:rsid w:val="00365CC3"/>
    <w:rsid w:val="003663D1"/>
    <w:rsid w:val="00366452"/>
    <w:rsid w:val="00366703"/>
    <w:rsid w:val="00366971"/>
    <w:rsid w:val="00366E79"/>
    <w:rsid w:val="00367283"/>
    <w:rsid w:val="00367C00"/>
    <w:rsid w:val="00370500"/>
    <w:rsid w:val="0037072C"/>
    <w:rsid w:val="0037104E"/>
    <w:rsid w:val="00371103"/>
    <w:rsid w:val="00371107"/>
    <w:rsid w:val="00371423"/>
    <w:rsid w:val="003718D7"/>
    <w:rsid w:val="003719B5"/>
    <w:rsid w:val="0037244F"/>
    <w:rsid w:val="0037262C"/>
    <w:rsid w:val="00372853"/>
    <w:rsid w:val="003729A4"/>
    <w:rsid w:val="003729FC"/>
    <w:rsid w:val="00372F65"/>
    <w:rsid w:val="00373151"/>
    <w:rsid w:val="0037322C"/>
    <w:rsid w:val="003734D8"/>
    <w:rsid w:val="00373BF6"/>
    <w:rsid w:val="00373FE0"/>
    <w:rsid w:val="003744E4"/>
    <w:rsid w:val="0037464E"/>
    <w:rsid w:val="00374AE6"/>
    <w:rsid w:val="00374D26"/>
    <w:rsid w:val="00375254"/>
    <w:rsid w:val="00375989"/>
    <w:rsid w:val="00375A38"/>
    <w:rsid w:val="00375D38"/>
    <w:rsid w:val="00375FC0"/>
    <w:rsid w:val="00376069"/>
    <w:rsid w:val="003767DE"/>
    <w:rsid w:val="00376A12"/>
    <w:rsid w:val="00376B3C"/>
    <w:rsid w:val="00376C6A"/>
    <w:rsid w:val="003771AA"/>
    <w:rsid w:val="003774E8"/>
    <w:rsid w:val="003775D1"/>
    <w:rsid w:val="00377743"/>
    <w:rsid w:val="00377B07"/>
    <w:rsid w:val="00377C50"/>
    <w:rsid w:val="0038011A"/>
    <w:rsid w:val="00380154"/>
    <w:rsid w:val="003802D8"/>
    <w:rsid w:val="00380453"/>
    <w:rsid w:val="003804B1"/>
    <w:rsid w:val="0038065A"/>
    <w:rsid w:val="00380816"/>
    <w:rsid w:val="003809E0"/>
    <w:rsid w:val="00380B98"/>
    <w:rsid w:val="00381C69"/>
    <w:rsid w:val="00382323"/>
    <w:rsid w:val="003826A3"/>
    <w:rsid w:val="00382A0E"/>
    <w:rsid w:val="00383059"/>
    <w:rsid w:val="00383891"/>
    <w:rsid w:val="003839AB"/>
    <w:rsid w:val="00383ECF"/>
    <w:rsid w:val="003844C7"/>
    <w:rsid w:val="003855CA"/>
    <w:rsid w:val="003859A1"/>
    <w:rsid w:val="003868E0"/>
    <w:rsid w:val="00386A9A"/>
    <w:rsid w:val="00386D81"/>
    <w:rsid w:val="003871C3"/>
    <w:rsid w:val="00387730"/>
    <w:rsid w:val="00387E85"/>
    <w:rsid w:val="003901CE"/>
    <w:rsid w:val="003907CE"/>
    <w:rsid w:val="00390CEF"/>
    <w:rsid w:val="00390E3C"/>
    <w:rsid w:val="003911BD"/>
    <w:rsid w:val="0039120F"/>
    <w:rsid w:val="003914BC"/>
    <w:rsid w:val="003915A4"/>
    <w:rsid w:val="0039187B"/>
    <w:rsid w:val="003918AC"/>
    <w:rsid w:val="00391A56"/>
    <w:rsid w:val="00391B2C"/>
    <w:rsid w:val="00391C18"/>
    <w:rsid w:val="00391F67"/>
    <w:rsid w:val="003927B3"/>
    <w:rsid w:val="00392BF8"/>
    <w:rsid w:val="0039314A"/>
    <w:rsid w:val="003935F5"/>
    <w:rsid w:val="00393781"/>
    <w:rsid w:val="00393822"/>
    <w:rsid w:val="00393841"/>
    <w:rsid w:val="00393B45"/>
    <w:rsid w:val="00394D13"/>
    <w:rsid w:val="0039533C"/>
    <w:rsid w:val="003954CD"/>
    <w:rsid w:val="00395AE6"/>
    <w:rsid w:val="00395BA8"/>
    <w:rsid w:val="00395CED"/>
    <w:rsid w:val="003963D0"/>
    <w:rsid w:val="003963D5"/>
    <w:rsid w:val="00396497"/>
    <w:rsid w:val="00396BF6"/>
    <w:rsid w:val="00396E35"/>
    <w:rsid w:val="00396F17"/>
    <w:rsid w:val="003977A2"/>
    <w:rsid w:val="003978CA"/>
    <w:rsid w:val="003A019E"/>
    <w:rsid w:val="003A0D3E"/>
    <w:rsid w:val="003A17BD"/>
    <w:rsid w:val="003A1A53"/>
    <w:rsid w:val="003A1B53"/>
    <w:rsid w:val="003A2246"/>
    <w:rsid w:val="003A29D7"/>
    <w:rsid w:val="003A3299"/>
    <w:rsid w:val="003A33A2"/>
    <w:rsid w:val="003A3BB6"/>
    <w:rsid w:val="003A3CE6"/>
    <w:rsid w:val="003A3DAC"/>
    <w:rsid w:val="003A4160"/>
    <w:rsid w:val="003A4222"/>
    <w:rsid w:val="003A444D"/>
    <w:rsid w:val="003A4CDE"/>
    <w:rsid w:val="003A4E8E"/>
    <w:rsid w:val="003A4F0E"/>
    <w:rsid w:val="003A539F"/>
    <w:rsid w:val="003A55D9"/>
    <w:rsid w:val="003A55F3"/>
    <w:rsid w:val="003A5609"/>
    <w:rsid w:val="003A5D8C"/>
    <w:rsid w:val="003A64B9"/>
    <w:rsid w:val="003A6822"/>
    <w:rsid w:val="003A6A9D"/>
    <w:rsid w:val="003A6D38"/>
    <w:rsid w:val="003A7179"/>
    <w:rsid w:val="003A7507"/>
    <w:rsid w:val="003A7712"/>
    <w:rsid w:val="003A77AF"/>
    <w:rsid w:val="003A78AF"/>
    <w:rsid w:val="003A7963"/>
    <w:rsid w:val="003A79D1"/>
    <w:rsid w:val="003A7B00"/>
    <w:rsid w:val="003A7B82"/>
    <w:rsid w:val="003A7E4A"/>
    <w:rsid w:val="003B09E1"/>
    <w:rsid w:val="003B0DFE"/>
    <w:rsid w:val="003B19C8"/>
    <w:rsid w:val="003B1B4F"/>
    <w:rsid w:val="003B1C79"/>
    <w:rsid w:val="003B23A4"/>
    <w:rsid w:val="003B288A"/>
    <w:rsid w:val="003B2C62"/>
    <w:rsid w:val="003B3085"/>
    <w:rsid w:val="003B38CA"/>
    <w:rsid w:val="003B3C8D"/>
    <w:rsid w:val="003B3FF9"/>
    <w:rsid w:val="003B49FD"/>
    <w:rsid w:val="003B4EC8"/>
    <w:rsid w:val="003B500E"/>
    <w:rsid w:val="003B50F1"/>
    <w:rsid w:val="003B5262"/>
    <w:rsid w:val="003B5509"/>
    <w:rsid w:val="003B564C"/>
    <w:rsid w:val="003B56F1"/>
    <w:rsid w:val="003B5F71"/>
    <w:rsid w:val="003B63D8"/>
    <w:rsid w:val="003B6930"/>
    <w:rsid w:val="003B6A2E"/>
    <w:rsid w:val="003B6B5F"/>
    <w:rsid w:val="003B6CB9"/>
    <w:rsid w:val="003B6ED2"/>
    <w:rsid w:val="003B7991"/>
    <w:rsid w:val="003C13FD"/>
    <w:rsid w:val="003C14CA"/>
    <w:rsid w:val="003C1747"/>
    <w:rsid w:val="003C1932"/>
    <w:rsid w:val="003C1BC6"/>
    <w:rsid w:val="003C1EF0"/>
    <w:rsid w:val="003C3682"/>
    <w:rsid w:val="003C36BA"/>
    <w:rsid w:val="003C3B24"/>
    <w:rsid w:val="003C448D"/>
    <w:rsid w:val="003C44AC"/>
    <w:rsid w:val="003C4673"/>
    <w:rsid w:val="003C4D95"/>
    <w:rsid w:val="003C4E2A"/>
    <w:rsid w:val="003C4EF9"/>
    <w:rsid w:val="003C5568"/>
    <w:rsid w:val="003C573C"/>
    <w:rsid w:val="003C6ACC"/>
    <w:rsid w:val="003C6E00"/>
    <w:rsid w:val="003C74D2"/>
    <w:rsid w:val="003C794D"/>
    <w:rsid w:val="003C7BD5"/>
    <w:rsid w:val="003C7F31"/>
    <w:rsid w:val="003D014A"/>
    <w:rsid w:val="003D0625"/>
    <w:rsid w:val="003D07E0"/>
    <w:rsid w:val="003D17EF"/>
    <w:rsid w:val="003D1854"/>
    <w:rsid w:val="003D1B8C"/>
    <w:rsid w:val="003D1C53"/>
    <w:rsid w:val="003D2230"/>
    <w:rsid w:val="003D2576"/>
    <w:rsid w:val="003D26D5"/>
    <w:rsid w:val="003D272F"/>
    <w:rsid w:val="003D29BF"/>
    <w:rsid w:val="003D29F0"/>
    <w:rsid w:val="003D2F3E"/>
    <w:rsid w:val="003D3172"/>
    <w:rsid w:val="003D364F"/>
    <w:rsid w:val="003D3650"/>
    <w:rsid w:val="003D428A"/>
    <w:rsid w:val="003D4E78"/>
    <w:rsid w:val="003D5172"/>
    <w:rsid w:val="003D57E4"/>
    <w:rsid w:val="003D593E"/>
    <w:rsid w:val="003D5DB7"/>
    <w:rsid w:val="003D6137"/>
    <w:rsid w:val="003D6254"/>
    <w:rsid w:val="003D6336"/>
    <w:rsid w:val="003D6351"/>
    <w:rsid w:val="003D64E7"/>
    <w:rsid w:val="003D64FB"/>
    <w:rsid w:val="003D6B95"/>
    <w:rsid w:val="003D6F41"/>
    <w:rsid w:val="003D7329"/>
    <w:rsid w:val="003D7374"/>
    <w:rsid w:val="003D7393"/>
    <w:rsid w:val="003D7482"/>
    <w:rsid w:val="003E01BF"/>
    <w:rsid w:val="003E0643"/>
    <w:rsid w:val="003E0696"/>
    <w:rsid w:val="003E08A3"/>
    <w:rsid w:val="003E0BA2"/>
    <w:rsid w:val="003E0BF9"/>
    <w:rsid w:val="003E0C63"/>
    <w:rsid w:val="003E0CE8"/>
    <w:rsid w:val="003E207F"/>
    <w:rsid w:val="003E21D2"/>
    <w:rsid w:val="003E256E"/>
    <w:rsid w:val="003E2807"/>
    <w:rsid w:val="003E307E"/>
    <w:rsid w:val="003E3341"/>
    <w:rsid w:val="003E3792"/>
    <w:rsid w:val="003E39CD"/>
    <w:rsid w:val="003E3ABD"/>
    <w:rsid w:val="003E3D03"/>
    <w:rsid w:val="003E3D1A"/>
    <w:rsid w:val="003E3D54"/>
    <w:rsid w:val="003E3D57"/>
    <w:rsid w:val="003E4162"/>
    <w:rsid w:val="003E4854"/>
    <w:rsid w:val="003E48CC"/>
    <w:rsid w:val="003E531D"/>
    <w:rsid w:val="003E53A8"/>
    <w:rsid w:val="003E5439"/>
    <w:rsid w:val="003E553F"/>
    <w:rsid w:val="003E565A"/>
    <w:rsid w:val="003E5A6C"/>
    <w:rsid w:val="003E5F1D"/>
    <w:rsid w:val="003E5FB6"/>
    <w:rsid w:val="003E6824"/>
    <w:rsid w:val="003E6D2C"/>
    <w:rsid w:val="003E6EE9"/>
    <w:rsid w:val="003E7773"/>
    <w:rsid w:val="003E7A84"/>
    <w:rsid w:val="003E7BC7"/>
    <w:rsid w:val="003E7F0E"/>
    <w:rsid w:val="003F0511"/>
    <w:rsid w:val="003F09A1"/>
    <w:rsid w:val="003F1202"/>
    <w:rsid w:val="003F14E5"/>
    <w:rsid w:val="003F1577"/>
    <w:rsid w:val="003F19A2"/>
    <w:rsid w:val="003F1AE9"/>
    <w:rsid w:val="003F1B68"/>
    <w:rsid w:val="003F1D16"/>
    <w:rsid w:val="003F1F9E"/>
    <w:rsid w:val="003F226E"/>
    <w:rsid w:val="003F26B7"/>
    <w:rsid w:val="003F2E91"/>
    <w:rsid w:val="003F337F"/>
    <w:rsid w:val="003F33ED"/>
    <w:rsid w:val="003F4C3B"/>
    <w:rsid w:val="003F4EB8"/>
    <w:rsid w:val="003F4F7F"/>
    <w:rsid w:val="003F555A"/>
    <w:rsid w:val="003F5603"/>
    <w:rsid w:val="003F56A3"/>
    <w:rsid w:val="003F58BD"/>
    <w:rsid w:val="003F5DDD"/>
    <w:rsid w:val="003F6F91"/>
    <w:rsid w:val="003F721E"/>
    <w:rsid w:val="003F7312"/>
    <w:rsid w:val="003F7644"/>
    <w:rsid w:val="003F78D7"/>
    <w:rsid w:val="003F7B01"/>
    <w:rsid w:val="00400260"/>
    <w:rsid w:val="004003ED"/>
    <w:rsid w:val="00400808"/>
    <w:rsid w:val="00400A85"/>
    <w:rsid w:val="00400E42"/>
    <w:rsid w:val="004014D1"/>
    <w:rsid w:val="00401621"/>
    <w:rsid w:val="0040166E"/>
    <w:rsid w:val="0040174A"/>
    <w:rsid w:val="00401CE0"/>
    <w:rsid w:val="0040220A"/>
    <w:rsid w:val="00402A3A"/>
    <w:rsid w:val="00402B27"/>
    <w:rsid w:val="004036A8"/>
    <w:rsid w:val="00403874"/>
    <w:rsid w:val="00403F05"/>
    <w:rsid w:val="00404AEA"/>
    <w:rsid w:val="00404D91"/>
    <w:rsid w:val="00404EAF"/>
    <w:rsid w:val="004052D6"/>
    <w:rsid w:val="0040543B"/>
    <w:rsid w:val="0040550F"/>
    <w:rsid w:val="0040569A"/>
    <w:rsid w:val="00405981"/>
    <w:rsid w:val="00405CF2"/>
    <w:rsid w:val="00405FA8"/>
    <w:rsid w:val="004061BD"/>
    <w:rsid w:val="0040667B"/>
    <w:rsid w:val="004066BE"/>
    <w:rsid w:val="00406FC3"/>
    <w:rsid w:val="00407745"/>
    <w:rsid w:val="00407BCB"/>
    <w:rsid w:val="004100DB"/>
    <w:rsid w:val="004104BC"/>
    <w:rsid w:val="00410699"/>
    <w:rsid w:val="0041076B"/>
    <w:rsid w:val="00410A26"/>
    <w:rsid w:val="00411102"/>
    <w:rsid w:val="00411904"/>
    <w:rsid w:val="00412588"/>
    <w:rsid w:val="004126B6"/>
    <w:rsid w:val="0041322A"/>
    <w:rsid w:val="004134AD"/>
    <w:rsid w:val="00413E66"/>
    <w:rsid w:val="004145AB"/>
    <w:rsid w:val="0041462F"/>
    <w:rsid w:val="00414765"/>
    <w:rsid w:val="00414B97"/>
    <w:rsid w:val="00414C7D"/>
    <w:rsid w:val="004153CB"/>
    <w:rsid w:val="0041559A"/>
    <w:rsid w:val="00415A30"/>
    <w:rsid w:val="00415B37"/>
    <w:rsid w:val="00415C67"/>
    <w:rsid w:val="00416912"/>
    <w:rsid w:val="00416928"/>
    <w:rsid w:val="00416988"/>
    <w:rsid w:val="0041710E"/>
    <w:rsid w:val="0041714E"/>
    <w:rsid w:val="00417348"/>
    <w:rsid w:val="004203CE"/>
    <w:rsid w:val="00420564"/>
    <w:rsid w:val="00420641"/>
    <w:rsid w:val="00420A67"/>
    <w:rsid w:val="0042137A"/>
    <w:rsid w:val="00421922"/>
    <w:rsid w:val="004220FE"/>
    <w:rsid w:val="00422121"/>
    <w:rsid w:val="004223C1"/>
    <w:rsid w:val="004224A7"/>
    <w:rsid w:val="004238C4"/>
    <w:rsid w:val="00423A66"/>
    <w:rsid w:val="00423C78"/>
    <w:rsid w:val="00423F24"/>
    <w:rsid w:val="00424298"/>
    <w:rsid w:val="00424A83"/>
    <w:rsid w:val="00424AA6"/>
    <w:rsid w:val="0042502A"/>
    <w:rsid w:val="00425706"/>
    <w:rsid w:val="00425BDD"/>
    <w:rsid w:val="00426041"/>
    <w:rsid w:val="00426B8D"/>
    <w:rsid w:val="00426E19"/>
    <w:rsid w:val="00427352"/>
    <w:rsid w:val="004277A1"/>
    <w:rsid w:val="00427AEF"/>
    <w:rsid w:val="00427B48"/>
    <w:rsid w:val="00427B60"/>
    <w:rsid w:val="00427F9A"/>
    <w:rsid w:val="004300D8"/>
    <w:rsid w:val="00430131"/>
    <w:rsid w:val="004304C1"/>
    <w:rsid w:val="00430A7C"/>
    <w:rsid w:val="00430B67"/>
    <w:rsid w:val="00430C6C"/>
    <w:rsid w:val="00430C96"/>
    <w:rsid w:val="00430CCE"/>
    <w:rsid w:val="004310D3"/>
    <w:rsid w:val="00431492"/>
    <w:rsid w:val="00431529"/>
    <w:rsid w:val="004317C7"/>
    <w:rsid w:val="0043216D"/>
    <w:rsid w:val="00434277"/>
    <w:rsid w:val="004347FD"/>
    <w:rsid w:val="00434D75"/>
    <w:rsid w:val="00435288"/>
    <w:rsid w:val="00435911"/>
    <w:rsid w:val="0043599D"/>
    <w:rsid w:val="00435D48"/>
    <w:rsid w:val="00436002"/>
    <w:rsid w:val="004360FD"/>
    <w:rsid w:val="00436BE8"/>
    <w:rsid w:val="00436D8E"/>
    <w:rsid w:val="004376A5"/>
    <w:rsid w:val="0044016C"/>
    <w:rsid w:val="00440347"/>
    <w:rsid w:val="00440510"/>
    <w:rsid w:val="004408D0"/>
    <w:rsid w:val="00440BFF"/>
    <w:rsid w:val="00441059"/>
    <w:rsid w:val="0044150B"/>
    <w:rsid w:val="004423D2"/>
    <w:rsid w:val="004424A8"/>
    <w:rsid w:val="00442543"/>
    <w:rsid w:val="00442BDE"/>
    <w:rsid w:val="00442FC5"/>
    <w:rsid w:val="0044369A"/>
    <w:rsid w:val="0044378B"/>
    <w:rsid w:val="004437AE"/>
    <w:rsid w:val="00443938"/>
    <w:rsid w:val="00443BF9"/>
    <w:rsid w:val="00443FEF"/>
    <w:rsid w:val="00444349"/>
    <w:rsid w:val="00444362"/>
    <w:rsid w:val="00444391"/>
    <w:rsid w:val="004445D1"/>
    <w:rsid w:val="00444AC1"/>
    <w:rsid w:val="00444EC0"/>
    <w:rsid w:val="0044509C"/>
    <w:rsid w:val="0044586B"/>
    <w:rsid w:val="00445F46"/>
    <w:rsid w:val="004460F4"/>
    <w:rsid w:val="004463D7"/>
    <w:rsid w:val="00446846"/>
    <w:rsid w:val="00446C01"/>
    <w:rsid w:val="00446C20"/>
    <w:rsid w:val="00446E9C"/>
    <w:rsid w:val="0044729B"/>
    <w:rsid w:val="00447D73"/>
    <w:rsid w:val="00450617"/>
    <w:rsid w:val="004506CF"/>
    <w:rsid w:val="00451066"/>
    <w:rsid w:val="0045106E"/>
    <w:rsid w:val="00451916"/>
    <w:rsid w:val="00452051"/>
    <w:rsid w:val="00452365"/>
    <w:rsid w:val="004528A9"/>
    <w:rsid w:val="00452A62"/>
    <w:rsid w:val="00452E43"/>
    <w:rsid w:val="00452E93"/>
    <w:rsid w:val="004533E7"/>
    <w:rsid w:val="00453481"/>
    <w:rsid w:val="0045406C"/>
    <w:rsid w:val="00454E03"/>
    <w:rsid w:val="004556A9"/>
    <w:rsid w:val="0045697F"/>
    <w:rsid w:val="00456EE2"/>
    <w:rsid w:val="00457BAA"/>
    <w:rsid w:val="00457DBA"/>
    <w:rsid w:val="00460176"/>
    <w:rsid w:val="004603A9"/>
    <w:rsid w:val="00460440"/>
    <w:rsid w:val="00460B0F"/>
    <w:rsid w:val="00460F4D"/>
    <w:rsid w:val="00461217"/>
    <w:rsid w:val="004613B0"/>
    <w:rsid w:val="004615F3"/>
    <w:rsid w:val="00461AAA"/>
    <w:rsid w:val="00461CA0"/>
    <w:rsid w:val="00462BDB"/>
    <w:rsid w:val="00462E3A"/>
    <w:rsid w:val="004631BD"/>
    <w:rsid w:val="004632BD"/>
    <w:rsid w:val="004634E4"/>
    <w:rsid w:val="004635AF"/>
    <w:rsid w:val="00463A14"/>
    <w:rsid w:val="00463E8C"/>
    <w:rsid w:val="00464020"/>
    <w:rsid w:val="004644E7"/>
    <w:rsid w:val="00464531"/>
    <w:rsid w:val="004645D2"/>
    <w:rsid w:val="00464671"/>
    <w:rsid w:val="004646CD"/>
    <w:rsid w:val="00464A52"/>
    <w:rsid w:val="004658D6"/>
    <w:rsid w:val="00465AA0"/>
    <w:rsid w:val="00465D1C"/>
    <w:rsid w:val="0046656E"/>
    <w:rsid w:val="00466A80"/>
    <w:rsid w:val="00466AFB"/>
    <w:rsid w:val="00467170"/>
    <w:rsid w:val="0046752F"/>
    <w:rsid w:val="00467EB8"/>
    <w:rsid w:val="00467F0B"/>
    <w:rsid w:val="004705C6"/>
    <w:rsid w:val="00470A4F"/>
    <w:rsid w:val="00471009"/>
    <w:rsid w:val="004713C6"/>
    <w:rsid w:val="004713CE"/>
    <w:rsid w:val="004716E0"/>
    <w:rsid w:val="004718E7"/>
    <w:rsid w:val="00471BD1"/>
    <w:rsid w:val="00472596"/>
    <w:rsid w:val="00472692"/>
    <w:rsid w:val="00472B03"/>
    <w:rsid w:val="00472D1E"/>
    <w:rsid w:val="0047337A"/>
    <w:rsid w:val="004735B7"/>
    <w:rsid w:val="00473652"/>
    <w:rsid w:val="00473CAA"/>
    <w:rsid w:val="00473E7C"/>
    <w:rsid w:val="004745D1"/>
    <w:rsid w:val="00474A68"/>
    <w:rsid w:val="00474B0B"/>
    <w:rsid w:val="00474F04"/>
    <w:rsid w:val="0047595F"/>
    <w:rsid w:val="00475968"/>
    <w:rsid w:val="00475C0A"/>
    <w:rsid w:val="00475CB2"/>
    <w:rsid w:val="004764D5"/>
    <w:rsid w:val="0047656C"/>
    <w:rsid w:val="0047662C"/>
    <w:rsid w:val="0047664D"/>
    <w:rsid w:val="00476743"/>
    <w:rsid w:val="00476C29"/>
    <w:rsid w:val="00476F0F"/>
    <w:rsid w:val="00477287"/>
    <w:rsid w:val="004772B7"/>
    <w:rsid w:val="00477350"/>
    <w:rsid w:val="004776F4"/>
    <w:rsid w:val="0047780E"/>
    <w:rsid w:val="004779A6"/>
    <w:rsid w:val="00477A0F"/>
    <w:rsid w:val="00480143"/>
    <w:rsid w:val="004805DB"/>
    <w:rsid w:val="00480732"/>
    <w:rsid w:val="004808BD"/>
    <w:rsid w:val="00480BC5"/>
    <w:rsid w:val="00480EC7"/>
    <w:rsid w:val="00480FDC"/>
    <w:rsid w:val="00481313"/>
    <w:rsid w:val="0048168D"/>
    <w:rsid w:val="00481AA4"/>
    <w:rsid w:val="00481D14"/>
    <w:rsid w:val="00481F13"/>
    <w:rsid w:val="00482367"/>
    <w:rsid w:val="004826F3"/>
    <w:rsid w:val="004828AC"/>
    <w:rsid w:val="0048297C"/>
    <w:rsid w:val="00483436"/>
    <w:rsid w:val="004834A6"/>
    <w:rsid w:val="004846CD"/>
    <w:rsid w:val="0048485D"/>
    <w:rsid w:val="00484AD6"/>
    <w:rsid w:val="00485289"/>
    <w:rsid w:val="004857CC"/>
    <w:rsid w:val="00485C15"/>
    <w:rsid w:val="00485C1A"/>
    <w:rsid w:val="00486021"/>
    <w:rsid w:val="00486608"/>
    <w:rsid w:val="00486EBD"/>
    <w:rsid w:val="004870FB"/>
    <w:rsid w:val="0048733C"/>
    <w:rsid w:val="004878E6"/>
    <w:rsid w:val="00487B11"/>
    <w:rsid w:val="00487C34"/>
    <w:rsid w:val="00487DA1"/>
    <w:rsid w:val="00487F66"/>
    <w:rsid w:val="004902AE"/>
    <w:rsid w:val="004905E1"/>
    <w:rsid w:val="0049063A"/>
    <w:rsid w:val="0049068C"/>
    <w:rsid w:val="004913AF"/>
    <w:rsid w:val="004915DA"/>
    <w:rsid w:val="00491774"/>
    <w:rsid w:val="00491866"/>
    <w:rsid w:val="004918B3"/>
    <w:rsid w:val="00491BA7"/>
    <w:rsid w:val="00491BE0"/>
    <w:rsid w:val="00491D8E"/>
    <w:rsid w:val="00491DCC"/>
    <w:rsid w:val="00492188"/>
    <w:rsid w:val="0049227F"/>
    <w:rsid w:val="00492B62"/>
    <w:rsid w:val="00492BBA"/>
    <w:rsid w:val="00492D98"/>
    <w:rsid w:val="00492FA1"/>
    <w:rsid w:val="004933E3"/>
    <w:rsid w:val="0049346F"/>
    <w:rsid w:val="00493554"/>
    <w:rsid w:val="00493B78"/>
    <w:rsid w:val="00493C58"/>
    <w:rsid w:val="00493DC4"/>
    <w:rsid w:val="00493EDD"/>
    <w:rsid w:val="00494232"/>
    <w:rsid w:val="0049447E"/>
    <w:rsid w:val="00494771"/>
    <w:rsid w:val="0049495D"/>
    <w:rsid w:val="00494DCD"/>
    <w:rsid w:val="00495016"/>
    <w:rsid w:val="004958A4"/>
    <w:rsid w:val="00495A66"/>
    <w:rsid w:val="00495AA2"/>
    <w:rsid w:val="004961DE"/>
    <w:rsid w:val="004964B1"/>
    <w:rsid w:val="0049677C"/>
    <w:rsid w:val="00496ACF"/>
    <w:rsid w:val="00496D84"/>
    <w:rsid w:val="00496E07"/>
    <w:rsid w:val="00496FC8"/>
    <w:rsid w:val="0049777C"/>
    <w:rsid w:val="00497A45"/>
    <w:rsid w:val="00497BB2"/>
    <w:rsid w:val="00497CAA"/>
    <w:rsid w:val="00497F44"/>
    <w:rsid w:val="004A0367"/>
    <w:rsid w:val="004A173C"/>
    <w:rsid w:val="004A19BF"/>
    <w:rsid w:val="004A1F02"/>
    <w:rsid w:val="004A30CA"/>
    <w:rsid w:val="004A333A"/>
    <w:rsid w:val="004A33E8"/>
    <w:rsid w:val="004A3796"/>
    <w:rsid w:val="004A46CF"/>
    <w:rsid w:val="004A4DD3"/>
    <w:rsid w:val="004A5A17"/>
    <w:rsid w:val="004A5C53"/>
    <w:rsid w:val="004A62A1"/>
    <w:rsid w:val="004A67E9"/>
    <w:rsid w:val="004A6F02"/>
    <w:rsid w:val="004A6F82"/>
    <w:rsid w:val="004A7004"/>
    <w:rsid w:val="004A73C6"/>
    <w:rsid w:val="004A7E47"/>
    <w:rsid w:val="004B05C2"/>
    <w:rsid w:val="004B07A7"/>
    <w:rsid w:val="004B0E61"/>
    <w:rsid w:val="004B11A4"/>
    <w:rsid w:val="004B17DA"/>
    <w:rsid w:val="004B17E0"/>
    <w:rsid w:val="004B1C6F"/>
    <w:rsid w:val="004B1D32"/>
    <w:rsid w:val="004B294F"/>
    <w:rsid w:val="004B34F0"/>
    <w:rsid w:val="004B3973"/>
    <w:rsid w:val="004B3AFA"/>
    <w:rsid w:val="004B3C04"/>
    <w:rsid w:val="004B3D7C"/>
    <w:rsid w:val="004B412C"/>
    <w:rsid w:val="004B418A"/>
    <w:rsid w:val="004B455C"/>
    <w:rsid w:val="004B48ED"/>
    <w:rsid w:val="004B49E6"/>
    <w:rsid w:val="004B4AEC"/>
    <w:rsid w:val="004B4C1D"/>
    <w:rsid w:val="004B4C6E"/>
    <w:rsid w:val="004B4E03"/>
    <w:rsid w:val="004B51B1"/>
    <w:rsid w:val="004B53C7"/>
    <w:rsid w:val="004B5549"/>
    <w:rsid w:val="004B5DB6"/>
    <w:rsid w:val="004B614B"/>
    <w:rsid w:val="004B61DE"/>
    <w:rsid w:val="004B63FE"/>
    <w:rsid w:val="004B67C7"/>
    <w:rsid w:val="004B6B64"/>
    <w:rsid w:val="004B7263"/>
    <w:rsid w:val="004B73FF"/>
    <w:rsid w:val="004B7532"/>
    <w:rsid w:val="004B7A1D"/>
    <w:rsid w:val="004B7DA9"/>
    <w:rsid w:val="004B7EEE"/>
    <w:rsid w:val="004B7F08"/>
    <w:rsid w:val="004C000C"/>
    <w:rsid w:val="004C0A43"/>
    <w:rsid w:val="004C0A63"/>
    <w:rsid w:val="004C0D87"/>
    <w:rsid w:val="004C0FD1"/>
    <w:rsid w:val="004C1019"/>
    <w:rsid w:val="004C1815"/>
    <w:rsid w:val="004C1952"/>
    <w:rsid w:val="004C1A08"/>
    <w:rsid w:val="004C1A82"/>
    <w:rsid w:val="004C1E15"/>
    <w:rsid w:val="004C20D2"/>
    <w:rsid w:val="004C258A"/>
    <w:rsid w:val="004C28AF"/>
    <w:rsid w:val="004C300A"/>
    <w:rsid w:val="004C31D3"/>
    <w:rsid w:val="004C345A"/>
    <w:rsid w:val="004C3559"/>
    <w:rsid w:val="004C38ED"/>
    <w:rsid w:val="004C3EB7"/>
    <w:rsid w:val="004C3FF6"/>
    <w:rsid w:val="004C4353"/>
    <w:rsid w:val="004C437B"/>
    <w:rsid w:val="004C43B6"/>
    <w:rsid w:val="004C45BB"/>
    <w:rsid w:val="004C4C6C"/>
    <w:rsid w:val="004C4C6F"/>
    <w:rsid w:val="004C4E59"/>
    <w:rsid w:val="004C4F1B"/>
    <w:rsid w:val="004C509C"/>
    <w:rsid w:val="004C51E2"/>
    <w:rsid w:val="004C5345"/>
    <w:rsid w:val="004C5490"/>
    <w:rsid w:val="004C56DD"/>
    <w:rsid w:val="004C56FE"/>
    <w:rsid w:val="004C579F"/>
    <w:rsid w:val="004C5B78"/>
    <w:rsid w:val="004C5D09"/>
    <w:rsid w:val="004C5E51"/>
    <w:rsid w:val="004C60E0"/>
    <w:rsid w:val="004C63DE"/>
    <w:rsid w:val="004C661B"/>
    <w:rsid w:val="004C66AD"/>
    <w:rsid w:val="004C6722"/>
    <w:rsid w:val="004C67B5"/>
    <w:rsid w:val="004C6CA5"/>
    <w:rsid w:val="004C6CD0"/>
    <w:rsid w:val="004C715F"/>
    <w:rsid w:val="004C7215"/>
    <w:rsid w:val="004C72BF"/>
    <w:rsid w:val="004C78F0"/>
    <w:rsid w:val="004C793D"/>
    <w:rsid w:val="004C7E87"/>
    <w:rsid w:val="004D0CBB"/>
    <w:rsid w:val="004D105C"/>
    <w:rsid w:val="004D105F"/>
    <w:rsid w:val="004D1A70"/>
    <w:rsid w:val="004D1B4D"/>
    <w:rsid w:val="004D1C19"/>
    <w:rsid w:val="004D1D7B"/>
    <w:rsid w:val="004D215F"/>
    <w:rsid w:val="004D2432"/>
    <w:rsid w:val="004D25F2"/>
    <w:rsid w:val="004D281D"/>
    <w:rsid w:val="004D29FD"/>
    <w:rsid w:val="004D2A61"/>
    <w:rsid w:val="004D3330"/>
    <w:rsid w:val="004D33E6"/>
    <w:rsid w:val="004D349C"/>
    <w:rsid w:val="004D3865"/>
    <w:rsid w:val="004D3F97"/>
    <w:rsid w:val="004D40F0"/>
    <w:rsid w:val="004D4DFD"/>
    <w:rsid w:val="004D50A9"/>
    <w:rsid w:val="004D5530"/>
    <w:rsid w:val="004D56F3"/>
    <w:rsid w:val="004D6305"/>
    <w:rsid w:val="004D6342"/>
    <w:rsid w:val="004D65E9"/>
    <w:rsid w:val="004D7746"/>
    <w:rsid w:val="004D78B7"/>
    <w:rsid w:val="004D7966"/>
    <w:rsid w:val="004D7A82"/>
    <w:rsid w:val="004D7AA9"/>
    <w:rsid w:val="004E01C5"/>
    <w:rsid w:val="004E032F"/>
    <w:rsid w:val="004E0A02"/>
    <w:rsid w:val="004E1925"/>
    <w:rsid w:val="004E1D8A"/>
    <w:rsid w:val="004E207C"/>
    <w:rsid w:val="004E23F2"/>
    <w:rsid w:val="004E2816"/>
    <w:rsid w:val="004E30FC"/>
    <w:rsid w:val="004E3344"/>
    <w:rsid w:val="004E3464"/>
    <w:rsid w:val="004E349C"/>
    <w:rsid w:val="004E3BFE"/>
    <w:rsid w:val="004E3FA9"/>
    <w:rsid w:val="004E44FB"/>
    <w:rsid w:val="004E456D"/>
    <w:rsid w:val="004E46AE"/>
    <w:rsid w:val="004E4736"/>
    <w:rsid w:val="004E4841"/>
    <w:rsid w:val="004E4B10"/>
    <w:rsid w:val="004E4C42"/>
    <w:rsid w:val="004E4CB0"/>
    <w:rsid w:val="004E514E"/>
    <w:rsid w:val="004E57AE"/>
    <w:rsid w:val="004E5BDC"/>
    <w:rsid w:val="004E5C98"/>
    <w:rsid w:val="004E5F03"/>
    <w:rsid w:val="004E62A1"/>
    <w:rsid w:val="004E62FA"/>
    <w:rsid w:val="004E64D7"/>
    <w:rsid w:val="004E6A72"/>
    <w:rsid w:val="004E6C0A"/>
    <w:rsid w:val="004E6C2A"/>
    <w:rsid w:val="004E6E60"/>
    <w:rsid w:val="004E6F77"/>
    <w:rsid w:val="004E756C"/>
    <w:rsid w:val="004E7AD3"/>
    <w:rsid w:val="004F0721"/>
    <w:rsid w:val="004F0782"/>
    <w:rsid w:val="004F0A53"/>
    <w:rsid w:val="004F12DC"/>
    <w:rsid w:val="004F1498"/>
    <w:rsid w:val="004F22EA"/>
    <w:rsid w:val="004F2D4D"/>
    <w:rsid w:val="004F3018"/>
    <w:rsid w:val="004F32FC"/>
    <w:rsid w:val="004F3361"/>
    <w:rsid w:val="004F35DA"/>
    <w:rsid w:val="004F38DA"/>
    <w:rsid w:val="004F3BB0"/>
    <w:rsid w:val="004F3CAB"/>
    <w:rsid w:val="004F4261"/>
    <w:rsid w:val="004F4330"/>
    <w:rsid w:val="004F4358"/>
    <w:rsid w:val="004F4654"/>
    <w:rsid w:val="004F4720"/>
    <w:rsid w:val="004F50C6"/>
    <w:rsid w:val="004F545D"/>
    <w:rsid w:val="004F5563"/>
    <w:rsid w:val="004F58D0"/>
    <w:rsid w:val="004F5ADF"/>
    <w:rsid w:val="004F5CF2"/>
    <w:rsid w:val="004F5DF7"/>
    <w:rsid w:val="004F6109"/>
    <w:rsid w:val="004F6893"/>
    <w:rsid w:val="004F6E68"/>
    <w:rsid w:val="004F7063"/>
    <w:rsid w:val="004F708D"/>
    <w:rsid w:val="004F73CF"/>
    <w:rsid w:val="004F7AAB"/>
    <w:rsid w:val="004F7ED4"/>
    <w:rsid w:val="004F7F19"/>
    <w:rsid w:val="004F7FBC"/>
    <w:rsid w:val="005000BF"/>
    <w:rsid w:val="005001A3"/>
    <w:rsid w:val="0050049B"/>
    <w:rsid w:val="0050081C"/>
    <w:rsid w:val="0050118C"/>
    <w:rsid w:val="0050288A"/>
    <w:rsid w:val="005028FD"/>
    <w:rsid w:val="005029D8"/>
    <w:rsid w:val="00502E29"/>
    <w:rsid w:val="00502E96"/>
    <w:rsid w:val="0050305C"/>
    <w:rsid w:val="0050309D"/>
    <w:rsid w:val="00503209"/>
    <w:rsid w:val="005033BC"/>
    <w:rsid w:val="00503D64"/>
    <w:rsid w:val="00503E58"/>
    <w:rsid w:val="00504108"/>
    <w:rsid w:val="00504171"/>
    <w:rsid w:val="005041D1"/>
    <w:rsid w:val="0050431A"/>
    <w:rsid w:val="00504BBA"/>
    <w:rsid w:val="00504C1C"/>
    <w:rsid w:val="00504F45"/>
    <w:rsid w:val="00505502"/>
    <w:rsid w:val="00506231"/>
    <w:rsid w:val="00506AE5"/>
    <w:rsid w:val="005076A9"/>
    <w:rsid w:val="0050774C"/>
    <w:rsid w:val="00507902"/>
    <w:rsid w:val="00507963"/>
    <w:rsid w:val="00507971"/>
    <w:rsid w:val="00507DAF"/>
    <w:rsid w:val="00510088"/>
    <w:rsid w:val="005100C5"/>
    <w:rsid w:val="00510314"/>
    <w:rsid w:val="00510EAD"/>
    <w:rsid w:val="00511137"/>
    <w:rsid w:val="0051124B"/>
    <w:rsid w:val="005113FE"/>
    <w:rsid w:val="00511595"/>
    <w:rsid w:val="00511950"/>
    <w:rsid w:val="00511D25"/>
    <w:rsid w:val="00511F56"/>
    <w:rsid w:val="00512428"/>
    <w:rsid w:val="005128F8"/>
    <w:rsid w:val="00513385"/>
    <w:rsid w:val="0051373B"/>
    <w:rsid w:val="00513773"/>
    <w:rsid w:val="00514D79"/>
    <w:rsid w:val="00514E1E"/>
    <w:rsid w:val="00514FEE"/>
    <w:rsid w:val="00515944"/>
    <w:rsid w:val="005163DD"/>
    <w:rsid w:val="00516558"/>
    <w:rsid w:val="00516FED"/>
    <w:rsid w:val="0051714A"/>
    <w:rsid w:val="005173A8"/>
    <w:rsid w:val="00517882"/>
    <w:rsid w:val="0052019E"/>
    <w:rsid w:val="00520321"/>
    <w:rsid w:val="005205B1"/>
    <w:rsid w:val="00520610"/>
    <w:rsid w:val="005206A5"/>
    <w:rsid w:val="005207D7"/>
    <w:rsid w:val="0052126F"/>
    <w:rsid w:val="00521BCA"/>
    <w:rsid w:val="00522245"/>
    <w:rsid w:val="00522495"/>
    <w:rsid w:val="00522688"/>
    <w:rsid w:val="00522701"/>
    <w:rsid w:val="00522C1D"/>
    <w:rsid w:val="00522CF3"/>
    <w:rsid w:val="00522D03"/>
    <w:rsid w:val="00523045"/>
    <w:rsid w:val="0052318B"/>
    <w:rsid w:val="0052331B"/>
    <w:rsid w:val="00523CCE"/>
    <w:rsid w:val="005242D2"/>
    <w:rsid w:val="00524676"/>
    <w:rsid w:val="00524D0B"/>
    <w:rsid w:val="00525503"/>
    <w:rsid w:val="00525573"/>
    <w:rsid w:val="00525622"/>
    <w:rsid w:val="00525663"/>
    <w:rsid w:val="00525CC4"/>
    <w:rsid w:val="0052622D"/>
    <w:rsid w:val="0052625A"/>
    <w:rsid w:val="0052654D"/>
    <w:rsid w:val="0052656F"/>
    <w:rsid w:val="005266AF"/>
    <w:rsid w:val="005267EC"/>
    <w:rsid w:val="0052694F"/>
    <w:rsid w:val="00526DE3"/>
    <w:rsid w:val="0052713E"/>
    <w:rsid w:val="0052731C"/>
    <w:rsid w:val="00527824"/>
    <w:rsid w:val="00527974"/>
    <w:rsid w:val="00530155"/>
    <w:rsid w:val="0053020D"/>
    <w:rsid w:val="005306C6"/>
    <w:rsid w:val="00530962"/>
    <w:rsid w:val="00530A07"/>
    <w:rsid w:val="00531929"/>
    <w:rsid w:val="00531ED0"/>
    <w:rsid w:val="005320CC"/>
    <w:rsid w:val="00532149"/>
    <w:rsid w:val="005323AA"/>
    <w:rsid w:val="0053268A"/>
    <w:rsid w:val="00532863"/>
    <w:rsid w:val="00532A76"/>
    <w:rsid w:val="00532BE5"/>
    <w:rsid w:val="00532D8A"/>
    <w:rsid w:val="00532DF8"/>
    <w:rsid w:val="00533499"/>
    <w:rsid w:val="00533690"/>
    <w:rsid w:val="005339BB"/>
    <w:rsid w:val="00533CF0"/>
    <w:rsid w:val="0053434A"/>
    <w:rsid w:val="0053442A"/>
    <w:rsid w:val="00534D3F"/>
    <w:rsid w:val="00534D5F"/>
    <w:rsid w:val="00534F0B"/>
    <w:rsid w:val="00535280"/>
    <w:rsid w:val="005356C7"/>
    <w:rsid w:val="005360EF"/>
    <w:rsid w:val="00536600"/>
    <w:rsid w:val="0053661F"/>
    <w:rsid w:val="0053688E"/>
    <w:rsid w:val="005368F5"/>
    <w:rsid w:val="005369C3"/>
    <w:rsid w:val="00536A70"/>
    <w:rsid w:val="005370FF"/>
    <w:rsid w:val="005377CC"/>
    <w:rsid w:val="00537A5E"/>
    <w:rsid w:val="00537AA3"/>
    <w:rsid w:val="005402ED"/>
    <w:rsid w:val="00540679"/>
    <w:rsid w:val="005406D1"/>
    <w:rsid w:val="00540783"/>
    <w:rsid w:val="005407C1"/>
    <w:rsid w:val="00540952"/>
    <w:rsid w:val="00540B50"/>
    <w:rsid w:val="005412F9"/>
    <w:rsid w:val="005414F1"/>
    <w:rsid w:val="00541608"/>
    <w:rsid w:val="00541E4D"/>
    <w:rsid w:val="00541F4F"/>
    <w:rsid w:val="005424E6"/>
    <w:rsid w:val="00542B95"/>
    <w:rsid w:val="00542E05"/>
    <w:rsid w:val="00542FCB"/>
    <w:rsid w:val="0054323B"/>
    <w:rsid w:val="005438F7"/>
    <w:rsid w:val="00543F1F"/>
    <w:rsid w:val="0054440E"/>
    <w:rsid w:val="005447C3"/>
    <w:rsid w:val="00544DCB"/>
    <w:rsid w:val="00544E02"/>
    <w:rsid w:val="00544F16"/>
    <w:rsid w:val="0054542B"/>
    <w:rsid w:val="005455D5"/>
    <w:rsid w:val="005455FA"/>
    <w:rsid w:val="00545CDD"/>
    <w:rsid w:val="00546114"/>
    <w:rsid w:val="00546401"/>
    <w:rsid w:val="0054670F"/>
    <w:rsid w:val="00546933"/>
    <w:rsid w:val="00546AE3"/>
    <w:rsid w:val="00546B2F"/>
    <w:rsid w:val="00546FD5"/>
    <w:rsid w:val="0054761C"/>
    <w:rsid w:val="00547839"/>
    <w:rsid w:val="0054786B"/>
    <w:rsid w:val="00547FEE"/>
    <w:rsid w:val="0055032E"/>
    <w:rsid w:val="005504FF"/>
    <w:rsid w:val="00550508"/>
    <w:rsid w:val="00550614"/>
    <w:rsid w:val="00550D3F"/>
    <w:rsid w:val="00551892"/>
    <w:rsid w:val="005518F9"/>
    <w:rsid w:val="00551A87"/>
    <w:rsid w:val="00551B09"/>
    <w:rsid w:val="00551C50"/>
    <w:rsid w:val="00551CAA"/>
    <w:rsid w:val="005521B5"/>
    <w:rsid w:val="00552206"/>
    <w:rsid w:val="005522E6"/>
    <w:rsid w:val="00553153"/>
    <w:rsid w:val="00553336"/>
    <w:rsid w:val="00553674"/>
    <w:rsid w:val="00553B09"/>
    <w:rsid w:val="00554401"/>
    <w:rsid w:val="00554544"/>
    <w:rsid w:val="0055454F"/>
    <w:rsid w:val="00554C73"/>
    <w:rsid w:val="00554D33"/>
    <w:rsid w:val="005557A7"/>
    <w:rsid w:val="0055599A"/>
    <w:rsid w:val="005559B4"/>
    <w:rsid w:val="00555CEC"/>
    <w:rsid w:val="0055600D"/>
    <w:rsid w:val="00556464"/>
    <w:rsid w:val="005569F8"/>
    <w:rsid w:val="005569FB"/>
    <w:rsid w:val="00556A51"/>
    <w:rsid w:val="00556CED"/>
    <w:rsid w:val="0055706D"/>
    <w:rsid w:val="005576AE"/>
    <w:rsid w:val="00557A7A"/>
    <w:rsid w:val="00560758"/>
    <w:rsid w:val="00560B16"/>
    <w:rsid w:val="00560DF2"/>
    <w:rsid w:val="0056107D"/>
    <w:rsid w:val="00561165"/>
    <w:rsid w:val="005614F0"/>
    <w:rsid w:val="005624FE"/>
    <w:rsid w:val="0056256E"/>
    <w:rsid w:val="00562D42"/>
    <w:rsid w:val="00563189"/>
    <w:rsid w:val="005632D4"/>
    <w:rsid w:val="00563385"/>
    <w:rsid w:val="00563595"/>
    <w:rsid w:val="005635A9"/>
    <w:rsid w:val="00563C69"/>
    <w:rsid w:val="005645AF"/>
    <w:rsid w:val="00564BFC"/>
    <w:rsid w:val="00565796"/>
    <w:rsid w:val="00565869"/>
    <w:rsid w:val="00565AB3"/>
    <w:rsid w:val="00565B9D"/>
    <w:rsid w:val="00565D54"/>
    <w:rsid w:val="00565D77"/>
    <w:rsid w:val="00565FD3"/>
    <w:rsid w:val="0056629A"/>
    <w:rsid w:val="00566806"/>
    <w:rsid w:val="00566AF4"/>
    <w:rsid w:val="00566BCA"/>
    <w:rsid w:val="00566E2A"/>
    <w:rsid w:val="00566EF7"/>
    <w:rsid w:val="00566FA2"/>
    <w:rsid w:val="005672D4"/>
    <w:rsid w:val="00567979"/>
    <w:rsid w:val="00567E27"/>
    <w:rsid w:val="005703F5"/>
    <w:rsid w:val="005706CD"/>
    <w:rsid w:val="005710F1"/>
    <w:rsid w:val="00571B46"/>
    <w:rsid w:val="0057247F"/>
    <w:rsid w:val="00572895"/>
    <w:rsid w:val="00572AE2"/>
    <w:rsid w:val="005731C3"/>
    <w:rsid w:val="005735F4"/>
    <w:rsid w:val="00573E5D"/>
    <w:rsid w:val="00574014"/>
    <w:rsid w:val="00574218"/>
    <w:rsid w:val="005742ED"/>
    <w:rsid w:val="00574B57"/>
    <w:rsid w:val="00574CC7"/>
    <w:rsid w:val="00574F4F"/>
    <w:rsid w:val="00574FA7"/>
    <w:rsid w:val="0057538D"/>
    <w:rsid w:val="00576724"/>
    <w:rsid w:val="005768E8"/>
    <w:rsid w:val="00576E94"/>
    <w:rsid w:val="005772B8"/>
    <w:rsid w:val="00577BA9"/>
    <w:rsid w:val="00577FCF"/>
    <w:rsid w:val="00580B40"/>
    <w:rsid w:val="00581347"/>
    <w:rsid w:val="00581614"/>
    <w:rsid w:val="005817F4"/>
    <w:rsid w:val="00581FAF"/>
    <w:rsid w:val="005820D7"/>
    <w:rsid w:val="0058217E"/>
    <w:rsid w:val="0058245B"/>
    <w:rsid w:val="005828BF"/>
    <w:rsid w:val="00582945"/>
    <w:rsid w:val="00582A07"/>
    <w:rsid w:val="00582CD9"/>
    <w:rsid w:val="00583224"/>
    <w:rsid w:val="00583352"/>
    <w:rsid w:val="005837D7"/>
    <w:rsid w:val="00583903"/>
    <w:rsid w:val="00583F94"/>
    <w:rsid w:val="00584381"/>
    <w:rsid w:val="00584577"/>
    <w:rsid w:val="00584B01"/>
    <w:rsid w:val="00584B25"/>
    <w:rsid w:val="00584EBE"/>
    <w:rsid w:val="005851F7"/>
    <w:rsid w:val="005853D3"/>
    <w:rsid w:val="005859D5"/>
    <w:rsid w:val="00585C13"/>
    <w:rsid w:val="00585CDD"/>
    <w:rsid w:val="00585E5B"/>
    <w:rsid w:val="005866B1"/>
    <w:rsid w:val="00586AE3"/>
    <w:rsid w:val="00586C24"/>
    <w:rsid w:val="00586DD7"/>
    <w:rsid w:val="00587022"/>
    <w:rsid w:val="005874B2"/>
    <w:rsid w:val="0058757F"/>
    <w:rsid w:val="00587A55"/>
    <w:rsid w:val="005902E6"/>
    <w:rsid w:val="00591443"/>
    <w:rsid w:val="005918A8"/>
    <w:rsid w:val="00591B0C"/>
    <w:rsid w:val="00591FB9"/>
    <w:rsid w:val="00592121"/>
    <w:rsid w:val="005926D5"/>
    <w:rsid w:val="00592A4D"/>
    <w:rsid w:val="00592B96"/>
    <w:rsid w:val="005931BD"/>
    <w:rsid w:val="005933B7"/>
    <w:rsid w:val="00593B1B"/>
    <w:rsid w:val="00593D9D"/>
    <w:rsid w:val="005941B6"/>
    <w:rsid w:val="00594556"/>
    <w:rsid w:val="0059498A"/>
    <w:rsid w:val="00594AFB"/>
    <w:rsid w:val="00594C57"/>
    <w:rsid w:val="00595420"/>
    <w:rsid w:val="005954B6"/>
    <w:rsid w:val="00595C88"/>
    <w:rsid w:val="005963F2"/>
    <w:rsid w:val="00596EF1"/>
    <w:rsid w:val="00597032"/>
    <w:rsid w:val="0059714E"/>
    <w:rsid w:val="0059732C"/>
    <w:rsid w:val="0059752C"/>
    <w:rsid w:val="0059775C"/>
    <w:rsid w:val="005978B0"/>
    <w:rsid w:val="00597FA1"/>
    <w:rsid w:val="005A03C9"/>
    <w:rsid w:val="005A063A"/>
    <w:rsid w:val="005A0674"/>
    <w:rsid w:val="005A0877"/>
    <w:rsid w:val="005A08A4"/>
    <w:rsid w:val="005A101C"/>
    <w:rsid w:val="005A13DB"/>
    <w:rsid w:val="005A16B0"/>
    <w:rsid w:val="005A1702"/>
    <w:rsid w:val="005A17E6"/>
    <w:rsid w:val="005A1B82"/>
    <w:rsid w:val="005A1D12"/>
    <w:rsid w:val="005A1DB4"/>
    <w:rsid w:val="005A1E43"/>
    <w:rsid w:val="005A1F7A"/>
    <w:rsid w:val="005A2229"/>
    <w:rsid w:val="005A2644"/>
    <w:rsid w:val="005A2EF7"/>
    <w:rsid w:val="005A3216"/>
    <w:rsid w:val="005A4020"/>
    <w:rsid w:val="005A4215"/>
    <w:rsid w:val="005A42D2"/>
    <w:rsid w:val="005A43B1"/>
    <w:rsid w:val="005A4A15"/>
    <w:rsid w:val="005A55AC"/>
    <w:rsid w:val="005A55DD"/>
    <w:rsid w:val="005A6309"/>
    <w:rsid w:val="005A63D7"/>
    <w:rsid w:val="005A6627"/>
    <w:rsid w:val="005A6748"/>
    <w:rsid w:val="005A6913"/>
    <w:rsid w:val="005A70CC"/>
    <w:rsid w:val="005A735E"/>
    <w:rsid w:val="005A7568"/>
    <w:rsid w:val="005B0736"/>
    <w:rsid w:val="005B0993"/>
    <w:rsid w:val="005B16F1"/>
    <w:rsid w:val="005B1DF9"/>
    <w:rsid w:val="005B1FF2"/>
    <w:rsid w:val="005B208F"/>
    <w:rsid w:val="005B25B7"/>
    <w:rsid w:val="005B25FD"/>
    <w:rsid w:val="005B2746"/>
    <w:rsid w:val="005B2DE9"/>
    <w:rsid w:val="005B2F6B"/>
    <w:rsid w:val="005B34E7"/>
    <w:rsid w:val="005B3655"/>
    <w:rsid w:val="005B37A8"/>
    <w:rsid w:val="005B3A25"/>
    <w:rsid w:val="005B3C64"/>
    <w:rsid w:val="005B3C97"/>
    <w:rsid w:val="005B3CE7"/>
    <w:rsid w:val="005B44A7"/>
    <w:rsid w:val="005B4502"/>
    <w:rsid w:val="005B477B"/>
    <w:rsid w:val="005B4AB6"/>
    <w:rsid w:val="005B543A"/>
    <w:rsid w:val="005B5545"/>
    <w:rsid w:val="005B6176"/>
    <w:rsid w:val="005B6973"/>
    <w:rsid w:val="005B6A52"/>
    <w:rsid w:val="005B6B25"/>
    <w:rsid w:val="005B7169"/>
    <w:rsid w:val="005B78D4"/>
    <w:rsid w:val="005C1234"/>
    <w:rsid w:val="005C1539"/>
    <w:rsid w:val="005C15EA"/>
    <w:rsid w:val="005C16C4"/>
    <w:rsid w:val="005C1A42"/>
    <w:rsid w:val="005C2043"/>
    <w:rsid w:val="005C2CBA"/>
    <w:rsid w:val="005C2CEA"/>
    <w:rsid w:val="005C3077"/>
    <w:rsid w:val="005C3327"/>
    <w:rsid w:val="005C3336"/>
    <w:rsid w:val="005C3919"/>
    <w:rsid w:val="005C3DF5"/>
    <w:rsid w:val="005C44E2"/>
    <w:rsid w:val="005C4EE9"/>
    <w:rsid w:val="005C5732"/>
    <w:rsid w:val="005C5B54"/>
    <w:rsid w:val="005C5BCF"/>
    <w:rsid w:val="005C6BC5"/>
    <w:rsid w:val="005C7EE4"/>
    <w:rsid w:val="005D003F"/>
    <w:rsid w:val="005D012E"/>
    <w:rsid w:val="005D062E"/>
    <w:rsid w:val="005D0B5A"/>
    <w:rsid w:val="005D0D5D"/>
    <w:rsid w:val="005D0F16"/>
    <w:rsid w:val="005D1449"/>
    <w:rsid w:val="005D15F8"/>
    <w:rsid w:val="005D1A58"/>
    <w:rsid w:val="005D1CA8"/>
    <w:rsid w:val="005D1CBB"/>
    <w:rsid w:val="005D28C0"/>
    <w:rsid w:val="005D2947"/>
    <w:rsid w:val="005D297D"/>
    <w:rsid w:val="005D2988"/>
    <w:rsid w:val="005D2C25"/>
    <w:rsid w:val="005D2D53"/>
    <w:rsid w:val="005D3478"/>
    <w:rsid w:val="005D3960"/>
    <w:rsid w:val="005D39F6"/>
    <w:rsid w:val="005D3BF6"/>
    <w:rsid w:val="005D3E06"/>
    <w:rsid w:val="005D3E24"/>
    <w:rsid w:val="005D427D"/>
    <w:rsid w:val="005D42C3"/>
    <w:rsid w:val="005D4946"/>
    <w:rsid w:val="005D4DA2"/>
    <w:rsid w:val="005D51AB"/>
    <w:rsid w:val="005D57CB"/>
    <w:rsid w:val="005D5C35"/>
    <w:rsid w:val="005D5C5B"/>
    <w:rsid w:val="005D5E48"/>
    <w:rsid w:val="005D6042"/>
    <w:rsid w:val="005D609C"/>
    <w:rsid w:val="005D6142"/>
    <w:rsid w:val="005D62FB"/>
    <w:rsid w:val="005D6959"/>
    <w:rsid w:val="005D6A01"/>
    <w:rsid w:val="005D6BD9"/>
    <w:rsid w:val="005D6F93"/>
    <w:rsid w:val="005D7423"/>
    <w:rsid w:val="005D7582"/>
    <w:rsid w:val="005D7BC9"/>
    <w:rsid w:val="005D7BDF"/>
    <w:rsid w:val="005E009D"/>
    <w:rsid w:val="005E03CF"/>
    <w:rsid w:val="005E06A4"/>
    <w:rsid w:val="005E0747"/>
    <w:rsid w:val="005E0948"/>
    <w:rsid w:val="005E0A3E"/>
    <w:rsid w:val="005E0B77"/>
    <w:rsid w:val="005E0B8D"/>
    <w:rsid w:val="005E0DFE"/>
    <w:rsid w:val="005E26C6"/>
    <w:rsid w:val="005E27A8"/>
    <w:rsid w:val="005E2AA3"/>
    <w:rsid w:val="005E2E04"/>
    <w:rsid w:val="005E3A28"/>
    <w:rsid w:val="005E4116"/>
    <w:rsid w:val="005E4358"/>
    <w:rsid w:val="005E44B1"/>
    <w:rsid w:val="005E476D"/>
    <w:rsid w:val="005E4913"/>
    <w:rsid w:val="005E4B43"/>
    <w:rsid w:val="005E4C54"/>
    <w:rsid w:val="005E509D"/>
    <w:rsid w:val="005E5731"/>
    <w:rsid w:val="005E583D"/>
    <w:rsid w:val="005E58DB"/>
    <w:rsid w:val="005E5918"/>
    <w:rsid w:val="005E5DB5"/>
    <w:rsid w:val="005E5F3C"/>
    <w:rsid w:val="005E6985"/>
    <w:rsid w:val="005E6A45"/>
    <w:rsid w:val="005E6A4D"/>
    <w:rsid w:val="005E6B78"/>
    <w:rsid w:val="005E6E79"/>
    <w:rsid w:val="005E6F62"/>
    <w:rsid w:val="005E7388"/>
    <w:rsid w:val="005E7574"/>
    <w:rsid w:val="005E7B5B"/>
    <w:rsid w:val="005F0346"/>
    <w:rsid w:val="005F0459"/>
    <w:rsid w:val="005F0581"/>
    <w:rsid w:val="005F05FD"/>
    <w:rsid w:val="005F09C0"/>
    <w:rsid w:val="005F1241"/>
    <w:rsid w:val="005F171F"/>
    <w:rsid w:val="005F181B"/>
    <w:rsid w:val="005F1908"/>
    <w:rsid w:val="005F19A1"/>
    <w:rsid w:val="005F204F"/>
    <w:rsid w:val="005F2344"/>
    <w:rsid w:val="005F252E"/>
    <w:rsid w:val="005F2796"/>
    <w:rsid w:val="005F28DA"/>
    <w:rsid w:val="005F2A3C"/>
    <w:rsid w:val="005F2C9D"/>
    <w:rsid w:val="005F309B"/>
    <w:rsid w:val="005F338E"/>
    <w:rsid w:val="005F356C"/>
    <w:rsid w:val="005F377A"/>
    <w:rsid w:val="005F40FB"/>
    <w:rsid w:val="005F415F"/>
    <w:rsid w:val="005F42AE"/>
    <w:rsid w:val="005F430C"/>
    <w:rsid w:val="005F454B"/>
    <w:rsid w:val="005F45B0"/>
    <w:rsid w:val="005F4736"/>
    <w:rsid w:val="005F48F1"/>
    <w:rsid w:val="005F52C8"/>
    <w:rsid w:val="005F5345"/>
    <w:rsid w:val="005F5944"/>
    <w:rsid w:val="005F5D0E"/>
    <w:rsid w:val="005F60DD"/>
    <w:rsid w:val="005F635C"/>
    <w:rsid w:val="005F6520"/>
    <w:rsid w:val="005F6B34"/>
    <w:rsid w:val="005F6FD8"/>
    <w:rsid w:val="005F70AE"/>
    <w:rsid w:val="005F711C"/>
    <w:rsid w:val="005F761A"/>
    <w:rsid w:val="00600450"/>
    <w:rsid w:val="0060048B"/>
    <w:rsid w:val="00600D9D"/>
    <w:rsid w:val="006019B2"/>
    <w:rsid w:val="00601AA9"/>
    <w:rsid w:val="00601ECD"/>
    <w:rsid w:val="00601ECE"/>
    <w:rsid w:val="0060268C"/>
    <w:rsid w:val="00602804"/>
    <w:rsid w:val="0060281B"/>
    <w:rsid w:val="006030DC"/>
    <w:rsid w:val="0060335F"/>
    <w:rsid w:val="006039E1"/>
    <w:rsid w:val="00603FB3"/>
    <w:rsid w:val="00604617"/>
    <w:rsid w:val="00604D72"/>
    <w:rsid w:val="006053A6"/>
    <w:rsid w:val="00605852"/>
    <w:rsid w:val="0060587C"/>
    <w:rsid w:val="006058CF"/>
    <w:rsid w:val="00605931"/>
    <w:rsid w:val="00605A91"/>
    <w:rsid w:val="00605FB3"/>
    <w:rsid w:val="00606307"/>
    <w:rsid w:val="006066A4"/>
    <w:rsid w:val="00606902"/>
    <w:rsid w:val="00607114"/>
    <w:rsid w:val="006072C6"/>
    <w:rsid w:val="006075DB"/>
    <w:rsid w:val="00607618"/>
    <w:rsid w:val="0060771D"/>
    <w:rsid w:val="00607802"/>
    <w:rsid w:val="0060794D"/>
    <w:rsid w:val="00607A03"/>
    <w:rsid w:val="00607E89"/>
    <w:rsid w:val="00610217"/>
    <w:rsid w:val="0061024E"/>
    <w:rsid w:val="00610485"/>
    <w:rsid w:val="006108AA"/>
    <w:rsid w:val="00610B48"/>
    <w:rsid w:val="00611132"/>
    <w:rsid w:val="0061155D"/>
    <w:rsid w:val="0061192B"/>
    <w:rsid w:val="00611A43"/>
    <w:rsid w:val="006122CC"/>
    <w:rsid w:val="00612734"/>
    <w:rsid w:val="0061280F"/>
    <w:rsid w:val="006128A4"/>
    <w:rsid w:val="00612984"/>
    <w:rsid w:val="00612D78"/>
    <w:rsid w:val="00613237"/>
    <w:rsid w:val="00613AC1"/>
    <w:rsid w:val="00613CA6"/>
    <w:rsid w:val="00613CEC"/>
    <w:rsid w:val="00613DEA"/>
    <w:rsid w:val="0061432E"/>
    <w:rsid w:val="00614721"/>
    <w:rsid w:val="00614740"/>
    <w:rsid w:val="00614A1A"/>
    <w:rsid w:val="00614E36"/>
    <w:rsid w:val="0061519A"/>
    <w:rsid w:val="00615722"/>
    <w:rsid w:val="0061584C"/>
    <w:rsid w:val="006158E3"/>
    <w:rsid w:val="00615C05"/>
    <w:rsid w:val="00615F7F"/>
    <w:rsid w:val="0061613C"/>
    <w:rsid w:val="00616438"/>
    <w:rsid w:val="00616C74"/>
    <w:rsid w:val="00616DED"/>
    <w:rsid w:val="00616F50"/>
    <w:rsid w:val="0061716C"/>
    <w:rsid w:val="00617D0A"/>
    <w:rsid w:val="006200BC"/>
    <w:rsid w:val="0062022C"/>
    <w:rsid w:val="00620339"/>
    <w:rsid w:val="00620D21"/>
    <w:rsid w:val="006213EA"/>
    <w:rsid w:val="00621532"/>
    <w:rsid w:val="0062194E"/>
    <w:rsid w:val="006219AF"/>
    <w:rsid w:val="00621EEF"/>
    <w:rsid w:val="006222CF"/>
    <w:rsid w:val="00622360"/>
    <w:rsid w:val="00622D26"/>
    <w:rsid w:val="00622F02"/>
    <w:rsid w:val="00622F7D"/>
    <w:rsid w:val="0062388B"/>
    <w:rsid w:val="00623C81"/>
    <w:rsid w:val="00623E38"/>
    <w:rsid w:val="00624121"/>
    <w:rsid w:val="00624274"/>
    <w:rsid w:val="0062514F"/>
    <w:rsid w:val="00625347"/>
    <w:rsid w:val="00625402"/>
    <w:rsid w:val="00625455"/>
    <w:rsid w:val="0062549C"/>
    <w:rsid w:val="006254AD"/>
    <w:rsid w:val="0062562F"/>
    <w:rsid w:val="00625BAB"/>
    <w:rsid w:val="00626133"/>
    <w:rsid w:val="00626152"/>
    <w:rsid w:val="00626610"/>
    <w:rsid w:val="006266CA"/>
    <w:rsid w:val="00626A09"/>
    <w:rsid w:val="00626BAF"/>
    <w:rsid w:val="00626EE9"/>
    <w:rsid w:val="00627615"/>
    <w:rsid w:val="006279DF"/>
    <w:rsid w:val="00627B95"/>
    <w:rsid w:val="006300FC"/>
    <w:rsid w:val="00630307"/>
    <w:rsid w:val="006307E1"/>
    <w:rsid w:val="00630945"/>
    <w:rsid w:val="00630AA2"/>
    <w:rsid w:val="00630FEB"/>
    <w:rsid w:val="00631047"/>
    <w:rsid w:val="0063144B"/>
    <w:rsid w:val="006315B5"/>
    <w:rsid w:val="00631C73"/>
    <w:rsid w:val="00631D9A"/>
    <w:rsid w:val="0063286D"/>
    <w:rsid w:val="00632D49"/>
    <w:rsid w:val="00634662"/>
    <w:rsid w:val="00634AC4"/>
    <w:rsid w:val="00635039"/>
    <w:rsid w:val="00635AC4"/>
    <w:rsid w:val="0063621A"/>
    <w:rsid w:val="0063639E"/>
    <w:rsid w:val="00636535"/>
    <w:rsid w:val="006367D6"/>
    <w:rsid w:val="00636B77"/>
    <w:rsid w:val="00636B9D"/>
    <w:rsid w:val="00636BA6"/>
    <w:rsid w:val="00636FBA"/>
    <w:rsid w:val="006377B8"/>
    <w:rsid w:val="00637822"/>
    <w:rsid w:val="006403A6"/>
    <w:rsid w:val="006403EC"/>
    <w:rsid w:val="00640911"/>
    <w:rsid w:val="00640C67"/>
    <w:rsid w:val="00641106"/>
    <w:rsid w:val="0064111B"/>
    <w:rsid w:val="0064121D"/>
    <w:rsid w:val="006419DC"/>
    <w:rsid w:val="00641A7A"/>
    <w:rsid w:val="00642222"/>
    <w:rsid w:val="00642289"/>
    <w:rsid w:val="006424F7"/>
    <w:rsid w:val="006427C7"/>
    <w:rsid w:val="006428B3"/>
    <w:rsid w:val="00642C81"/>
    <w:rsid w:val="00642D56"/>
    <w:rsid w:val="00642DA4"/>
    <w:rsid w:val="00642DFB"/>
    <w:rsid w:val="006434EF"/>
    <w:rsid w:val="00643728"/>
    <w:rsid w:val="0064382A"/>
    <w:rsid w:val="0064388D"/>
    <w:rsid w:val="00643CB1"/>
    <w:rsid w:val="00643E30"/>
    <w:rsid w:val="0064417B"/>
    <w:rsid w:val="006445C1"/>
    <w:rsid w:val="0064474D"/>
    <w:rsid w:val="00644A89"/>
    <w:rsid w:val="00644B14"/>
    <w:rsid w:val="00644D32"/>
    <w:rsid w:val="006450F6"/>
    <w:rsid w:val="006451B5"/>
    <w:rsid w:val="00645239"/>
    <w:rsid w:val="00645AEB"/>
    <w:rsid w:val="00645CA7"/>
    <w:rsid w:val="00645E96"/>
    <w:rsid w:val="00645EFD"/>
    <w:rsid w:val="00646487"/>
    <w:rsid w:val="006465ED"/>
    <w:rsid w:val="0064671F"/>
    <w:rsid w:val="00646B1F"/>
    <w:rsid w:val="00646C88"/>
    <w:rsid w:val="006470B7"/>
    <w:rsid w:val="006472B9"/>
    <w:rsid w:val="00647346"/>
    <w:rsid w:val="00647972"/>
    <w:rsid w:val="00647ED1"/>
    <w:rsid w:val="006502DC"/>
    <w:rsid w:val="00650537"/>
    <w:rsid w:val="00650626"/>
    <w:rsid w:val="0065096E"/>
    <w:rsid w:val="00651789"/>
    <w:rsid w:val="006517E3"/>
    <w:rsid w:val="00651C04"/>
    <w:rsid w:val="00652487"/>
    <w:rsid w:val="00652673"/>
    <w:rsid w:val="00652B0B"/>
    <w:rsid w:val="00652EE4"/>
    <w:rsid w:val="006531CB"/>
    <w:rsid w:val="00653500"/>
    <w:rsid w:val="00653B56"/>
    <w:rsid w:val="00653D36"/>
    <w:rsid w:val="0065402D"/>
    <w:rsid w:val="006540C3"/>
    <w:rsid w:val="006544DF"/>
    <w:rsid w:val="00654630"/>
    <w:rsid w:val="00654E01"/>
    <w:rsid w:val="00655463"/>
    <w:rsid w:val="0065569D"/>
    <w:rsid w:val="006561A2"/>
    <w:rsid w:val="0065658F"/>
    <w:rsid w:val="00656C88"/>
    <w:rsid w:val="00657399"/>
    <w:rsid w:val="00657E60"/>
    <w:rsid w:val="00660170"/>
    <w:rsid w:val="00660468"/>
    <w:rsid w:val="00660C9A"/>
    <w:rsid w:val="00660F43"/>
    <w:rsid w:val="00661683"/>
    <w:rsid w:val="00661AFB"/>
    <w:rsid w:val="00661EC8"/>
    <w:rsid w:val="006625A8"/>
    <w:rsid w:val="0066260F"/>
    <w:rsid w:val="006626AC"/>
    <w:rsid w:val="00662AE1"/>
    <w:rsid w:val="00662BAB"/>
    <w:rsid w:val="00662C49"/>
    <w:rsid w:val="00662D36"/>
    <w:rsid w:val="00662E33"/>
    <w:rsid w:val="006630EE"/>
    <w:rsid w:val="00663763"/>
    <w:rsid w:val="00663A57"/>
    <w:rsid w:val="00663B89"/>
    <w:rsid w:val="00663C8D"/>
    <w:rsid w:val="00663FD3"/>
    <w:rsid w:val="00664335"/>
    <w:rsid w:val="00664605"/>
    <w:rsid w:val="0066460C"/>
    <w:rsid w:val="0066481B"/>
    <w:rsid w:val="006650FC"/>
    <w:rsid w:val="00665503"/>
    <w:rsid w:val="00665DC5"/>
    <w:rsid w:val="00666323"/>
    <w:rsid w:val="006664AF"/>
    <w:rsid w:val="00666569"/>
    <w:rsid w:val="0066657F"/>
    <w:rsid w:val="00666ABD"/>
    <w:rsid w:val="00666B82"/>
    <w:rsid w:val="006677BF"/>
    <w:rsid w:val="00667889"/>
    <w:rsid w:val="00667EDC"/>
    <w:rsid w:val="006700D5"/>
    <w:rsid w:val="006701B0"/>
    <w:rsid w:val="006705FE"/>
    <w:rsid w:val="00670C4B"/>
    <w:rsid w:val="00670FFC"/>
    <w:rsid w:val="006716C4"/>
    <w:rsid w:val="00671A0C"/>
    <w:rsid w:val="00671A22"/>
    <w:rsid w:val="00671EEB"/>
    <w:rsid w:val="006724AC"/>
    <w:rsid w:val="006726E4"/>
    <w:rsid w:val="00672853"/>
    <w:rsid w:val="00672A59"/>
    <w:rsid w:val="00672C70"/>
    <w:rsid w:val="00672CF1"/>
    <w:rsid w:val="00673013"/>
    <w:rsid w:val="00673306"/>
    <w:rsid w:val="006737F2"/>
    <w:rsid w:val="0067389E"/>
    <w:rsid w:val="00673B49"/>
    <w:rsid w:val="00673BEB"/>
    <w:rsid w:val="006743EA"/>
    <w:rsid w:val="0067482F"/>
    <w:rsid w:val="00674A5D"/>
    <w:rsid w:val="00674B25"/>
    <w:rsid w:val="00674C51"/>
    <w:rsid w:val="00674CA0"/>
    <w:rsid w:val="006750E5"/>
    <w:rsid w:val="00675D65"/>
    <w:rsid w:val="00676509"/>
    <w:rsid w:val="00676E11"/>
    <w:rsid w:val="006773C3"/>
    <w:rsid w:val="00677B29"/>
    <w:rsid w:val="00677C64"/>
    <w:rsid w:val="00677C7A"/>
    <w:rsid w:val="00677F16"/>
    <w:rsid w:val="00680295"/>
    <w:rsid w:val="00680394"/>
    <w:rsid w:val="006809EA"/>
    <w:rsid w:val="00680C0D"/>
    <w:rsid w:val="00680F64"/>
    <w:rsid w:val="0068172C"/>
    <w:rsid w:val="00681BBC"/>
    <w:rsid w:val="00681C8D"/>
    <w:rsid w:val="00681FA2"/>
    <w:rsid w:val="00682514"/>
    <w:rsid w:val="006831FB"/>
    <w:rsid w:val="00683794"/>
    <w:rsid w:val="00683D72"/>
    <w:rsid w:val="00684B7C"/>
    <w:rsid w:val="00684DBE"/>
    <w:rsid w:val="006851EF"/>
    <w:rsid w:val="00685516"/>
    <w:rsid w:val="00685B7C"/>
    <w:rsid w:val="00685C2D"/>
    <w:rsid w:val="00685E54"/>
    <w:rsid w:val="00686145"/>
    <w:rsid w:val="00686584"/>
    <w:rsid w:val="00687344"/>
    <w:rsid w:val="006875F5"/>
    <w:rsid w:val="006876BD"/>
    <w:rsid w:val="006876DB"/>
    <w:rsid w:val="00687908"/>
    <w:rsid w:val="0069013F"/>
    <w:rsid w:val="00691279"/>
    <w:rsid w:val="00691382"/>
    <w:rsid w:val="006926E1"/>
    <w:rsid w:val="006927CE"/>
    <w:rsid w:val="006927ED"/>
    <w:rsid w:val="00692922"/>
    <w:rsid w:val="00692FAF"/>
    <w:rsid w:val="00693030"/>
    <w:rsid w:val="006937C6"/>
    <w:rsid w:val="0069386F"/>
    <w:rsid w:val="00693E4A"/>
    <w:rsid w:val="00694230"/>
    <w:rsid w:val="006943A9"/>
    <w:rsid w:val="006944CE"/>
    <w:rsid w:val="006946AB"/>
    <w:rsid w:val="006946F3"/>
    <w:rsid w:val="006947BD"/>
    <w:rsid w:val="00694C9D"/>
    <w:rsid w:val="0069503A"/>
    <w:rsid w:val="00695213"/>
    <w:rsid w:val="006959AA"/>
    <w:rsid w:val="00696281"/>
    <w:rsid w:val="0069635B"/>
    <w:rsid w:val="006967E2"/>
    <w:rsid w:val="006968A6"/>
    <w:rsid w:val="00696DEC"/>
    <w:rsid w:val="0069701B"/>
    <w:rsid w:val="00697206"/>
    <w:rsid w:val="006973B7"/>
    <w:rsid w:val="00697405"/>
    <w:rsid w:val="00697C33"/>
    <w:rsid w:val="00697D2A"/>
    <w:rsid w:val="00697D5E"/>
    <w:rsid w:val="006A03DC"/>
    <w:rsid w:val="006A0CFB"/>
    <w:rsid w:val="006A1435"/>
    <w:rsid w:val="006A1C70"/>
    <w:rsid w:val="006A1F88"/>
    <w:rsid w:val="006A209A"/>
    <w:rsid w:val="006A20D7"/>
    <w:rsid w:val="006A2156"/>
    <w:rsid w:val="006A2388"/>
    <w:rsid w:val="006A23D2"/>
    <w:rsid w:val="006A257B"/>
    <w:rsid w:val="006A25AA"/>
    <w:rsid w:val="006A26A8"/>
    <w:rsid w:val="006A2750"/>
    <w:rsid w:val="006A2D34"/>
    <w:rsid w:val="006A303B"/>
    <w:rsid w:val="006A30EF"/>
    <w:rsid w:val="006A3D45"/>
    <w:rsid w:val="006A3F4E"/>
    <w:rsid w:val="006A4217"/>
    <w:rsid w:val="006A45D2"/>
    <w:rsid w:val="006A46DA"/>
    <w:rsid w:val="006A4A93"/>
    <w:rsid w:val="006A4C3A"/>
    <w:rsid w:val="006A54CD"/>
    <w:rsid w:val="006A5696"/>
    <w:rsid w:val="006A59A5"/>
    <w:rsid w:val="006A5EBE"/>
    <w:rsid w:val="006A67B9"/>
    <w:rsid w:val="006A6974"/>
    <w:rsid w:val="006A7039"/>
    <w:rsid w:val="006A7114"/>
    <w:rsid w:val="006A730C"/>
    <w:rsid w:val="006A74B9"/>
    <w:rsid w:val="006A7917"/>
    <w:rsid w:val="006A792B"/>
    <w:rsid w:val="006A7ADC"/>
    <w:rsid w:val="006A7C79"/>
    <w:rsid w:val="006A7CD6"/>
    <w:rsid w:val="006B00C1"/>
    <w:rsid w:val="006B09B9"/>
    <w:rsid w:val="006B0B6B"/>
    <w:rsid w:val="006B112C"/>
    <w:rsid w:val="006B117F"/>
    <w:rsid w:val="006B18E4"/>
    <w:rsid w:val="006B1F74"/>
    <w:rsid w:val="006B213C"/>
    <w:rsid w:val="006B21DA"/>
    <w:rsid w:val="006B2E3A"/>
    <w:rsid w:val="006B32AA"/>
    <w:rsid w:val="006B3A52"/>
    <w:rsid w:val="006B3B29"/>
    <w:rsid w:val="006B3C65"/>
    <w:rsid w:val="006B3CE1"/>
    <w:rsid w:val="006B3E99"/>
    <w:rsid w:val="006B45E0"/>
    <w:rsid w:val="006B4B82"/>
    <w:rsid w:val="006B53CB"/>
    <w:rsid w:val="006B5455"/>
    <w:rsid w:val="006B56E0"/>
    <w:rsid w:val="006B5869"/>
    <w:rsid w:val="006B58D3"/>
    <w:rsid w:val="006B599A"/>
    <w:rsid w:val="006B62BA"/>
    <w:rsid w:val="006B6404"/>
    <w:rsid w:val="006B675E"/>
    <w:rsid w:val="006B69D2"/>
    <w:rsid w:val="006B6D25"/>
    <w:rsid w:val="006B755A"/>
    <w:rsid w:val="006B7A76"/>
    <w:rsid w:val="006B7E89"/>
    <w:rsid w:val="006C0287"/>
    <w:rsid w:val="006C06E0"/>
    <w:rsid w:val="006C1080"/>
    <w:rsid w:val="006C1274"/>
    <w:rsid w:val="006C1570"/>
    <w:rsid w:val="006C1A52"/>
    <w:rsid w:val="006C1B69"/>
    <w:rsid w:val="006C22C8"/>
    <w:rsid w:val="006C26F9"/>
    <w:rsid w:val="006C2858"/>
    <w:rsid w:val="006C2A10"/>
    <w:rsid w:val="006C2C0B"/>
    <w:rsid w:val="006C3500"/>
    <w:rsid w:val="006C4290"/>
    <w:rsid w:val="006C4414"/>
    <w:rsid w:val="006C4483"/>
    <w:rsid w:val="006C4BF6"/>
    <w:rsid w:val="006C4C8E"/>
    <w:rsid w:val="006C4D79"/>
    <w:rsid w:val="006C54D0"/>
    <w:rsid w:val="006C5707"/>
    <w:rsid w:val="006C5AB7"/>
    <w:rsid w:val="006C5F72"/>
    <w:rsid w:val="006C66D2"/>
    <w:rsid w:val="006C6AFB"/>
    <w:rsid w:val="006C714C"/>
    <w:rsid w:val="006C75AE"/>
    <w:rsid w:val="006C76A7"/>
    <w:rsid w:val="006C7C78"/>
    <w:rsid w:val="006C7EAF"/>
    <w:rsid w:val="006D0327"/>
    <w:rsid w:val="006D03EF"/>
    <w:rsid w:val="006D041C"/>
    <w:rsid w:val="006D0647"/>
    <w:rsid w:val="006D085A"/>
    <w:rsid w:val="006D0B76"/>
    <w:rsid w:val="006D0D74"/>
    <w:rsid w:val="006D1753"/>
    <w:rsid w:val="006D1A8E"/>
    <w:rsid w:val="006D1CB5"/>
    <w:rsid w:val="006D1E9F"/>
    <w:rsid w:val="006D224B"/>
    <w:rsid w:val="006D2587"/>
    <w:rsid w:val="006D2DA3"/>
    <w:rsid w:val="006D3791"/>
    <w:rsid w:val="006D3D9B"/>
    <w:rsid w:val="006D42D3"/>
    <w:rsid w:val="006D48F1"/>
    <w:rsid w:val="006D490A"/>
    <w:rsid w:val="006D4EFC"/>
    <w:rsid w:val="006D506C"/>
    <w:rsid w:val="006D5645"/>
    <w:rsid w:val="006D616C"/>
    <w:rsid w:val="006D6246"/>
    <w:rsid w:val="006D65BE"/>
    <w:rsid w:val="006D6765"/>
    <w:rsid w:val="006D6862"/>
    <w:rsid w:val="006D6A80"/>
    <w:rsid w:val="006D6E4A"/>
    <w:rsid w:val="006D6F65"/>
    <w:rsid w:val="006D70F8"/>
    <w:rsid w:val="006D739D"/>
    <w:rsid w:val="006D7B62"/>
    <w:rsid w:val="006E00F7"/>
    <w:rsid w:val="006E02E6"/>
    <w:rsid w:val="006E03BE"/>
    <w:rsid w:val="006E0AD4"/>
    <w:rsid w:val="006E0D15"/>
    <w:rsid w:val="006E101C"/>
    <w:rsid w:val="006E102D"/>
    <w:rsid w:val="006E10CA"/>
    <w:rsid w:val="006E112B"/>
    <w:rsid w:val="006E1A41"/>
    <w:rsid w:val="006E1A58"/>
    <w:rsid w:val="006E1A80"/>
    <w:rsid w:val="006E1C0C"/>
    <w:rsid w:val="006E2160"/>
    <w:rsid w:val="006E25C5"/>
    <w:rsid w:val="006E25C7"/>
    <w:rsid w:val="006E2712"/>
    <w:rsid w:val="006E27B8"/>
    <w:rsid w:val="006E2B76"/>
    <w:rsid w:val="006E323D"/>
    <w:rsid w:val="006E345B"/>
    <w:rsid w:val="006E3856"/>
    <w:rsid w:val="006E39AB"/>
    <w:rsid w:val="006E42F8"/>
    <w:rsid w:val="006E4498"/>
    <w:rsid w:val="006E47D9"/>
    <w:rsid w:val="006E4AF2"/>
    <w:rsid w:val="006E5674"/>
    <w:rsid w:val="006E5709"/>
    <w:rsid w:val="006E629F"/>
    <w:rsid w:val="006E6487"/>
    <w:rsid w:val="006E64DA"/>
    <w:rsid w:val="006E68AB"/>
    <w:rsid w:val="006E6D54"/>
    <w:rsid w:val="006E6EB1"/>
    <w:rsid w:val="006E716B"/>
    <w:rsid w:val="006E77F0"/>
    <w:rsid w:val="006E7CC0"/>
    <w:rsid w:val="006F02E4"/>
    <w:rsid w:val="006F094A"/>
    <w:rsid w:val="006F0B1D"/>
    <w:rsid w:val="006F0FBB"/>
    <w:rsid w:val="006F10A6"/>
    <w:rsid w:val="006F1D2F"/>
    <w:rsid w:val="006F2DE2"/>
    <w:rsid w:val="006F3155"/>
    <w:rsid w:val="006F322D"/>
    <w:rsid w:val="006F3822"/>
    <w:rsid w:val="006F387B"/>
    <w:rsid w:val="006F3A94"/>
    <w:rsid w:val="006F3D3D"/>
    <w:rsid w:val="006F3E6F"/>
    <w:rsid w:val="006F40C0"/>
    <w:rsid w:val="006F45E1"/>
    <w:rsid w:val="006F4745"/>
    <w:rsid w:val="006F4825"/>
    <w:rsid w:val="006F48A8"/>
    <w:rsid w:val="006F48BC"/>
    <w:rsid w:val="006F4E4E"/>
    <w:rsid w:val="006F4F1A"/>
    <w:rsid w:val="006F5096"/>
    <w:rsid w:val="006F5241"/>
    <w:rsid w:val="006F5267"/>
    <w:rsid w:val="006F58FE"/>
    <w:rsid w:val="006F5B3F"/>
    <w:rsid w:val="006F5C6F"/>
    <w:rsid w:val="006F648A"/>
    <w:rsid w:val="006F661A"/>
    <w:rsid w:val="006F661F"/>
    <w:rsid w:val="006F6AAA"/>
    <w:rsid w:val="006F6E42"/>
    <w:rsid w:val="006F6FF5"/>
    <w:rsid w:val="006F707E"/>
    <w:rsid w:val="006F70CF"/>
    <w:rsid w:val="006F74ED"/>
    <w:rsid w:val="006F776E"/>
    <w:rsid w:val="006F7DE0"/>
    <w:rsid w:val="007000D4"/>
    <w:rsid w:val="007005D6"/>
    <w:rsid w:val="0070104D"/>
    <w:rsid w:val="00701061"/>
    <w:rsid w:val="00701375"/>
    <w:rsid w:val="00701617"/>
    <w:rsid w:val="00701763"/>
    <w:rsid w:val="00701A3D"/>
    <w:rsid w:val="0070211C"/>
    <w:rsid w:val="007021EB"/>
    <w:rsid w:val="007022E4"/>
    <w:rsid w:val="007024A5"/>
    <w:rsid w:val="007033E4"/>
    <w:rsid w:val="0070397E"/>
    <w:rsid w:val="00704A6C"/>
    <w:rsid w:val="00704B9E"/>
    <w:rsid w:val="00704CE4"/>
    <w:rsid w:val="00705613"/>
    <w:rsid w:val="00705737"/>
    <w:rsid w:val="00705D95"/>
    <w:rsid w:val="00705DAB"/>
    <w:rsid w:val="00706297"/>
    <w:rsid w:val="00706D9A"/>
    <w:rsid w:val="00706E31"/>
    <w:rsid w:val="007077AA"/>
    <w:rsid w:val="00707E37"/>
    <w:rsid w:val="00710118"/>
    <w:rsid w:val="007104C7"/>
    <w:rsid w:val="00710754"/>
    <w:rsid w:val="007112CB"/>
    <w:rsid w:val="007115B3"/>
    <w:rsid w:val="007116B5"/>
    <w:rsid w:val="00711D36"/>
    <w:rsid w:val="00711FC4"/>
    <w:rsid w:val="007121EC"/>
    <w:rsid w:val="007121FB"/>
    <w:rsid w:val="00712378"/>
    <w:rsid w:val="007125C9"/>
    <w:rsid w:val="0071265E"/>
    <w:rsid w:val="00712706"/>
    <w:rsid w:val="007127BD"/>
    <w:rsid w:val="00712A5C"/>
    <w:rsid w:val="00712DC7"/>
    <w:rsid w:val="0071372A"/>
    <w:rsid w:val="00713874"/>
    <w:rsid w:val="00713BA5"/>
    <w:rsid w:val="00713C3E"/>
    <w:rsid w:val="00713CB9"/>
    <w:rsid w:val="007142EA"/>
    <w:rsid w:val="007143BC"/>
    <w:rsid w:val="0071466C"/>
    <w:rsid w:val="00714686"/>
    <w:rsid w:val="00714B0A"/>
    <w:rsid w:val="00714DAC"/>
    <w:rsid w:val="00714F9B"/>
    <w:rsid w:val="00715966"/>
    <w:rsid w:val="007161E6"/>
    <w:rsid w:val="0071634C"/>
    <w:rsid w:val="00716732"/>
    <w:rsid w:val="00716A37"/>
    <w:rsid w:val="00716B25"/>
    <w:rsid w:val="00716BC3"/>
    <w:rsid w:val="00716DC6"/>
    <w:rsid w:val="00717303"/>
    <w:rsid w:val="007176FE"/>
    <w:rsid w:val="0072002A"/>
    <w:rsid w:val="007200CD"/>
    <w:rsid w:val="00720238"/>
    <w:rsid w:val="007208C7"/>
    <w:rsid w:val="00720993"/>
    <w:rsid w:val="00720F94"/>
    <w:rsid w:val="0072103E"/>
    <w:rsid w:val="00721264"/>
    <w:rsid w:val="00721286"/>
    <w:rsid w:val="007212BD"/>
    <w:rsid w:val="0072142E"/>
    <w:rsid w:val="007214CF"/>
    <w:rsid w:val="0072177C"/>
    <w:rsid w:val="0072179A"/>
    <w:rsid w:val="007217BA"/>
    <w:rsid w:val="007225BF"/>
    <w:rsid w:val="007226E6"/>
    <w:rsid w:val="00722A13"/>
    <w:rsid w:val="00722B6B"/>
    <w:rsid w:val="00722EA8"/>
    <w:rsid w:val="00722F15"/>
    <w:rsid w:val="007239D1"/>
    <w:rsid w:val="00723C63"/>
    <w:rsid w:val="00724D74"/>
    <w:rsid w:val="00724FBE"/>
    <w:rsid w:val="00725003"/>
    <w:rsid w:val="007253AF"/>
    <w:rsid w:val="007256D7"/>
    <w:rsid w:val="007258E9"/>
    <w:rsid w:val="00725D34"/>
    <w:rsid w:val="00725EF3"/>
    <w:rsid w:val="00725F61"/>
    <w:rsid w:val="00725F70"/>
    <w:rsid w:val="007262FD"/>
    <w:rsid w:val="00726393"/>
    <w:rsid w:val="00726608"/>
    <w:rsid w:val="007266EE"/>
    <w:rsid w:val="007271EB"/>
    <w:rsid w:val="007273C9"/>
    <w:rsid w:val="00727438"/>
    <w:rsid w:val="007274DB"/>
    <w:rsid w:val="007278B4"/>
    <w:rsid w:val="0073024F"/>
    <w:rsid w:val="00730297"/>
    <w:rsid w:val="00730434"/>
    <w:rsid w:val="007308FD"/>
    <w:rsid w:val="00731566"/>
    <w:rsid w:val="00731BA2"/>
    <w:rsid w:val="00731D99"/>
    <w:rsid w:val="007320E9"/>
    <w:rsid w:val="0073215C"/>
    <w:rsid w:val="00732429"/>
    <w:rsid w:val="0073244A"/>
    <w:rsid w:val="0073266E"/>
    <w:rsid w:val="0073268F"/>
    <w:rsid w:val="0073287F"/>
    <w:rsid w:val="00732ED2"/>
    <w:rsid w:val="007330A2"/>
    <w:rsid w:val="007331CA"/>
    <w:rsid w:val="00733673"/>
    <w:rsid w:val="00733A4A"/>
    <w:rsid w:val="00733C77"/>
    <w:rsid w:val="0073442D"/>
    <w:rsid w:val="007349DB"/>
    <w:rsid w:val="00734AA9"/>
    <w:rsid w:val="00734AE0"/>
    <w:rsid w:val="00734C5C"/>
    <w:rsid w:val="007352EA"/>
    <w:rsid w:val="007356E9"/>
    <w:rsid w:val="007357EC"/>
    <w:rsid w:val="007359D3"/>
    <w:rsid w:val="007360CD"/>
    <w:rsid w:val="007364FC"/>
    <w:rsid w:val="00737429"/>
    <w:rsid w:val="007374B1"/>
    <w:rsid w:val="0073795E"/>
    <w:rsid w:val="00737B16"/>
    <w:rsid w:val="00737C10"/>
    <w:rsid w:val="00737CDA"/>
    <w:rsid w:val="00740929"/>
    <w:rsid w:val="007416C9"/>
    <w:rsid w:val="007418E3"/>
    <w:rsid w:val="007419F3"/>
    <w:rsid w:val="00741B8F"/>
    <w:rsid w:val="00741E2A"/>
    <w:rsid w:val="0074242A"/>
    <w:rsid w:val="00742529"/>
    <w:rsid w:val="00742662"/>
    <w:rsid w:val="007426C0"/>
    <w:rsid w:val="007428FF"/>
    <w:rsid w:val="00743112"/>
    <w:rsid w:val="007431B8"/>
    <w:rsid w:val="00743733"/>
    <w:rsid w:val="00743B56"/>
    <w:rsid w:val="00743BB9"/>
    <w:rsid w:val="00744422"/>
    <w:rsid w:val="00744A6A"/>
    <w:rsid w:val="00745E2E"/>
    <w:rsid w:val="00745E5B"/>
    <w:rsid w:val="0074614A"/>
    <w:rsid w:val="00747007"/>
    <w:rsid w:val="0074721E"/>
    <w:rsid w:val="00747703"/>
    <w:rsid w:val="007477F7"/>
    <w:rsid w:val="00747FEF"/>
    <w:rsid w:val="0075075F"/>
    <w:rsid w:val="00750D92"/>
    <w:rsid w:val="00750FED"/>
    <w:rsid w:val="00751B6F"/>
    <w:rsid w:val="007520E2"/>
    <w:rsid w:val="00752240"/>
    <w:rsid w:val="00753D3A"/>
    <w:rsid w:val="00754537"/>
    <w:rsid w:val="0075459D"/>
    <w:rsid w:val="007545A7"/>
    <w:rsid w:val="00755068"/>
    <w:rsid w:val="00755316"/>
    <w:rsid w:val="007553B0"/>
    <w:rsid w:val="007555BC"/>
    <w:rsid w:val="00755913"/>
    <w:rsid w:val="00755CA8"/>
    <w:rsid w:val="007568C3"/>
    <w:rsid w:val="00756BD6"/>
    <w:rsid w:val="007571F1"/>
    <w:rsid w:val="007572E7"/>
    <w:rsid w:val="0076025C"/>
    <w:rsid w:val="007602FB"/>
    <w:rsid w:val="0076038E"/>
    <w:rsid w:val="0076094E"/>
    <w:rsid w:val="00760DDE"/>
    <w:rsid w:val="00760F57"/>
    <w:rsid w:val="00761293"/>
    <w:rsid w:val="00761460"/>
    <w:rsid w:val="007619E2"/>
    <w:rsid w:val="00761A44"/>
    <w:rsid w:val="00761DF4"/>
    <w:rsid w:val="00762107"/>
    <w:rsid w:val="00762159"/>
    <w:rsid w:val="007628A4"/>
    <w:rsid w:val="007629AE"/>
    <w:rsid w:val="00762CAB"/>
    <w:rsid w:val="00762CE9"/>
    <w:rsid w:val="007636D8"/>
    <w:rsid w:val="00763ADC"/>
    <w:rsid w:val="00764546"/>
    <w:rsid w:val="00764C10"/>
    <w:rsid w:val="00765815"/>
    <w:rsid w:val="007659AF"/>
    <w:rsid w:val="00765B2D"/>
    <w:rsid w:val="0076638F"/>
    <w:rsid w:val="007665F8"/>
    <w:rsid w:val="007668D6"/>
    <w:rsid w:val="00767420"/>
    <w:rsid w:val="00767667"/>
    <w:rsid w:val="007679E3"/>
    <w:rsid w:val="00767D40"/>
    <w:rsid w:val="00770080"/>
    <w:rsid w:val="007706F5"/>
    <w:rsid w:val="007708ED"/>
    <w:rsid w:val="00770BA8"/>
    <w:rsid w:val="00771008"/>
    <w:rsid w:val="007719F2"/>
    <w:rsid w:val="00771E36"/>
    <w:rsid w:val="0077208B"/>
    <w:rsid w:val="0077231A"/>
    <w:rsid w:val="00772A57"/>
    <w:rsid w:val="00772BC7"/>
    <w:rsid w:val="00773107"/>
    <w:rsid w:val="0077364D"/>
    <w:rsid w:val="00773800"/>
    <w:rsid w:val="00773EA8"/>
    <w:rsid w:val="007742B2"/>
    <w:rsid w:val="00774397"/>
    <w:rsid w:val="007748D8"/>
    <w:rsid w:val="00774D84"/>
    <w:rsid w:val="00774F06"/>
    <w:rsid w:val="00774FAD"/>
    <w:rsid w:val="0077588D"/>
    <w:rsid w:val="007759CF"/>
    <w:rsid w:val="00775B5E"/>
    <w:rsid w:val="00775C47"/>
    <w:rsid w:val="00775D18"/>
    <w:rsid w:val="00775F18"/>
    <w:rsid w:val="007763F6"/>
    <w:rsid w:val="00777055"/>
    <w:rsid w:val="00777096"/>
    <w:rsid w:val="007773DA"/>
    <w:rsid w:val="00777A77"/>
    <w:rsid w:val="00777F5A"/>
    <w:rsid w:val="00777F78"/>
    <w:rsid w:val="0078022F"/>
    <w:rsid w:val="00780516"/>
    <w:rsid w:val="007807A1"/>
    <w:rsid w:val="0078088C"/>
    <w:rsid w:val="00780A1B"/>
    <w:rsid w:val="00780C48"/>
    <w:rsid w:val="00780DCD"/>
    <w:rsid w:val="00781E0B"/>
    <w:rsid w:val="0078210C"/>
    <w:rsid w:val="007822CD"/>
    <w:rsid w:val="00782DE3"/>
    <w:rsid w:val="00782F24"/>
    <w:rsid w:val="00782FDF"/>
    <w:rsid w:val="00783053"/>
    <w:rsid w:val="0078307A"/>
    <w:rsid w:val="00783156"/>
    <w:rsid w:val="00783813"/>
    <w:rsid w:val="007838C6"/>
    <w:rsid w:val="00783BE6"/>
    <w:rsid w:val="00783C55"/>
    <w:rsid w:val="00783D7B"/>
    <w:rsid w:val="00783DDC"/>
    <w:rsid w:val="007843C5"/>
    <w:rsid w:val="0078477D"/>
    <w:rsid w:val="007848EB"/>
    <w:rsid w:val="00784C2D"/>
    <w:rsid w:val="00784D61"/>
    <w:rsid w:val="007850B7"/>
    <w:rsid w:val="0078577D"/>
    <w:rsid w:val="007858AF"/>
    <w:rsid w:val="00785AC0"/>
    <w:rsid w:val="00785BC0"/>
    <w:rsid w:val="0078615D"/>
    <w:rsid w:val="007863B6"/>
    <w:rsid w:val="007863F3"/>
    <w:rsid w:val="0078655B"/>
    <w:rsid w:val="00786719"/>
    <w:rsid w:val="00786B9E"/>
    <w:rsid w:val="00786C59"/>
    <w:rsid w:val="00787066"/>
    <w:rsid w:val="00787322"/>
    <w:rsid w:val="00787347"/>
    <w:rsid w:val="0078735E"/>
    <w:rsid w:val="0078752D"/>
    <w:rsid w:val="00787C75"/>
    <w:rsid w:val="007905DC"/>
    <w:rsid w:val="00790BC2"/>
    <w:rsid w:val="007910D2"/>
    <w:rsid w:val="007914EE"/>
    <w:rsid w:val="00791626"/>
    <w:rsid w:val="00791975"/>
    <w:rsid w:val="00792185"/>
    <w:rsid w:val="0079219B"/>
    <w:rsid w:val="007921D5"/>
    <w:rsid w:val="007922A7"/>
    <w:rsid w:val="0079277A"/>
    <w:rsid w:val="00792DAB"/>
    <w:rsid w:val="00792F47"/>
    <w:rsid w:val="00793453"/>
    <w:rsid w:val="0079369F"/>
    <w:rsid w:val="007948F5"/>
    <w:rsid w:val="00794C64"/>
    <w:rsid w:val="00795ED9"/>
    <w:rsid w:val="00795FDF"/>
    <w:rsid w:val="0079603A"/>
    <w:rsid w:val="00796149"/>
    <w:rsid w:val="007963B0"/>
    <w:rsid w:val="007965E3"/>
    <w:rsid w:val="00796D8F"/>
    <w:rsid w:val="00796E93"/>
    <w:rsid w:val="00797BC8"/>
    <w:rsid w:val="00797D3B"/>
    <w:rsid w:val="007A0AE7"/>
    <w:rsid w:val="007A0AF9"/>
    <w:rsid w:val="007A0B11"/>
    <w:rsid w:val="007A0DB9"/>
    <w:rsid w:val="007A0F90"/>
    <w:rsid w:val="007A1314"/>
    <w:rsid w:val="007A1A81"/>
    <w:rsid w:val="007A1B5C"/>
    <w:rsid w:val="007A21CD"/>
    <w:rsid w:val="007A2586"/>
    <w:rsid w:val="007A25E3"/>
    <w:rsid w:val="007A2C6C"/>
    <w:rsid w:val="007A369C"/>
    <w:rsid w:val="007A37BE"/>
    <w:rsid w:val="007A3A87"/>
    <w:rsid w:val="007A3F5B"/>
    <w:rsid w:val="007A465D"/>
    <w:rsid w:val="007A4982"/>
    <w:rsid w:val="007A4A4D"/>
    <w:rsid w:val="007A4DC2"/>
    <w:rsid w:val="007A4EC0"/>
    <w:rsid w:val="007A55DF"/>
    <w:rsid w:val="007A5A60"/>
    <w:rsid w:val="007A5C93"/>
    <w:rsid w:val="007A6B4A"/>
    <w:rsid w:val="007A7767"/>
    <w:rsid w:val="007A7AAE"/>
    <w:rsid w:val="007A7FB6"/>
    <w:rsid w:val="007B0009"/>
    <w:rsid w:val="007B0142"/>
    <w:rsid w:val="007B018B"/>
    <w:rsid w:val="007B0E85"/>
    <w:rsid w:val="007B0F56"/>
    <w:rsid w:val="007B12CE"/>
    <w:rsid w:val="007B1333"/>
    <w:rsid w:val="007B1357"/>
    <w:rsid w:val="007B1E7D"/>
    <w:rsid w:val="007B1F74"/>
    <w:rsid w:val="007B223F"/>
    <w:rsid w:val="007B247B"/>
    <w:rsid w:val="007B2A5D"/>
    <w:rsid w:val="007B2D55"/>
    <w:rsid w:val="007B3857"/>
    <w:rsid w:val="007B38C3"/>
    <w:rsid w:val="007B3AC2"/>
    <w:rsid w:val="007B3D4A"/>
    <w:rsid w:val="007B3ED4"/>
    <w:rsid w:val="007B409D"/>
    <w:rsid w:val="007B41C4"/>
    <w:rsid w:val="007B4FD4"/>
    <w:rsid w:val="007B5311"/>
    <w:rsid w:val="007B53F0"/>
    <w:rsid w:val="007B5689"/>
    <w:rsid w:val="007B58F7"/>
    <w:rsid w:val="007B5AF5"/>
    <w:rsid w:val="007B5B56"/>
    <w:rsid w:val="007B5E3B"/>
    <w:rsid w:val="007B5E3D"/>
    <w:rsid w:val="007B5ECB"/>
    <w:rsid w:val="007B6071"/>
    <w:rsid w:val="007B63CA"/>
    <w:rsid w:val="007B6546"/>
    <w:rsid w:val="007B6DA5"/>
    <w:rsid w:val="007B6DCB"/>
    <w:rsid w:val="007B6F80"/>
    <w:rsid w:val="007B6FE3"/>
    <w:rsid w:val="007B7632"/>
    <w:rsid w:val="007B7673"/>
    <w:rsid w:val="007B7711"/>
    <w:rsid w:val="007B7871"/>
    <w:rsid w:val="007B7900"/>
    <w:rsid w:val="007B7955"/>
    <w:rsid w:val="007B799A"/>
    <w:rsid w:val="007B7EE9"/>
    <w:rsid w:val="007C014E"/>
    <w:rsid w:val="007C0151"/>
    <w:rsid w:val="007C05FE"/>
    <w:rsid w:val="007C06B0"/>
    <w:rsid w:val="007C0B70"/>
    <w:rsid w:val="007C0B74"/>
    <w:rsid w:val="007C0D03"/>
    <w:rsid w:val="007C0E60"/>
    <w:rsid w:val="007C0EFA"/>
    <w:rsid w:val="007C1031"/>
    <w:rsid w:val="007C1149"/>
    <w:rsid w:val="007C1217"/>
    <w:rsid w:val="007C1379"/>
    <w:rsid w:val="007C1595"/>
    <w:rsid w:val="007C15A3"/>
    <w:rsid w:val="007C167E"/>
    <w:rsid w:val="007C17C5"/>
    <w:rsid w:val="007C1A4C"/>
    <w:rsid w:val="007C25B4"/>
    <w:rsid w:val="007C26B6"/>
    <w:rsid w:val="007C2832"/>
    <w:rsid w:val="007C2898"/>
    <w:rsid w:val="007C28C4"/>
    <w:rsid w:val="007C2DE8"/>
    <w:rsid w:val="007C2E48"/>
    <w:rsid w:val="007C4734"/>
    <w:rsid w:val="007C4826"/>
    <w:rsid w:val="007C4E18"/>
    <w:rsid w:val="007C559D"/>
    <w:rsid w:val="007C58F7"/>
    <w:rsid w:val="007C5907"/>
    <w:rsid w:val="007C5AD4"/>
    <w:rsid w:val="007C5DA3"/>
    <w:rsid w:val="007C5DDB"/>
    <w:rsid w:val="007C6567"/>
    <w:rsid w:val="007C6A8E"/>
    <w:rsid w:val="007C6AE0"/>
    <w:rsid w:val="007C705D"/>
    <w:rsid w:val="007C7160"/>
    <w:rsid w:val="007C71DC"/>
    <w:rsid w:val="007C7D6E"/>
    <w:rsid w:val="007C7DC4"/>
    <w:rsid w:val="007D0329"/>
    <w:rsid w:val="007D122A"/>
    <w:rsid w:val="007D16D9"/>
    <w:rsid w:val="007D1953"/>
    <w:rsid w:val="007D1B3E"/>
    <w:rsid w:val="007D2B55"/>
    <w:rsid w:val="007D2B69"/>
    <w:rsid w:val="007D2D09"/>
    <w:rsid w:val="007D302A"/>
    <w:rsid w:val="007D3671"/>
    <w:rsid w:val="007D39A1"/>
    <w:rsid w:val="007D39AF"/>
    <w:rsid w:val="007D3DCF"/>
    <w:rsid w:val="007D4004"/>
    <w:rsid w:val="007D40D9"/>
    <w:rsid w:val="007D40F8"/>
    <w:rsid w:val="007D4159"/>
    <w:rsid w:val="007D44E8"/>
    <w:rsid w:val="007D45A5"/>
    <w:rsid w:val="007D4657"/>
    <w:rsid w:val="007D486B"/>
    <w:rsid w:val="007D4CC9"/>
    <w:rsid w:val="007D4D4A"/>
    <w:rsid w:val="007D4DF1"/>
    <w:rsid w:val="007D4E84"/>
    <w:rsid w:val="007D4ED3"/>
    <w:rsid w:val="007D5977"/>
    <w:rsid w:val="007D59BA"/>
    <w:rsid w:val="007D5B72"/>
    <w:rsid w:val="007D5BD0"/>
    <w:rsid w:val="007D5BFA"/>
    <w:rsid w:val="007D5F36"/>
    <w:rsid w:val="007D6276"/>
    <w:rsid w:val="007D62F3"/>
    <w:rsid w:val="007D67E8"/>
    <w:rsid w:val="007D6E20"/>
    <w:rsid w:val="007D707A"/>
    <w:rsid w:val="007D7189"/>
    <w:rsid w:val="007D744E"/>
    <w:rsid w:val="007D74BE"/>
    <w:rsid w:val="007D785E"/>
    <w:rsid w:val="007D7ACD"/>
    <w:rsid w:val="007E00FF"/>
    <w:rsid w:val="007E0864"/>
    <w:rsid w:val="007E0908"/>
    <w:rsid w:val="007E0E2A"/>
    <w:rsid w:val="007E1D28"/>
    <w:rsid w:val="007E1EEB"/>
    <w:rsid w:val="007E1EF5"/>
    <w:rsid w:val="007E2059"/>
    <w:rsid w:val="007E2198"/>
    <w:rsid w:val="007E2488"/>
    <w:rsid w:val="007E2C60"/>
    <w:rsid w:val="007E3754"/>
    <w:rsid w:val="007E3760"/>
    <w:rsid w:val="007E3D6E"/>
    <w:rsid w:val="007E3FDB"/>
    <w:rsid w:val="007E4483"/>
    <w:rsid w:val="007E47EA"/>
    <w:rsid w:val="007E4B22"/>
    <w:rsid w:val="007E5128"/>
    <w:rsid w:val="007E57D3"/>
    <w:rsid w:val="007E5AF7"/>
    <w:rsid w:val="007E5DB5"/>
    <w:rsid w:val="007E5FDA"/>
    <w:rsid w:val="007E6365"/>
    <w:rsid w:val="007E6433"/>
    <w:rsid w:val="007E687A"/>
    <w:rsid w:val="007E6B8C"/>
    <w:rsid w:val="007E6D9F"/>
    <w:rsid w:val="007E7468"/>
    <w:rsid w:val="007E750C"/>
    <w:rsid w:val="007E762D"/>
    <w:rsid w:val="007E77AF"/>
    <w:rsid w:val="007E7BC3"/>
    <w:rsid w:val="007E7CB4"/>
    <w:rsid w:val="007E7F5D"/>
    <w:rsid w:val="007F01B7"/>
    <w:rsid w:val="007F033C"/>
    <w:rsid w:val="007F0534"/>
    <w:rsid w:val="007F062F"/>
    <w:rsid w:val="007F0859"/>
    <w:rsid w:val="007F0B5B"/>
    <w:rsid w:val="007F0B76"/>
    <w:rsid w:val="007F0C33"/>
    <w:rsid w:val="007F10B4"/>
    <w:rsid w:val="007F1184"/>
    <w:rsid w:val="007F1276"/>
    <w:rsid w:val="007F1AB5"/>
    <w:rsid w:val="007F1B94"/>
    <w:rsid w:val="007F1DDE"/>
    <w:rsid w:val="007F1EB0"/>
    <w:rsid w:val="007F24C3"/>
    <w:rsid w:val="007F2543"/>
    <w:rsid w:val="007F27FF"/>
    <w:rsid w:val="007F3171"/>
    <w:rsid w:val="007F31A8"/>
    <w:rsid w:val="007F34E7"/>
    <w:rsid w:val="007F37B3"/>
    <w:rsid w:val="007F3862"/>
    <w:rsid w:val="007F3A49"/>
    <w:rsid w:val="007F4132"/>
    <w:rsid w:val="007F4178"/>
    <w:rsid w:val="007F4733"/>
    <w:rsid w:val="007F5259"/>
    <w:rsid w:val="007F57B3"/>
    <w:rsid w:val="007F5A76"/>
    <w:rsid w:val="007F653D"/>
    <w:rsid w:val="007F6729"/>
    <w:rsid w:val="007F755A"/>
    <w:rsid w:val="007F78B1"/>
    <w:rsid w:val="007F7A66"/>
    <w:rsid w:val="007F7D70"/>
    <w:rsid w:val="007F7DC4"/>
    <w:rsid w:val="007F7E4F"/>
    <w:rsid w:val="008000DC"/>
    <w:rsid w:val="00800382"/>
    <w:rsid w:val="00800948"/>
    <w:rsid w:val="00800CBE"/>
    <w:rsid w:val="008011EE"/>
    <w:rsid w:val="0080140B"/>
    <w:rsid w:val="00801673"/>
    <w:rsid w:val="00801B8F"/>
    <w:rsid w:val="00801ED8"/>
    <w:rsid w:val="00802255"/>
    <w:rsid w:val="00802454"/>
    <w:rsid w:val="0080251E"/>
    <w:rsid w:val="008026ED"/>
    <w:rsid w:val="00802756"/>
    <w:rsid w:val="00802C06"/>
    <w:rsid w:val="00802F93"/>
    <w:rsid w:val="00803669"/>
    <w:rsid w:val="008039DE"/>
    <w:rsid w:val="00803BED"/>
    <w:rsid w:val="00803D40"/>
    <w:rsid w:val="00803D88"/>
    <w:rsid w:val="00803F83"/>
    <w:rsid w:val="008040B6"/>
    <w:rsid w:val="00804200"/>
    <w:rsid w:val="00804E54"/>
    <w:rsid w:val="00805100"/>
    <w:rsid w:val="00805541"/>
    <w:rsid w:val="00805783"/>
    <w:rsid w:val="00806217"/>
    <w:rsid w:val="0080681C"/>
    <w:rsid w:val="00806C6A"/>
    <w:rsid w:val="00806D54"/>
    <w:rsid w:val="00806D9E"/>
    <w:rsid w:val="00806FEA"/>
    <w:rsid w:val="008072CD"/>
    <w:rsid w:val="008076B7"/>
    <w:rsid w:val="00807EA3"/>
    <w:rsid w:val="00807F36"/>
    <w:rsid w:val="00810119"/>
    <w:rsid w:val="00810168"/>
    <w:rsid w:val="008101FC"/>
    <w:rsid w:val="008106B8"/>
    <w:rsid w:val="00810A7A"/>
    <w:rsid w:val="0081105E"/>
    <w:rsid w:val="008114F9"/>
    <w:rsid w:val="0081159A"/>
    <w:rsid w:val="00811B3E"/>
    <w:rsid w:val="008126AC"/>
    <w:rsid w:val="008126DF"/>
    <w:rsid w:val="00813195"/>
    <w:rsid w:val="008131A4"/>
    <w:rsid w:val="008139BF"/>
    <w:rsid w:val="00814361"/>
    <w:rsid w:val="0081471F"/>
    <w:rsid w:val="00814B80"/>
    <w:rsid w:val="00814FCB"/>
    <w:rsid w:val="008150EA"/>
    <w:rsid w:val="00815475"/>
    <w:rsid w:val="00815A03"/>
    <w:rsid w:val="008160DE"/>
    <w:rsid w:val="00816200"/>
    <w:rsid w:val="00816229"/>
    <w:rsid w:val="00816569"/>
    <w:rsid w:val="00816B72"/>
    <w:rsid w:val="00816D7A"/>
    <w:rsid w:val="0081720C"/>
    <w:rsid w:val="0081728D"/>
    <w:rsid w:val="0081752C"/>
    <w:rsid w:val="00817C6B"/>
    <w:rsid w:val="00817D38"/>
    <w:rsid w:val="00817DEB"/>
    <w:rsid w:val="00817E89"/>
    <w:rsid w:val="00817F5F"/>
    <w:rsid w:val="00820267"/>
    <w:rsid w:val="008202E8"/>
    <w:rsid w:val="0082068A"/>
    <w:rsid w:val="008214F7"/>
    <w:rsid w:val="008220A3"/>
    <w:rsid w:val="008223FD"/>
    <w:rsid w:val="00822681"/>
    <w:rsid w:val="00822ACC"/>
    <w:rsid w:val="00822D3E"/>
    <w:rsid w:val="008230A6"/>
    <w:rsid w:val="00823300"/>
    <w:rsid w:val="0082361A"/>
    <w:rsid w:val="00823A63"/>
    <w:rsid w:val="00823BC8"/>
    <w:rsid w:val="00823E6F"/>
    <w:rsid w:val="00824116"/>
    <w:rsid w:val="00824438"/>
    <w:rsid w:val="008248EB"/>
    <w:rsid w:val="008249D7"/>
    <w:rsid w:val="00824BFC"/>
    <w:rsid w:val="00824C23"/>
    <w:rsid w:val="00825278"/>
    <w:rsid w:val="0082558C"/>
    <w:rsid w:val="008255D7"/>
    <w:rsid w:val="008255EE"/>
    <w:rsid w:val="0082610F"/>
    <w:rsid w:val="008263AC"/>
    <w:rsid w:val="008263D2"/>
    <w:rsid w:val="008267C1"/>
    <w:rsid w:val="008268B5"/>
    <w:rsid w:val="008269E6"/>
    <w:rsid w:val="00826CE4"/>
    <w:rsid w:val="00826EFB"/>
    <w:rsid w:val="00827094"/>
    <w:rsid w:val="008276A6"/>
    <w:rsid w:val="00827A98"/>
    <w:rsid w:val="00827B31"/>
    <w:rsid w:val="00827B92"/>
    <w:rsid w:val="00827DF5"/>
    <w:rsid w:val="00827EEC"/>
    <w:rsid w:val="00830326"/>
    <w:rsid w:val="008304A2"/>
    <w:rsid w:val="00830717"/>
    <w:rsid w:val="00830AE3"/>
    <w:rsid w:val="00830CFC"/>
    <w:rsid w:val="00831199"/>
    <w:rsid w:val="008312E0"/>
    <w:rsid w:val="0083132E"/>
    <w:rsid w:val="00831663"/>
    <w:rsid w:val="00831B0A"/>
    <w:rsid w:val="00831BE8"/>
    <w:rsid w:val="00831E5A"/>
    <w:rsid w:val="00831F51"/>
    <w:rsid w:val="00831F76"/>
    <w:rsid w:val="00832225"/>
    <w:rsid w:val="0083233D"/>
    <w:rsid w:val="0083283E"/>
    <w:rsid w:val="00832905"/>
    <w:rsid w:val="008330DA"/>
    <w:rsid w:val="0083347E"/>
    <w:rsid w:val="008335FD"/>
    <w:rsid w:val="00833FDC"/>
    <w:rsid w:val="00834082"/>
    <w:rsid w:val="008341ED"/>
    <w:rsid w:val="008346FE"/>
    <w:rsid w:val="008348DD"/>
    <w:rsid w:val="0083492A"/>
    <w:rsid w:val="00834CBB"/>
    <w:rsid w:val="00834D5E"/>
    <w:rsid w:val="00835183"/>
    <w:rsid w:val="00835B9A"/>
    <w:rsid w:val="00835EFA"/>
    <w:rsid w:val="008360F7"/>
    <w:rsid w:val="0083651A"/>
    <w:rsid w:val="00836558"/>
    <w:rsid w:val="00836764"/>
    <w:rsid w:val="0083699C"/>
    <w:rsid w:val="00836F05"/>
    <w:rsid w:val="008375C9"/>
    <w:rsid w:val="008375EA"/>
    <w:rsid w:val="0083793F"/>
    <w:rsid w:val="00837A2D"/>
    <w:rsid w:val="00837D17"/>
    <w:rsid w:val="00837F8F"/>
    <w:rsid w:val="008401ED"/>
    <w:rsid w:val="0084059B"/>
    <w:rsid w:val="008407CB"/>
    <w:rsid w:val="008407CD"/>
    <w:rsid w:val="00840A9A"/>
    <w:rsid w:val="00840B49"/>
    <w:rsid w:val="00840DB3"/>
    <w:rsid w:val="008414A7"/>
    <w:rsid w:val="00841938"/>
    <w:rsid w:val="00841C0A"/>
    <w:rsid w:val="008442FC"/>
    <w:rsid w:val="00844453"/>
    <w:rsid w:val="008448F2"/>
    <w:rsid w:val="00844B4F"/>
    <w:rsid w:val="00844F15"/>
    <w:rsid w:val="00844F32"/>
    <w:rsid w:val="00845927"/>
    <w:rsid w:val="00846017"/>
    <w:rsid w:val="008467BF"/>
    <w:rsid w:val="00846BDC"/>
    <w:rsid w:val="00846C62"/>
    <w:rsid w:val="00846D79"/>
    <w:rsid w:val="00846DDD"/>
    <w:rsid w:val="00847194"/>
    <w:rsid w:val="008479E2"/>
    <w:rsid w:val="00847C4E"/>
    <w:rsid w:val="00847D18"/>
    <w:rsid w:val="00847D8D"/>
    <w:rsid w:val="00847FE4"/>
    <w:rsid w:val="0085065E"/>
    <w:rsid w:val="00850701"/>
    <w:rsid w:val="008508AC"/>
    <w:rsid w:val="00850A21"/>
    <w:rsid w:val="00850BC9"/>
    <w:rsid w:val="00850C72"/>
    <w:rsid w:val="0085111D"/>
    <w:rsid w:val="0085173F"/>
    <w:rsid w:val="00851B02"/>
    <w:rsid w:val="0085206E"/>
    <w:rsid w:val="0085220A"/>
    <w:rsid w:val="0085238E"/>
    <w:rsid w:val="008524F8"/>
    <w:rsid w:val="00852D11"/>
    <w:rsid w:val="00852D61"/>
    <w:rsid w:val="0085381A"/>
    <w:rsid w:val="0085404B"/>
    <w:rsid w:val="0085511C"/>
    <w:rsid w:val="0085550D"/>
    <w:rsid w:val="00855E32"/>
    <w:rsid w:val="008561A2"/>
    <w:rsid w:val="00856588"/>
    <w:rsid w:val="00857197"/>
    <w:rsid w:val="00857817"/>
    <w:rsid w:val="00857A5D"/>
    <w:rsid w:val="00857D13"/>
    <w:rsid w:val="00857FD6"/>
    <w:rsid w:val="008600E0"/>
    <w:rsid w:val="00860317"/>
    <w:rsid w:val="00860396"/>
    <w:rsid w:val="008609E3"/>
    <w:rsid w:val="00860B6D"/>
    <w:rsid w:val="00861318"/>
    <w:rsid w:val="0086138C"/>
    <w:rsid w:val="008613AB"/>
    <w:rsid w:val="0086140D"/>
    <w:rsid w:val="0086236C"/>
    <w:rsid w:val="008626BC"/>
    <w:rsid w:val="00862D38"/>
    <w:rsid w:val="008631F3"/>
    <w:rsid w:val="008633BB"/>
    <w:rsid w:val="0086364B"/>
    <w:rsid w:val="0086374E"/>
    <w:rsid w:val="00863784"/>
    <w:rsid w:val="00863A1C"/>
    <w:rsid w:val="00863B07"/>
    <w:rsid w:val="008648D3"/>
    <w:rsid w:val="0086499A"/>
    <w:rsid w:val="00865217"/>
    <w:rsid w:val="00865736"/>
    <w:rsid w:val="00865A4E"/>
    <w:rsid w:val="00865A73"/>
    <w:rsid w:val="00865B3F"/>
    <w:rsid w:val="00865F40"/>
    <w:rsid w:val="008661FC"/>
    <w:rsid w:val="00866246"/>
    <w:rsid w:val="00866462"/>
    <w:rsid w:val="0086660D"/>
    <w:rsid w:val="008669EB"/>
    <w:rsid w:val="00867970"/>
    <w:rsid w:val="00867AB7"/>
    <w:rsid w:val="008702F8"/>
    <w:rsid w:val="00870322"/>
    <w:rsid w:val="0087160F"/>
    <w:rsid w:val="00871B6C"/>
    <w:rsid w:val="00871C58"/>
    <w:rsid w:val="00871CB6"/>
    <w:rsid w:val="0087232C"/>
    <w:rsid w:val="0087245E"/>
    <w:rsid w:val="0087288C"/>
    <w:rsid w:val="00872BC5"/>
    <w:rsid w:val="008730E8"/>
    <w:rsid w:val="0087325B"/>
    <w:rsid w:val="008733E2"/>
    <w:rsid w:val="00873729"/>
    <w:rsid w:val="00873CDC"/>
    <w:rsid w:val="0087470A"/>
    <w:rsid w:val="00874EFD"/>
    <w:rsid w:val="008754C7"/>
    <w:rsid w:val="00875975"/>
    <w:rsid w:val="00875A06"/>
    <w:rsid w:val="00875F01"/>
    <w:rsid w:val="00875F2D"/>
    <w:rsid w:val="00876090"/>
    <w:rsid w:val="00876154"/>
    <w:rsid w:val="008764B1"/>
    <w:rsid w:val="00876740"/>
    <w:rsid w:val="0087699E"/>
    <w:rsid w:val="008769E9"/>
    <w:rsid w:val="00877179"/>
    <w:rsid w:val="008771D7"/>
    <w:rsid w:val="008772E0"/>
    <w:rsid w:val="00877589"/>
    <w:rsid w:val="00877602"/>
    <w:rsid w:val="008778CF"/>
    <w:rsid w:val="008802BD"/>
    <w:rsid w:val="0088033A"/>
    <w:rsid w:val="008807BF"/>
    <w:rsid w:val="00880901"/>
    <w:rsid w:val="00880BC2"/>
    <w:rsid w:val="00880D69"/>
    <w:rsid w:val="00880DB9"/>
    <w:rsid w:val="00881489"/>
    <w:rsid w:val="0088151C"/>
    <w:rsid w:val="008816A2"/>
    <w:rsid w:val="00881735"/>
    <w:rsid w:val="008818E8"/>
    <w:rsid w:val="00881A0F"/>
    <w:rsid w:val="00881A4E"/>
    <w:rsid w:val="00881CE2"/>
    <w:rsid w:val="00881E34"/>
    <w:rsid w:val="00881FD8"/>
    <w:rsid w:val="00882472"/>
    <w:rsid w:val="0088261A"/>
    <w:rsid w:val="008828B4"/>
    <w:rsid w:val="0088302D"/>
    <w:rsid w:val="00883497"/>
    <w:rsid w:val="00883917"/>
    <w:rsid w:val="00883F33"/>
    <w:rsid w:val="00884392"/>
    <w:rsid w:val="008846A3"/>
    <w:rsid w:val="00884A2B"/>
    <w:rsid w:val="00884C9C"/>
    <w:rsid w:val="0088507B"/>
    <w:rsid w:val="008850E7"/>
    <w:rsid w:val="00885496"/>
    <w:rsid w:val="008854BC"/>
    <w:rsid w:val="008855A0"/>
    <w:rsid w:val="00885CED"/>
    <w:rsid w:val="00885E4E"/>
    <w:rsid w:val="00886163"/>
    <w:rsid w:val="00886680"/>
    <w:rsid w:val="00887419"/>
    <w:rsid w:val="00887451"/>
    <w:rsid w:val="0088748A"/>
    <w:rsid w:val="008874A9"/>
    <w:rsid w:val="00887FDA"/>
    <w:rsid w:val="00890044"/>
    <w:rsid w:val="0089010E"/>
    <w:rsid w:val="00890612"/>
    <w:rsid w:val="00890B50"/>
    <w:rsid w:val="00890C68"/>
    <w:rsid w:val="00890F20"/>
    <w:rsid w:val="0089196F"/>
    <w:rsid w:val="008919F6"/>
    <w:rsid w:val="008925E2"/>
    <w:rsid w:val="00892EE9"/>
    <w:rsid w:val="00892F5A"/>
    <w:rsid w:val="008938B8"/>
    <w:rsid w:val="00894331"/>
    <w:rsid w:val="00894E85"/>
    <w:rsid w:val="00895419"/>
    <w:rsid w:val="008958C6"/>
    <w:rsid w:val="008958C7"/>
    <w:rsid w:val="00895C93"/>
    <w:rsid w:val="00895EAA"/>
    <w:rsid w:val="00895FC9"/>
    <w:rsid w:val="0089603B"/>
    <w:rsid w:val="008960F4"/>
    <w:rsid w:val="0089646B"/>
    <w:rsid w:val="008969D7"/>
    <w:rsid w:val="00896DCF"/>
    <w:rsid w:val="00896F2B"/>
    <w:rsid w:val="00896F48"/>
    <w:rsid w:val="0089712B"/>
    <w:rsid w:val="008975FF"/>
    <w:rsid w:val="00897AF3"/>
    <w:rsid w:val="00897E96"/>
    <w:rsid w:val="00897EB7"/>
    <w:rsid w:val="00897EC0"/>
    <w:rsid w:val="00897F5B"/>
    <w:rsid w:val="008A0732"/>
    <w:rsid w:val="008A0899"/>
    <w:rsid w:val="008A1096"/>
    <w:rsid w:val="008A1304"/>
    <w:rsid w:val="008A1D97"/>
    <w:rsid w:val="008A26D9"/>
    <w:rsid w:val="008A2841"/>
    <w:rsid w:val="008A3186"/>
    <w:rsid w:val="008A31FB"/>
    <w:rsid w:val="008A33B4"/>
    <w:rsid w:val="008A4906"/>
    <w:rsid w:val="008A495A"/>
    <w:rsid w:val="008A4A36"/>
    <w:rsid w:val="008A5728"/>
    <w:rsid w:val="008A5DF7"/>
    <w:rsid w:val="008A60B1"/>
    <w:rsid w:val="008A65CE"/>
    <w:rsid w:val="008A6687"/>
    <w:rsid w:val="008A6A9B"/>
    <w:rsid w:val="008A6AFB"/>
    <w:rsid w:val="008A7401"/>
    <w:rsid w:val="008A7556"/>
    <w:rsid w:val="008A79A0"/>
    <w:rsid w:val="008A7B19"/>
    <w:rsid w:val="008A7E83"/>
    <w:rsid w:val="008B007F"/>
    <w:rsid w:val="008B066D"/>
    <w:rsid w:val="008B09AE"/>
    <w:rsid w:val="008B12C1"/>
    <w:rsid w:val="008B1540"/>
    <w:rsid w:val="008B15F4"/>
    <w:rsid w:val="008B186C"/>
    <w:rsid w:val="008B2EF2"/>
    <w:rsid w:val="008B3784"/>
    <w:rsid w:val="008B3982"/>
    <w:rsid w:val="008B3A19"/>
    <w:rsid w:val="008B43D2"/>
    <w:rsid w:val="008B4578"/>
    <w:rsid w:val="008B4593"/>
    <w:rsid w:val="008B47F3"/>
    <w:rsid w:val="008B4933"/>
    <w:rsid w:val="008B5007"/>
    <w:rsid w:val="008B51FB"/>
    <w:rsid w:val="008B5702"/>
    <w:rsid w:val="008B5B50"/>
    <w:rsid w:val="008B63DE"/>
    <w:rsid w:val="008B650B"/>
    <w:rsid w:val="008B6526"/>
    <w:rsid w:val="008B658C"/>
    <w:rsid w:val="008B667B"/>
    <w:rsid w:val="008B698E"/>
    <w:rsid w:val="008B6AE5"/>
    <w:rsid w:val="008C0379"/>
    <w:rsid w:val="008C0918"/>
    <w:rsid w:val="008C0AC3"/>
    <w:rsid w:val="008C1009"/>
    <w:rsid w:val="008C103B"/>
    <w:rsid w:val="008C1087"/>
    <w:rsid w:val="008C129D"/>
    <w:rsid w:val="008C137B"/>
    <w:rsid w:val="008C190D"/>
    <w:rsid w:val="008C2099"/>
    <w:rsid w:val="008C20C6"/>
    <w:rsid w:val="008C2315"/>
    <w:rsid w:val="008C2422"/>
    <w:rsid w:val="008C2433"/>
    <w:rsid w:val="008C2634"/>
    <w:rsid w:val="008C2C70"/>
    <w:rsid w:val="008C2CA5"/>
    <w:rsid w:val="008C2CFC"/>
    <w:rsid w:val="008C2E12"/>
    <w:rsid w:val="008C32E1"/>
    <w:rsid w:val="008C3596"/>
    <w:rsid w:val="008C3831"/>
    <w:rsid w:val="008C38A2"/>
    <w:rsid w:val="008C3993"/>
    <w:rsid w:val="008C39B8"/>
    <w:rsid w:val="008C3F3B"/>
    <w:rsid w:val="008C4E80"/>
    <w:rsid w:val="008C50EC"/>
    <w:rsid w:val="008C5A6D"/>
    <w:rsid w:val="008C616C"/>
    <w:rsid w:val="008C64B4"/>
    <w:rsid w:val="008C688A"/>
    <w:rsid w:val="008C69C3"/>
    <w:rsid w:val="008C6F71"/>
    <w:rsid w:val="008C7036"/>
    <w:rsid w:val="008C762E"/>
    <w:rsid w:val="008C76DA"/>
    <w:rsid w:val="008C77E8"/>
    <w:rsid w:val="008C7E05"/>
    <w:rsid w:val="008C7E27"/>
    <w:rsid w:val="008D0082"/>
    <w:rsid w:val="008D02BE"/>
    <w:rsid w:val="008D058F"/>
    <w:rsid w:val="008D064C"/>
    <w:rsid w:val="008D0655"/>
    <w:rsid w:val="008D082D"/>
    <w:rsid w:val="008D0B7C"/>
    <w:rsid w:val="008D0FF7"/>
    <w:rsid w:val="008D12DC"/>
    <w:rsid w:val="008D1680"/>
    <w:rsid w:val="008D1979"/>
    <w:rsid w:val="008D1AA2"/>
    <w:rsid w:val="008D1C9D"/>
    <w:rsid w:val="008D2214"/>
    <w:rsid w:val="008D2602"/>
    <w:rsid w:val="008D271F"/>
    <w:rsid w:val="008D2891"/>
    <w:rsid w:val="008D28C4"/>
    <w:rsid w:val="008D2C60"/>
    <w:rsid w:val="008D2EED"/>
    <w:rsid w:val="008D2FCF"/>
    <w:rsid w:val="008D3874"/>
    <w:rsid w:val="008D3EBE"/>
    <w:rsid w:val="008D43A2"/>
    <w:rsid w:val="008D4403"/>
    <w:rsid w:val="008D44A3"/>
    <w:rsid w:val="008D4D4E"/>
    <w:rsid w:val="008D63F5"/>
    <w:rsid w:val="008D65A7"/>
    <w:rsid w:val="008D673D"/>
    <w:rsid w:val="008D682D"/>
    <w:rsid w:val="008D6947"/>
    <w:rsid w:val="008D7489"/>
    <w:rsid w:val="008D7632"/>
    <w:rsid w:val="008D7A78"/>
    <w:rsid w:val="008D7CCF"/>
    <w:rsid w:val="008E0392"/>
    <w:rsid w:val="008E04BD"/>
    <w:rsid w:val="008E05F0"/>
    <w:rsid w:val="008E0620"/>
    <w:rsid w:val="008E0625"/>
    <w:rsid w:val="008E0E39"/>
    <w:rsid w:val="008E0EB5"/>
    <w:rsid w:val="008E16A8"/>
    <w:rsid w:val="008E1CCE"/>
    <w:rsid w:val="008E1EEA"/>
    <w:rsid w:val="008E2387"/>
    <w:rsid w:val="008E278A"/>
    <w:rsid w:val="008E29A7"/>
    <w:rsid w:val="008E301F"/>
    <w:rsid w:val="008E3041"/>
    <w:rsid w:val="008E3792"/>
    <w:rsid w:val="008E3DF9"/>
    <w:rsid w:val="008E4209"/>
    <w:rsid w:val="008E46EE"/>
    <w:rsid w:val="008E5166"/>
    <w:rsid w:val="008E5283"/>
    <w:rsid w:val="008E54A0"/>
    <w:rsid w:val="008E57B9"/>
    <w:rsid w:val="008E59EE"/>
    <w:rsid w:val="008E5B67"/>
    <w:rsid w:val="008E5D34"/>
    <w:rsid w:val="008E5E52"/>
    <w:rsid w:val="008E654B"/>
    <w:rsid w:val="008E6ACE"/>
    <w:rsid w:val="008E712E"/>
    <w:rsid w:val="008E73D3"/>
    <w:rsid w:val="008E7568"/>
    <w:rsid w:val="008E76B5"/>
    <w:rsid w:val="008E7806"/>
    <w:rsid w:val="008E7B66"/>
    <w:rsid w:val="008F00C3"/>
    <w:rsid w:val="008F151B"/>
    <w:rsid w:val="008F1E6C"/>
    <w:rsid w:val="008F2FE5"/>
    <w:rsid w:val="008F2FFF"/>
    <w:rsid w:val="008F3377"/>
    <w:rsid w:val="008F33D9"/>
    <w:rsid w:val="008F3D3D"/>
    <w:rsid w:val="008F44E8"/>
    <w:rsid w:val="008F49B7"/>
    <w:rsid w:val="008F4F19"/>
    <w:rsid w:val="008F52E0"/>
    <w:rsid w:val="008F58D0"/>
    <w:rsid w:val="008F5B6A"/>
    <w:rsid w:val="008F5FAB"/>
    <w:rsid w:val="008F6087"/>
    <w:rsid w:val="008F6B3D"/>
    <w:rsid w:val="008F7240"/>
    <w:rsid w:val="008F7415"/>
    <w:rsid w:val="008F7CF0"/>
    <w:rsid w:val="008F7D49"/>
    <w:rsid w:val="00900105"/>
    <w:rsid w:val="0090025E"/>
    <w:rsid w:val="00900856"/>
    <w:rsid w:val="00901199"/>
    <w:rsid w:val="00901539"/>
    <w:rsid w:val="0090178E"/>
    <w:rsid w:val="00901D32"/>
    <w:rsid w:val="00901E46"/>
    <w:rsid w:val="00901F62"/>
    <w:rsid w:val="009022FA"/>
    <w:rsid w:val="009026A7"/>
    <w:rsid w:val="00902C30"/>
    <w:rsid w:val="00903183"/>
    <w:rsid w:val="0090332D"/>
    <w:rsid w:val="00904252"/>
    <w:rsid w:val="0090493F"/>
    <w:rsid w:val="00904BB0"/>
    <w:rsid w:val="009053EA"/>
    <w:rsid w:val="00905428"/>
    <w:rsid w:val="009055B3"/>
    <w:rsid w:val="00905653"/>
    <w:rsid w:val="00905BA4"/>
    <w:rsid w:val="00905D14"/>
    <w:rsid w:val="00906069"/>
    <w:rsid w:val="00906CA4"/>
    <w:rsid w:val="00906FBB"/>
    <w:rsid w:val="0090774D"/>
    <w:rsid w:val="0090798A"/>
    <w:rsid w:val="009079AE"/>
    <w:rsid w:val="00907E3A"/>
    <w:rsid w:val="00907F15"/>
    <w:rsid w:val="009101FD"/>
    <w:rsid w:val="00910322"/>
    <w:rsid w:val="00910AF3"/>
    <w:rsid w:val="0091177A"/>
    <w:rsid w:val="009118E0"/>
    <w:rsid w:val="00912440"/>
    <w:rsid w:val="009127D2"/>
    <w:rsid w:val="009129C5"/>
    <w:rsid w:val="00912EF1"/>
    <w:rsid w:val="009130FB"/>
    <w:rsid w:val="00913564"/>
    <w:rsid w:val="0091385B"/>
    <w:rsid w:val="00913933"/>
    <w:rsid w:val="00913D81"/>
    <w:rsid w:val="00913DE2"/>
    <w:rsid w:val="009140A2"/>
    <w:rsid w:val="009142EC"/>
    <w:rsid w:val="00914529"/>
    <w:rsid w:val="00914573"/>
    <w:rsid w:val="00914ACD"/>
    <w:rsid w:val="00915052"/>
    <w:rsid w:val="0091592C"/>
    <w:rsid w:val="00915BA2"/>
    <w:rsid w:val="00915F4F"/>
    <w:rsid w:val="009163FE"/>
    <w:rsid w:val="00916735"/>
    <w:rsid w:val="0091687A"/>
    <w:rsid w:val="00916934"/>
    <w:rsid w:val="00916A8F"/>
    <w:rsid w:val="00917125"/>
    <w:rsid w:val="00917A60"/>
    <w:rsid w:val="00917BD6"/>
    <w:rsid w:val="00917C11"/>
    <w:rsid w:val="00917F29"/>
    <w:rsid w:val="00917FCF"/>
    <w:rsid w:val="009202CC"/>
    <w:rsid w:val="0092056E"/>
    <w:rsid w:val="009206BD"/>
    <w:rsid w:val="00920927"/>
    <w:rsid w:val="00920989"/>
    <w:rsid w:val="00920A9E"/>
    <w:rsid w:val="00920B53"/>
    <w:rsid w:val="00920CC4"/>
    <w:rsid w:val="00920D57"/>
    <w:rsid w:val="00920E5A"/>
    <w:rsid w:val="00920ED2"/>
    <w:rsid w:val="0092198C"/>
    <w:rsid w:val="009219B4"/>
    <w:rsid w:val="00921AED"/>
    <w:rsid w:val="00921DCF"/>
    <w:rsid w:val="00922338"/>
    <w:rsid w:val="0092237D"/>
    <w:rsid w:val="00922689"/>
    <w:rsid w:val="00922799"/>
    <w:rsid w:val="00922A36"/>
    <w:rsid w:val="00922CA2"/>
    <w:rsid w:val="00922E1C"/>
    <w:rsid w:val="0092324C"/>
    <w:rsid w:val="009238FD"/>
    <w:rsid w:val="00923C43"/>
    <w:rsid w:val="00923D80"/>
    <w:rsid w:val="00924204"/>
    <w:rsid w:val="009243F3"/>
    <w:rsid w:val="0092476C"/>
    <w:rsid w:val="009251A0"/>
    <w:rsid w:val="00925409"/>
    <w:rsid w:val="00925589"/>
    <w:rsid w:val="00925798"/>
    <w:rsid w:val="009259A0"/>
    <w:rsid w:val="00925DC7"/>
    <w:rsid w:val="00925DF5"/>
    <w:rsid w:val="00926A6B"/>
    <w:rsid w:val="00926C5B"/>
    <w:rsid w:val="00927292"/>
    <w:rsid w:val="0092731F"/>
    <w:rsid w:val="009275A0"/>
    <w:rsid w:val="009275F7"/>
    <w:rsid w:val="0092764A"/>
    <w:rsid w:val="0092774E"/>
    <w:rsid w:val="009301D0"/>
    <w:rsid w:val="00930504"/>
    <w:rsid w:val="00930D4E"/>
    <w:rsid w:val="00930E11"/>
    <w:rsid w:val="00930EDA"/>
    <w:rsid w:val="00930FBC"/>
    <w:rsid w:val="00931680"/>
    <w:rsid w:val="009326E5"/>
    <w:rsid w:val="009326E6"/>
    <w:rsid w:val="009329F7"/>
    <w:rsid w:val="0093325B"/>
    <w:rsid w:val="00933606"/>
    <w:rsid w:val="00933A59"/>
    <w:rsid w:val="00933E47"/>
    <w:rsid w:val="00933E79"/>
    <w:rsid w:val="00933E95"/>
    <w:rsid w:val="0093415D"/>
    <w:rsid w:val="0093440D"/>
    <w:rsid w:val="00934660"/>
    <w:rsid w:val="0093514E"/>
    <w:rsid w:val="0093558E"/>
    <w:rsid w:val="00935D09"/>
    <w:rsid w:val="00936448"/>
    <w:rsid w:val="00936487"/>
    <w:rsid w:val="009368CD"/>
    <w:rsid w:val="00936966"/>
    <w:rsid w:val="009374D8"/>
    <w:rsid w:val="00937696"/>
    <w:rsid w:val="009379E4"/>
    <w:rsid w:val="00937EB4"/>
    <w:rsid w:val="0094005E"/>
    <w:rsid w:val="00940384"/>
    <w:rsid w:val="0094046A"/>
    <w:rsid w:val="009406AE"/>
    <w:rsid w:val="0094088A"/>
    <w:rsid w:val="00940B49"/>
    <w:rsid w:val="00941013"/>
    <w:rsid w:val="00941056"/>
    <w:rsid w:val="00941B1A"/>
    <w:rsid w:val="00941DCF"/>
    <w:rsid w:val="009424E8"/>
    <w:rsid w:val="00942539"/>
    <w:rsid w:val="0094258B"/>
    <w:rsid w:val="00942EC8"/>
    <w:rsid w:val="00942EDE"/>
    <w:rsid w:val="00943824"/>
    <w:rsid w:val="0094390A"/>
    <w:rsid w:val="00943BCE"/>
    <w:rsid w:val="00944269"/>
    <w:rsid w:val="009442EF"/>
    <w:rsid w:val="009442FB"/>
    <w:rsid w:val="00944576"/>
    <w:rsid w:val="00944A14"/>
    <w:rsid w:val="00944E24"/>
    <w:rsid w:val="00944F5A"/>
    <w:rsid w:val="00945246"/>
    <w:rsid w:val="00945803"/>
    <w:rsid w:val="00945C54"/>
    <w:rsid w:val="00946178"/>
    <w:rsid w:val="00946196"/>
    <w:rsid w:val="009462F7"/>
    <w:rsid w:val="00946B52"/>
    <w:rsid w:val="00946CD8"/>
    <w:rsid w:val="0094771A"/>
    <w:rsid w:val="00947C5B"/>
    <w:rsid w:val="00947D95"/>
    <w:rsid w:val="00950013"/>
    <w:rsid w:val="00950718"/>
    <w:rsid w:val="00950B4A"/>
    <w:rsid w:val="00950EBC"/>
    <w:rsid w:val="009513ED"/>
    <w:rsid w:val="0095143D"/>
    <w:rsid w:val="00951885"/>
    <w:rsid w:val="009521E7"/>
    <w:rsid w:val="00952498"/>
    <w:rsid w:val="0095251B"/>
    <w:rsid w:val="009527B7"/>
    <w:rsid w:val="00952CE2"/>
    <w:rsid w:val="009532B8"/>
    <w:rsid w:val="009537E6"/>
    <w:rsid w:val="0095387B"/>
    <w:rsid w:val="00953CBF"/>
    <w:rsid w:val="00954A9C"/>
    <w:rsid w:val="00954AE6"/>
    <w:rsid w:val="00954C17"/>
    <w:rsid w:val="0095533A"/>
    <w:rsid w:val="00955469"/>
    <w:rsid w:val="009554BB"/>
    <w:rsid w:val="00955ACF"/>
    <w:rsid w:val="009560A8"/>
    <w:rsid w:val="0095624B"/>
    <w:rsid w:val="009569D8"/>
    <w:rsid w:val="00956A2E"/>
    <w:rsid w:val="009571DC"/>
    <w:rsid w:val="00957CB8"/>
    <w:rsid w:val="00957E3A"/>
    <w:rsid w:val="00957F78"/>
    <w:rsid w:val="00960077"/>
    <w:rsid w:val="009601D1"/>
    <w:rsid w:val="00960203"/>
    <w:rsid w:val="009602F6"/>
    <w:rsid w:val="00960317"/>
    <w:rsid w:val="00960444"/>
    <w:rsid w:val="00960935"/>
    <w:rsid w:val="00960B96"/>
    <w:rsid w:val="00960EF5"/>
    <w:rsid w:val="009610F0"/>
    <w:rsid w:val="009611BA"/>
    <w:rsid w:val="009612FF"/>
    <w:rsid w:val="00961384"/>
    <w:rsid w:val="009613BF"/>
    <w:rsid w:val="00961AC8"/>
    <w:rsid w:val="00961C9A"/>
    <w:rsid w:val="00961EDA"/>
    <w:rsid w:val="00961F91"/>
    <w:rsid w:val="00961FE8"/>
    <w:rsid w:val="0096201C"/>
    <w:rsid w:val="0096203E"/>
    <w:rsid w:val="0096209A"/>
    <w:rsid w:val="009622C6"/>
    <w:rsid w:val="00962460"/>
    <w:rsid w:val="009625F1"/>
    <w:rsid w:val="00962817"/>
    <w:rsid w:val="009633DB"/>
    <w:rsid w:val="009633EB"/>
    <w:rsid w:val="0096349A"/>
    <w:rsid w:val="009636BB"/>
    <w:rsid w:val="0096381D"/>
    <w:rsid w:val="009638B0"/>
    <w:rsid w:val="00963C5A"/>
    <w:rsid w:val="0096415F"/>
    <w:rsid w:val="00964254"/>
    <w:rsid w:val="0096431A"/>
    <w:rsid w:val="009643F0"/>
    <w:rsid w:val="00964464"/>
    <w:rsid w:val="009649EE"/>
    <w:rsid w:val="00964C1F"/>
    <w:rsid w:val="00964FF0"/>
    <w:rsid w:val="009650AE"/>
    <w:rsid w:val="00965250"/>
    <w:rsid w:val="00965273"/>
    <w:rsid w:val="0096566D"/>
    <w:rsid w:val="00965C59"/>
    <w:rsid w:val="00965CA4"/>
    <w:rsid w:val="00965CC7"/>
    <w:rsid w:val="00966206"/>
    <w:rsid w:val="0096653D"/>
    <w:rsid w:val="00966975"/>
    <w:rsid w:val="00966ADF"/>
    <w:rsid w:val="0096726D"/>
    <w:rsid w:val="00967374"/>
    <w:rsid w:val="0096739B"/>
    <w:rsid w:val="009703FC"/>
    <w:rsid w:val="00970433"/>
    <w:rsid w:val="0097047E"/>
    <w:rsid w:val="00970AFB"/>
    <w:rsid w:val="00970C0D"/>
    <w:rsid w:val="00970D4B"/>
    <w:rsid w:val="00970FD6"/>
    <w:rsid w:val="009712DB"/>
    <w:rsid w:val="0097135D"/>
    <w:rsid w:val="00971667"/>
    <w:rsid w:val="00971A0A"/>
    <w:rsid w:val="00971ACE"/>
    <w:rsid w:val="00971D2B"/>
    <w:rsid w:val="00971DAB"/>
    <w:rsid w:val="00971E28"/>
    <w:rsid w:val="00972171"/>
    <w:rsid w:val="009723D3"/>
    <w:rsid w:val="00972890"/>
    <w:rsid w:val="00972B95"/>
    <w:rsid w:val="00973069"/>
    <w:rsid w:val="00973082"/>
    <w:rsid w:val="00973243"/>
    <w:rsid w:val="00973B3F"/>
    <w:rsid w:val="00974268"/>
    <w:rsid w:val="00974638"/>
    <w:rsid w:val="009747B6"/>
    <w:rsid w:val="00975108"/>
    <w:rsid w:val="0097533E"/>
    <w:rsid w:val="009756FD"/>
    <w:rsid w:val="00975B92"/>
    <w:rsid w:val="00975C77"/>
    <w:rsid w:val="00975E75"/>
    <w:rsid w:val="00976711"/>
    <w:rsid w:val="0097679A"/>
    <w:rsid w:val="009769E7"/>
    <w:rsid w:val="00976EB1"/>
    <w:rsid w:val="00976EDB"/>
    <w:rsid w:val="00976F66"/>
    <w:rsid w:val="009776EB"/>
    <w:rsid w:val="00977C38"/>
    <w:rsid w:val="00977EEB"/>
    <w:rsid w:val="009805FC"/>
    <w:rsid w:val="00980816"/>
    <w:rsid w:val="00980D24"/>
    <w:rsid w:val="00980FCD"/>
    <w:rsid w:val="00981052"/>
    <w:rsid w:val="009810A1"/>
    <w:rsid w:val="009810B4"/>
    <w:rsid w:val="00981269"/>
    <w:rsid w:val="009814FF"/>
    <w:rsid w:val="00981605"/>
    <w:rsid w:val="009816DB"/>
    <w:rsid w:val="00983270"/>
    <w:rsid w:val="0098351E"/>
    <w:rsid w:val="0098356F"/>
    <w:rsid w:val="0098357C"/>
    <w:rsid w:val="009837C1"/>
    <w:rsid w:val="00983E0E"/>
    <w:rsid w:val="00983E24"/>
    <w:rsid w:val="00984204"/>
    <w:rsid w:val="00984241"/>
    <w:rsid w:val="00984D1D"/>
    <w:rsid w:val="00984EBE"/>
    <w:rsid w:val="00985009"/>
    <w:rsid w:val="00985036"/>
    <w:rsid w:val="00985344"/>
    <w:rsid w:val="009853E9"/>
    <w:rsid w:val="009855B7"/>
    <w:rsid w:val="00985985"/>
    <w:rsid w:val="00985D6B"/>
    <w:rsid w:val="00985DF8"/>
    <w:rsid w:val="009862B7"/>
    <w:rsid w:val="0098688E"/>
    <w:rsid w:val="00986EA1"/>
    <w:rsid w:val="00987210"/>
    <w:rsid w:val="0098749F"/>
    <w:rsid w:val="00987813"/>
    <w:rsid w:val="00987AFD"/>
    <w:rsid w:val="00987DE9"/>
    <w:rsid w:val="009902C1"/>
    <w:rsid w:val="00990A60"/>
    <w:rsid w:val="00990C12"/>
    <w:rsid w:val="00990C18"/>
    <w:rsid w:val="00990E18"/>
    <w:rsid w:val="00991023"/>
    <w:rsid w:val="009918B9"/>
    <w:rsid w:val="00991BEE"/>
    <w:rsid w:val="00991BFE"/>
    <w:rsid w:val="00992516"/>
    <w:rsid w:val="00992F3F"/>
    <w:rsid w:val="0099308E"/>
    <w:rsid w:val="00993112"/>
    <w:rsid w:val="009931F1"/>
    <w:rsid w:val="009937AC"/>
    <w:rsid w:val="009939CC"/>
    <w:rsid w:val="009941CE"/>
    <w:rsid w:val="009954E7"/>
    <w:rsid w:val="009954FE"/>
    <w:rsid w:val="0099567F"/>
    <w:rsid w:val="00995981"/>
    <w:rsid w:val="00995F78"/>
    <w:rsid w:val="00996391"/>
    <w:rsid w:val="0099691C"/>
    <w:rsid w:val="00996938"/>
    <w:rsid w:val="009972B9"/>
    <w:rsid w:val="00997461"/>
    <w:rsid w:val="00997B86"/>
    <w:rsid w:val="00997F31"/>
    <w:rsid w:val="009A0632"/>
    <w:rsid w:val="009A0B1D"/>
    <w:rsid w:val="009A0D4B"/>
    <w:rsid w:val="009A12B6"/>
    <w:rsid w:val="009A14A5"/>
    <w:rsid w:val="009A16FE"/>
    <w:rsid w:val="009A1BFA"/>
    <w:rsid w:val="009A2033"/>
    <w:rsid w:val="009A258F"/>
    <w:rsid w:val="009A2D17"/>
    <w:rsid w:val="009A2E97"/>
    <w:rsid w:val="009A368D"/>
    <w:rsid w:val="009A3A0D"/>
    <w:rsid w:val="009A3B46"/>
    <w:rsid w:val="009A3E22"/>
    <w:rsid w:val="009A41F9"/>
    <w:rsid w:val="009A4540"/>
    <w:rsid w:val="009A4827"/>
    <w:rsid w:val="009A4841"/>
    <w:rsid w:val="009A4B14"/>
    <w:rsid w:val="009A4D16"/>
    <w:rsid w:val="009A4E70"/>
    <w:rsid w:val="009A5448"/>
    <w:rsid w:val="009A54A3"/>
    <w:rsid w:val="009A5530"/>
    <w:rsid w:val="009A587C"/>
    <w:rsid w:val="009A59AC"/>
    <w:rsid w:val="009A5C56"/>
    <w:rsid w:val="009A5D49"/>
    <w:rsid w:val="009A5DA8"/>
    <w:rsid w:val="009A606A"/>
    <w:rsid w:val="009A61B3"/>
    <w:rsid w:val="009A6A5E"/>
    <w:rsid w:val="009A6D35"/>
    <w:rsid w:val="009A6EA1"/>
    <w:rsid w:val="009A70AD"/>
    <w:rsid w:val="009A737A"/>
    <w:rsid w:val="009A76B9"/>
    <w:rsid w:val="009A7EE1"/>
    <w:rsid w:val="009B00BA"/>
    <w:rsid w:val="009B05A6"/>
    <w:rsid w:val="009B068C"/>
    <w:rsid w:val="009B07F1"/>
    <w:rsid w:val="009B0E84"/>
    <w:rsid w:val="009B0E92"/>
    <w:rsid w:val="009B111C"/>
    <w:rsid w:val="009B13AD"/>
    <w:rsid w:val="009B1654"/>
    <w:rsid w:val="009B1E67"/>
    <w:rsid w:val="009B1EEB"/>
    <w:rsid w:val="009B20E6"/>
    <w:rsid w:val="009B27E6"/>
    <w:rsid w:val="009B2A9F"/>
    <w:rsid w:val="009B3014"/>
    <w:rsid w:val="009B320A"/>
    <w:rsid w:val="009B32AE"/>
    <w:rsid w:val="009B36C7"/>
    <w:rsid w:val="009B382C"/>
    <w:rsid w:val="009B3A1A"/>
    <w:rsid w:val="009B3A29"/>
    <w:rsid w:val="009B44AE"/>
    <w:rsid w:val="009B44FD"/>
    <w:rsid w:val="009B4620"/>
    <w:rsid w:val="009B4855"/>
    <w:rsid w:val="009B4A0D"/>
    <w:rsid w:val="009B59C1"/>
    <w:rsid w:val="009B661A"/>
    <w:rsid w:val="009B6D7E"/>
    <w:rsid w:val="009B6F2C"/>
    <w:rsid w:val="009B74B2"/>
    <w:rsid w:val="009B763F"/>
    <w:rsid w:val="009B7C56"/>
    <w:rsid w:val="009C0306"/>
    <w:rsid w:val="009C12CC"/>
    <w:rsid w:val="009C15C7"/>
    <w:rsid w:val="009C18FA"/>
    <w:rsid w:val="009C1BFA"/>
    <w:rsid w:val="009C238B"/>
    <w:rsid w:val="009C2390"/>
    <w:rsid w:val="009C258A"/>
    <w:rsid w:val="009C270D"/>
    <w:rsid w:val="009C2EDE"/>
    <w:rsid w:val="009C2F60"/>
    <w:rsid w:val="009C342C"/>
    <w:rsid w:val="009C39B1"/>
    <w:rsid w:val="009C417F"/>
    <w:rsid w:val="009C4511"/>
    <w:rsid w:val="009C4686"/>
    <w:rsid w:val="009C4745"/>
    <w:rsid w:val="009C4870"/>
    <w:rsid w:val="009C4AB8"/>
    <w:rsid w:val="009C4C4F"/>
    <w:rsid w:val="009C4E8B"/>
    <w:rsid w:val="009C5219"/>
    <w:rsid w:val="009C5342"/>
    <w:rsid w:val="009C53E0"/>
    <w:rsid w:val="009C54F4"/>
    <w:rsid w:val="009C5769"/>
    <w:rsid w:val="009C57FB"/>
    <w:rsid w:val="009C58EE"/>
    <w:rsid w:val="009C6090"/>
    <w:rsid w:val="009C61D8"/>
    <w:rsid w:val="009C6359"/>
    <w:rsid w:val="009C6411"/>
    <w:rsid w:val="009C6875"/>
    <w:rsid w:val="009C6BEB"/>
    <w:rsid w:val="009C704F"/>
    <w:rsid w:val="009C749B"/>
    <w:rsid w:val="009C7DE9"/>
    <w:rsid w:val="009C7E7E"/>
    <w:rsid w:val="009C7FF4"/>
    <w:rsid w:val="009D0192"/>
    <w:rsid w:val="009D08C0"/>
    <w:rsid w:val="009D14D4"/>
    <w:rsid w:val="009D1557"/>
    <w:rsid w:val="009D1600"/>
    <w:rsid w:val="009D16CF"/>
    <w:rsid w:val="009D1C46"/>
    <w:rsid w:val="009D1CCC"/>
    <w:rsid w:val="009D2748"/>
    <w:rsid w:val="009D285E"/>
    <w:rsid w:val="009D2B0C"/>
    <w:rsid w:val="009D2CDC"/>
    <w:rsid w:val="009D304C"/>
    <w:rsid w:val="009D309D"/>
    <w:rsid w:val="009D30E0"/>
    <w:rsid w:val="009D349A"/>
    <w:rsid w:val="009D34C0"/>
    <w:rsid w:val="009D37B0"/>
    <w:rsid w:val="009D44CE"/>
    <w:rsid w:val="009D453F"/>
    <w:rsid w:val="009D4F7E"/>
    <w:rsid w:val="009D50BA"/>
    <w:rsid w:val="009D50E3"/>
    <w:rsid w:val="009D522C"/>
    <w:rsid w:val="009D525C"/>
    <w:rsid w:val="009D55F1"/>
    <w:rsid w:val="009D5AED"/>
    <w:rsid w:val="009D5CEF"/>
    <w:rsid w:val="009D5D2C"/>
    <w:rsid w:val="009D60D8"/>
    <w:rsid w:val="009D6115"/>
    <w:rsid w:val="009D66D5"/>
    <w:rsid w:val="009D73EF"/>
    <w:rsid w:val="009D7437"/>
    <w:rsid w:val="009D74B6"/>
    <w:rsid w:val="009D76BB"/>
    <w:rsid w:val="009D7725"/>
    <w:rsid w:val="009D79B1"/>
    <w:rsid w:val="009E0B81"/>
    <w:rsid w:val="009E0F03"/>
    <w:rsid w:val="009E0F21"/>
    <w:rsid w:val="009E0FD2"/>
    <w:rsid w:val="009E115D"/>
    <w:rsid w:val="009E1437"/>
    <w:rsid w:val="009E1975"/>
    <w:rsid w:val="009E1A0E"/>
    <w:rsid w:val="009E1CBE"/>
    <w:rsid w:val="009E1FF6"/>
    <w:rsid w:val="009E2145"/>
    <w:rsid w:val="009E2233"/>
    <w:rsid w:val="009E22FA"/>
    <w:rsid w:val="009E2980"/>
    <w:rsid w:val="009E2AAB"/>
    <w:rsid w:val="009E2EEC"/>
    <w:rsid w:val="009E3651"/>
    <w:rsid w:val="009E3949"/>
    <w:rsid w:val="009E3A2A"/>
    <w:rsid w:val="009E3B8C"/>
    <w:rsid w:val="009E3C3B"/>
    <w:rsid w:val="009E3E55"/>
    <w:rsid w:val="009E4622"/>
    <w:rsid w:val="009E4A31"/>
    <w:rsid w:val="009E4DA0"/>
    <w:rsid w:val="009E4E88"/>
    <w:rsid w:val="009E5833"/>
    <w:rsid w:val="009E5BD0"/>
    <w:rsid w:val="009E6859"/>
    <w:rsid w:val="009E68D9"/>
    <w:rsid w:val="009E6A04"/>
    <w:rsid w:val="009E6CCC"/>
    <w:rsid w:val="009E6CD9"/>
    <w:rsid w:val="009E70F8"/>
    <w:rsid w:val="009E7E86"/>
    <w:rsid w:val="009F01F6"/>
    <w:rsid w:val="009F03D5"/>
    <w:rsid w:val="009F0CD6"/>
    <w:rsid w:val="009F0EAF"/>
    <w:rsid w:val="009F0F7D"/>
    <w:rsid w:val="009F1003"/>
    <w:rsid w:val="009F100D"/>
    <w:rsid w:val="009F2207"/>
    <w:rsid w:val="009F228F"/>
    <w:rsid w:val="009F2340"/>
    <w:rsid w:val="009F2475"/>
    <w:rsid w:val="009F25B2"/>
    <w:rsid w:val="009F26BC"/>
    <w:rsid w:val="009F2848"/>
    <w:rsid w:val="009F2BE5"/>
    <w:rsid w:val="009F30DF"/>
    <w:rsid w:val="009F386D"/>
    <w:rsid w:val="009F3F25"/>
    <w:rsid w:val="009F4377"/>
    <w:rsid w:val="009F4CEB"/>
    <w:rsid w:val="009F4E3F"/>
    <w:rsid w:val="009F54B5"/>
    <w:rsid w:val="009F56D2"/>
    <w:rsid w:val="009F5AFF"/>
    <w:rsid w:val="009F61F4"/>
    <w:rsid w:val="009F6455"/>
    <w:rsid w:val="009F674A"/>
    <w:rsid w:val="009F681B"/>
    <w:rsid w:val="009F6C6C"/>
    <w:rsid w:val="009F7BF9"/>
    <w:rsid w:val="009F7D48"/>
    <w:rsid w:val="00A0026B"/>
    <w:rsid w:val="00A00416"/>
    <w:rsid w:val="00A00622"/>
    <w:rsid w:val="00A009B6"/>
    <w:rsid w:val="00A00D70"/>
    <w:rsid w:val="00A013BD"/>
    <w:rsid w:val="00A01487"/>
    <w:rsid w:val="00A01A48"/>
    <w:rsid w:val="00A01A56"/>
    <w:rsid w:val="00A01AA7"/>
    <w:rsid w:val="00A01DB1"/>
    <w:rsid w:val="00A01E08"/>
    <w:rsid w:val="00A023C1"/>
    <w:rsid w:val="00A023F2"/>
    <w:rsid w:val="00A02821"/>
    <w:rsid w:val="00A02A2D"/>
    <w:rsid w:val="00A02BE2"/>
    <w:rsid w:val="00A0377E"/>
    <w:rsid w:val="00A03979"/>
    <w:rsid w:val="00A03A9A"/>
    <w:rsid w:val="00A03CBA"/>
    <w:rsid w:val="00A0411D"/>
    <w:rsid w:val="00A042D7"/>
    <w:rsid w:val="00A04566"/>
    <w:rsid w:val="00A046E5"/>
    <w:rsid w:val="00A04AE2"/>
    <w:rsid w:val="00A04EEC"/>
    <w:rsid w:val="00A0501D"/>
    <w:rsid w:val="00A0538C"/>
    <w:rsid w:val="00A05483"/>
    <w:rsid w:val="00A059BF"/>
    <w:rsid w:val="00A05AD3"/>
    <w:rsid w:val="00A05E2E"/>
    <w:rsid w:val="00A06DE1"/>
    <w:rsid w:val="00A071AC"/>
    <w:rsid w:val="00A07967"/>
    <w:rsid w:val="00A07C4D"/>
    <w:rsid w:val="00A07FC6"/>
    <w:rsid w:val="00A10445"/>
    <w:rsid w:val="00A1079A"/>
    <w:rsid w:val="00A10B56"/>
    <w:rsid w:val="00A10C6E"/>
    <w:rsid w:val="00A10D0E"/>
    <w:rsid w:val="00A10DAC"/>
    <w:rsid w:val="00A10E2E"/>
    <w:rsid w:val="00A10F6B"/>
    <w:rsid w:val="00A11465"/>
    <w:rsid w:val="00A11949"/>
    <w:rsid w:val="00A11B50"/>
    <w:rsid w:val="00A11F9E"/>
    <w:rsid w:val="00A12022"/>
    <w:rsid w:val="00A120D5"/>
    <w:rsid w:val="00A12224"/>
    <w:rsid w:val="00A126FB"/>
    <w:rsid w:val="00A1284F"/>
    <w:rsid w:val="00A129D3"/>
    <w:rsid w:val="00A12A8A"/>
    <w:rsid w:val="00A12B74"/>
    <w:rsid w:val="00A12BF3"/>
    <w:rsid w:val="00A12CE2"/>
    <w:rsid w:val="00A131D5"/>
    <w:rsid w:val="00A1337C"/>
    <w:rsid w:val="00A133AA"/>
    <w:rsid w:val="00A1391F"/>
    <w:rsid w:val="00A13AE3"/>
    <w:rsid w:val="00A143B6"/>
    <w:rsid w:val="00A143BD"/>
    <w:rsid w:val="00A1470E"/>
    <w:rsid w:val="00A148BD"/>
    <w:rsid w:val="00A14B32"/>
    <w:rsid w:val="00A14E69"/>
    <w:rsid w:val="00A15862"/>
    <w:rsid w:val="00A163ED"/>
    <w:rsid w:val="00A16737"/>
    <w:rsid w:val="00A16A20"/>
    <w:rsid w:val="00A17052"/>
    <w:rsid w:val="00A1754D"/>
    <w:rsid w:val="00A176D2"/>
    <w:rsid w:val="00A17CB8"/>
    <w:rsid w:val="00A17CFE"/>
    <w:rsid w:val="00A17D50"/>
    <w:rsid w:val="00A17D74"/>
    <w:rsid w:val="00A202A3"/>
    <w:rsid w:val="00A20664"/>
    <w:rsid w:val="00A208BF"/>
    <w:rsid w:val="00A20B6C"/>
    <w:rsid w:val="00A20FCF"/>
    <w:rsid w:val="00A2119F"/>
    <w:rsid w:val="00A21898"/>
    <w:rsid w:val="00A219D5"/>
    <w:rsid w:val="00A21B96"/>
    <w:rsid w:val="00A21C5A"/>
    <w:rsid w:val="00A22D3A"/>
    <w:rsid w:val="00A23188"/>
    <w:rsid w:val="00A2372A"/>
    <w:rsid w:val="00A2377A"/>
    <w:rsid w:val="00A23D9E"/>
    <w:rsid w:val="00A23E2D"/>
    <w:rsid w:val="00A2403F"/>
    <w:rsid w:val="00A24250"/>
    <w:rsid w:val="00A249CC"/>
    <w:rsid w:val="00A24AEF"/>
    <w:rsid w:val="00A24B76"/>
    <w:rsid w:val="00A24E61"/>
    <w:rsid w:val="00A24FB9"/>
    <w:rsid w:val="00A25466"/>
    <w:rsid w:val="00A2574D"/>
    <w:rsid w:val="00A25A96"/>
    <w:rsid w:val="00A25C60"/>
    <w:rsid w:val="00A26217"/>
    <w:rsid w:val="00A264AF"/>
    <w:rsid w:val="00A2650F"/>
    <w:rsid w:val="00A265D9"/>
    <w:rsid w:val="00A268D2"/>
    <w:rsid w:val="00A26B43"/>
    <w:rsid w:val="00A26B6B"/>
    <w:rsid w:val="00A26D39"/>
    <w:rsid w:val="00A27242"/>
    <w:rsid w:val="00A278D6"/>
    <w:rsid w:val="00A27E25"/>
    <w:rsid w:val="00A27ED2"/>
    <w:rsid w:val="00A309FF"/>
    <w:rsid w:val="00A30FD8"/>
    <w:rsid w:val="00A31348"/>
    <w:rsid w:val="00A31599"/>
    <w:rsid w:val="00A3192D"/>
    <w:rsid w:val="00A31D4C"/>
    <w:rsid w:val="00A31EA9"/>
    <w:rsid w:val="00A32187"/>
    <w:rsid w:val="00A32691"/>
    <w:rsid w:val="00A32767"/>
    <w:rsid w:val="00A32BEB"/>
    <w:rsid w:val="00A32FFC"/>
    <w:rsid w:val="00A330DE"/>
    <w:rsid w:val="00A332E0"/>
    <w:rsid w:val="00A33845"/>
    <w:rsid w:val="00A33AB1"/>
    <w:rsid w:val="00A3413C"/>
    <w:rsid w:val="00A3439C"/>
    <w:rsid w:val="00A34F6E"/>
    <w:rsid w:val="00A351C6"/>
    <w:rsid w:val="00A352B4"/>
    <w:rsid w:val="00A3567F"/>
    <w:rsid w:val="00A35AB4"/>
    <w:rsid w:val="00A35B50"/>
    <w:rsid w:val="00A35DC3"/>
    <w:rsid w:val="00A35F41"/>
    <w:rsid w:val="00A35F4F"/>
    <w:rsid w:val="00A36E08"/>
    <w:rsid w:val="00A3706A"/>
    <w:rsid w:val="00A37188"/>
    <w:rsid w:val="00A371EB"/>
    <w:rsid w:val="00A376DB"/>
    <w:rsid w:val="00A37817"/>
    <w:rsid w:val="00A37EDE"/>
    <w:rsid w:val="00A40623"/>
    <w:rsid w:val="00A40995"/>
    <w:rsid w:val="00A40C0B"/>
    <w:rsid w:val="00A40C82"/>
    <w:rsid w:val="00A41026"/>
    <w:rsid w:val="00A41078"/>
    <w:rsid w:val="00A41808"/>
    <w:rsid w:val="00A41E23"/>
    <w:rsid w:val="00A4215F"/>
    <w:rsid w:val="00A423FD"/>
    <w:rsid w:val="00A425D6"/>
    <w:rsid w:val="00A42BEE"/>
    <w:rsid w:val="00A439EB"/>
    <w:rsid w:val="00A439F8"/>
    <w:rsid w:val="00A43DB7"/>
    <w:rsid w:val="00A44048"/>
    <w:rsid w:val="00A44129"/>
    <w:rsid w:val="00A44529"/>
    <w:rsid w:val="00A446B3"/>
    <w:rsid w:val="00A448BD"/>
    <w:rsid w:val="00A44A80"/>
    <w:rsid w:val="00A44DEF"/>
    <w:rsid w:val="00A44F01"/>
    <w:rsid w:val="00A45135"/>
    <w:rsid w:val="00A45252"/>
    <w:rsid w:val="00A4559B"/>
    <w:rsid w:val="00A45667"/>
    <w:rsid w:val="00A45AFE"/>
    <w:rsid w:val="00A45C7E"/>
    <w:rsid w:val="00A45DD3"/>
    <w:rsid w:val="00A45E50"/>
    <w:rsid w:val="00A462CF"/>
    <w:rsid w:val="00A467A6"/>
    <w:rsid w:val="00A4697D"/>
    <w:rsid w:val="00A46A88"/>
    <w:rsid w:val="00A46D33"/>
    <w:rsid w:val="00A46EE0"/>
    <w:rsid w:val="00A470AB"/>
    <w:rsid w:val="00A470C9"/>
    <w:rsid w:val="00A472CD"/>
    <w:rsid w:val="00A477B5"/>
    <w:rsid w:val="00A47B0A"/>
    <w:rsid w:val="00A47BA6"/>
    <w:rsid w:val="00A47EF7"/>
    <w:rsid w:val="00A50002"/>
    <w:rsid w:val="00A5093A"/>
    <w:rsid w:val="00A50F2C"/>
    <w:rsid w:val="00A517B8"/>
    <w:rsid w:val="00A51917"/>
    <w:rsid w:val="00A51C3F"/>
    <w:rsid w:val="00A51D12"/>
    <w:rsid w:val="00A51ED4"/>
    <w:rsid w:val="00A524C5"/>
    <w:rsid w:val="00A525AE"/>
    <w:rsid w:val="00A528BA"/>
    <w:rsid w:val="00A5298A"/>
    <w:rsid w:val="00A52C6D"/>
    <w:rsid w:val="00A52F3B"/>
    <w:rsid w:val="00A52F47"/>
    <w:rsid w:val="00A533AC"/>
    <w:rsid w:val="00A53602"/>
    <w:rsid w:val="00A537F7"/>
    <w:rsid w:val="00A53C90"/>
    <w:rsid w:val="00A53E0A"/>
    <w:rsid w:val="00A53FD3"/>
    <w:rsid w:val="00A543C9"/>
    <w:rsid w:val="00A54AA7"/>
    <w:rsid w:val="00A55487"/>
    <w:rsid w:val="00A55816"/>
    <w:rsid w:val="00A5598A"/>
    <w:rsid w:val="00A55A7D"/>
    <w:rsid w:val="00A55E1A"/>
    <w:rsid w:val="00A56198"/>
    <w:rsid w:val="00A56997"/>
    <w:rsid w:val="00A56AEE"/>
    <w:rsid w:val="00A56DD5"/>
    <w:rsid w:val="00A570C6"/>
    <w:rsid w:val="00A571E1"/>
    <w:rsid w:val="00A573F7"/>
    <w:rsid w:val="00A57600"/>
    <w:rsid w:val="00A57BDE"/>
    <w:rsid w:val="00A57CE9"/>
    <w:rsid w:val="00A60AE4"/>
    <w:rsid w:val="00A60B4A"/>
    <w:rsid w:val="00A60D86"/>
    <w:rsid w:val="00A60F50"/>
    <w:rsid w:val="00A61654"/>
    <w:rsid w:val="00A61E83"/>
    <w:rsid w:val="00A61FDB"/>
    <w:rsid w:val="00A62818"/>
    <w:rsid w:val="00A628EF"/>
    <w:rsid w:val="00A62A8C"/>
    <w:rsid w:val="00A62B13"/>
    <w:rsid w:val="00A62DFB"/>
    <w:rsid w:val="00A62EAA"/>
    <w:rsid w:val="00A62EEA"/>
    <w:rsid w:val="00A62F1C"/>
    <w:rsid w:val="00A633EB"/>
    <w:rsid w:val="00A637BF"/>
    <w:rsid w:val="00A63865"/>
    <w:rsid w:val="00A63A0A"/>
    <w:rsid w:val="00A63C52"/>
    <w:rsid w:val="00A640CE"/>
    <w:rsid w:val="00A643F5"/>
    <w:rsid w:val="00A6448F"/>
    <w:rsid w:val="00A64F67"/>
    <w:rsid w:val="00A64F93"/>
    <w:rsid w:val="00A65113"/>
    <w:rsid w:val="00A651E2"/>
    <w:rsid w:val="00A65283"/>
    <w:rsid w:val="00A65994"/>
    <w:rsid w:val="00A65E1B"/>
    <w:rsid w:val="00A662F9"/>
    <w:rsid w:val="00A66365"/>
    <w:rsid w:val="00A668CC"/>
    <w:rsid w:val="00A66996"/>
    <w:rsid w:val="00A6738D"/>
    <w:rsid w:val="00A674CC"/>
    <w:rsid w:val="00A67B7D"/>
    <w:rsid w:val="00A706AA"/>
    <w:rsid w:val="00A708E0"/>
    <w:rsid w:val="00A70BB5"/>
    <w:rsid w:val="00A70D16"/>
    <w:rsid w:val="00A71493"/>
    <w:rsid w:val="00A72017"/>
    <w:rsid w:val="00A72861"/>
    <w:rsid w:val="00A7312F"/>
    <w:rsid w:val="00A73A11"/>
    <w:rsid w:val="00A73E13"/>
    <w:rsid w:val="00A73E82"/>
    <w:rsid w:val="00A73E8E"/>
    <w:rsid w:val="00A7465B"/>
    <w:rsid w:val="00A74A2E"/>
    <w:rsid w:val="00A75529"/>
    <w:rsid w:val="00A75711"/>
    <w:rsid w:val="00A758C1"/>
    <w:rsid w:val="00A759CB"/>
    <w:rsid w:val="00A75D31"/>
    <w:rsid w:val="00A760DD"/>
    <w:rsid w:val="00A76270"/>
    <w:rsid w:val="00A765C7"/>
    <w:rsid w:val="00A766E7"/>
    <w:rsid w:val="00A768BF"/>
    <w:rsid w:val="00A76CD9"/>
    <w:rsid w:val="00A770DD"/>
    <w:rsid w:val="00A77744"/>
    <w:rsid w:val="00A777A0"/>
    <w:rsid w:val="00A77A35"/>
    <w:rsid w:val="00A77D69"/>
    <w:rsid w:val="00A80043"/>
    <w:rsid w:val="00A808DA"/>
    <w:rsid w:val="00A80D57"/>
    <w:rsid w:val="00A81105"/>
    <w:rsid w:val="00A81264"/>
    <w:rsid w:val="00A81783"/>
    <w:rsid w:val="00A81B00"/>
    <w:rsid w:val="00A81C36"/>
    <w:rsid w:val="00A81E64"/>
    <w:rsid w:val="00A82376"/>
    <w:rsid w:val="00A82CC6"/>
    <w:rsid w:val="00A83966"/>
    <w:rsid w:val="00A840FB"/>
    <w:rsid w:val="00A8415F"/>
    <w:rsid w:val="00A84681"/>
    <w:rsid w:val="00A84C70"/>
    <w:rsid w:val="00A84E7A"/>
    <w:rsid w:val="00A853AA"/>
    <w:rsid w:val="00A85573"/>
    <w:rsid w:val="00A85DFD"/>
    <w:rsid w:val="00A86099"/>
    <w:rsid w:val="00A867A1"/>
    <w:rsid w:val="00A8787F"/>
    <w:rsid w:val="00A87AAC"/>
    <w:rsid w:val="00A87ECC"/>
    <w:rsid w:val="00A907B2"/>
    <w:rsid w:val="00A908C1"/>
    <w:rsid w:val="00A90BB0"/>
    <w:rsid w:val="00A90FD6"/>
    <w:rsid w:val="00A9126D"/>
    <w:rsid w:val="00A91BE6"/>
    <w:rsid w:val="00A91E2E"/>
    <w:rsid w:val="00A91FED"/>
    <w:rsid w:val="00A92559"/>
    <w:rsid w:val="00A926E7"/>
    <w:rsid w:val="00A92720"/>
    <w:rsid w:val="00A9292F"/>
    <w:rsid w:val="00A92F8D"/>
    <w:rsid w:val="00A938F5"/>
    <w:rsid w:val="00A9390C"/>
    <w:rsid w:val="00A93917"/>
    <w:rsid w:val="00A93FE1"/>
    <w:rsid w:val="00A94086"/>
    <w:rsid w:val="00A942EA"/>
    <w:rsid w:val="00A94752"/>
    <w:rsid w:val="00A94B71"/>
    <w:rsid w:val="00A94C61"/>
    <w:rsid w:val="00A953D3"/>
    <w:rsid w:val="00A954A0"/>
    <w:rsid w:val="00A956B7"/>
    <w:rsid w:val="00A957F0"/>
    <w:rsid w:val="00A95AE9"/>
    <w:rsid w:val="00A95FFA"/>
    <w:rsid w:val="00A96A79"/>
    <w:rsid w:val="00A96AE6"/>
    <w:rsid w:val="00A970B0"/>
    <w:rsid w:val="00A9744D"/>
    <w:rsid w:val="00A97747"/>
    <w:rsid w:val="00A978E4"/>
    <w:rsid w:val="00A97B5B"/>
    <w:rsid w:val="00A97BDA"/>
    <w:rsid w:val="00AA07D6"/>
    <w:rsid w:val="00AA07DA"/>
    <w:rsid w:val="00AA08EC"/>
    <w:rsid w:val="00AA09F6"/>
    <w:rsid w:val="00AA0A01"/>
    <w:rsid w:val="00AA0C10"/>
    <w:rsid w:val="00AA0C82"/>
    <w:rsid w:val="00AA0FA9"/>
    <w:rsid w:val="00AA110B"/>
    <w:rsid w:val="00AA11B1"/>
    <w:rsid w:val="00AA16A2"/>
    <w:rsid w:val="00AA1BB4"/>
    <w:rsid w:val="00AA1DA5"/>
    <w:rsid w:val="00AA1FDB"/>
    <w:rsid w:val="00AA20DE"/>
    <w:rsid w:val="00AA2271"/>
    <w:rsid w:val="00AA298E"/>
    <w:rsid w:val="00AA2D44"/>
    <w:rsid w:val="00AA2E23"/>
    <w:rsid w:val="00AA3003"/>
    <w:rsid w:val="00AA395B"/>
    <w:rsid w:val="00AA42AC"/>
    <w:rsid w:val="00AA46A0"/>
    <w:rsid w:val="00AA5041"/>
    <w:rsid w:val="00AA50B5"/>
    <w:rsid w:val="00AA52D6"/>
    <w:rsid w:val="00AA542C"/>
    <w:rsid w:val="00AA5535"/>
    <w:rsid w:val="00AA5945"/>
    <w:rsid w:val="00AA5B2E"/>
    <w:rsid w:val="00AA5E88"/>
    <w:rsid w:val="00AA5EC0"/>
    <w:rsid w:val="00AA6139"/>
    <w:rsid w:val="00AA61AF"/>
    <w:rsid w:val="00AA6473"/>
    <w:rsid w:val="00AA65D7"/>
    <w:rsid w:val="00AA6CB7"/>
    <w:rsid w:val="00AA6D65"/>
    <w:rsid w:val="00AA7910"/>
    <w:rsid w:val="00AA79A4"/>
    <w:rsid w:val="00AA7B04"/>
    <w:rsid w:val="00AA7DD3"/>
    <w:rsid w:val="00AB011D"/>
    <w:rsid w:val="00AB0125"/>
    <w:rsid w:val="00AB040D"/>
    <w:rsid w:val="00AB0580"/>
    <w:rsid w:val="00AB0DF9"/>
    <w:rsid w:val="00AB23F1"/>
    <w:rsid w:val="00AB263F"/>
    <w:rsid w:val="00AB2692"/>
    <w:rsid w:val="00AB2824"/>
    <w:rsid w:val="00AB2A07"/>
    <w:rsid w:val="00AB2DB7"/>
    <w:rsid w:val="00AB3101"/>
    <w:rsid w:val="00AB33A4"/>
    <w:rsid w:val="00AB4224"/>
    <w:rsid w:val="00AB47B3"/>
    <w:rsid w:val="00AB4B1F"/>
    <w:rsid w:val="00AB4CDE"/>
    <w:rsid w:val="00AB4CF0"/>
    <w:rsid w:val="00AB4D2A"/>
    <w:rsid w:val="00AB51D7"/>
    <w:rsid w:val="00AB5323"/>
    <w:rsid w:val="00AB5502"/>
    <w:rsid w:val="00AB56B8"/>
    <w:rsid w:val="00AB593B"/>
    <w:rsid w:val="00AB60B3"/>
    <w:rsid w:val="00AB6366"/>
    <w:rsid w:val="00AB6532"/>
    <w:rsid w:val="00AB677C"/>
    <w:rsid w:val="00AB6CCB"/>
    <w:rsid w:val="00AB6F19"/>
    <w:rsid w:val="00AB6F7F"/>
    <w:rsid w:val="00AB70B9"/>
    <w:rsid w:val="00AB72E5"/>
    <w:rsid w:val="00AB7590"/>
    <w:rsid w:val="00AB75E9"/>
    <w:rsid w:val="00AB7691"/>
    <w:rsid w:val="00AB7A3E"/>
    <w:rsid w:val="00AC002C"/>
    <w:rsid w:val="00AC0B0F"/>
    <w:rsid w:val="00AC0C00"/>
    <w:rsid w:val="00AC0ECD"/>
    <w:rsid w:val="00AC1035"/>
    <w:rsid w:val="00AC11F7"/>
    <w:rsid w:val="00AC145D"/>
    <w:rsid w:val="00AC18A4"/>
    <w:rsid w:val="00AC1DB9"/>
    <w:rsid w:val="00AC29F8"/>
    <w:rsid w:val="00AC2A93"/>
    <w:rsid w:val="00AC2C9F"/>
    <w:rsid w:val="00AC2FFE"/>
    <w:rsid w:val="00AC34AC"/>
    <w:rsid w:val="00AC3685"/>
    <w:rsid w:val="00AC3812"/>
    <w:rsid w:val="00AC3863"/>
    <w:rsid w:val="00AC4AA2"/>
    <w:rsid w:val="00AC55F2"/>
    <w:rsid w:val="00AC586A"/>
    <w:rsid w:val="00AC59F0"/>
    <w:rsid w:val="00AC5B07"/>
    <w:rsid w:val="00AC640E"/>
    <w:rsid w:val="00AC64BE"/>
    <w:rsid w:val="00AC76DD"/>
    <w:rsid w:val="00AC7B48"/>
    <w:rsid w:val="00AC7C0B"/>
    <w:rsid w:val="00AD03B7"/>
    <w:rsid w:val="00AD0590"/>
    <w:rsid w:val="00AD0662"/>
    <w:rsid w:val="00AD074E"/>
    <w:rsid w:val="00AD0802"/>
    <w:rsid w:val="00AD0889"/>
    <w:rsid w:val="00AD0A20"/>
    <w:rsid w:val="00AD0A6A"/>
    <w:rsid w:val="00AD0D90"/>
    <w:rsid w:val="00AD1524"/>
    <w:rsid w:val="00AD19BF"/>
    <w:rsid w:val="00AD1D9D"/>
    <w:rsid w:val="00AD1E90"/>
    <w:rsid w:val="00AD20F7"/>
    <w:rsid w:val="00AD2305"/>
    <w:rsid w:val="00AD28E8"/>
    <w:rsid w:val="00AD30E6"/>
    <w:rsid w:val="00AD3594"/>
    <w:rsid w:val="00AD3C06"/>
    <w:rsid w:val="00AD3CC5"/>
    <w:rsid w:val="00AD3DAA"/>
    <w:rsid w:val="00AD3DF9"/>
    <w:rsid w:val="00AD422B"/>
    <w:rsid w:val="00AD4AA1"/>
    <w:rsid w:val="00AD5162"/>
    <w:rsid w:val="00AD5440"/>
    <w:rsid w:val="00AD562C"/>
    <w:rsid w:val="00AD5CF8"/>
    <w:rsid w:val="00AD6603"/>
    <w:rsid w:val="00AD6624"/>
    <w:rsid w:val="00AD67A4"/>
    <w:rsid w:val="00AD68FF"/>
    <w:rsid w:val="00AD6AE9"/>
    <w:rsid w:val="00AD6B7F"/>
    <w:rsid w:val="00AD7665"/>
    <w:rsid w:val="00AD7800"/>
    <w:rsid w:val="00AE0445"/>
    <w:rsid w:val="00AE0ADE"/>
    <w:rsid w:val="00AE0C58"/>
    <w:rsid w:val="00AE0D8C"/>
    <w:rsid w:val="00AE180A"/>
    <w:rsid w:val="00AE22BD"/>
    <w:rsid w:val="00AE241D"/>
    <w:rsid w:val="00AE2C10"/>
    <w:rsid w:val="00AE2D5F"/>
    <w:rsid w:val="00AE37D7"/>
    <w:rsid w:val="00AE3DE1"/>
    <w:rsid w:val="00AE3E8D"/>
    <w:rsid w:val="00AE4CAA"/>
    <w:rsid w:val="00AE4E18"/>
    <w:rsid w:val="00AE4E25"/>
    <w:rsid w:val="00AE4E7C"/>
    <w:rsid w:val="00AE4F8E"/>
    <w:rsid w:val="00AE53DD"/>
    <w:rsid w:val="00AE565D"/>
    <w:rsid w:val="00AE5690"/>
    <w:rsid w:val="00AE5CB0"/>
    <w:rsid w:val="00AE5EDB"/>
    <w:rsid w:val="00AE6274"/>
    <w:rsid w:val="00AE62B8"/>
    <w:rsid w:val="00AE6DF3"/>
    <w:rsid w:val="00AE71BE"/>
    <w:rsid w:val="00AE798F"/>
    <w:rsid w:val="00AE7A76"/>
    <w:rsid w:val="00AF05AB"/>
    <w:rsid w:val="00AF0843"/>
    <w:rsid w:val="00AF0AF1"/>
    <w:rsid w:val="00AF122A"/>
    <w:rsid w:val="00AF14B9"/>
    <w:rsid w:val="00AF192E"/>
    <w:rsid w:val="00AF1CC2"/>
    <w:rsid w:val="00AF1E55"/>
    <w:rsid w:val="00AF20AA"/>
    <w:rsid w:val="00AF241A"/>
    <w:rsid w:val="00AF252D"/>
    <w:rsid w:val="00AF2ABB"/>
    <w:rsid w:val="00AF2CFD"/>
    <w:rsid w:val="00AF2D2D"/>
    <w:rsid w:val="00AF31E8"/>
    <w:rsid w:val="00AF35E2"/>
    <w:rsid w:val="00AF36C5"/>
    <w:rsid w:val="00AF3A2A"/>
    <w:rsid w:val="00AF3B6E"/>
    <w:rsid w:val="00AF3FB0"/>
    <w:rsid w:val="00AF41F2"/>
    <w:rsid w:val="00AF51C5"/>
    <w:rsid w:val="00AF54EE"/>
    <w:rsid w:val="00AF5685"/>
    <w:rsid w:val="00AF57F8"/>
    <w:rsid w:val="00AF5E84"/>
    <w:rsid w:val="00AF5EF6"/>
    <w:rsid w:val="00AF63B6"/>
    <w:rsid w:val="00AF6472"/>
    <w:rsid w:val="00AF7744"/>
    <w:rsid w:val="00AF781B"/>
    <w:rsid w:val="00AF7FB0"/>
    <w:rsid w:val="00B00163"/>
    <w:rsid w:val="00B007CF"/>
    <w:rsid w:val="00B00956"/>
    <w:rsid w:val="00B00C65"/>
    <w:rsid w:val="00B0103B"/>
    <w:rsid w:val="00B01362"/>
    <w:rsid w:val="00B0151B"/>
    <w:rsid w:val="00B01690"/>
    <w:rsid w:val="00B018FA"/>
    <w:rsid w:val="00B01F06"/>
    <w:rsid w:val="00B01FA3"/>
    <w:rsid w:val="00B029A6"/>
    <w:rsid w:val="00B0309E"/>
    <w:rsid w:val="00B033F5"/>
    <w:rsid w:val="00B03536"/>
    <w:rsid w:val="00B036C7"/>
    <w:rsid w:val="00B03894"/>
    <w:rsid w:val="00B0399C"/>
    <w:rsid w:val="00B03A65"/>
    <w:rsid w:val="00B03F6E"/>
    <w:rsid w:val="00B0405A"/>
    <w:rsid w:val="00B041CB"/>
    <w:rsid w:val="00B04F0C"/>
    <w:rsid w:val="00B04F78"/>
    <w:rsid w:val="00B0524D"/>
    <w:rsid w:val="00B053BE"/>
    <w:rsid w:val="00B05B18"/>
    <w:rsid w:val="00B05BFC"/>
    <w:rsid w:val="00B05F6A"/>
    <w:rsid w:val="00B065D0"/>
    <w:rsid w:val="00B06890"/>
    <w:rsid w:val="00B06A08"/>
    <w:rsid w:val="00B06A0E"/>
    <w:rsid w:val="00B06C4C"/>
    <w:rsid w:val="00B06F15"/>
    <w:rsid w:val="00B07065"/>
    <w:rsid w:val="00B07181"/>
    <w:rsid w:val="00B071CB"/>
    <w:rsid w:val="00B0755B"/>
    <w:rsid w:val="00B07BD7"/>
    <w:rsid w:val="00B07DF5"/>
    <w:rsid w:val="00B07FD7"/>
    <w:rsid w:val="00B101E4"/>
    <w:rsid w:val="00B1034A"/>
    <w:rsid w:val="00B10791"/>
    <w:rsid w:val="00B10DF8"/>
    <w:rsid w:val="00B10E3A"/>
    <w:rsid w:val="00B12252"/>
    <w:rsid w:val="00B132AC"/>
    <w:rsid w:val="00B13627"/>
    <w:rsid w:val="00B138D4"/>
    <w:rsid w:val="00B13BA7"/>
    <w:rsid w:val="00B144DD"/>
    <w:rsid w:val="00B14881"/>
    <w:rsid w:val="00B1494E"/>
    <w:rsid w:val="00B15078"/>
    <w:rsid w:val="00B157A1"/>
    <w:rsid w:val="00B15B39"/>
    <w:rsid w:val="00B15CC9"/>
    <w:rsid w:val="00B161BD"/>
    <w:rsid w:val="00B165BD"/>
    <w:rsid w:val="00B1669B"/>
    <w:rsid w:val="00B17925"/>
    <w:rsid w:val="00B20181"/>
    <w:rsid w:val="00B214C9"/>
    <w:rsid w:val="00B21B20"/>
    <w:rsid w:val="00B21D18"/>
    <w:rsid w:val="00B2230D"/>
    <w:rsid w:val="00B22504"/>
    <w:rsid w:val="00B22726"/>
    <w:rsid w:val="00B22803"/>
    <w:rsid w:val="00B231F6"/>
    <w:rsid w:val="00B23BA3"/>
    <w:rsid w:val="00B23CC4"/>
    <w:rsid w:val="00B23DFC"/>
    <w:rsid w:val="00B23ECC"/>
    <w:rsid w:val="00B24495"/>
    <w:rsid w:val="00B24918"/>
    <w:rsid w:val="00B24997"/>
    <w:rsid w:val="00B24C63"/>
    <w:rsid w:val="00B24E97"/>
    <w:rsid w:val="00B24F60"/>
    <w:rsid w:val="00B2539F"/>
    <w:rsid w:val="00B2540E"/>
    <w:rsid w:val="00B25547"/>
    <w:rsid w:val="00B25590"/>
    <w:rsid w:val="00B259B4"/>
    <w:rsid w:val="00B25A62"/>
    <w:rsid w:val="00B25C84"/>
    <w:rsid w:val="00B264DC"/>
    <w:rsid w:val="00B26599"/>
    <w:rsid w:val="00B26777"/>
    <w:rsid w:val="00B26CEA"/>
    <w:rsid w:val="00B26D84"/>
    <w:rsid w:val="00B310F4"/>
    <w:rsid w:val="00B312AA"/>
    <w:rsid w:val="00B31301"/>
    <w:rsid w:val="00B317E6"/>
    <w:rsid w:val="00B31AE1"/>
    <w:rsid w:val="00B31FD5"/>
    <w:rsid w:val="00B32080"/>
    <w:rsid w:val="00B32C6A"/>
    <w:rsid w:val="00B32E5E"/>
    <w:rsid w:val="00B32E63"/>
    <w:rsid w:val="00B34292"/>
    <w:rsid w:val="00B343B3"/>
    <w:rsid w:val="00B34C56"/>
    <w:rsid w:val="00B34FCF"/>
    <w:rsid w:val="00B35A24"/>
    <w:rsid w:val="00B35C3A"/>
    <w:rsid w:val="00B367D4"/>
    <w:rsid w:val="00B36FA6"/>
    <w:rsid w:val="00B37612"/>
    <w:rsid w:val="00B37DF5"/>
    <w:rsid w:val="00B37EEA"/>
    <w:rsid w:val="00B400A3"/>
    <w:rsid w:val="00B402C5"/>
    <w:rsid w:val="00B408DF"/>
    <w:rsid w:val="00B40AA3"/>
    <w:rsid w:val="00B41238"/>
    <w:rsid w:val="00B4135A"/>
    <w:rsid w:val="00B416A3"/>
    <w:rsid w:val="00B416E4"/>
    <w:rsid w:val="00B41727"/>
    <w:rsid w:val="00B419CB"/>
    <w:rsid w:val="00B41A68"/>
    <w:rsid w:val="00B41F47"/>
    <w:rsid w:val="00B4266C"/>
    <w:rsid w:val="00B42960"/>
    <w:rsid w:val="00B429A4"/>
    <w:rsid w:val="00B42F97"/>
    <w:rsid w:val="00B43839"/>
    <w:rsid w:val="00B4398C"/>
    <w:rsid w:val="00B439DF"/>
    <w:rsid w:val="00B43A07"/>
    <w:rsid w:val="00B43B2F"/>
    <w:rsid w:val="00B43BD6"/>
    <w:rsid w:val="00B43C22"/>
    <w:rsid w:val="00B43D60"/>
    <w:rsid w:val="00B43F95"/>
    <w:rsid w:val="00B44043"/>
    <w:rsid w:val="00B440DE"/>
    <w:rsid w:val="00B44946"/>
    <w:rsid w:val="00B44DEF"/>
    <w:rsid w:val="00B44F58"/>
    <w:rsid w:val="00B45841"/>
    <w:rsid w:val="00B458D8"/>
    <w:rsid w:val="00B4665B"/>
    <w:rsid w:val="00B46CA7"/>
    <w:rsid w:val="00B46E0F"/>
    <w:rsid w:val="00B46FEB"/>
    <w:rsid w:val="00B4760E"/>
    <w:rsid w:val="00B47A9D"/>
    <w:rsid w:val="00B503D0"/>
    <w:rsid w:val="00B504AE"/>
    <w:rsid w:val="00B50888"/>
    <w:rsid w:val="00B50C0B"/>
    <w:rsid w:val="00B50DA8"/>
    <w:rsid w:val="00B50E5E"/>
    <w:rsid w:val="00B51402"/>
    <w:rsid w:val="00B517CD"/>
    <w:rsid w:val="00B525A6"/>
    <w:rsid w:val="00B52947"/>
    <w:rsid w:val="00B52B18"/>
    <w:rsid w:val="00B52DF6"/>
    <w:rsid w:val="00B537C2"/>
    <w:rsid w:val="00B53AEA"/>
    <w:rsid w:val="00B53BA2"/>
    <w:rsid w:val="00B53D98"/>
    <w:rsid w:val="00B543EB"/>
    <w:rsid w:val="00B54F0B"/>
    <w:rsid w:val="00B557E9"/>
    <w:rsid w:val="00B55D72"/>
    <w:rsid w:val="00B57400"/>
    <w:rsid w:val="00B57675"/>
    <w:rsid w:val="00B576DE"/>
    <w:rsid w:val="00B577F2"/>
    <w:rsid w:val="00B57934"/>
    <w:rsid w:val="00B57D6A"/>
    <w:rsid w:val="00B57E04"/>
    <w:rsid w:val="00B600D8"/>
    <w:rsid w:val="00B60C09"/>
    <w:rsid w:val="00B60EBB"/>
    <w:rsid w:val="00B6183C"/>
    <w:rsid w:val="00B61BAF"/>
    <w:rsid w:val="00B61D9A"/>
    <w:rsid w:val="00B61DCA"/>
    <w:rsid w:val="00B61F9D"/>
    <w:rsid w:val="00B624D3"/>
    <w:rsid w:val="00B6272A"/>
    <w:rsid w:val="00B629FE"/>
    <w:rsid w:val="00B62E3F"/>
    <w:rsid w:val="00B62E7E"/>
    <w:rsid w:val="00B63192"/>
    <w:rsid w:val="00B635BF"/>
    <w:rsid w:val="00B63623"/>
    <w:rsid w:val="00B64221"/>
    <w:rsid w:val="00B6443A"/>
    <w:rsid w:val="00B648B7"/>
    <w:rsid w:val="00B64ADE"/>
    <w:rsid w:val="00B64F70"/>
    <w:rsid w:val="00B6562C"/>
    <w:rsid w:val="00B65663"/>
    <w:rsid w:val="00B65CC3"/>
    <w:rsid w:val="00B65F3C"/>
    <w:rsid w:val="00B65FE2"/>
    <w:rsid w:val="00B666A0"/>
    <w:rsid w:val="00B668C6"/>
    <w:rsid w:val="00B668CD"/>
    <w:rsid w:val="00B66B6F"/>
    <w:rsid w:val="00B6756C"/>
    <w:rsid w:val="00B67A57"/>
    <w:rsid w:val="00B7036B"/>
    <w:rsid w:val="00B704D8"/>
    <w:rsid w:val="00B70509"/>
    <w:rsid w:val="00B708F6"/>
    <w:rsid w:val="00B70DEB"/>
    <w:rsid w:val="00B70F2D"/>
    <w:rsid w:val="00B711BB"/>
    <w:rsid w:val="00B7146C"/>
    <w:rsid w:val="00B715A9"/>
    <w:rsid w:val="00B71771"/>
    <w:rsid w:val="00B719B8"/>
    <w:rsid w:val="00B719C1"/>
    <w:rsid w:val="00B71DAE"/>
    <w:rsid w:val="00B71E55"/>
    <w:rsid w:val="00B71E8B"/>
    <w:rsid w:val="00B71F39"/>
    <w:rsid w:val="00B7200E"/>
    <w:rsid w:val="00B7217F"/>
    <w:rsid w:val="00B724BF"/>
    <w:rsid w:val="00B727CB"/>
    <w:rsid w:val="00B72FDD"/>
    <w:rsid w:val="00B735C0"/>
    <w:rsid w:val="00B73ADA"/>
    <w:rsid w:val="00B745AC"/>
    <w:rsid w:val="00B74756"/>
    <w:rsid w:val="00B74E14"/>
    <w:rsid w:val="00B74ED2"/>
    <w:rsid w:val="00B74FF5"/>
    <w:rsid w:val="00B76186"/>
    <w:rsid w:val="00B761E2"/>
    <w:rsid w:val="00B7661D"/>
    <w:rsid w:val="00B773AB"/>
    <w:rsid w:val="00B777BC"/>
    <w:rsid w:val="00B77DF5"/>
    <w:rsid w:val="00B77FB5"/>
    <w:rsid w:val="00B80720"/>
    <w:rsid w:val="00B80D5F"/>
    <w:rsid w:val="00B81167"/>
    <w:rsid w:val="00B817B5"/>
    <w:rsid w:val="00B81906"/>
    <w:rsid w:val="00B81E79"/>
    <w:rsid w:val="00B827AB"/>
    <w:rsid w:val="00B82A49"/>
    <w:rsid w:val="00B82FE4"/>
    <w:rsid w:val="00B8323C"/>
    <w:rsid w:val="00B83569"/>
    <w:rsid w:val="00B8357D"/>
    <w:rsid w:val="00B83794"/>
    <w:rsid w:val="00B848D5"/>
    <w:rsid w:val="00B84992"/>
    <w:rsid w:val="00B84AF3"/>
    <w:rsid w:val="00B84F79"/>
    <w:rsid w:val="00B852E5"/>
    <w:rsid w:val="00B85861"/>
    <w:rsid w:val="00B85871"/>
    <w:rsid w:val="00B85883"/>
    <w:rsid w:val="00B86025"/>
    <w:rsid w:val="00B86262"/>
    <w:rsid w:val="00B8632F"/>
    <w:rsid w:val="00B86759"/>
    <w:rsid w:val="00B86783"/>
    <w:rsid w:val="00B86810"/>
    <w:rsid w:val="00B86C6E"/>
    <w:rsid w:val="00B87430"/>
    <w:rsid w:val="00B87767"/>
    <w:rsid w:val="00B8793D"/>
    <w:rsid w:val="00B907F6"/>
    <w:rsid w:val="00B90A2C"/>
    <w:rsid w:val="00B90ACB"/>
    <w:rsid w:val="00B914D8"/>
    <w:rsid w:val="00B91B7C"/>
    <w:rsid w:val="00B92056"/>
    <w:rsid w:val="00B9228E"/>
    <w:rsid w:val="00B92688"/>
    <w:rsid w:val="00B9268C"/>
    <w:rsid w:val="00B9283C"/>
    <w:rsid w:val="00B92C0F"/>
    <w:rsid w:val="00B9363A"/>
    <w:rsid w:val="00B94335"/>
    <w:rsid w:val="00B9475E"/>
    <w:rsid w:val="00B94D08"/>
    <w:rsid w:val="00B9502A"/>
    <w:rsid w:val="00B952F8"/>
    <w:rsid w:val="00B954BD"/>
    <w:rsid w:val="00B95AC0"/>
    <w:rsid w:val="00B95D38"/>
    <w:rsid w:val="00B96064"/>
    <w:rsid w:val="00B96111"/>
    <w:rsid w:val="00B965AC"/>
    <w:rsid w:val="00B965F8"/>
    <w:rsid w:val="00B96A38"/>
    <w:rsid w:val="00B96BC1"/>
    <w:rsid w:val="00B96DC7"/>
    <w:rsid w:val="00B97087"/>
    <w:rsid w:val="00B97527"/>
    <w:rsid w:val="00B975AD"/>
    <w:rsid w:val="00B9773D"/>
    <w:rsid w:val="00B97DA4"/>
    <w:rsid w:val="00BA04B9"/>
    <w:rsid w:val="00BA076C"/>
    <w:rsid w:val="00BA07CA"/>
    <w:rsid w:val="00BA0904"/>
    <w:rsid w:val="00BA0BCF"/>
    <w:rsid w:val="00BA10C1"/>
    <w:rsid w:val="00BA137E"/>
    <w:rsid w:val="00BA1436"/>
    <w:rsid w:val="00BA156A"/>
    <w:rsid w:val="00BA175C"/>
    <w:rsid w:val="00BA1B2A"/>
    <w:rsid w:val="00BA1CC5"/>
    <w:rsid w:val="00BA209A"/>
    <w:rsid w:val="00BA2A7E"/>
    <w:rsid w:val="00BA2B18"/>
    <w:rsid w:val="00BA2CDF"/>
    <w:rsid w:val="00BA2CFB"/>
    <w:rsid w:val="00BA3396"/>
    <w:rsid w:val="00BA340F"/>
    <w:rsid w:val="00BA352A"/>
    <w:rsid w:val="00BA3702"/>
    <w:rsid w:val="00BA3C08"/>
    <w:rsid w:val="00BA3F87"/>
    <w:rsid w:val="00BA43BE"/>
    <w:rsid w:val="00BA443E"/>
    <w:rsid w:val="00BA4962"/>
    <w:rsid w:val="00BA50FD"/>
    <w:rsid w:val="00BA53C6"/>
    <w:rsid w:val="00BA5783"/>
    <w:rsid w:val="00BA5FDF"/>
    <w:rsid w:val="00BA6218"/>
    <w:rsid w:val="00BA6A79"/>
    <w:rsid w:val="00BA6D2D"/>
    <w:rsid w:val="00BA6FDC"/>
    <w:rsid w:val="00BA7166"/>
    <w:rsid w:val="00BA72B6"/>
    <w:rsid w:val="00BA78F7"/>
    <w:rsid w:val="00BA7E57"/>
    <w:rsid w:val="00BA7F58"/>
    <w:rsid w:val="00BB022F"/>
    <w:rsid w:val="00BB0BFE"/>
    <w:rsid w:val="00BB0FBE"/>
    <w:rsid w:val="00BB1246"/>
    <w:rsid w:val="00BB1857"/>
    <w:rsid w:val="00BB1A08"/>
    <w:rsid w:val="00BB1ACA"/>
    <w:rsid w:val="00BB1CD7"/>
    <w:rsid w:val="00BB1D1A"/>
    <w:rsid w:val="00BB1E94"/>
    <w:rsid w:val="00BB1F1C"/>
    <w:rsid w:val="00BB1F70"/>
    <w:rsid w:val="00BB211B"/>
    <w:rsid w:val="00BB22B5"/>
    <w:rsid w:val="00BB2566"/>
    <w:rsid w:val="00BB2BFC"/>
    <w:rsid w:val="00BB359D"/>
    <w:rsid w:val="00BB36AF"/>
    <w:rsid w:val="00BB3AFA"/>
    <w:rsid w:val="00BB3BE4"/>
    <w:rsid w:val="00BB3F73"/>
    <w:rsid w:val="00BB41E3"/>
    <w:rsid w:val="00BB45D2"/>
    <w:rsid w:val="00BB47A3"/>
    <w:rsid w:val="00BB47D2"/>
    <w:rsid w:val="00BB4E63"/>
    <w:rsid w:val="00BB5048"/>
    <w:rsid w:val="00BB50AB"/>
    <w:rsid w:val="00BB5CFF"/>
    <w:rsid w:val="00BB5FB9"/>
    <w:rsid w:val="00BB61D1"/>
    <w:rsid w:val="00BB63EF"/>
    <w:rsid w:val="00BB6B96"/>
    <w:rsid w:val="00BB700D"/>
    <w:rsid w:val="00BB7135"/>
    <w:rsid w:val="00BB7346"/>
    <w:rsid w:val="00BB7351"/>
    <w:rsid w:val="00BB75FD"/>
    <w:rsid w:val="00BB7A36"/>
    <w:rsid w:val="00BB7BA6"/>
    <w:rsid w:val="00BC0CE5"/>
    <w:rsid w:val="00BC12E8"/>
    <w:rsid w:val="00BC141C"/>
    <w:rsid w:val="00BC1461"/>
    <w:rsid w:val="00BC1935"/>
    <w:rsid w:val="00BC26F5"/>
    <w:rsid w:val="00BC2964"/>
    <w:rsid w:val="00BC2E9E"/>
    <w:rsid w:val="00BC3897"/>
    <w:rsid w:val="00BC3A32"/>
    <w:rsid w:val="00BC438C"/>
    <w:rsid w:val="00BC4B4F"/>
    <w:rsid w:val="00BC51F7"/>
    <w:rsid w:val="00BC5546"/>
    <w:rsid w:val="00BC5733"/>
    <w:rsid w:val="00BC5BF6"/>
    <w:rsid w:val="00BC601E"/>
    <w:rsid w:val="00BC64AC"/>
    <w:rsid w:val="00BC66E1"/>
    <w:rsid w:val="00BC6D51"/>
    <w:rsid w:val="00BC6E1C"/>
    <w:rsid w:val="00BC7143"/>
    <w:rsid w:val="00BC74D7"/>
    <w:rsid w:val="00BD0576"/>
    <w:rsid w:val="00BD0D14"/>
    <w:rsid w:val="00BD0D58"/>
    <w:rsid w:val="00BD1468"/>
    <w:rsid w:val="00BD1544"/>
    <w:rsid w:val="00BD1A00"/>
    <w:rsid w:val="00BD1BB2"/>
    <w:rsid w:val="00BD2165"/>
    <w:rsid w:val="00BD2C57"/>
    <w:rsid w:val="00BD2E90"/>
    <w:rsid w:val="00BD3364"/>
    <w:rsid w:val="00BD34B7"/>
    <w:rsid w:val="00BD35F6"/>
    <w:rsid w:val="00BD3A88"/>
    <w:rsid w:val="00BD3D41"/>
    <w:rsid w:val="00BD461E"/>
    <w:rsid w:val="00BD4746"/>
    <w:rsid w:val="00BD48BC"/>
    <w:rsid w:val="00BD4908"/>
    <w:rsid w:val="00BD4E64"/>
    <w:rsid w:val="00BD4F37"/>
    <w:rsid w:val="00BD51B3"/>
    <w:rsid w:val="00BD5909"/>
    <w:rsid w:val="00BD5E56"/>
    <w:rsid w:val="00BD6391"/>
    <w:rsid w:val="00BD670E"/>
    <w:rsid w:val="00BD67FB"/>
    <w:rsid w:val="00BD69B5"/>
    <w:rsid w:val="00BD6B3A"/>
    <w:rsid w:val="00BD716A"/>
    <w:rsid w:val="00BD71B4"/>
    <w:rsid w:val="00BD72EF"/>
    <w:rsid w:val="00BE038C"/>
    <w:rsid w:val="00BE057B"/>
    <w:rsid w:val="00BE130D"/>
    <w:rsid w:val="00BE1406"/>
    <w:rsid w:val="00BE19ED"/>
    <w:rsid w:val="00BE1BE5"/>
    <w:rsid w:val="00BE21F6"/>
    <w:rsid w:val="00BE2412"/>
    <w:rsid w:val="00BE2803"/>
    <w:rsid w:val="00BE2F8B"/>
    <w:rsid w:val="00BE2FDB"/>
    <w:rsid w:val="00BE3442"/>
    <w:rsid w:val="00BE38DF"/>
    <w:rsid w:val="00BE41EA"/>
    <w:rsid w:val="00BE438D"/>
    <w:rsid w:val="00BE4558"/>
    <w:rsid w:val="00BE47DA"/>
    <w:rsid w:val="00BE5248"/>
    <w:rsid w:val="00BE55E9"/>
    <w:rsid w:val="00BE5877"/>
    <w:rsid w:val="00BE6033"/>
    <w:rsid w:val="00BE649B"/>
    <w:rsid w:val="00BE6C9F"/>
    <w:rsid w:val="00BE6CF8"/>
    <w:rsid w:val="00BE70D0"/>
    <w:rsid w:val="00BE7330"/>
    <w:rsid w:val="00BE755E"/>
    <w:rsid w:val="00BE770E"/>
    <w:rsid w:val="00BE7AD0"/>
    <w:rsid w:val="00BE7DF1"/>
    <w:rsid w:val="00BE7EE2"/>
    <w:rsid w:val="00BF0130"/>
    <w:rsid w:val="00BF0212"/>
    <w:rsid w:val="00BF03C5"/>
    <w:rsid w:val="00BF0570"/>
    <w:rsid w:val="00BF0582"/>
    <w:rsid w:val="00BF0866"/>
    <w:rsid w:val="00BF0A43"/>
    <w:rsid w:val="00BF11EA"/>
    <w:rsid w:val="00BF1CB9"/>
    <w:rsid w:val="00BF250E"/>
    <w:rsid w:val="00BF2564"/>
    <w:rsid w:val="00BF2659"/>
    <w:rsid w:val="00BF2BCB"/>
    <w:rsid w:val="00BF2D2A"/>
    <w:rsid w:val="00BF2D82"/>
    <w:rsid w:val="00BF3543"/>
    <w:rsid w:val="00BF3D04"/>
    <w:rsid w:val="00BF3DB8"/>
    <w:rsid w:val="00BF44E5"/>
    <w:rsid w:val="00BF45D8"/>
    <w:rsid w:val="00BF4628"/>
    <w:rsid w:val="00BF4E70"/>
    <w:rsid w:val="00BF5295"/>
    <w:rsid w:val="00BF54D5"/>
    <w:rsid w:val="00BF5B1C"/>
    <w:rsid w:val="00BF5B97"/>
    <w:rsid w:val="00BF5C20"/>
    <w:rsid w:val="00BF5D13"/>
    <w:rsid w:val="00BF6103"/>
    <w:rsid w:val="00BF611E"/>
    <w:rsid w:val="00BF618D"/>
    <w:rsid w:val="00BF6620"/>
    <w:rsid w:val="00BF67CE"/>
    <w:rsid w:val="00BF67F4"/>
    <w:rsid w:val="00BF6ECF"/>
    <w:rsid w:val="00BF7151"/>
    <w:rsid w:val="00BF74F8"/>
    <w:rsid w:val="00BF7F65"/>
    <w:rsid w:val="00C00241"/>
    <w:rsid w:val="00C0033B"/>
    <w:rsid w:val="00C00388"/>
    <w:rsid w:val="00C00A14"/>
    <w:rsid w:val="00C00A4B"/>
    <w:rsid w:val="00C00C69"/>
    <w:rsid w:val="00C0131B"/>
    <w:rsid w:val="00C01B9B"/>
    <w:rsid w:val="00C01CC7"/>
    <w:rsid w:val="00C02882"/>
    <w:rsid w:val="00C02CDD"/>
    <w:rsid w:val="00C02DFB"/>
    <w:rsid w:val="00C02ED7"/>
    <w:rsid w:val="00C0339C"/>
    <w:rsid w:val="00C03451"/>
    <w:rsid w:val="00C0424C"/>
    <w:rsid w:val="00C042FA"/>
    <w:rsid w:val="00C04428"/>
    <w:rsid w:val="00C04760"/>
    <w:rsid w:val="00C04B17"/>
    <w:rsid w:val="00C04FEA"/>
    <w:rsid w:val="00C050B7"/>
    <w:rsid w:val="00C05B52"/>
    <w:rsid w:val="00C05B97"/>
    <w:rsid w:val="00C05C30"/>
    <w:rsid w:val="00C05D78"/>
    <w:rsid w:val="00C05EC1"/>
    <w:rsid w:val="00C06077"/>
    <w:rsid w:val="00C060E8"/>
    <w:rsid w:val="00C063EB"/>
    <w:rsid w:val="00C0693C"/>
    <w:rsid w:val="00C06B37"/>
    <w:rsid w:val="00C0704D"/>
    <w:rsid w:val="00C071DB"/>
    <w:rsid w:val="00C07837"/>
    <w:rsid w:val="00C102E8"/>
    <w:rsid w:val="00C10364"/>
    <w:rsid w:val="00C104A1"/>
    <w:rsid w:val="00C10506"/>
    <w:rsid w:val="00C1089C"/>
    <w:rsid w:val="00C10B30"/>
    <w:rsid w:val="00C10B41"/>
    <w:rsid w:val="00C10DAF"/>
    <w:rsid w:val="00C10F4C"/>
    <w:rsid w:val="00C111C7"/>
    <w:rsid w:val="00C11733"/>
    <w:rsid w:val="00C118A1"/>
    <w:rsid w:val="00C11A59"/>
    <w:rsid w:val="00C11AE7"/>
    <w:rsid w:val="00C11BF3"/>
    <w:rsid w:val="00C11D7A"/>
    <w:rsid w:val="00C123C3"/>
    <w:rsid w:val="00C123E5"/>
    <w:rsid w:val="00C1259A"/>
    <w:rsid w:val="00C12648"/>
    <w:rsid w:val="00C12786"/>
    <w:rsid w:val="00C12B70"/>
    <w:rsid w:val="00C12DCC"/>
    <w:rsid w:val="00C13FC1"/>
    <w:rsid w:val="00C141D8"/>
    <w:rsid w:val="00C14229"/>
    <w:rsid w:val="00C14335"/>
    <w:rsid w:val="00C14AB6"/>
    <w:rsid w:val="00C15038"/>
    <w:rsid w:val="00C1585E"/>
    <w:rsid w:val="00C15862"/>
    <w:rsid w:val="00C15E50"/>
    <w:rsid w:val="00C16650"/>
    <w:rsid w:val="00C16897"/>
    <w:rsid w:val="00C168BE"/>
    <w:rsid w:val="00C16CB2"/>
    <w:rsid w:val="00C16DFC"/>
    <w:rsid w:val="00C16F61"/>
    <w:rsid w:val="00C17DEC"/>
    <w:rsid w:val="00C201A2"/>
    <w:rsid w:val="00C20203"/>
    <w:rsid w:val="00C20543"/>
    <w:rsid w:val="00C2085C"/>
    <w:rsid w:val="00C20EB2"/>
    <w:rsid w:val="00C210E4"/>
    <w:rsid w:val="00C215D5"/>
    <w:rsid w:val="00C219B7"/>
    <w:rsid w:val="00C21A6B"/>
    <w:rsid w:val="00C21DE9"/>
    <w:rsid w:val="00C21FCB"/>
    <w:rsid w:val="00C21FF5"/>
    <w:rsid w:val="00C22284"/>
    <w:rsid w:val="00C22C82"/>
    <w:rsid w:val="00C22F01"/>
    <w:rsid w:val="00C230AF"/>
    <w:rsid w:val="00C23740"/>
    <w:rsid w:val="00C23939"/>
    <w:rsid w:val="00C23DEC"/>
    <w:rsid w:val="00C2429A"/>
    <w:rsid w:val="00C24815"/>
    <w:rsid w:val="00C2498E"/>
    <w:rsid w:val="00C24AB8"/>
    <w:rsid w:val="00C24B81"/>
    <w:rsid w:val="00C24BCB"/>
    <w:rsid w:val="00C256E7"/>
    <w:rsid w:val="00C2598D"/>
    <w:rsid w:val="00C25C2B"/>
    <w:rsid w:val="00C25EF5"/>
    <w:rsid w:val="00C25F7F"/>
    <w:rsid w:val="00C26A51"/>
    <w:rsid w:val="00C26C39"/>
    <w:rsid w:val="00C26E9A"/>
    <w:rsid w:val="00C272CF"/>
    <w:rsid w:val="00C27358"/>
    <w:rsid w:val="00C276C8"/>
    <w:rsid w:val="00C277B7"/>
    <w:rsid w:val="00C27AE4"/>
    <w:rsid w:val="00C3031F"/>
    <w:rsid w:val="00C312FB"/>
    <w:rsid w:val="00C3139D"/>
    <w:rsid w:val="00C313F8"/>
    <w:rsid w:val="00C31A9C"/>
    <w:rsid w:val="00C32143"/>
    <w:rsid w:val="00C3214D"/>
    <w:rsid w:val="00C32541"/>
    <w:rsid w:val="00C3268E"/>
    <w:rsid w:val="00C3285B"/>
    <w:rsid w:val="00C32F38"/>
    <w:rsid w:val="00C332AC"/>
    <w:rsid w:val="00C33372"/>
    <w:rsid w:val="00C33394"/>
    <w:rsid w:val="00C3342D"/>
    <w:rsid w:val="00C334FF"/>
    <w:rsid w:val="00C3385F"/>
    <w:rsid w:val="00C33A26"/>
    <w:rsid w:val="00C3450E"/>
    <w:rsid w:val="00C34525"/>
    <w:rsid w:val="00C34652"/>
    <w:rsid w:val="00C346B9"/>
    <w:rsid w:val="00C346EE"/>
    <w:rsid w:val="00C34C7B"/>
    <w:rsid w:val="00C351B2"/>
    <w:rsid w:val="00C359C2"/>
    <w:rsid w:val="00C35AEB"/>
    <w:rsid w:val="00C35B3F"/>
    <w:rsid w:val="00C35B85"/>
    <w:rsid w:val="00C3610C"/>
    <w:rsid w:val="00C36121"/>
    <w:rsid w:val="00C363AC"/>
    <w:rsid w:val="00C366EB"/>
    <w:rsid w:val="00C36802"/>
    <w:rsid w:val="00C36D86"/>
    <w:rsid w:val="00C36F27"/>
    <w:rsid w:val="00C36F87"/>
    <w:rsid w:val="00C37256"/>
    <w:rsid w:val="00C402DF"/>
    <w:rsid w:val="00C40530"/>
    <w:rsid w:val="00C40A09"/>
    <w:rsid w:val="00C413DC"/>
    <w:rsid w:val="00C41841"/>
    <w:rsid w:val="00C419DB"/>
    <w:rsid w:val="00C41A02"/>
    <w:rsid w:val="00C41A0B"/>
    <w:rsid w:val="00C42246"/>
    <w:rsid w:val="00C4235F"/>
    <w:rsid w:val="00C42440"/>
    <w:rsid w:val="00C42831"/>
    <w:rsid w:val="00C42928"/>
    <w:rsid w:val="00C42D7F"/>
    <w:rsid w:val="00C42D92"/>
    <w:rsid w:val="00C43119"/>
    <w:rsid w:val="00C4329E"/>
    <w:rsid w:val="00C4332E"/>
    <w:rsid w:val="00C43501"/>
    <w:rsid w:val="00C438C0"/>
    <w:rsid w:val="00C438E5"/>
    <w:rsid w:val="00C438F2"/>
    <w:rsid w:val="00C43927"/>
    <w:rsid w:val="00C43CE3"/>
    <w:rsid w:val="00C43E58"/>
    <w:rsid w:val="00C4404C"/>
    <w:rsid w:val="00C441F6"/>
    <w:rsid w:val="00C44246"/>
    <w:rsid w:val="00C4450C"/>
    <w:rsid w:val="00C4471B"/>
    <w:rsid w:val="00C44BB8"/>
    <w:rsid w:val="00C44F38"/>
    <w:rsid w:val="00C45999"/>
    <w:rsid w:val="00C45DAC"/>
    <w:rsid w:val="00C45ED7"/>
    <w:rsid w:val="00C45F84"/>
    <w:rsid w:val="00C46198"/>
    <w:rsid w:val="00C46C71"/>
    <w:rsid w:val="00C46CF4"/>
    <w:rsid w:val="00C47079"/>
    <w:rsid w:val="00C477DA"/>
    <w:rsid w:val="00C502F2"/>
    <w:rsid w:val="00C51463"/>
    <w:rsid w:val="00C516EE"/>
    <w:rsid w:val="00C52431"/>
    <w:rsid w:val="00C526BB"/>
    <w:rsid w:val="00C52B1A"/>
    <w:rsid w:val="00C52E93"/>
    <w:rsid w:val="00C53093"/>
    <w:rsid w:val="00C5336F"/>
    <w:rsid w:val="00C534D9"/>
    <w:rsid w:val="00C538EC"/>
    <w:rsid w:val="00C53D72"/>
    <w:rsid w:val="00C53F12"/>
    <w:rsid w:val="00C5429E"/>
    <w:rsid w:val="00C54315"/>
    <w:rsid w:val="00C54AE3"/>
    <w:rsid w:val="00C54DCA"/>
    <w:rsid w:val="00C54EDE"/>
    <w:rsid w:val="00C55A20"/>
    <w:rsid w:val="00C55EC4"/>
    <w:rsid w:val="00C56014"/>
    <w:rsid w:val="00C562B5"/>
    <w:rsid w:val="00C57064"/>
    <w:rsid w:val="00C571BC"/>
    <w:rsid w:val="00C575E1"/>
    <w:rsid w:val="00C577F5"/>
    <w:rsid w:val="00C57F43"/>
    <w:rsid w:val="00C600C0"/>
    <w:rsid w:val="00C6059C"/>
    <w:rsid w:val="00C60A61"/>
    <w:rsid w:val="00C60B2F"/>
    <w:rsid w:val="00C60ECF"/>
    <w:rsid w:val="00C610F9"/>
    <w:rsid w:val="00C61275"/>
    <w:rsid w:val="00C616D2"/>
    <w:rsid w:val="00C617D0"/>
    <w:rsid w:val="00C619D6"/>
    <w:rsid w:val="00C61E6C"/>
    <w:rsid w:val="00C620A6"/>
    <w:rsid w:val="00C6234A"/>
    <w:rsid w:val="00C62746"/>
    <w:rsid w:val="00C6298B"/>
    <w:rsid w:val="00C62D8A"/>
    <w:rsid w:val="00C62F03"/>
    <w:rsid w:val="00C63B0A"/>
    <w:rsid w:val="00C64385"/>
    <w:rsid w:val="00C64B39"/>
    <w:rsid w:val="00C64C27"/>
    <w:rsid w:val="00C64CBE"/>
    <w:rsid w:val="00C64DD1"/>
    <w:rsid w:val="00C64F58"/>
    <w:rsid w:val="00C65012"/>
    <w:rsid w:val="00C658CA"/>
    <w:rsid w:val="00C66E06"/>
    <w:rsid w:val="00C66F9A"/>
    <w:rsid w:val="00C66FF5"/>
    <w:rsid w:val="00C673AA"/>
    <w:rsid w:val="00C6763E"/>
    <w:rsid w:val="00C67707"/>
    <w:rsid w:val="00C70097"/>
    <w:rsid w:val="00C7017B"/>
    <w:rsid w:val="00C70577"/>
    <w:rsid w:val="00C70CA5"/>
    <w:rsid w:val="00C70D0B"/>
    <w:rsid w:val="00C71506"/>
    <w:rsid w:val="00C7165B"/>
    <w:rsid w:val="00C7176A"/>
    <w:rsid w:val="00C721E8"/>
    <w:rsid w:val="00C7281A"/>
    <w:rsid w:val="00C73404"/>
    <w:rsid w:val="00C73945"/>
    <w:rsid w:val="00C73E6C"/>
    <w:rsid w:val="00C73F24"/>
    <w:rsid w:val="00C73F84"/>
    <w:rsid w:val="00C74042"/>
    <w:rsid w:val="00C74286"/>
    <w:rsid w:val="00C74656"/>
    <w:rsid w:val="00C74F4E"/>
    <w:rsid w:val="00C7506C"/>
    <w:rsid w:val="00C7523A"/>
    <w:rsid w:val="00C752D0"/>
    <w:rsid w:val="00C756CF"/>
    <w:rsid w:val="00C75E11"/>
    <w:rsid w:val="00C75E7D"/>
    <w:rsid w:val="00C75EFA"/>
    <w:rsid w:val="00C75FD1"/>
    <w:rsid w:val="00C76278"/>
    <w:rsid w:val="00C767BB"/>
    <w:rsid w:val="00C76B91"/>
    <w:rsid w:val="00C76C1B"/>
    <w:rsid w:val="00C7745D"/>
    <w:rsid w:val="00C778E3"/>
    <w:rsid w:val="00C77E71"/>
    <w:rsid w:val="00C80298"/>
    <w:rsid w:val="00C80368"/>
    <w:rsid w:val="00C80A95"/>
    <w:rsid w:val="00C81348"/>
    <w:rsid w:val="00C81ACB"/>
    <w:rsid w:val="00C823F3"/>
    <w:rsid w:val="00C82405"/>
    <w:rsid w:val="00C826D2"/>
    <w:rsid w:val="00C82B53"/>
    <w:rsid w:val="00C83D6A"/>
    <w:rsid w:val="00C83E79"/>
    <w:rsid w:val="00C83EC3"/>
    <w:rsid w:val="00C83EF1"/>
    <w:rsid w:val="00C84071"/>
    <w:rsid w:val="00C84667"/>
    <w:rsid w:val="00C849B1"/>
    <w:rsid w:val="00C84B0C"/>
    <w:rsid w:val="00C84BAF"/>
    <w:rsid w:val="00C84F41"/>
    <w:rsid w:val="00C8511D"/>
    <w:rsid w:val="00C86277"/>
    <w:rsid w:val="00C86496"/>
    <w:rsid w:val="00C865C4"/>
    <w:rsid w:val="00C869C9"/>
    <w:rsid w:val="00C86D0E"/>
    <w:rsid w:val="00C87125"/>
    <w:rsid w:val="00C87B62"/>
    <w:rsid w:val="00C87C7A"/>
    <w:rsid w:val="00C87D0D"/>
    <w:rsid w:val="00C87E1E"/>
    <w:rsid w:val="00C901A9"/>
    <w:rsid w:val="00C90288"/>
    <w:rsid w:val="00C902FF"/>
    <w:rsid w:val="00C90479"/>
    <w:rsid w:val="00C91659"/>
    <w:rsid w:val="00C9183E"/>
    <w:rsid w:val="00C91C90"/>
    <w:rsid w:val="00C91DC9"/>
    <w:rsid w:val="00C91E92"/>
    <w:rsid w:val="00C9227A"/>
    <w:rsid w:val="00C92304"/>
    <w:rsid w:val="00C9297C"/>
    <w:rsid w:val="00C92C78"/>
    <w:rsid w:val="00C93EE7"/>
    <w:rsid w:val="00C948C9"/>
    <w:rsid w:val="00C94D43"/>
    <w:rsid w:val="00C95683"/>
    <w:rsid w:val="00C95A20"/>
    <w:rsid w:val="00C95DBD"/>
    <w:rsid w:val="00C95FD7"/>
    <w:rsid w:val="00C96679"/>
    <w:rsid w:val="00C96EF4"/>
    <w:rsid w:val="00C96FB5"/>
    <w:rsid w:val="00C97207"/>
    <w:rsid w:val="00C97356"/>
    <w:rsid w:val="00C975BA"/>
    <w:rsid w:val="00C97D2B"/>
    <w:rsid w:val="00C97DC2"/>
    <w:rsid w:val="00C97DF4"/>
    <w:rsid w:val="00C97E86"/>
    <w:rsid w:val="00CA0080"/>
    <w:rsid w:val="00CA02A1"/>
    <w:rsid w:val="00CA11BD"/>
    <w:rsid w:val="00CA14EB"/>
    <w:rsid w:val="00CA174E"/>
    <w:rsid w:val="00CA1BB3"/>
    <w:rsid w:val="00CA27F4"/>
    <w:rsid w:val="00CA2FE9"/>
    <w:rsid w:val="00CA2FFD"/>
    <w:rsid w:val="00CA30DD"/>
    <w:rsid w:val="00CA3392"/>
    <w:rsid w:val="00CA3B8F"/>
    <w:rsid w:val="00CA4A71"/>
    <w:rsid w:val="00CA4C8B"/>
    <w:rsid w:val="00CA4C90"/>
    <w:rsid w:val="00CA4CA3"/>
    <w:rsid w:val="00CA4D8F"/>
    <w:rsid w:val="00CA4F02"/>
    <w:rsid w:val="00CA5158"/>
    <w:rsid w:val="00CA51D9"/>
    <w:rsid w:val="00CA529D"/>
    <w:rsid w:val="00CA5768"/>
    <w:rsid w:val="00CA5E97"/>
    <w:rsid w:val="00CA5FC4"/>
    <w:rsid w:val="00CA6227"/>
    <w:rsid w:val="00CA66C8"/>
    <w:rsid w:val="00CA67C3"/>
    <w:rsid w:val="00CA6C2A"/>
    <w:rsid w:val="00CA6D90"/>
    <w:rsid w:val="00CA74AB"/>
    <w:rsid w:val="00CA7D9C"/>
    <w:rsid w:val="00CB0160"/>
    <w:rsid w:val="00CB0218"/>
    <w:rsid w:val="00CB02F6"/>
    <w:rsid w:val="00CB03DF"/>
    <w:rsid w:val="00CB05B7"/>
    <w:rsid w:val="00CB0912"/>
    <w:rsid w:val="00CB0A4C"/>
    <w:rsid w:val="00CB16BC"/>
    <w:rsid w:val="00CB1A02"/>
    <w:rsid w:val="00CB1FA6"/>
    <w:rsid w:val="00CB25EB"/>
    <w:rsid w:val="00CB2606"/>
    <w:rsid w:val="00CB289C"/>
    <w:rsid w:val="00CB2A19"/>
    <w:rsid w:val="00CB4080"/>
    <w:rsid w:val="00CB4136"/>
    <w:rsid w:val="00CB4679"/>
    <w:rsid w:val="00CB4794"/>
    <w:rsid w:val="00CB4B53"/>
    <w:rsid w:val="00CB515C"/>
    <w:rsid w:val="00CB53CF"/>
    <w:rsid w:val="00CB5A9B"/>
    <w:rsid w:val="00CB5E3E"/>
    <w:rsid w:val="00CB6046"/>
    <w:rsid w:val="00CB649C"/>
    <w:rsid w:val="00CB6693"/>
    <w:rsid w:val="00CB782B"/>
    <w:rsid w:val="00CB7C2C"/>
    <w:rsid w:val="00CC1010"/>
    <w:rsid w:val="00CC1526"/>
    <w:rsid w:val="00CC16B2"/>
    <w:rsid w:val="00CC16DF"/>
    <w:rsid w:val="00CC1751"/>
    <w:rsid w:val="00CC177F"/>
    <w:rsid w:val="00CC17DA"/>
    <w:rsid w:val="00CC1D68"/>
    <w:rsid w:val="00CC1FB6"/>
    <w:rsid w:val="00CC232B"/>
    <w:rsid w:val="00CC26EC"/>
    <w:rsid w:val="00CC2917"/>
    <w:rsid w:val="00CC2950"/>
    <w:rsid w:val="00CC29EA"/>
    <w:rsid w:val="00CC3007"/>
    <w:rsid w:val="00CC31EA"/>
    <w:rsid w:val="00CC3CC4"/>
    <w:rsid w:val="00CC476F"/>
    <w:rsid w:val="00CC4983"/>
    <w:rsid w:val="00CC4E60"/>
    <w:rsid w:val="00CC4E6B"/>
    <w:rsid w:val="00CC50EC"/>
    <w:rsid w:val="00CC51BA"/>
    <w:rsid w:val="00CC5337"/>
    <w:rsid w:val="00CC53EA"/>
    <w:rsid w:val="00CC54E5"/>
    <w:rsid w:val="00CC5AE8"/>
    <w:rsid w:val="00CC66E9"/>
    <w:rsid w:val="00CC6AB2"/>
    <w:rsid w:val="00CC6ABA"/>
    <w:rsid w:val="00CC70F0"/>
    <w:rsid w:val="00CC757D"/>
    <w:rsid w:val="00CC7E59"/>
    <w:rsid w:val="00CD02B2"/>
    <w:rsid w:val="00CD0373"/>
    <w:rsid w:val="00CD10BE"/>
    <w:rsid w:val="00CD1240"/>
    <w:rsid w:val="00CD149C"/>
    <w:rsid w:val="00CD18D6"/>
    <w:rsid w:val="00CD1A12"/>
    <w:rsid w:val="00CD1AD5"/>
    <w:rsid w:val="00CD2130"/>
    <w:rsid w:val="00CD2171"/>
    <w:rsid w:val="00CD2D05"/>
    <w:rsid w:val="00CD2E3B"/>
    <w:rsid w:val="00CD3092"/>
    <w:rsid w:val="00CD357D"/>
    <w:rsid w:val="00CD36E4"/>
    <w:rsid w:val="00CD3CF7"/>
    <w:rsid w:val="00CD3ECF"/>
    <w:rsid w:val="00CD4190"/>
    <w:rsid w:val="00CD49A2"/>
    <w:rsid w:val="00CD4AFD"/>
    <w:rsid w:val="00CD5726"/>
    <w:rsid w:val="00CD5EDF"/>
    <w:rsid w:val="00CD5F58"/>
    <w:rsid w:val="00CD6322"/>
    <w:rsid w:val="00CD64E4"/>
    <w:rsid w:val="00CD6A78"/>
    <w:rsid w:val="00CD6B76"/>
    <w:rsid w:val="00CD6D85"/>
    <w:rsid w:val="00CD7FD1"/>
    <w:rsid w:val="00CE0503"/>
    <w:rsid w:val="00CE0575"/>
    <w:rsid w:val="00CE0AD8"/>
    <w:rsid w:val="00CE0C0D"/>
    <w:rsid w:val="00CE10DC"/>
    <w:rsid w:val="00CE16B1"/>
    <w:rsid w:val="00CE1DAA"/>
    <w:rsid w:val="00CE22E4"/>
    <w:rsid w:val="00CE23E3"/>
    <w:rsid w:val="00CE311F"/>
    <w:rsid w:val="00CE3987"/>
    <w:rsid w:val="00CE3A5C"/>
    <w:rsid w:val="00CE3C65"/>
    <w:rsid w:val="00CE4588"/>
    <w:rsid w:val="00CE459C"/>
    <w:rsid w:val="00CE495E"/>
    <w:rsid w:val="00CE4A05"/>
    <w:rsid w:val="00CE4B4B"/>
    <w:rsid w:val="00CE4C2D"/>
    <w:rsid w:val="00CE4F33"/>
    <w:rsid w:val="00CE5122"/>
    <w:rsid w:val="00CE51D8"/>
    <w:rsid w:val="00CE591D"/>
    <w:rsid w:val="00CE5A10"/>
    <w:rsid w:val="00CE5A82"/>
    <w:rsid w:val="00CE5DFD"/>
    <w:rsid w:val="00CE604B"/>
    <w:rsid w:val="00CE6597"/>
    <w:rsid w:val="00CE6741"/>
    <w:rsid w:val="00CE6BC6"/>
    <w:rsid w:val="00CE6DA4"/>
    <w:rsid w:val="00CE7183"/>
    <w:rsid w:val="00CE7315"/>
    <w:rsid w:val="00CE7732"/>
    <w:rsid w:val="00CE7BF2"/>
    <w:rsid w:val="00CE7F39"/>
    <w:rsid w:val="00CF0067"/>
    <w:rsid w:val="00CF105B"/>
    <w:rsid w:val="00CF1799"/>
    <w:rsid w:val="00CF187B"/>
    <w:rsid w:val="00CF22BD"/>
    <w:rsid w:val="00CF26A2"/>
    <w:rsid w:val="00CF2968"/>
    <w:rsid w:val="00CF31DE"/>
    <w:rsid w:val="00CF378C"/>
    <w:rsid w:val="00CF3953"/>
    <w:rsid w:val="00CF39B2"/>
    <w:rsid w:val="00CF3A85"/>
    <w:rsid w:val="00CF3D02"/>
    <w:rsid w:val="00CF3FAE"/>
    <w:rsid w:val="00CF4032"/>
    <w:rsid w:val="00CF4315"/>
    <w:rsid w:val="00CF43A5"/>
    <w:rsid w:val="00CF4571"/>
    <w:rsid w:val="00CF46C6"/>
    <w:rsid w:val="00CF4C54"/>
    <w:rsid w:val="00CF4E9F"/>
    <w:rsid w:val="00CF5026"/>
    <w:rsid w:val="00CF5028"/>
    <w:rsid w:val="00CF5117"/>
    <w:rsid w:val="00CF5792"/>
    <w:rsid w:val="00CF5ADF"/>
    <w:rsid w:val="00CF5AF6"/>
    <w:rsid w:val="00CF5CD6"/>
    <w:rsid w:val="00CF5CD8"/>
    <w:rsid w:val="00CF631B"/>
    <w:rsid w:val="00CF6727"/>
    <w:rsid w:val="00CF69E8"/>
    <w:rsid w:val="00CF6C9B"/>
    <w:rsid w:val="00CF72C1"/>
    <w:rsid w:val="00CF75ED"/>
    <w:rsid w:val="00CF76AE"/>
    <w:rsid w:val="00CF76C6"/>
    <w:rsid w:val="00CF7904"/>
    <w:rsid w:val="00CF7AAE"/>
    <w:rsid w:val="00CF7C89"/>
    <w:rsid w:val="00CF7CB2"/>
    <w:rsid w:val="00CF7D38"/>
    <w:rsid w:val="00D00276"/>
    <w:rsid w:val="00D00557"/>
    <w:rsid w:val="00D00609"/>
    <w:rsid w:val="00D00715"/>
    <w:rsid w:val="00D00AFD"/>
    <w:rsid w:val="00D00DB0"/>
    <w:rsid w:val="00D01509"/>
    <w:rsid w:val="00D016FD"/>
    <w:rsid w:val="00D02021"/>
    <w:rsid w:val="00D024C3"/>
    <w:rsid w:val="00D026B9"/>
    <w:rsid w:val="00D028D5"/>
    <w:rsid w:val="00D02CB8"/>
    <w:rsid w:val="00D02D4D"/>
    <w:rsid w:val="00D02EFA"/>
    <w:rsid w:val="00D030EE"/>
    <w:rsid w:val="00D03735"/>
    <w:rsid w:val="00D0375A"/>
    <w:rsid w:val="00D03A0C"/>
    <w:rsid w:val="00D03A47"/>
    <w:rsid w:val="00D03D95"/>
    <w:rsid w:val="00D03F69"/>
    <w:rsid w:val="00D04C4D"/>
    <w:rsid w:val="00D04C64"/>
    <w:rsid w:val="00D04DEF"/>
    <w:rsid w:val="00D04ED0"/>
    <w:rsid w:val="00D0520A"/>
    <w:rsid w:val="00D0571A"/>
    <w:rsid w:val="00D05866"/>
    <w:rsid w:val="00D05BDA"/>
    <w:rsid w:val="00D05C19"/>
    <w:rsid w:val="00D05D09"/>
    <w:rsid w:val="00D05E85"/>
    <w:rsid w:val="00D05FF2"/>
    <w:rsid w:val="00D06262"/>
    <w:rsid w:val="00D068F8"/>
    <w:rsid w:val="00D06CB5"/>
    <w:rsid w:val="00D0720A"/>
    <w:rsid w:val="00D0746C"/>
    <w:rsid w:val="00D07F33"/>
    <w:rsid w:val="00D104B2"/>
    <w:rsid w:val="00D10B01"/>
    <w:rsid w:val="00D10C58"/>
    <w:rsid w:val="00D113AB"/>
    <w:rsid w:val="00D11588"/>
    <w:rsid w:val="00D1165B"/>
    <w:rsid w:val="00D11B5A"/>
    <w:rsid w:val="00D120E3"/>
    <w:rsid w:val="00D1236F"/>
    <w:rsid w:val="00D12658"/>
    <w:rsid w:val="00D1267F"/>
    <w:rsid w:val="00D126D8"/>
    <w:rsid w:val="00D12717"/>
    <w:rsid w:val="00D12901"/>
    <w:rsid w:val="00D1290C"/>
    <w:rsid w:val="00D12B44"/>
    <w:rsid w:val="00D12BD0"/>
    <w:rsid w:val="00D13C3C"/>
    <w:rsid w:val="00D13CAC"/>
    <w:rsid w:val="00D13D08"/>
    <w:rsid w:val="00D13D2E"/>
    <w:rsid w:val="00D13F03"/>
    <w:rsid w:val="00D140F5"/>
    <w:rsid w:val="00D1530D"/>
    <w:rsid w:val="00D153F7"/>
    <w:rsid w:val="00D157C0"/>
    <w:rsid w:val="00D1585A"/>
    <w:rsid w:val="00D15913"/>
    <w:rsid w:val="00D15B3A"/>
    <w:rsid w:val="00D15E1F"/>
    <w:rsid w:val="00D1638B"/>
    <w:rsid w:val="00D16C28"/>
    <w:rsid w:val="00D16C4F"/>
    <w:rsid w:val="00D17058"/>
    <w:rsid w:val="00D17206"/>
    <w:rsid w:val="00D177D0"/>
    <w:rsid w:val="00D17E0F"/>
    <w:rsid w:val="00D17EDF"/>
    <w:rsid w:val="00D205E7"/>
    <w:rsid w:val="00D20663"/>
    <w:rsid w:val="00D20C11"/>
    <w:rsid w:val="00D216BD"/>
    <w:rsid w:val="00D2189A"/>
    <w:rsid w:val="00D21B59"/>
    <w:rsid w:val="00D21F12"/>
    <w:rsid w:val="00D2222D"/>
    <w:rsid w:val="00D22268"/>
    <w:rsid w:val="00D22283"/>
    <w:rsid w:val="00D2255C"/>
    <w:rsid w:val="00D225F7"/>
    <w:rsid w:val="00D22675"/>
    <w:rsid w:val="00D22ADC"/>
    <w:rsid w:val="00D22EEC"/>
    <w:rsid w:val="00D22FCC"/>
    <w:rsid w:val="00D23946"/>
    <w:rsid w:val="00D23B2D"/>
    <w:rsid w:val="00D23C65"/>
    <w:rsid w:val="00D241CF"/>
    <w:rsid w:val="00D24696"/>
    <w:rsid w:val="00D24A97"/>
    <w:rsid w:val="00D24AFF"/>
    <w:rsid w:val="00D24D01"/>
    <w:rsid w:val="00D24DAA"/>
    <w:rsid w:val="00D250C7"/>
    <w:rsid w:val="00D256AF"/>
    <w:rsid w:val="00D25EDF"/>
    <w:rsid w:val="00D263F3"/>
    <w:rsid w:val="00D26431"/>
    <w:rsid w:val="00D265DE"/>
    <w:rsid w:val="00D266B9"/>
    <w:rsid w:val="00D26AC7"/>
    <w:rsid w:val="00D26F32"/>
    <w:rsid w:val="00D27495"/>
    <w:rsid w:val="00D30153"/>
    <w:rsid w:val="00D30511"/>
    <w:rsid w:val="00D308F1"/>
    <w:rsid w:val="00D311C2"/>
    <w:rsid w:val="00D3123F"/>
    <w:rsid w:val="00D313F7"/>
    <w:rsid w:val="00D314B7"/>
    <w:rsid w:val="00D31E13"/>
    <w:rsid w:val="00D31F59"/>
    <w:rsid w:val="00D32195"/>
    <w:rsid w:val="00D3255F"/>
    <w:rsid w:val="00D32AFC"/>
    <w:rsid w:val="00D32E44"/>
    <w:rsid w:val="00D33030"/>
    <w:rsid w:val="00D33587"/>
    <w:rsid w:val="00D33FAF"/>
    <w:rsid w:val="00D344FF"/>
    <w:rsid w:val="00D34B64"/>
    <w:rsid w:val="00D35213"/>
    <w:rsid w:val="00D35723"/>
    <w:rsid w:val="00D359D4"/>
    <w:rsid w:val="00D35AEE"/>
    <w:rsid w:val="00D35D3E"/>
    <w:rsid w:val="00D36654"/>
    <w:rsid w:val="00D36D7C"/>
    <w:rsid w:val="00D36D99"/>
    <w:rsid w:val="00D36EC1"/>
    <w:rsid w:val="00D37AE6"/>
    <w:rsid w:val="00D37BC3"/>
    <w:rsid w:val="00D37F9C"/>
    <w:rsid w:val="00D401D3"/>
    <w:rsid w:val="00D40484"/>
    <w:rsid w:val="00D4092A"/>
    <w:rsid w:val="00D40AB3"/>
    <w:rsid w:val="00D40D6D"/>
    <w:rsid w:val="00D40E77"/>
    <w:rsid w:val="00D419BE"/>
    <w:rsid w:val="00D41B2A"/>
    <w:rsid w:val="00D4214E"/>
    <w:rsid w:val="00D42557"/>
    <w:rsid w:val="00D42718"/>
    <w:rsid w:val="00D42931"/>
    <w:rsid w:val="00D429C7"/>
    <w:rsid w:val="00D42C8A"/>
    <w:rsid w:val="00D43235"/>
    <w:rsid w:val="00D4379E"/>
    <w:rsid w:val="00D43B4E"/>
    <w:rsid w:val="00D43DD8"/>
    <w:rsid w:val="00D43E19"/>
    <w:rsid w:val="00D43E55"/>
    <w:rsid w:val="00D44E0D"/>
    <w:rsid w:val="00D4592A"/>
    <w:rsid w:val="00D462E2"/>
    <w:rsid w:val="00D46A11"/>
    <w:rsid w:val="00D46CB4"/>
    <w:rsid w:val="00D47116"/>
    <w:rsid w:val="00D47161"/>
    <w:rsid w:val="00D47591"/>
    <w:rsid w:val="00D47592"/>
    <w:rsid w:val="00D477B5"/>
    <w:rsid w:val="00D47BC9"/>
    <w:rsid w:val="00D47D0E"/>
    <w:rsid w:val="00D47F37"/>
    <w:rsid w:val="00D501D2"/>
    <w:rsid w:val="00D50460"/>
    <w:rsid w:val="00D50BA0"/>
    <w:rsid w:val="00D50C2B"/>
    <w:rsid w:val="00D518D0"/>
    <w:rsid w:val="00D5194B"/>
    <w:rsid w:val="00D51D81"/>
    <w:rsid w:val="00D51DB3"/>
    <w:rsid w:val="00D51E5C"/>
    <w:rsid w:val="00D51FBA"/>
    <w:rsid w:val="00D52CF9"/>
    <w:rsid w:val="00D532D3"/>
    <w:rsid w:val="00D53648"/>
    <w:rsid w:val="00D536A8"/>
    <w:rsid w:val="00D53851"/>
    <w:rsid w:val="00D53C2C"/>
    <w:rsid w:val="00D54AFC"/>
    <w:rsid w:val="00D54B3C"/>
    <w:rsid w:val="00D54C93"/>
    <w:rsid w:val="00D55027"/>
    <w:rsid w:val="00D55A27"/>
    <w:rsid w:val="00D55A8A"/>
    <w:rsid w:val="00D55BFF"/>
    <w:rsid w:val="00D55CC7"/>
    <w:rsid w:val="00D55CCC"/>
    <w:rsid w:val="00D567AF"/>
    <w:rsid w:val="00D567DC"/>
    <w:rsid w:val="00D568EA"/>
    <w:rsid w:val="00D56BD9"/>
    <w:rsid w:val="00D572A8"/>
    <w:rsid w:val="00D57A49"/>
    <w:rsid w:val="00D57A9A"/>
    <w:rsid w:val="00D57E41"/>
    <w:rsid w:val="00D6011D"/>
    <w:rsid w:val="00D60D75"/>
    <w:rsid w:val="00D61BB9"/>
    <w:rsid w:val="00D62035"/>
    <w:rsid w:val="00D627AE"/>
    <w:rsid w:val="00D627D9"/>
    <w:rsid w:val="00D631F1"/>
    <w:rsid w:val="00D634E7"/>
    <w:rsid w:val="00D6374F"/>
    <w:rsid w:val="00D6393E"/>
    <w:rsid w:val="00D63EA7"/>
    <w:rsid w:val="00D63FFB"/>
    <w:rsid w:val="00D644DE"/>
    <w:rsid w:val="00D64852"/>
    <w:rsid w:val="00D648EF"/>
    <w:rsid w:val="00D64947"/>
    <w:rsid w:val="00D64C81"/>
    <w:rsid w:val="00D64D46"/>
    <w:rsid w:val="00D659B6"/>
    <w:rsid w:val="00D65F18"/>
    <w:rsid w:val="00D6639D"/>
    <w:rsid w:val="00D6643A"/>
    <w:rsid w:val="00D66B6E"/>
    <w:rsid w:val="00D66BB9"/>
    <w:rsid w:val="00D671F4"/>
    <w:rsid w:val="00D675D5"/>
    <w:rsid w:val="00D70032"/>
    <w:rsid w:val="00D7038A"/>
    <w:rsid w:val="00D707C0"/>
    <w:rsid w:val="00D70EA4"/>
    <w:rsid w:val="00D70F3E"/>
    <w:rsid w:val="00D70FC7"/>
    <w:rsid w:val="00D713FD"/>
    <w:rsid w:val="00D71D1B"/>
    <w:rsid w:val="00D71FAD"/>
    <w:rsid w:val="00D726C8"/>
    <w:rsid w:val="00D727D5"/>
    <w:rsid w:val="00D72834"/>
    <w:rsid w:val="00D72EE2"/>
    <w:rsid w:val="00D72F75"/>
    <w:rsid w:val="00D733D2"/>
    <w:rsid w:val="00D7356D"/>
    <w:rsid w:val="00D73585"/>
    <w:rsid w:val="00D74200"/>
    <w:rsid w:val="00D74351"/>
    <w:rsid w:val="00D751BB"/>
    <w:rsid w:val="00D752CB"/>
    <w:rsid w:val="00D75631"/>
    <w:rsid w:val="00D7583C"/>
    <w:rsid w:val="00D75A29"/>
    <w:rsid w:val="00D765A5"/>
    <w:rsid w:val="00D767E4"/>
    <w:rsid w:val="00D76A0C"/>
    <w:rsid w:val="00D7720B"/>
    <w:rsid w:val="00D77E32"/>
    <w:rsid w:val="00D80A78"/>
    <w:rsid w:val="00D80E3F"/>
    <w:rsid w:val="00D80FBD"/>
    <w:rsid w:val="00D80FFF"/>
    <w:rsid w:val="00D8187D"/>
    <w:rsid w:val="00D81A54"/>
    <w:rsid w:val="00D81DB5"/>
    <w:rsid w:val="00D81E11"/>
    <w:rsid w:val="00D81F14"/>
    <w:rsid w:val="00D820C7"/>
    <w:rsid w:val="00D821D8"/>
    <w:rsid w:val="00D82464"/>
    <w:rsid w:val="00D828EC"/>
    <w:rsid w:val="00D82B51"/>
    <w:rsid w:val="00D83697"/>
    <w:rsid w:val="00D84588"/>
    <w:rsid w:val="00D845B5"/>
    <w:rsid w:val="00D848FB"/>
    <w:rsid w:val="00D84AE1"/>
    <w:rsid w:val="00D84DF9"/>
    <w:rsid w:val="00D84FE5"/>
    <w:rsid w:val="00D85279"/>
    <w:rsid w:val="00D854DD"/>
    <w:rsid w:val="00D85506"/>
    <w:rsid w:val="00D855AD"/>
    <w:rsid w:val="00D85DAE"/>
    <w:rsid w:val="00D85DC2"/>
    <w:rsid w:val="00D85EFD"/>
    <w:rsid w:val="00D862E1"/>
    <w:rsid w:val="00D86AE2"/>
    <w:rsid w:val="00D86AE8"/>
    <w:rsid w:val="00D86F1F"/>
    <w:rsid w:val="00D8709D"/>
    <w:rsid w:val="00D874F6"/>
    <w:rsid w:val="00D8768E"/>
    <w:rsid w:val="00D87955"/>
    <w:rsid w:val="00D900C1"/>
    <w:rsid w:val="00D90552"/>
    <w:rsid w:val="00D908AF"/>
    <w:rsid w:val="00D90980"/>
    <w:rsid w:val="00D90BAB"/>
    <w:rsid w:val="00D91057"/>
    <w:rsid w:val="00D919DA"/>
    <w:rsid w:val="00D91C53"/>
    <w:rsid w:val="00D9209B"/>
    <w:rsid w:val="00D92CD4"/>
    <w:rsid w:val="00D92EEA"/>
    <w:rsid w:val="00D93964"/>
    <w:rsid w:val="00D9406D"/>
    <w:rsid w:val="00D9409A"/>
    <w:rsid w:val="00D94BD9"/>
    <w:rsid w:val="00D94ED2"/>
    <w:rsid w:val="00D94F2A"/>
    <w:rsid w:val="00D95B67"/>
    <w:rsid w:val="00D95B6A"/>
    <w:rsid w:val="00D95B88"/>
    <w:rsid w:val="00D95BF3"/>
    <w:rsid w:val="00D95E58"/>
    <w:rsid w:val="00D95E71"/>
    <w:rsid w:val="00D96163"/>
    <w:rsid w:val="00D961FE"/>
    <w:rsid w:val="00D96690"/>
    <w:rsid w:val="00D97520"/>
    <w:rsid w:val="00D975C3"/>
    <w:rsid w:val="00D9784A"/>
    <w:rsid w:val="00D97FB9"/>
    <w:rsid w:val="00DA03CB"/>
    <w:rsid w:val="00DA059F"/>
    <w:rsid w:val="00DA092E"/>
    <w:rsid w:val="00DA09D2"/>
    <w:rsid w:val="00DA0AD5"/>
    <w:rsid w:val="00DA0D36"/>
    <w:rsid w:val="00DA0E33"/>
    <w:rsid w:val="00DA1138"/>
    <w:rsid w:val="00DA137B"/>
    <w:rsid w:val="00DA154B"/>
    <w:rsid w:val="00DA160B"/>
    <w:rsid w:val="00DA1F3D"/>
    <w:rsid w:val="00DA201A"/>
    <w:rsid w:val="00DA229F"/>
    <w:rsid w:val="00DA23B3"/>
    <w:rsid w:val="00DA2AC2"/>
    <w:rsid w:val="00DA2E6A"/>
    <w:rsid w:val="00DA3337"/>
    <w:rsid w:val="00DA349C"/>
    <w:rsid w:val="00DA360B"/>
    <w:rsid w:val="00DA3810"/>
    <w:rsid w:val="00DA3B12"/>
    <w:rsid w:val="00DA3BB4"/>
    <w:rsid w:val="00DA4429"/>
    <w:rsid w:val="00DA4611"/>
    <w:rsid w:val="00DA4712"/>
    <w:rsid w:val="00DA4B54"/>
    <w:rsid w:val="00DA4D27"/>
    <w:rsid w:val="00DA4E4B"/>
    <w:rsid w:val="00DA52C6"/>
    <w:rsid w:val="00DA5430"/>
    <w:rsid w:val="00DA5630"/>
    <w:rsid w:val="00DA5723"/>
    <w:rsid w:val="00DA5CA2"/>
    <w:rsid w:val="00DA604F"/>
    <w:rsid w:val="00DA616D"/>
    <w:rsid w:val="00DA6695"/>
    <w:rsid w:val="00DA72C8"/>
    <w:rsid w:val="00DA7F29"/>
    <w:rsid w:val="00DB0047"/>
    <w:rsid w:val="00DB0BF3"/>
    <w:rsid w:val="00DB0C35"/>
    <w:rsid w:val="00DB0D55"/>
    <w:rsid w:val="00DB1125"/>
    <w:rsid w:val="00DB17F2"/>
    <w:rsid w:val="00DB1DE6"/>
    <w:rsid w:val="00DB1F08"/>
    <w:rsid w:val="00DB2045"/>
    <w:rsid w:val="00DB2131"/>
    <w:rsid w:val="00DB231B"/>
    <w:rsid w:val="00DB25B9"/>
    <w:rsid w:val="00DB2BA2"/>
    <w:rsid w:val="00DB2BC9"/>
    <w:rsid w:val="00DB2D43"/>
    <w:rsid w:val="00DB2F6C"/>
    <w:rsid w:val="00DB2FDC"/>
    <w:rsid w:val="00DB32B7"/>
    <w:rsid w:val="00DB3D77"/>
    <w:rsid w:val="00DB428A"/>
    <w:rsid w:val="00DB4596"/>
    <w:rsid w:val="00DB5080"/>
    <w:rsid w:val="00DB58C0"/>
    <w:rsid w:val="00DB5902"/>
    <w:rsid w:val="00DB5964"/>
    <w:rsid w:val="00DB5AA9"/>
    <w:rsid w:val="00DB642C"/>
    <w:rsid w:val="00DB65F0"/>
    <w:rsid w:val="00DB674E"/>
    <w:rsid w:val="00DB71A6"/>
    <w:rsid w:val="00DB72F6"/>
    <w:rsid w:val="00DB7C66"/>
    <w:rsid w:val="00DB7E12"/>
    <w:rsid w:val="00DC03F5"/>
    <w:rsid w:val="00DC0E10"/>
    <w:rsid w:val="00DC0F3C"/>
    <w:rsid w:val="00DC13E4"/>
    <w:rsid w:val="00DC1775"/>
    <w:rsid w:val="00DC197F"/>
    <w:rsid w:val="00DC1C7E"/>
    <w:rsid w:val="00DC1DD2"/>
    <w:rsid w:val="00DC1FA2"/>
    <w:rsid w:val="00DC2234"/>
    <w:rsid w:val="00DC23FC"/>
    <w:rsid w:val="00DC27AF"/>
    <w:rsid w:val="00DC27FC"/>
    <w:rsid w:val="00DC2CDC"/>
    <w:rsid w:val="00DC3100"/>
    <w:rsid w:val="00DC330B"/>
    <w:rsid w:val="00DC3400"/>
    <w:rsid w:val="00DC3405"/>
    <w:rsid w:val="00DC3E52"/>
    <w:rsid w:val="00DC3E99"/>
    <w:rsid w:val="00DC3F14"/>
    <w:rsid w:val="00DC4141"/>
    <w:rsid w:val="00DC427E"/>
    <w:rsid w:val="00DC4471"/>
    <w:rsid w:val="00DC44A5"/>
    <w:rsid w:val="00DC4571"/>
    <w:rsid w:val="00DC484A"/>
    <w:rsid w:val="00DC4897"/>
    <w:rsid w:val="00DC5060"/>
    <w:rsid w:val="00DC54E0"/>
    <w:rsid w:val="00DC57C1"/>
    <w:rsid w:val="00DC587B"/>
    <w:rsid w:val="00DC5D9B"/>
    <w:rsid w:val="00DC619F"/>
    <w:rsid w:val="00DC6B0F"/>
    <w:rsid w:val="00DC6B34"/>
    <w:rsid w:val="00DC6C70"/>
    <w:rsid w:val="00DC6EB1"/>
    <w:rsid w:val="00DC705F"/>
    <w:rsid w:val="00DC71EA"/>
    <w:rsid w:val="00DC7553"/>
    <w:rsid w:val="00DC75F0"/>
    <w:rsid w:val="00DC7988"/>
    <w:rsid w:val="00DC7D07"/>
    <w:rsid w:val="00DD0457"/>
    <w:rsid w:val="00DD055C"/>
    <w:rsid w:val="00DD0ADF"/>
    <w:rsid w:val="00DD0F05"/>
    <w:rsid w:val="00DD1155"/>
    <w:rsid w:val="00DD1202"/>
    <w:rsid w:val="00DD1281"/>
    <w:rsid w:val="00DD1313"/>
    <w:rsid w:val="00DD13FC"/>
    <w:rsid w:val="00DD162A"/>
    <w:rsid w:val="00DD165B"/>
    <w:rsid w:val="00DD18B1"/>
    <w:rsid w:val="00DD1AD5"/>
    <w:rsid w:val="00DD1DD1"/>
    <w:rsid w:val="00DD1F6E"/>
    <w:rsid w:val="00DD2897"/>
    <w:rsid w:val="00DD2F1E"/>
    <w:rsid w:val="00DD3278"/>
    <w:rsid w:val="00DD3345"/>
    <w:rsid w:val="00DD33F9"/>
    <w:rsid w:val="00DD365F"/>
    <w:rsid w:val="00DD368F"/>
    <w:rsid w:val="00DD3796"/>
    <w:rsid w:val="00DD3ECF"/>
    <w:rsid w:val="00DD41D6"/>
    <w:rsid w:val="00DD475F"/>
    <w:rsid w:val="00DD496C"/>
    <w:rsid w:val="00DD4A18"/>
    <w:rsid w:val="00DD4FE3"/>
    <w:rsid w:val="00DD5043"/>
    <w:rsid w:val="00DD5113"/>
    <w:rsid w:val="00DD526C"/>
    <w:rsid w:val="00DD5AF1"/>
    <w:rsid w:val="00DD5ED9"/>
    <w:rsid w:val="00DD6020"/>
    <w:rsid w:val="00DD6123"/>
    <w:rsid w:val="00DD66F1"/>
    <w:rsid w:val="00DD7083"/>
    <w:rsid w:val="00DD7836"/>
    <w:rsid w:val="00DD7E78"/>
    <w:rsid w:val="00DE028F"/>
    <w:rsid w:val="00DE03DA"/>
    <w:rsid w:val="00DE047E"/>
    <w:rsid w:val="00DE0D20"/>
    <w:rsid w:val="00DE10AA"/>
    <w:rsid w:val="00DE1D29"/>
    <w:rsid w:val="00DE2277"/>
    <w:rsid w:val="00DE27F3"/>
    <w:rsid w:val="00DE295F"/>
    <w:rsid w:val="00DE2E27"/>
    <w:rsid w:val="00DE2E9D"/>
    <w:rsid w:val="00DE369D"/>
    <w:rsid w:val="00DE3B51"/>
    <w:rsid w:val="00DE3E40"/>
    <w:rsid w:val="00DE3EF6"/>
    <w:rsid w:val="00DE3F04"/>
    <w:rsid w:val="00DE45E5"/>
    <w:rsid w:val="00DE4D20"/>
    <w:rsid w:val="00DE4E03"/>
    <w:rsid w:val="00DE561D"/>
    <w:rsid w:val="00DE5682"/>
    <w:rsid w:val="00DE5AF9"/>
    <w:rsid w:val="00DE5D0D"/>
    <w:rsid w:val="00DE5E83"/>
    <w:rsid w:val="00DE5FC8"/>
    <w:rsid w:val="00DE6007"/>
    <w:rsid w:val="00DE60D1"/>
    <w:rsid w:val="00DE63D8"/>
    <w:rsid w:val="00DE6415"/>
    <w:rsid w:val="00DE6A2C"/>
    <w:rsid w:val="00DE6A9D"/>
    <w:rsid w:val="00DE6B30"/>
    <w:rsid w:val="00DE718A"/>
    <w:rsid w:val="00DE7A7B"/>
    <w:rsid w:val="00DF0047"/>
    <w:rsid w:val="00DF0235"/>
    <w:rsid w:val="00DF0457"/>
    <w:rsid w:val="00DF0728"/>
    <w:rsid w:val="00DF0A58"/>
    <w:rsid w:val="00DF0A89"/>
    <w:rsid w:val="00DF10D0"/>
    <w:rsid w:val="00DF1326"/>
    <w:rsid w:val="00DF1414"/>
    <w:rsid w:val="00DF14AA"/>
    <w:rsid w:val="00DF1998"/>
    <w:rsid w:val="00DF1D1B"/>
    <w:rsid w:val="00DF206E"/>
    <w:rsid w:val="00DF2218"/>
    <w:rsid w:val="00DF248A"/>
    <w:rsid w:val="00DF25CF"/>
    <w:rsid w:val="00DF3009"/>
    <w:rsid w:val="00DF3240"/>
    <w:rsid w:val="00DF3264"/>
    <w:rsid w:val="00DF3910"/>
    <w:rsid w:val="00DF3C5E"/>
    <w:rsid w:val="00DF41FF"/>
    <w:rsid w:val="00DF47B4"/>
    <w:rsid w:val="00DF53E9"/>
    <w:rsid w:val="00DF54FE"/>
    <w:rsid w:val="00DF5B3E"/>
    <w:rsid w:val="00DF635A"/>
    <w:rsid w:val="00DF6B7F"/>
    <w:rsid w:val="00DF74DF"/>
    <w:rsid w:val="00DF7A11"/>
    <w:rsid w:val="00DF7F75"/>
    <w:rsid w:val="00E010A8"/>
    <w:rsid w:val="00E01807"/>
    <w:rsid w:val="00E01A1F"/>
    <w:rsid w:val="00E02005"/>
    <w:rsid w:val="00E02176"/>
    <w:rsid w:val="00E02CF9"/>
    <w:rsid w:val="00E02D58"/>
    <w:rsid w:val="00E0308C"/>
    <w:rsid w:val="00E0308D"/>
    <w:rsid w:val="00E038A2"/>
    <w:rsid w:val="00E03BCB"/>
    <w:rsid w:val="00E03F3F"/>
    <w:rsid w:val="00E04221"/>
    <w:rsid w:val="00E0597D"/>
    <w:rsid w:val="00E05C34"/>
    <w:rsid w:val="00E05CFE"/>
    <w:rsid w:val="00E06069"/>
    <w:rsid w:val="00E061B7"/>
    <w:rsid w:val="00E065C4"/>
    <w:rsid w:val="00E06BE5"/>
    <w:rsid w:val="00E06C99"/>
    <w:rsid w:val="00E06DDC"/>
    <w:rsid w:val="00E06E62"/>
    <w:rsid w:val="00E070F4"/>
    <w:rsid w:val="00E0782A"/>
    <w:rsid w:val="00E07E74"/>
    <w:rsid w:val="00E07F05"/>
    <w:rsid w:val="00E1009E"/>
    <w:rsid w:val="00E10604"/>
    <w:rsid w:val="00E10869"/>
    <w:rsid w:val="00E10BAA"/>
    <w:rsid w:val="00E10D49"/>
    <w:rsid w:val="00E10EE9"/>
    <w:rsid w:val="00E11247"/>
    <w:rsid w:val="00E112D1"/>
    <w:rsid w:val="00E11472"/>
    <w:rsid w:val="00E1154A"/>
    <w:rsid w:val="00E1189D"/>
    <w:rsid w:val="00E12254"/>
    <w:rsid w:val="00E13247"/>
    <w:rsid w:val="00E1374C"/>
    <w:rsid w:val="00E13F81"/>
    <w:rsid w:val="00E14590"/>
    <w:rsid w:val="00E14CAE"/>
    <w:rsid w:val="00E14D13"/>
    <w:rsid w:val="00E14D4A"/>
    <w:rsid w:val="00E15012"/>
    <w:rsid w:val="00E150A8"/>
    <w:rsid w:val="00E1592C"/>
    <w:rsid w:val="00E159DA"/>
    <w:rsid w:val="00E15E57"/>
    <w:rsid w:val="00E15EC6"/>
    <w:rsid w:val="00E1609F"/>
    <w:rsid w:val="00E16430"/>
    <w:rsid w:val="00E1681A"/>
    <w:rsid w:val="00E16B76"/>
    <w:rsid w:val="00E20034"/>
    <w:rsid w:val="00E20223"/>
    <w:rsid w:val="00E20789"/>
    <w:rsid w:val="00E2099F"/>
    <w:rsid w:val="00E21578"/>
    <w:rsid w:val="00E21AF7"/>
    <w:rsid w:val="00E2267A"/>
    <w:rsid w:val="00E22873"/>
    <w:rsid w:val="00E22C24"/>
    <w:rsid w:val="00E22C84"/>
    <w:rsid w:val="00E2309D"/>
    <w:rsid w:val="00E2312D"/>
    <w:rsid w:val="00E232C4"/>
    <w:rsid w:val="00E23528"/>
    <w:rsid w:val="00E2369F"/>
    <w:rsid w:val="00E23B36"/>
    <w:rsid w:val="00E23C5F"/>
    <w:rsid w:val="00E23ED5"/>
    <w:rsid w:val="00E24037"/>
    <w:rsid w:val="00E24403"/>
    <w:rsid w:val="00E25319"/>
    <w:rsid w:val="00E2559F"/>
    <w:rsid w:val="00E257FE"/>
    <w:rsid w:val="00E25800"/>
    <w:rsid w:val="00E25906"/>
    <w:rsid w:val="00E25986"/>
    <w:rsid w:val="00E2606B"/>
    <w:rsid w:val="00E26618"/>
    <w:rsid w:val="00E26697"/>
    <w:rsid w:val="00E272CB"/>
    <w:rsid w:val="00E2759C"/>
    <w:rsid w:val="00E278F0"/>
    <w:rsid w:val="00E27C61"/>
    <w:rsid w:val="00E27E96"/>
    <w:rsid w:val="00E27FD7"/>
    <w:rsid w:val="00E30571"/>
    <w:rsid w:val="00E305B4"/>
    <w:rsid w:val="00E30A09"/>
    <w:rsid w:val="00E30B65"/>
    <w:rsid w:val="00E30C2E"/>
    <w:rsid w:val="00E30DBB"/>
    <w:rsid w:val="00E30EC4"/>
    <w:rsid w:val="00E310AA"/>
    <w:rsid w:val="00E3127B"/>
    <w:rsid w:val="00E31C63"/>
    <w:rsid w:val="00E321F4"/>
    <w:rsid w:val="00E32A05"/>
    <w:rsid w:val="00E32C56"/>
    <w:rsid w:val="00E3352E"/>
    <w:rsid w:val="00E335EF"/>
    <w:rsid w:val="00E337D2"/>
    <w:rsid w:val="00E3400B"/>
    <w:rsid w:val="00E34320"/>
    <w:rsid w:val="00E34875"/>
    <w:rsid w:val="00E348E4"/>
    <w:rsid w:val="00E350A7"/>
    <w:rsid w:val="00E3510C"/>
    <w:rsid w:val="00E3538D"/>
    <w:rsid w:val="00E35516"/>
    <w:rsid w:val="00E35775"/>
    <w:rsid w:val="00E35B47"/>
    <w:rsid w:val="00E36E3C"/>
    <w:rsid w:val="00E374D2"/>
    <w:rsid w:val="00E377A4"/>
    <w:rsid w:val="00E37AF6"/>
    <w:rsid w:val="00E37FAD"/>
    <w:rsid w:val="00E40062"/>
    <w:rsid w:val="00E4013F"/>
    <w:rsid w:val="00E40444"/>
    <w:rsid w:val="00E405B1"/>
    <w:rsid w:val="00E40C99"/>
    <w:rsid w:val="00E40F8E"/>
    <w:rsid w:val="00E412CF"/>
    <w:rsid w:val="00E41343"/>
    <w:rsid w:val="00E41610"/>
    <w:rsid w:val="00E4172A"/>
    <w:rsid w:val="00E41A3D"/>
    <w:rsid w:val="00E41BBE"/>
    <w:rsid w:val="00E42237"/>
    <w:rsid w:val="00E42ADE"/>
    <w:rsid w:val="00E4384C"/>
    <w:rsid w:val="00E43D41"/>
    <w:rsid w:val="00E43E4C"/>
    <w:rsid w:val="00E4432B"/>
    <w:rsid w:val="00E444F3"/>
    <w:rsid w:val="00E448EB"/>
    <w:rsid w:val="00E449E6"/>
    <w:rsid w:val="00E44BDD"/>
    <w:rsid w:val="00E44E63"/>
    <w:rsid w:val="00E44EE9"/>
    <w:rsid w:val="00E44F75"/>
    <w:rsid w:val="00E4505F"/>
    <w:rsid w:val="00E45C0F"/>
    <w:rsid w:val="00E45CA6"/>
    <w:rsid w:val="00E45E0D"/>
    <w:rsid w:val="00E45FD9"/>
    <w:rsid w:val="00E46536"/>
    <w:rsid w:val="00E467BA"/>
    <w:rsid w:val="00E46B84"/>
    <w:rsid w:val="00E46C8F"/>
    <w:rsid w:val="00E47000"/>
    <w:rsid w:val="00E4761B"/>
    <w:rsid w:val="00E503A0"/>
    <w:rsid w:val="00E503C4"/>
    <w:rsid w:val="00E504B0"/>
    <w:rsid w:val="00E506FD"/>
    <w:rsid w:val="00E50704"/>
    <w:rsid w:val="00E509DD"/>
    <w:rsid w:val="00E50B08"/>
    <w:rsid w:val="00E518A3"/>
    <w:rsid w:val="00E51A70"/>
    <w:rsid w:val="00E5219F"/>
    <w:rsid w:val="00E529DB"/>
    <w:rsid w:val="00E52C19"/>
    <w:rsid w:val="00E52DE0"/>
    <w:rsid w:val="00E52EEA"/>
    <w:rsid w:val="00E5313F"/>
    <w:rsid w:val="00E5374F"/>
    <w:rsid w:val="00E53D80"/>
    <w:rsid w:val="00E53E44"/>
    <w:rsid w:val="00E53F4E"/>
    <w:rsid w:val="00E54144"/>
    <w:rsid w:val="00E54633"/>
    <w:rsid w:val="00E54BA7"/>
    <w:rsid w:val="00E54C72"/>
    <w:rsid w:val="00E54D90"/>
    <w:rsid w:val="00E559A8"/>
    <w:rsid w:val="00E55C6C"/>
    <w:rsid w:val="00E5668F"/>
    <w:rsid w:val="00E566E3"/>
    <w:rsid w:val="00E575DC"/>
    <w:rsid w:val="00E577E2"/>
    <w:rsid w:val="00E57868"/>
    <w:rsid w:val="00E57FE2"/>
    <w:rsid w:val="00E601BB"/>
    <w:rsid w:val="00E607E7"/>
    <w:rsid w:val="00E60987"/>
    <w:rsid w:val="00E61A7A"/>
    <w:rsid w:val="00E62086"/>
    <w:rsid w:val="00E622C5"/>
    <w:rsid w:val="00E6255C"/>
    <w:rsid w:val="00E63139"/>
    <w:rsid w:val="00E631A3"/>
    <w:rsid w:val="00E631DA"/>
    <w:rsid w:val="00E63822"/>
    <w:rsid w:val="00E63E81"/>
    <w:rsid w:val="00E6413F"/>
    <w:rsid w:val="00E6499C"/>
    <w:rsid w:val="00E64B12"/>
    <w:rsid w:val="00E64F7D"/>
    <w:rsid w:val="00E6577B"/>
    <w:rsid w:val="00E657C4"/>
    <w:rsid w:val="00E660AC"/>
    <w:rsid w:val="00E66887"/>
    <w:rsid w:val="00E66CCF"/>
    <w:rsid w:val="00E67442"/>
    <w:rsid w:val="00E6753F"/>
    <w:rsid w:val="00E67693"/>
    <w:rsid w:val="00E67766"/>
    <w:rsid w:val="00E67A40"/>
    <w:rsid w:val="00E67FF3"/>
    <w:rsid w:val="00E70419"/>
    <w:rsid w:val="00E7094B"/>
    <w:rsid w:val="00E70D66"/>
    <w:rsid w:val="00E712DF"/>
    <w:rsid w:val="00E71A01"/>
    <w:rsid w:val="00E71BC7"/>
    <w:rsid w:val="00E71C6F"/>
    <w:rsid w:val="00E7253B"/>
    <w:rsid w:val="00E725EE"/>
    <w:rsid w:val="00E72B77"/>
    <w:rsid w:val="00E72BC0"/>
    <w:rsid w:val="00E72DD1"/>
    <w:rsid w:val="00E72FF0"/>
    <w:rsid w:val="00E7323D"/>
    <w:rsid w:val="00E732E0"/>
    <w:rsid w:val="00E73498"/>
    <w:rsid w:val="00E73B28"/>
    <w:rsid w:val="00E73BB0"/>
    <w:rsid w:val="00E7428C"/>
    <w:rsid w:val="00E74603"/>
    <w:rsid w:val="00E748A6"/>
    <w:rsid w:val="00E74B3E"/>
    <w:rsid w:val="00E74BE1"/>
    <w:rsid w:val="00E74ECE"/>
    <w:rsid w:val="00E74F4F"/>
    <w:rsid w:val="00E74F92"/>
    <w:rsid w:val="00E75348"/>
    <w:rsid w:val="00E76125"/>
    <w:rsid w:val="00E764BA"/>
    <w:rsid w:val="00E76AA1"/>
    <w:rsid w:val="00E76B22"/>
    <w:rsid w:val="00E76C3E"/>
    <w:rsid w:val="00E77260"/>
    <w:rsid w:val="00E7776B"/>
    <w:rsid w:val="00E77850"/>
    <w:rsid w:val="00E77983"/>
    <w:rsid w:val="00E80036"/>
    <w:rsid w:val="00E80973"/>
    <w:rsid w:val="00E81F4F"/>
    <w:rsid w:val="00E82033"/>
    <w:rsid w:val="00E820AF"/>
    <w:rsid w:val="00E8232B"/>
    <w:rsid w:val="00E82377"/>
    <w:rsid w:val="00E82829"/>
    <w:rsid w:val="00E82983"/>
    <w:rsid w:val="00E82EE9"/>
    <w:rsid w:val="00E831A0"/>
    <w:rsid w:val="00E8394C"/>
    <w:rsid w:val="00E84282"/>
    <w:rsid w:val="00E84C97"/>
    <w:rsid w:val="00E850FF"/>
    <w:rsid w:val="00E8561D"/>
    <w:rsid w:val="00E8567E"/>
    <w:rsid w:val="00E86117"/>
    <w:rsid w:val="00E865DE"/>
    <w:rsid w:val="00E86612"/>
    <w:rsid w:val="00E869A0"/>
    <w:rsid w:val="00E8701B"/>
    <w:rsid w:val="00E87444"/>
    <w:rsid w:val="00E87BB6"/>
    <w:rsid w:val="00E87C0B"/>
    <w:rsid w:val="00E87D9F"/>
    <w:rsid w:val="00E87F50"/>
    <w:rsid w:val="00E901D3"/>
    <w:rsid w:val="00E907B9"/>
    <w:rsid w:val="00E91129"/>
    <w:rsid w:val="00E9121C"/>
    <w:rsid w:val="00E912A4"/>
    <w:rsid w:val="00E913DA"/>
    <w:rsid w:val="00E91A3E"/>
    <w:rsid w:val="00E91C54"/>
    <w:rsid w:val="00E9210A"/>
    <w:rsid w:val="00E9211C"/>
    <w:rsid w:val="00E92518"/>
    <w:rsid w:val="00E925E3"/>
    <w:rsid w:val="00E92840"/>
    <w:rsid w:val="00E92865"/>
    <w:rsid w:val="00E930BA"/>
    <w:rsid w:val="00E9383C"/>
    <w:rsid w:val="00E9384C"/>
    <w:rsid w:val="00E93FE2"/>
    <w:rsid w:val="00E94259"/>
    <w:rsid w:val="00E943AD"/>
    <w:rsid w:val="00E94766"/>
    <w:rsid w:val="00E94BDA"/>
    <w:rsid w:val="00E9509F"/>
    <w:rsid w:val="00E95D17"/>
    <w:rsid w:val="00E95FDB"/>
    <w:rsid w:val="00E9653C"/>
    <w:rsid w:val="00E96A83"/>
    <w:rsid w:val="00E96F60"/>
    <w:rsid w:val="00E973F8"/>
    <w:rsid w:val="00E97582"/>
    <w:rsid w:val="00E97693"/>
    <w:rsid w:val="00E97846"/>
    <w:rsid w:val="00E97B95"/>
    <w:rsid w:val="00E97D0A"/>
    <w:rsid w:val="00E97F28"/>
    <w:rsid w:val="00EA03E8"/>
    <w:rsid w:val="00EA049D"/>
    <w:rsid w:val="00EA0521"/>
    <w:rsid w:val="00EA0576"/>
    <w:rsid w:val="00EA0E3D"/>
    <w:rsid w:val="00EA10AC"/>
    <w:rsid w:val="00EA1591"/>
    <w:rsid w:val="00EA1C64"/>
    <w:rsid w:val="00EA1E71"/>
    <w:rsid w:val="00EA2005"/>
    <w:rsid w:val="00EA22F7"/>
    <w:rsid w:val="00EA2582"/>
    <w:rsid w:val="00EA2982"/>
    <w:rsid w:val="00EA2FFC"/>
    <w:rsid w:val="00EA35C2"/>
    <w:rsid w:val="00EA35ED"/>
    <w:rsid w:val="00EA387B"/>
    <w:rsid w:val="00EA3B8A"/>
    <w:rsid w:val="00EA3E57"/>
    <w:rsid w:val="00EA435F"/>
    <w:rsid w:val="00EA478A"/>
    <w:rsid w:val="00EA5742"/>
    <w:rsid w:val="00EA58EF"/>
    <w:rsid w:val="00EA5D3A"/>
    <w:rsid w:val="00EA5DE6"/>
    <w:rsid w:val="00EA5F26"/>
    <w:rsid w:val="00EA6C63"/>
    <w:rsid w:val="00EA6D76"/>
    <w:rsid w:val="00EA6EED"/>
    <w:rsid w:val="00EA7320"/>
    <w:rsid w:val="00EA79CF"/>
    <w:rsid w:val="00EA7B92"/>
    <w:rsid w:val="00EB02DC"/>
    <w:rsid w:val="00EB0479"/>
    <w:rsid w:val="00EB05FD"/>
    <w:rsid w:val="00EB063D"/>
    <w:rsid w:val="00EB0953"/>
    <w:rsid w:val="00EB1022"/>
    <w:rsid w:val="00EB1359"/>
    <w:rsid w:val="00EB148F"/>
    <w:rsid w:val="00EB1617"/>
    <w:rsid w:val="00EB16BC"/>
    <w:rsid w:val="00EB1DF4"/>
    <w:rsid w:val="00EB2282"/>
    <w:rsid w:val="00EB24A1"/>
    <w:rsid w:val="00EB293F"/>
    <w:rsid w:val="00EB2A3C"/>
    <w:rsid w:val="00EB2BD3"/>
    <w:rsid w:val="00EB2BDD"/>
    <w:rsid w:val="00EB2BDE"/>
    <w:rsid w:val="00EB2D53"/>
    <w:rsid w:val="00EB3483"/>
    <w:rsid w:val="00EB355C"/>
    <w:rsid w:val="00EB3AE5"/>
    <w:rsid w:val="00EB3DBC"/>
    <w:rsid w:val="00EB4247"/>
    <w:rsid w:val="00EB4F62"/>
    <w:rsid w:val="00EB526B"/>
    <w:rsid w:val="00EB5356"/>
    <w:rsid w:val="00EB5514"/>
    <w:rsid w:val="00EB56AF"/>
    <w:rsid w:val="00EB56BB"/>
    <w:rsid w:val="00EB5DA7"/>
    <w:rsid w:val="00EB6065"/>
    <w:rsid w:val="00EB6366"/>
    <w:rsid w:val="00EB652A"/>
    <w:rsid w:val="00EB6A45"/>
    <w:rsid w:val="00EB75BF"/>
    <w:rsid w:val="00EB7C3E"/>
    <w:rsid w:val="00EB7D9D"/>
    <w:rsid w:val="00EB7DA5"/>
    <w:rsid w:val="00EB7DD4"/>
    <w:rsid w:val="00EB7F62"/>
    <w:rsid w:val="00EC039A"/>
    <w:rsid w:val="00EC04D3"/>
    <w:rsid w:val="00EC05AB"/>
    <w:rsid w:val="00EC0688"/>
    <w:rsid w:val="00EC0797"/>
    <w:rsid w:val="00EC149D"/>
    <w:rsid w:val="00EC173D"/>
    <w:rsid w:val="00EC1744"/>
    <w:rsid w:val="00EC1793"/>
    <w:rsid w:val="00EC19D6"/>
    <w:rsid w:val="00EC1CA8"/>
    <w:rsid w:val="00EC20E5"/>
    <w:rsid w:val="00EC22E3"/>
    <w:rsid w:val="00EC249B"/>
    <w:rsid w:val="00EC25FC"/>
    <w:rsid w:val="00EC264B"/>
    <w:rsid w:val="00EC2EF8"/>
    <w:rsid w:val="00EC31EA"/>
    <w:rsid w:val="00EC34A7"/>
    <w:rsid w:val="00EC3FF0"/>
    <w:rsid w:val="00EC4023"/>
    <w:rsid w:val="00EC4733"/>
    <w:rsid w:val="00EC48E0"/>
    <w:rsid w:val="00EC491E"/>
    <w:rsid w:val="00EC4A5E"/>
    <w:rsid w:val="00EC4A66"/>
    <w:rsid w:val="00EC4AC7"/>
    <w:rsid w:val="00EC4FAA"/>
    <w:rsid w:val="00EC5854"/>
    <w:rsid w:val="00EC5A71"/>
    <w:rsid w:val="00EC5B12"/>
    <w:rsid w:val="00EC5D52"/>
    <w:rsid w:val="00EC5F0D"/>
    <w:rsid w:val="00EC7081"/>
    <w:rsid w:val="00EC71AE"/>
    <w:rsid w:val="00EC71B5"/>
    <w:rsid w:val="00EC74D9"/>
    <w:rsid w:val="00EC7861"/>
    <w:rsid w:val="00EC796F"/>
    <w:rsid w:val="00EC7E14"/>
    <w:rsid w:val="00EC7F58"/>
    <w:rsid w:val="00ED05DA"/>
    <w:rsid w:val="00ED0AE3"/>
    <w:rsid w:val="00ED1476"/>
    <w:rsid w:val="00ED1685"/>
    <w:rsid w:val="00ED1AB1"/>
    <w:rsid w:val="00ED1DA4"/>
    <w:rsid w:val="00ED254E"/>
    <w:rsid w:val="00ED25E5"/>
    <w:rsid w:val="00ED2A5A"/>
    <w:rsid w:val="00ED2B7B"/>
    <w:rsid w:val="00ED2BD5"/>
    <w:rsid w:val="00ED3135"/>
    <w:rsid w:val="00ED38A5"/>
    <w:rsid w:val="00ED39B9"/>
    <w:rsid w:val="00ED40AF"/>
    <w:rsid w:val="00ED41AB"/>
    <w:rsid w:val="00ED44F5"/>
    <w:rsid w:val="00ED4823"/>
    <w:rsid w:val="00ED4ED7"/>
    <w:rsid w:val="00ED545A"/>
    <w:rsid w:val="00ED5624"/>
    <w:rsid w:val="00ED5731"/>
    <w:rsid w:val="00ED6418"/>
    <w:rsid w:val="00ED64B1"/>
    <w:rsid w:val="00ED6644"/>
    <w:rsid w:val="00ED6BBB"/>
    <w:rsid w:val="00ED6F8C"/>
    <w:rsid w:val="00ED6FCC"/>
    <w:rsid w:val="00ED70AD"/>
    <w:rsid w:val="00ED78C9"/>
    <w:rsid w:val="00ED7AB1"/>
    <w:rsid w:val="00ED7E24"/>
    <w:rsid w:val="00EE01F5"/>
    <w:rsid w:val="00EE07B4"/>
    <w:rsid w:val="00EE09E4"/>
    <w:rsid w:val="00EE0B23"/>
    <w:rsid w:val="00EE0CCC"/>
    <w:rsid w:val="00EE0D1E"/>
    <w:rsid w:val="00EE12EE"/>
    <w:rsid w:val="00EE132B"/>
    <w:rsid w:val="00EE14AF"/>
    <w:rsid w:val="00EE1591"/>
    <w:rsid w:val="00EE19E5"/>
    <w:rsid w:val="00EE1BA0"/>
    <w:rsid w:val="00EE20BE"/>
    <w:rsid w:val="00EE2A40"/>
    <w:rsid w:val="00EE2BAF"/>
    <w:rsid w:val="00EE2CB6"/>
    <w:rsid w:val="00EE2E50"/>
    <w:rsid w:val="00EE306E"/>
    <w:rsid w:val="00EE3AB1"/>
    <w:rsid w:val="00EE3CF5"/>
    <w:rsid w:val="00EE41C4"/>
    <w:rsid w:val="00EE4417"/>
    <w:rsid w:val="00EE52E6"/>
    <w:rsid w:val="00EE54A4"/>
    <w:rsid w:val="00EE5656"/>
    <w:rsid w:val="00EE5BE9"/>
    <w:rsid w:val="00EE5CF0"/>
    <w:rsid w:val="00EE5DFA"/>
    <w:rsid w:val="00EE5F32"/>
    <w:rsid w:val="00EE5F78"/>
    <w:rsid w:val="00EE6151"/>
    <w:rsid w:val="00EE61FC"/>
    <w:rsid w:val="00EE683B"/>
    <w:rsid w:val="00EE6B0A"/>
    <w:rsid w:val="00EE771D"/>
    <w:rsid w:val="00EE7B37"/>
    <w:rsid w:val="00EE7D6A"/>
    <w:rsid w:val="00EE7DF0"/>
    <w:rsid w:val="00EE7E3C"/>
    <w:rsid w:val="00EF02C9"/>
    <w:rsid w:val="00EF0B78"/>
    <w:rsid w:val="00EF0C72"/>
    <w:rsid w:val="00EF0ED6"/>
    <w:rsid w:val="00EF11C0"/>
    <w:rsid w:val="00EF1386"/>
    <w:rsid w:val="00EF1596"/>
    <w:rsid w:val="00EF1D3A"/>
    <w:rsid w:val="00EF1F74"/>
    <w:rsid w:val="00EF2751"/>
    <w:rsid w:val="00EF29D4"/>
    <w:rsid w:val="00EF2BF3"/>
    <w:rsid w:val="00EF315E"/>
    <w:rsid w:val="00EF333F"/>
    <w:rsid w:val="00EF3FDE"/>
    <w:rsid w:val="00EF4896"/>
    <w:rsid w:val="00EF49BA"/>
    <w:rsid w:val="00EF4B5F"/>
    <w:rsid w:val="00EF4DF2"/>
    <w:rsid w:val="00EF5027"/>
    <w:rsid w:val="00EF51A6"/>
    <w:rsid w:val="00EF5337"/>
    <w:rsid w:val="00EF5D3B"/>
    <w:rsid w:val="00EF5DB5"/>
    <w:rsid w:val="00EF60EC"/>
    <w:rsid w:val="00EF62F6"/>
    <w:rsid w:val="00EF6411"/>
    <w:rsid w:val="00EF6D5B"/>
    <w:rsid w:val="00EF6E27"/>
    <w:rsid w:val="00EF72BF"/>
    <w:rsid w:val="00F00020"/>
    <w:rsid w:val="00F00CEA"/>
    <w:rsid w:val="00F0130E"/>
    <w:rsid w:val="00F013C5"/>
    <w:rsid w:val="00F01801"/>
    <w:rsid w:val="00F01C3E"/>
    <w:rsid w:val="00F026FA"/>
    <w:rsid w:val="00F02AF5"/>
    <w:rsid w:val="00F030F7"/>
    <w:rsid w:val="00F03476"/>
    <w:rsid w:val="00F03610"/>
    <w:rsid w:val="00F046FD"/>
    <w:rsid w:val="00F04863"/>
    <w:rsid w:val="00F04BBA"/>
    <w:rsid w:val="00F0526E"/>
    <w:rsid w:val="00F05364"/>
    <w:rsid w:val="00F0586D"/>
    <w:rsid w:val="00F05A84"/>
    <w:rsid w:val="00F05C00"/>
    <w:rsid w:val="00F06C49"/>
    <w:rsid w:val="00F06D86"/>
    <w:rsid w:val="00F06E26"/>
    <w:rsid w:val="00F070BA"/>
    <w:rsid w:val="00F073DE"/>
    <w:rsid w:val="00F07551"/>
    <w:rsid w:val="00F07D07"/>
    <w:rsid w:val="00F10A64"/>
    <w:rsid w:val="00F10D1B"/>
    <w:rsid w:val="00F11233"/>
    <w:rsid w:val="00F11248"/>
    <w:rsid w:val="00F11330"/>
    <w:rsid w:val="00F114E3"/>
    <w:rsid w:val="00F11AB8"/>
    <w:rsid w:val="00F11B08"/>
    <w:rsid w:val="00F11DEB"/>
    <w:rsid w:val="00F11E5B"/>
    <w:rsid w:val="00F12660"/>
    <w:rsid w:val="00F126C3"/>
    <w:rsid w:val="00F131F9"/>
    <w:rsid w:val="00F138AE"/>
    <w:rsid w:val="00F13A38"/>
    <w:rsid w:val="00F144FD"/>
    <w:rsid w:val="00F1489A"/>
    <w:rsid w:val="00F14E48"/>
    <w:rsid w:val="00F14EE5"/>
    <w:rsid w:val="00F14EF1"/>
    <w:rsid w:val="00F154D8"/>
    <w:rsid w:val="00F1550E"/>
    <w:rsid w:val="00F15ACD"/>
    <w:rsid w:val="00F160D7"/>
    <w:rsid w:val="00F160F8"/>
    <w:rsid w:val="00F16282"/>
    <w:rsid w:val="00F16E38"/>
    <w:rsid w:val="00F16F86"/>
    <w:rsid w:val="00F17CEA"/>
    <w:rsid w:val="00F201D1"/>
    <w:rsid w:val="00F205AA"/>
    <w:rsid w:val="00F219F9"/>
    <w:rsid w:val="00F21B47"/>
    <w:rsid w:val="00F2208E"/>
    <w:rsid w:val="00F2229D"/>
    <w:rsid w:val="00F22776"/>
    <w:rsid w:val="00F227E2"/>
    <w:rsid w:val="00F22904"/>
    <w:rsid w:val="00F22A12"/>
    <w:rsid w:val="00F22F19"/>
    <w:rsid w:val="00F2333A"/>
    <w:rsid w:val="00F23629"/>
    <w:rsid w:val="00F236DE"/>
    <w:rsid w:val="00F237A8"/>
    <w:rsid w:val="00F238B0"/>
    <w:rsid w:val="00F239A5"/>
    <w:rsid w:val="00F23DF6"/>
    <w:rsid w:val="00F24C05"/>
    <w:rsid w:val="00F251D3"/>
    <w:rsid w:val="00F255F1"/>
    <w:rsid w:val="00F25660"/>
    <w:rsid w:val="00F259DB"/>
    <w:rsid w:val="00F25BAC"/>
    <w:rsid w:val="00F25DF2"/>
    <w:rsid w:val="00F2616C"/>
    <w:rsid w:val="00F266BC"/>
    <w:rsid w:val="00F26971"/>
    <w:rsid w:val="00F27354"/>
    <w:rsid w:val="00F27835"/>
    <w:rsid w:val="00F278A3"/>
    <w:rsid w:val="00F27A21"/>
    <w:rsid w:val="00F27B5F"/>
    <w:rsid w:val="00F308E0"/>
    <w:rsid w:val="00F3091B"/>
    <w:rsid w:val="00F30AD6"/>
    <w:rsid w:val="00F30E40"/>
    <w:rsid w:val="00F311FF"/>
    <w:rsid w:val="00F31264"/>
    <w:rsid w:val="00F314DC"/>
    <w:rsid w:val="00F31666"/>
    <w:rsid w:val="00F31A97"/>
    <w:rsid w:val="00F31CD3"/>
    <w:rsid w:val="00F3215A"/>
    <w:rsid w:val="00F3216D"/>
    <w:rsid w:val="00F32725"/>
    <w:rsid w:val="00F32A7F"/>
    <w:rsid w:val="00F336E7"/>
    <w:rsid w:val="00F33B26"/>
    <w:rsid w:val="00F33FAF"/>
    <w:rsid w:val="00F34412"/>
    <w:rsid w:val="00F34993"/>
    <w:rsid w:val="00F349A8"/>
    <w:rsid w:val="00F34E30"/>
    <w:rsid w:val="00F350E4"/>
    <w:rsid w:val="00F36425"/>
    <w:rsid w:val="00F3647D"/>
    <w:rsid w:val="00F36A22"/>
    <w:rsid w:val="00F36DF0"/>
    <w:rsid w:val="00F36E55"/>
    <w:rsid w:val="00F36EF0"/>
    <w:rsid w:val="00F37147"/>
    <w:rsid w:val="00F37F6E"/>
    <w:rsid w:val="00F402B1"/>
    <w:rsid w:val="00F407EB"/>
    <w:rsid w:val="00F407FE"/>
    <w:rsid w:val="00F40986"/>
    <w:rsid w:val="00F40BD4"/>
    <w:rsid w:val="00F40EF4"/>
    <w:rsid w:val="00F41108"/>
    <w:rsid w:val="00F41417"/>
    <w:rsid w:val="00F4150C"/>
    <w:rsid w:val="00F4151B"/>
    <w:rsid w:val="00F41A91"/>
    <w:rsid w:val="00F41E6A"/>
    <w:rsid w:val="00F42101"/>
    <w:rsid w:val="00F4218B"/>
    <w:rsid w:val="00F42E2A"/>
    <w:rsid w:val="00F439FA"/>
    <w:rsid w:val="00F44181"/>
    <w:rsid w:val="00F4518F"/>
    <w:rsid w:val="00F451D2"/>
    <w:rsid w:val="00F454E0"/>
    <w:rsid w:val="00F45983"/>
    <w:rsid w:val="00F45CBC"/>
    <w:rsid w:val="00F45F11"/>
    <w:rsid w:val="00F460AE"/>
    <w:rsid w:val="00F467D7"/>
    <w:rsid w:val="00F46CC9"/>
    <w:rsid w:val="00F47AB3"/>
    <w:rsid w:val="00F50090"/>
    <w:rsid w:val="00F5020B"/>
    <w:rsid w:val="00F50366"/>
    <w:rsid w:val="00F50551"/>
    <w:rsid w:val="00F508F1"/>
    <w:rsid w:val="00F50A45"/>
    <w:rsid w:val="00F50B1E"/>
    <w:rsid w:val="00F51141"/>
    <w:rsid w:val="00F51189"/>
    <w:rsid w:val="00F51836"/>
    <w:rsid w:val="00F5187C"/>
    <w:rsid w:val="00F51D2E"/>
    <w:rsid w:val="00F520D1"/>
    <w:rsid w:val="00F52337"/>
    <w:rsid w:val="00F52854"/>
    <w:rsid w:val="00F52C54"/>
    <w:rsid w:val="00F52C92"/>
    <w:rsid w:val="00F53EFE"/>
    <w:rsid w:val="00F53F7A"/>
    <w:rsid w:val="00F5416C"/>
    <w:rsid w:val="00F54338"/>
    <w:rsid w:val="00F543B4"/>
    <w:rsid w:val="00F54442"/>
    <w:rsid w:val="00F54653"/>
    <w:rsid w:val="00F54742"/>
    <w:rsid w:val="00F54F0A"/>
    <w:rsid w:val="00F54F6E"/>
    <w:rsid w:val="00F5543A"/>
    <w:rsid w:val="00F55875"/>
    <w:rsid w:val="00F5595F"/>
    <w:rsid w:val="00F55E4C"/>
    <w:rsid w:val="00F563B5"/>
    <w:rsid w:val="00F567A1"/>
    <w:rsid w:val="00F5686F"/>
    <w:rsid w:val="00F5699A"/>
    <w:rsid w:val="00F56B34"/>
    <w:rsid w:val="00F56C86"/>
    <w:rsid w:val="00F57025"/>
    <w:rsid w:val="00F57603"/>
    <w:rsid w:val="00F57809"/>
    <w:rsid w:val="00F57E68"/>
    <w:rsid w:val="00F57F1C"/>
    <w:rsid w:val="00F60EE7"/>
    <w:rsid w:val="00F610F6"/>
    <w:rsid w:val="00F61108"/>
    <w:rsid w:val="00F61157"/>
    <w:rsid w:val="00F611A9"/>
    <w:rsid w:val="00F611F9"/>
    <w:rsid w:val="00F614D5"/>
    <w:rsid w:val="00F616C5"/>
    <w:rsid w:val="00F61AEF"/>
    <w:rsid w:val="00F61D5D"/>
    <w:rsid w:val="00F61D95"/>
    <w:rsid w:val="00F6204A"/>
    <w:rsid w:val="00F62548"/>
    <w:rsid w:val="00F626E0"/>
    <w:rsid w:val="00F633CF"/>
    <w:rsid w:val="00F633E3"/>
    <w:rsid w:val="00F63A79"/>
    <w:rsid w:val="00F63E74"/>
    <w:rsid w:val="00F64265"/>
    <w:rsid w:val="00F6427F"/>
    <w:rsid w:val="00F64554"/>
    <w:rsid w:val="00F6459D"/>
    <w:rsid w:val="00F64BF2"/>
    <w:rsid w:val="00F64C1F"/>
    <w:rsid w:val="00F64FC9"/>
    <w:rsid w:val="00F65860"/>
    <w:rsid w:val="00F66206"/>
    <w:rsid w:val="00F662A1"/>
    <w:rsid w:val="00F663EE"/>
    <w:rsid w:val="00F66F97"/>
    <w:rsid w:val="00F670F1"/>
    <w:rsid w:val="00F671E6"/>
    <w:rsid w:val="00F673CC"/>
    <w:rsid w:val="00F67606"/>
    <w:rsid w:val="00F67BCE"/>
    <w:rsid w:val="00F67D1A"/>
    <w:rsid w:val="00F705E4"/>
    <w:rsid w:val="00F713E1"/>
    <w:rsid w:val="00F718DD"/>
    <w:rsid w:val="00F71EDC"/>
    <w:rsid w:val="00F725E8"/>
    <w:rsid w:val="00F72CF6"/>
    <w:rsid w:val="00F73506"/>
    <w:rsid w:val="00F7356D"/>
    <w:rsid w:val="00F735E1"/>
    <w:rsid w:val="00F735FB"/>
    <w:rsid w:val="00F73EB3"/>
    <w:rsid w:val="00F74304"/>
    <w:rsid w:val="00F745EB"/>
    <w:rsid w:val="00F74DF2"/>
    <w:rsid w:val="00F74EE7"/>
    <w:rsid w:val="00F74F0C"/>
    <w:rsid w:val="00F751E6"/>
    <w:rsid w:val="00F75C91"/>
    <w:rsid w:val="00F75F8E"/>
    <w:rsid w:val="00F76553"/>
    <w:rsid w:val="00F7683C"/>
    <w:rsid w:val="00F76B15"/>
    <w:rsid w:val="00F7712D"/>
    <w:rsid w:val="00F77488"/>
    <w:rsid w:val="00F774CB"/>
    <w:rsid w:val="00F774D8"/>
    <w:rsid w:val="00F77C6C"/>
    <w:rsid w:val="00F8002D"/>
    <w:rsid w:val="00F8037E"/>
    <w:rsid w:val="00F806FE"/>
    <w:rsid w:val="00F8077D"/>
    <w:rsid w:val="00F80817"/>
    <w:rsid w:val="00F80A6F"/>
    <w:rsid w:val="00F81323"/>
    <w:rsid w:val="00F81C1F"/>
    <w:rsid w:val="00F8225F"/>
    <w:rsid w:val="00F82388"/>
    <w:rsid w:val="00F8254B"/>
    <w:rsid w:val="00F8259C"/>
    <w:rsid w:val="00F829FF"/>
    <w:rsid w:val="00F83247"/>
    <w:rsid w:val="00F83316"/>
    <w:rsid w:val="00F833CC"/>
    <w:rsid w:val="00F83557"/>
    <w:rsid w:val="00F835AE"/>
    <w:rsid w:val="00F8375A"/>
    <w:rsid w:val="00F837BC"/>
    <w:rsid w:val="00F83C69"/>
    <w:rsid w:val="00F8422F"/>
    <w:rsid w:val="00F849FB"/>
    <w:rsid w:val="00F84CD4"/>
    <w:rsid w:val="00F852D7"/>
    <w:rsid w:val="00F8534E"/>
    <w:rsid w:val="00F85707"/>
    <w:rsid w:val="00F8597D"/>
    <w:rsid w:val="00F859F8"/>
    <w:rsid w:val="00F86110"/>
    <w:rsid w:val="00F862B9"/>
    <w:rsid w:val="00F8641A"/>
    <w:rsid w:val="00F86526"/>
    <w:rsid w:val="00F86E73"/>
    <w:rsid w:val="00F87887"/>
    <w:rsid w:val="00F9008F"/>
    <w:rsid w:val="00F90C91"/>
    <w:rsid w:val="00F910FD"/>
    <w:rsid w:val="00F913B8"/>
    <w:rsid w:val="00F918C6"/>
    <w:rsid w:val="00F91C5E"/>
    <w:rsid w:val="00F92228"/>
    <w:rsid w:val="00F923C8"/>
    <w:rsid w:val="00F92C5D"/>
    <w:rsid w:val="00F932E9"/>
    <w:rsid w:val="00F93D16"/>
    <w:rsid w:val="00F93D28"/>
    <w:rsid w:val="00F93ED2"/>
    <w:rsid w:val="00F9404D"/>
    <w:rsid w:val="00F94344"/>
    <w:rsid w:val="00F943CD"/>
    <w:rsid w:val="00F946C5"/>
    <w:rsid w:val="00F94B59"/>
    <w:rsid w:val="00F94EBC"/>
    <w:rsid w:val="00F951C0"/>
    <w:rsid w:val="00F952BB"/>
    <w:rsid w:val="00F95630"/>
    <w:rsid w:val="00F95926"/>
    <w:rsid w:val="00F95ABE"/>
    <w:rsid w:val="00F95B06"/>
    <w:rsid w:val="00F95C97"/>
    <w:rsid w:val="00F95F5E"/>
    <w:rsid w:val="00F9601C"/>
    <w:rsid w:val="00F96285"/>
    <w:rsid w:val="00F9643C"/>
    <w:rsid w:val="00F96F57"/>
    <w:rsid w:val="00F97643"/>
    <w:rsid w:val="00FA0130"/>
    <w:rsid w:val="00FA0E8E"/>
    <w:rsid w:val="00FA1099"/>
    <w:rsid w:val="00FA168F"/>
    <w:rsid w:val="00FA1808"/>
    <w:rsid w:val="00FA1B87"/>
    <w:rsid w:val="00FA2172"/>
    <w:rsid w:val="00FA2639"/>
    <w:rsid w:val="00FA2770"/>
    <w:rsid w:val="00FA2B22"/>
    <w:rsid w:val="00FA2CCA"/>
    <w:rsid w:val="00FA2DC0"/>
    <w:rsid w:val="00FA3377"/>
    <w:rsid w:val="00FA34AF"/>
    <w:rsid w:val="00FA384F"/>
    <w:rsid w:val="00FA386D"/>
    <w:rsid w:val="00FA4068"/>
    <w:rsid w:val="00FA4362"/>
    <w:rsid w:val="00FA48B0"/>
    <w:rsid w:val="00FA4ACF"/>
    <w:rsid w:val="00FA555A"/>
    <w:rsid w:val="00FA55F8"/>
    <w:rsid w:val="00FA5B7A"/>
    <w:rsid w:val="00FA624E"/>
    <w:rsid w:val="00FA62B6"/>
    <w:rsid w:val="00FA6A43"/>
    <w:rsid w:val="00FA6C58"/>
    <w:rsid w:val="00FA6D81"/>
    <w:rsid w:val="00FA6DF4"/>
    <w:rsid w:val="00FA7004"/>
    <w:rsid w:val="00FA70A6"/>
    <w:rsid w:val="00FA72C4"/>
    <w:rsid w:val="00FA791D"/>
    <w:rsid w:val="00FA7DDA"/>
    <w:rsid w:val="00FB04B4"/>
    <w:rsid w:val="00FB0B29"/>
    <w:rsid w:val="00FB0B3D"/>
    <w:rsid w:val="00FB0B9C"/>
    <w:rsid w:val="00FB0C19"/>
    <w:rsid w:val="00FB0C73"/>
    <w:rsid w:val="00FB188A"/>
    <w:rsid w:val="00FB1968"/>
    <w:rsid w:val="00FB1FEA"/>
    <w:rsid w:val="00FB21A5"/>
    <w:rsid w:val="00FB251A"/>
    <w:rsid w:val="00FB25DD"/>
    <w:rsid w:val="00FB2A62"/>
    <w:rsid w:val="00FB321B"/>
    <w:rsid w:val="00FB331B"/>
    <w:rsid w:val="00FB37E4"/>
    <w:rsid w:val="00FB3A67"/>
    <w:rsid w:val="00FB3C17"/>
    <w:rsid w:val="00FB3C37"/>
    <w:rsid w:val="00FB46B3"/>
    <w:rsid w:val="00FB47A6"/>
    <w:rsid w:val="00FB5467"/>
    <w:rsid w:val="00FB566F"/>
    <w:rsid w:val="00FB57E7"/>
    <w:rsid w:val="00FB5EFE"/>
    <w:rsid w:val="00FB60A1"/>
    <w:rsid w:val="00FB6AF5"/>
    <w:rsid w:val="00FB7302"/>
    <w:rsid w:val="00FB7337"/>
    <w:rsid w:val="00FB77F6"/>
    <w:rsid w:val="00FB7AF2"/>
    <w:rsid w:val="00FC0AE1"/>
    <w:rsid w:val="00FC0AF2"/>
    <w:rsid w:val="00FC1742"/>
    <w:rsid w:val="00FC1CB3"/>
    <w:rsid w:val="00FC1ECC"/>
    <w:rsid w:val="00FC226A"/>
    <w:rsid w:val="00FC321F"/>
    <w:rsid w:val="00FC33B8"/>
    <w:rsid w:val="00FC3DB1"/>
    <w:rsid w:val="00FC4CC9"/>
    <w:rsid w:val="00FC4CF4"/>
    <w:rsid w:val="00FC4D92"/>
    <w:rsid w:val="00FC517C"/>
    <w:rsid w:val="00FC55AC"/>
    <w:rsid w:val="00FC56C8"/>
    <w:rsid w:val="00FC5747"/>
    <w:rsid w:val="00FC5EAA"/>
    <w:rsid w:val="00FC5F0D"/>
    <w:rsid w:val="00FC6012"/>
    <w:rsid w:val="00FC62BA"/>
    <w:rsid w:val="00FC675D"/>
    <w:rsid w:val="00FC67EC"/>
    <w:rsid w:val="00FC688C"/>
    <w:rsid w:val="00FC6A7D"/>
    <w:rsid w:val="00FC6D0D"/>
    <w:rsid w:val="00FC72F4"/>
    <w:rsid w:val="00FC742E"/>
    <w:rsid w:val="00FC768D"/>
    <w:rsid w:val="00FC7A04"/>
    <w:rsid w:val="00FD0017"/>
    <w:rsid w:val="00FD00A0"/>
    <w:rsid w:val="00FD00A1"/>
    <w:rsid w:val="00FD00A9"/>
    <w:rsid w:val="00FD0472"/>
    <w:rsid w:val="00FD0907"/>
    <w:rsid w:val="00FD0B0B"/>
    <w:rsid w:val="00FD0CCA"/>
    <w:rsid w:val="00FD0FE7"/>
    <w:rsid w:val="00FD1293"/>
    <w:rsid w:val="00FD1371"/>
    <w:rsid w:val="00FD1412"/>
    <w:rsid w:val="00FD1C31"/>
    <w:rsid w:val="00FD1D17"/>
    <w:rsid w:val="00FD2229"/>
    <w:rsid w:val="00FD27BD"/>
    <w:rsid w:val="00FD309A"/>
    <w:rsid w:val="00FD325C"/>
    <w:rsid w:val="00FD3459"/>
    <w:rsid w:val="00FD3527"/>
    <w:rsid w:val="00FD35E0"/>
    <w:rsid w:val="00FD3CF8"/>
    <w:rsid w:val="00FD3E64"/>
    <w:rsid w:val="00FD46BD"/>
    <w:rsid w:val="00FD4A54"/>
    <w:rsid w:val="00FD5107"/>
    <w:rsid w:val="00FD541B"/>
    <w:rsid w:val="00FD5E14"/>
    <w:rsid w:val="00FD5EF9"/>
    <w:rsid w:val="00FD5F34"/>
    <w:rsid w:val="00FD6052"/>
    <w:rsid w:val="00FD62AA"/>
    <w:rsid w:val="00FD63B4"/>
    <w:rsid w:val="00FD6977"/>
    <w:rsid w:val="00FD75B1"/>
    <w:rsid w:val="00FD77F7"/>
    <w:rsid w:val="00FD7F4A"/>
    <w:rsid w:val="00FE05C6"/>
    <w:rsid w:val="00FE0928"/>
    <w:rsid w:val="00FE0AA6"/>
    <w:rsid w:val="00FE0C9B"/>
    <w:rsid w:val="00FE0F15"/>
    <w:rsid w:val="00FE0FCB"/>
    <w:rsid w:val="00FE12A8"/>
    <w:rsid w:val="00FE139B"/>
    <w:rsid w:val="00FE1454"/>
    <w:rsid w:val="00FE1ACD"/>
    <w:rsid w:val="00FE1BE0"/>
    <w:rsid w:val="00FE1CA9"/>
    <w:rsid w:val="00FE22A8"/>
    <w:rsid w:val="00FE2640"/>
    <w:rsid w:val="00FE27B1"/>
    <w:rsid w:val="00FE2851"/>
    <w:rsid w:val="00FE2921"/>
    <w:rsid w:val="00FE2C70"/>
    <w:rsid w:val="00FE3036"/>
    <w:rsid w:val="00FE3063"/>
    <w:rsid w:val="00FE3108"/>
    <w:rsid w:val="00FE349E"/>
    <w:rsid w:val="00FE3B90"/>
    <w:rsid w:val="00FE3F6B"/>
    <w:rsid w:val="00FE4608"/>
    <w:rsid w:val="00FE4B92"/>
    <w:rsid w:val="00FE4D4E"/>
    <w:rsid w:val="00FE4EB7"/>
    <w:rsid w:val="00FE4FC9"/>
    <w:rsid w:val="00FE6049"/>
    <w:rsid w:val="00FE60FA"/>
    <w:rsid w:val="00FE65E6"/>
    <w:rsid w:val="00FE66E5"/>
    <w:rsid w:val="00FE673C"/>
    <w:rsid w:val="00FE6768"/>
    <w:rsid w:val="00FE6DC8"/>
    <w:rsid w:val="00FE7180"/>
    <w:rsid w:val="00FE739B"/>
    <w:rsid w:val="00FE7951"/>
    <w:rsid w:val="00FE7ABA"/>
    <w:rsid w:val="00FE7B6E"/>
    <w:rsid w:val="00FE7BD9"/>
    <w:rsid w:val="00FE7E6A"/>
    <w:rsid w:val="00FE7F50"/>
    <w:rsid w:val="00FF0369"/>
    <w:rsid w:val="00FF04EE"/>
    <w:rsid w:val="00FF08E3"/>
    <w:rsid w:val="00FF0A41"/>
    <w:rsid w:val="00FF0E05"/>
    <w:rsid w:val="00FF1060"/>
    <w:rsid w:val="00FF1BA2"/>
    <w:rsid w:val="00FF1C10"/>
    <w:rsid w:val="00FF1CFB"/>
    <w:rsid w:val="00FF1D73"/>
    <w:rsid w:val="00FF1DFA"/>
    <w:rsid w:val="00FF213A"/>
    <w:rsid w:val="00FF24B1"/>
    <w:rsid w:val="00FF2528"/>
    <w:rsid w:val="00FF2B07"/>
    <w:rsid w:val="00FF31C9"/>
    <w:rsid w:val="00FF32C2"/>
    <w:rsid w:val="00FF3348"/>
    <w:rsid w:val="00FF3464"/>
    <w:rsid w:val="00FF3DA6"/>
    <w:rsid w:val="00FF4209"/>
    <w:rsid w:val="00FF4510"/>
    <w:rsid w:val="00FF480B"/>
    <w:rsid w:val="00FF4C2A"/>
    <w:rsid w:val="00FF5A84"/>
    <w:rsid w:val="00FF6065"/>
    <w:rsid w:val="00FF6292"/>
    <w:rsid w:val="00FF6564"/>
    <w:rsid w:val="00FF6615"/>
    <w:rsid w:val="00FF70B0"/>
    <w:rsid w:val="00FF725C"/>
    <w:rsid w:val="00FF73F4"/>
    <w:rsid w:val="00FF7688"/>
    <w:rsid w:val="00FF7866"/>
    <w:rsid w:val="00FF7DDF"/>
    <w:rsid w:val="030268A6"/>
    <w:rsid w:val="0DCB3C88"/>
    <w:rsid w:val="11181C78"/>
    <w:rsid w:val="11494384"/>
    <w:rsid w:val="1DD54522"/>
    <w:rsid w:val="1DE24EA6"/>
    <w:rsid w:val="219640DA"/>
    <w:rsid w:val="22041B13"/>
    <w:rsid w:val="30E607BB"/>
    <w:rsid w:val="354F04CB"/>
    <w:rsid w:val="39E20D3F"/>
    <w:rsid w:val="3A7F0132"/>
    <w:rsid w:val="3D4E58EC"/>
    <w:rsid w:val="3F4978D8"/>
    <w:rsid w:val="4B226047"/>
    <w:rsid w:val="4CE31733"/>
    <w:rsid w:val="4DF91AB2"/>
    <w:rsid w:val="508A1BC7"/>
    <w:rsid w:val="554177B4"/>
    <w:rsid w:val="581E48B4"/>
    <w:rsid w:val="60D12D1B"/>
    <w:rsid w:val="61AD6935"/>
    <w:rsid w:val="649B1842"/>
    <w:rsid w:val="671F16DC"/>
    <w:rsid w:val="7702748D"/>
    <w:rsid w:val="78D77547"/>
    <w:rsid w:val="7CA961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716E2627"/>
  <w15:docId w15:val="{0D1565ED-7617-4C81-996A-6110A86B6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uiPriority="1" w:qFormat="1"/>
    <w:lsdException w:name="heading 2" w:uiPriority="1" w:unhideWhenUsed="1" w:qFormat="1"/>
    <w:lsdException w:name="heading 3" w:uiPriority="1" w:unhideWhenUsed="1" w:qFormat="1"/>
    <w:lsdException w:name="heading 4" w:uiPriority="1" w:unhideWhenUsed="1" w:qFormat="1"/>
    <w:lsdException w:name="heading 5" w:uiPriority="1" w:unhideWhenUsed="1" w:qFormat="1"/>
    <w:lsdException w:name="heading 6" w:uiPriority="9"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unhideWhenUsed="1" w:qFormat="1"/>
    <w:lsdException w:name="toc 3" w:uiPriority="39" w:unhideWhenUsed="1" w:qFormat="1"/>
    <w:lsdException w:name="toc 4" w:uiPriority="39" w:qFormat="1"/>
    <w:lsdException w:name="toc 5" w:uiPriority="39"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footnote text" w:uiPriority="99" w:unhideWhenUsed="1" w:qFormat="1"/>
    <w:lsdException w:name="annotation text" w:uiPriority="99" w:unhideWhenUsed="1" w:qFormat="1"/>
    <w:lsdException w:name="header" w:uiPriority="99" w:unhideWhenUsed="1" w:qFormat="1"/>
    <w:lsdException w:name="footer" w:uiPriority="99" w:unhideWhenUsed="1" w:qFormat="1"/>
    <w:lsdException w:name="caption" w:uiPriority="35" w:qFormat="1"/>
    <w:lsdException w:name="table of figures" w:uiPriority="99" w:unhideWhenUsed="1" w:qFormat="1"/>
    <w:lsdException w:name="footnote reference" w:uiPriority="99" w:unhideWhenUsed="1" w:qFormat="1"/>
    <w:lsdException w:name="annotation reference" w:uiPriority="99" w:unhideWhenUsed="1" w:qFormat="1"/>
    <w:lsdException w:name="Title" w:uiPriority="10" w:qFormat="1"/>
    <w:lsdException w:name="Default Paragraph Font" w:semiHidden="1" w:uiPriority="1" w:unhideWhenUsed="1" w:qFormat="1"/>
    <w:lsdException w:name="Body Text" w:uiPriority="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iPriority="99" w:unhideWhenUsed="1" w:qFormat="1"/>
    <w:lsdException w:name="annotation subject"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unhideWhenUsed="1"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napToGrid w:val="0"/>
      <w:spacing w:afterLines="50" w:after="50" w:line="288" w:lineRule="auto"/>
      <w:jc w:val="both"/>
    </w:pPr>
    <w:rPr>
      <w:snapToGrid w:val="0"/>
      <w:sz w:val="24"/>
      <w:szCs w:val="22"/>
    </w:rPr>
  </w:style>
  <w:style w:type="paragraph" w:styleId="1">
    <w:name w:val="heading 1"/>
    <w:basedOn w:val="a"/>
    <w:next w:val="a"/>
    <w:link w:val="10"/>
    <w:uiPriority w:val="1"/>
    <w:qFormat/>
    <w:pPr>
      <w:keepNext/>
      <w:keepLines/>
      <w:numPr>
        <w:numId w:val="1"/>
      </w:numPr>
      <w:adjustRightInd w:val="0"/>
      <w:spacing w:after="156"/>
      <w:outlineLvl w:val="0"/>
    </w:pPr>
    <w:rPr>
      <w:b/>
      <w:bCs/>
      <w:sz w:val="28"/>
      <w:szCs w:val="44"/>
    </w:rPr>
  </w:style>
  <w:style w:type="paragraph" w:styleId="2">
    <w:name w:val="heading 2"/>
    <w:basedOn w:val="a"/>
    <w:next w:val="a"/>
    <w:link w:val="20"/>
    <w:uiPriority w:val="1"/>
    <w:unhideWhenUsed/>
    <w:qFormat/>
    <w:pPr>
      <w:keepNext/>
      <w:keepLines/>
      <w:numPr>
        <w:ilvl w:val="1"/>
        <w:numId w:val="1"/>
      </w:numPr>
      <w:adjustRightInd w:val="0"/>
      <w:outlineLvl w:val="1"/>
    </w:pPr>
    <w:rPr>
      <w:b/>
      <w:bCs/>
      <w:szCs w:val="32"/>
    </w:rPr>
  </w:style>
  <w:style w:type="paragraph" w:styleId="3">
    <w:name w:val="heading 3"/>
    <w:basedOn w:val="a"/>
    <w:next w:val="a"/>
    <w:link w:val="30"/>
    <w:uiPriority w:val="1"/>
    <w:unhideWhenUsed/>
    <w:qFormat/>
    <w:pPr>
      <w:keepNext/>
      <w:keepLines/>
      <w:numPr>
        <w:ilvl w:val="2"/>
        <w:numId w:val="1"/>
      </w:numPr>
      <w:adjustRightInd w:val="0"/>
      <w:outlineLvl w:val="2"/>
    </w:pPr>
    <w:rPr>
      <w:b/>
      <w:bCs/>
      <w:szCs w:val="32"/>
    </w:rPr>
  </w:style>
  <w:style w:type="paragraph" w:styleId="4">
    <w:name w:val="heading 4"/>
    <w:basedOn w:val="a"/>
    <w:next w:val="a"/>
    <w:link w:val="40"/>
    <w:uiPriority w:val="1"/>
    <w:unhideWhenUsed/>
    <w:qFormat/>
    <w:pPr>
      <w:keepNext/>
      <w:keepLines/>
      <w:numPr>
        <w:ilvl w:val="3"/>
        <w:numId w:val="1"/>
      </w:numPr>
      <w:adjustRightInd w:val="0"/>
      <w:outlineLvl w:val="3"/>
    </w:pPr>
    <w:rPr>
      <w:b/>
      <w:bCs/>
      <w:i/>
      <w:szCs w:val="28"/>
    </w:rPr>
  </w:style>
  <w:style w:type="paragraph" w:styleId="5">
    <w:name w:val="heading 5"/>
    <w:basedOn w:val="a"/>
    <w:next w:val="a"/>
    <w:link w:val="50"/>
    <w:uiPriority w:val="1"/>
    <w:unhideWhenUsed/>
    <w:qFormat/>
    <w:pPr>
      <w:keepNext/>
      <w:keepLines/>
      <w:numPr>
        <w:ilvl w:val="4"/>
        <w:numId w:val="1"/>
      </w:numPr>
      <w:adjustRightInd w:val="0"/>
      <w:outlineLvl w:val="4"/>
    </w:pPr>
    <w:rPr>
      <w:b/>
      <w:bCs/>
      <w:szCs w:val="28"/>
      <w:u w:val="single"/>
    </w:rPr>
  </w:style>
  <w:style w:type="paragraph" w:styleId="6">
    <w:name w:val="heading 6"/>
    <w:basedOn w:val="a"/>
    <w:next w:val="a"/>
    <w:link w:val="60"/>
    <w:uiPriority w:val="9"/>
    <w:unhideWhenUsed/>
    <w:qFormat/>
    <w:pPr>
      <w:keepNext/>
      <w:keepLines/>
      <w:numPr>
        <w:ilvl w:val="5"/>
        <w:numId w:val="1"/>
      </w:numPr>
      <w:adjustRightInd w:val="0"/>
      <w:outlineLvl w:val="5"/>
    </w:pPr>
    <w:rPr>
      <w:bCs/>
      <w:i/>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7">
    <w:name w:val="toc 7"/>
    <w:basedOn w:val="a"/>
    <w:next w:val="a"/>
    <w:uiPriority w:val="39"/>
    <w:unhideWhenUsed/>
    <w:qFormat/>
    <w:pPr>
      <w:snapToGrid/>
      <w:spacing w:afterLines="0" w:after="0"/>
      <w:ind w:leftChars="1200" w:left="2520"/>
    </w:pPr>
    <w:rPr>
      <w:rFonts w:ascii="Calibri" w:hAnsi="Calibri"/>
      <w:snapToGrid/>
      <w:kern w:val="2"/>
      <w:sz w:val="21"/>
    </w:rPr>
  </w:style>
  <w:style w:type="paragraph" w:styleId="a3">
    <w:name w:val="annotation text"/>
    <w:basedOn w:val="a"/>
    <w:link w:val="a4"/>
    <w:uiPriority w:val="99"/>
    <w:unhideWhenUsed/>
    <w:qFormat/>
    <w:pPr>
      <w:jc w:val="left"/>
    </w:pPr>
  </w:style>
  <w:style w:type="paragraph" w:styleId="a5">
    <w:name w:val="Body Text"/>
    <w:basedOn w:val="a"/>
    <w:link w:val="a6"/>
    <w:uiPriority w:val="1"/>
    <w:qFormat/>
    <w:pPr>
      <w:snapToGrid/>
      <w:spacing w:afterLines="0" w:after="0"/>
      <w:ind w:left="138"/>
      <w:jc w:val="left"/>
    </w:pPr>
    <w:rPr>
      <w:rFonts w:eastAsia="Times New Roman"/>
      <w:snapToGrid/>
      <w:szCs w:val="24"/>
    </w:rPr>
  </w:style>
  <w:style w:type="paragraph" w:styleId="51">
    <w:name w:val="toc 5"/>
    <w:basedOn w:val="a"/>
    <w:next w:val="a"/>
    <w:uiPriority w:val="39"/>
    <w:qFormat/>
    <w:pPr>
      <w:snapToGrid/>
      <w:spacing w:afterLines="0" w:after="0"/>
      <w:ind w:left="3679" w:hanging="1019"/>
      <w:jc w:val="left"/>
    </w:pPr>
    <w:rPr>
      <w:rFonts w:eastAsia="Times New Roman"/>
      <w:snapToGrid/>
      <w:sz w:val="20"/>
      <w:szCs w:val="20"/>
      <w:lang w:eastAsia="en-US"/>
    </w:rPr>
  </w:style>
  <w:style w:type="paragraph" w:styleId="31">
    <w:name w:val="toc 3"/>
    <w:basedOn w:val="a"/>
    <w:next w:val="a"/>
    <w:uiPriority w:val="39"/>
    <w:unhideWhenUsed/>
    <w:qFormat/>
    <w:pPr>
      <w:tabs>
        <w:tab w:val="left" w:pos="2127"/>
        <w:tab w:val="right" w:leader="dot" w:pos="9016"/>
      </w:tabs>
      <w:adjustRightInd w:val="0"/>
      <w:spacing w:afterLines="20" w:after="48"/>
      <w:ind w:leftChars="400" w:left="960"/>
    </w:pPr>
    <w:rPr>
      <w:b/>
    </w:rPr>
  </w:style>
  <w:style w:type="paragraph" w:styleId="8">
    <w:name w:val="toc 8"/>
    <w:basedOn w:val="a"/>
    <w:next w:val="a"/>
    <w:uiPriority w:val="39"/>
    <w:unhideWhenUsed/>
    <w:qFormat/>
    <w:pPr>
      <w:snapToGrid/>
      <w:spacing w:afterLines="0" w:after="0"/>
      <w:ind w:leftChars="1400" w:left="2940"/>
    </w:pPr>
    <w:rPr>
      <w:rFonts w:ascii="Calibri" w:hAnsi="Calibri"/>
      <w:snapToGrid/>
      <w:kern w:val="2"/>
      <w:sz w:val="21"/>
    </w:rPr>
  </w:style>
  <w:style w:type="paragraph" w:styleId="a7">
    <w:name w:val="Balloon Text"/>
    <w:basedOn w:val="a"/>
    <w:link w:val="a8"/>
    <w:uiPriority w:val="99"/>
    <w:unhideWhenUsed/>
    <w:qFormat/>
    <w:pPr>
      <w:spacing w:after="0"/>
    </w:pPr>
    <w:rPr>
      <w:sz w:val="18"/>
      <w:szCs w:val="18"/>
    </w:rPr>
  </w:style>
  <w:style w:type="paragraph" w:styleId="a9">
    <w:name w:val="footer"/>
    <w:basedOn w:val="a"/>
    <w:link w:val="aa"/>
    <w:uiPriority w:val="99"/>
    <w:unhideWhenUsed/>
    <w:qFormat/>
    <w:pPr>
      <w:tabs>
        <w:tab w:val="center" w:pos="4153"/>
        <w:tab w:val="right" w:pos="8306"/>
      </w:tabs>
      <w:adjustRightInd w:val="0"/>
      <w:spacing w:afterLines="0" w:after="0"/>
    </w:pPr>
    <w:rPr>
      <w:sz w:val="18"/>
      <w:szCs w:val="18"/>
    </w:rPr>
  </w:style>
  <w:style w:type="paragraph" w:styleId="ab">
    <w:name w:val="header"/>
    <w:basedOn w:val="a"/>
    <w:link w:val="ac"/>
    <w:uiPriority w:val="99"/>
    <w:unhideWhenUsed/>
    <w:qFormat/>
    <w:pPr>
      <w:tabs>
        <w:tab w:val="center" w:pos="4153"/>
        <w:tab w:val="right" w:pos="8306"/>
      </w:tabs>
      <w:adjustRightInd w:val="0"/>
      <w:spacing w:afterLines="0" w:after="0"/>
    </w:pPr>
    <w:rPr>
      <w:sz w:val="18"/>
      <w:szCs w:val="18"/>
    </w:rPr>
  </w:style>
  <w:style w:type="paragraph" w:styleId="11">
    <w:name w:val="toc 1"/>
    <w:basedOn w:val="a"/>
    <w:next w:val="a"/>
    <w:uiPriority w:val="39"/>
    <w:qFormat/>
    <w:pPr>
      <w:tabs>
        <w:tab w:val="left" w:pos="567"/>
        <w:tab w:val="right" w:leader="dot" w:pos="9016"/>
      </w:tabs>
      <w:snapToGrid/>
      <w:spacing w:before="60" w:afterLines="0" w:after="0"/>
      <w:ind w:hanging="4"/>
      <w:jc w:val="left"/>
    </w:pPr>
    <w:rPr>
      <w:rFonts w:eastAsia="Times New Roman"/>
      <w:b/>
      <w:snapToGrid/>
      <w:szCs w:val="24"/>
    </w:rPr>
  </w:style>
  <w:style w:type="paragraph" w:styleId="41">
    <w:name w:val="toc 4"/>
    <w:basedOn w:val="a"/>
    <w:next w:val="a"/>
    <w:uiPriority w:val="39"/>
    <w:qFormat/>
    <w:pPr>
      <w:snapToGrid/>
      <w:spacing w:afterLines="0" w:after="0"/>
      <w:ind w:left="3379" w:hanging="959"/>
      <w:jc w:val="left"/>
    </w:pPr>
    <w:rPr>
      <w:rFonts w:eastAsia="Times New Roman"/>
      <w:snapToGrid/>
      <w:sz w:val="20"/>
      <w:szCs w:val="20"/>
      <w:lang w:eastAsia="en-US"/>
    </w:rPr>
  </w:style>
  <w:style w:type="paragraph" w:styleId="ad">
    <w:name w:val="footnote text"/>
    <w:basedOn w:val="a"/>
    <w:link w:val="ae"/>
    <w:uiPriority w:val="99"/>
    <w:unhideWhenUsed/>
    <w:qFormat/>
    <w:pPr>
      <w:jc w:val="left"/>
    </w:pPr>
    <w:rPr>
      <w:sz w:val="18"/>
      <w:szCs w:val="18"/>
    </w:rPr>
  </w:style>
  <w:style w:type="paragraph" w:styleId="61">
    <w:name w:val="toc 6"/>
    <w:basedOn w:val="a"/>
    <w:next w:val="a"/>
    <w:uiPriority w:val="39"/>
    <w:unhideWhenUsed/>
    <w:qFormat/>
    <w:pPr>
      <w:snapToGrid/>
      <w:spacing w:afterLines="0" w:after="0"/>
      <w:ind w:leftChars="1000" w:left="2100"/>
    </w:pPr>
    <w:rPr>
      <w:rFonts w:ascii="Calibri" w:hAnsi="Calibri"/>
      <w:snapToGrid/>
      <w:kern w:val="2"/>
      <w:sz w:val="21"/>
    </w:rPr>
  </w:style>
  <w:style w:type="paragraph" w:styleId="af">
    <w:name w:val="table of figures"/>
    <w:basedOn w:val="a"/>
    <w:next w:val="a"/>
    <w:uiPriority w:val="99"/>
    <w:unhideWhenUsed/>
    <w:qFormat/>
    <w:pPr>
      <w:ind w:leftChars="200" w:left="200" w:hangingChars="200" w:hanging="200"/>
    </w:pPr>
  </w:style>
  <w:style w:type="paragraph" w:styleId="21">
    <w:name w:val="toc 2"/>
    <w:basedOn w:val="a"/>
    <w:next w:val="a"/>
    <w:uiPriority w:val="39"/>
    <w:unhideWhenUsed/>
    <w:qFormat/>
    <w:pPr>
      <w:tabs>
        <w:tab w:val="left" w:pos="1134"/>
        <w:tab w:val="right" w:leader="dot" w:pos="9016"/>
      </w:tabs>
      <w:spacing w:afterLines="0" w:after="0"/>
      <w:ind w:leftChars="199" w:left="1131" w:hangingChars="272" w:hanging="653"/>
    </w:pPr>
  </w:style>
  <w:style w:type="paragraph" w:styleId="9">
    <w:name w:val="toc 9"/>
    <w:basedOn w:val="a"/>
    <w:next w:val="a"/>
    <w:uiPriority w:val="39"/>
    <w:unhideWhenUsed/>
    <w:qFormat/>
    <w:pPr>
      <w:snapToGrid/>
      <w:spacing w:afterLines="0" w:after="0"/>
      <w:ind w:leftChars="1600" w:left="3360"/>
    </w:pPr>
    <w:rPr>
      <w:rFonts w:ascii="Calibri" w:hAnsi="Calibri"/>
      <w:snapToGrid/>
      <w:kern w:val="2"/>
      <w:sz w:val="21"/>
    </w:rPr>
  </w:style>
  <w:style w:type="paragraph" w:styleId="af0">
    <w:name w:val="annotation subject"/>
    <w:basedOn w:val="a3"/>
    <w:next w:val="a3"/>
    <w:link w:val="af1"/>
    <w:uiPriority w:val="99"/>
    <w:unhideWhenUsed/>
    <w:qFormat/>
    <w:rPr>
      <w:b/>
      <w:bCs/>
    </w:rPr>
  </w:style>
  <w:style w:type="table" w:styleId="af2">
    <w:name w:val="Table Grid"/>
    <w:basedOn w:val="a1"/>
    <w:uiPriority w:val="39"/>
    <w:qFormat/>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uiPriority w:val="99"/>
    <w:unhideWhenUsed/>
    <w:qFormat/>
    <w:rPr>
      <w:color w:val="0563C1"/>
      <w:u w:val="single"/>
    </w:rPr>
  </w:style>
  <w:style w:type="character" w:styleId="af4">
    <w:name w:val="annotation reference"/>
    <w:uiPriority w:val="99"/>
    <w:unhideWhenUsed/>
    <w:qFormat/>
    <w:rPr>
      <w:sz w:val="21"/>
      <w:szCs w:val="21"/>
    </w:rPr>
  </w:style>
  <w:style w:type="character" w:styleId="af5">
    <w:name w:val="footnote reference"/>
    <w:uiPriority w:val="99"/>
    <w:unhideWhenUsed/>
    <w:qFormat/>
    <w:rPr>
      <w:vertAlign w:val="superscript"/>
    </w:rPr>
  </w:style>
  <w:style w:type="table" w:customStyle="1" w:styleId="TableNormal">
    <w:name w:val="Table Normal"/>
    <w:uiPriority w:val="2"/>
    <w:semiHidden/>
    <w:unhideWhenUsed/>
    <w:qFormat/>
    <w:pPr>
      <w:widowControl w:val="0"/>
    </w:pPr>
    <w:rPr>
      <w:rFonts w:ascii="Calibri" w:hAnsi="Calibri"/>
      <w:sz w:val="22"/>
      <w:szCs w:val="22"/>
    </w:rPr>
    <w:tblPr>
      <w:tblCellMar>
        <w:top w:w="0" w:type="dxa"/>
        <w:left w:w="0" w:type="dxa"/>
        <w:bottom w:w="0" w:type="dxa"/>
        <w:right w:w="0" w:type="dxa"/>
      </w:tblCellMar>
    </w:tblPr>
  </w:style>
  <w:style w:type="table" w:customStyle="1" w:styleId="TableNormal1">
    <w:name w:val="Table Normal1"/>
    <w:uiPriority w:val="2"/>
    <w:semiHidden/>
    <w:unhideWhenUsed/>
    <w:qFormat/>
    <w:pPr>
      <w:widowControl w:val="0"/>
    </w:pPr>
    <w:rPr>
      <w:rFonts w:ascii="Calibri" w:hAnsi="Calibri"/>
      <w:sz w:val="22"/>
      <w:szCs w:val="22"/>
      <w:lang w:eastAsia="en-US"/>
    </w:rPr>
    <w:tblPr>
      <w:tblCellMar>
        <w:top w:w="0" w:type="dxa"/>
        <w:left w:w="0" w:type="dxa"/>
        <w:bottom w:w="0" w:type="dxa"/>
        <w:right w:w="0" w:type="dxa"/>
      </w:tblCellMar>
    </w:tblPr>
  </w:style>
  <w:style w:type="table" w:customStyle="1" w:styleId="TableNormal11">
    <w:name w:val="Table Normal11"/>
    <w:uiPriority w:val="2"/>
    <w:semiHidden/>
    <w:unhideWhenUsed/>
    <w:qFormat/>
    <w:pPr>
      <w:widowControl w:val="0"/>
    </w:pPr>
    <w:rPr>
      <w:rFonts w:ascii="Calibri" w:hAnsi="Calibri"/>
      <w:sz w:val="22"/>
      <w:szCs w:val="22"/>
      <w:lang w:eastAsia="en-US"/>
    </w:rPr>
    <w:tblPr>
      <w:tblCellMar>
        <w:top w:w="0" w:type="dxa"/>
        <w:left w:w="0" w:type="dxa"/>
        <w:bottom w:w="0" w:type="dxa"/>
        <w:right w:w="0" w:type="dxa"/>
      </w:tblCellMar>
    </w:tblPr>
  </w:style>
  <w:style w:type="table" w:customStyle="1" w:styleId="TableNormal2">
    <w:name w:val="Table Normal2"/>
    <w:uiPriority w:val="2"/>
    <w:semiHidden/>
    <w:unhideWhenUsed/>
    <w:qFormat/>
    <w:pPr>
      <w:widowControl w:val="0"/>
    </w:pPr>
    <w:rPr>
      <w:rFonts w:ascii="Calibri" w:hAnsi="Calibri"/>
      <w:sz w:val="22"/>
      <w:szCs w:val="22"/>
      <w:lang w:eastAsia="en-US"/>
    </w:rPr>
    <w:tblPr>
      <w:tblCellMar>
        <w:top w:w="0" w:type="dxa"/>
        <w:left w:w="0" w:type="dxa"/>
        <w:bottom w:w="0" w:type="dxa"/>
        <w:right w:w="0" w:type="dxa"/>
      </w:tblCellMar>
    </w:tblPr>
  </w:style>
  <w:style w:type="paragraph" w:customStyle="1" w:styleId="TableParagraph">
    <w:name w:val="Table Paragraph"/>
    <w:basedOn w:val="a"/>
    <w:uiPriority w:val="1"/>
    <w:qFormat/>
    <w:pPr>
      <w:snapToGrid/>
      <w:spacing w:afterLines="0" w:after="0"/>
      <w:jc w:val="left"/>
    </w:pPr>
    <w:rPr>
      <w:rFonts w:ascii="Calibri" w:hAnsi="Calibri"/>
      <w:snapToGrid/>
      <w:sz w:val="22"/>
    </w:rPr>
  </w:style>
  <w:style w:type="paragraph" w:customStyle="1" w:styleId="af6">
    <w:name w:val="表格式"/>
    <w:basedOn w:val="a"/>
    <w:qFormat/>
    <w:pPr>
      <w:spacing w:beforeLines="20" w:before="20" w:afterLines="20" w:after="20" w:line="240" w:lineRule="auto"/>
    </w:pPr>
    <w:rPr>
      <w:sz w:val="21"/>
    </w:rPr>
  </w:style>
  <w:style w:type="paragraph" w:customStyle="1" w:styleId="af7">
    <w:name w:val="表目录"/>
    <w:basedOn w:val="af"/>
    <w:qFormat/>
    <w:pPr>
      <w:keepNext/>
      <w:spacing w:after="120"/>
      <w:ind w:leftChars="0" w:left="2" w:firstLineChars="0" w:firstLine="0"/>
      <w:jc w:val="center"/>
    </w:pPr>
    <w:rPr>
      <w:b/>
    </w:rPr>
  </w:style>
  <w:style w:type="paragraph" w:customStyle="1" w:styleId="af8">
    <w:name w:val="表下注释"/>
    <w:basedOn w:val="a"/>
    <w:qFormat/>
    <w:pPr>
      <w:spacing w:afterLines="0" w:after="0" w:line="240" w:lineRule="auto"/>
    </w:pPr>
    <w:rPr>
      <w:sz w:val="21"/>
      <w:szCs w:val="18"/>
    </w:rPr>
  </w:style>
  <w:style w:type="paragraph" w:customStyle="1" w:styleId="af9">
    <w:name w:val="附录目录"/>
    <w:basedOn w:val="af"/>
    <w:qFormat/>
    <w:pPr>
      <w:ind w:leftChars="0" w:left="0" w:firstLineChars="0" w:firstLine="0"/>
    </w:pPr>
    <w:rPr>
      <w:b/>
    </w:rPr>
  </w:style>
  <w:style w:type="character" w:customStyle="1" w:styleId="ae">
    <w:name w:val="脚注文本 字符"/>
    <w:link w:val="ad"/>
    <w:uiPriority w:val="99"/>
    <w:qFormat/>
    <w:rPr>
      <w:snapToGrid w:val="0"/>
      <w:sz w:val="18"/>
      <w:szCs w:val="18"/>
    </w:rPr>
  </w:style>
  <w:style w:type="paragraph" w:styleId="afa">
    <w:name w:val="List Paragraph"/>
    <w:basedOn w:val="a"/>
    <w:uiPriority w:val="1"/>
    <w:qFormat/>
    <w:pPr>
      <w:ind w:firstLineChars="200" w:firstLine="420"/>
    </w:pPr>
  </w:style>
  <w:style w:type="character" w:customStyle="1" w:styleId="a8">
    <w:name w:val="批注框文本 字符"/>
    <w:link w:val="a7"/>
    <w:uiPriority w:val="99"/>
    <w:qFormat/>
    <w:rPr>
      <w:snapToGrid w:val="0"/>
      <w:sz w:val="18"/>
      <w:szCs w:val="18"/>
    </w:rPr>
  </w:style>
  <w:style w:type="character" w:customStyle="1" w:styleId="a4">
    <w:name w:val="批注文字 字符"/>
    <w:link w:val="a3"/>
    <w:uiPriority w:val="99"/>
    <w:qFormat/>
    <w:rPr>
      <w:snapToGrid w:val="0"/>
      <w:sz w:val="24"/>
      <w:szCs w:val="22"/>
    </w:rPr>
  </w:style>
  <w:style w:type="character" w:customStyle="1" w:styleId="af1">
    <w:name w:val="批注主题 字符"/>
    <w:link w:val="af0"/>
    <w:uiPriority w:val="99"/>
    <w:qFormat/>
    <w:rPr>
      <w:b/>
      <w:bCs/>
      <w:snapToGrid w:val="0"/>
      <w:sz w:val="24"/>
      <w:szCs w:val="22"/>
    </w:rPr>
  </w:style>
  <w:style w:type="paragraph" w:customStyle="1" w:styleId="afb">
    <w:name w:val="四号标题"/>
    <w:basedOn w:val="a"/>
    <w:qFormat/>
    <w:pPr>
      <w:spacing w:after="156"/>
    </w:pPr>
    <w:rPr>
      <w:b/>
      <w:sz w:val="28"/>
      <w:szCs w:val="28"/>
    </w:rPr>
  </w:style>
  <w:style w:type="paragraph" w:customStyle="1" w:styleId="afc">
    <w:name w:val="图目录"/>
    <w:basedOn w:val="af"/>
    <w:qFormat/>
    <w:pPr>
      <w:keepNext/>
      <w:adjustRightInd w:val="0"/>
      <w:spacing w:after="120"/>
      <w:ind w:leftChars="0" w:left="964" w:hangingChars="400" w:hanging="964"/>
      <w:jc w:val="center"/>
    </w:pPr>
    <w:rPr>
      <w:b/>
    </w:rPr>
  </w:style>
  <w:style w:type="table" w:customStyle="1" w:styleId="12">
    <w:name w:val="网格型1"/>
    <w:basedOn w:val="a1"/>
    <w:uiPriority w:val="5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3">
    <w:name w:val="修订1"/>
    <w:hidden/>
    <w:uiPriority w:val="99"/>
    <w:semiHidden/>
    <w:qFormat/>
    <w:rPr>
      <w:kern w:val="2"/>
      <w:sz w:val="21"/>
      <w:szCs w:val="24"/>
    </w:rPr>
  </w:style>
  <w:style w:type="table" w:customStyle="1" w:styleId="22">
    <w:name w:val="网格型2"/>
    <w:basedOn w:val="a1"/>
    <w:uiPriority w:val="5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d">
    <w:name w:val="文本框内容格式"/>
    <w:basedOn w:val="a"/>
    <w:qFormat/>
    <w:pPr>
      <w:spacing w:afterLines="0" w:after="0"/>
    </w:pPr>
    <w:rPr>
      <w:sz w:val="10"/>
    </w:rPr>
  </w:style>
  <w:style w:type="character" w:customStyle="1" w:styleId="aa">
    <w:name w:val="页脚 字符"/>
    <w:link w:val="a9"/>
    <w:uiPriority w:val="99"/>
    <w:qFormat/>
    <w:rPr>
      <w:snapToGrid w:val="0"/>
      <w:sz w:val="18"/>
      <w:szCs w:val="18"/>
    </w:rPr>
  </w:style>
  <w:style w:type="character" w:customStyle="1" w:styleId="ac">
    <w:name w:val="页眉 字符"/>
    <w:link w:val="ab"/>
    <w:uiPriority w:val="99"/>
    <w:qFormat/>
    <w:rPr>
      <w:snapToGrid w:val="0"/>
      <w:sz w:val="18"/>
      <w:szCs w:val="18"/>
    </w:rPr>
  </w:style>
  <w:style w:type="character" w:customStyle="1" w:styleId="a6">
    <w:name w:val="正文文本 字符"/>
    <w:link w:val="a5"/>
    <w:uiPriority w:val="1"/>
    <w:qFormat/>
    <w:rPr>
      <w:rFonts w:eastAsia="Times New Roman"/>
      <w:sz w:val="24"/>
      <w:szCs w:val="24"/>
    </w:rPr>
  </w:style>
  <w:style w:type="paragraph" w:customStyle="1" w:styleId="14">
    <w:name w:val="样式1"/>
    <w:basedOn w:val="a"/>
    <w:qFormat/>
    <w:pPr>
      <w:widowControl/>
      <w:autoSpaceDE w:val="0"/>
      <w:autoSpaceDN w:val="0"/>
      <w:adjustRightInd w:val="0"/>
    </w:pPr>
    <w:rPr>
      <w:szCs w:val="24"/>
    </w:rPr>
  </w:style>
  <w:style w:type="character" w:customStyle="1" w:styleId="10">
    <w:name w:val="标题 1 字符"/>
    <w:link w:val="1"/>
    <w:uiPriority w:val="1"/>
    <w:qFormat/>
    <w:rPr>
      <w:b/>
      <w:bCs/>
      <w:snapToGrid w:val="0"/>
      <w:sz w:val="28"/>
      <w:szCs w:val="44"/>
    </w:rPr>
  </w:style>
  <w:style w:type="character" w:customStyle="1" w:styleId="20">
    <w:name w:val="标题 2 字符"/>
    <w:link w:val="2"/>
    <w:uiPriority w:val="1"/>
    <w:qFormat/>
    <w:rPr>
      <w:b/>
      <w:bCs/>
      <w:snapToGrid w:val="0"/>
      <w:sz w:val="24"/>
      <w:szCs w:val="32"/>
    </w:rPr>
  </w:style>
  <w:style w:type="character" w:customStyle="1" w:styleId="30">
    <w:name w:val="标题 3 字符"/>
    <w:link w:val="3"/>
    <w:uiPriority w:val="1"/>
    <w:qFormat/>
    <w:rPr>
      <w:b/>
      <w:bCs/>
      <w:snapToGrid w:val="0"/>
      <w:sz w:val="24"/>
      <w:szCs w:val="32"/>
    </w:rPr>
  </w:style>
  <w:style w:type="character" w:customStyle="1" w:styleId="40">
    <w:name w:val="标题 4 字符"/>
    <w:link w:val="4"/>
    <w:uiPriority w:val="1"/>
    <w:qFormat/>
    <w:rPr>
      <w:b/>
      <w:bCs/>
      <w:i/>
      <w:snapToGrid w:val="0"/>
      <w:sz w:val="24"/>
      <w:szCs w:val="28"/>
    </w:rPr>
  </w:style>
  <w:style w:type="character" w:customStyle="1" w:styleId="50">
    <w:name w:val="标题 5 字符"/>
    <w:link w:val="5"/>
    <w:uiPriority w:val="1"/>
    <w:qFormat/>
    <w:rPr>
      <w:b/>
      <w:bCs/>
      <w:snapToGrid w:val="0"/>
      <w:sz w:val="24"/>
      <w:szCs w:val="28"/>
      <w:u w:val="single"/>
    </w:rPr>
  </w:style>
  <w:style w:type="character" w:customStyle="1" w:styleId="60">
    <w:name w:val="标题 6 字符"/>
    <w:link w:val="6"/>
    <w:uiPriority w:val="9"/>
    <w:qFormat/>
    <w:rPr>
      <w:bCs/>
      <w:i/>
      <w:snapToGrid w:val="0"/>
      <w:sz w:val="24"/>
      <w:szCs w:val="24"/>
    </w:rPr>
  </w:style>
  <w:style w:type="paragraph" w:customStyle="1" w:styleId="23">
    <w:name w:val="样式2"/>
    <w:basedOn w:val="afb"/>
    <w:qFormat/>
    <w:pPr>
      <w:spacing w:after="120"/>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yperlink" Target="http://rct.fmmukq.com" TargetMode="External"/><Relationship Id="rId3" Type="http://schemas.openxmlformats.org/officeDocument/2006/relationships/numbering" Target="numbering.xml"/><Relationship Id="rId21" Type="http://schemas.openxmlformats.org/officeDocument/2006/relationships/header" Target="header5.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hyperlink" Target="file:///D:\linda\&#26368;&#32456;&#31295;\2020\09\9-72\sally_zhy@sina.co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mailto:sally_zhy@sina.com" TargetMode="External"/><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hyperlink" Target="http://www.accessdata.fda.gov/drugsatfda_docs/label/2014/021992s039lbl.pdf" TargetMode="Externa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5.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CA1A537-B9CC-42C7-B9AC-4F1BA0276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58</Pages>
  <Words>18702</Words>
  <Characters>106603</Characters>
  <Application>Microsoft Office Word</Application>
  <DocSecurity>0</DocSecurity>
  <Lines>888</Lines>
  <Paragraphs>250</Paragraphs>
  <ScaleCrop>false</ScaleCrop>
  <Company/>
  <LinksUpToDate>false</LinksUpToDate>
  <CharactersWithSpaces>12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石杉碱甲口崩片立题目的与依据</dc:title>
  <dc:creator>zhangy</dc:creator>
  <cp:lastModifiedBy>djh</cp:lastModifiedBy>
  <cp:revision>11</cp:revision>
  <cp:lastPrinted>2020-10-26T01:23:00Z</cp:lastPrinted>
  <dcterms:created xsi:type="dcterms:W3CDTF">2020-12-01T02:41:00Z</dcterms:created>
  <dcterms:modified xsi:type="dcterms:W3CDTF">2021-06-25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